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FB3728" w14:textId="77777777" w:rsidR="00052E74" w:rsidRPr="00B97A6E" w:rsidRDefault="00E46247" w:rsidP="00B97A6E">
      <w:pPr>
        <w:pStyle w:val="Heading1"/>
        <w:rPr>
          <w:rFonts w:ascii="Times New Roman" w:hAnsi="Times New Roman" w:cs="Times New Roman"/>
          <w:b/>
          <w:bCs/>
          <w:color w:val="1155CC"/>
          <w:sz w:val="30"/>
          <w:szCs w:val="30"/>
          <w:u w:val="single"/>
        </w:rPr>
      </w:pPr>
      <w:bookmarkStart w:id="0" w:name="_Toc1828305064"/>
      <w:bookmarkStart w:id="1" w:name="_Toc100146144"/>
      <w:bookmarkStart w:id="2" w:name="_GoBack"/>
      <w:bookmarkEnd w:id="2"/>
      <w:r w:rsidRPr="00B97A6E">
        <w:rPr>
          <w:rFonts w:ascii="Times New Roman" w:hAnsi="Times New Roman" w:cs="Times New Roman"/>
          <w:b/>
          <w:bCs/>
          <w:sz w:val="30"/>
          <w:szCs w:val="30"/>
        </w:rPr>
        <w:t>Appendices</w:t>
      </w:r>
      <w:bookmarkEnd w:id="0"/>
      <w:bookmarkEnd w:id="1"/>
    </w:p>
    <w:p w14:paraId="4F7FCF06" w14:textId="77777777" w:rsidR="00B97A6E" w:rsidRDefault="00B97A6E">
      <w:pPr>
        <w:shd w:val="clear" w:color="auto" w:fill="FFFFFF"/>
        <w:spacing w:before="240" w:after="240"/>
        <w:rPr>
          <w:rFonts w:ascii="Times New Roman" w:eastAsia="Times New Roman" w:hAnsi="Times New Roman" w:cs="Times New Roman"/>
          <w:b/>
          <w:color w:val="555555"/>
        </w:rPr>
      </w:pPr>
    </w:p>
    <w:p w14:paraId="3B68BB89" w14:textId="5EDD7C93" w:rsidR="00882970" w:rsidRDefault="00BF190D" w:rsidP="00882970">
      <w:pPr>
        <w:shd w:val="clear" w:color="auto" w:fill="FFFFFF"/>
        <w:spacing w:before="240" w:after="240"/>
        <w:rPr>
          <w:rFonts w:ascii="Times New Roman" w:eastAsia="Times New Roman" w:hAnsi="Times New Roman" w:cs="Times New Roman"/>
          <w:b/>
          <w:color w:val="555555"/>
        </w:rPr>
      </w:pPr>
      <w:r w:rsidRPr="00BA4C41">
        <w:rPr>
          <w:rFonts w:ascii="Times New Roman" w:eastAsia="Times New Roman" w:hAnsi="Times New Roman" w:cs="Times New Roman"/>
          <w:b/>
          <w:color w:val="555555"/>
        </w:rPr>
        <w:t>Appendix</w:t>
      </w:r>
      <w:r w:rsidR="00E46247" w:rsidRPr="00BA4C41">
        <w:rPr>
          <w:rFonts w:ascii="Times New Roman" w:eastAsia="Times New Roman" w:hAnsi="Times New Roman" w:cs="Times New Roman"/>
          <w:b/>
          <w:color w:val="555555"/>
        </w:rPr>
        <w:t xml:space="preserve"> A: Search Strategy</w:t>
      </w:r>
    </w:p>
    <w:p w14:paraId="2AF01A4C" w14:textId="77777777" w:rsidR="00D31E44" w:rsidRPr="006D43CD" w:rsidRDefault="00D31E44" w:rsidP="00D31E44">
      <w:pPr>
        <w:numPr>
          <w:ilvl w:val="0"/>
          <w:numId w:val="46"/>
        </w:numPr>
        <w:spacing w:line="240" w:lineRule="auto"/>
        <w:rPr>
          <w:rFonts w:ascii="Arial Unicode MS" w:eastAsia="Arial Unicode MS" w:hAnsi="Arial Unicode MS" w:cs="Arial Unicode MS"/>
          <w:b/>
          <w:sz w:val="20"/>
          <w:u w:val="single"/>
        </w:rPr>
      </w:pPr>
      <w:r w:rsidRPr="006D43CD">
        <w:rPr>
          <w:rFonts w:ascii="Arial Unicode MS" w:eastAsia="Arial Unicode MS" w:hAnsi="Arial Unicode MS" w:cs="Arial Unicode MS"/>
          <w:b/>
          <w:sz w:val="20"/>
          <w:u w:val="single"/>
        </w:rPr>
        <w:t>Ovid MEDLINE(R) and Epub Ahead of Print, In-Process &amp; Other Non-Indexed Citations, Daily and Versions(R) &lt;1946 to January 19, 2021&gt;</w:t>
      </w:r>
      <w:r>
        <w:rPr>
          <w:rFonts w:ascii="Arial Unicode MS" w:eastAsia="Arial Unicode MS" w:hAnsi="Arial Unicode MS" w:cs="Arial Unicode MS"/>
          <w:b/>
          <w:sz w:val="20"/>
          <w:u w:val="single"/>
        </w:rPr>
        <w:t xml:space="preserve"> 21</w:t>
      </w:r>
      <w:r w:rsidRPr="006D43CD">
        <w:rPr>
          <w:rFonts w:ascii="Arial Unicode MS" w:eastAsia="Arial Unicode MS" w:hAnsi="Arial Unicode MS" w:cs="Arial Unicode MS"/>
          <w:b/>
          <w:sz w:val="20"/>
          <w:u w:val="single"/>
          <w:vertAlign w:val="superscript"/>
        </w:rPr>
        <w:t>st</w:t>
      </w:r>
      <w:r>
        <w:rPr>
          <w:rFonts w:ascii="Arial Unicode MS" w:eastAsia="Arial Unicode MS" w:hAnsi="Arial Unicode MS" w:cs="Arial Unicode MS"/>
          <w:b/>
          <w:sz w:val="20"/>
          <w:u w:val="single"/>
        </w:rPr>
        <w:t xml:space="preserve"> January 2021</w:t>
      </w:r>
    </w:p>
    <w:p w14:paraId="582DA1F6" w14:textId="77777777" w:rsidR="00D31E44" w:rsidRDefault="00D31E44" w:rsidP="00D31E44">
      <w:pPr>
        <w:rPr>
          <w:rFonts w:ascii="Arial Unicode MS" w:eastAsia="Arial Unicode MS" w:hAnsi="Arial Unicode MS" w:cs="Arial Unicode MS"/>
          <w:sz w:val="20"/>
        </w:rPr>
      </w:pPr>
    </w:p>
    <w:p w14:paraId="69AB37BA" w14:textId="77777777" w:rsidR="00D31E44" w:rsidRPr="00BF1E88" w:rsidRDefault="00D31E44" w:rsidP="00D31E44">
      <w:pPr>
        <w:rPr>
          <w:rFonts w:ascii="Arial Unicode MS" w:eastAsia="Arial Unicode MS" w:hAnsi="Arial Unicode MS" w:cs="Arial Unicode MS"/>
          <w:sz w:val="20"/>
        </w:rPr>
      </w:pPr>
      <w:r w:rsidRPr="00BF1E88">
        <w:rPr>
          <w:rFonts w:ascii="Arial Unicode MS" w:eastAsia="Arial Unicode MS" w:hAnsi="Arial Unicode MS" w:cs="Arial Unicode MS"/>
          <w:sz w:val="20"/>
        </w:rPr>
        <w:t>1     (HIV* or "human immunodeficiency virus" or "AIDS" or "acquired immunodeficiency syndrome").ti</w:t>
      </w:r>
      <w:proofErr w:type="gramStart"/>
      <w:r w:rsidRPr="00BF1E88">
        <w:rPr>
          <w:rFonts w:ascii="Arial Unicode MS" w:eastAsia="Arial Unicode MS" w:hAnsi="Arial Unicode MS" w:cs="Arial Unicode MS"/>
          <w:sz w:val="20"/>
        </w:rPr>
        <w:t>,ab,kw</w:t>
      </w:r>
      <w:proofErr w:type="gramEnd"/>
      <w:r w:rsidRPr="00BF1E88">
        <w:rPr>
          <w:rFonts w:ascii="Arial Unicode MS" w:eastAsia="Arial Unicode MS" w:hAnsi="Arial Unicode MS" w:cs="Arial Unicode MS"/>
          <w:sz w:val="20"/>
        </w:rPr>
        <w:t>. (422211)</w:t>
      </w:r>
    </w:p>
    <w:p w14:paraId="6885C0D8" w14:textId="77777777" w:rsidR="00D31E44" w:rsidRPr="00BF1E88" w:rsidRDefault="00D31E44" w:rsidP="00D31E44">
      <w:pPr>
        <w:rPr>
          <w:rFonts w:ascii="Arial Unicode MS" w:eastAsia="Arial Unicode MS" w:hAnsi="Arial Unicode MS" w:cs="Arial Unicode MS"/>
          <w:sz w:val="20"/>
        </w:rPr>
      </w:pPr>
      <w:r w:rsidRPr="00BF1E88">
        <w:rPr>
          <w:rFonts w:ascii="Arial Unicode MS" w:eastAsia="Arial Unicode MS" w:hAnsi="Arial Unicode MS" w:cs="Arial Unicode MS"/>
          <w:sz w:val="20"/>
        </w:rPr>
        <w:t>2     exp HIV Infections/pc, px, tm [Prevention &amp; Control, Psychology, Transmission] (88273)</w:t>
      </w:r>
    </w:p>
    <w:p w14:paraId="6E441C59" w14:textId="77777777" w:rsidR="00D31E44" w:rsidRPr="00BF1E88" w:rsidRDefault="00D31E44" w:rsidP="00D31E44">
      <w:pPr>
        <w:rPr>
          <w:rFonts w:ascii="Arial Unicode MS" w:eastAsia="Arial Unicode MS" w:hAnsi="Arial Unicode MS" w:cs="Arial Unicode MS"/>
          <w:sz w:val="20"/>
        </w:rPr>
      </w:pPr>
      <w:r w:rsidRPr="00BF1E88">
        <w:rPr>
          <w:rFonts w:ascii="Arial Unicode MS" w:eastAsia="Arial Unicode MS" w:hAnsi="Arial Unicode MS" w:cs="Arial Unicode MS"/>
          <w:sz w:val="20"/>
        </w:rPr>
        <w:t>3     1 or 2 (432151)</w:t>
      </w:r>
    </w:p>
    <w:p w14:paraId="4600622A" w14:textId="77777777" w:rsidR="00D31E44" w:rsidRPr="00BF1E88" w:rsidRDefault="00D31E44" w:rsidP="00D31E44">
      <w:pPr>
        <w:rPr>
          <w:rFonts w:ascii="Arial Unicode MS" w:eastAsia="Arial Unicode MS" w:hAnsi="Arial Unicode MS" w:cs="Arial Unicode MS"/>
          <w:sz w:val="20"/>
        </w:rPr>
      </w:pPr>
      <w:r w:rsidRPr="00BF1E88">
        <w:rPr>
          <w:rFonts w:ascii="Arial Unicode MS" w:eastAsia="Arial Unicode MS" w:hAnsi="Arial Unicode MS" w:cs="Arial Unicode MS"/>
          <w:sz w:val="20"/>
        </w:rPr>
        <w:t>4     Behavioral Research/ (3344)</w:t>
      </w:r>
    </w:p>
    <w:p w14:paraId="17C2CB63" w14:textId="77777777" w:rsidR="00D31E44" w:rsidRPr="00BF1E88" w:rsidRDefault="00D31E44" w:rsidP="00D31E44">
      <w:pPr>
        <w:rPr>
          <w:rFonts w:ascii="Arial Unicode MS" w:eastAsia="Arial Unicode MS" w:hAnsi="Arial Unicode MS" w:cs="Arial Unicode MS"/>
          <w:sz w:val="20"/>
        </w:rPr>
      </w:pPr>
      <w:r w:rsidRPr="00BF1E88">
        <w:rPr>
          <w:rFonts w:ascii="Arial Unicode MS" w:eastAsia="Arial Unicode MS" w:hAnsi="Arial Unicode MS" w:cs="Arial Unicode MS"/>
          <w:sz w:val="20"/>
        </w:rPr>
        <w:t xml:space="preserve">5     adolescent behavior/ or behavior therapy/ or information seeking behavior/ or negotiating/ or exploratory behavior/ or health behavior/ or health risk behaviors/ or contraception behavior/ or risk reduction behavior/ or </w:t>
      </w:r>
      <w:proofErr w:type="gramStart"/>
      <w:r w:rsidRPr="00BF1E88">
        <w:rPr>
          <w:rFonts w:ascii="Arial Unicode MS" w:eastAsia="Arial Unicode MS" w:hAnsi="Arial Unicode MS" w:cs="Arial Unicode MS"/>
          <w:sz w:val="20"/>
        </w:rPr>
        <w:t>hiv</w:t>
      </w:r>
      <w:proofErr w:type="gramEnd"/>
      <w:r w:rsidRPr="00BF1E88">
        <w:rPr>
          <w:rFonts w:ascii="Arial Unicode MS" w:eastAsia="Arial Unicode MS" w:hAnsi="Arial Unicode MS" w:cs="Arial Unicode MS"/>
          <w:sz w:val="20"/>
        </w:rPr>
        <w:t xml:space="preserve"> serosorting/ or risk-taking/ or sexual behavior/ or exp coitus/ or courtship/ or safe sex/ or sexual abstinence/ or sexual harassment/ or unsafe sex/ (227187)</w:t>
      </w:r>
    </w:p>
    <w:p w14:paraId="27015E8C" w14:textId="77777777" w:rsidR="00D31E44" w:rsidRPr="00BF1E88" w:rsidRDefault="00D31E44" w:rsidP="00D31E44">
      <w:pPr>
        <w:rPr>
          <w:rFonts w:ascii="Arial Unicode MS" w:eastAsia="Arial Unicode MS" w:hAnsi="Arial Unicode MS" w:cs="Arial Unicode MS"/>
          <w:sz w:val="20"/>
        </w:rPr>
      </w:pPr>
      <w:r w:rsidRPr="00BF1E88">
        <w:rPr>
          <w:rFonts w:ascii="Arial Unicode MS" w:eastAsia="Arial Unicode MS" w:hAnsi="Arial Unicode MS" w:cs="Arial Unicode MS"/>
          <w:sz w:val="20"/>
        </w:rPr>
        <w:t>6     (behavio* or (information adj2 seek*) or ((abstenen* or abstain* or harass* or safe or unsafe) adj sex*) or "Social and Behavior Change Communication").ti</w:t>
      </w:r>
      <w:proofErr w:type="gramStart"/>
      <w:r w:rsidRPr="00BF1E88">
        <w:rPr>
          <w:rFonts w:ascii="Arial Unicode MS" w:eastAsia="Arial Unicode MS" w:hAnsi="Arial Unicode MS" w:cs="Arial Unicode MS"/>
          <w:sz w:val="20"/>
        </w:rPr>
        <w:t>,ab,kw</w:t>
      </w:r>
      <w:proofErr w:type="gramEnd"/>
      <w:r w:rsidRPr="00BF1E88">
        <w:rPr>
          <w:rFonts w:ascii="Arial Unicode MS" w:eastAsia="Arial Unicode MS" w:hAnsi="Arial Unicode MS" w:cs="Arial Unicode MS"/>
          <w:sz w:val="20"/>
        </w:rPr>
        <w:t>. (1301489)</w:t>
      </w:r>
    </w:p>
    <w:p w14:paraId="7A94E291" w14:textId="77777777" w:rsidR="00D31E44" w:rsidRPr="00BF1E88" w:rsidRDefault="00D31E44" w:rsidP="00D31E44">
      <w:pPr>
        <w:rPr>
          <w:rFonts w:ascii="Arial Unicode MS" w:eastAsia="Arial Unicode MS" w:hAnsi="Arial Unicode MS" w:cs="Arial Unicode MS"/>
          <w:sz w:val="20"/>
        </w:rPr>
      </w:pPr>
      <w:r w:rsidRPr="00BF1E88">
        <w:rPr>
          <w:rFonts w:ascii="Arial Unicode MS" w:eastAsia="Arial Unicode MS" w:hAnsi="Arial Unicode MS" w:cs="Arial Unicode MS"/>
          <w:sz w:val="20"/>
        </w:rPr>
        <w:t>7     or/4-6 (1422708)</w:t>
      </w:r>
    </w:p>
    <w:p w14:paraId="3CC4E058" w14:textId="77777777" w:rsidR="00D31E44" w:rsidRPr="00BF1E88" w:rsidRDefault="00D31E44" w:rsidP="00D31E44">
      <w:pPr>
        <w:rPr>
          <w:rFonts w:ascii="Arial Unicode MS" w:eastAsia="Arial Unicode MS" w:hAnsi="Arial Unicode MS" w:cs="Arial Unicode MS"/>
          <w:sz w:val="20"/>
        </w:rPr>
      </w:pPr>
      <w:r w:rsidRPr="00BF1E88">
        <w:rPr>
          <w:rFonts w:ascii="Arial Unicode MS" w:eastAsia="Arial Unicode MS" w:hAnsi="Arial Unicode MS" w:cs="Arial Unicode MS"/>
          <w:sz w:val="20"/>
        </w:rPr>
        <w:t>8     preventive health services/ or early intervention, educational/ or primary prevention/ (35372)</w:t>
      </w:r>
    </w:p>
    <w:p w14:paraId="67DF599F" w14:textId="77777777" w:rsidR="00D31E44" w:rsidRPr="00BF1E88" w:rsidRDefault="00D31E44" w:rsidP="00D31E44">
      <w:pPr>
        <w:rPr>
          <w:rFonts w:ascii="Arial Unicode MS" w:eastAsia="Arial Unicode MS" w:hAnsi="Arial Unicode MS" w:cs="Arial Unicode MS"/>
          <w:sz w:val="20"/>
        </w:rPr>
      </w:pPr>
      <w:r w:rsidRPr="00BF1E88">
        <w:rPr>
          <w:rFonts w:ascii="Arial Unicode MS" w:eastAsia="Arial Unicode MS" w:hAnsi="Arial Unicode MS" w:cs="Arial Unicode MS"/>
          <w:sz w:val="20"/>
        </w:rPr>
        <w:t>9     (prevent* or avoid* or evad* or evasion or abstain* or abstinence or refrain*).ti</w:t>
      </w:r>
      <w:proofErr w:type="gramStart"/>
      <w:r w:rsidRPr="00BF1E88">
        <w:rPr>
          <w:rFonts w:ascii="Arial Unicode MS" w:eastAsia="Arial Unicode MS" w:hAnsi="Arial Unicode MS" w:cs="Arial Unicode MS"/>
          <w:sz w:val="20"/>
        </w:rPr>
        <w:t>,ab,kw</w:t>
      </w:r>
      <w:proofErr w:type="gramEnd"/>
      <w:r w:rsidRPr="00BF1E88">
        <w:rPr>
          <w:rFonts w:ascii="Arial Unicode MS" w:eastAsia="Arial Unicode MS" w:hAnsi="Arial Unicode MS" w:cs="Arial Unicode MS"/>
          <w:sz w:val="20"/>
        </w:rPr>
        <w:t>. (1885590)</w:t>
      </w:r>
    </w:p>
    <w:p w14:paraId="7E7E17CD" w14:textId="77777777" w:rsidR="00D31E44" w:rsidRPr="00BF1E88" w:rsidRDefault="00D31E44" w:rsidP="00D31E44">
      <w:pPr>
        <w:rPr>
          <w:rFonts w:ascii="Arial Unicode MS" w:eastAsia="Arial Unicode MS" w:hAnsi="Arial Unicode MS" w:cs="Arial Unicode MS"/>
          <w:sz w:val="20"/>
        </w:rPr>
      </w:pPr>
      <w:r w:rsidRPr="00BF1E88">
        <w:rPr>
          <w:rFonts w:ascii="Arial Unicode MS" w:eastAsia="Arial Unicode MS" w:hAnsi="Arial Unicode MS" w:cs="Arial Unicode MS"/>
          <w:sz w:val="20"/>
        </w:rPr>
        <w:t>10     or/8-9 (1899743)</w:t>
      </w:r>
    </w:p>
    <w:p w14:paraId="46641B05" w14:textId="77777777" w:rsidR="00D31E44" w:rsidRPr="00BF1E88" w:rsidRDefault="00D31E44" w:rsidP="00D31E44">
      <w:pPr>
        <w:rPr>
          <w:rFonts w:ascii="Arial Unicode MS" w:eastAsia="Arial Unicode MS" w:hAnsi="Arial Unicode MS" w:cs="Arial Unicode MS"/>
          <w:sz w:val="20"/>
        </w:rPr>
      </w:pPr>
      <w:r w:rsidRPr="00BF1E88">
        <w:rPr>
          <w:rFonts w:ascii="Arial Unicode MS" w:eastAsia="Arial Unicode MS" w:hAnsi="Arial Unicode MS" w:cs="Arial Unicode MS"/>
          <w:sz w:val="20"/>
        </w:rPr>
        <w:t>11     (Intervention or promot* or initiative* or (behavio?r adj change) or (health adj education) or strateg* or television or tv or radio or narrative* or mhealth or ehealth or "text messag*" or edutainment or "mid media" or "mass media" or "street play" or "community mobili?ation" or "mobile health" or "health literacy" or "motivational interview*" or "folk danc*" or "traditional media" or poster* or pamphlet* or leaflets or "information education communication" or IEC or "knowledge attitude and practice" or (communication adj2 channel*) or "care group*" or "community outreach" or "primary health care" or "referral level facilit*" or "task shifting" or "health planning" or "information services" or "participatory learning" or "home visit*" or "inter personal communication" or "interpersonal communication" or SBCC or "audio messag*" or "video messag*" or book or books or helpline or pictures or "animation video*").ti,ab,kw. (3246451)</w:t>
      </w:r>
    </w:p>
    <w:p w14:paraId="096D58ED" w14:textId="77777777" w:rsidR="00D31E44" w:rsidRPr="00BF1E88" w:rsidRDefault="00D31E44" w:rsidP="00D31E44">
      <w:pPr>
        <w:rPr>
          <w:rFonts w:ascii="Arial Unicode MS" w:eastAsia="Arial Unicode MS" w:hAnsi="Arial Unicode MS" w:cs="Arial Unicode MS"/>
          <w:sz w:val="20"/>
        </w:rPr>
      </w:pPr>
      <w:r w:rsidRPr="00BF1E88">
        <w:rPr>
          <w:rFonts w:ascii="Arial Unicode MS" w:eastAsia="Arial Unicode MS" w:hAnsi="Arial Unicode MS" w:cs="Arial Unicode MS"/>
          <w:sz w:val="20"/>
        </w:rPr>
        <w:lastRenderedPageBreak/>
        <w:t>12     health education/ or consumer health information/ or health literacy/ or health promotion/ or sex education/ or teach-back communication/ or communication/ or information seeking behavior/ or mass media/ or radio/ or television/ or videodisc recording/ or videotape recording/ or publications/ or books/ or pamphlets/ or newspapers as topic/ or periodicals as topic/ or teaching materials/ or audiovisual aids/ or multimedia/ or telemedicine/ or cell phone/ or text messaging/ or Health Knowledge, Attitudes, Practice/ or community networks/ or community participation/ or Community-Institutional Relations/ or Primary Health Care/ or "Referral and Consultation"/ or Regional Health Planning/ or Community Health Planning/ or Strategic Planning/ or access to information/ or communication barriers/ or health communication/ or information dissemination/ or information literacy/ or persuasive communication/ or information services/ or house calls/ or verbal behavior/ or speech/ or speech intelligibility/ or call centers/ or hotlines/ (699871)</w:t>
      </w:r>
    </w:p>
    <w:p w14:paraId="42F921DD" w14:textId="77777777" w:rsidR="00D31E44" w:rsidRPr="00BF1E88" w:rsidRDefault="00D31E44" w:rsidP="00D31E44">
      <w:pPr>
        <w:rPr>
          <w:rFonts w:ascii="Arial Unicode MS" w:eastAsia="Arial Unicode MS" w:hAnsi="Arial Unicode MS" w:cs="Arial Unicode MS"/>
          <w:sz w:val="20"/>
        </w:rPr>
      </w:pPr>
      <w:r w:rsidRPr="00BF1E88">
        <w:rPr>
          <w:rFonts w:ascii="Arial Unicode MS" w:eastAsia="Arial Unicode MS" w:hAnsi="Arial Unicode MS" w:cs="Arial Unicode MS"/>
          <w:sz w:val="20"/>
        </w:rPr>
        <w:t>13     or/11-12 (3739625)</w:t>
      </w:r>
    </w:p>
    <w:p w14:paraId="6A94E3BD" w14:textId="77777777" w:rsidR="00D31E44" w:rsidRPr="00BF1E88" w:rsidRDefault="00D31E44" w:rsidP="00D31E44">
      <w:pPr>
        <w:rPr>
          <w:rFonts w:ascii="Arial Unicode MS" w:eastAsia="Arial Unicode MS" w:hAnsi="Arial Unicode MS" w:cs="Arial Unicode MS"/>
          <w:sz w:val="20"/>
        </w:rPr>
      </w:pPr>
      <w:r w:rsidRPr="00BF1E88">
        <w:rPr>
          <w:rFonts w:ascii="Arial Unicode MS" w:eastAsia="Arial Unicode MS" w:hAnsi="Arial Unicode MS" w:cs="Arial Unicode MS"/>
          <w:sz w:val="20"/>
        </w:rPr>
        <w:t>14     adolescent/ or young adult/ (2471922)</w:t>
      </w:r>
    </w:p>
    <w:p w14:paraId="6CF1BC4C" w14:textId="77777777" w:rsidR="00D31E44" w:rsidRPr="00BF1E88" w:rsidRDefault="00D31E44" w:rsidP="00D31E44">
      <w:pPr>
        <w:rPr>
          <w:rFonts w:ascii="Arial Unicode MS" w:eastAsia="Arial Unicode MS" w:hAnsi="Arial Unicode MS" w:cs="Arial Unicode MS"/>
          <w:sz w:val="20"/>
        </w:rPr>
      </w:pPr>
      <w:r w:rsidRPr="00BF1E88">
        <w:rPr>
          <w:rFonts w:ascii="Arial Unicode MS" w:eastAsia="Arial Unicode MS" w:hAnsi="Arial Unicode MS" w:cs="Arial Unicode MS"/>
          <w:sz w:val="20"/>
        </w:rPr>
        <w:t>15     female/ or women/ (8893119)</w:t>
      </w:r>
    </w:p>
    <w:p w14:paraId="10D1AC5E" w14:textId="77777777" w:rsidR="00D31E44" w:rsidRPr="00BF1E88" w:rsidRDefault="00D31E44" w:rsidP="00D31E44">
      <w:pPr>
        <w:rPr>
          <w:rFonts w:ascii="Arial Unicode MS" w:eastAsia="Arial Unicode MS" w:hAnsi="Arial Unicode MS" w:cs="Arial Unicode MS"/>
          <w:sz w:val="20"/>
        </w:rPr>
      </w:pPr>
      <w:r w:rsidRPr="00BF1E88">
        <w:rPr>
          <w:rFonts w:ascii="Arial Unicode MS" w:eastAsia="Arial Unicode MS" w:hAnsi="Arial Unicode MS" w:cs="Arial Unicode MS"/>
          <w:sz w:val="20"/>
        </w:rPr>
        <w:t>16     14 and 15 (1956198)</w:t>
      </w:r>
    </w:p>
    <w:p w14:paraId="56CE5642" w14:textId="77777777" w:rsidR="00D31E44" w:rsidRPr="00BF1E88" w:rsidRDefault="00D31E44" w:rsidP="00D31E44">
      <w:pPr>
        <w:rPr>
          <w:rFonts w:ascii="Arial Unicode MS" w:eastAsia="Arial Unicode MS" w:hAnsi="Arial Unicode MS" w:cs="Arial Unicode MS"/>
          <w:sz w:val="20"/>
        </w:rPr>
      </w:pPr>
      <w:r w:rsidRPr="00BF1E88">
        <w:rPr>
          <w:rFonts w:ascii="Arial Unicode MS" w:eastAsia="Arial Unicode MS" w:hAnsi="Arial Unicode MS" w:cs="Arial Unicode MS"/>
          <w:sz w:val="20"/>
        </w:rPr>
        <w:t>17     (((woman* or women* or girl* or female* or gender) adj2 (adolescen* or "young adult" or teen* or "emerging adult" or "young person*" or "young people" or juvenile* or minor)) or schoolgirl*).ti</w:t>
      </w:r>
      <w:proofErr w:type="gramStart"/>
      <w:r w:rsidRPr="00BF1E88">
        <w:rPr>
          <w:rFonts w:ascii="Arial Unicode MS" w:eastAsia="Arial Unicode MS" w:hAnsi="Arial Unicode MS" w:cs="Arial Unicode MS"/>
          <w:sz w:val="20"/>
        </w:rPr>
        <w:t>,ab,kw</w:t>
      </w:r>
      <w:proofErr w:type="gramEnd"/>
      <w:r w:rsidRPr="00BF1E88">
        <w:rPr>
          <w:rFonts w:ascii="Arial Unicode MS" w:eastAsia="Arial Unicode MS" w:hAnsi="Arial Unicode MS" w:cs="Arial Unicode MS"/>
          <w:sz w:val="20"/>
        </w:rPr>
        <w:t>. (31528)</w:t>
      </w:r>
    </w:p>
    <w:p w14:paraId="44D00016" w14:textId="77777777" w:rsidR="00D31E44" w:rsidRPr="00BF1E88" w:rsidRDefault="00D31E44" w:rsidP="00D31E44">
      <w:pPr>
        <w:rPr>
          <w:rFonts w:ascii="Arial Unicode MS" w:eastAsia="Arial Unicode MS" w:hAnsi="Arial Unicode MS" w:cs="Arial Unicode MS"/>
          <w:sz w:val="20"/>
        </w:rPr>
      </w:pPr>
      <w:r w:rsidRPr="00BF1E88">
        <w:rPr>
          <w:rFonts w:ascii="Arial Unicode MS" w:eastAsia="Arial Unicode MS" w:hAnsi="Arial Unicode MS" w:cs="Arial Unicode MS"/>
          <w:sz w:val="20"/>
        </w:rPr>
        <w:t>18     16 or 17 (1966035)</w:t>
      </w:r>
    </w:p>
    <w:p w14:paraId="7AA02B39" w14:textId="77777777" w:rsidR="00D31E44" w:rsidRPr="00BF1E88" w:rsidRDefault="00D31E44" w:rsidP="00D31E44">
      <w:pPr>
        <w:rPr>
          <w:rFonts w:ascii="Arial Unicode MS" w:eastAsia="Arial Unicode MS" w:hAnsi="Arial Unicode MS" w:cs="Arial Unicode MS"/>
          <w:sz w:val="20"/>
        </w:rPr>
      </w:pPr>
      <w:r w:rsidRPr="00BF1E88">
        <w:rPr>
          <w:rFonts w:ascii="Arial Unicode MS" w:eastAsia="Arial Unicode MS" w:hAnsi="Arial Unicode MS" w:cs="Arial Unicode MS"/>
          <w:sz w:val="20"/>
        </w:rPr>
        <w:t>19     Randomized Controlled Trial/ or Randomized Controlled Trials as Topic/ or random allocation/ or Propensity Score/ or Quasi-Experimental Studies/ (751730)</w:t>
      </w:r>
    </w:p>
    <w:p w14:paraId="6DA724BD" w14:textId="77777777" w:rsidR="00D31E44" w:rsidRPr="00BF1E88" w:rsidRDefault="00D31E44" w:rsidP="00D31E44">
      <w:pPr>
        <w:rPr>
          <w:rFonts w:ascii="Arial Unicode MS" w:eastAsia="Arial Unicode MS" w:hAnsi="Arial Unicode MS" w:cs="Arial Unicode MS"/>
          <w:sz w:val="20"/>
        </w:rPr>
      </w:pPr>
      <w:r w:rsidRPr="00BF1E88">
        <w:rPr>
          <w:rFonts w:ascii="Arial Unicode MS" w:eastAsia="Arial Unicode MS" w:hAnsi="Arial Unicode MS" w:cs="Arial Unicode MS"/>
          <w:sz w:val="20"/>
        </w:rPr>
        <w:t>20     Program Evaluation/ or Evaluation Studies/ (312045)</w:t>
      </w:r>
    </w:p>
    <w:p w14:paraId="40394A64" w14:textId="77777777" w:rsidR="00D31E44" w:rsidRPr="00BF1E88" w:rsidRDefault="00D31E44" w:rsidP="00D31E44">
      <w:pPr>
        <w:rPr>
          <w:rFonts w:ascii="Arial Unicode MS" w:eastAsia="Arial Unicode MS" w:hAnsi="Arial Unicode MS" w:cs="Arial Unicode MS"/>
          <w:sz w:val="20"/>
        </w:rPr>
      </w:pPr>
      <w:r w:rsidRPr="00BF1E88">
        <w:rPr>
          <w:rFonts w:ascii="Arial Unicode MS" w:eastAsia="Arial Unicode MS" w:hAnsi="Arial Unicode MS" w:cs="Arial Unicode MS"/>
          <w:sz w:val="20"/>
        </w:rPr>
        <w:t>21     ((impact adj2 (evaluat* or assess* or analy* or estimat* or measure)) or (effectiveness adj2 (evaluat* or assess* or analy* or estimat* or measure))).ti</w:t>
      </w:r>
      <w:proofErr w:type="gramStart"/>
      <w:r w:rsidRPr="00BF1E88">
        <w:rPr>
          <w:rFonts w:ascii="Arial Unicode MS" w:eastAsia="Arial Unicode MS" w:hAnsi="Arial Unicode MS" w:cs="Arial Unicode MS"/>
          <w:sz w:val="20"/>
        </w:rPr>
        <w:t>,ab,kw</w:t>
      </w:r>
      <w:proofErr w:type="gramEnd"/>
      <w:r w:rsidRPr="00BF1E88">
        <w:rPr>
          <w:rFonts w:ascii="Arial Unicode MS" w:eastAsia="Arial Unicode MS" w:hAnsi="Arial Unicode MS" w:cs="Arial Unicode MS"/>
          <w:sz w:val="20"/>
        </w:rPr>
        <w:t>. (181245)</w:t>
      </w:r>
    </w:p>
    <w:p w14:paraId="70E7AF2C" w14:textId="77777777" w:rsidR="00D31E44" w:rsidRPr="00BF1E88" w:rsidRDefault="00D31E44" w:rsidP="00D31E44">
      <w:pPr>
        <w:rPr>
          <w:rFonts w:ascii="Arial Unicode MS" w:eastAsia="Arial Unicode MS" w:hAnsi="Arial Unicode MS" w:cs="Arial Unicode MS"/>
          <w:sz w:val="20"/>
        </w:rPr>
      </w:pPr>
      <w:r w:rsidRPr="00BF1E88">
        <w:rPr>
          <w:rFonts w:ascii="Arial Unicode MS" w:eastAsia="Arial Unicode MS" w:hAnsi="Arial Unicode MS" w:cs="Arial Unicode MS"/>
          <w:sz w:val="20"/>
        </w:rPr>
        <w:t>22     ("program* evaluation" or "project evaluation" or "evaluation research" or "natural experiment*" or "program* effectiveness").ti</w:t>
      </w:r>
      <w:proofErr w:type="gramStart"/>
      <w:r w:rsidRPr="00BF1E88">
        <w:rPr>
          <w:rFonts w:ascii="Arial Unicode MS" w:eastAsia="Arial Unicode MS" w:hAnsi="Arial Unicode MS" w:cs="Arial Unicode MS"/>
          <w:sz w:val="20"/>
        </w:rPr>
        <w:t>,ab,kw</w:t>
      </w:r>
      <w:proofErr w:type="gramEnd"/>
      <w:r w:rsidRPr="00BF1E88">
        <w:rPr>
          <w:rFonts w:ascii="Arial Unicode MS" w:eastAsia="Arial Unicode MS" w:hAnsi="Arial Unicode MS" w:cs="Arial Unicode MS"/>
          <w:sz w:val="20"/>
        </w:rPr>
        <w:t>. (13119)</w:t>
      </w:r>
    </w:p>
    <w:p w14:paraId="03382AD1" w14:textId="77777777" w:rsidR="00D31E44" w:rsidRPr="00BF1E88" w:rsidRDefault="00D31E44" w:rsidP="00D31E44">
      <w:pPr>
        <w:rPr>
          <w:rFonts w:ascii="Arial Unicode MS" w:eastAsia="Arial Unicode MS" w:hAnsi="Arial Unicode MS" w:cs="Arial Unicode MS"/>
          <w:sz w:val="20"/>
        </w:rPr>
      </w:pPr>
      <w:r w:rsidRPr="00BF1E88">
        <w:rPr>
          <w:rFonts w:ascii="Arial Unicode MS" w:eastAsia="Arial Unicode MS" w:hAnsi="Arial Unicode MS" w:cs="Arial Unicode MS"/>
          <w:sz w:val="20"/>
        </w:rPr>
        <w:t xml:space="preserve">23     systematic review/ or </w:t>
      </w:r>
      <w:proofErr w:type="gramStart"/>
      <w:r w:rsidRPr="00BF1E88">
        <w:rPr>
          <w:rFonts w:ascii="Arial Unicode MS" w:eastAsia="Arial Unicode MS" w:hAnsi="Arial Unicode MS" w:cs="Arial Unicode MS"/>
          <w:sz w:val="20"/>
        </w:rPr>
        <w:t>meta</w:t>
      </w:r>
      <w:proofErr w:type="gramEnd"/>
      <w:r w:rsidRPr="00BF1E88">
        <w:rPr>
          <w:rFonts w:ascii="Arial Unicode MS" w:eastAsia="Arial Unicode MS" w:hAnsi="Arial Unicode MS" w:cs="Arial Unicode MS"/>
          <w:sz w:val="20"/>
        </w:rPr>
        <w:t xml:space="preserve"> analysis/ (208378)</w:t>
      </w:r>
    </w:p>
    <w:p w14:paraId="1CCF42E9" w14:textId="77777777" w:rsidR="00D31E44" w:rsidRPr="00BF1E88" w:rsidRDefault="00D31E44" w:rsidP="00D31E44">
      <w:pPr>
        <w:rPr>
          <w:rFonts w:ascii="Arial Unicode MS" w:eastAsia="Arial Unicode MS" w:hAnsi="Arial Unicode MS" w:cs="Arial Unicode MS"/>
          <w:sz w:val="20"/>
        </w:rPr>
      </w:pPr>
      <w:r w:rsidRPr="00BF1E88">
        <w:rPr>
          <w:rFonts w:ascii="Arial Unicode MS" w:eastAsia="Arial Unicode MS" w:hAnsi="Arial Unicode MS" w:cs="Arial Unicode MS"/>
          <w:sz w:val="20"/>
        </w:rPr>
        <w:t>24     controlled before-after studies/ or cross-sectional studies/ or interrupted time series analysis/ or qualitative research/ (409288)</w:t>
      </w:r>
    </w:p>
    <w:p w14:paraId="564693DA" w14:textId="77777777" w:rsidR="00D31E44" w:rsidRPr="00BF1E88" w:rsidRDefault="00D31E44" w:rsidP="00D31E44">
      <w:pPr>
        <w:rPr>
          <w:rFonts w:ascii="Arial Unicode MS" w:eastAsia="Arial Unicode MS" w:hAnsi="Arial Unicode MS" w:cs="Arial Unicode MS"/>
          <w:sz w:val="20"/>
        </w:rPr>
      </w:pPr>
      <w:r w:rsidRPr="00BF1E88">
        <w:rPr>
          <w:rFonts w:ascii="Arial Unicode MS" w:eastAsia="Arial Unicode MS" w:hAnsi="Arial Unicode MS" w:cs="Arial Unicode MS"/>
          <w:sz w:val="20"/>
        </w:rPr>
        <w:t xml:space="preserve">25     (random* or experiment* or (match* adj2 (propensity or coarsened or covariate)) or "propensity score" or "difference in difference*" or "difference-in-difference*" or "differences in difference*" or "differences-in-difference*" or "double difference*" or "quasi-experimental" or "quasi experimental" or </w:t>
      </w:r>
      <w:r w:rsidRPr="00BF1E88">
        <w:rPr>
          <w:rFonts w:ascii="Arial Unicode MS" w:eastAsia="Arial Unicode MS" w:hAnsi="Arial Unicode MS" w:cs="Arial Unicode MS"/>
          <w:sz w:val="20"/>
        </w:rPr>
        <w:lastRenderedPageBreak/>
        <w:t>"quasi-experiment" or "quasi experiment" or ((estimator or counterfactual) and evaluation*) or "instrumental variable*" or (IV adj2 (estimation or approach)) or "regression discontinuity" or "time series" or "segment* regression" or (non adj2 participant*) or ((control or comparison) adj2 (group* or condition* or area* or intervention))).ti,ab,kw. (3685804)</w:t>
      </w:r>
    </w:p>
    <w:p w14:paraId="6CA2ED4E" w14:textId="77777777" w:rsidR="00D31E44" w:rsidRPr="00BF1E88" w:rsidRDefault="00D31E44" w:rsidP="00D31E44">
      <w:pPr>
        <w:rPr>
          <w:rFonts w:ascii="Arial Unicode MS" w:eastAsia="Arial Unicode MS" w:hAnsi="Arial Unicode MS" w:cs="Arial Unicode MS"/>
          <w:sz w:val="20"/>
        </w:rPr>
      </w:pPr>
      <w:r w:rsidRPr="00BF1E88">
        <w:rPr>
          <w:rFonts w:ascii="Arial Unicode MS" w:eastAsia="Arial Unicode MS" w:hAnsi="Arial Unicode MS" w:cs="Arial Unicode MS"/>
          <w:sz w:val="20"/>
        </w:rPr>
        <w:t>26     ("quasi experiment*" or quasi-experiment* or "random* control* trial*" or "random* trial*" or rct* or (random* adj3 allocat*) or evaluat* or impact* or assess* or dif-dif or psm or "double difference" or difference-in-difference or rdd or "difference in difference" or "statistical matching*" or "propensity score matching" or "covariate matching" or "coarsened-exact matching" or "propensity-weighted" or "multiple regression" or "statistical regression" or "regression discontinuity*" or "cohort analysis" or "quantitative method*" or "program* evaluation" or "interrupted time series" or (before adj5 after) or (pre adj5 post) or ((pretest or "pre test") and (posttest or "post test")) or (("fixed effect*" or "random effect*") adj3 (model or estimation)) or "instrumental variable" or "synthetic control" or ((quantitative or qualitative or "comparison group*" or counterfactual or "counter factual" or counter-factual or experiment* or panel or cross-sectional) adj3 (design or study or analysis))).ti,ab,kw. (7290257)</w:t>
      </w:r>
    </w:p>
    <w:p w14:paraId="4176C4BE" w14:textId="77777777" w:rsidR="00D31E44" w:rsidRPr="00BF1E88" w:rsidRDefault="00D31E44" w:rsidP="00D31E44">
      <w:pPr>
        <w:rPr>
          <w:rFonts w:ascii="Arial Unicode MS" w:eastAsia="Arial Unicode MS" w:hAnsi="Arial Unicode MS" w:cs="Arial Unicode MS"/>
          <w:sz w:val="20"/>
        </w:rPr>
      </w:pPr>
      <w:r w:rsidRPr="00BF1E88">
        <w:rPr>
          <w:rFonts w:ascii="Arial Unicode MS" w:eastAsia="Arial Unicode MS" w:hAnsi="Arial Unicode MS" w:cs="Arial Unicode MS"/>
          <w:sz w:val="20"/>
        </w:rPr>
        <w:t>27     ((Systematic* or synthes*) adj3 (Research or evaluation* or finding* or thematic* or report or descriptive or explanatory or narrative or meta* or review* or data or literature or studies or evidence or map or quantitative or study or studies or paper or impact or impacts or effect* or compar*)).ti</w:t>
      </w:r>
      <w:proofErr w:type="gramStart"/>
      <w:r w:rsidRPr="00BF1E88">
        <w:rPr>
          <w:rFonts w:ascii="Arial Unicode MS" w:eastAsia="Arial Unicode MS" w:hAnsi="Arial Unicode MS" w:cs="Arial Unicode MS"/>
          <w:sz w:val="20"/>
        </w:rPr>
        <w:t>,ab,kw</w:t>
      </w:r>
      <w:proofErr w:type="gramEnd"/>
      <w:r w:rsidRPr="00BF1E88">
        <w:rPr>
          <w:rFonts w:ascii="Arial Unicode MS" w:eastAsia="Arial Unicode MS" w:hAnsi="Arial Unicode MS" w:cs="Arial Unicode MS"/>
          <w:sz w:val="20"/>
        </w:rPr>
        <w:t>. (388128)</w:t>
      </w:r>
    </w:p>
    <w:p w14:paraId="04668D29" w14:textId="77777777" w:rsidR="00D31E44" w:rsidRPr="00BF1E88" w:rsidRDefault="00D31E44" w:rsidP="00D31E44">
      <w:pPr>
        <w:rPr>
          <w:rFonts w:ascii="Arial Unicode MS" w:eastAsia="Arial Unicode MS" w:hAnsi="Arial Unicode MS" w:cs="Arial Unicode MS"/>
          <w:sz w:val="20"/>
        </w:rPr>
      </w:pPr>
      <w:r w:rsidRPr="00BF1E88">
        <w:rPr>
          <w:rFonts w:ascii="Arial Unicode MS" w:eastAsia="Arial Unicode MS" w:hAnsi="Arial Unicode MS" w:cs="Arial Unicode MS"/>
          <w:sz w:val="20"/>
        </w:rPr>
        <w:t>28     ("Meta regression" or "meta synth*" or "meta-synth*" or "meta analy*" or "metaanaly*" or "meta-analy*" or "metanaly*" or "Metaregression" or "Meta-regression" or "Methodologic* overview" or "pool* analys*" or "pool* data" or "Quantitative* overview" or "research integration").ti</w:t>
      </w:r>
      <w:proofErr w:type="gramStart"/>
      <w:r w:rsidRPr="00BF1E88">
        <w:rPr>
          <w:rFonts w:ascii="Arial Unicode MS" w:eastAsia="Arial Unicode MS" w:hAnsi="Arial Unicode MS" w:cs="Arial Unicode MS"/>
          <w:sz w:val="20"/>
        </w:rPr>
        <w:t>,ab,kw</w:t>
      </w:r>
      <w:proofErr w:type="gramEnd"/>
      <w:r w:rsidRPr="00BF1E88">
        <w:rPr>
          <w:rFonts w:ascii="Arial Unicode MS" w:eastAsia="Arial Unicode MS" w:hAnsi="Arial Unicode MS" w:cs="Arial Unicode MS"/>
          <w:sz w:val="20"/>
        </w:rPr>
        <w:t>. (210420)</w:t>
      </w:r>
    </w:p>
    <w:p w14:paraId="6D421317" w14:textId="77777777" w:rsidR="00D31E44" w:rsidRPr="00BF1E88" w:rsidRDefault="00D31E44" w:rsidP="00D31E44">
      <w:pPr>
        <w:rPr>
          <w:rFonts w:ascii="Arial Unicode MS" w:eastAsia="Arial Unicode MS" w:hAnsi="Arial Unicode MS" w:cs="Arial Unicode MS"/>
          <w:sz w:val="20"/>
        </w:rPr>
      </w:pPr>
      <w:r w:rsidRPr="00BF1E88">
        <w:rPr>
          <w:rFonts w:ascii="Arial Unicode MS" w:eastAsia="Arial Unicode MS" w:hAnsi="Arial Unicode MS" w:cs="Arial Unicode MS"/>
          <w:sz w:val="20"/>
        </w:rPr>
        <w:t>29     (review adj3 (effectiveness or effects or systemat* or synth* or integrat* or map* or methodologic* or quantitative or qualitative or evidence or literature)).ti</w:t>
      </w:r>
      <w:proofErr w:type="gramStart"/>
      <w:r w:rsidRPr="00BF1E88">
        <w:rPr>
          <w:rFonts w:ascii="Arial Unicode MS" w:eastAsia="Arial Unicode MS" w:hAnsi="Arial Unicode MS" w:cs="Arial Unicode MS"/>
          <w:sz w:val="20"/>
        </w:rPr>
        <w:t>,ab,kw</w:t>
      </w:r>
      <w:proofErr w:type="gramEnd"/>
      <w:r w:rsidRPr="00BF1E88">
        <w:rPr>
          <w:rFonts w:ascii="Arial Unicode MS" w:eastAsia="Arial Unicode MS" w:hAnsi="Arial Unicode MS" w:cs="Arial Unicode MS"/>
          <w:sz w:val="20"/>
        </w:rPr>
        <w:t>. (471205)</w:t>
      </w:r>
    </w:p>
    <w:p w14:paraId="1AE35836" w14:textId="77777777" w:rsidR="00D31E44" w:rsidRPr="00BF1E88" w:rsidRDefault="00D31E44" w:rsidP="00D31E44">
      <w:pPr>
        <w:rPr>
          <w:rFonts w:ascii="Arial Unicode MS" w:eastAsia="Arial Unicode MS" w:hAnsi="Arial Unicode MS" w:cs="Arial Unicode MS"/>
          <w:sz w:val="20"/>
        </w:rPr>
      </w:pPr>
      <w:r w:rsidRPr="00BF1E88">
        <w:rPr>
          <w:rFonts w:ascii="Arial Unicode MS" w:eastAsia="Arial Unicode MS" w:hAnsi="Arial Unicode MS" w:cs="Arial Unicode MS"/>
          <w:sz w:val="20"/>
        </w:rPr>
        <w:t>30     or/19-29 (10056658)</w:t>
      </w:r>
    </w:p>
    <w:p w14:paraId="1EBBD707" w14:textId="77777777" w:rsidR="00D31E44" w:rsidRPr="00BF1E88" w:rsidRDefault="00D31E44" w:rsidP="00D31E44">
      <w:pPr>
        <w:rPr>
          <w:rFonts w:ascii="Arial Unicode MS" w:eastAsia="Arial Unicode MS" w:hAnsi="Arial Unicode MS" w:cs="Arial Unicode MS"/>
          <w:sz w:val="20"/>
        </w:rPr>
      </w:pPr>
      <w:r w:rsidRPr="00BF1E88">
        <w:rPr>
          <w:rFonts w:ascii="Arial Unicode MS" w:eastAsia="Arial Unicode MS" w:hAnsi="Arial Unicode MS" w:cs="Arial Unicode MS"/>
          <w:sz w:val="20"/>
        </w:rPr>
        <w:t xml:space="preserve">31     (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w:t>
      </w:r>
      <w:r w:rsidRPr="00BF1E88">
        <w:rPr>
          <w:rFonts w:ascii="Arial Unicode MS" w:eastAsia="Arial Unicode MS" w:hAnsi="Arial Unicode MS" w:cs="Arial Unicode MS"/>
          <w:sz w:val="20"/>
        </w:rPr>
        <w:lastRenderedPageBreak/>
        <w:t xml:space="preserve">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menistan or turkmen or uganda or ukraine or uruguay or uzbekistan or </w:t>
      </w:r>
      <w:r w:rsidRPr="00BF1E88">
        <w:rPr>
          <w:rFonts w:ascii="Arial Unicode MS" w:eastAsia="Arial Unicode MS" w:hAnsi="Arial Unicode MS" w:cs="Arial Unicode MS"/>
          <w:sz w:val="20"/>
        </w:rPr>
        <w:lastRenderedPageBreak/>
        <w:t>uzbek or vanuatu or new hebrides or venezuela or vietnam or viet nam or middle east or west bank or gaza or palestine or yemen or yugoslavia or zambia or zimbabwe or northern rhodesia or global south or africa south of the sahara or sub-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ies or emerging nation?).ti,ab,sh,kf. (2005406)</w:t>
      </w:r>
    </w:p>
    <w:p w14:paraId="2734DEFE" w14:textId="77777777" w:rsidR="00D31E44" w:rsidRPr="00BF1E88" w:rsidRDefault="00D31E44" w:rsidP="00D31E44">
      <w:pPr>
        <w:rPr>
          <w:rFonts w:ascii="Arial Unicode MS" w:eastAsia="Arial Unicode MS" w:hAnsi="Arial Unicode MS" w:cs="Arial Unicode MS"/>
          <w:sz w:val="20"/>
        </w:rPr>
      </w:pPr>
      <w:r w:rsidRPr="00BF1E88">
        <w:rPr>
          <w:rFonts w:ascii="Arial Unicode MS" w:eastAsia="Arial Unicode MS" w:hAnsi="Arial Unicode MS" w:cs="Arial Unicode MS"/>
          <w:sz w:val="20"/>
        </w:rPr>
        <w:t>32     3 and 7 and 10 and 13 and 18 and 30 and 31 (1859)</w:t>
      </w:r>
    </w:p>
    <w:p w14:paraId="2EC9C0AC" w14:textId="73A6DE53" w:rsidR="00B97A6E" w:rsidRDefault="00D31E44" w:rsidP="00D31E44">
      <w:pPr>
        <w:rPr>
          <w:rFonts w:ascii="Arial Unicode MS" w:eastAsia="Arial Unicode MS" w:hAnsi="Arial Unicode MS" w:cs="Arial Unicode MS"/>
          <w:sz w:val="20"/>
        </w:rPr>
      </w:pPr>
      <w:r w:rsidRPr="00BF1E88">
        <w:rPr>
          <w:rFonts w:ascii="Arial Unicode MS" w:eastAsia="Arial Unicode MS" w:hAnsi="Arial Unicode MS" w:cs="Arial Unicode MS"/>
          <w:sz w:val="20"/>
        </w:rPr>
        <w:t>33     limit 32 to (english language and yr="2000 -Current") (</w:t>
      </w:r>
      <w:r w:rsidRPr="00BF1E88">
        <w:rPr>
          <w:rFonts w:ascii="Arial Unicode MS" w:eastAsia="Arial Unicode MS" w:hAnsi="Arial Unicode MS" w:cs="Arial Unicode MS"/>
          <w:b/>
          <w:sz w:val="20"/>
        </w:rPr>
        <w:t>1673</w:t>
      </w:r>
      <w:r w:rsidRPr="00BF1E88">
        <w:rPr>
          <w:rFonts w:ascii="Arial Unicode MS" w:eastAsia="Arial Unicode MS" w:hAnsi="Arial Unicode MS" w:cs="Arial Unicode MS"/>
          <w:sz w:val="20"/>
        </w:rPr>
        <w:t>)</w:t>
      </w:r>
      <w:bookmarkStart w:id="3" w:name="_ymp1qncfyksz" w:colFirst="0" w:colLast="0"/>
      <w:bookmarkEnd w:id="3"/>
    </w:p>
    <w:p w14:paraId="63AC021F" w14:textId="77777777" w:rsidR="00D31E44" w:rsidRPr="00D31E44" w:rsidRDefault="00D31E44" w:rsidP="00D31E44">
      <w:pPr>
        <w:rPr>
          <w:rFonts w:ascii="Arial Unicode MS" w:eastAsia="Arial Unicode MS" w:hAnsi="Arial Unicode MS" w:cs="Arial Unicode MS"/>
          <w:sz w:val="20"/>
        </w:rPr>
      </w:pPr>
    </w:p>
    <w:p w14:paraId="0CF161D3" w14:textId="77777777" w:rsidR="00052E74" w:rsidRPr="00EA318A" w:rsidRDefault="00E46247" w:rsidP="00B97A6E">
      <w:pPr>
        <w:spacing w:before="240" w:after="240" w:line="360" w:lineRule="auto"/>
        <w:rPr>
          <w:rFonts w:ascii="Times New Roman" w:eastAsia="Times New Roman" w:hAnsi="Times New Roman" w:cs="Times New Roman"/>
          <w:b/>
          <w:bCs/>
          <w:color w:val="434343"/>
        </w:rPr>
      </w:pPr>
      <w:r w:rsidRPr="00EA318A">
        <w:rPr>
          <w:rFonts w:ascii="Times New Roman" w:eastAsia="Times New Roman" w:hAnsi="Times New Roman" w:cs="Times New Roman"/>
          <w:b/>
          <w:bCs/>
          <w:color w:val="434343"/>
        </w:rPr>
        <w:t>Appendix B: Included studies by country and study design</w:t>
      </w:r>
    </w:p>
    <w:p w14:paraId="23429F3D" w14:textId="77777777" w:rsidR="00052E74" w:rsidRPr="00BA4C41" w:rsidRDefault="00052E74">
      <w:pPr>
        <w:rPr>
          <w:rFonts w:ascii="Times New Roman" w:eastAsia="Times New Roman" w:hAnsi="Times New Roman" w:cs="Times New Roman"/>
          <w:b/>
          <w:i/>
        </w:rPr>
      </w:pPr>
    </w:p>
    <w:tbl>
      <w:tblPr>
        <w:tblW w:w="9345"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1515"/>
        <w:gridCol w:w="1395"/>
        <w:gridCol w:w="1470"/>
        <w:gridCol w:w="1545"/>
        <w:gridCol w:w="1290"/>
        <w:gridCol w:w="1305"/>
        <w:gridCol w:w="825"/>
      </w:tblGrid>
      <w:tr w:rsidR="00052E74" w:rsidRPr="00BA4C41" w14:paraId="7B289EB5" w14:textId="77777777">
        <w:trPr>
          <w:trHeight w:val="915"/>
        </w:trPr>
        <w:tc>
          <w:tcPr>
            <w:tcW w:w="15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E3BADB"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Country</w:t>
            </w:r>
          </w:p>
        </w:tc>
        <w:tc>
          <w:tcPr>
            <w:tcW w:w="139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4843947"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Randomized Controlled Trial</w:t>
            </w:r>
          </w:p>
        </w:tc>
        <w:tc>
          <w:tcPr>
            <w:tcW w:w="14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F962AD7"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Quasi-Experimental</w:t>
            </w:r>
          </w:p>
        </w:tc>
        <w:tc>
          <w:tcPr>
            <w:tcW w:w="154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EF64FF9"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Cross-Sectional or Panel Studies</w:t>
            </w:r>
          </w:p>
        </w:tc>
        <w:tc>
          <w:tcPr>
            <w:tcW w:w="129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A66E370"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Systematic Review</w:t>
            </w:r>
          </w:p>
        </w:tc>
        <w:tc>
          <w:tcPr>
            <w:tcW w:w="130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83033AD"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Process Evaluation</w:t>
            </w:r>
          </w:p>
        </w:tc>
        <w:tc>
          <w:tcPr>
            <w:tcW w:w="82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C3B5495"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Total</w:t>
            </w:r>
          </w:p>
        </w:tc>
      </w:tr>
      <w:tr w:rsidR="00052E74" w:rsidRPr="00BA4C41" w14:paraId="25D5FF82"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05D8A00"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Armenia</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7F8412C3"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08D0D135"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4DF6963A"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07EDFCDA"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5009D923"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24DBF86C"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r>
      <w:tr w:rsidR="00052E74" w:rsidRPr="00BA4C41" w14:paraId="0FA673F3"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DB7E184"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Argentina</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32533CC7"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3E4F5E22"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05DB0EE7"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3FD77182"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472A6DE7"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41C7236A"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r>
      <w:tr w:rsidR="00052E74" w:rsidRPr="00BA4C41" w14:paraId="234AD8B0"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FBAEDF7"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Bangladesh</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414821E1"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0748860A"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044AE42F"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48209B8B"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4</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25FBED61"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4CCE5976"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6</w:t>
            </w:r>
          </w:p>
        </w:tc>
      </w:tr>
      <w:tr w:rsidR="00052E74" w:rsidRPr="00BA4C41" w14:paraId="69CDC6CD"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967A318"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Belize</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67E88A50"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5F0EFA8C"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5CAEC4BE"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37BE9ED7"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3</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26E07493"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0BE4F669"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5</w:t>
            </w:r>
          </w:p>
        </w:tc>
      </w:tr>
      <w:tr w:rsidR="00052E74" w:rsidRPr="00BA4C41" w14:paraId="32388DE5"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6508A35"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Benin</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2AD2BDAA"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71C2F540"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5F4797ED"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589C4CB7"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7F37FEB7"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2233A473"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2</w:t>
            </w:r>
          </w:p>
        </w:tc>
      </w:tr>
      <w:tr w:rsidR="00052E74" w:rsidRPr="00BA4C41" w14:paraId="36749F99"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EA853EC"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Brazil</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5AA85462"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06BA10AB"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2</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2B1E142A"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4</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3BF850E5"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6</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40443F87"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1545EBD2"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2</w:t>
            </w:r>
          </w:p>
        </w:tc>
      </w:tr>
      <w:tr w:rsidR="00052E74" w:rsidRPr="00BA4C41" w14:paraId="7170F57C"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31B6EEC"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Botswana</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3E7B325F"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174829CD"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2</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4678554B"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2</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116D0474"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6</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1E508054"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1157D41C"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1</w:t>
            </w:r>
          </w:p>
        </w:tc>
      </w:tr>
      <w:tr w:rsidR="00052E74" w:rsidRPr="00BA4C41" w14:paraId="694079C0" w14:textId="77777777">
        <w:trPr>
          <w:trHeight w:val="67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586828C"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Burkina Faso</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644AE8EF"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28D6FBE2"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5A89C585"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726B76E6"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5</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1FBD51DD"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3CFA4BF3"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7</w:t>
            </w:r>
          </w:p>
        </w:tc>
      </w:tr>
      <w:tr w:rsidR="00052E74" w:rsidRPr="00BA4C41" w14:paraId="60505590"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98B97BC"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Cambodia</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2B48F119"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285611D8"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08F74312"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10D4B47A"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4B1C62DE"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1B09C17B"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2</w:t>
            </w:r>
          </w:p>
        </w:tc>
      </w:tr>
      <w:tr w:rsidR="00052E74" w:rsidRPr="00BA4C41" w14:paraId="1D2F5222"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4EF52E7"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Cameroon</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6C4C165F"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3E032C07"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3</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1ABCE994"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5C598EDB"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9</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72CA5B52"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581E4AFB"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3</w:t>
            </w:r>
          </w:p>
        </w:tc>
      </w:tr>
      <w:tr w:rsidR="00052E74" w:rsidRPr="00BA4C41" w14:paraId="27A23BCD"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B6E98C0"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lastRenderedPageBreak/>
              <w:t>Chile</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1CE6D2A5"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5E2BD610"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52C000A6"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2AE5BC2B"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5</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4A708B9F"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5AA92FF9"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5</w:t>
            </w:r>
          </w:p>
        </w:tc>
      </w:tr>
      <w:tr w:rsidR="00052E74" w:rsidRPr="00BA4C41" w14:paraId="5AF588C4"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5DCE0DF"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China</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55AB83BB"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0</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2FE98A08"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2</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2D611A5E"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6</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013D4A3D"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8</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2755C195"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3</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1FF0262E"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36</w:t>
            </w:r>
          </w:p>
        </w:tc>
      </w:tr>
      <w:tr w:rsidR="00052E74" w:rsidRPr="00BA4C41" w14:paraId="1D4BB582"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88CA56E"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Congo</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66B31D10"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006EE02F"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389B17BB"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3</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30EA44AA"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3</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265909FF"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40E1461E"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7</w:t>
            </w:r>
          </w:p>
        </w:tc>
      </w:tr>
      <w:tr w:rsidR="00052E74" w:rsidRPr="00BA4C41" w14:paraId="2D797EFE"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C7EF013"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Colombia</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2CCCFD6B"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4F22B6BB"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01C8FB01"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2</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16520B64"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4</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648BAD61"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5D875FF7"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7</w:t>
            </w:r>
          </w:p>
        </w:tc>
      </w:tr>
      <w:tr w:rsidR="00052E74" w:rsidRPr="00BA4C41" w14:paraId="6233D0E6" w14:textId="77777777">
        <w:trPr>
          <w:trHeight w:val="67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099E35"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Dominican Republic</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7107191D"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385B60C7"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249C73DB"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21156FED"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3</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4E73A8FE"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46270691"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4</w:t>
            </w:r>
          </w:p>
        </w:tc>
      </w:tr>
      <w:tr w:rsidR="00052E74" w:rsidRPr="00BA4C41" w14:paraId="06AE1589"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8E1FACB"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Ethiopia</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105F2586"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2D2F4F30"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4</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0AFD9F2F"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4</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3ED09123"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6</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625CB4FE"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199866D7"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5</w:t>
            </w:r>
          </w:p>
        </w:tc>
      </w:tr>
      <w:tr w:rsidR="00052E74" w:rsidRPr="00BA4C41" w14:paraId="3B3245B9"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F7CCA90"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El Salvador</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5173CD14"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628F5F24"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3141D0FB"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44FAEC0C"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693E7168"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1B9195F3"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r>
      <w:tr w:rsidR="00052E74" w:rsidRPr="00BA4C41" w14:paraId="176F8F01"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2A997C3"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Gabon</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0F2FC73E"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36FB603A"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64A76E94"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064A17FC"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2</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6386C775"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449EB416"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2</w:t>
            </w:r>
          </w:p>
        </w:tc>
      </w:tr>
      <w:tr w:rsidR="00052E74" w:rsidRPr="00BA4C41" w14:paraId="0E931B6F"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DCDD921"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Gambia</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4D0F9091"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6929F2C0"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0952950F"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402D03BE"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19F558B5"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7458D292"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r>
      <w:tr w:rsidR="00052E74" w:rsidRPr="00BA4C41" w14:paraId="3B11DF13"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0367C"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Gaza</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0386FFA1"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6D096906"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1D0F0B76"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65376024"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187040B6"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256F54B8"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r>
      <w:tr w:rsidR="00052E74" w:rsidRPr="00BA4C41" w14:paraId="37F6D7FE"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A7B9A3"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Ghana</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388984F9"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0EBF075F"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518A82DB"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3</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49CAE001"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1</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0700550B"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32CB2FD5"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5</w:t>
            </w:r>
          </w:p>
        </w:tc>
      </w:tr>
      <w:tr w:rsidR="00052E74" w:rsidRPr="00BA4C41" w14:paraId="7F5FB823"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3C90E68"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Guatemala</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233A6B2C"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132E4417"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70F6D64F"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48887821"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36756554"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50BD0B1A"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3</w:t>
            </w:r>
          </w:p>
        </w:tc>
      </w:tr>
      <w:tr w:rsidR="00052E74" w:rsidRPr="00BA4C41" w14:paraId="026E6CEB" w14:textId="77777777">
        <w:trPr>
          <w:trHeight w:val="67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62812CD"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lastRenderedPageBreak/>
              <w:t>Guinea-Bissau</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1A65EE29"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536E4A66"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2</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49290B0A"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46994C42"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3</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020F60B7"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22FDECB4"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5</w:t>
            </w:r>
          </w:p>
        </w:tc>
      </w:tr>
      <w:tr w:rsidR="00052E74" w:rsidRPr="00BA4C41" w14:paraId="72776CFF"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52E57"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Haiti</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1BDF9793"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6BC6B652"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414D526A"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4E5F7244"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3EAF78AA"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6CB4E30D"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3</w:t>
            </w:r>
          </w:p>
        </w:tc>
      </w:tr>
      <w:tr w:rsidR="00052E74" w:rsidRPr="00BA4C41" w14:paraId="14DEE858"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A9D5577"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India</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30E4A68D"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5</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4ED62D6A"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2</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09990C36"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20</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4F7618C8"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2</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00A18E19"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50D4F59A"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49</w:t>
            </w:r>
          </w:p>
        </w:tc>
      </w:tr>
      <w:tr w:rsidR="00052E74" w:rsidRPr="00BA4C41" w14:paraId="365B4FF0"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6843D47"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Indonesia</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5A2FA74E"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7132455B"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309BB516"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607EDEBD"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7E33D904"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26195EEC"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2</w:t>
            </w:r>
          </w:p>
        </w:tc>
      </w:tr>
      <w:tr w:rsidR="00052E74" w:rsidRPr="00BA4C41" w14:paraId="3AD096F2"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816799C"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Iran</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41444431"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2</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72F8E291"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2</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5118BB8D"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3CDFF933"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7767DF5C"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66F0B159"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5</w:t>
            </w:r>
          </w:p>
        </w:tc>
      </w:tr>
      <w:tr w:rsidR="00052E74" w:rsidRPr="00BA4C41" w14:paraId="324DAA75"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F3BA62A"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Israel</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5E629ACF"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07D9D34A"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4A8B7A6D"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63E47872"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4EED86E1"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095C3AEF"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r>
      <w:tr w:rsidR="00052E74" w:rsidRPr="00BA4C41" w14:paraId="3509BA78"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89116DB"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Ivory Coast</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2126ACEC"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63C499A5"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08474CD3"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325AF420"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3</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66542F50"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46A7F909"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5</w:t>
            </w:r>
          </w:p>
        </w:tc>
      </w:tr>
      <w:tr w:rsidR="00052E74" w:rsidRPr="00BA4C41" w14:paraId="15990A81"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1434C28"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Kazakhstan</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1DCD8E13"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71D025D2"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5947EEF6"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37A72F01"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23C318D3"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0E9C19DE"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r>
      <w:tr w:rsidR="00052E74" w:rsidRPr="00BA4C41" w14:paraId="41CB9AA0"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34BAD3"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Kenya</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20F000D4"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3</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325C8621"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9</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229273E9"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4</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677575E7"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21</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20390AF8"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47667CB9"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57</w:t>
            </w:r>
          </w:p>
        </w:tc>
      </w:tr>
      <w:tr w:rsidR="00052E74" w:rsidRPr="00BA4C41" w14:paraId="3F0EF4E6"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AF7C8A9"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Jamaica</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4ED9E1BF"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2</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17B63AE0"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44FD58B9"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464197A2"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2</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5D63074E"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3B1C12EE"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5</w:t>
            </w:r>
          </w:p>
        </w:tc>
      </w:tr>
      <w:tr w:rsidR="00052E74" w:rsidRPr="00BA4C41" w14:paraId="53546D63"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BD5FD7D"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Lebanon</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1B6A6766"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5C0D765D"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0B82C47A"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32B82502"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5D708967"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41541FCA"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r>
      <w:tr w:rsidR="00052E74" w:rsidRPr="00BA4C41" w14:paraId="43DF6239"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8F5431B"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Lesotho</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241C6257"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6FF55CEC"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32FAC837"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59DFB0D5"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758FC6D3"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27CB78A0"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r>
      <w:tr w:rsidR="00052E74" w:rsidRPr="00BA4C41" w14:paraId="025F7B53"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BC80536"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lastRenderedPageBreak/>
              <w:t>Liberia</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737CE705"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19B79524"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32E15654"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09B99C9A"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4</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30B96962"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540C993C"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6</w:t>
            </w:r>
          </w:p>
        </w:tc>
      </w:tr>
      <w:tr w:rsidR="00052E74" w:rsidRPr="00BA4C41" w14:paraId="6B24CBA9"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40AE18A"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Malawi</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507B426D"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4</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23B03188"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4</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3968F165"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0A017202"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9</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747F60AF"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55AD0EFC"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8</w:t>
            </w:r>
          </w:p>
        </w:tc>
      </w:tr>
      <w:tr w:rsidR="00052E74" w:rsidRPr="00BA4C41" w14:paraId="3608B766"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DA604BB"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Madagascar</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65108154"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453E560C"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0377DEBC"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28A873A4"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4</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61692DE6"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1B12A9CC"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4</w:t>
            </w:r>
          </w:p>
        </w:tc>
      </w:tr>
      <w:tr w:rsidR="00052E74" w:rsidRPr="00BA4C41" w14:paraId="7E38BC97"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770980E"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Malaysia</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0585F5F4"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7F395333"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5539C942"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24EABB06"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5C15AB0C"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464FCB58"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2</w:t>
            </w:r>
          </w:p>
        </w:tc>
      </w:tr>
      <w:tr w:rsidR="00052E74" w:rsidRPr="00BA4C41" w14:paraId="069953F8"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A7F3F3"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Mexico</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03469E4D"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5</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4733AE76"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3</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24B8D171"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6147AE18"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6</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15EECAF4"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04ECAC44"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5</w:t>
            </w:r>
          </w:p>
        </w:tc>
      </w:tr>
      <w:tr w:rsidR="00052E74" w:rsidRPr="00BA4C41" w14:paraId="6AC52A32"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3370B77"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Mozambique</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31BF9AD0"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1EA2FB73"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6D95351B"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4</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10232DD8"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4</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30A273A3"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633B0895"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9</w:t>
            </w:r>
          </w:p>
        </w:tc>
      </w:tr>
      <w:tr w:rsidR="00052E74" w:rsidRPr="00BA4C41" w14:paraId="3BB932CF"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F0B9D9"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Mongolia</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36169313"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1B150032"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0FB52BCC"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345DFC57"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2</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14A6572C"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4C6AE3FD"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3</w:t>
            </w:r>
          </w:p>
        </w:tc>
      </w:tr>
      <w:tr w:rsidR="00052E74" w:rsidRPr="00BA4C41" w14:paraId="5D63909A" w14:textId="77777777">
        <w:trPr>
          <w:trHeight w:val="67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ADEF721"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Myanmar (Burma)</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66BB9536"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45582BDB"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62975855"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6324A4AC"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0FCE34A0"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74C5A54E"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3</w:t>
            </w:r>
          </w:p>
        </w:tc>
      </w:tr>
      <w:tr w:rsidR="00052E74" w:rsidRPr="00BA4C41" w14:paraId="62069AD3"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AF5A1B"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Namibia</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1520A8CF"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2</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20F8CF5D"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0437E52D"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6F5FA046"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9</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42948EB9"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58341B42"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2</w:t>
            </w:r>
          </w:p>
        </w:tc>
      </w:tr>
      <w:tr w:rsidR="00052E74" w:rsidRPr="00BA4C41" w14:paraId="2A7E8810"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26E876A"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Nepal</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554DC386"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2352D99A"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2</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3C72AE54"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3</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1696AE00"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3</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2D9DF58A"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1FE18A2C"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8</w:t>
            </w:r>
          </w:p>
        </w:tc>
      </w:tr>
      <w:tr w:rsidR="00052E74" w:rsidRPr="00BA4C41" w14:paraId="7B62AD3B"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3368BA1"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Nicaragua</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6E9773B5"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433EC6E3"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5A60CE1A"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4ECF9AE7"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4</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0D76797F"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151FADFE"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4</w:t>
            </w:r>
          </w:p>
        </w:tc>
      </w:tr>
      <w:tr w:rsidR="00052E74" w:rsidRPr="00BA4C41" w14:paraId="6D5203BE"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39CA6F9"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Niger</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7BBE5FB7"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516AF7B3"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0FAD7090"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0BC3F252"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7733FB7E"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20440A76"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r>
      <w:tr w:rsidR="00052E74" w:rsidRPr="00BA4C41" w14:paraId="76D0BE7D"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E6676AC"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lastRenderedPageBreak/>
              <w:t>Nigeria</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3BE39EFE"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6</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26574F84"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0</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7E923B3D"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6</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4AF78D85"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5</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15FCF29F"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23F4864B"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37</w:t>
            </w:r>
          </w:p>
        </w:tc>
      </w:tr>
      <w:tr w:rsidR="00052E74" w:rsidRPr="00BA4C41" w14:paraId="1281C95D"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128BA0C"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Pakistan</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527622EB"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192672EE"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7313DAF7"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5BC43302"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2</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10E5C88B"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5A4B36CA"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3</w:t>
            </w:r>
          </w:p>
        </w:tc>
      </w:tr>
      <w:tr w:rsidR="00052E74" w:rsidRPr="00BA4C41" w14:paraId="23E54886"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816B06E"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Peru</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397B35EA"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2</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46D03690"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3CCA0303"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2CE2559E"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6</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01FB6BD7"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2564B7A0"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9</w:t>
            </w:r>
          </w:p>
        </w:tc>
      </w:tr>
      <w:tr w:rsidR="00052E74" w:rsidRPr="00BA4C41" w14:paraId="1B9E8371"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E1C0D87"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Philippines</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053FCD83"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7BBBC96B"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2</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6E2AFBDD"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020D4001"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6</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515D1D6F"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7C3F1892"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8</w:t>
            </w:r>
          </w:p>
        </w:tc>
      </w:tr>
      <w:tr w:rsidR="00052E74" w:rsidRPr="00BA4C41" w14:paraId="350A48B7"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2536D5"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Russia</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4DB5465F"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3</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3E597ECE"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0A628BF1"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019F4DA2"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3</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5771F25A"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496B50DF"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8</w:t>
            </w:r>
          </w:p>
        </w:tc>
      </w:tr>
      <w:tr w:rsidR="00052E74" w:rsidRPr="00BA4C41" w14:paraId="3A93A2B6"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69455D1"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Rwanda</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63AD1BC0"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030E7304"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5C5F00E5"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4</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43B243FC"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5</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28E6EF84"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3E7F740B"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0</w:t>
            </w:r>
          </w:p>
        </w:tc>
      </w:tr>
      <w:tr w:rsidR="00052E74" w:rsidRPr="00BA4C41" w14:paraId="375F30CE"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CD5FC5A"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Senegal</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483EF98A"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32F7EBBD"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2</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6C1B8BDF"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77D1DE86"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2</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4952A5E7"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02B36610"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5</w:t>
            </w:r>
          </w:p>
        </w:tc>
      </w:tr>
      <w:tr w:rsidR="00052E74" w:rsidRPr="00BA4C41" w14:paraId="58BB59B4"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9E02322"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Sierra Leone</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06B0A719"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42071218"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244DFC69"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5ED90BE1"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2</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47A9985F"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504741FD"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2</w:t>
            </w:r>
          </w:p>
        </w:tc>
      </w:tr>
      <w:tr w:rsidR="00052E74" w:rsidRPr="00BA4C41" w14:paraId="37BAF646"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66D4395"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South Africa</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48C661E7"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35</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7DA6AC49"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28</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7E2C76C2"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8</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0AD4F5A1"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27</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26DFCC6D"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8</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72B22825"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07</w:t>
            </w:r>
          </w:p>
        </w:tc>
      </w:tr>
      <w:tr w:rsidR="00052E74" w:rsidRPr="00BA4C41" w14:paraId="2129EF95"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A86A563"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Sri Lanka</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3A838528"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6298203A"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011942F7"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412AB4CE"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2</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1E6709B9"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71ECB6B3"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2</w:t>
            </w:r>
          </w:p>
        </w:tc>
      </w:tr>
      <w:tr w:rsidR="00052E74" w:rsidRPr="00BA4C41" w14:paraId="6C79578C"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0D8F906"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South Sudan</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7ED64978"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7DCD8F2E"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51FACB06"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1D4B9400"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77799046"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0DA0CA30"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r>
      <w:tr w:rsidR="00052E74" w:rsidRPr="00BA4C41" w14:paraId="09A1CECE"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62073F9"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St Lucia</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260DD054"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7AFDFB2E"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7C9A1DA7"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3F7078F1"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3</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58DC9755"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21A6734B"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3</w:t>
            </w:r>
          </w:p>
        </w:tc>
      </w:tr>
      <w:tr w:rsidR="00052E74" w:rsidRPr="00BA4C41" w14:paraId="092AF187" w14:textId="77777777">
        <w:trPr>
          <w:trHeight w:val="91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F875E0C"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lastRenderedPageBreak/>
              <w:t>St. Vincent and the Grenadines</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272FC874"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6F29D8AA"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3369D962"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7EC56688"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75FB58C1"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4688CCF0"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r>
      <w:tr w:rsidR="00052E74" w:rsidRPr="00BA4C41" w14:paraId="603C99B2"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806F74"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Suriname</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0D40A3D0"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03D920E8"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3BD01C8E"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39E436DF"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0319E733"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13C74F5F"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r>
      <w:tr w:rsidR="00052E74" w:rsidRPr="00BA4C41" w14:paraId="1653D84C"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13CA0"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Swaziland</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4EDF7C5F"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2</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6EB335D4"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6C2506BD"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63808342"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54386BE5"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138FFFC5"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4</w:t>
            </w:r>
          </w:p>
        </w:tc>
      </w:tr>
      <w:tr w:rsidR="00052E74" w:rsidRPr="00BA4C41" w14:paraId="4D1F8D73"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9DAA23"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Thailand</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2094C1FB"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4</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05E275AE"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5</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5BC9503A"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4</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5517ADDD"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1</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0875ED9A"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2F28D928"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24</w:t>
            </w:r>
          </w:p>
        </w:tc>
      </w:tr>
      <w:tr w:rsidR="00052E74" w:rsidRPr="00BA4C41" w14:paraId="763DA53C"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825E47"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Tanzania</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7A679A0A"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8</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738D6013"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8</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11ABAF38"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8</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026DA3A1"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22</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432B1860"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67530041"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46</w:t>
            </w:r>
          </w:p>
        </w:tc>
      </w:tr>
      <w:tr w:rsidR="00052E74" w:rsidRPr="00BA4C41" w14:paraId="6ED38F7C"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5F8F704"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Uganda</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2B2936FC"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20</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672F35EA"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7</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19344015"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9</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048B1297"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25</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6654DDBB"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2</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60CB3595"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61</w:t>
            </w:r>
          </w:p>
        </w:tc>
      </w:tr>
      <w:tr w:rsidR="00052E74" w:rsidRPr="00BA4C41" w14:paraId="705A62A6"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53479A3"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Ukraine</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092B4A25"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5CC81E71"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0444CD51"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5E853DFE"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2</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38A82180"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2519F861"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3</w:t>
            </w:r>
          </w:p>
        </w:tc>
      </w:tr>
      <w:tr w:rsidR="00052E74" w:rsidRPr="00BA4C41" w14:paraId="1E7269EA"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6876A19"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Turkey</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23FE1B39"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666720E3"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1D6593BC"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5CE16305"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4DA09AD8"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25613D1E"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2</w:t>
            </w:r>
          </w:p>
        </w:tc>
      </w:tr>
      <w:tr w:rsidR="00052E74" w:rsidRPr="00BA4C41" w14:paraId="6BD56093"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655EA76"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Vietnam</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49106A0A"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2</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15C0CBD1"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2057BDA9"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2</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6113C0BA"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2</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4DD59296"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1565575E"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7</w:t>
            </w:r>
          </w:p>
        </w:tc>
      </w:tr>
      <w:tr w:rsidR="00052E74" w:rsidRPr="00BA4C41" w14:paraId="56A7268A"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3E6E6C7"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Zambia</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7C305866"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9</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65BC47D9"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4</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031D4759"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2</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1546C9F2"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5</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57BE0DA0"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311D9342"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30</w:t>
            </w:r>
          </w:p>
        </w:tc>
      </w:tr>
      <w:tr w:rsidR="00052E74" w:rsidRPr="00BA4C41" w14:paraId="403AE937"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57E549F"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Zimbabwe</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3A814575"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10</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0C527059"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4</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51ACCDD0"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8</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6D608957"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21</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2B81B436"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2</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29EB3AC9"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43</w:t>
            </w:r>
          </w:p>
        </w:tc>
      </w:tr>
      <w:tr w:rsidR="00052E74" w:rsidRPr="00BA4C41" w14:paraId="53E32DA2"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11C5AA"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Not reported</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57D8C6B3"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324BA6DB"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1B4CF3A1"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722B39AF"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4</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7F50D260"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0</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5AA3AAFA" w14:textId="77777777" w:rsidR="00052E74" w:rsidRPr="00BA4C41" w:rsidRDefault="00E46247">
            <w:pPr>
              <w:spacing w:before="240" w:after="240"/>
              <w:rPr>
                <w:rFonts w:ascii="Times New Roman" w:eastAsia="Times New Roman" w:hAnsi="Times New Roman" w:cs="Times New Roman"/>
              </w:rPr>
            </w:pPr>
            <w:r w:rsidRPr="00BA4C41">
              <w:rPr>
                <w:rFonts w:ascii="Times New Roman" w:eastAsia="Times New Roman" w:hAnsi="Times New Roman" w:cs="Times New Roman"/>
              </w:rPr>
              <w:t>4</w:t>
            </w:r>
          </w:p>
        </w:tc>
      </w:tr>
      <w:tr w:rsidR="00052E74" w:rsidRPr="00BA4C41" w14:paraId="7DFC3FED" w14:textId="77777777">
        <w:trPr>
          <w:trHeight w:val="495"/>
        </w:trPr>
        <w:tc>
          <w:tcPr>
            <w:tcW w:w="15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5A8082" w14:textId="77777777" w:rsidR="00052E74" w:rsidRPr="00BA4C41" w:rsidRDefault="00E46247">
            <w:pPr>
              <w:spacing w:before="240" w:after="240"/>
              <w:rPr>
                <w:rFonts w:ascii="Times New Roman" w:eastAsia="Times New Roman" w:hAnsi="Times New Roman" w:cs="Times New Roman"/>
                <w:b/>
              </w:rPr>
            </w:pPr>
            <w:r w:rsidRPr="00BA4C41">
              <w:rPr>
                <w:rFonts w:ascii="Times New Roman" w:eastAsia="Times New Roman" w:hAnsi="Times New Roman" w:cs="Times New Roman"/>
                <w:b/>
              </w:rPr>
              <w:lastRenderedPageBreak/>
              <w:t>Total</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2400E135" w14:textId="77777777" w:rsidR="00052E74" w:rsidRPr="00BA4C41" w:rsidRDefault="00E46247">
            <w:pPr>
              <w:spacing w:before="240" w:after="240"/>
              <w:rPr>
                <w:rFonts w:ascii="Times New Roman" w:eastAsia="Times New Roman" w:hAnsi="Times New Roman" w:cs="Times New Roman"/>
                <w:b/>
              </w:rPr>
            </w:pPr>
            <w:r w:rsidRPr="00BA4C41">
              <w:rPr>
                <w:rFonts w:ascii="Times New Roman" w:eastAsia="Times New Roman" w:hAnsi="Times New Roman" w:cs="Times New Roman"/>
                <w:b/>
              </w:rPr>
              <w:t>137</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50CC69E5" w14:textId="77777777" w:rsidR="00052E74" w:rsidRPr="00BA4C41" w:rsidRDefault="00E46247">
            <w:pPr>
              <w:spacing w:before="240" w:after="240"/>
              <w:rPr>
                <w:rFonts w:ascii="Times New Roman" w:eastAsia="Times New Roman" w:hAnsi="Times New Roman" w:cs="Times New Roman"/>
                <w:b/>
              </w:rPr>
            </w:pPr>
            <w:r w:rsidRPr="00BA4C41">
              <w:rPr>
                <w:rFonts w:ascii="Times New Roman" w:eastAsia="Times New Roman" w:hAnsi="Times New Roman" w:cs="Times New Roman"/>
                <w:b/>
              </w:rPr>
              <w:t>144</w:t>
            </w:r>
          </w:p>
        </w:tc>
        <w:tc>
          <w:tcPr>
            <w:tcW w:w="1545" w:type="dxa"/>
            <w:tcBorders>
              <w:top w:val="nil"/>
              <w:left w:val="nil"/>
              <w:bottom w:val="single" w:sz="8" w:space="0" w:color="000000"/>
              <w:right w:val="single" w:sz="8" w:space="0" w:color="000000"/>
            </w:tcBorders>
            <w:tcMar>
              <w:top w:w="100" w:type="dxa"/>
              <w:left w:w="100" w:type="dxa"/>
              <w:bottom w:w="100" w:type="dxa"/>
              <w:right w:w="100" w:type="dxa"/>
            </w:tcMar>
          </w:tcPr>
          <w:p w14:paraId="4D076682" w14:textId="77777777" w:rsidR="00052E74" w:rsidRPr="00BA4C41" w:rsidRDefault="00E46247">
            <w:pPr>
              <w:spacing w:before="240" w:after="240"/>
              <w:rPr>
                <w:rFonts w:ascii="Times New Roman" w:eastAsia="Times New Roman" w:hAnsi="Times New Roman" w:cs="Times New Roman"/>
                <w:b/>
              </w:rPr>
            </w:pPr>
            <w:r w:rsidRPr="00BA4C41">
              <w:rPr>
                <w:rFonts w:ascii="Times New Roman" w:eastAsia="Times New Roman" w:hAnsi="Times New Roman" w:cs="Times New Roman"/>
                <w:b/>
              </w:rPr>
              <w:t>135</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2FF46DC8" w14:textId="77777777" w:rsidR="00052E74" w:rsidRPr="00BA4C41" w:rsidRDefault="00E46247">
            <w:pPr>
              <w:spacing w:before="240" w:after="240"/>
              <w:rPr>
                <w:rFonts w:ascii="Times New Roman" w:eastAsia="Times New Roman" w:hAnsi="Times New Roman" w:cs="Times New Roman"/>
                <w:b/>
              </w:rPr>
            </w:pPr>
            <w:r w:rsidRPr="00BA4C41">
              <w:rPr>
                <w:rFonts w:ascii="Times New Roman" w:eastAsia="Times New Roman" w:hAnsi="Times New Roman" w:cs="Times New Roman"/>
                <w:b/>
              </w:rPr>
              <w:t>43</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4F24625A" w14:textId="77777777" w:rsidR="00052E74" w:rsidRPr="00BA4C41" w:rsidRDefault="00E46247">
            <w:pPr>
              <w:spacing w:before="240" w:after="240"/>
              <w:rPr>
                <w:rFonts w:ascii="Times New Roman" w:eastAsia="Times New Roman" w:hAnsi="Times New Roman" w:cs="Times New Roman"/>
                <w:b/>
              </w:rPr>
            </w:pPr>
            <w:r w:rsidRPr="00BA4C41">
              <w:rPr>
                <w:rFonts w:ascii="Times New Roman" w:eastAsia="Times New Roman" w:hAnsi="Times New Roman" w:cs="Times New Roman"/>
                <w:b/>
              </w:rPr>
              <w:t>24</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41DE0896" w14:textId="77777777" w:rsidR="00052E74" w:rsidRPr="00BA4C41" w:rsidRDefault="00E46247">
            <w:pPr>
              <w:spacing w:before="240" w:after="240"/>
              <w:rPr>
                <w:rFonts w:ascii="Times New Roman" w:eastAsia="Times New Roman" w:hAnsi="Times New Roman" w:cs="Times New Roman"/>
                <w:b/>
              </w:rPr>
            </w:pPr>
            <w:r w:rsidRPr="00BA4C41">
              <w:rPr>
                <w:rFonts w:ascii="Times New Roman" w:eastAsia="Times New Roman" w:hAnsi="Times New Roman" w:cs="Times New Roman"/>
                <w:b/>
              </w:rPr>
              <w:t>458</w:t>
            </w:r>
          </w:p>
        </w:tc>
      </w:tr>
    </w:tbl>
    <w:p w14:paraId="3F5CF896" w14:textId="1FA2325C" w:rsidR="008363EB" w:rsidRDefault="008363EB" w:rsidP="008363EB">
      <w:pPr>
        <w:spacing w:before="240" w:after="240" w:line="360" w:lineRule="auto"/>
        <w:rPr>
          <w:rFonts w:ascii="Times New Roman" w:eastAsia="Times New Roman" w:hAnsi="Times New Roman" w:cs="Times New Roman"/>
          <w:b/>
          <w:color w:val="434343"/>
        </w:rPr>
      </w:pPr>
    </w:p>
    <w:p w14:paraId="6CB9679C" w14:textId="462BCF35" w:rsidR="00B97A6E" w:rsidRDefault="008363EB" w:rsidP="008363EB">
      <w:pPr>
        <w:rPr>
          <w:rFonts w:ascii="Times New Roman" w:eastAsia="Times New Roman" w:hAnsi="Times New Roman" w:cs="Times New Roman"/>
          <w:b/>
          <w:color w:val="434343"/>
        </w:rPr>
      </w:pPr>
      <w:r>
        <w:rPr>
          <w:rFonts w:ascii="Times New Roman" w:eastAsia="Times New Roman" w:hAnsi="Times New Roman" w:cs="Times New Roman"/>
          <w:b/>
          <w:color w:val="434343"/>
        </w:rPr>
        <w:br w:type="page"/>
      </w:r>
    </w:p>
    <w:p w14:paraId="1FC8B2B3" w14:textId="77777777" w:rsidR="00052E74" w:rsidRPr="00EA318A" w:rsidRDefault="00E46247" w:rsidP="00B97A6E">
      <w:pPr>
        <w:spacing w:before="240" w:after="240" w:line="360" w:lineRule="auto"/>
        <w:rPr>
          <w:rFonts w:ascii="Times New Roman" w:eastAsia="Times New Roman" w:hAnsi="Times New Roman" w:cs="Times New Roman"/>
          <w:b/>
          <w:color w:val="595959" w:themeColor="text1" w:themeTint="A6"/>
        </w:rPr>
      </w:pPr>
      <w:r w:rsidRPr="00EA318A">
        <w:rPr>
          <w:rFonts w:ascii="Times New Roman" w:eastAsia="Times New Roman" w:hAnsi="Times New Roman" w:cs="Times New Roman"/>
          <w:b/>
          <w:color w:val="595959" w:themeColor="text1" w:themeTint="A6"/>
        </w:rPr>
        <w:lastRenderedPageBreak/>
        <w:t>Appendix C: Advisory Group</w:t>
      </w:r>
    </w:p>
    <w:tbl>
      <w:tblPr>
        <w:tblW w:w="0" w:type="auto"/>
        <w:jc w:val="center"/>
        <w:tblBorders>
          <w:top w:val="nil"/>
          <w:left w:val="nil"/>
          <w:bottom w:val="nil"/>
          <w:right w:val="nil"/>
          <w:insideH w:val="nil"/>
          <w:insideV w:val="nil"/>
        </w:tblBorders>
        <w:tblCellMar>
          <w:top w:w="100" w:type="dxa"/>
          <w:left w:w="100" w:type="dxa"/>
          <w:bottom w:w="100" w:type="dxa"/>
          <w:right w:w="100" w:type="dxa"/>
        </w:tblCellMar>
        <w:tblLook w:val="0600" w:firstRow="0" w:lastRow="0" w:firstColumn="0" w:lastColumn="0" w:noHBand="1" w:noVBand="1"/>
      </w:tblPr>
      <w:tblGrid>
        <w:gridCol w:w="1573"/>
        <w:gridCol w:w="3252"/>
        <w:gridCol w:w="4735"/>
      </w:tblGrid>
      <w:tr w:rsidR="00052E74" w:rsidRPr="00EA318A" w14:paraId="19814489" w14:textId="77777777" w:rsidTr="00EF43B9">
        <w:trPr>
          <w:trHeight w:val="975"/>
          <w:jc w:val="center"/>
        </w:trPr>
        <w:tc>
          <w:tcPr>
            <w:tcW w:w="0" w:type="auto"/>
            <w:tcBorders>
              <w:top w:val="single" w:sz="8" w:space="0" w:color="000000"/>
              <w:left w:val="single" w:sz="8" w:space="0" w:color="000000"/>
              <w:bottom w:val="single" w:sz="8" w:space="0" w:color="000000"/>
              <w:right w:val="single" w:sz="8" w:space="0" w:color="000000"/>
            </w:tcBorders>
            <w:shd w:val="clear" w:color="auto" w:fill="4F81BD" w:themeFill="accent1"/>
            <w:tcMar>
              <w:top w:w="100" w:type="dxa"/>
              <w:left w:w="100" w:type="dxa"/>
              <w:bottom w:w="100" w:type="dxa"/>
              <w:right w:w="100" w:type="dxa"/>
            </w:tcMar>
            <w:vAlign w:val="center"/>
          </w:tcPr>
          <w:p w14:paraId="717C4D93" w14:textId="77777777" w:rsidR="00052E74" w:rsidRPr="00EA318A" w:rsidRDefault="00E46247" w:rsidP="00EF43B9">
            <w:pPr>
              <w:spacing w:before="240" w:after="240"/>
              <w:jc w:val="center"/>
              <w:rPr>
                <w:rFonts w:ascii="Times New Roman" w:eastAsia="Times New Roman" w:hAnsi="Times New Roman" w:cs="Times New Roman"/>
                <w:b/>
                <w:bCs/>
                <w:color w:val="FFFFFF" w:themeColor="background1"/>
                <w:sz w:val="20"/>
                <w:szCs w:val="20"/>
              </w:rPr>
            </w:pPr>
            <w:r w:rsidRPr="00EA318A">
              <w:rPr>
                <w:rFonts w:ascii="Times New Roman" w:eastAsia="Times New Roman" w:hAnsi="Times New Roman" w:cs="Times New Roman"/>
                <w:b/>
                <w:bCs/>
                <w:color w:val="FFFFFF" w:themeColor="background1"/>
                <w:sz w:val="20"/>
                <w:szCs w:val="20"/>
              </w:rPr>
              <w:t>Name</w:t>
            </w:r>
          </w:p>
        </w:tc>
        <w:tc>
          <w:tcPr>
            <w:tcW w:w="0" w:type="auto"/>
            <w:tcBorders>
              <w:top w:val="single" w:sz="8" w:space="0" w:color="000000"/>
              <w:left w:val="nil"/>
              <w:bottom w:val="single" w:sz="8" w:space="0" w:color="000000"/>
              <w:right w:val="single" w:sz="8" w:space="0" w:color="000000"/>
            </w:tcBorders>
            <w:shd w:val="clear" w:color="auto" w:fill="4F81BD" w:themeFill="accent1"/>
            <w:tcMar>
              <w:top w:w="100" w:type="dxa"/>
              <w:left w:w="100" w:type="dxa"/>
              <w:bottom w:w="100" w:type="dxa"/>
              <w:right w:w="100" w:type="dxa"/>
            </w:tcMar>
            <w:vAlign w:val="center"/>
          </w:tcPr>
          <w:p w14:paraId="48B8E45B" w14:textId="77777777" w:rsidR="00052E74" w:rsidRPr="00EA318A" w:rsidRDefault="00E46247" w:rsidP="00EF43B9">
            <w:pPr>
              <w:spacing w:before="240" w:after="240"/>
              <w:jc w:val="center"/>
              <w:rPr>
                <w:rFonts w:ascii="Times New Roman" w:eastAsia="Times New Roman" w:hAnsi="Times New Roman" w:cs="Times New Roman"/>
                <w:b/>
                <w:bCs/>
                <w:color w:val="FFFFFF" w:themeColor="background1"/>
                <w:sz w:val="20"/>
                <w:szCs w:val="20"/>
              </w:rPr>
            </w:pPr>
            <w:r w:rsidRPr="00EA318A">
              <w:rPr>
                <w:rFonts w:ascii="Times New Roman" w:eastAsia="Times New Roman" w:hAnsi="Times New Roman" w:cs="Times New Roman"/>
                <w:b/>
                <w:bCs/>
                <w:color w:val="FFFFFF" w:themeColor="background1"/>
                <w:sz w:val="20"/>
                <w:szCs w:val="20"/>
              </w:rPr>
              <w:t>Area of Expertise</w:t>
            </w:r>
          </w:p>
        </w:tc>
        <w:tc>
          <w:tcPr>
            <w:tcW w:w="0" w:type="auto"/>
            <w:tcBorders>
              <w:top w:val="single" w:sz="8" w:space="0" w:color="000000"/>
              <w:left w:val="nil"/>
              <w:bottom w:val="single" w:sz="8" w:space="0" w:color="000000"/>
              <w:right w:val="single" w:sz="8" w:space="0" w:color="000000"/>
            </w:tcBorders>
            <w:shd w:val="clear" w:color="auto" w:fill="4F81BD" w:themeFill="accent1"/>
            <w:tcMar>
              <w:top w:w="100" w:type="dxa"/>
              <w:left w:w="100" w:type="dxa"/>
              <w:bottom w:w="100" w:type="dxa"/>
              <w:right w:w="100" w:type="dxa"/>
            </w:tcMar>
            <w:vAlign w:val="center"/>
          </w:tcPr>
          <w:p w14:paraId="781D5CE2" w14:textId="77777777" w:rsidR="00052E74" w:rsidRPr="00EA318A" w:rsidRDefault="00E46247" w:rsidP="00EF43B9">
            <w:pPr>
              <w:spacing w:before="240" w:after="240"/>
              <w:jc w:val="center"/>
              <w:rPr>
                <w:rFonts w:ascii="Times New Roman" w:eastAsia="Times New Roman" w:hAnsi="Times New Roman" w:cs="Times New Roman"/>
                <w:b/>
                <w:bCs/>
                <w:color w:val="FFFFFF" w:themeColor="background1"/>
                <w:sz w:val="20"/>
                <w:szCs w:val="20"/>
              </w:rPr>
            </w:pPr>
            <w:r w:rsidRPr="00EA318A">
              <w:rPr>
                <w:rFonts w:ascii="Times New Roman" w:eastAsia="Times New Roman" w:hAnsi="Times New Roman" w:cs="Times New Roman"/>
                <w:b/>
                <w:bCs/>
                <w:color w:val="FFFFFF" w:themeColor="background1"/>
                <w:sz w:val="20"/>
                <w:szCs w:val="20"/>
              </w:rPr>
              <w:t>Organization</w:t>
            </w:r>
          </w:p>
        </w:tc>
      </w:tr>
      <w:tr w:rsidR="00052E74" w:rsidRPr="00EA318A" w14:paraId="40BF335F" w14:textId="77777777" w:rsidTr="00EF43B9">
        <w:trPr>
          <w:trHeight w:val="1515"/>
          <w:jc w:val="center"/>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F2F0E1E" w14:textId="48A1C022" w:rsidR="00052E74" w:rsidRPr="00EA318A" w:rsidRDefault="00E46247" w:rsidP="00EF43B9">
            <w:pPr>
              <w:spacing w:before="240" w:after="240"/>
              <w:jc w:val="center"/>
              <w:rPr>
                <w:rFonts w:ascii="Times New Roman" w:eastAsia="Times New Roman" w:hAnsi="Times New Roman" w:cs="Times New Roman"/>
                <w:sz w:val="20"/>
                <w:szCs w:val="20"/>
              </w:rPr>
            </w:pPr>
            <w:r w:rsidRPr="00EA318A">
              <w:rPr>
                <w:rFonts w:ascii="Times New Roman" w:eastAsia="Times New Roman" w:hAnsi="Times New Roman" w:cs="Times New Roman"/>
                <w:sz w:val="20"/>
                <w:szCs w:val="20"/>
              </w:rPr>
              <w:t>Dr</w:t>
            </w:r>
            <w:r w:rsidR="00382251" w:rsidRPr="00EA318A">
              <w:rPr>
                <w:rFonts w:ascii="Times New Roman" w:eastAsia="Times New Roman" w:hAnsi="Times New Roman" w:cs="Times New Roman"/>
                <w:sz w:val="20"/>
                <w:szCs w:val="20"/>
              </w:rPr>
              <w:t>.</w:t>
            </w:r>
            <w:r w:rsidRPr="00EA318A">
              <w:rPr>
                <w:rFonts w:ascii="Times New Roman" w:eastAsia="Times New Roman" w:hAnsi="Times New Roman" w:cs="Times New Roman"/>
                <w:sz w:val="20"/>
                <w:szCs w:val="20"/>
              </w:rPr>
              <w:t xml:space="preserve"> Anant Bhan</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vAlign w:val="center"/>
          </w:tcPr>
          <w:p w14:paraId="1B3D6047" w14:textId="77777777" w:rsidR="00052E74" w:rsidRPr="00EA318A" w:rsidRDefault="00E46247" w:rsidP="00EF43B9">
            <w:pPr>
              <w:spacing w:before="240" w:after="240"/>
              <w:jc w:val="center"/>
              <w:rPr>
                <w:rFonts w:ascii="Times New Roman" w:eastAsia="Times New Roman" w:hAnsi="Times New Roman" w:cs="Times New Roman"/>
                <w:sz w:val="20"/>
                <w:szCs w:val="20"/>
              </w:rPr>
            </w:pPr>
            <w:r w:rsidRPr="00EA318A">
              <w:rPr>
                <w:rFonts w:ascii="Times New Roman" w:eastAsia="Times New Roman" w:hAnsi="Times New Roman" w:cs="Times New Roman"/>
                <w:sz w:val="20"/>
                <w:szCs w:val="20"/>
              </w:rPr>
              <w:t>Global Health, Bioethics</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vAlign w:val="center"/>
          </w:tcPr>
          <w:p w14:paraId="1CA3534B" w14:textId="77777777" w:rsidR="00052E74" w:rsidRPr="00EA318A" w:rsidRDefault="00E46247" w:rsidP="00EF43B9">
            <w:pPr>
              <w:spacing w:before="240" w:after="240"/>
              <w:jc w:val="center"/>
              <w:rPr>
                <w:rFonts w:ascii="Times New Roman" w:eastAsia="Times New Roman" w:hAnsi="Times New Roman" w:cs="Times New Roman"/>
                <w:sz w:val="20"/>
                <w:szCs w:val="20"/>
              </w:rPr>
            </w:pPr>
            <w:r w:rsidRPr="00EA318A">
              <w:rPr>
                <w:rFonts w:ascii="Times New Roman" w:eastAsia="Times New Roman" w:hAnsi="Times New Roman" w:cs="Times New Roman"/>
                <w:sz w:val="20"/>
                <w:szCs w:val="20"/>
              </w:rPr>
              <w:t>Independent, Ex-President, International Association of Bioethics</w:t>
            </w:r>
          </w:p>
        </w:tc>
      </w:tr>
      <w:tr w:rsidR="00052E74" w:rsidRPr="00EA318A" w14:paraId="1858A1E4" w14:textId="77777777" w:rsidTr="00EF43B9">
        <w:trPr>
          <w:trHeight w:val="1245"/>
          <w:jc w:val="center"/>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2229629" w14:textId="77777777" w:rsidR="00052E74" w:rsidRPr="00EA318A" w:rsidRDefault="00E46247" w:rsidP="00EF43B9">
            <w:pPr>
              <w:spacing w:before="240" w:after="240"/>
              <w:jc w:val="center"/>
              <w:rPr>
                <w:rFonts w:ascii="Times New Roman" w:eastAsia="Times New Roman" w:hAnsi="Times New Roman" w:cs="Times New Roman"/>
                <w:sz w:val="20"/>
                <w:szCs w:val="20"/>
              </w:rPr>
            </w:pPr>
            <w:r w:rsidRPr="00EA318A">
              <w:rPr>
                <w:rFonts w:ascii="Times New Roman" w:eastAsia="Times New Roman" w:hAnsi="Times New Roman" w:cs="Times New Roman"/>
                <w:sz w:val="20"/>
                <w:szCs w:val="20"/>
              </w:rPr>
              <w:t>Dr Venkatesh Chakrapani</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vAlign w:val="center"/>
          </w:tcPr>
          <w:p w14:paraId="03E763C9" w14:textId="77777777" w:rsidR="00052E74" w:rsidRPr="00EA318A" w:rsidRDefault="00E46247" w:rsidP="00EF43B9">
            <w:pPr>
              <w:spacing w:before="240" w:after="240"/>
              <w:jc w:val="center"/>
              <w:rPr>
                <w:rFonts w:ascii="Times New Roman" w:eastAsia="Times New Roman" w:hAnsi="Times New Roman" w:cs="Times New Roman"/>
                <w:sz w:val="20"/>
                <w:szCs w:val="20"/>
              </w:rPr>
            </w:pPr>
            <w:r w:rsidRPr="00EA318A">
              <w:rPr>
                <w:rFonts w:ascii="Times New Roman" w:eastAsia="Times New Roman" w:hAnsi="Times New Roman" w:cs="Times New Roman"/>
                <w:sz w:val="20"/>
                <w:szCs w:val="20"/>
              </w:rPr>
              <w:t>HIV/AIDS and sexual health issues of sexual minorities</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vAlign w:val="center"/>
          </w:tcPr>
          <w:p w14:paraId="5EEBD509" w14:textId="77777777" w:rsidR="00052E74" w:rsidRPr="00EA318A" w:rsidRDefault="00E46247" w:rsidP="00EF43B9">
            <w:pPr>
              <w:spacing w:before="240" w:after="240"/>
              <w:jc w:val="center"/>
              <w:rPr>
                <w:rFonts w:ascii="Times New Roman" w:eastAsia="Times New Roman" w:hAnsi="Times New Roman" w:cs="Times New Roman"/>
                <w:sz w:val="20"/>
                <w:szCs w:val="20"/>
              </w:rPr>
            </w:pPr>
            <w:r w:rsidRPr="00EA318A">
              <w:rPr>
                <w:rFonts w:ascii="Times New Roman" w:eastAsia="Times New Roman" w:hAnsi="Times New Roman" w:cs="Times New Roman"/>
                <w:sz w:val="20"/>
                <w:szCs w:val="20"/>
              </w:rPr>
              <w:t>Founder and Director, C-SHaRP</w:t>
            </w:r>
          </w:p>
        </w:tc>
      </w:tr>
      <w:tr w:rsidR="00052E74" w:rsidRPr="00EA318A" w14:paraId="47469075" w14:textId="77777777" w:rsidTr="00EF43B9">
        <w:trPr>
          <w:trHeight w:val="1245"/>
          <w:jc w:val="center"/>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B47540A" w14:textId="77777777" w:rsidR="00052E74" w:rsidRPr="00EA318A" w:rsidRDefault="00E46247" w:rsidP="00EF43B9">
            <w:pPr>
              <w:spacing w:before="240" w:after="240"/>
              <w:jc w:val="center"/>
              <w:rPr>
                <w:rFonts w:ascii="Times New Roman" w:eastAsia="Times New Roman" w:hAnsi="Times New Roman" w:cs="Times New Roman"/>
                <w:sz w:val="20"/>
                <w:szCs w:val="20"/>
              </w:rPr>
            </w:pPr>
            <w:r w:rsidRPr="00EA318A">
              <w:rPr>
                <w:rFonts w:ascii="Times New Roman" w:eastAsia="Times New Roman" w:hAnsi="Times New Roman" w:cs="Times New Roman"/>
                <w:sz w:val="20"/>
                <w:szCs w:val="20"/>
              </w:rPr>
              <w:t>Ms. Shruta Rawat</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vAlign w:val="center"/>
          </w:tcPr>
          <w:p w14:paraId="1A6FBD8E" w14:textId="77777777" w:rsidR="00052E74" w:rsidRPr="00EA318A" w:rsidRDefault="00E46247" w:rsidP="00EF43B9">
            <w:pPr>
              <w:spacing w:before="240" w:after="240"/>
              <w:jc w:val="center"/>
              <w:rPr>
                <w:rFonts w:ascii="Times New Roman" w:eastAsia="Times New Roman" w:hAnsi="Times New Roman" w:cs="Times New Roman"/>
                <w:sz w:val="20"/>
                <w:szCs w:val="20"/>
              </w:rPr>
            </w:pPr>
            <w:r w:rsidRPr="00EA318A">
              <w:rPr>
                <w:rFonts w:ascii="Times New Roman" w:eastAsia="Times New Roman" w:hAnsi="Times New Roman" w:cs="Times New Roman"/>
                <w:sz w:val="20"/>
                <w:szCs w:val="20"/>
              </w:rPr>
              <w:t>Gender and sexual minorities.</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vAlign w:val="center"/>
          </w:tcPr>
          <w:p w14:paraId="4BC7B3B9" w14:textId="77777777" w:rsidR="00052E74" w:rsidRPr="00EA318A" w:rsidRDefault="00E46247" w:rsidP="00EF43B9">
            <w:pPr>
              <w:spacing w:before="240" w:after="240"/>
              <w:jc w:val="center"/>
              <w:rPr>
                <w:rFonts w:ascii="Times New Roman" w:eastAsia="Times New Roman" w:hAnsi="Times New Roman" w:cs="Times New Roman"/>
                <w:sz w:val="20"/>
                <w:szCs w:val="20"/>
              </w:rPr>
            </w:pPr>
            <w:r w:rsidRPr="00EA318A">
              <w:rPr>
                <w:rFonts w:ascii="Times New Roman" w:eastAsia="Times New Roman" w:hAnsi="Times New Roman" w:cs="Times New Roman"/>
                <w:sz w:val="20"/>
                <w:szCs w:val="20"/>
              </w:rPr>
              <w:t>Research Manager, Humsafar Trust</w:t>
            </w:r>
          </w:p>
        </w:tc>
      </w:tr>
      <w:tr w:rsidR="00052E74" w:rsidRPr="00EA318A" w14:paraId="500A1735" w14:textId="77777777" w:rsidTr="00EF43B9">
        <w:trPr>
          <w:trHeight w:val="1785"/>
          <w:jc w:val="center"/>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920A095" w14:textId="77777777" w:rsidR="00052E74" w:rsidRPr="00EA318A" w:rsidRDefault="00E46247" w:rsidP="00EF43B9">
            <w:pPr>
              <w:spacing w:before="240" w:after="240"/>
              <w:jc w:val="center"/>
              <w:rPr>
                <w:rFonts w:ascii="Times New Roman" w:eastAsia="Times New Roman" w:hAnsi="Times New Roman" w:cs="Times New Roman"/>
                <w:sz w:val="20"/>
                <w:szCs w:val="20"/>
              </w:rPr>
            </w:pPr>
            <w:r w:rsidRPr="00EA318A">
              <w:rPr>
                <w:rFonts w:ascii="Times New Roman" w:eastAsia="Times New Roman" w:hAnsi="Times New Roman" w:cs="Times New Roman"/>
                <w:sz w:val="20"/>
                <w:szCs w:val="20"/>
              </w:rPr>
              <w:t>Dr. Seema Sahay</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vAlign w:val="center"/>
          </w:tcPr>
          <w:p w14:paraId="73BD6A4A" w14:textId="77777777" w:rsidR="00052E74" w:rsidRPr="00EA318A" w:rsidRDefault="00E46247" w:rsidP="00EF43B9">
            <w:pPr>
              <w:spacing w:before="240" w:after="240"/>
              <w:jc w:val="center"/>
              <w:rPr>
                <w:rFonts w:ascii="Times New Roman" w:eastAsia="Times New Roman" w:hAnsi="Times New Roman" w:cs="Times New Roman"/>
                <w:sz w:val="20"/>
                <w:szCs w:val="20"/>
              </w:rPr>
            </w:pPr>
            <w:r w:rsidRPr="00EA318A">
              <w:rPr>
                <w:rFonts w:ascii="Times New Roman" w:eastAsia="Times New Roman" w:hAnsi="Times New Roman" w:cs="Times New Roman"/>
                <w:sz w:val="20"/>
                <w:szCs w:val="20"/>
              </w:rPr>
              <w:t>HIV/AIDS Anthropology and Good Participatory Practices in Research</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vAlign w:val="center"/>
          </w:tcPr>
          <w:p w14:paraId="44A383F5" w14:textId="77777777" w:rsidR="00052E74" w:rsidRPr="00EA318A" w:rsidRDefault="00E46247" w:rsidP="00EF43B9">
            <w:pPr>
              <w:spacing w:before="240" w:after="240"/>
              <w:jc w:val="center"/>
              <w:rPr>
                <w:rFonts w:ascii="Times New Roman" w:eastAsia="Times New Roman" w:hAnsi="Times New Roman" w:cs="Times New Roman"/>
                <w:sz w:val="20"/>
                <w:szCs w:val="20"/>
              </w:rPr>
            </w:pPr>
            <w:r w:rsidRPr="00EA318A">
              <w:rPr>
                <w:rFonts w:ascii="Times New Roman" w:eastAsia="Times New Roman" w:hAnsi="Times New Roman" w:cs="Times New Roman"/>
                <w:sz w:val="20"/>
                <w:szCs w:val="20"/>
              </w:rPr>
              <w:t>Scientist G, ICMR National AIDS Research Institute (NARI), Government of India</w:t>
            </w:r>
          </w:p>
        </w:tc>
      </w:tr>
      <w:tr w:rsidR="00052E74" w:rsidRPr="00EA318A" w14:paraId="762BFA45" w14:textId="77777777" w:rsidTr="00EF43B9">
        <w:trPr>
          <w:trHeight w:val="2055"/>
          <w:jc w:val="center"/>
        </w:trPr>
        <w:tc>
          <w:tcPr>
            <w:tcW w:w="0" w:type="auto"/>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E2937DA" w14:textId="77777777" w:rsidR="00052E74" w:rsidRPr="00EA318A" w:rsidRDefault="00E46247" w:rsidP="00EF43B9">
            <w:pPr>
              <w:spacing w:before="240" w:after="240"/>
              <w:jc w:val="center"/>
              <w:rPr>
                <w:rFonts w:ascii="Times New Roman" w:eastAsia="Times New Roman" w:hAnsi="Times New Roman" w:cs="Times New Roman"/>
                <w:sz w:val="20"/>
                <w:szCs w:val="20"/>
              </w:rPr>
            </w:pPr>
            <w:r w:rsidRPr="00EA318A">
              <w:rPr>
                <w:rFonts w:ascii="Times New Roman" w:eastAsia="Times New Roman" w:hAnsi="Times New Roman" w:cs="Times New Roman"/>
                <w:sz w:val="20"/>
                <w:szCs w:val="20"/>
              </w:rPr>
              <w:t>Dr. Aparna Khanna</w:t>
            </w:r>
          </w:p>
        </w:tc>
        <w:tc>
          <w:tcPr>
            <w:tcW w:w="0" w:type="auto"/>
            <w:tcBorders>
              <w:top w:val="single" w:sz="4" w:space="0" w:color="auto"/>
              <w:left w:val="nil"/>
              <w:bottom w:val="single" w:sz="8" w:space="0" w:color="000000"/>
              <w:right w:val="single" w:sz="8" w:space="0" w:color="000000"/>
            </w:tcBorders>
            <w:tcMar>
              <w:top w:w="100" w:type="dxa"/>
              <w:left w:w="100" w:type="dxa"/>
              <w:bottom w:w="100" w:type="dxa"/>
              <w:right w:w="100" w:type="dxa"/>
            </w:tcMar>
            <w:vAlign w:val="center"/>
          </w:tcPr>
          <w:p w14:paraId="7E5079BD" w14:textId="0054B92A" w:rsidR="00052E74" w:rsidRPr="00EA318A" w:rsidRDefault="00E46247" w:rsidP="00EF43B9">
            <w:pPr>
              <w:spacing w:before="240" w:after="240"/>
              <w:jc w:val="center"/>
              <w:rPr>
                <w:rFonts w:ascii="Times New Roman" w:eastAsia="Times New Roman" w:hAnsi="Times New Roman" w:cs="Times New Roman"/>
                <w:sz w:val="20"/>
                <w:szCs w:val="20"/>
              </w:rPr>
            </w:pPr>
            <w:r w:rsidRPr="00EA318A">
              <w:rPr>
                <w:rFonts w:ascii="Times New Roman" w:eastAsia="Times New Roman" w:hAnsi="Times New Roman" w:cs="Times New Roman"/>
                <w:sz w:val="20"/>
                <w:szCs w:val="20"/>
              </w:rPr>
              <w:t>Development Communication, ICT</w:t>
            </w:r>
            <w:r w:rsidR="00382251" w:rsidRPr="00EA318A">
              <w:rPr>
                <w:rFonts w:ascii="Times New Roman" w:eastAsia="Times New Roman" w:hAnsi="Times New Roman" w:cs="Times New Roman"/>
                <w:sz w:val="20"/>
                <w:szCs w:val="20"/>
              </w:rPr>
              <w:t>,</w:t>
            </w:r>
            <w:r w:rsidRPr="00EA318A">
              <w:rPr>
                <w:rFonts w:ascii="Times New Roman" w:eastAsia="Times New Roman" w:hAnsi="Times New Roman" w:cs="Times New Roman"/>
                <w:sz w:val="20"/>
                <w:szCs w:val="20"/>
              </w:rPr>
              <w:t xml:space="preserve"> and Game design.</w:t>
            </w:r>
          </w:p>
        </w:tc>
        <w:tc>
          <w:tcPr>
            <w:tcW w:w="0" w:type="auto"/>
            <w:tcBorders>
              <w:top w:val="single" w:sz="4" w:space="0" w:color="auto"/>
              <w:left w:val="nil"/>
              <w:bottom w:val="single" w:sz="8" w:space="0" w:color="000000"/>
              <w:right w:val="single" w:sz="8" w:space="0" w:color="000000"/>
            </w:tcBorders>
            <w:tcMar>
              <w:top w:w="100" w:type="dxa"/>
              <w:left w:w="100" w:type="dxa"/>
              <w:bottom w:w="100" w:type="dxa"/>
              <w:right w:w="100" w:type="dxa"/>
            </w:tcMar>
            <w:vAlign w:val="center"/>
          </w:tcPr>
          <w:p w14:paraId="705B35CD" w14:textId="77777777" w:rsidR="00052E74" w:rsidRPr="00EA318A" w:rsidRDefault="00E46247" w:rsidP="00EF43B9">
            <w:pPr>
              <w:spacing w:before="240" w:after="240"/>
              <w:jc w:val="center"/>
              <w:rPr>
                <w:rFonts w:ascii="Times New Roman" w:eastAsia="Times New Roman" w:hAnsi="Times New Roman" w:cs="Times New Roman"/>
                <w:sz w:val="20"/>
                <w:szCs w:val="20"/>
              </w:rPr>
            </w:pPr>
            <w:r w:rsidRPr="00EA318A">
              <w:rPr>
                <w:rFonts w:ascii="Times New Roman" w:eastAsia="Times New Roman" w:hAnsi="Times New Roman" w:cs="Times New Roman"/>
                <w:sz w:val="20"/>
                <w:szCs w:val="20"/>
              </w:rPr>
              <w:t>Associate Professor, Department of Development Communication and Extension, Lady Irwin College, Delhi University</w:t>
            </w:r>
          </w:p>
        </w:tc>
      </w:tr>
      <w:tr w:rsidR="00052E74" w:rsidRPr="00EA318A" w14:paraId="366934FB" w14:textId="77777777" w:rsidTr="00EF43B9">
        <w:trPr>
          <w:trHeight w:val="1245"/>
          <w:jc w:val="center"/>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02D3290" w14:textId="77777777" w:rsidR="00052E74" w:rsidRPr="00EA318A" w:rsidRDefault="00E46247" w:rsidP="00EF43B9">
            <w:pPr>
              <w:spacing w:before="240" w:after="240"/>
              <w:jc w:val="center"/>
              <w:rPr>
                <w:rFonts w:ascii="Times New Roman" w:eastAsia="Times New Roman" w:hAnsi="Times New Roman" w:cs="Times New Roman"/>
                <w:sz w:val="20"/>
                <w:szCs w:val="20"/>
              </w:rPr>
            </w:pPr>
            <w:r w:rsidRPr="00EA318A">
              <w:rPr>
                <w:rFonts w:ascii="Times New Roman" w:eastAsia="Times New Roman" w:hAnsi="Times New Roman" w:cs="Times New Roman"/>
                <w:sz w:val="20"/>
                <w:szCs w:val="20"/>
              </w:rPr>
              <w:t>Dr. Manjulika Vaz</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vAlign w:val="center"/>
          </w:tcPr>
          <w:p w14:paraId="30F97DC7" w14:textId="77777777" w:rsidR="00052E74" w:rsidRPr="00EA318A" w:rsidRDefault="00E46247" w:rsidP="00EF43B9">
            <w:pPr>
              <w:spacing w:before="240" w:after="240"/>
              <w:jc w:val="center"/>
              <w:rPr>
                <w:rFonts w:ascii="Times New Roman" w:eastAsia="Times New Roman" w:hAnsi="Times New Roman" w:cs="Times New Roman"/>
                <w:sz w:val="20"/>
                <w:szCs w:val="20"/>
              </w:rPr>
            </w:pPr>
            <w:r w:rsidRPr="00EA318A">
              <w:rPr>
                <w:rFonts w:ascii="Times New Roman" w:eastAsia="Times New Roman" w:hAnsi="Times New Roman" w:cs="Times New Roman"/>
                <w:sz w:val="20"/>
                <w:szCs w:val="20"/>
              </w:rPr>
              <w:t>Health Humanities, Participatory Research</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vAlign w:val="center"/>
          </w:tcPr>
          <w:p w14:paraId="6E5B0F5C" w14:textId="77777777" w:rsidR="00052E74" w:rsidRPr="00EA318A" w:rsidRDefault="00E46247" w:rsidP="00EF43B9">
            <w:pPr>
              <w:spacing w:before="240" w:after="240"/>
              <w:jc w:val="center"/>
              <w:rPr>
                <w:rFonts w:ascii="Times New Roman" w:eastAsia="Times New Roman" w:hAnsi="Times New Roman" w:cs="Times New Roman"/>
                <w:sz w:val="20"/>
                <w:szCs w:val="20"/>
              </w:rPr>
            </w:pPr>
            <w:r w:rsidRPr="00EA318A">
              <w:rPr>
                <w:rFonts w:ascii="Times New Roman" w:eastAsia="Times New Roman" w:hAnsi="Times New Roman" w:cs="Times New Roman"/>
                <w:sz w:val="20"/>
                <w:szCs w:val="20"/>
              </w:rPr>
              <w:t>Lecturer, St. John’s Research Institute</w:t>
            </w:r>
          </w:p>
        </w:tc>
      </w:tr>
      <w:tr w:rsidR="00052E74" w:rsidRPr="00EA318A" w14:paraId="26D9ADE4" w14:textId="77777777" w:rsidTr="00EF43B9">
        <w:trPr>
          <w:trHeight w:val="1245"/>
          <w:jc w:val="center"/>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D22650F" w14:textId="77777777" w:rsidR="00052E74" w:rsidRPr="00EA318A" w:rsidRDefault="00E46247" w:rsidP="00EF43B9">
            <w:pPr>
              <w:spacing w:before="240" w:after="240"/>
              <w:jc w:val="center"/>
              <w:rPr>
                <w:rFonts w:ascii="Times New Roman" w:eastAsia="Times New Roman" w:hAnsi="Times New Roman" w:cs="Times New Roman"/>
                <w:sz w:val="20"/>
                <w:szCs w:val="20"/>
              </w:rPr>
            </w:pPr>
            <w:r w:rsidRPr="00EA318A">
              <w:rPr>
                <w:rFonts w:ascii="Times New Roman" w:eastAsia="Times New Roman" w:hAnsi="Times New Roman" w:cs="Times New Roman"/>
                <w:sz w:val="20"/>
                <w:szCs w:val="20"/>
              </w:rPr>
              <w:lastRenderedPageBreak/>
              <w:t>Dr. Tapati Dutta</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vAlign w:val="center"/>
          </w:tcPr>
          <w:p w14:paraId="2B8BF586" w14:textId="3BD5F009" w:rsidR="00052E74" w:rsidRPr="00EA318A" w:rsidRDefault="00E46247" w:rsidP="00EF43B9">
            <w:pPr>
              <w:spacing w:before="240" w:after="240"/>
              <w:jc w:val="center"/>
              <w:rPr>
                <w:rFonts w:ascii="Times New Roman" w:eastAsia="Times New Roman" w:hAnsi="Times New Roman" w:cs="Times New Roman"/>
                <w:sz w:val="20"/>
                <w:szCs w:val="20"/>
              </w:rPr>
            </w:pPr>
            <w:r w:rsidRPr="00EA318A">
              <w:rPr>
                <w:rFonts w:ascii="Times New Roman" w:eastAsia="Times New Roman" w:hAnsi="Times New Roman" w:cs="Times New Roman"/>
                <w:sz w:val="20"/>
                <w:szCs w:val="20"/>
              </w:rPr>
              <w:t xml:space="preserve">Health education and Health </w:t>
            </w:r>
            <w:r w:rsidR="00A52D94" w:rsidRPr="00EA318A">
              <w:rPr>
                <w:rFonts w:ascii="Times New Roman" w:eastAsia="Times New Roman" w:hAnsi="Times New Roman" w:cs="Times New Roman"/>
                <w:sz w:val="20"/>
                <w:szCs w:val="20"/>
              </w:rPr>
              <w:t>Behavior</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vAlign w:val="center"/>
          </w:tcPr>
          <w:p w14:paraId="3356DFEF" w14:textId="77777777" w:rsidR="00052E74" w:rsidRPr="00EA318A" w:rsidRDefault="00E46247" w:rsidP="00EF43B9">
            <w:pPr>
              <w:spacing w:before="240" w:after="240"/>
              <w:jc w:val="center"/>
              <w:rPr>
                <w:rFonts w:ascii="Times New Roman" w:eastAsia="Times New Roman" w:hAnsi="Times New Roman" w:cs="Times New Roman"/>
                <w:sz w:val="20"/>
                <w:szCs w:val="20"/>
              </w:rPr>
            </w:pPr>
            <w:r w:rsidRPr="00EA318A">
              <w:rPr>
                <w:rFonts w:ascii="Times New Roman" w:eastAsia="Times New Roman" w:hAnsi="Times New Roman" w:cs="Times New Roman"/>
                <w:sz w:val="20"/>
                <w:szCs w:val="20"/>
              </w:rPr>
              <w:t>Assistant Professor, Fort Lewis College</w:t>
            </w:r>
          </w:p>
        </w:tc>
      </w:tr>
      <w:tr w:rsidR="00052E74" w:rsidRPr="00EA318A" w14:paraId="7B0D0297" w14:textId="77777777" w:rsidTr="00EF43B9">
        <w:trPr>
          <w:trHeight w:val="975"/>
          <w:jc w:val="center"/>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7F0C40C" w14:textId="77777777" w:rsidR="00052E74" w:rsidRPr="00EA318A" w:rsidRDefault="00E46247" w:rsidP="00EF43B9">
            <w:pPr>
              <w:spacing w:before="240" w:after="240"/>
              <w:jc w:val="center"/>
              <w:rPr>
                <w:rFonts w:ascii="Times New Roman" w:eastAsia="Times New Roman" w:hAnsi="Times New Roman" w:cs="Times New Roman"/>
                <w:sz w:val="20"/>
                <w:szCs w:val="20"/>
              </w:rPr>
            </w:pPr>
            <w:r w:rsidRPr="00EA318A">
              <w:rPr>
                <w:rFonts w:ascii="Times New Roman" w:eastAsia="Times New Roman" w:hAnsi="Times New Roman" w:cs="Times New Roman"/>
                <w:sz w:val="20"/>
                <w:szCs w:val="20"/>
              </w:rPr>
              <w:t>Manju Chatani Gada</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vAlign w:val="center"/>
          </w:tcPr>
          <w:p w14:paraId="3A9DA706" w14:textId="77777777" w:rsidR="00052E74" w:rsidRPr="00EA318A" w:rsidRDefault="00E46247" w:rsidP="00EF43B9">
            <w:pPr>
              <w:spacing w:before="240" w:after="240"/>
              <w:jc w:val="center"/>
              <w:rPr>
                <w:rFonts w:ascii="Times New Roman" w:eastAsia="Times New Roman" w:hAnsi="Times New Roman" w:cs="Times New Roman"/>
                <w:sz w:val="20"/>
                <w:szCs w:val="20"/>
              </w:rPr>
            </w:pPr>
            <w:r w:rsidRPr="00EA318A">
              <w:rPr>
                <w:rFonts w:ascii="Times New Roman" w:eastAsia="Times New Roman" w:hAnsi="Times New Roman" w:cs="Times New Roman"/>
                <w:sz w:val="20"/>
                <w:szCs w:val="20"/>
              </w:rPr>
              <w:t>AGYW, SRHR, Gender</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vAlign w:val="center"/>
          </w:tcPr>
          <w:p w14:paraId="4D1D6087" w14:textId="77777777" w:rsidR="00052E74" w:rsidRPr="00EA318A" w:rsidRDefault="00E46247" w:rsidP="00EF43B9">
            <w:pPr>
              <w:spacing w:before="240" w:after="240"/>
              <w:jc w:val="center"/>
              <w:rPr>
                <w:rFonts w:ascii="Times New Roman" w:eastAsia="Times New Roman" w:hAnsi="Times New Roman" w:cs="Times New Roman"/>
                <w:sz w:val="20"/>
                <w:szCs w:val="20"/>
              </w:rPr>
            </w:pPr>
            <w:r w:rsidRPr="00EA318A">
              <w:rPr>
                <w:rFonts w:ascii="Times New Roman" w:eastAsia="Times New Roman" w:hAnsi="Times New Roman" w:cs="Times New Roman"/>
                <w:sz w:val="20"/>
                <w:szCs w:val="20"/>
              </w:rPr>
              <w:t>AVAC</w:t>
            </w:r>
          </w:p>
        </w:tc>
      </w:tr>
      <w:tr w:rsidR="00052E74" w:rsidRPr="00EA318A" w14:paraId="34EF87A0" w14:textId="77777777" w:rsidTr="00EF43B9">
        <w:trPr>
          <w:trHeight w:val="1515"/>
          <w:jc w:val="center"/>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D295C1B" w14:textId="77777777" w:rsidR="00052E74" w:rsidRPr="00EA318A" w:rsidRDefault="00E46247" w:rsidP="00EF43B9">
            <w:pPr>
              <w:spacing w:before="240" w:after="240"/>
              <w:jc w:val="center"/>
              <w:rPr>
                <w:rFonts w:ascii="Times New Roman" w:eastAsia="Times New Roman" w:hAnsi="Times New Roman" w:cs="Times New Roman"/>
                <w:sz w:val="20"/>
                <w:szCs w:val="20"/>
              </w:rPr>
            </w:pPr>
            <w:r w:rsidRPr="00EA318A">
              <w:rPr>
                <w:rFonts w:ascii="Times New Roman" w:eastAsia="Times New Roman" w:hAnsi="Times New Roman" w:cs="Times New Roman"/>
                <w:sz w:val="20"/>
                <w:szCs w:val="20"/>
              </w:rPr>
              <w:t>Hemlata Verma</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vAlign w:val="center"/>
          </w:tcPr>
          <w:p w14:paraId="76BF5E62" w14:textId="25F50AEE" w:rsidR="00052E74" w:rsidRPr="00EA318A" w:rsidRDefault="00E46247" w:rsidP="00EF43B9">
            <w:pPr>
              <w:spacing w:before="240" w:after="240"/>
              <w:jc w:val="center"/>
              <w:rPr>
                <w:rFonts w:ascii="Times New Roman" w:eastAsia="Times New Roman" w:hAnsi="Times New Roman" w:cs="Times New Roman"/>
                <w:sz w:val="20"/>
                <w:szCs w:val="20"/>
              </w:rPr>
            </w:pPr>
            <w:r w:rsidRPr="00EA318A">
              <w:rPr>
                <w:rFonts w:ascii="Times New Roman" w:eastAsia="Times New Roman" w:hAnsi="Times New Roman" w:cs="Times New Roman"/>
                <w:sz w:val="20"/>
                <w:szCs w:val="20"/>
              </w:rPr>
              <w:t xml:space="preserve">Gender mainstreaming, </w:t>
            </w:r>
            <w:r w:rsidR="00382251" w:rsidRPr="00EA318A">
              <w:rPr>
                <w:rFonts w:ascii="Times New Roman" w:eastAsia="Times New Roman" w:hAnsi="Times New Roman" w:cs="Times New Roman"/>
                <w:sz w:val="20"/>
                <w:szCs w:val="20"/>
              </w:rPr>
              <w:t>Gender-Based</w:t>
            </w:r>
            <w:r w:rsidRPr="00EA318A">
              <w:rPr>
                <w:rFonts w:ascii="Times New Roman" w:eastAsia="Times New Roman" w:hAnsi="Times New Roman" w:cs="Times New Roman"/>
                <w:sz w:val="20"/>
                <w:szCs w:val="20"/>
              </w:rPr>
              <w:t xml:space="preserve"> </w:t>
            </w:r>
            <w:r w:rsidR="00382251" w:rsidRPr="00EA318A">
              <w:rPr>
                <w:rFonts w:ascii="Times New Roman" w:eastAsia="Times New Roman" w:hAnsi="Times New Roman" w:cs="Times New Roman"/>
                <w:sz w:val="20"/>
                <w:szCs w:val="20"/>
              </w:rPr>
              <w:t>Violence</w:t>
            </w:r>
            <w:r w:rsidRPr="00EA318A">
              <w:rPr>
                <w:rFonts w:ascii="Times New Roman" w:eastAsia="Times New Roman" w:hAnsi="Times New Roman" w:cs="Times New Roman"/>
                <w:sz w:val="20"/>
                <w:szCs w:val="20"/>
              </w:rPr>
              <w:t xml:space="preserve"> (GBV)</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vAlign w:val="center"/>
          </w:tcPr>
          <w:p w14:paraId="2694C8FE" w14:textId="77777777" w:rsidR="00052E74" w:rsidRPr="00EA318A" w:rsidRDefault="00E46247" w:rsidP="00EF43B9">
            <w:pPr>
              <w:spacing w:before="240" w:after="240"/>
              <w:jc w:val="center"/>
              <w:rPr>
                <w:rFonts w:ascii="Times New Roman" w:eastAsia="Times New Roman" w:hAnsi="Times New Roman" w:cs="Times New Roman"/>
                <w:sz w:val="20"/>
                <w:szCs w:val="20"/>
              </w:rPr>
            </w:pPr>
            <w:r w:rsidRPr="00EA318A">
              <w:rPr>
                <w:rFonts w:ascii="Times New Roman" w:eastAsia="Times New Roman" w:hAnsi="Times New Roman" w:cs="Times New Roman"/>
                <w:sz w:val="20"/>
                <w:szCs w:val="20"/>
              </w:rPr>
              <w:t>International Centre for Research on Women (ICRW)</w:t>
            </w:r>
          </w:p>
        </w:tc>
      </w:tr>
      <w:tr w:rsidR="00052E74" w:rsidRPr="00EA318A" w14:paraId="25DE7BB7" w14:textId="77777777" w:rsidTr="00EF43B9">
        <w:trPr>
          <w:trHeight w:val="1245"/>
          <w:jc w:val="center"/>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432C650" w14:textId="77777777" w:rsidR="00052E74" w:rsidRPr="00EA318A" w:rsidRDefault="00E46247" w:rsidP="00EF43B9">
            <w:pPr>
              <w:spacing w:before="240" w:after="240"/>
              <w:jc w:val="center"/>
              <w:rPr>
                <w:rFonts w:ascii="Times New Roman" w:eastAsia="Times New Roman" w:hAnsi="Times New Roman" w:cs="Times New Roman"/>
                <w:sz w:val="20"/>
                <w:szCs w:val="20"/>
              </w:rPr>
            </w:pPr>
            <w:r w:rsidRPr="00EA318A">
              <w:rPr>
                <w:rFonts w:ascii="Times New Roman" w:eastAsia="Times New Roman" w:hAnsi="Times New Roman" w:cs="Times New Roman"/>
                <w:sz w:val="20"/>
                <w:szCs w:val="20"/>
              </w:rPr>
              <w:t>Renu Golwalkar</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vAlign w:val="center"/>
          </w:tcPr>
          <w:p w14:paraId="0AEEC5F4" w14:textId="77777777" w:rsidR="00052E74" w:rsidRPr="00EA318A" w:rsidRDefault="00E46247" w:rsidP="00EF43B9">
            <w:pPr>
              <w:spacing w:before="240" w:after="240"/>
              <w:jc w:val="center"/>
              <w:rPr>
                <w:rFonts w:ascii="Times New Roman" w:eastAsia="Times New Roman" w:hAnsi="Times New Roman" w:cs="Times New Roman"/>
                <w:sz w:val="20"/>
                <w:szCs w:val="20"/>
              </w:rPr>
            </w:pPr>
            <w:r w:rsidRPr="00EA318A">
              <w:rPr>
                <w:rFonts w:ascii="Times New Roman" w:eastAsia="Times New Roman" w:hAnsi="Times New Roman" w:cs="Times New Roman"/>
                <w:sz w:val="20"/>
                <w:szCs w:val="20"/>
              </w:rPr>
              <w:t>Gender Equity, youth, social inclusion</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vAlign w:val="center"/>
          </w:tcPr>
          <w:p w14:paraId="052CE1C8" w14:textId="77777777" w:rsidR="00052E74" w:rsidRPr="00EA318A" w:rsidRDefault="00E46247" w:rsidP="00EF43B9">
            <w:pPr>
              <w:spacing w:before="240" w:after="240"/>
              <w:jc w:val="center"/>
              <w:rPr>
                <w:rFonts w:ascii="Times New Roman" w:eastAsia="Times New Roman" w:hAnsi="Times New Roman" w:cs="Times New Roman"/>
                <w:sz w:val="20"/>
                <w:szCs w:val="20"/>
              </w:rPr>
            </w:pPr>
            <w:r w:rsidRPr="00EA318A">
              <w:rPr>
                <w:rFonts w:ascii="Times New Roman" w:eastAsia="Times New Roman" w:hAnsi="Times New Roman" w:cs="Times New Roman"/>
                <w:sz w:val="20"/>
                <w:szCs w:val="20"/>
              </w:rPr>
              <w:t>Engender Health</w:t>
            </w:r>
          </w:p>
        </w:tc>
      </w:tr>
    </w:tbl>
    <w:p w14:paraId="633CEEF3" w14:textId="77777777" w:rsidR="00052E74" w:rsidRPr="00BA4C41" w:rsidRDefault="00E46247">
      <w:pPr>
        <w:spacing w:before="240" w:after="240" w:line="360" w:lineRule="auto"/>
        <w:rPr>
          <w:rFonts w:ascii="Times New Roman" w:eastAsia="Times New Roman" w:hAnsi="Times New Roman" w:cs="Times New Roman"/>
          <w:color w:val="244061"/>
        </w:rPr>
      </w:pPr>
      <w:r w:rsidRPr="00BA4C41">
        <w:rPr>
          <w:rFonts w:ascii="Times New Roman" w:eastAsia="Times New Roman" w:hAnsi="Times New Roman" w:cs="Times New Roman"/>
          <w:color w:val="244061"/>
        </w:rPr>
        <w:t xml:space="preserve"> </w:t>
      </w:r>
    </w:p>
    <w:p w14:paraId="33A7C774" w14:textId="77777777" w:rsidR="00052E74" w:rsidRPr="00BA4C41" w:rsidRDefault="00052E74">
      <w:pPr>
        <w:spacing w:before="240" w:after="240" w:line="360" w:lineRule="auto"/>
        <w:rPr>
          <w:rFonts w:ascii="Times New Roman" w:eastAsia="Times New Roman" w:hAnsi="Times New Roman" w:cs="Times New Roman"/>
          <w:color w:val="244061"/>
        </w:rPr>
      </w:pPr>
    </w:p>
    <w:p w14:paraId="469B8B8D" w14:textId="77777777" w:rsidR="00EF43B9" w:rsidRPr="00BA4C41" w:rsidRDefault="00EF43B9">
      <w:pPr>
        <w:spacing w:before="240" w:after="240" w:line="360" w:lineRule="auto"/>
        <w:rPr>
          <w:rFonts w:ascii="Times New Roman" w:eastAsia="Times New Roman" w:hAnsi="Times New Roman" w:cs="Times New Roman"/>
          <w:color w:val="244061"/>
        </w:rPr>
      </w:pPr>
    </w:p>
    <w:p w14:paraId="584574F7" w14:textId="77777777" w:rsidR="00EF43B9" w:rsidRPr="00BA4C41" w:rsidRDefault="00EF43B9">
      <w:pPr>
        <w:spacing w:before="240" w:after="240" w:line="360" w:lineRule="auto"/>
        <w:rPr>
          <w:rFonts w:ascii="Times New Roman" w:eastAsia="Times New Roman" w:hAnsi="Times New Roman" w:cs="Times New Roman"/>
          <w:color w:val="244061"/>
        </w:rPr>
      </w:pPr>
    </w:p>
    <w:p w14:paraId="7BA51246" w14:textId="77777777" w:rsidR="00EF43B9" w:rsidRPr="00BA4C41" w:rsidRDefault="00EF43B9">
      <w:pPr>
        <w:spacing w:before="240" w:after="240" w:line="360" w:lineRule="auto"/>
        <w:rPr>
          <w:rFonts w:ascii="Times New Roman" w:eastAsia="Times New Roman" w:hAnsi="Times New Roman" w:cs="Times New Roman"/>
          <w:color w:val="244061"/>
        </w:rPr>
      </w:pPr>
    </w:p>
    <w:p w14:paraId="06BB12E0" w14:textId="77777777" w:rsidR="00B97A6E" w:rsidRDefault="00B97A6E">
      <w:pPr>
        <w:spacing w:before="240" w:after="240" w:line="360" w:lineRule="auto"/>
        <w:jc w:val="center"/>
        <w:rPr>
          <w:rFonts w:ascii="Times New Roman" w:eastAsia="Times New Roman" w:hAnsi="Times New Roman" w:cs="Times New Roman"/>
          <w:b/>
          <w:color w:val="434343"/>
        </w:rPr>
      </w:pPr>
    </w:p>
    <w:p w14:paraId="51CFD033" w14:textId="77777777" w:rsidR="00B97A6E" w:rsidRDefault="00B97A6E">
      <w:pPr>
        <w:spacing w:before="240" w:after="240" w:line="360" w:lineRule="auto"/>
        <w:jc w:val="center"/>
        <w:rPr>
          <w:rFonts w:ascii="Times New Roman" w:eastAsia="Times New Roman" w:hAnsi="Times New Roman" w:cs="Times New Roman"/>
          <w:b/>
          <w:color w:val="434343"/>
        </w:rPr>
      </w:pPr>
    </w:p>
    <w:p w14:paraId="2C73108A" w14:textId="77777777" w:rsidR="00B97A6E" w:rsidRDefault="00B97A6E">
      <w:pPr>
        <w:spacing w:before="240" w:after="240" w:line="360" w:lineRule="auto"/>
        <w:jc w:val="center"/>
        <w:rPr>
          <w:rFonts w:ascii="Times New Roman" w:eastAsia="Times New Roman" w:hAnsi="Times New Roman" w:cs="Times New Roman"/>
          <w:b/>
          <w:color w:val="434343"/>
        </w:rPr>
      </w:pPr>
    </w:p>
    <w:p w14:paraId="554E5A12" w14:textId="77777777" w:rsidR="00B97A6E" w:rsidRDefault="00B97A6E">
      <w:pPr>
        <w:spacing w:before="240" w:after="240" w:line="360" w:lineRule="auto"/>
        <w:jc w:val="center"/>
        <w:rPr>
          <w:rFonts w:ascii="Times New Roman" w:eastAsia="Times New Roman" w:hAnsi="Times New Roman" w:cs="Times New Roman"/>
          <w:b/>
          <w:color w:val="434343"/>
        </w:rPr>
      </w:pPr>
    </w:p>
    <w:p w14:paraId="39E23982" w14:textId="77777777" w:rsidR="00B97A6E" w:rsidRDefault="00B97A6E" w:rsidP="00B97A6E">
      <w:pPr>
        <w:spacing w:before="240" w:after="240" w:line="360" w:lineRule="auto"/>
        <w:rPr>
          <w:rFonts w:ascii="Times New Roman" w:eastAsia="Times New Roman" w:hAnsi="Times New Roman" w:cs="Times New Roman"/>
          <w:b/>
          <w:color w:val="434343"/>
        </w:rPr>
      </w:pPr>
    </w:p>
    <w:p w14:paraId="36C50951" w14:textId="77777777" w:rsidR="00B97A6E" w:rsidRDefault="00B97A6E" w:rsidP="00B97A6E">
      <w:pPr>
        <w:spacing w:before="240" w:after="240" w:line="360" w:lineRule="auto"/>
        <w:rPr>
          <w:rFonts w:ascii="Times New Roman" w:eastAsia="Times New Roman" w:hAnsi="Times New Roman" w:cs="Times New Roman"/>
          <w:b/>
          <w:color w:val="434343"/>
        </w:rPr>
      </w:pPr>
    </w:p>
    <w:p w14:paraId="57E6DE50" w14:textId="508E3C1C" w:rsidR="00B97A6E" w:rsidRPr="00EA318A" w:rsidRDefault="00E46247" w:rsidP="00B97A6E">
      <w:pPr>
        <w:spacing w:before="240" w:after="240" w:line="360" w:lineRule="auto"/>
        <w:rPr>
          <w:rFonts w:ascii="Times New Roman" w:eastAsia="Times New Roman" w:hAnsi="Times New Roman" w:cs="Times New Roman"/>
          <w:b/>
          <w:color w:val="595959" w:themeColor="text1" w:themeTint="A6"/>
        </w:rPr>
      </w:pPr>
      <w:r w:rsidRPr="00EA318A">
        <w:rPr>
          <w:rFonts w:ascii="Times New Roman" w:eastAsia="Times New Roman" w:hAnsi="Times New Roman" w:cs="Times New Roman"/>
          <w:b/>
          <w:color w:val="595959" w:themeColor="text1" w:themeTint="A6"/>
        </w:rPr>
        <w:lastRenderedPageBreak/>
        <w:t xml:space="preserve">Appendix </w:t>
      </w:r>
      <w:r w:rsidR="00B97A6E" w:rsidRPr="00EA318A">
        <w:rPr>
          <w:rFonts w:ascii="Times New Roman" w:eastAsia="Times New Roman" w:hAnsi="Times New Roman" w:cs="Times New Roman"/>
          <w:b/>
          <w:color w:val="595959" w:themeColor="text1" w:themeTint="A6"/>
        </w:rPr>
        <w:t>D</w:t>
      </w:r>
      <w:r w:rsidRPr="00EA318A">
        <w:rPr>
          <w:rFonts w:ascii="Times New Roman" w:eastAsia="Times New Roman" w:hAnsi="Times New Roman" w:cs="Times New Roman"/>
          <w:b/>
          <w:color w:val="595959" w:themeColor="text1" w:themeTint="A6"/>
        </w:rPr>
        <w:t>: Screening Tool</w:t>
      </w:r>
    </w:p>
    <w:p w14:paraId="4990E0F1" w14:textId="77777777" w:rsidR="00664A7E" w:rsidRDefault="00E46247" w:rsidP="00664A7E">
      <w:pPr>
        <w:spacing w:before="240" w:after="240"/>
        <w:ind w:left="360"/>
        <w:rPr>
          <w:rFonts w:ascii="Times New Roman" w:eastAsia="Times New Roman" w:hAnsi="Times New Roman" w:cs="Times New Roman"/>
        </w:rPr>
      </w:pPr>
      <w:r w:rsidRPr="00BA4C41">
        <w:rPr>
          <w:rFonts w:ascii="Times New Roman" w:eastAsia="Times New Roman" w:hAnsi="Times New Roman" w:cs="Times New Roman"/>
        </w:rPr>
        <w:t>1.     Is the paper published in or beyond 2000?</w:t>
      </w:r>
    </w:p>
    <w:p w14:paraId="3E95F3E3" w14:textId="5C97E09D" w:rsidR="00052E74" w:rsidRPr="00BA4C41" w:rsidRDefault="00E46247" w:rsidP="00664A7E">
      <w:pPr>
        <w:spacing w:before="240" w:after="240"/>
        <w:ind w:left="360"/>
        <w:rPr>
          <w:rFonts w:ascii="Times New Roman" w:eastAsia="Times New Roman" w:hAnsi="Times New Roman" w:cs="Times New Roman"/>
        </w:rPr>
      </w:pPr>
      <w:r w:rsidRPr="00BA4C41">
        <w:rPr>
          <w:rFonts w:ascii="Times New Roman" w:eastAsia="Times New Roman" w:hAnsi="Times New Roman" w:cs="Times New Roman"/>
        </w:rPr>
        <w:t>2.      Is the paper in English?</w:t>
      </w:r>
    </w:p>
    <w:p w14:paraId="19BA25AE" w14:textId="097871C5" w:rsidR="00052E74" w:rsidRPr="00BA4C41" w:rsidRDefault="00E46247" w:rsidP="00664A7E">
      <w:pPr>
        <w:spacing w:before="240" w:after="240"/>
        <w:ind w:left="360"/>
        <w:rPr>
          <w:rFonts w:ascii="Times New Roman" w:eastAsia="Times New Roman" w:hAnsi="Times New Roman" w:cs="Times New Roman"/>
        </w:rPr>
      </w:pPr>
      <w:r w:rsidRPr="00BA4C41">
        <w:rPr>
          <w:rFonts w:ascii="Times New Roman" w:eastAsia="Times New Roman" w:hAnsi="Times New Roman" w:cs="Times New Roman"/>
        </w:rPr>
        <w:t xml:space="preserve">3.      Is the paper about an intervention intended to modify the </w:t>
      </w:r>
      <w:r w:rsidR="00382251">
        <w:rPr>
          <w:rFonts w:ascii="Times New Roman" w:eastAsia="Times New Roman" w:hAnsi="Times New Roman" w:cs="Times New Roman"/>
        </w:rPr>
        <w:t>behavior</w:t>
      </w:r>
      <w:r w:rsidRPr="00BA4C41">
        <w:rPr>
          <w:rFonts w:ascii="Times New Roman" w:eastAsia="Times New Roman" w:hAnsi="Times New Roman" w:cs="Times New Roman"/>
        </w:rPr>
        <w:t xml:space="preserve"> or attitudes, either directly or indirectly, of Adolescent Girls and Young Women (age 15-24) or their parents, partners, peers, community influencers like religious leaders, community </w:t>
      </w:r>
      <w:r w:rsidR="00382251">
        <w:rPr>
          <w:rFonts w:ascii="Times New Roman" w:eastAsia="Times New Roman" w:hAnsi="Times New Roman" w:cs="Times New Roman"/>
        </w:rPr>
        <w:t>elders</w:t>
      </w:r>
      <w:r w:rsidRPr="00BA4C41">
        <w:rPr>
          <w:rFonts w:ascii="Times New Roman" w:eastAsia="Times New Roman" w:hAnsi="Times New Roman" w:cs="Times New Roman"/>
        </w:rPr>
        <w:t>, professionals with whom they interact?</w:t>
      </w:r>
    </w:p>
    <w:p w14:paraId="1544525D" w14:textId="6540BCDB" w:rsidR="00052E74" w:rsidRPr="00BA4C41" w:rsidRDefault="00E46247" w:rsidP="00664A7E">
      <w:pPr>
        <w:spacing w:before="240" w:after="240"/>
        <w:ind w:left="360"/>
        <w:rPr>
          <w:rFonts w:ascii="Times New Roman" w:eastAsia="Times New Roman" w:hAnsi="Times New Roman" w:cs="Times New Roman"/>
        </w:rPr>
      </w:pPr>
      <w:r w:rsidRPr="00BA4C41">
        <w:rPr>
          <w:rFonts w:ascii="Times New Roman" w:eastAsia="Times New Roman" w:hAnsi="Times New Roman" w:cs="Times New Roman"/>
        </w:rPr>
        <w:t xml:space="preserve">4.      Is the </w:t>
      </w:r>
      <w:r w:rsidR="00382251">
        <w:rPr>
          <w:rFonts w:ascii="Times New Roman" w:eastAsia="Times New Roman" w:hAnsi="Times New Roman" w:cs="Times New Roman"/>
        </w:rPr>
        <w:t>paper-based</w:t>
      </w:r>
      <w:r w:rsidRPr="00BA4C41">
        <w:rPr>
          <w:rFonts w:ascii="Times New Roman" w:eastAsia="Times New Roman" w:hAnsi="Times New Roman" w:cs="Times New Roman"/>
        </w:rPr>
        <w:t xml:space="preserve"> in a low- and middle-income country/</w:t>
      </w:r>
      <w:r w:rsidR="00382251">
        <w:rPr>
          <w:rFonts w:ascii="Times New Roman" w:eastAsia="Times New Roman" w:hAnsi="Times New Roman" w:cs="Times New Roman"/>
        </w:rPr>
        <w:t>countries</w:t>
      </w:r>
      <w:r w:rsidRPr="00BA4C41">
        <w:rPr>
          <w:rFonts w:ascii="Times New Roman" w:eastAsia="Times New Roman" w:hAnsi="Times New Roman" w:cs="Times New Roman"/>
        </w:rPr>
        <w:t>?</w:t>
      </w:r>
    </w:p>
    <w:p w14:paraId="79187E91" w14:textId="77777777" w:rsidR="00052E74" w:rsidRPr="00BA4C41" w:rsidRDefault="00E46247" w:rsidP="00664A7E">
      <w:pPr>
        <w:spacing w:before="240" w:after="240"/>
        <w:ind w:left="360"/>
        <w:rPr>
          <w:rFonts w:ascii="Times New Roman" w:eastAsia="Times New Roman" w:hAnsi="Times New Roman" w:cs="Times New Roman"/>
        </w:rPr>
      </w:pPr>
      <w:r w:rsidRPr="00BA4C41">
        <w:rPr>
          <w:rFonts w:ascii="Times New Roman" w:eastAsia="Times New Roman" w:hAnsi="Times New Roman" w:cs="Times New Roman"/>
        </w:rPr>
        <w:t>5.      Is the paper a quantitative evaluation reporting measures of eligible outcomes compared to the outcomes (1) in a comparison group (either with or without baseline outcome measures), (2) before versus after with no comparison group, or (3) a systematic review** of such studies?</w:t>
      </w:r>
    </w:p>
    <w:p w14:paraId="3BBC7723" w14:textId="707AE720" w:rsidR="00052E74" w:rsidRPr="00BA4C41" w:rsidRDefault="00E46247" w:rsidP="00664A7E">
      <w:pPr>
        <w:spacing w:before="240" w:after="240"/>
        <w:ind w:left="360"/>
        <w:rPr>
          <w:rFonts w:ascii="Times New Roman" w:eastAsia="Times New Roman" w:hAnsi="Times New Roman" w:cs="Times New Roman"/>
        </w:rPr>
      </w:pPr>
      <w:r w:rsidRPr="00BA4C41">
        <w:rPr>
          <w:rFonts w:ascii="Times New Roman" w:eastAsia="Times New Roman" w:hAnsi="Times New Roman" w:cs="Times New Roman"/>
        </w:rPr>
        <w:t>6.     Do the outcomes include measures of attitudes, beliefs</w:t>
      </w:r>
      <w:r w:rsidR="00382251">
        <w:rPr>
          <w:rFonts w:ascii="Times New Roman" w:eastAsia="Times New Roman" w:hAnsi="Times New Roman" w:cs="Times New Roman"/>
        </w:rPr>
        <w:t>,</w:t>
      </w:r>
      <w:r w:rsidRPr="00BA4C41">
        <w:rPr>
          <w:rFonts w:ascii="Times New Roman" w:eastAsia="Times New Roman" w:hAnsi="Times New Roman" w:cs="Times New Roman"/>
        </w:rPr>
        <w:t xml:space="preserve"> or </w:t>
      </w:r>
      <w:r w:rsidR="00382251">
        <w:rPr>
          <w:rFonts w:ascii="Times New Roman" w:eastAsia="Times New Roman" w:hAnsi="Times New Roman" w:cs="Times New Roman"/>
        </w:rPr>
        <w:t>behavior</w:t>
      </w:r>
      <w:r w:rsidRPr="00BA4C41">
        <w:rPr>
          <w:rFonts w:ascii="Times New Roman" w:eastAsia="Times New Roman" w:hAnsi="Times New Roman" w:cs="Times New Roman"/>
        </w:rPr>
        <w:t xml:space="preserve"> of AGYW, their influencers</w:t>
      </w:r>
      <w:r w:rsidR="00382251">
        <w:rPr>
          <w:rFonts w:ascii="Times New Roman" w:eastAsia="Times New Roman" w:hAnsi="Times New Roman" w:cs="Times New Roman"/>
        </w:rPr>
        <w:t>,</w:t>
      </w:r>
      <w:r w:rsidRPr="00BA4C41">
        <w:rPr>
          <w:rFonts w:ascii="Times New Roman" w:eastAsia="Times New Roman" w:hAnsi="Times New Roman" w:cs="Times New Roman"/>
        </w:rPr>
        <w:t xml:space="preserve"> and partners or professionals?</w:t>
      </w:r>
    </w:p>
    <w:p w14:paraId="48335A4C" w14:textId="77777777" w:rsidR="00052E74" w:rsidRPr="00BA4C41" w:rsidRDefault="00052E74">
      <w:pPr>
        <w:spacing w:before="240" w:after="240" w:line="360" w:lineRule="auto"/>
        <w:rPr>
          <w:rFonts w:ascii="Times New Roman" w:eastAsia="Times New Roman" w:hAnsi="Times New Roman" w:cs="Times New Roman"/>
          <w:b/>
        </w:rPr>
      </w:pPr>
    </w:p>
    <w:p w14:paraId="4C843786" w14:textId="2F53B2FD" w:rsidR="00052E74" w:rsidRPr="00EA318A" w:rsidRDefault="00E46247" w:rsidP="007B5989">
      <w:pPr>
        <w:spacing w:before="240" w:after="240" w:line="360" w:lineRule="auto"/>
        <w:rPr>
          <w:rFonts w:ascii="Times New Roman" w:eastAsia="Times New Roman" w:hAnsi="Times New Roman" w:cs="Times New Roman"/>
          <w:b/>
          <w:color w:val="595959" w:themeColor="text1" w:themeTint="A6"/>
          <w:sz w:val="34"/>
          <w:szCs w:val="34"/>
        </w:rPr>
      </w:pPr>
      <w:r w:rsidRPr="00EA318A">
        <w:rPr>
          <w:rFonts w:ascii="Times New Roman" w:eastAsia="Times New Roman" w:hAnsi="Times New Roman" w:cs="Times New Roman"/>
          <w:b/>
          <w:color w:val="595959" w:themeColor="text1" w:themeTint="A6"/>
        </w:rPr>
        <w:t xml:space="preserve">Appendix </w:t>
      </w:r>
      <w:r w:rsidR="00B97A6E" w:rsidRPr="00EA318A">
        <w:rPr>
          <w:rFonts w:ascii="Times New Roman" w:eastAsia="Times New Roman" w:hAnsi="Times New Roman" w:cs="Times New Roman"/>
          <w:b/>
          <w:color w:val="595959" w:themeColor="text1" w:themeTint="A6"/>
        </w:rPr>
        <w:t>E</w:t>
      </w:r>
      <w:r w:rsidRPr="00EA318A">
        <w:rPr>
          <w:rFonts w:ascii="Times New Roman" w:eastAsia="Times New Roman" w:hAnsi="Times New Roman" w:cs="Times New Roman"/>
          <w:b/>
          <w:color w:val="595959" w:themeColor="text1" w:themeTint="A6"/>
        </w:rPr>
        <w:t>: Coding Tool</w:t>
      </w:r>
      <w:r w:rsidRPr="00EA318A">
        <w:rPr>
          <w:rFonts w:ascii="Times New Roman" w:eastAsia="Times New Roman" w:hAnsi="Times New Roman" w:cs="Times New Roman"/>
          <w:color w:val="595959" w:themeColor="text1" w:themeTint="A6"/>
        </w:rPr>
        <w:t xml:space="preserve"> </w:t>
      </w:r>
    </w:p>
    <w:p w14:paraId="0752FFB4" w14:textId="77777777" w:rsidR="00052E74" w:rsidRPr="00BA4C41" w:rsidRDefault="00E46247">
      <w:pPr>
        <w:numPr>
          <w:ilvl w:val="0"/>
          <w:numId w:val="10"/>
        </w:numPr>
        <w:spacing w:before="240"/>
        <w:rPr>
          <w:rFonts w:ascii="Times New Roman" w:eastAsia="Times New Roman" w:hAnsi="Times New Roman" w:cs="Times New Roman"/>
          <w:color w:val="212529"/>
        </w:rPr>
      </w:pPr>
      <w:r w:rsidRPr="00BA4C41">
        <w:rPr>
          <w:rFonts w:ascii="Times New Roman" w:eastAsia="Times New Roman" w:hAnsi="Times New Roman" w:cs="Times New Roman"/>
          <w:color w:val="212529"/>
        </w:rPr>
        <w:t>Region</w:t>
      </w:r>
    </w:p>
    <w:p w14:paraId="16283EB6"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East Asia and Pacific</w:t>
      </w:r>
    </w:p>
    <w:p w14:paraId="20FA86F0"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Europe and Central Asia</w:t>
      </w:r>
    </w:p>
    <w:p w14:paraId="46176F37"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Latin America and Carribean</w:t>
      </w:r>
    </w:p>
    <w:p w14:paraId="0C127C82"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Middle East and North Africa</w:t>
      </w:r>
    </w:p>
    <w:p w14:paraId="3C3F2D71"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South Asia</w:t>
      </w:r>
    </w:p>
    <w:p w14:paraId="5EBF13F4"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Sub-Saharan Africa</w:t>
      </w:r>
    </w:p>
    <w:p w14:paraId="636D518E"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Not Reported</w:t>
      </w:r>
    </w:p>
    <w:p w14:paraId="73DE8D39" w14:textId="77777777" w:rsidR="00052E74" w:rsidRPr="00BA4C41" w:rsidRDefault="00E46247">
      <w:pPr>
        <w:numPr>
          <w:ilvl w:val="0"/>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Country</w:t>
      </w:r>
    </w:p>
    <w:p w14:paraId="3BDCBF57"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Afghanistan</w:t>
      </w:r>
    </w:p>
    <w:p w14:paraId="1EA53B5C"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Angola</w:t>
      </w:r>
    </w:p>
    <w:p w14:paraId="43E2E83A"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Armenia</w:t>
      </w:r>
    </w:p>
    <w:p w14:paraId="72F3CE90"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Argentina</w:t>
      </w:r>
    </w:p>
    <w:p w14:paraId="0E484DD2"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Bahrain</w:t>
      </w:r>
    </w:p>
    <w:p w14:paraId="06DE2D29"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Bangladesh</w:t>
      </w:r>
    </w:p>
    <w:p w14:paraId="14773665"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Barbados</w:t>
      </w:r>
    </w:p>
    <w:p w14:paraId="3C6E7285"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Belarus</w:t>
      </w:r>
    </w:p>
    <w:p w14:paraId="742C2A23"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Belize</w:t>
      </w:r>
    </w:p>
    <w:p w14:paraId="5D59680A"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Bolivia</w:t>
      </w:r>
    </w:p>
    <w:p w14:paraId="49F9340E"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lastRenderedPageBreak/>
        <w:t>Brazil</w:t>
      </w:r>
    </w:p>
    <w:p w14:paraId="784ED08E"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Botswana</w:t>
      </w:r>
    </w:p>
    <w:p w14:paraId="02A3BEC4"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Bulgaria</w:t>
      </w:r>
    </w:p>
    <w:p w14:paraId="5EDA1D53"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Burkina Faso</w:t>
      </w:r>
    </w:p>
    <w:p w14:paraId="70A3D4DD"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Cambodia</w:t>
      </w:r>
    </w:p>
    <w:p w14:paraId="582A1FB7"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Cameroon</w:t>
      </w:r>
    </w:p>
    <w:p w14:paraId="630F8C04"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Chile</w:t>
      </w:r>
    </w:p>
    <w:p w14:paraId="667B5BCE"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China</w:t>
      </w:r>
      <w:r w:rsidRPr="00BA4C41">
        <w:rPr>
          <w:rFonts w:ascii="Times New Roman" w:eastAsia="Times New Roman" w:hAnsi="Times New Roman" w:cs="Times New Roman"/>
          <w:color w:val="212529"/>
        </w:rPr>
        <w:br/>
        <w:t xml:space="preserve"> </w:t>
      </w:r>
      <w:r w:rsidRPr="00BA4C41">
        <w:rPr>
          <w:rFonts w:ascii="Times New Roman" w:eastAsia="Times New Roman" w:hAnsi="Times New Roman" w:cs="Times New Roman"/>
          <w:i/>
          <w:color w:val="212529"/>
        </w:rPr>
        <w:t>If just Hong Kong, use Hong King code only, NOT China</w:t>
      </w:r>
    </w:p>
    <w:p w14:paraId="257DCC53"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Congo</w:t>
      </w:r>
    </w:p>
    <w:p w14:paraId="66144180"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Croatia</w:t>
      </w:r>
    </w:p>
    <w:p w14:paraId="3221B1EE"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Cuba</w:t>
      </w:r>
    </w:p>
    <w:p w14:paraId="51B3B68D"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Colombia</w:t>
      </w:r>
    </w:p>
    <w:p w14:paraId="766F16D0"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Cyprus</w:t>
      </w:r>
    </w:p>
    <w:p w14:paraId="1ECB105E"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Dominican Republic</w:t>
      </w:r>
    </w:p>
    <w:p w14:paraId="6F3FA1B7"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Egypt</w:t>
      </w:r>
    </w:p>
    <w:p w14:paraId="772BD2D4"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Ecuador</w:t>
      </w:r>
    </w:p>
    <w:p w14:paraId="6743F7D7"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Eritrea</w:t>
      </w:r>
    </w:p>
    <w:p w14:paraId="3587D171"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Estonia</w:t>
      </w:r>
    </w:p>
    <w:p w14:paraId="367AA9D4"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Finland</w:t>
      </w:r>
    </w:p>
    <w:p w14:paraId="1AD1F253"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Ethiopia</w:t>
      </w:r>
    </w:p>
    <w:p w14:paraId="034A187F"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Gambia, The</w:t>
      </w:r>
    </w:p>
    <w:p w14:paraId="4C9A7868"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Georgia</w:t>
      </w:r>
    </w:p>
    <w:p w14:paraId="5D0A176E"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Ghana</w:t>
      </w:r>
    </w:p>
    <w:p w14:paraId="6731CC26"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Greece</w:t>
      </w:r>
    </w:p>
    <w:p w14:paraId="7C71AAF0"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Guatemala</w:t>
      </w:r>
    </w:p>
    <w:p w14:paraId="2FB7B0ED"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Guinea-Bissau</w:t>
      </w:r>
    </w:p>
    <w:p w14:paraId="350B31C4"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Haiti</w:t>
      </w:r>
    </w:p>
    <w:p w14:paraId="0980F27D"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Honduras</w:t>
      </w:r>
    </w:p>
    <w:p w14:paraId="32E3676C"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Hong Kong</w:t>
      </w:r>
    </w:p>
    <w:p w14:paraId="5903750C"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India</w:t>
      </w:r>
    </w:p>
    <w:p w14:paraId="74AE2CE4"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Indonesia</w:t>
      </w:r>
    </w:p>
    <w:p w14:paraId="58FD175F"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Iran</w:t>
      </w:r>
    </w:p>
    <w:p w14:paraId="00766AC3"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Ireland</w:t>
      </w:r>
    </w:p>
    <w:p w14:paraId="59EA66BF"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Israel</w:t>
      </w:r>
    </w:p>
    <w:p w14:paraId="1074982A"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Italy</w:t>
      </w:r>
    </w:p>
    <w:p w14:paraId="63FE3BFA"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Ivory Coast</w:t>
      </w:r>
    </w:p>
    <w:p w14:paraId="2B4FD2EB"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Kazakhstan</w:t>
      </w:r>
    </w:p>
    <w:p w14:paraId="305B46D5"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Jordan</w:t>
      </w:r>
    </w:p>
    <w:p w14:paraId="38B91B77"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Kenya</w:t>
      </w:r>
    </w:p>
    <w:p w14:paraId="305F8603"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Korea</w:t>
      </w:r>
    </w:p>
    <w:p w14:paraId="5BA4FC80"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Kuwait</w:t>
      </w:r>
    </w:p>
    <w:p w14:paraId="6377AB6A"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Japan</w:t>
      </w:r>
    </w:p>
    <w:p w14:paraId="00F7F773"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lastRenderedPageBreak/>
        <w:t>Jamaica</w:t>
      </w:r>
    </w:p>
    <w:p w14:paraId="43DCA682"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Lao</w:t>
      </w:r>
    </w:p>
    <w:p w14:paraId="02EC97C2"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Latin America (where multiple countries)</w:t>
      </w:r>
    </w:p>
    <w:p w14:paraId="498693D7"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Lebanon</w:t>
      </w:r>
    </w:p>
    <w:p w14:paraId="4AE278F2"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Lesotho</w:t>
      </w:r>
    </w:p>
    <w:p w14:paraId="6D46C496"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Liberia</w:t>
      </w:r>
    </w:p>
    <w:p w14:paraId="4EF0A52E"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Latvia</w:t>
      </w:r>
    </w:p>
    <w:p w14:paraId="00FDA4C4"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Lithuania</w:t>
      </w:r>
    </w:p>
    <w:p w14:paraId="1DA69885"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Luxembourg</w:t>
      </w:r>
    </w:p>
    <w:p w14:paraId="1B35EB54"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Malawi</w:t>
      </w:r>
    </w:p>
    <w:p w14:paraId="7E91BFA7"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Madagascar</w:t>
      </w:r>
    </w:p>
    <w:p w14:paraId="387272D3"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Malaysia</w:t>
      </w:r>
    </w:p>
    <w:p w14:paraId="19ABE258"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Mali</w:t>
      </w:r>
    </w:p>
    <w:p w14:paraId="72170DB4"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Mexico</w:t>
      </w:r>
    </w:p>
    <w:p w14:paraId="79759405"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Micronesia</w:t>
      </w:r>
    </w:p>
    <w:p w14:paraId="2EBC77BB"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Marshall Islands</w:t>
      </w:r>
    </w:p>
    <w:p w14:paraId="0F4A1AC7"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Mozambique</w:t>
      </w:r>
    </w:p>
    <w:p w14:paraId="28F1EF9A"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Mongolia</w:t>
      </w:r>
    </w:p>
    <w:p w14:paraId="6481C055"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Myanmar (Burma)</w:t>
      </w:r>
    </w:p>
    <w:p w14:paraId="60BC7177"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Namibia</w:t>
      </w:r>
    </w:p>
    <w:p w14:paraId="3859D459"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Nepal</w:t>
      </w:r>
    </w:p>
    <w:p w14:paraId="6934264F"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New Zealand</w:t>
      </w:r>
    </w:p>
    <w:p w14:paraId="10AE8596"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The Netherlands</w:t>
      </w:r>
    </w:p>
    <w:p w14:paraId="124779A7"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Nicaragua</w:t>
      </w:r>
    </w:p>
    <w:p w14:paraId="5B12AAF2"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Niger</w:t>
      </w:r>
    </w:p>
    <w:p w14:paraId="7634F75A"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Nigeria</w:t>
      </w:r>
    </w:p>
    <w:p w14:paraId="6902380C"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Northern Ireland</w:t>
      </w:r>
    </w:p>
    <w:p w14:paraId="152D040C"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Pakistan</w:t>
      </w:r>
    </w:p>
    <w:p w14:paraId="7B00F21C"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Norway</w:t>
      </w:r>
    </w:p>
    <w:p w14:paraId="6E550D63"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Panama</w:t>
      </w:r>
    </w:p>
    <w:p w14:paraId="4FEF7A7C"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Papua New Guinea</w:t>
      </w:r>
    </w:p>
    <w:p w14:paraId="313ADA10"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Peru</w:t>
      </w:r>
    </w:p>
    <w:p w14:paraId="39CC6AAF"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Philippines</w:t>
      </w:r>
    </w:p>
    <w:p w14:paraId="7225915D"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Poland</w:t>
      </w:r>
    </w:p>
    <w:p w14:paraId="26469C2A"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Portugal</w:t>
      </w:r>
    </w:p>
    <w:p w14:paraId="7DE1C900"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Puerto Rico</w:t>
      </w:r>
    </w:p>
    <w:p w14:paraId="59E90BB8"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Romania</w:t>
      </w:r>
    </w:p>
    <w:p w14:paraId="5C738276"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Russia</w:t>
      </w:r>
    </w:p>
    <w:p w14:paraId="5660C2EE"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Rwanda</w:t>
      </w:r>
    </w:p>
    <w:p w14:paraId="59230B09"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Samoa</w:t>
      </w:r>
    </w:p>
    <w:p w14:paraId="306B4BA9"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San Marino</w:t>
      </w:r>
    </w:p>
    <w:p w14:paraId="1F4261BF"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Saudi Arabia</w:t>
      </w:r>
    </w:p>
    <w:p w14:paraId="50AC9D93"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Scotland</w:t>
      </w:r>
    </w:p>
    <w:p w14:paraId="0925EB4B"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lastRenderedPageBreak/>
        <w:t>Serbia</w:t>
      </w:r>
    </w:p>
    <w:p w14:paraId="0EC05C63"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Senegal</w:t>
      </w:r>
    </w:p>
    <w:p w14:paraId="04A50807"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Singapore</w:t>
      </w:r>
    </w:p>
    <w:p w14:paraId="4A31A1A6"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Sierra Leone</w:t>
      </w:r>
    </w:p>
    <w:p w14:paraId="6D13447B"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Slovakia</w:t>
      </w:r>
    </w:p>
    <w:p w14:paraId="17370119"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Slovenia</w:t>
      </w:r>
    </w:p>
    <w:p w14:paraId="3431CA77"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South Africa</w:t>
      </w:r>
    </w:p>
    <w:p w14:paraId="7530FB6A"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Spain</w:t>
      </w:r>
    </w:p>
    <w:p w14:paraId="7329F695"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Sri Lanka</w:t>
      </w:r>
    </w:p>
    <w:p w14:paraId="2BE5B3AE"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Sudan</w:t>
      </w:r>
    </w:p>
    <w:p w14:paraId="262AF64D"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South Sudan</w:t>
      </w:r>
    </w:p>
    <w:p w14:paraId="5937A483"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St Lucia</w:t>
      </w:r>
    </w:p>
    <w:p w14:paraId="46AF2CCD"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Swaziland</w:t>
      </w:r>
    </w:p>
    <w:p w14:paraId="49568DF0"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Syria</w:t>
      </w:r>
    </w:p>
    <w:p w14:paraId="18900562"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Taiwan</w:t>
      </w:r>
    </w:p>
    <w:p w14:paraId="682B483B"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Thailand</w:t>
      </w:r>
    </w:p>
    <w:p w14:paraId="5F7EF226"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Tanzania</w:t>
      </w:r>
    </w:p>
    <w:p w14:paraId="241C792B"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Tunisia</w:t>
      </w:r>
    </w:p>
    <w:p w14:paraId="73612688"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Uganda</w:t>
      </w:r>
    </w:p>
    <w:p w14:paraId="71102D48"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Ukraine</w:t>
      </w:r>
    </w:p>
    <w:p w14:paraId="14A6295B"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Turkey</w:t>
      </w:r>
    </w:p>
    <w:p w14:paraId="458D47D3"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Uzbekistan</w:t>
      </w:r>
    </w:p>
    <w:p w14:paraId="5809333B"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Vanuatu</w:t>
      </w:r>
    </w:p>
    <w:p w14:paraId="73FF4682"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Venezuela</w:t>
      </w:r>
    </w:p>
    <w:p w14:paraId="2340CE88"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Vietnam</w:t>
      </w:r>
    </w:p>
    <w:p w14:paraId="08400111"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West Indies</w:t>
      </w:r>
    </w:p>
    <w:p w14:paraId="1A758B7F"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Yemen</w:t>
      </w:r>
    </w:p>
    <w:p w14:paraId="2A7541F5"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Zambia</w:t>
      </w:r>
    </w:p>
    <w:p w14:paraId="6F701E08"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Zimbabwe</w:t>
      </w:r>
    </w:p>
    <w:p w14:paraId="3B3D046E"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St. Vincent and the Grenadines</w:t>
      </w:r>
    </w:p>
    <w:p w14:paraId="2EDFBC9D"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Benin</w:t>
      </w:r>
    </w:p>
    <w:p w14:paraId="5853A5E8"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Gabon</w:t>
      </w:r>
    </w:p>
    <w:p w14:paraId="1C108B14"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Suriname</w:t>
      </w:r>
    </w:p>
    <w:p w14:paraId="41B430EB"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El Salvador</w:t>
      </w:r>
    </w:p>
    <w:p w14:paraId="38C5791E"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Gaza</w:t>
      </w:r>
    </w:p>
    <w:p w14:paraId="0AC45443"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Not reported</w:t>
      </w:r>
    </w:p>
    <w:p w14:paraId="28E13215" w14:textId="77777777" w:rsidR="00052E74" w:rsidRPr="00BA4C41" w:rsidRDefault="00E46247">
      <w:pPr>
        <w:numPr>
          <w:ilvl w:val="0"/>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Setting</w:t>
      </w:r>
    </w:p>
    <w:p w14:paraId="624B1BC1"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Rural</w:t>
      </w:r>
    </w:p>
    <w:p w14:paraId="7674A9EE"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Urban</w:t>
      </w:r>
    </w:p>
    <w:p w14:paraId="74A80219"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Formal</w:t>
      </w:r>
    </w:p>
    <w:p w14:paraId="6C6575FC"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Informal</w:t>
      </w:r>
    </w:p>
    <w:p w14:paraId="0B6C3CF6" w14:textId="77777777" w:rsidR="00052E74" w:rsidRPr="00BA4C41" w:rsidRDefault="00E46247">
      <w:pPr>
        <w:numPr>
          <w:ilvl w:val="0"/>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Population</w:t>
      </w:r>
    </w:p>
    <w:p w14:paraId="526B58F2"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Adolescent girls</w:t>
      </w:r>
    </w:p>
    <w:p w14:paraId="7B4022DD"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lastRenderedPageBreak/>
        <w:t>Young women</w:t>
      </w:r>
    </w:p>
    <w:p w14:paraId="66866827"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Sex workers</w:t>
      </w:r>
    </w:p>
    <w:p w14:paraId="4D568159"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PLHIV</w:t>
      </w:r>
    </w:p>
    <w:p w14:paraId="0AAD23BA"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Pregnant women and new mothers</w:t>
      </w:r>
    </w:p>
    <w:p w14:paraId="2F405BBB"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Others</w:t>
      </w:r>
    </w:p>
    <w:p w14:paraId="530BE182" w14:textId="77777777" w:rsidR="00052E74" w:rsidRPr="00BA4C41" w:rsidRDefault="00E46247">
      <w:pPr>
        <w:numPr>
          <w:ilvl w:val="0"/>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Age group</w:t>
      </w:r>
    </w:p>
    <w:p w14:paraId="09D72A7F"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15-19</w:t>
      </w:r>
    </w:p>
    <w:p w14:paraId="1E85FDB1"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20-24</w:t>
      </w:r>
    </w:p>
    <w:p w14:paraId="15622195"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Not reported</w:t>
      </w:r>
    </w:p>
    <w:p w14:paraId="70AF0008" w14:textId="77777777" w:rsidR="00052E74" w:rsidRPr="00BA4C41" w:rsidRDefault="00E46247">
      <w:pPr>
        <w:numPr>
          <w:ilvl w:val="0"/>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Influencers</w:t>
      </w:r>
    </w:p>
    <w:p w14:paraId="04A127E0"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Young men</w:t>
      </w:r>
    </w:p>
    <w:p w14:paraId="35835E52"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Family</w:t>
      </w:r>
    </w:p>
    <w:p w14:paraId="0BC62E22"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Partner</w:t>
      </w:r>
    </w:p>
    <w:p w14:paraId="4CE4869F"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Educator</w:t>
      </w:r>
    </w:p>
    <w:p w14:paraId="760D6B68"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Religious Leader</w:t>
      </w:r>
    </w:p>
    <w:p w14:paraId="7BDE7953"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Peers</w:t>
      </w:r>
    </w:p>
    <w:p w14:paraId="20E171CC"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Community Elders</w:t>
      </w:r>
    </w:p>
    <w:p w14:paraId="03D75057"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Health care provider</w:t>
      </w:r>
    </w:p>
    <w:p w14:paraId="7631DA0A"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Not reported</w:t>
      </w:r>
    </w:p>
    <w:p w14:paraId="7186B9ED"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Others</w:t>
      </w:r>
    </w:p>
    <w:p w14:paraId="5897A285" w14:textId="77777777" w:rsidR="00052E74" w:rsidRPr="00BA4C41" w:rsidRDefault="00E46247">
      <w:pPr>
        <w:numPr>
          <w:ilvl w:val="0"/>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Study Design</w:t>
      </w:r>
    </w:p>
    <w:p w14:paraId="4C42B809"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Randomized Controlled Trial</w:t>
      </w:r>
    </w:p>
    <w:p w14:paraId="369B0471"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Quasi-Experimental</w:t>
      </w:r>
    </w:p>
    <w:p w14:paraId="74062E5A"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Cross-Sectional or Panel Studies</w:t>
      </w:r>
      <w:r w:rsidRPr="00BA4C41">
        <w:rPr>
          <w:rFonts w:ascii="Times New Roman" w:eastAsia="Times New Roman" w:hAnsi="Times New Roman" w:cs="Times New Roman"/>
          <w:color w:val="212529"/>
        </w:rPr>
        <w:br/>
        <w:t xml:space="preserve"> </w:t>
      </w:r>
      <w:r w:rsidRPr="00BA4C41">
        <w:rPr>
          <w:rFonts w:ascii="Times New Roman" w:eastAsia="Times New Roman" w:hAnsi="Times New Roman" w:cs="Times New Roman"/>
          <w:i/>
          <w:color w:val="212529"/>
        </w:rPr>
        <w:t>with an intervention and comparison group using method to control for selection bias and confounding</w:t>
      </w:r>
    </w:p>
    <w:p w14:paraId="2C2D2197"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Systematic Review</w:t>
      </w:r>
    </w:p>
    <w:p w14:paraId="5A6E7119"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Process Evaluation</w:t>
      </w:r>
    </w:p>
    <w:p w14:paraId="59F5C4B7" w14:textId="77777777" w:rsidR="00052E74" w:rsidRPr="00BA4C41" w:rsidRDefault="00E46247">
      <w:pPr>
        <w:numPr>
          <w:ilvl w:val="0"/>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Publication Status</w:t>
      </w:r>
    </w:p>
    <w:p w14:paraId="44888B41"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Published</w:t>
      </w:r>
    </w:p>
    <w:p w14:paraId="4553103C"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Ongoing</w:t>
      </w:r>
    </w:p>
    <w:p w14:paraId="1EA29C8D" w14:textId="77777777" w:rsidR="00052E74" w:rsidRPr="00BA4C41" w:rsidRDefault="00E46247">
      <w:pPr>
        <w:numPr>
          <w:ilvl w:val="0"/>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Intervention strategies</w:t>
      </w:r>
    </w:p>
    <w:p w14:paraId="5F5C7D06"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Mass Media Interventions</w:t>
      </w:r>
    </w:p>
    <w:p w14:paraId="7A354B08"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Print Media</w:t>
      </w:r>
    </w:p>
    <w:p w14:paraId="698C7BC6"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Electronic Media</w:t>
      </w:r>
    </w:p>
    <w:p w14:paraId="4D753D29"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Community-based interventions</w:t>
      </w:r>
      <w:r w:rsidRPr="00BA4C41">
        <w:rPr>
          <w:rFonts w:ascii="Times New Roman" w:eastAsia="Times New Roman" w:hAnsi="Times New Roman" w:cs="Times New Roman"/>
          <w:color w:val="212529"/>
        </w:rPr>
        <w:br/>
        <w:t xml:space="preserve"> </w:t>
      </w:r>
      <w:r w:rsidRPr="00BA4C41">
        <w:rPr>
          <w:rFonts w:ascii="Times New Roman" w:eastAsia="Times New Roman" w:hAnsi="Times New Roman" w:cs="Times New Roman"/>
          <w:i/>
          <w:color w:val="212529"/>
        </w:rPr>
        <w:t>community based, community owned, participatory, community led, community supported</w:t>
      </w:r>
    </w:p>
    <w:p w14:paraId="25B82CC1"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Community Media</w:t>
      </w:r>
      <w:r w:rsidRPr="00BA4C41">
        <w:rPr>
          <w:rFonts w:ascii="Times New Roman" w:eastAsia="Times New Roman" w:hAnsi="Times New Roman" w:cs="Times New Roman"/>
          <w:color w:val="212529"/>
        </w:rPr>
        <w:br/>
        <w:t xml:space="preserve"> </w:t>
      </w:r>
      <w:r w:rsidRPr="00BA4C41">
        <w:rPr>
          <w:rFonts w:ascii="Times New Roman" w:eastAsia="Times New Roman" w:hAnsi="Times New Roman" w:cs="Times New Roman"/>
          <w:i/>
          <w:color w:val="212529"/>
        </w:rPr>
        <w:t>Community radio, Local television, community video, community newspaper, newsletter, participatory radio, community screening, community supported media, local radio, digital storytelling, community photography, community storytelling</w:t>
      </w:r>
    </w:p>
    <w:p w14:paraId="2599C04E"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lastRenderedPageBreak/>
        <w:t>Folk Media</w:t>
      </w:r>
      <w:r w:rsidRPr="00BA4C41">
        <w:rPr>
          <w:rFonts w:ascii="Times New Roman" w:eastAsia="Times New Roman" w:hAnsi="Times New Roman" w:cs="Times New Roman"/>
          <w:color w:val="212529"/>
        </w:rPr>
        <w:br/>
        <w:t xml:space="preserve"> </w:t>
      </w:r>
      <w:r w:rsidRPr="00BA4C41">
        <w:rPr>
          <w:rFonts w:ascii="Times New Roman" w:eastAsia="Times New Roman" w:hAnsi="Times New Roman" w:cs="Times New Roman"/>
          <w:i/>
          <w:color w:val="212529"/>
        </w:rPr>
        <w:t>folk media, folklore, folktales, traditional media, lore, legend, fable, myth, culture, tale, oral tradition, oral history, storytelling, oral stories,</w:t>
      </w:r>
    </w:p>
    <w:p w14:paraId="16734229" w14:textId="4C703A09"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 xml:space="preserve">Theatre and </w:t>
      </w:r>
      <w:r w:rsidR="007212EA">
        <w:rPr>
          <w:rFonts w:ascii="Times New Roman" w:eastAsia="Times New Roman" w:hAnsi="Times New Roman" w:cs="Times New Roman"/>
          <w:color w:val="212529"/>
        </w:rPr>
        <w:t>arts-based</w:t>
      </w:r>
      <w:r w:rsidRPr="00BA4C41">
        <w:rPr>
          <w:rFonts w:ascii="Times New Roman" w:eastAsia="Times New Roman" w:hAnsi="Times New Roman" w:cs="Times New Roman"/>
          <w:color w:val="212529"/>
        </w:rPr>
        <w:t xml:space="preserve"> approaches</w:t>
      </w:r>
      <w:r w:rsidRPr="00BA4C41">
        <w:rPr>
          <w:rFonts w:ascii="Times New Roman" w:eastAsia="Times New Roman" w:hAnsi="Times New Roman" w:cs="Times New Roman"/>
          <w:color w:val="212529"/>
        </w:rPr>
        <w:br/>
        <w:t xml:space="preserve"> </w:t>
      </w:r>
      <w:r w:rsidRPr="00BA4C41">
        <w:rPr>
          <w:rFonts w:ascii="Times New Roman" w:eastAsia="Times New Roman" w:hAnsi="Times New Roman" w:cs="Times New Roman"/>
          <w:i/>
          <w:color w:val="212529"/>
        </w:rPr>
        <w:t xml:space="preserve">Street theatre, performance, performance art, dramatic art, stage, acting, performing, dramatics, show, entertainment, tradition, culture, story-telling, performative arts, dance theatre, participatory theatre, theatre of the oppressed, </w:t>
      </w:r>
      <w:r w:rsidR="007212EA">
        <w:rPr>
          <w:rFonts w:ascii="Times New Roman" w:eastAsia="Times New Roman" w:hAnsi="Times New Roman" w:cs="Times New Roman"/>
          <w:i/>
          <w:color w:val="212529"/>
        </w:rPr>
        <w:t>dance-based</w:t>
      </w:r>
      <w:r w:rsidRPr="00BA4C41">
        <w:rPr>
          <w:rFonts w:ascii="Times New Roman" w:eastAsia="Times New Roman" w:hAnsi="Times New Roman" w:cs="Times New Roman"/>
          <w:i/>
          <w:color w:val="212529"/>
        </w:rPr>
        <w:t xml:space="preserve">, </w:t>
      </w:r>
      <w:r w:rsidR="007212EA">
        <w:rPr>
          <w:rFonts w:ascii="Times New Roman" w:eastAsia="Times New Roman" w:hAnsi="Times New Roman" w:cs="Times New Roman"/>
          <w:i/>
          <w:color w:val="212529"/>
        </w:rPr>
        <w:t>music-based</w:t>
      </w:r>
      <w:r w:rsidRPr="00BA4C41">
        <w:rPr>
          <w:rFonts w:ascii="Times New Roman" w:eastAsia="Times New Roman" w:hAnsi="Times New Roman" w:cs="Times New Roman"/>
          <w:i/>
          <w:color w:val="212529"/>
        </w:rPr>
        <w:t>, drama</w:t>
      </w:r>
    </w:p>
    <w:p w14:paraId="5EBDDFDB"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Community Dialogues</w:t>
      </w:r>
    </w:p>
    <w:p w14:paraId="3541C0E8"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Capacity Strengthening</w:t>
      </w:r>
    </w:p>
    <w:p w14:paraId="369250C9" w14:textId="76B8600E"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Gamification and Experiential Learning</w:t>
      </w:r>
      <w:r w:rsidRPr="00BA4C41">
        <w:rPr>
          <w:rFonts w:ascii="Times New Roman" w:eastAsia="Times New Roman" w:hAnsi="Times New Roman" w:cs="Times New Roman"/>
          <w:color w:val="212529"/>
        </w:rPr>
        <w:br/>
        <w:t xml:space="preserve"> </w:t>
      </w:r>
      <w:r w:rsidRPr="00BA4C41">
        <w:rPr>
          <w:rFonts w:ascii="Times New Roman" w:eastAsia="Times New Roman" w:hAnsi="Times New Roman" w:cs="Times New Roman"/>
          <w:i/>
          <w:color w:val="212529"/>
        </w:rPr>
        <w:t xml:space="preserve">Learning, immersive learning, simulated learning, observation, experimental, art, painting, performance art, fine art, arts and crafts, participatory theatre, experiential learning, protests, rally, assembly, clowning, miming, </w:t>
      </w:r>
      <w:r w:rsidR="007212EA">
        <w:rPr>
          <w:rFonts w:ascii="Times New Roman" w:eastAsia="Times New Roman" w:hAnsi="Times New Roman" w:cs="Times New Roman"/>
          <w:i/>
          <w:color w:val="212529"/>
        </w:rPr>
        <w:t>arts-based</w:t>
      </w:r>
      <w:r w:rsidRPr="00BA4C41">
        <w:rPr>
          <w:rFonts w:ascii="Times New Roman" w:eastAsia="Times New Roman" w:hAnsi="Times New Roman" w:cs="Times New Roman"/>
          <w:i/>
          <w:color w:val="212529"/>
        </w:rPr>
        <w:t xml:space="preserve"> public health engagement</w:t>
      </w:r>
    </w:p>
    <w:p w14:paraId="2631F3F5"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Interpersonal Communication</w:t>
      </w:r>
      <w:r w:rsidRPr="00BA4C41">
        <w:rPr>
          <w:rFonts w:ascii="Times New Roman" w:eastAsia="Times New Roman" w:hAnsi="Times New Roman" w:cs="Times New Roman"/>
          <w:color w:val="212529"/>
        </w:rPr>
        <w:br/>
        <w:t xml:space="preserve"> </w:t>
      </w:r>
      <w:r w:rsidRPr="00BA4C41">
        <w:rPr>
          <w:rFonts w:ascii="Times New Roman" w:eastAsia="Times New Roman" w:hAnsi="Times New Roman" w:cs="Times New Roman"/>
          <w:i/>
          <w:color w:val="212529"/>
        </w:rPr>
        <w:t>Interindividual, inter-social, person-to-person, individual, mutual, communicative</w:t>
      </w:r>
    </w:p>
    <w:p w14:paraId="6568B5AC"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Counselling (One-on-One/ Couple Counselling)</w:t>
      </w:r>
    </w:p>
    <w:p w14:paraId="7D0E861C"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Home Visits</w:t>
      </w:r>
      <w:r w:rsidRPr="00BA4C41">
        <w:rPr>
          <w:rFonts w:ascii="Times New Roman" w:eastAsia="Times New Roman" w:hAnsi="Times New Roman" w:cs="Times New Roman"/>
          <w:color w:val="212529"/>
        </w:rPr>
        <w:br/>
        <w:t xml:space="preserve"> </w:t>
      </w:r>
      <w:r w:rsidRPr="00BA4C41">
        <w:rPr>
          <w:rFonts w:ascii="Times New Roman" w:eastAsia="Times New Roman" w:hAnsi="Times New Roman" w:cs="Times New Roman"/>
          <w:i/>
          <w:color w:val="212529"/>
        </w:rPr>
        <w:t>Door-to-door, survey, house-to-house, canvass, direct, study, observe</w:t>
      </w:r>
    </w:p>
    <w:p w14:paraId="313BDF54"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Peer-led intervention</w:t>
      </w:r>
      <w:r w:rsidRPr="00BA4C41">
        <w:rPr>
          <w:rFonts w:ascii="Times New Roman" w:eastAsia="Times New Roman" w:hAnsi="Times New Roman" w:cs="Times New Roman"/>
          <w:color w:val="212529"/>
        </w:rPr>
        <w:br/>
        <w:t xml:space="preserve"> </w:t>
      </w:r>
      <w:r w:rsidRPr="00BA4C41">
        <w:rPr>
          <w:rFonts w:ascii="Times New Roman" w:eastAsia="Times New Roman" w:hAnsi="Times New Roman" w:cs="Times New Roman"/>
          <w:i/>
          <w:color w:val="212529"/>
        </w:rPr>
        <w:t>peer conversations, discussions, dialogue, debates, meetings, interviews, peer support groups,</w:t>
      </w:r>
    </w:p>
    <w:p w14:paraId="60F3566E"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ICT and Digital Media based interventions</w:t>
      </w:r>
      <w:r w:rsidRPr="00BA4C41">
        <w:rPr>
          <w:rFonts w:ascii="Times New Roman" w:eastAsia="Times New Roman" w:hAnsi="Times New Roman" w:cs="Times New Roman"/>
          <w:color w:val="212529"/>
        </w:rPr>
        <w:br/>
        <w:t xml:space="preserve"> </w:t>
      </w:r>
      <w:r w:rsidRPr="00BA4C41">
        <w:rPr>
          <w:rFonts w:ascii="Times New Roman" w:eastAsia="Times New Roman" w:hAnsi="Times New Roman" w:cs="Times New Roman"/>
          <w:i/>
          <w:color w:val="212529"/>
        </w:rPr>
        <w:t>Electronic media, online media, digital information, data, database, media asset, electronic medium, computerized, online version, electronic mass media, digital multimedia, electronic press</w:t>
      </w:r>
      <w:r w:rsidRPr="00BA4C41">
        <w:rPr>
          <w:rFonts w:ascii="Times New Roman" w:eastAsia="Times New Roman" w:hAnsi="Times New Roman" w:cs="Times New Roman"/>
          <w:i/>
          <w:color w:val="212529"/>
        </w:rPr>
        <w:br/>
      </w:r>
      <w:r w:rsidRPr="00BA4C41">
        <w:rPr>
          <w:rFonts w:ascii="Times New Roman" w:eastAsia="Times New Roman" w:hAnsi="Times New Roman" w:cs="Times New Roman"/>
          <w:i/>
          <w:color w:val="212529"/>
        </w:rPr>
        <w:br/>
      </w:r>
    </w:p>
    <w:p w14:paraId="7247ADA6"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Social Media</w:t>
      </w:r>
      <w:r w:rsidRPr="00BA4C41">
        <w:rPr>
          <w:rFonts w:ascii="Times New Roman" w:eastAsia="Times New Roman" w:hAnsi="Times New Roman" w:cs="Times New Roman"/>
          <w:color w:val="212529"/>
        </w:rPr>
        <w:br/>
        <w:t xml:space="preserve"> </w:t>
      </w:r>
      <w:r w:rsidRPr="00BA4C41">
        <w:rPr>
          <w:rFonts w:ascii="Times New Roman" w:eastAsia="Times New Roman" w:hAnsi="Times New Roman" w:cs="Times New Roman"/>
          <w:i/>
          <w:color w:val="212529"/>
        </w:rPr>
        <w:t>Social network, Facebook, Instagram, Twitter, Snapchat, Whatsapp, Youtube, TikTok, chat rooms, message boards, communication, message, Pinterest, Google Plus, WeChat, Telegram, web-based, apps, applications, download services, blogs, forums, photo sharing, video sharing, platform</w:t>
      </w:r>
    </w:p>
    <w:p w14:paraId="42DDA487" w14:textId="12702A77" w:rsidR="00052E74" w:rsidRPr="00BA4C41" w:rsidRDefault="007212EA">
      <w:pPr>
        <w:numPr>
          <w:ilvl w:val="2"/>
          <w:numId w:val="10"/>
        </w:numPr>
        <w:rPr>
          <w:rFonts w:ascii="Times New Roman" w:eastAsia="Times New Roman" w:hAnsi="Times New Roman" w:cs="Times New Roman"/>
          <w:color w:val="212529"/>
        </w:rPr>
      </w:pPr>
      <w:r>
        <w:rPr>
          <w:rFonts w:ascii="Times New Roman" w:eastAsia="Times New Roman" w:hAnsi="Times New Roman" w:cs="Times New Roman"/>
          <w:color w:val="212529"/>
        </w:rPr>
        <w:t>Mobile-Based</w:t>
      </w:r>
      <w:r w:rsidR="00E46247" w:rsidRPr="00BA4C41">
        <w:rPr>
          <w:rFonts w:ascii="Times New Roman" w:eastAsia="Times New Roman" w:hAnsi="Times New Roman" w:cs="Times New Roman"/>
          <w:color w:val="212529"/>
        </w:rPr>
        <w:t xml:space="preserve"> Services</w:t>
      </w:r>
      <w:r w:rsidR="00E46247" w:rsidRPr="00BA4C41">
        <w:rPr>
          <w:rFonts w:ascii="Times New Roman" w:eastAsia="Times New Roman" w:hAnsi="Times New Roman" w:cs="Times New Roman"/>
          <w:color w:val="212529"/>
        </w:rPr>
        <w:br/>
        <w:t xml:space="preserve"> </w:t>
      </w:r>
      <w:r w:rsidR="00E46247" w:rsidRPr="00BA4C41">
        <w:rPr>
          <w:rFonts w:ascii="Times New Roman" w:eastAsia="Times New Roman" w:hAnsi="Times New Roman" w:cs="Times New Roman"/>
          <w:i/>
          <w:color w:val="212529"/>
        </w:rPr>
        <w:t>Information technology, web, voice mail, SMS, MMS, text, message, text message, IVRS, internet, e-mail, online mail, electronic mail, message, communication, platform</w:t>
      </w:r>
    </w:p>
    <w:p w14:paraId="4BFDA62F"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Digital Games and Learning Tools</w:t>
      </w:r>
      <w:r w:rsidRPr="00BA4C41">
        <w:rPr>
          <w:rFonts w:ascii="Times New Roman" w:eastAsia="Times New Roman" w:hAnsi="Times New Roman" w:cs="Times New Roman"/>
          <w:color w:val="212529"/>
        </w:rPr>
        <w:br/>
        <w:t xml:space="preserve"> </w:t>
      </w:r>
      <w:r w:rsidRPr="00BA4C41">
        <w:rPr>
          <w:rFonts w:ascii="Times New Roman" w:eastAsia="Times New Roman" w:hAnsi="Times New Roman" w:cs="Times New Roman"/>
          <w:i/>
          <w:color w:val="212529"/>
        </w:rPr>
        <w:t>Games, electronic games, in-app games, in-app advertisements, virtual learning, e-learning, program, computer program, software</w:t>
      </w:r>
    </w:p>
    <w:p w14:paraId="5CDD3C6D" w14:textId="47CE8CE5"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lastRenderedPageBreak/>
        <w:t xml:space="preserve">Interactive </w:t>
      </w:r>
      <w:r w:rsidR="007212EA">
        <w:rPr>
          <w:rFonts w:ascii="Times New Roman" w:eastAsia="Times New Roman" w:hAnsi="Times New Roman" w:cs="Times New Roman"/>
          <w:color w:val="212529"/>
        </w:rPr>
        <w:t>App-Based</w:t>
      </w:r>
      <w:r w:rsidRPr="00BA4C41">
        <w:rPr>
          <w:rFonts w:ascii="Times New Roman" w:eastAsia="Times New Roman" w:hAnsi="Times New Roman" w:cs="Times New Roman"/>
          <w:color w:val="212529"/>
        </w:rPr>
        <w:t xml:space="preserve"> Services</w:t>
      </w:r>
      <w:r w:rsidRPr="00BA4C41">
        <w:rPr>
          <w:rFonts w:ascii="Times New Roman" w:eastAsia="Times New Roman" w:hAnsi="Times New Roman" w:cs="Times New Roman"/>
          <w:color w:val="212529"/>
        </w:rPr>
        <w:br/>
        <w:t xml:space="preserve"> </w:t>
      </w:r>
      <w:r w:rsidRPr="00BA4C41">
        <w:rPr>
          <w:rFonts w:ascii="Times New Roman" w:eastAsia="Times New Roman" w:hAnsi="Times New Roman" w:cs="Times New Roman"/>
          <w:i/>
          <w:color w:val="212529"/>
        </w:rPr>
        <w:t>Hands-on, interactive, responsive, reciprocal, online, application, computer program</w:t>
      </w:r>
    </w:p>
    <w:p w14:paraId="2E641C42" w14:textId="77777777" w:rsidR="00052E74" w:rsidRPr="00BA4C41" w:rsidRDefault="00E46247">
      <w:pPr>
        <w:numPr>
          <w:ilvl w:val="0"/>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Outcomes</w:t>
      </w:r>
    </w:p>
    <w:p w14:paraId="519CD0B7" w14:textId="63BBBC6D"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Knowledge, attitude</w:t>
      </w:r>
      <w:r w:rsidR="007212EA">
        <w:rPr>
          <w:rFonts w:ascii="Times New Roman" w:eastAsia="Times New Roman" w:hAnsi="Times New Roman" w:cs="Times New Roman"/>
          <w:color w:val="212529"/>
        </w:rPr>
        <w:t>,</w:t>
      </w:r>
      <w:r w:rsidRPr="00BA4C41">
        <w:rPr>
          <w:rFonts w:ascii="Times New Roman" w:eastAsia="Times New Roman" w:hAnsi="Times New Roman" w:cs="Times New Roman"/>
          <w:color w:val="212529"/>
        </w:rPr>
        <w:t xml:space="preserve"> and skills</w:t>
      </w:r>
    </w:p>
    <w:p w14:paraId="07FFD3ED" w14:textId="3F5CBC9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Knowledge and awareness about HIV/STI</w:t>
      </w:r>
      <w:r w:rsidRPr="00BA4C41">
        <w:rPr>
          <w:rFonts w:ascii="Times New Roman" w:eastAsia="Times New Roman" w:hAnsi="Times New Roman" w:cs="Times New Roman"/>
          <w:color w:val="212529"/>
        </w:rPr>
        <w:br/>
        <w:t xml:space="preserve"> </w:t>
      </w:r>
      <w:r w:rsidRPr="00BA4C41">
        <w:rPr>
          <w:rFonts w:ascii="Times New Roman" w:eastAsia="Times New Roman" w:hAnsi="Times New Roman" w:cs="Times New Roman"/>
          <w:i/>
          <w:color w:val="212529"/>
        </w:rPr>
        <w:t xml:space="preserve">Awareness, education, health knowledge, health understanding, learning, cognition, science, familiarity, grasp, expertise, know-how, perception, understanding, recognition, literacy, schooling, experience, insight, proficiency, comprehension, realization, attention, observation, HIV status, HIV testing, infection, risk of infection, mother-to-child transmission, sexual transmission, drug use, drug abuse, </w:t>
      </w:r>
      <w:r w:rsidR="007212EA">
        <w:rPr>
          <w:rFonts w:ascii="Times New Roman" w:eastAsia="Times New Roman" w:hAnsi="Times New Roman" w:cs="Times New Roman"/>
          <w:i/>
          <w:color w:val="212529"/>
        </w:rPr>
        <w:t xml:space="preserve">a </w:t>
      </w:r>
      <w:r w:rsidRPr="00BA4C41">
        <w:rPr>
          <w:rFonts w:ascii="Times New Roman" w:eastAsia="Times New Roman" w:hAnsi="Times New Roman" w:cs="Times New Roman"/>
          <w:i/>
          <w:color w:val="212529"/>
        </w:rPr>
        <w:t>person living with HIV (PLHIV), screening, diagnosis, treatment, ART, medicine</w:t>
      </w:r>
    </w:p>
    <w:p w14:paraId="7C71DD99" w14:textId="779D51F0"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HIV/STI risk perception</w:t>
      </w:r>
      <w:r w:rsidRPr="00BA4C41">
        <w:rPr>
          <w:rFonts w:ascii="Times New Roman" w:eastAsia="Times New Roman" w:hAnsi="Times New Roman" w:cs="Times New Roman"/>
          <w:color w:val="212529"/>
        </w:rPr>
        <w:br/>
        <w:t xml:space="preserve"> </w:t>
      </w:r>
      <w:r w:rsidRPr="00BA4C41">
        <w:rPr>
          <w:rFonts w:ascii="Times New Roman" w:eastAsia="Times New Roman" w:hAnsi="Times New Roman" w:cs="Times New Roman"/>
          <w:i/>
          <w:color w:val="212529"/>
        </w:rPr>
        <w:t>Perception, understanding, judgment, sensitivity, consciousness, insight, conception, notion, thought, recognition, concept, viewpoint, discrimination, stigma, social perception, social stigma, risk, risk-taking, risk</w:t>
      </w:r>
      <w:r w:rsidR="007212EA">
        <w:rPr>
          <w:rFonts w:ascii="Times New Roman" w:eastAsia="Times New Roman" w:hAnsi="Times New Roman" w:cs="Times New Roman"/>
          <w:i/>
          <w:color w:val="212529"/>
        </w:rPr>
        <w:t>behaviors</w:t>
      </w:r>
      <w:r w:rsidRPr="00BA4C41">
        <w:rPr>
          <w:rFonts w:ascii="Times New Roman" w:eastAsia="Times New Roman" w:hAnsi="Times New Roman" w:cs="Times New Roman"/>
          <w:i/>
          <w:color w:val="212529"/>
        </w:rPr>
        <w:t xml:space="preserve">s, risk-reduction </w:t>
      </w:r>
      <w:r w:rsidR="007212EA">
        <w:rPr>
          <w:rFonts w:ascii="Times New Roman" w:eastAsia="Times New Roman" w:hAnsi="Times New Roman" w:cs="Times New Roman"/>
          <w:i/>
          <w:color w:val="212529"/>
        </w:rPr>
        <w:t>behaviors</w:t>
      </w:r>
      <w:r w:rsidRPr="00BA4C41">
        <w:rPr>
          <w:rFonts w:ascii="Times New Roman" w:eastAsia="Times New Roman" w:hAnsi="Times New Roman" w:cs="Times New Roman"/>
          <w:i/>
          <w:color w:val="212529"/>
        </w:rPr>
        <w:t>, attitude, idea, apprehension</w:t>
      </w:r>
    </w:p>
    <w:p w14:paraId="374F20C2"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Trust in healthcare providers/services</w:t>
      </w:r>
    </w:p>
    <w:p w14:paraId="71A874C9"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Individual agency and self-efficacy</w:t>
      </w:r>
      <w:r w:rsidRPr="00BA4C41">
        <w:rPr>
          <w:rFonts w:ascii="Times New Roman" w:eastAsia="Times New Roman" w:hAnsi="Times New Roman" w:cs="Times New Roman"/>
          <w:color w:val="212529"/>
        </w:rPr>
        <w:br/>
        <w:t xml:space="preserve"> </w:t>
      </w:r>
      <w:r w:rsidRPr="00BA4C41">
        <w:rPr>
          <w:rFonts w:ascii="Times New Roman" w:eastAsia="Times New Roman" w:hAnsi="Times New Roman" w:cs="Times New Roman"/>
          <w:i/>
          <w:color w:val="212529"/>
        </w:rPr>
        <w:t>Confidence, self-confidence, faith, reliance, belief, care, dependence, obligation, responsibility, presumption, expectation, self-assurance, self-reliance, self-belief, self-motivation, accountability, liability, burden, duty, commitment, requirement</w:t>
      </w:r>
    </w:p>
    <w:p w14:paraId="669539B4"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Negotiation and life skills</w:t>
      </w:r>
      <w:r w:rsidRPr="00BA4C41">
        <w:rPr>
          <w:rFonts w:ascii="Times New Roman" w:eastAsia="Times New Roman" w:hAnsi="Times New Roman" w:cs="Times New Roman"/>
          <w:color w:val="212529"/>
        </w:rPr>
        <w:br/>
        <w:t xml:space="preserve"> </w:t>
      </w:r>
      <w:r w:rsidRPr="00BA4C41">
        <w:rPr>
          <w:rFonts w:ascii="Times New Roman" w:eastAsia="Times New Roman" w:hAnsi="Times New Roman" w:cs="Times New Roman"/>
          <w:i/>
          <w:color w:val="212529"/>
        </w:rPr>
        <w:t>Discussion, discourse, dialogue, debate, agreement, mediation, brokering, consultation, settlement, intervention, meeting, bargain, understanding, conciliation, daily life, day-to-day life, practical knowledge, practical skills, practical competence, life experience, elementary knowledge</w:t>
      </w:r>
    </w:p>
    <w:p w14:paraId="05D3A3CF"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Partner and relationship dynamics</w:t>
      </w:r>
      <w:r w:rsidRPr="00BA4C41">
        <w:rPr>
          <w:rFonts w:ascii="Times New Roman" w:eastAsia="Times New Roman" w:hAnsi="Times New Roman" w:cs="Times New Roman"/>
          <w:color w:val="212529"/>
        </w:rPr>
        <w:br/>
        <w:t xml:space="preserve"> </w:t>
      </w:r>
      <w:r w:rsidRPr="00BA4C41">
        <w:rPr>
          <w:rFonts w:ascii="Times New Roman" w:eastAsia="Times New Roman" w:hAnsi="Times New Roman" w:cs="Times New Roman"/>
          <w:i/>
          <w:color w:val="212529"/>
        </w:rPr>
        <w:t>Response, understanding, partnership, bond, kinship, love, involvement, interdependence, dependence, communication, interrelationship, marriage, relation, spouse, relationship, relationship-building, family dynamics, household dynamics</w:t>
      </w:r>
      <w:r w:rsidRPr="00BA4C41">
        <w:rPr>
          <w:rFonts w:ascii="Times New Roman" w:eastAsia="Times New Roman" w:hAnsi="Times New Roman" w:cs="Times New Roman"/>
          <w:i/>
          <w:color w:val="212529"/>
        </w:rPr>
        <w:br/>
      </w:r>
      <w:r w:rsidRPr="00BA4C41">
        <w:rPr>
          <w:rFonts w:ascii="Times New Roman" w:eastAsia="Times New Roman" w:hAnsi="Times New Roman" w:cs="Times New Roman"/>
          <w:i/>
          <w:color w:val="212529"/>
        </w:rPr>
        <w:br/>
      </w:r>
    </w:p>
    <w:p w14:paraId="233FE184" w14:textId="4464D296"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Partner's HIV/STI awareness</w:t>
      </w:r>
      <w:r w:rsidRPr="00BA4C41">
        <w:rPr>
          <w:rFonts w:ascii="Times New Roman" w:eastAsia="Times New Roman" w:hAnsi="Times New Roman" w:cs="Times New Roman"/>
          <w:color w:val="212529"/>
        </w:rPr>
        <w:br/>
        <w:t xml:space="preserve"> </w:t>
      </w:r>
      <w:r w:rsidRPr="00BA4C41">
        <w:rPr>
          <w:rFonts w:ascii="Times New Roman" w:eastAsia="Times New Roman" w:hAnsi="Times New Roman" w:cs="Times New Roman"/>
          <w:i/>
          <w:color w:val="212529"/>
        </w:rPr>
        <w:t xml:space="preserve">Awareness, education, health knowledge, health understanding, learning, cognition, science, familiarity, grasp, expertise, know-how, perception, understanding, recognition, literacy, schooling, experience, insight, proficiency, comprehension, realization, attention, observation, testing, HIV testing, HIV status, infection, risk of infection, contraception, condom, mother-to-child transmission, prevention, messaging, sexual values, sexual transmission, unsafe sexual practices, drug use, drug abuse, </w:t>
      </w:r>
      <w:r w:rsidR="007212EA">
        <w:rPr>
          <w:rFonts w:ascii="Times New Roman" w:eastAsia="Times New Roman" w:hAnsi="Times New Roman" w:cs="Times New Roman"/>
          <w:i/>
          <w:color w:val="212529"/>
        </w:rPr>
        <w:t xml:space="preserve">a </w:t>
      </w:r>
      <w:r w:rsidRPr="00BA4C41">
        <w:rPr>
          <w:rFonts w:ascii="Times New Roman" w:eastAsia="Times New Roman" w:hAnsi="Times New Roman" w:cs="Times New Roman"/>
          <w:i/>
          <w:color w:val="212529"/>
        </w:rPr>
        <w:t>person living with HIV (PLHIV), screening, diagnosis, treatment, ART, medicine</w:t>
      </w:r>
    </w:p>
    <w:p w14:paraId="64BB49F6" w14:textId="6954487B"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lastRenderedPageBreak/>
        <w:t>Power equity and role in decision making</w:t>
      </w:r>
      <w:r w:rsidRPr="00BA4C41">
        <w:rPr>
          <w:rFonts w:ascii="Times New Roman" w:eastAsia="Times New Roman" w:hAnsi="Times New Roman" w:cs="Times New Roman"/>
          <w:color w:val="212529"/>
        </w:rPr>
        <w:br/>
        <w:t xml:space="preserve"> </w:t>
      </w:r>
      <w:r w:rsidRPr="00BA4C41">
        <w:rPr>
          <w:rFonts w:ascii="Times New Roman" w:eastAsia="Times New Roman" w:hAnsi="Times New Roman" w:cs="Times New Roman"/>
          <w:i/>
          <w:color w:val="212529"/>
        </w:rPr>
        <w:t>Equality, fairness, gender equity, gendered roles, household decision making,</w:t>
      </w:r>
      <w:r w:rsidR="007212EA">
        <w:rPr>
          <w:rFonts w:ascii="Times New Roman" w:eastAsia="Times New Roman" w:hAnsi="Times New Roman" w:cs="Times New Roman"/>
          <w:i/>
          <w:color w:val="212529"/>
        </w:rPr>
        <w:t>decision-maker</w:t>
      </w:r>
      <w:r w:rsidRPr="00BA4C41">
        <w:rPr>
          <w:rFonts w:ascii="Times New Roman" w:eastAsia="Times New Roman" w:hAnsi="Times New Roman" w:cs="Times New Roman"/>
          <w:i/>
          <w:color w:val="212529"/>
        </w:rPr>
        <w:t xml:space="preserve">r, head of household, breadwinner, head, authority, patriarchal, patriarch, integrity, justness, right, honesty, investment, fair-mindedness, </w:t>
      </w:r>
      <w:r w:rsidR="007212EA">
        <w:rPr>
          <w:rFonts w:ascii="Times New Roman" w:eastAsia="Times New Roman" w:hAnsi="Times New Roman" w:cs="Times New Roman"/>
          <w:i/>
          <w:color w:val="212529"/>
        </w:rPr>
        <w:t>honor</w:t>
      </w:r>
      <w:r w:rsidRPr="00BA4C41">
        <w:rPr>
          <w:rFonts w:ascii="Times New Roman" w:eastAsia="Times New Roman" w:hAnsi="Times New Roman" w:cs="Times New Roman"/>
          <w:i/>
          <w:color w:val="212529"/>
        </w:rPr>
        <w:t>, share, stake, stakeholder, involvement, involve, participation, participate, active participation, passive participation, mobility, relationship</w:t>
      </w:r>
    </w:p>
    <w:p w14:paraId="00114760" w14:textId="5C15AF49"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Sexual and intimate partner violence</w:t>
      </w:r>
      <w:r w:rsidRPr="00BA4C41">
        <w:rPr>
          <w:rFonts w:ascii="Times New Roman" w:eastAsia="Times New Roman" w:hAnsi="Times New Roman" w:cs="Times New Roman"/>
          <w:color w:val="212529"/>
        </w:rPr>
        <w:br/>
        <w:t xml:space="preserve"> </w:t>
      </w:r>
      <w:r w:rsidRPr="00BA4C41">
        <w:rPr>
          <w:rFonts w:ascii="Times New Roman" w:eastAsia="Times New Roman" w:hAnsi="Times New Roman" w:cs="Times New Roman"/>
          <w:i/>
          <w:color w:val="212529"/>
        </w:rPr>
        <w:t xml:space="preserve">Domestic violence, domestic abuse, domestic assault, abuse, physical abuse, mental abuse verbal abuse, verbal assault, conjugal violence, family violence, violence, force, spousal violence, spousal abuse, intra-family violence, rape, molestation, marital rape, sexual assault, sexual harassment, sexual misconduct, sexual coercion, coercion, intimidation, aggressive </w:t>
      </w:r>
      <w:r w:rsidR="00945EA4">
        <w:rPr>
          <w:rFonts w:ascii="Times New Roman" w:eastAsia="Times New Roman" w:hAnsi="Times New Roman" w:cs="Times New Roman"/>
          <w:i/>
          <w:color w:val="212529"/>
        </w:rPr>
        <w:t>behavior</w:t>
      </w:r>
      <w:r w:rsidRPr="00BA4C41">
        <w:rPr>
          <w:rFonts w:ascii="Times New Roman" w:eastAsia="Times New Roman" w:hAnsi="Times New Roman" w:cs="Times New Roman"/>
          <w:i/>
          <w:color w:val="212529"/>
        </w:rPr>
        <w:t>, relationship abuse, manipulation, controlling, violence against women, violence against children, child sexual abuse, sex crime, gender-specific violence</w:t>
      </w:r>
    </w:p>
    <w:p w14:paraId="31EBDBA8" w14:textId="3583F76D"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Household dynamics</w:t>
      </w:r>
      <w:r w:rsidRPr="00BA4C41">
        <w:rPr>
          <w:rFonts w:ascii="Times New Roman" w:eastAsia="Times New Roman" w:hAnsi="Times New Roman" w:cs="Times New Roman"/>
          <w:color w:val="212529"/>
        </w:rPr>
        <w:br/>
        <w:t xml:space="preserve"> </w:t>
      </w:r>
      <w:r w:rsidRPr="00BA4C41">
        <w:rPr>
          <w:rFonts w:ascii="Times New Roman" w:eastAsia="Times New Roman" w:hAnsi="Times New Roman" w:cs="Times New Roman"/>
          <w:i/>
          <w:color w:val="212529"/>
        </w:rPr>
        <w:t xml:space="preserve">Family, relationships, intra-household, parents, in-laws, mother-in-law, father-in-law, sister-in-law, brother-in-law, cousins, extended family, parentage, siblings, sister, brother, mother, father, marriage, partner, husband, spouse, loved ones, children, child, kin, relatives, relations, grandmother, grandfather, grandparents, aunt, uncle, next of kin, home, family unit, joint family, nuclear family, tradition, traditional, customs, values, contact, communication, interaction, interrelation, interrelational, cooperation, reciprocal, interdependent, dependent, dependents, head of household, patriarchal, patriarch, head of family, household head, </w:t>
      </w:r>
      <w:r w:rsidR="00C16F96">
        <w:rPr>
          <w:rFonts w:ascii="Times New Roman" w:eastAsia="Times New Roman" w:hAnsi="Times New Roman" w:cs="Times New Roman"/>
          <w:i/>
          <w:color w:val="212529"/>
        </w:rPr>
        <w:t>decision-maker</w:t>
      </w:r>
      <w:r w:rsidRPr="00BA4C41">
        <w:rPr>
          <w:rFonts w:ascii="Times New Roman" w:eastAsia="Times New Roman" w:hAnsi="Times New Roman" w:cs="Times New Roman"/>
          <w:i/>
          <w:color w:val="212529"/>
        </w:rPr>
        <w:t>, breadwinner, earner</w:t>
      </w:r>
      <w:r w:rsidRPr="00BA4C41">
        <w:rPr>
          <w:rFonts w:ascii="Times New Roman" w:eastAsia="Times New Roman" w:hAnsi="Times New Roman" w:cs="Times New Roman"/>
          <w:i/>
          <w:color w:val="212529"/>
        </w:rPr>
        <w:br/>
      </w:r>
      <w:r w:rsidRPr="00BA4C41">
        <w:rPr>
          <w:rFonts w:ascii="Times New Roman" w:eastAsia="Times New Roman" w:hAnsi="Times New Roman" w:cs="Times New Roman"/>
          <w:i/>
          <w:color w:val="212529"/>
        </w:rPr>
        <w:br/>
      </w:r>
    </w:p>
    <w:p w14:paraId="40569533" w14:textId="28252025"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Parent/in-law communication</w:t>
      </w:r>
      <w:r w:rsidRPr="00BA4C41">
        <w:rPr>
          <w:rFonts w:ascii="Times New Roman" w:eastAsia="Times New Roman" w:hAnsi="Times New Roman" w:cs="Times New Roman"/>
          <w:color w:val="212529"/>
        </w:rPr>
        <w:br/>
        <w:t xml:space="preserve"> </w:t>
      </w:r>
      <w:r w:rsidRPr="00BA4C41">
        <w:rPr>
          <w:rFonts w:ascii="Times New Roman" w:eastAsia="Times New Roman" w:hAnsi="Times New Roman" w:cs="Times New Roman"/>
          <w:i/>
          <w:color w:val="212529"/>
        </w:rPr>
        <w:t xml:space="preserve">Mother, father, mother-in-law, father-in-law, parents-in-law, kin, family, conversation, advice, guidance, help, </w:t>
      </w:r>
      <w:r w:rsidR="00C16F96">
        <w:rPr>
          <w:rFonts w:ascii="Times New Roman" w:eastAsia="Times New Roman" w:hAnsi="Times New Roman" w:cs="Times New Roman"/>
          <w:i/>
          <w:color w:val="212529"/>
        </w:rPr>
        <w:t>judgment</w:t>
      </w:r>
      <w:r w:rsidRPr="00BA4C41">
        <w:rPr>
          <w:rFonts w:ascii="Times New Roman" w:eastAsia="Times New Roman" w:hAnsi="Times New Roman" w:cs="Times New Roman"/>
          <w:i/>
          <w:color w:val="212529"/>
        </w:rPr>
        <w:t>, discussion, recommendation, suggestion, disclose, disclosing, protective, protection, support, fears, facilitators, barriers, communication, sexual communication, stigma, discrimination</w:t>
      </w:r>
    </w:p>
    <w:p w14:paraId="54A68C7C" w14:textId="2D40554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Joint decision making in households</w:t>
      </w:r>
      <w:r w:rsidRPr="00BA4C41">
        <w:rPr>
          <w:rFonts w:ascii="Times New Roman" w:eastAsia="Times New Roman" w:hAnsi="Times New Roman" w:cs="Times New Roman"/>
          <w:color w:val="212529"/>
        </w:rPr>
        <w:br/>
        <w:t xml:space="preserve"> </w:t>
      </w:r>
      <w:r w:rsidRPr="00BA4C41">
        <w:rPr>
          <w:rFonts w:ascii="Times New Roman" w:eastAsia="Times New Roman" w:hAnsi="Times New Roman" w:cs="Times New Roman"/>
          <w:i/>
          <w:color w:val="212529"/>
        </w:rPr>
        <w:t xml:space="preserve">Joint family, nuclear family, family, head of household, household head, breadwinner, earner, finances, financial stability, children, child, schooling, education, literacy, resolve, take action, judgment making, </w:t>
      </w:r>
      <w:r w:rsidR="00C16F96">
        <w:rPr>
          <w:rFonts w:ascii="Times New Roman" w:eastAsia="Times New Roman" w:hAnsi="Times New Roman" w:cs="Times New Roman"/>
          <w:i/>
          <w:color w:val="212529"/>
        </w:rPr>
        <w:t>choice-making</w:t>
      </w:r>
      <w:r w:rsidRPr="00BA4C41">
        <w:rPr>
          <w:rFonts w:ascii="Times New Roman" w:eastAsia="Times New Roman" w:hAnsi="Times New Roman" w:cs="Times New Roman"/>
          <w:i/>
          <w:color w:val="212529"/>
        </w:rPr>
        <w:t>, choices, traditions, customs</w:t>
      </w:r>
    </w:p>
    <w:p w14:paraId="14684B6A"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Social and Community norms</w:t>
      </w:r>
    </w:p>
    <w:p w14:paraId="0021D73C" w14:textId="7AB9B61A"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Gender norms and expectations</w:t>
      </w:r>
      <w:r w:rsidRPr="00BA4C41">
        <w:rPr>
          <w:rFonts w:ascii="Times New Roman" w:eastAsia="Times New Roman" w:hAnsi="Times New Roman" w:cs="Times New Roman"/>
          <w:color w:val="212529"/>
        </w:rPr>
        <w:br/>
        <w:t xml:space="preserve"> </w:t>
      </w:r>
      <w:r w:rsidRPr="00BA4C41">
        <w:rPr>
          <w:rFonts w:ascii="Times New Roman" w:eastAsia="Times New Roman" w:hAnsi="Times New Roman" w:cs="Times New Roman"/>
          <w:i/>
          <w:color w:val="212529"/>
        </w:rPr>
        <w:t xml:space="preserve">Gender, gendered, masculinity, femininity, status-quo, stigma, discrimination, gender roles, role distribution, stereotypes, stereotypical gender roles, gender stereotypes, tradition, values, customs, cultural norms, sexual roles, sexism, division </w:t>
      </w:r>
      <w:r w:rsidR="007212EA">
        <w:rPr>
          <w:rFonts w:ascii="Times New Roman" w:eastAsia="Times New Roman" w:hAnsi="Times New Roman" w:cs="Times New Roman"/>
          <w:i/>
          <w:color w:val="212529"/>
        </w:rPr>
        <w:t>of labor</w:t>
      </w:r>
      <w:r w:rsidRPr="00BA4C41">
        <w:rPr>
          <w:rFonts w:ascii="Times New Roman" w:eastAsia="Times New Roman" w:hAnsi="Times New Roman" w:cs="Times New Roman"/>
          <w:i/>
          <w:color w:val="212529"/>
        </w:rPr>
        <w:t xml:space="preserve">, delineation of roles, misogyny, gender-specific, </w:t>
      </w:r>
      <w:r w:rsidR="00C16F96">
        <w:rPr>
          <w:rFonts w:ascii="Times New Roman" w:eastAsia="Times New Roman" w:hAnsi="Times New Roman" w:cs="Times New Roman"/>
          <w:i/>
          <w:color w:val="212529"/>
        </w:rPr>
        <w:t>behavioral</w:t>
      </w:r>
      <w:r w:rsidRPr="00BA4C41">
        <w:rPr>
          <w:rFonts w:ascii="Times New Roman" w:eastAsia="Times New Roman" w:hAnsi="Times New Roman" w:cs="Times New Roman"/>
          <w:i/>
          <w:color w:val="212529"/>
        </w:rPr>
        <w:t xml:space="preserve"> norms, division of responsibilities, assigning roles, allocation of duties,</w:t>
      </w:r>
    </w:p>
    <w:p w14:paraId="2D4AD557"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lastRenderedPageBreak/>
        <w:t>HIV/STI myths and misperceptions</w:t>
      </w:r>
      <w:r w:rsidRPr="00BA4C41">
        <w:rPr>
          <w:rFonts w:ascii="Times New Roman" w:eastAsia="Times New Roman" w:hAnsi="Times New Roman" w:cs="Times New Roman"/>
          <w:color w:val="212529"/>
        </w:rPr>
        <w:br/>
        <w:t xml:space="preserve"> </w:t>
      </w:r>
      <w:r w:rsidRPr="00BA4C41">
        <w:rPr>
          <w:rFonts w:ascii="Times New Roman" w:eastAsia="Times New Roman" w:hAnsi="Times New Roman" w:cs="Times New Roman"/>
          <w:i/>
          <w:color w:val="212529"/>
        </w:rPr>
        <w:t>Misconceptions, misrepresentations, false notions, stereotypes, stereotyping preconceptions, popular beliefs, public perceptions, public opinion, prejudices, fiction, fabrication, assumptions, traditional thinking, transmission, spread, propagation</w:t>
      </w:r>
    </w:p>
    <w:p w14:paraId="2AE73B75"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Stigma and discrimination</w:t>
      </w:r>
      <w:r w:rsidRPr="00BA4C41">
        <w:rPr>
          <w:rFonts w:ascii="Times New Roman" w:eastAsia="Times New Roman" w:hAnsi="Times New Roman" w:cs="Times New Roman"/>
          <w:color w:val="212529"/>
        </w:rPr>
        <w:br/>
        <w:t xml:space="preserve"> </w:t>
      </w:r>
      <w:r w:rsidRPr="00BA4C41">
        <w:rPr>
          <w:rFonts w:ascii="Times New Roman" w:eastAsia="Times New Roman" w:hAnsi="Times New Roman" w:cs="Times New Roman"/>
          <w:i/>
          <w:color w:val="212529"/>
        </w:rPr>
        <w:t>Prejudice, prejudicial, judgment, perception, misconception, bigotry, inequality, inequity, gender norms, sexism, discriminatory practices, narrow-mindedness, unequal treatment, mistreatment, disparate practices</w:t>
      </w:r>
    </w:p>
    <w:p w14:paraId="03E0B8FF"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Community support systems</w:t>
      </w:r>
      <w:r w:rsidRPr="00BA4C41">
        <w:rPr>
          <w:rFonts w:ascii="Times New Roman" w:eastAsia="Times New Roman" w:hAnsi="Times New Roman" w:cs="Times New Roman"/>
          <w:color w:val="212529"/>
        </w:rPr>
        <w:br/>
        <w:t xml:space="preserve"> </w:t>
      </w:r>
      <w:r w:rsidRPr="00BA4C41">
        <w:rPr>
          <w:rFonts w:ascii="Times New Roman" w:eastAsia="Times New Roman" w:hAnsi="Times New Roman" w:cs="Times New Roman"/>
          <w:i/>
          <w:color w:val="212529"/>
        </w:rPr>
        <w:t>Aid systems, welfare, welfare schemes, community services, self-help groups, therapy, counseling, safety net, friends, peers, family, extended family, support group, support network, network, assistance systems, helpers, aides</w:t>
      </w:r>
    </w:p>
    <w:p w14:paraId="5F25B8AB" w14:textId="2B0B582F"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Healthcare services</w:t>
      </w:r>
      <w:r w:rsidRPr="00BA4C41">
        <w:rPr>
          <w:rFonts w:ascii="Times New Roman" w:eastAsia="Times New Roman" w:hAnsi="Times New Roman" w:cs="Times New Roman"/>
          <w:color w:val="212529"/>
        </w:rPr>
        <w:br/>
        <w:t xml:space="preserve"> </w:t>
      </w:r>
      <w:r w:rsidRPr="00BA4C41">
        <w:rPr>
          <w:rFonts w:ascii="Times New Roman" w:eastAsia="Times New Roman" w:hAnsi="Times New Roman" w:cs="Times New Roman"/>
          <w:i/>
          <w:color w:val="212529"/>
        </w:rPr>
        <w:t xml:space="preserve">Health service, frontline health workers, frontline workers, health workers, healthcare aides, medical facilities, health facility, psychiatric facilities, health-care, healthcare provisions, medical services, healthcare providers, healthcare professionals, doctors, nurses, psychiatrists, </w:t>
      </w:r>
      <w:r w:rsidR="00C16F96">
        <w:rPr>
          <w:rFonts w:ascii="Times New Roman" w:eastAsia="Times New Roman" w:hAnsi="Times New Roman" w:cs="Times New Roman"/>
          <w:i/>
          <w:color w:val="212529"/>
        </w:rPr>
        <w:t>counselors</w:t>
      </w:r>
      <w:r w:rsidRPr="00BA4C41">
        <w:rPr>
          <w:rFonts w:ascii="Times New Roman" w:eastAsia="Times New Roman" w:hAnsi="Times New Roman" w:cs="Times New Roman"/>
          <w:i/>
          <w:color w:val="212529"/>
        </w:rPr>
        <w:t>, therapists, healthcare organizations, assistance providers, medical providers, healthcare workforce, health staff, staff, practitioners, scientists, researchers, health personnel, caregivers, hospitals, health utilities, relief workers, healthcare centers, clinic, dispensary, healthcare institutions, medical facility, facility, government hospital, private hospital, treatment facility, public sector, private sector</w:t>
      </w:r>
      <w:r w:rsidRPr="00BA4C41">
        <w:rPr>
          <w:rFonts w:ascii="Times New Roman" w:eastAsia="Times New Roman" w:hAnsi="Times New Roman" w:cs="Times New Roman"/>
          <w:i/>
          <w:color w:val="212529"/>
        </w:rPr>
        <w:br/>
      </w:r>
      <w:r w:rsidRPr="00BA4C41">
        <w:rPr>
          <w:rFonts w:ascii="Times New Roman" w:eastAsia="Times New Roman" w:hAnsi="Times New Roman" w:cs="Times New Roman"/>
          <w:i/>
          <w:color w:val="212529"/>
        </w:rPr>
        <w:br/>
      </w:r>
    </w:p>
    <w:p w14:paraId="452A7481" w14:textId="2985E30C"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Provider sensitization and engagement skills</w:t>
      </w:r>
      <w:r w:rsidRPr="00BA4C41">
        <w:rPr>
          <w:rFonts w:ascii="Times New Roman" w:eastAsia="Times New Roman" w:hAnsi="Times New Roman" w:cs="Times New Roman"/>
          <w:color w:val="212529"/>
        </w:rPr>
        <w:br/>
        <w:t xml:space="preserve"> </w:t>
      </w:r>
      <w:r w:rsidRPr="00BA4C41">
        <w:rPr>
          <w:rFonts w:ascii="Times New Roman" w:eastAsia="Times New Roman" w:hAnsi="Times New Roman" w:cs="Times New Roman"/>
          <w:i/>
          <w:color w:val="212529"/>
        </w:rPr>
        <w:t xml:space="preserve">Raising awareness, awareness-raising, sensitize, make aware, outreach, outreach efforts, advocate, advocacy, educate, teach, awareness-building, informing, promote, communication, provide knowledge, </w:t>
      </w:r>
      <w:r w:rsidR="00C16F96">
        <w:rPr>
          <w:rFonts w:ascii="Times New Roman" w:eastAsia="Times New Roman" w:hAnsi="Times New Roman" w:cs="Times New Roman"/>
          <w:i/>
          <w:color w:val="212529"/>
        </w:rPr>
        <w:t>information</w:t>
      </w:r>
      <w:r w:rsidRPr="00BA4C41">
        <w:rPr>
          <w:rFonts w:ascii="Times New Roman" w:eastAsia="Times New Roman" w:hAnsi="Times New Roman" w:cs="Times New Roman"/>
          <w:i/>
          <w:color w:val="212529"/>
        </w:rPr>
        <w:t>, enhancing awareness, understanding, better understanding, recognition, involvement, listening, empathy, trust, interpersonal skills, peer-peer communication, effective communication</w:t>
      </w:r>
    </w:p>
    <w:p w14:paraId="08C4406C"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Quality of care/satisfaction with services</w:t>
      </w:r>
      <w:r w:rsidRPr="00BA4C41">
        <w:rPr>
          <w:rFonts w:ascii="Times New Roman" w:eastAsia="Times New Roman" w:hAnsi="Times New Roman" w:cs="Times New Roman"/>
          <w:color w:val="212529"/>
        </w:rPr>
        <w:br/>
        <w:t xml:space="preserve"> </w:t>
      </w:r>
      <w:r w:rsidRPr="00BA4C41">
        <w:rPr>
          <w:rFonts w:ascii="Times New Roman" w:eastAsia="Times New Roman" w:hAnsi="Times New Roman" w:cs="Times New Roman"/>
          <w:i/>
          <w:color w:val="212529"/>
        </w:rPr>
        <w:t>Quality of service, quality of healthcare, quality of health services, quality of aid, quality of services provided, degree of care, standard of care, quality of provision, level of service, gratification, happiness, appreciation, personal satisfaction, patient satisfaction</w:t>
      </w:r>
    </w:p>
    <w:p w14:paraId="6BE8349E"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Prevention</w:t>
      </w:r>
      <w:r w:rsidRPr="00BA4C41">
        <w:rPr>
          <w:rFonts w:ascii="Times New Roman" w:eastAsia="Times New Roman" w:hAnsi="Times New Roman" w:cs="Times New Roman"/>
          <w:color w:val="212529"/>
        </w:rPr>
        <w:br/>
        <w:t xml:space="preserve"> </w:t>
      </w:r>
      <w:r w:rsidRPr="00BA4C41">
        <w:rPr>
          <w:rFonts w:ascii="Times New Roman" w:eastAsia="Times New Roman" w:hAnsi="Times New Roman" w:cs="Times New Roman"/>
          <w:i/>
          <w:color w:val="212529"/>
        </w:rPr>
        <w:t>Preventive, preventive measures, prophylaxis, deterrence, prevention measures, control</w:t>
      </w:r>
    </w:p>
    <w:p w14:paraId="463772E1"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Correct &amp; Consistent condom use</w:t>
      </w:r>
      <w:r w:rsidRPr="00BA4C41">
        <w:rPr>
          <w:rFonts w:ascii="Times New Roman" w:eastAsia="Times New Roman" w:hAnsi="Times New Roman" w:cs="Times New Roman"/>
          <w:color w:val="212529"/>
        </w:rPr>
        <w:br/>
        <w:t xml:space="preserve"> </w:t>
      </w:r>
      <w:r w:rsidRPr="00BA4C41">
        <w:rPr>
          <w:rFonts w:ascii="Times New Roman" w:eastAsia="Times New Roman" w:hAnsi="Times New Roman" w:cs="Times New Roman"/>
          <w:i/>
          <w:color w:val="212529"/>
        </w:rPr>
        <w:t>Contraception, birth control, condoms, contraception method, pregnancy prevention methods, family planning, contraceptive precautions, prophylaxis, IUD, birth control pills, abstinence, safe sex</w:t>
      </w:r>
    </w:p>
    <w:p w14:paraId="583F07B7"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lastRenderedPageBreak/>
        <w:t>Routine testing and status awareness</w:t>
      </w:r>
      <w:r w:rsidRPr="00BA4C41">
        <w:rPr>
          <w:rFonts w:ascii="Times New Roman" w:eastAsia="Times New Roman" w:hAnsi="Times New Roman" w:cs="Times New Roman"/>
          <w:color w:val="212529"/>
        </w:rPr>
        <w:br/>
        <w:t xml:space="preserve"> </w:t>
      </w:r>
      <w:r w:rsidRPr="00BA4C41">
        <w:rPr>
          <w:rFonts w:ascii="Times New Roman" w:eastAsia="Times New Roman" w:hAnsi="Times New Roman" w:cs="Times New Roman"/>
          <w:i/>
          <w:color w:val="212529"/>
        </w:rPr>
        <w:t>HIV testing, examinations, check-ups, testing frequency, preventive healthcare, awareness, education, sensitizing, increased awareness, better understanding</w:t>
      </w:r>
    </w:p>
    <w:p w14:paraId="0517D97E" w14:textId="366FD78E"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Uptake of PrEP/ other biomedical prevention options</w:t>
      </w:r>
      <w:r w:rsidRPr="00BA4C41">
        <w:rPr>
          <w:rFonts w:ascii="Times New Roman" w:eastAsia="Times New Roman" w:hAnsi="Times New Roman" w:cs="Times New Roman"/>
          <w:color w:val="212529"/>
        </w:rPr>
        <w:br/>
        <w:t xml:space="preserve"> </w:t>
      </w:r>
      <w:r w:rsidRPr="00BA4C41">
        <w:rPr>
          <w:rFonts w:ascii="Times New Roman" w:eastAsia="Times New Roman" w:hAnsi="Times New Roman" w:cs="Times New Roman"/>
          <w:i/>
          <w:color w:val="212529"/>
        </w:rPr>
        <w:t xml:space="preserve">Injection drug use, drug abuse, drug addiction, unsafe sex, preventive measures, high-risk sexual </w:t>
      </w:r>
      <w:r w:rsidR="00C16F96">
        <w:rPr>
          <w:rFonts w:ascii="Times New Roman" w:eastAsia="Times New Roman" w:hAnsi="Times New Roman" w:cs="Times New Roman"/>
          <w:i/>
          <w:color w:val="212529"/>
        </w:rPr>
        <w:t>behavior</w:t>
      </w:r>
      <w:r w:rsidRPr="00BA4C41">
        <w:rPr>
          <w:rFonts w:ascii="Times New Roman" w:eastAsia="Times New Roman" w:hAnsi="Times New Roman" w:cs="Times New Roman"/>
          <w:i/>
          <w:color w:val="212529"/>
        </w:rPr>
        <w:t>, HIV, human immunodeficiency virus, prescription, health, safety, quality of life</w:t>
      </w:r>
    </w:p>
    <w:p w14:paraId="7EFF5A5C" w14:textId="58BB9A68"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Limiting sexual partners</w:t>
      </w:r>
      <w:r w:rsidRPr="00BA4C41">
        <w:rPr>
          <w:rFonts w:ascii="Times New Roman" w:eastAsia="Times New Roman" w:hAnsi="Times New Roman" w:cs="Times New Roman"/>
          <w:color w:val="212529"/>
        </w:rPr>
        <w:br/>
        <w:t xml:space="preserve"> </w:t>
      </w:r>
      <w:r w:rsidRPr="00BA4C41">
        <w:rPr>
          <w:rFonts w:ascii="Times New Roman" w:eastAsia="Times New Roman" w:hAnsi="Times New Roman" w:cs="Times New Roman"/>
          <w:i/>
          <w:color w:val="212529"/>
        </w:rPr>
        <w:t>Monogamy, intimate partner relations, safe sex, contraceptive use, abstinence, restraint, high-</w:t>
      </w:r>
      <w:r w:rsidR="00C16F96">
        <w:rPr>
          <w:rFonts w:ascii="Times New Roman" w:eastAsia="Times New Roman" w:hAnsi="Times New Roman" w:cs="Times New Roman"/>
          <w:i/>
          <w:color w:val="212529"/>
        </w:rPr>
        <w:t xml:space="preserve">risk </w:t>
      </w:r>
      <w:r w:rsidR="007212EA">
        <w:rPr>
          <w:rFonts w:ascii="Times New Roman" w:eastAsia="Times New Roman" w:hAnsi="Times New Roman" w:cs="Times New Roman"/>
          <w:i/>
          <w:color w:val="212529"/>
        </w:rPr>
        <w:t>behavior</w:t>
      </w:r>
      <w:r w:rsidRPr="00BA4C41">
        <w:rPr>
          <w:rFonts w:ascii="Times New Roman" w:eastAsia="Times New Roman" w:hAnsi="Times New Roman" w:cs="Times New Roman"/>
          <w:i/>
          <w:color w:val="212529"/>
        </w:rPr>
        <w:t xml:space="preserve">, sexual </w:t>
      </w:r>
      <w:r w:rsidR="00C16F96">
        <w:rPr>
          <w:rFonts w:ascii="Times New Roman" w:eastAsia="Times New Roman" w:hAnsi="Times New Roman" w:cs="Times New Roman"/>
          <w:i/>
          <w:color w:val="212529"/>
        </w:rPr>
        <w:t>behavior</w:t>
      </w:r>
    </w:p>
    <w:p w14:paraId="253A8657"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Raised age of sexual debut</w:t>
      </w:r>
    </w:p>
    <w:p w14:paraId="51408874"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Research engagement</w:t>
      </w:r>
    </w:p>
    <w:p w14:paraId="33BFA39B"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Research awareness and benefit perception</w:t>
      </w:r>
      <w:r w:rsidRPr="00BA4C41">
        <w:rPr>
          <w:rFonts w:ascii="Times New Roman" w:eastAsia="Times New Roman" w:hAnsi="Times New Roman" w:cs="Times New Roman"/>
          <w:color w:val="212529"/>
        </w:rPr>
        <w:br/>
        <w:t xml:space="preserve"> </w:t>
      </w:r>
      <w:r w:rsidRPr="00BA4C41">
        <w:rPr>
          <w:rFonts w:ascii="Times New Roman" w:eastAsia="Times New Roman" w:hAnsi="Times New Roman" w:cs="Times New Roman"/>
          <w:i/>
          <w:color w:val="212529"/>
        </w:rPr>
        <w:t>Understanding, knowledge, education, inquiry, scientific inquiry, self-awareness, self-perception, perceptions, preconceived notions, involvement, engagement, values, interest, aid</w:t>
      </w:r>
    </w:p>
    <w:p w14:paraId="59F44680"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Participation in biomedical research</w:t>
      </w:r>
      <w:r w:rsidRPr="00BA4C41">
        <w:rPr>
          <w:rFonts w:ascii="Times New Roman" w:eastAsia="Times New Roman" w:hAnsi="Times New Roman" w:cs="Times New Roman"/>
          <w:color w:val="212529"/>
        </w:rPr>
        <w:br/>
        <w:t xml:space="preserve"> </w:t>
      </w:r>
      <w:r w:rsidRPr="00BA4C41">
        <w:rPr>
          <w:rFonts w:ascii="Times New Roman" w:eastAsia="Times New Roman" w:hAnsi="Times New Roman" w:cs="Times New Roman"/>
          <w:i/>
          <w:color w:val="212529"/>
        </w:rPr>
        <w:t>Community engagement, dialogues, discussions, awareness, knowledge building, community consultation, involvement, study, support, conversations, forums, meetings, learning, experiential learning, practical learning, practical training, practice, on-site training, in-field training, experience-based learning, community participation, community involvement, participatory practices, community contribution, participatory</w:t>
      </w:r>
    </w:p>
    <w:p w14:paraId="0B418A80" w14:textId="77777777" w:rsidR="00052E74" w:rsidRPr="00BA4C41" w:rsidRDefault="00E46247">
      <w:pPr>
        <w:numPr>
          <w:ilvl w:val="0"/>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Year of Publication</w:t>
      </w:r>
    </w:p>
    <w:p w14:paraId="6C6AF67C"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2000-2004</w:t>
      </w:r>
    </w:p>
    <w:p w14:paraId="5E7EF6C5"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2005-2009</w:t>
      </w:r>
    </w:p>
    <w:p w14:paraId="47CDC9FE"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2010-2014</w:t>
      </w:r>
    </w:p>
    <w:p w14:paraId="3CCAFABA"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2015-2019</w:t>
      </w:r>
    </w:p>
    <w:p w14:paraId="52018929" w14:textId="7F73A80C" w:rsidR="00052E74"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2020-2021</w:t>
      </w:r>
    </w:p>
    <w:p w14:paraId="1302C13C" w14:textId="77777777" w:rsidR="00C41E74" w:rsidRPr="00BA4C41" w:rsidRDefault="00C41E74" w:rsidP="00C41E74">
      <w:pPr>
        <w:ind w:left="1440"/>
        <w:rPr>
          <w:rFonts w:ascii="Times New Roman" w:eastAsia="Times New Roman" w:hAnsi="Times New Roman" w:cs="Times New Roman"/>
          <w:color w:val="212529"/>
        </w:rPr>
      </w:pPr>
    </w:p>
    <w:p w14:paraId="1FF7D0B3" w14:textId="77777777" w:rsidR="00052E74" w:rsidRPr="00BA4C41" w:rsidRDefault="00E46247">
      <w:pPr>
        <w:numPr>
          <w:ilvl w:val="0"/>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Funding Agency</w:t>
      </w:r>
    </w:p>
    <w:p w14:paraId="010E1E99"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3ie</w:t>
      </w:r>
    </w:p>
    <w:p w14:paraId="15B89692"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AusAid</w:t>
      </w:r>
    </w:p>
    <w:p w14:paraId="6575215A"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BMGF</w:t>
      </w:r>
    </w:p>
    <w:p w14:paraId="598D5585"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Canadian International Development Agency (CIDA)</w:t>
      </w:r>
    </w:p>
    <w:p w14:paraId="1E16ACFB"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Canadian Institutes for Health Research</w:t>
      </w:r>
    </w:p>
    <w:p w14:paraId="66F6CE9B"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Center for Disease Control and Prevention</w:t>
      </w:r>
    </w:p>
    <w:p w14:paraId="2560FDB5"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Center for Interdisciplinary Research on AIDS (CIRA)</w:t>
      </w:r>
    </w:p>
    <w:p w14:paraId="14F1C3BA"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DFID UK</w:t>
      </w:r>
    </w:p>
    <w:p w14:paraId="19EE682D"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Duke Center for AIDS Research</w:t>
      </w:r>
    </w:p>
    <w:p w14:paraId="6A1F4343"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Emory Center for AIDS Research</w:t>
      </w:r>
    </w:p>
    <w:p w14:paraId="4C645507"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European Commission</w:t>
      </w:r>
    </w:p>
    <w:p w14:paraId="401ED8C4"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ESRC, UK</w:t>
      </w:r>
    </w:p>
    <w:p w14:paraId="7A6EAE44"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lastRenderedPageBreak/>
        <w:t>Fogarty International Centre</w:t>
      </w:r>
    </w:p>
    <w:p w14:paraId="03206975"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Ford Foundation</w:t>
      </w:r>
    </w:p>
    <w:p w14:paraId="0D7A5FA2"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Global Fund to Fight AIDS, Tuberculosis and Malaria</w:t>
      </w:r>
    </w:p>
    <w:p w14:paraId="2AB39130"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German Technical Corporation of DeutscheGesellschaft fuer Technische Zusammenerbeit (GTZ)</w:t>
      </w:r>
    </w:p>
    <w:p w14:paraId="45D5A5EB"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IAVI</w:t>
      </w:r>
    </w:p>
    <w:p w14:paraId="304B0D27"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IDRC, Canada</w:t>
      </w:r>
    </w:p>
    <w:p w14:paraId="4A445068"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Irish Aid</w:t>
      </w:r>
    </w:p>
    <w:p w14:paraId="39CD8B4F"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National Institute on Alcohol Abuse and Alcoholism (NIAAA)</w:t>
      </w:r>
    </w:p>
    <w:p w14:paraId="1D663443"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National Institute of Allergy and Infectious Diseases</w:t>
      </w:r>
    </w:p>
    <w:p w14:paraId="74EFAAA7"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National Institute of Child Health and Human Development</w:t>
      </w:r>
    </w:p>
    <w:p w14:paraId="2972D157"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National Institute on Drug Abuse (NIDA)</w:t>
      </w:r>
    </w:p>
    <w:p w14:paraId="34D5B612"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NIH</w:t>
      </w:r>
    </w:p>
    <w:p w14:paraId="05B6A49D"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NIMH</w:t>
      </w:r>
    </w:p>
    <w:p w14:paraId="4AD5C6DE"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National Institute of Nursing Research</w:t>
      </w:r>
    </w:p>
    <w:p w14:paraId="063B1675"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President's Emergency Plan for AIDS Relief</w:t>
      </w:r>
    </w:p>
    <w:p w14:paraId="23D937E2"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Rockefeller Foundation</w:t>
      </w:r>
    </w:p>
    <w:p w14:paraId="5F41A77A"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Sigrid Rausing Trust</w:t>
      </w:r>
    </w:p>
    <w:p w14:paraId="74C2CD02"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South African Medical Research Council</w:t>
      </w:r>
    </w:p>
    <w:p w14:paraId="703FAFD3"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Stephen Lewis Foundation</w:t>
      </w:r>
    </w:p>
    <w:p w14:paraId="56491348"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Swedish International Development Cooperation Agency (SIDA)</w:t>
      </w:r>
    </w:p>
    <w:p w14:paraId="4C75A512"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UK Medical Research Council</w:t>
      </w:r>
    </w:p>
    <w:p w14:paraId="584A7D4D"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UNAIDS</w:t>
      </w:r>
    </w:p>
    <w:p w14:paraId="3CB5E40A"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UNDP</w:t>
      </w:r>
    </w:p>
    <w:p w14:paraId="28FA3125"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UNFPA</w:t>
      </w:r>
    </w:p>
    <w:p w14:paraId="213C264B"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UNICEF</w:t>
      </w:r>
    </w:p>
    <w:p w14:paraId="1B95DA86"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USAID</w:t>
      </w:r>
    </w:p>
    <w:p w14:paraId="5EED00E6"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Wellcome Trust</w:t>
      </w:r>
    </w:p>
    <w:p w14:paraId="45485690"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WHO</w:t>
      </w:r>
    </w:p>
    <w:p w14:paraId="032DB872"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World AIDS Foundation</w:t>
      </w:r>
    </w:p>
    <w:p w14:paraId="0C0990A2"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World Bank</w:t>
      </w:r>
    </w:p>
    <w:p w14:paraId="65FE5890"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Not Reported</w:t>
      </w:r>
    </w:p>
    <w:p w14:paraId="5E06FD69" w14:textId="77777777" w:rsidR="00C41E74" w:rsidRDefault="00E46247" w:rsidP="00C41E74">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Not received any funding</w:t>
      </w:r>
    </w:p>
    <w:p w14:paraId="1BBDA057" w14:textId="4D349456" w:rsidR="00052E74" w:rsidRDefault="00E46247" w:rsidP="00C41E74">
      <w:pPr>
        <w:numPr>
          <w:ilvl w:val="1"/>
          <w:numId w:val="10"/>
        </w:numPr>
        <w:rPr>
          <w:rFonts w:ascii="Times New Roman" w:eastAsia="Times New Roman" w:hAnsi="Times New Roman" w:cs="Times New Roman"/>
          <w:color w:val="212529"/>
        </w:rPr>
      </w:pPr>
      <w:r w:rsidRPr="00C41E74">
        <w:rPr>
          <w:rFonts w:ascii="Times New Roman" w:eastAsia="Times New Roman" w:hAnsi="Times New Roman" w:cs="Times New Roman"/>
          <w:color w:val="212529"/>
        </w:rPr>
        <w:t>Funding Agency (other)</w:t>
      </w:r>
    </w:p>
    <w:p w14:paraId="752B965C" w14:textId="77777777" w:rsidR="00C41E74" w:rsidRPr="00C41E74" w:rsidRDefault="00C41E74" w:rsidP="00C41E74">
      <w:pPr>
        <w:ind w:left="1440"/>
        <w:rPr>
          <w:rFonts w:ascii="Times New Roman" w:eastAsia="Times New Roman" w:hAnsi="Times New Roman" w:cs="Times New Roman"/>
          <w:color w:val="212529"/>
        </w:rPr>
      </w:pPr>
    </w:p>
    <w:p w14:paraId="54BCF103" w14:textId="77777777" w:rsidR="00052E74" w:rsidRPr="00BA4C41" w:rsidRDefault="00E46247">
      <w:pPr>
        <w:numPr>
          <w:ilvl w:val="0"/>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AMSTAR-2</w:t>
      </w:r>
    </w:p>
    <w:p w14:paraId="6F76DDE6"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1. Did the research questions and inclusion criteria for the review include the components of PICO?</w:t>
      </w:r>
    </w:p>
    <w:p w14:paraId="3E2BAA47"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Yes</w:t>
      </w:r>
    </w:p>
    <w:p w14:paraId="2C304B06"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No</w:t>
      </w:r>
    </w:p>
    <w:p w14:paraId="53BAE7DD" w14:textId="41992CAF"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 xml:space="preserve">2*. Did the report of the review contain an explicit statement that the review methods were established </w:t>
      </w:r>
      <w:r w:rsidR="00C16F96">
        <w:rPr>
          <w:rFonts w:ascii="Times New Roman" w:eastAsia="Times New Roman" w:hAnsi="Times New Roman" w:cs="Times New Roman"/>
          <w:color w:val="212529"/>
        </w:rPr>
        <w:t>before</w:t>
      </w:r>
      <w:r w:rsidRPr="00BA4C41">
        <w:rPr>
          <w:rFonts w:ascii="Times New Roman" w:eastAsia="Times New Roman" w:hAnsi="Times New Roman" w:cs="Times New Roman"/>
          <w:color w:val="212529"/>
        </w:rPr>
        <w:t xml:space="preserve"> the conduct of the review and did the report justify any significant deviations from the protocol?</w:t>
      </w:r>
    </w:p>
    <w:p w14:paraId="445DFC73"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lastRenderedPageBreak/>
        <w:t>Yes</w:t>
      </w:r>
    </w:p>
    <w:p w14:paraId="64AAA895"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Partially Yes</w:t>
      </w:r>
    </w:p>
    <w:p w14:paraId="0212500C"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No</w:t>
      </w:r>
    </w:p>
    <w:p w14:paraId="13958FC3"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3. Did the review authors explain their selection of the study designs for inclusion in the review?</w:t>
      </w:r>
    </w:p>
    <w:p w14:paraId="6BB8F68B"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Yes</w:t>
      </w:r>
    </w:p>
    <w:p w14:paraId="31D72703"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No</w:t>
      </w:r>
    </w:p>
    <w:p w14:paraId="260062F3"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4*. Did the review authors use a comprehensive literature search strategy?</w:t>
      </w:r>
    </w:p>
    <w:p w14:paraId="77E0DB57"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Yes</w:t>
      </w:r>
    </w:p>
    <w:p w14:paraId="084B9B5C"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Partially Yes</w:t>
      </w:r>
    </w:p>
    <w:p w14:paraId="5793CA8C"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No</w:t>
      </w:r>
    </w:p>
    <w:p w14:paraId="5BCE4A8E"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5. Did the review authors perform study selection in duplicate?</w:t>
      </w:r>
    </w:p>
    <w:p w14:paraId="140F006E"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Yes</w:t>
      </w:r>
    </w:p>
    <w:p w14:paraId="1E904372"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No</w:t>
      </w:r>
    </w:p>
    <w:p w14:paraId="1F782AD5"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6. Did the review authors perform data extraction in duplicate?</w:t>
      </w:r>
    </w:p>
    <w:p w14:paraId="600FEC9E"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Yes</w:t>
      </w:r>
    </w:p>
    <w:p w14:paraId="5DF54EED"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No</w:t>
      </w:r>
    </w:p>
    <w:p w14:paraId="26E1B8A9"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7*. Did the review authors provide a list of excluded studies and justify the exclusions?</w:t>
      </w:r>
    </w:p>
    <w:p w14:paraId="3C75E7B6"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Yes</w:t>
      </w:r>
    </w:p>
    <w:p w14:paraId="1247136D"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Partially Yes</w:t>
      </w:r>
    </w:p>
    <w:p w14:paraId="4BC0FC10"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No</w:t>
      </w:r>
    </w:p>
    <w:p w14:paraId="4592C5E2"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8. Did the review authors describe the included studies in adequate detail?</w:t>
      </w:r>
    </w:p>
    <w:p w14:paraId="2ABE414D"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Yes</w:t>
      </w:r>
    </w:p>
    <w:p w14:paraId="5FDBE46A"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Partially Yes</w:t>
      </w:r>
    </w:p>
    <w:p w14:paraId="11D68E41"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No</w:t>
      </w:r>
    </w:p>
    <w:p w14:paraId="6F1BFB9F"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9*. Did the review authors use a satisfactory technique for assessing the risk of bias (RoB) in individual studies that were included in the review?</w:t>
      </w:r>
    </w:p>
    <w:p w14:paraId="1F9102D1"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Yes</w:t>
      </w:r>
    </w:p>
    <w:p w14:paraId="1925CFBD"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Partially Yes</w:t>
      </w:r>
    </w:p>
    <w:p w14:paraId="5A9F47E5"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No</w:t>
      </w:r>
    </w:p>
    <w:p w14:paraId="2B960BE9"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10. Did the review authors report on the sources of funding for the studies included in the review?</w:t>
      </w:r>
    </w:p>
    <w:p w14:paraId="3653BCD1"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Yes</w:t>
      </w:r>
    </w:p>
    <w:p w14:paraId="457F693B"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No</w:t>
      </w:r>
    </w:p>
    <w:p w14:paraId="43F4C4F7"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11*. If meta-analysis was performed, did the review authors use appropriate methods for statistical combination of results?</w:t>
      </w:r>
    </w:p>
    <w:p w14:paraId="20350AFA"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Yes</w:t>
      </w:r>
    </w:p>
    <w:p w14:paraId="2DF2EB18"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No</w:t>
      </w:r>
    </w:p>
    <w:p w14:paraId="5B31BC20" w14:textId="03F8551B"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 xml:space="preserve">No </w:t>
      </w:r>
      <w:r w:rsidR="00EF43B9" w:rsidRPr="00BA4C41">
        <w:rPr>
          <w:rFonts w:ascii="Times New Roman" w:eastAsia="Times New Roman" w:hAnsi="Times New Roman" w:cs="Times New Roman"/>
          <w:color w:val="212529"/>
        </w:rPr>
        <w:t>meta-analysis</w:t>
      </w:r>
      <w:r w:rsidRPr="00BA4C41">
        <w:rPr>
          <w:rFonts w:ascii="Times New Roman" w:eastAsia="Times New Roman" w:hAnsi="Times New Roman" w:cs="Times New Roman"/>
          <w:color w:val="212529"/>
        </w:rPr>
        <w:t xml:space="preserve"> </w:t>
      </w:r>
      <w:r w:rsidR="00C16F96">
        <w:rPr>
          <w:rFonts w:ascii="Times New Roman" w:eastAsia="Times New Roman" w:hAnsi="Times New Roman" w:cs="Times New Roman"/>
          <w:color w:val="212529"/>
        </w:rPr>
        <w:t xml:space="preserve">was </w:t>
      </w:r>
      <w:r w:rsidRPr="00BA4C41">
        <w:rPr>
          <w:rFonts w:ascii="Times New Roman" w:eastAsia="Times New Roman" w:hAnsi="Times New Roman" w:cs="Times New Roman"/>
          <w:color w:val="212529"/>
        </w:rPr>
        <w:t>conducted</w:t>
      </w:r>
    </w:p>
    <w:p w14:paraId="1E0B119C"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12. If meta-analysis was performed, did the review authors assess the potential impact of RoB in individual studies on the results of the meta-analysis or other evidence synthesis?</w:t>
      </w:r>
    </w:p>
    <w:p w14:paraId="29AF5C6C"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Yes</w:t>
      </w:r>
    </w:p>
    <w:p w14:paraId="47797167"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No</w:t>
      </w:r>
    </w:p>
    <w:p w14:paraId="190051EA" w14:textId="3B290F21"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lastRenderedPageBreak/>
        <w:t xml:space="preserve">No </w:t>
      </w:r>
      <w:r w:rsidR="00EF43B9" w:rsidRPr="00BA4C41">
        <w:rPr>
          <w:rFonts w:ascii="Times New Roman" w:eastAsia="Times New Roman" w:hAnsi="Times New Roman" w:cs="Times New Roman"/>
          <w:color w:val="212529"/>
        </w:rPr>
        <w:t>meta-analysis</w:t>
      </w:r>
      <w:r w:rsidRPr="00BA4C41">
        <w:rPr>
          <w:rFonts w:ascii="Times New Roman" w:eastAsia="Times New Roman" w:hAnsi="Times New Roman" w:cs="Times New Roman"/>
          <w:color w:val="212529"/>
        </w:rPr>
        <w:t xml:space="preserve"> </w:t>
      </w:r>
      <w:r w:rsidR="00A367DA">
        <w:rPr>
          <w:rFonts w:ascii="Times New Roman" w:eastAsia="Times New Roman" w:hAnsi="Times New Roman" w:cs="Times New Roman"/>
          <w:color w:val="212529"/>
        </w:rPr>
        <w:t xml:space="preserve">was </w:t>
      </w:r>
      <w:r w:rsidRPr="00BA4C41">
        <w:rPr>
          <w:rFonts w:ascii="Times New Roman" w:eastAsia="Times New Roman" w:hAnsi="Times New Roman" w:cs="Times New Roman"/>
          <w:color w:val="212529"/>
        </w:rPr>
        <w:t>conducted</w:t>
      </w:r>
    </w:p>
    <w:p w14:paraId="3C533B26"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13*. Did the review authors account for RoB in primary studies when interpreting/discussing the results of the review?</w:t>
      </w:r>
    </w:p>
    <w:p w14:paraId="60110309"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Yes</w:t>
      </w:r>
    </w:p>
    <w:p w14:paraId="07AE4F22"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No</w:t>
      </w:r>
    </w:p>
    <w:p w14:paraId="451E7D2E"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14. Did the review authors provide a satisfactory explanation for, and discussion of, any heterogeneity observed in the results of the review?</w:t>
      </w:r>
    </w:p>
    <w:p w14:paraId="3DB51F88"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Yes</w:t>
      </w:r>
    </w:p>
    <w:p w14:paraId="68878BBB"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No</w:t>
      </w:r>
    </w:p>
    <w:p w14:paraId="33087148"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15*. If they performed quantitative synthesis did the review authors carry out an adequate investigation of publication bias (small study bias) and discuss its likely impact on the results of the review?</w:t>
      </w:r>
    </w:p>
    <w:p w14:paraId="65EEA3A8"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Yes</w:t>
      </w:r>
    </w:p>
    <w:p w14:paraId="0F094F55"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No</w:t>
      </w:r>
    </w:p>
    <w:p w14:paraId="7335278C" w14:textId="551B2F3E"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 xml:space="preserve">No </w:t>
      </w:r>
      <w:r w:rsidR="00EF43B9" w:rsidRPr="00BA4C41">
        <w:rPr>
          <w:rFonts w:ascii="Times New Roman" w:eastAsia="Times New Roman" w:hAnsi="Times New Roman" w:cs="Times New Roman"/>
          <w:color w:val="212529"/>
        </w:rPr>
        <w:t>Meta-analysis</w:t>
      </w:r>
      <w:r w:rsidRPr="00BA4C41">
        <w:rPr>
          <w:rFonts w:ascii="Times New Roman" w:eastAsia="Times New Roman" w:hAnsi="Times New Roman" w:cs="Times New Roman"/>
          <w:color w:val="212529"/>
        </w:rPr>
        <w:t xml:space="preserve"> </w:t>
      </w:r>
      <w:r w:rsidR="00A367DA">
        <w:rPr>
          <w:rFonts w:ascii="Times New Roman" w:eastAsia="Times New Roman" w:hAnsi="Times New Roman" w:cs="Times New Roman"/>
          <w:color w:val="212529"/>
        </w:rPr>
        <w:t xml:space="preserve">was </w:t>
      </w:r>
      <w:r w:rsidRPr="00BA4C41">
        <w:rPr>
          <w:rFonts w:ascii="Times New Roman" w:eastAsia="Times New Roman" w:hAnsi="Times New Roman" w:cs="Times New Roman"/>
          <w:color w:val="212529"/>
        </w:rPr>
        <w:t>conducted</w:t>
      </w:r>
    </w:p>
    <w:p w14:paraId="593B247D"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16. Did the review authors report any potential sources of conflict of interest, including any funding they received for conducting the review?</w:t>
      </w:r>
    </w:p>
    <w:p w14:paraId="4CF3A859"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Yes</w:t>
      </w:r>
    </w:p>
    <w:p w14:paraId="3A8E4F79"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No</w:t>
      </w:r>
    </w:p>
    <w:p w14:paraId="008BB971"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Overall</w:t>
      </w:r>
    </w:p>
    <w:p w14:paraId="0B55C76C"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High</w:t>
      </w:r>
      <w:r w:rsidRPr="00BA4C41">
        <w:rPr>
          <w:rFonts w:ascii="Times New Roman" w:eastAsia="Times New Roman" w:hAnsi="Times New Roman" w:cs="Times New Roman"/>
          <w:color w:val="212529"/>
        </w:rPr>
        <w:br/>
        <w:t xml:space="preserve"> </w:t>
      </w:r>
      <w:r w:rsidRPr="00BA4C41">
        <w:rPr>
          <w:rFonts w:ascii="Times New Roman" w:eastAsia="Times New Roman" w:hAnsi="Times New Roman" w:cs="Times New Roman"/>
          <w:i/>
          <w:color w:val="212529"/>
        </w:rPr>
        <w:t>No or one non-critical weakness</w:t>
      </w:r>
    </w:p>
    <w:p w14:paraId="74D02385"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Moderate</w:t>
      </w:r>
      <w:r w:rsidRPr="00BA4C41">
        <w:rPr>
          <w:rFonts w:ascii="Times New Roman" w:eastAsia="Times New Roman" w:hAnsi="Times New Roman" w:cs="Times New Roman"/>
          <w:color w:val="212529"/>
        </w:rPr>
        <w:br/>
        <w:t xml:space="preserve"> </w:t>
      </w:r>
      <w:r w:rsidRPr="00BA4C41">
        <w:rPr>
          <w:rFonts w:ascii="Times New Roman" w:eastAsia="Times New Roman" w:hAnsi="Times New Roman" w:cs="Times New Roman"/>
          <w:i/>
          <w:color w:val="212529"/>
        </w:rPr>
        <w:t>More than one non-critical weakness</w:t>
      </w:r>
    </w:p>
    <w:p w14:paraId="6FEF8DE0"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Low</w:t>
      </w:r>
      <w:r w:rsidRPr="00BA4C41">
        <w:rPr>
          <w:rFonts w:ascii="Times New Roman" w:eastAsia="Times New Roman" w:hAnsi="Times New Roman" w:cs="Times New Roman"/>
          <w:color w:val="212529"/>
        </w:rPr>
        <w:br/>
        <w:t xml:space="preserve"> </w:t>
      </w:r>
      <w:r w:rsidRPr="00BA4C41">
        <w:rPr>
          <w:rFonts w:ascii="Times New Roman" w:eastAsia="Times New Roman" w:hAnsi="Times New Roman" w:cs="Times New Roman"/>
          <w:i/>
          <w:color w:val="212529"/>
        </w:rPr>
        <w:t>One critical flaw with or without non-critical weaknesses</w:t>
      </w:r>
    </w:p>
    <w:p w14:paraId="5422C9D4" w14:textId="77777777" w:rsidR="00052E74" w:rsidRPr="00BA4C41" w:rsidRDefault="00E46247">
      <w:pPr>
        <w:numPr>
          <w:ilvl w:val="2"/>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Critically Low</w:t>
      </w:r>
      <w:r w:rsidRPr="00BA4C41">
        <w:rPr>
          <w:rFonts w:ascii="Times New Roman" w:eastAsia="Times New Roman" w:hAnsi="Times New Roman" w:cs="Times New Roman"/>
          <w:color w:val="212529"/>
        </w:rPr>
        <w:br/>
        <w:t xml:space="preserve"> </w:t>
      </w:r>
      <w:r w:rsidRPr="00BA4C41">
        <w:rPr>
          <w:rFonts w:ascii="Times New Roman" w:eastAsia="Times New Roman" w:hAnsi="Times New Roman" w:cs="Times New Roman"/>
          <w:i/>
          <w:color w:val="212529"/>
        </w:rPr>
        <w:t>More than one critical flaw with or without non-critical weaknesses</w:t>
      </w:r>
    </w:p>
    <w:p w14:paraId="55A5A2CE" w14:textId="77777777" w:rsidR="00052E74" w:rsidRPr="00BA4C41" w:rsidRDefault="00E46247">
      <w:pPr>
        <w:numPr>
          <w:ilvl w:val="0"/>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Study confidence</w:t>
      </w:r>
    </w:p>
    <w:p w14:paraId="4E639C0A"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Low confidence SRs</w:t>
      </w:r>
    </w:p>
    <w:p w14:paraId="5E66185A"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Medium confidence SRs</w:t>
      </w:r>
    </w:p>
    <w:p w14:paraId="0DC1240B" w14:textId="77777777" w:rsidR="00052E74" w:rsidRPr="00BA4C41" w:rsidRDefault="00E46247">
      <w:pPr>
        <w:numPr>
          <w:ilvl w:val="1"/>
          <w:numId w:val="10"/>
        </w:numPr>
        <w:rPr>
          <w:rFonts w:ascii="Times New Roman" w:eastAsia="Times New Roman" w:hAnsi="Times New Roman" w:cs="Times New Roman"/>
          <w:color w:val="212529"/>
        </w:rPr>
      </w:pPr>
      <w:r w:rsidRPr="00BA4C41">
        <w:rPr>
          <w:rFonts w:ascii="Times New Roman" w:eastAsia="Times New Roman" w:hAnsi="Times New Roman" w:cs="Times New Roman"/>
          <w:color w:val="212529"/>
        </w:rPr>
        <w:t>High confidence SRs</w:t>
      </w:r>
    </w:p>
    <w:p w14:paraId="45906A53" w14:textId="77777777" w:rsidR="00052E74" w:rsidRPr="00BA4C41" w:rsidRDefault="00E46247">
      <w:pPr>
        <w:numPr>
          <w:ilvl w:val="1"/>
          <w:numId w:val="10"/>
        </w:numPr>
        <w:spacing w:after="240"/>
        <w:rPr>
          <w:rFonts w:ascii="Times New Roman" w:eastAsia="Times New Roman" w:hAnsi="Times New Roman" w:cs="Times New Roman"/>
          <w:color w:val="212529"/>
        </w:rPr>
      </w:pPr>
      <w:r w:rsidRPr="00BA4C41">
        <w:rPr>
          <w:rFonts w:ascii="Times New Roman" w:eastAsia="Times New Roman" w:hAnsi="Times New Roman" w:cs="Times New Roman"/>
          <w:color w:val="212529"/>
        </w:rPr>
        <w:t>Impact Evaluations</w:t>
      </w:r>
    </w:p>
    <w:p w14:paraId="504BD20F" w14:textId="77777777" w:rsidR="00052E74" w:rsidRDefault="00052E74">
      <w:pPr>
        <w:rPr>
          <w:rFonts w:ascii="Times New Roman" w:eastAsia="Times New Roman" w:hAnsi="Times New Roman" w:cs="Times New Roman"/>
        </w:rPr>
      </w:pPr>
    </w:p>
    <w:p w14:paraId="4FC38462" w14:textId="0FB4E1FC" w:rsidR="008074DA" w:rsidRDefault="008074DA">
      <w:pPr>
        <w:rPr>
          <w:rFonts w:ascii="Times New Roman" w:eastAsia="Times New Roman" w:hAnsi="Times New Roman" w:cs="Times New Roman"/>
        </w:rPr>
      </w:pPr>
    </w:p>
    <w:p w14:paraId="294E37FF" w14:textId="38C6F4FF" w:rsidR="00EA318A" w:rsidRDefault="00EA318A">
      <w:pPr>
        <w:rPr>
          <w:rFonts w:ascii="Times New Roman" w:eastAsia="Times New Roman" w:hAnsi="Times New Roman" w:cs="Times New Roman"/>
        </w:rPr>
      </w:pPr>
    </w:p>
    <w:p w14:paraId="43B1BFCA" w14:textId="15178A78" w:rsidR="00EA318A" w:rsidRDefault="00EA318A">
      <w:pPr>
        <w:rPr>
          <w:rFonts w:ascii="Times New Roman" w:eastAsia="Times New Roman" w:hAnsi="Times New Roman" w:cs="Times New Roman"/>
        </w:rPr>
      </w:pPr>
    </w:p>
    <w:p w14:paraId="4327C827" w14:textId="68366099" w:rsidR="00EA318A" w:rsidRDefault="00EA318A">
      <w:pPr>
        <w:rPr>
          <w:rFonts w:ascii="Times New Roman" w:eastAsia="Times New Roman" w:hAnsi="Times New Roman" w:cs="Times New Roman"/>
        </w:rPr>
      </w:pPr>
    </w:p>
    <w:p w14:paraId="0924C505" w14:textId="62A718D2" w:rsidR="00EA318A" w:rsidRDefault="00EA318A">
      <w:pPr>
        <w:rPr>
          <w:rFonts w:ascii="Times New Roman" w:eastAsia="Times New Roman" w:hAnsi="Times New Roman" w:cs="Times New Roman"/>
        </w:rPr>
      </w:pPr>
    </w:p>
    <w:p w14:paraId="3F701F7C" w14:textId="4B74A0CD" w:rsidR="00EA318A" w:rsidRDefault="00EA318A">
      <w:pPr>
        <w:rPr>
          <w:rFonts w:ascii="Times New Roman" w:eastAsia="Times New Roman" w:hAnsi="Times New Roman" w:cs="Times New Roman"/>
        </w:rPr>
      </w:pPr>
    </w:p>
    <w:p w14:paraId="5449C09F" w14:textId="77777777" w:rsidR="00EA318A" w:rsidRDefault="00EA318A">
      <w:pPr>
        <w:rPr>
          <w:rFonts w:ascii="Times New Roman" w:eastAsia="Times New Roman" w:hAnsi="Times New Roman" w:cs="Times New Roman"/>
        </w:rPr>
      </w:pPr>
    </w:p>
    <w:p w14:paraId="7EEF8F48" w14:textId="77777777" w:rsidR="008074DA" w:rsidRDefault="008074DA">
      <w:pPr>
        <w:rPr>
          <w:rFonts w:ascii="Times New Roman" w:eastAsia="Times New Roman" w:hAnsi="Times New Roman" w:cs="Times New Roman"/>
        </w:rPr>
      </w:pPr>
    </w:p>
    <w:p w14:paraId="44AD76C1" w14:textId="4685FA0C" w:rsidR="004A4CD0" w:rsidRPr="006227C3" w:rsidRDefault="004A4CD0">
      <w:pPr>
        <w:rPr>
          <w:rFonts w:ascii="Times New Roman" w:eastAsia="Times New Roman" w:hAnsi="Times New Roman" w:cs="Times New Roman"/>
          <w:b/>
          <w:color w:val="595959" w:themeColor="text1" w:themeTint="A6"/>
        </w:rPr>
      </w:pPr>
      <w:r w:rsidRPr="006227C3">
        <w:rPr>
          <w:rFonts w:ascii="Times New Roman" w:eastAsia="Times New Roman" w:hAnsi="Times New Roman" w:cs="Times New Roman"/>
          <w:b/>
          <w:color w:val="595959" w:themeColor="text1" w:themeTint="A6"/>
        </w:rPr>
        <w:lastRenderedPageBreak/>
        <w:t xml:space="preserve">Appendix F: </w:t>
      </w:r>
      <w:r w:rsidR="006034A3">
        <w:rPr>
          <w:rFonts w:ascii="Times New Roman" w:eastAsia="Times New Roman" w:hAnsi="Times New Roman" w:cs="Times New Roman"/>
          <w:b/>
          <w:color w:val="595959" w:themeColor="text1" w:themeTint="A6"/>
        </w:rPr>
        <w:t>Acronyms</w:t>
      </w:r>
      <w:r w:rsidR="00EA318A">
        <w:rPr>
          <w:rFonts w:ascii="Times New Roman" w:eastAsia="Times New Roman" w:hAnsi="Times New Roman" w:cs="Times New Roman"/>
          <w:b/>
          <w:color w:val="595959" w:themeColor="text1" w:themeTint="A6"/>
        </w:rPr>
        <w:t xml:space="preserve"> and Abbreviations</w:t>
      </w:r>
    </w:p>
    <w:p w14:paraId="0654D601" w14:textId="77777777" w:rsidR="008074DA" w:rsidRDefault="008074DA">
      <w:pPr>
        <w:rPr>
          <w:rFonts w:ascii="Times New Roman" w:eastAsia="Times New Roman" w:hAnsi="Times New Roman" w:cs="Times New Roman"/>
        </w:rPr>
      </w:pPr>
    </w:p>
    <w:tbl>
      <w:tblPr>
        <w:tblW w:w="9350" w:type="dxa"/>
        <w:tblLook w:val="04A0" w:firstRow="1" w:lastRow="0" w:firstColumn="1" w:lastColumn="0" w:noHBand="0" w:noVBand="1"/>
      </w:tblPr>
      <w:tblGrid>
        <w:gridCol w:w="1753"/>
        <w:gridCol w:w="5807"/>
        <w:gridCol w:w="1790"/>
      </w:tblGrid>
      <w:tr w:rsidR="008074DA" w:rsidRPr="00EA318A" w14:paraId="7E7C11EF" w14:textId="77777777" w:rsidTr="008074DA">
        <w:trPr>
          <w:trHeight w:val="290"/>
        </w:trPr>
        <w:tc>
          <w:tcPr>
            <w:tcW w:w="1753" w:type="dxa"/>
            <w:tcBorders>
              <w:top w:val="single" w:sz="4" w:space="0" w:color="auto"/>
              <w:left w:val="single" w:sz="4" w:space="0" w:color="auto"/>
              <w:bottom w:val="single" w:sz="4" w:space="0" w:color="auto"/>
              <w:right w:val="single" w:sz="4" w:space="0" w:color="auto"/>
            </w:tcBorders>
            <w:shd w:val="clear" w:color="000000" w:fill="B4C6E7"/>
            <w:noWrap/>
            <w:vAlign w:val="center"/>
            <w:hideMark/>
          </w:tcPr>
          <w:p w14:paraId="78D530D8"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Acronym</w:t>
            </w:r>
          </w:p>
        </w:tc>
        <w:tc>
          <w:tcPr>
            <w:tcW w:w="5807" w:type="dxa"/>
            <w:tcBorders>
              <w:top w:val="single" w:sz="4" w:space="0" w:color="auto"/>
              <w:left w:val="nil"/>
              <w:bottom w:val="single" w:sz="4" w:space="0" w:color="auto"/>
              <w:right w:val="single" w:sz="4" w:space="0" w:color="auto"/>
            </w:tcBorders>
            <w:shd w:val="clear" w:color="000000" w:fill="B4C6E7"/>
            <w:noWrap/>
            <w:vAlign w:val="center"/>
            <w:hideMark/>
          </w:tcPr>
          <w:p w14:paraId="25BFB8A5"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Full Form</w:t>
            </w:r>
          </w:p>
        </w:tc>
        <w:tc>
          <w:tcPr>
            <w:tcW w:w="1790" w:type="dxa"/>
            <w:tcBorders>
              <w:top w:val="single" w:sz="4" w:space="0" w:color="auto"/>
              <w:left w:val="nil"/>
              <w:bottom w:val="single" w:sz="4" w:space="0" w:color="auto"/>
              <w:right w:val="single" w:sz="4" w:space="0" w:color="auto"/>
            </w:tcBorders>
            <w:shd w:val="clear" w:color="000000" w:fill="B4C6E7"/>
            <w:noWrap/>
            <w:vAlign w:val="center"/>
            <w:hideMark/>
          </w:tcPr>
          <w:p w14:paraId="471B5441"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Page</w:t>
            </w:r>
          </w:p>
        </w:tc>
      </w:tr>
      <w:tr w:rsidR="008074DA" w:rsidRPr="00EA318A" w14:paraId="7FB0D64C" w14:textId="77777777" w:rsidTr="008074DA">
        <w:trPr>
          <w:trHeight w:val="290"/>
        </w:trPr>
        <w:tc>
          <w:tcPr>
            <w:tcW w:w="1753" w:type="dxa"/>
            <w:tcBorders>
              <w:top w:val="nil"/>
              <w:left w:val="single" w:sz="4" w:space="0" w:color="auto"/>
              <w:bottom w:val="single" w:sz="4" w:space="0" w:color="auto"/>
              <w:right w:val="single" w:sz="4" w:space="0" w:color="auto"/>
            </w:tcBorders>
            <w:shd w:val="clear" w:color="auto" w:fill="auto"/>
            <w:vAlign w:val="bottom"/>
            <w:hideMark/>
          </w:tcPr>
          <w:p w14:paraId="78C8F33C"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AGYW</w:t>
            </w:r>
          </w:p>
        </w:tc>
        <w:tc>
          <w:tcPr>
            <w:tcW w:w="5807" w:type="dxa"/>
            <w:tcBorders>
              <w:top w:val="nil"/>
              <w:left w:val="nil"/>
              <w:bottom w:val="single" w:sz="4" w:space="0" w:color="auto"/>
              <w:right w:val="single" w:sz="4" w:space="0" w:color="auto"/>
            </w:tcBorders>
            <w:shd w:val="clear" w:color="auto" w:fill="auto"/>
            <w:vAlign w:val="bottom"/>
            <w:hideMark/>
          </w:tcPr>
          <w:p w14:paraId="502836E9"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 xml:space="preserve">Adolescent girls and young women </w:t>
            </w:r>
          </w:p>
        </w:tc>
        <w:tc>
          <w:tcPr>
            <w:tcW w:w="1790" w:type="dxa"/>
            <w:tcBorders>
              <w:top w:val="nil"/>
              <w:left w:val="nil"/>
              <w:bottom w:val="single" w:sz="4" w:space="0" w:color="auto"/>
              <w:right w:val="single" w:sz="4" w:space="0" w:color="auto"/>
            </w:tcBorders>
            <w:shd w:val="clear" w:color="auto" w:fill="auto"/>
            <w:vAlign w:val="bottom"/>
            <w:hideMark/>
          </w:tcPr>
          <w:p w14:paraId="31CF7B10"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1</w:t>
            </w:r>
          </w:p>
        </w:tc>
      </w:tr>
      <w:tr w:rsidR="008074DA" w:rsidRPr="00EA318A" w14:paraId="64415501" w14:textId="77777777" w:rsidTr="008074DA">
        <w:trPr>
          <w:trHeight w:val="290"/>
        </w:trPr>
        <w:tc>
          <w:tcPr>
            <w:tcW w:w="1753" w:type="dxa"/>
            <w:tcBorders>
              <w:top w:val="nil"/>
              <w:left w:val="single" w:sz="4" w:space="0" w:color="auto"/>
              <w:bottom w:val="single" w:sz="4" w:space="0" w:color="auto"/>
              <w:right w:val="single" w:sz="4" w:space="0" w:color="auto"/>
            </w:tcBorders>
            <w:shd w:val="clear" w:color="auto" w:fill="auto"/>
            <w:vAlign w:val="bottom"/>
            <w:hideMark/>
          </w:tcPr>
          <w:p w14:paraId="3E1A185F"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SBCC</w:t>
            </w:r>
          </w:p>
        </w:tc>
        <w:tc>
          <w:tcPr>
            <w:tcW w:w="5807" w:type="dxa"/>
            <w:tcBorders>
              <w:top w:val="nil"/>
              <w:left w:val="nil"/>
              <w:bottom w:val="single" w:sz="4" w:space="0" w:color="auto"/>
              <w:right w:val="single" w:sz="4" w:space="0" w:color="auto"/>
            </w:tcBorders>
            <w:shd w:val="clear" w:color="auto" w:fill="auto"/>
            <w:vAlign w:val="bottom"/>
            <w:hideMark/>
          </w:tcPr>
          <w:p w14:paraId="0A25CA9C"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Socio-behavioural change communication</w:t>
            </w:r>
          </w:p>
        </w:tc>
        <w:tc>
          <w:tcPr>
            <w:tcW w:w="1790" w:type="dxa"/>
            <w:tcBorders>
              <w:top w:val="nil"/>
              <w:left w:val="nil"/>
              <w:bottom w:val="single" w:sz="4" w:space="0" w:color="auto"/>
              <w:right w:val="single" w:sz="4" w:space="0" w:color="auto"/>
            </w:tcBorders>
            <w:shd w:val="clear" w:color="auto" w:fill="auto"/>
            <w:vAlign w:val="bottom"/>
            <w:hideMark/>
          </w:tcPr>
          <w:p w14:paraId="66DA6AD5"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1</w:t>
            </w:r>
          </w:p>
        </w:tc>
      </w:tr>
      <w:tr w:rsidR="008074DA" w:rsidRPr="00EA318A" w14:paraId="43E1C750" w14:textId="77777777" w:rsidTr="008074DA">
        <w:trPr>
          <w:trHeight w:val="290"/>
        </w:trPr>
        <w:tc>
          <w:tcPr>
            <w:tcW w:w="1753" w:type="dxa"/>
            <w:tcBorders>
              <w:top w:val="nil"/>
              <w:left w:val="single" w:sz="4" w:space="0" w:color="auto"/>
              <w:bottom w:val="single" w:sz="4" w:space="0" w:color="auto"/>
              <w:right w:val="single" w:sz="4" w:space="0" w:color="auto"/>
            </w:tcBorders>
            <w:shd w:val="clear" w:color="auto" w:fill="auto"/>
            <w:vAlign w:val="bottom"/>
            <w:hideMark/>
          </w:tcPr>
          <w:p w14:paraId="3966E938"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LMIC</w:t>
            </w:r>
          </w:p>
        </w:tc>
        <w:tc>
          <w:tcPr>
            <w:tcW w:w="5807" w:type="dxa"/>
            <w:tcBorders>
              <w:top w:val="nil"/>
              <w:left w:val="nil"/>
              <w:bottom w:val="single" w:sz="4" w:space="0" w:color="auto"/>
              <w:right w:val="single" w:sz="4" w:space="0" w:color="auto"/>
            </w:tcBorders>
            <w:shd w:val="clear" w:color="auto" w:fill="auto"/>
            <w:vAlign w:val="bottom"/>
            <w:hideMark/>
          </w:tcPr>
          <w:p w14:paraId="3C0DEBBA"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Low-and middle-income countries</w:t>
            </w:r>
          </w:p>
        </w:tc>
        <w:tc>
          <w:tcPr>
            <w:tcW w:w="1790" w:type="dxa"/>
            <w:tcBorders>
              <w:top w:val="nil"/>
              <w:left w:val="nil"/>
              <w:bottom w:val="single" w:sz="4" w:space="0" w:color="auto"/>
              <w:right w:val="single" w:sz="4" w:space="0" w:color="auto"/>
            </w:tcBorders>
            <w:shd w:val="clear" w:color="auto" w:fill="auto"/>
            <w:vAlign w:val="bottom"/>
            <w:hideMark/>
          </w:tcPr>
          <w:p w14:paraId="7D190500"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1</w:t>
            </w:r>
          </w:p>
        </w:tc>
      </w:tr>
      <w:tr w:rsidR="008074DA" w:rsidRPr="00EA318A" w14:paraId="1FB949A6" w14:textId="77777777" w:rsidTr="008074DA">
        <w:trPr>
          <w:trHeight w:val="290"/>
        </w:trPr>
        <w:tc>
          <w:tcPr>
            <w:tcW w:w="1753" w:type="dxa"/>
            <w:tcBorders>
              <w:top w:val="nil"/>
              <w:left w:val="single" w:sz="4" w:space="0" w:color="auto"/>
              <w:bottom w:val="single" w:sz="4" w:space="0" w:color="auto"/>
              <w:right w:val="single" w:sz="4" w:space="0" w:color="auto"/>
            </w:tcBorders>
            <w:shd w:val="clear" w:color="auto" w:fill="auto"/>
            <w:vAlign w:val="bottom"/>
            <w:hideMark/>
          </w:tcPr>
          <w:p w14:paraId="47A81AB5"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EGM</w:t>
            </w:r>
          </w:p>
        </w:tc>
        <w:tc>
          <w:tcPr>
            <w:tcW w:w="5807" w:type="dxa"/>
            <w:tcBorders>
              <w:top w:val="nil"/>
              <w:left w:val="nil"/>
              <w:bottom w:val="single" w:sz="4" w:space="0" w:color="auto"/>
              <w:right w:val="single" w:sz="4" w:space="0" w:color="auto"/>
            </w:tcBorders>
            <w:shd w:val="clear" w:color="auto" w:fill="auto"/>
            <w:vAlign w:val="bottom"/>
            <w:hideMark/>
          </w:tcPr>
          <w:p w14:paraId="17157902"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Evidence and gap map</w:t>
            </w:r>
          </w:p>
        </w:tc>
        <w:tc>
          <w:tcPr>
            <w:tcW w:w="1790" w:type="dxa"/>
            <w:tcBorders>
              <w:top w:val="nil"/>
              <w:left w:val="nil"/>
              <w:bottom w:val="single" w:sz="4" w:space="0" w:color="auto"/>
              <w:right w:val="single" w:sz="4" w:space="0" w:color="auto"/>
            </w:tcBorders>
            <w:shd w:val="clear" w:color="auto" w:fill="auto"/>
            <w:vAlign w:val="bottom"/>
            <w:hideMark/>
          </w:tcPr>
          <w:p w14:paraId="2DD000BE"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1</w:t>
            </w:r>
          </w:p>
        </w:tc>
      </w:tr>
      <w:tr w:rsidR="008074DA" w:rsidRPr="00EA318A" w14:paraId="69D065BC" w14:textId="77777777" w:rsidTr="008074DA">
        <w:trPr>
          <w:trHeight w:val="290"/>
        </w:trPr>
        <w:tc>
          <w:tcPr>
            <w:tcW w:w="1753" w:type="dxa"/>
            <w:tcBorders>
              <w:top w:val="nil"/>
              <w:left w:val="single" w:sz="4" w:space="0" w:color="auto"/>
              <w:bottom w:val="single" w:sz="4" w:space="0" w:color="auto"/>
              <w:right w:val="single" w:sz="4" w:space="0" w:color="auto"/>
            </w:tcBorders>
            <w:shd w:val="clear" w:color="auto" w:fill="auto"/>
            <w:vAlign w:val="bottom"/>
            <w:hideMark/>
          </w:tcPr>
          <w:p w14:paraId="224B29DE"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ICT</w:t>
            </w:r>
          </w:p>
        </w:tc>
        <w:tc>
          <w:tcPr>
            <w:tcW w:w="5807" w:type="dxa"/>
            <w:tcBorders>
              <w:top w:val="nil"/>
              <w:left w:val="nil"/>
              <w:bottom w:val="single" w:sz="4" w:space="0" w:color="auto"/>
              <w:right w:val="single" w:sz="4" w:space="0" w:color="auto"/>
            </w:tcBorders>
            <w:shd w:val="clear" w:color="auto" w:fill="auto"/>
            <w:vAlign w:val="bottom"/>
            <w:hideMark/>
          </w:tcPr>
          <w:p w14:paraId="3891E4D8"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rPr>
              <w:t xml:space="preserve">Information Communication and Technology </w:t>
            </w:r>
          </w:p>
        </w:tc>
        <w:tc>
          <w:tcPr>
            <w:tcW w:w="1790" w:type="dxa"/>
            <w:tcBorders>
              <w:top w:val="nil"/>
              <w:left w:val="nil"/>
              <w:bottom w:val="single" w:sz="4" w:space="0" w:color="auto"/>
              <w:right w:val="single" w:sz="4" w:space="0" w:color="auto"/>
            </w:tcBorders>
            <w:shd w:val="clear" w:color="auto" w:fill="auto"/>
            <w:vAlign w:val="bottom"/>
            <w:hideMark/>
          </w:tcPr>
          <w:p w14:paraId="5004F8FA"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1</w:t>
            </w:r>
          </w:p>
        </w:tc>
      </w:tr>
      <w:tr w:rsidR="008074DA" w:rsidRPr="00EA318A" w14:paraId="1CBAB006" w14:textId="77777777" w:rsidTr="008074DA">
        <w:trPr>
          <w:trHeight w:val="290"/>
        </w:trPr>
        <w:tc>
          <w:tcPr>
            <w:tcW w:w="1753" w:type="dxa"/>
            <w:tcBorders>
              <w:top w:val="nil"/>
              <w:left w:val="single" w:sz="4" w:space="0" w:color="auto"/>
              <w:bottom w:val="single" w:sz="4" w:space="0" w:color="auto"/>
              <w:right w:val="single" w:sz="4" w:space="0" w:color="auto"/>
            </w:tcBorders>
            <w:shd w:val="clear" w:color="auto" w:fill="auto"/>
            <w:vAlign w:val="bottom"/>
            <w:hideMark/>
          </w:tcPr>
          <w:p w14:paraId="7ADBD21B"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SRH</w:t>
            </w:r>
          </w:p>
        </w:tc>
        <w:tc>
          <w:tcPr>
            <w:tcW w:w="5807" w:type="dxa"/>
            <w:tcBorders>
              <w:top w:val="nil"/>
              <w:left w:val="nil"/>
              <w:bottom w:val="single" w:sz="4" w:space="0" w:color="auto"/>
              <w:right w:val="single" w:sz="4" w:space="0" w:color="auto"/>
            </w:tcBorders>
            <w:shd w:val="clear" w:color="auto" w:fill="auto"/>
            <w:vAlign w:val="bottom"/>
            <w:hideMark/>
          </w:tcPr>
          <w:p w14:paraId="5E185CD4"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rPr>
              <w:t xml:space="preserve">Sexual and reproductive health </w:t>
            </w:r>
          </w:p>
        </w:tc>
        <w:tc>
          <w:tcPr>
            <w:tcW w:w="1790" w:type="dxa"/>
            <w:tcBorders>
              <w:top w:val="nil"/>
              <w:left w:val="nil"/>
              <w:bottom w:val="single" w:sz="4" w:space="0" w:color="auto"/>
              <w:right w:val="single" w:sz="4" w:space="0" w:color="auto"/>
            </w:tcBorders>
            <w:shd w:val="clear" w:color="auto" w:fill="auto"/>
            <w:vAlign w:val="bottom"/>
            <w:hideMark/>
          </w:tcPr>
          <w:p w14:paraId="67AE1724"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1</w:t>
            </w:r>
          </w:p>
        </w:tc>
      </w:tr>
      <w:tr w:rsidR="008074DA" w:rsidRPr="00EA318A" w14:paraId="06D1B269" w14:textId="77777777" w:rsidTr="008074DA">
        <w:trPr>
          <w:trHeight w:val="290"/>
        </w:trPr>
        <w:tc>
          <w:tcPr>
            <w:tcW w:w="1753" w:type="dxa"/>
            <w:tcBorders>
              <w:top w:val="nil"/>
              <w:left w:val="single" w:sz="4" w:space="0" w:color="auto"/>
              <w:bottom w:val="single" w:sz="4" w:space="0" w:color="auto"/>
              <w:right w:val="single" w:sz="4" w:space="0" w:color="auto"/>
            </w:tcBorders>
            <w:shd w:val="clear" w:color="auto" w:fill="auto"/>
            <w:vAlign w:val="bottom"/>
            <w:hideMark/>
          </w:tcPr>
          <w:p w14:paraId="40FF97E4"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HIV</w:t>
            </w:r>
          </w:p>
        </w:tc>
        <w:tc>
          <w:tcPr>
            <w:tcW w:w="5807" w:type="dxa"/>
            <w:tcBorders>
              <w:top w:val="nil"/>
              <w:left w:val="nil"/>
              <w:bottom w:val="single" w:sz="4" w:space="0" w:color="auto"/>
              <w:right w:val="single" w:sz="4" w:space="0" w:color="auto"/>
            </w:tcBorders>
            <w:shd w:val="clear" w:color="auto" w:fill="auto"/>
            <w:vAlign w:val="bottom"/>
            <w:hideMark/>
          </w:tcPr>
          <w:p w14:paraId="2872EB22"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Human immunodeficiency virus</w:t>
            </w:r>
          </w:p>
        </w:tc>
        <w:tc>
          <w:tcPr>
            <w:tcW w:w="1790" w:type="dxa"/>
            <w:tcBorders>
              <w:top w:val="nil"/>
              <w:left w:val="nil"/>
              <w:bottom w:val="single" w:sz="4" w:space="0" w:color="auto"/>
              <w:right w:val="single" w:sz="4" w:space="0" w:color="auto"/>
            </w:tcBorders>
            <w:shd w:val="clear" w:color="auto" w:fill="auto"/>
            <w:vAlign w:val="bottom"/>
            <w:hideMark/>
          </w:tcPr>
          <w:p w14:paraId="5BB34101"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1</w:t>
            </w:r>
          </w:p>
        </w:tc>
      </w:tr>
      <w:tr w:rsidR="008074DA" w:rsidRPr="00EA318A" w14:paraId="7C03A793" w14:textId="77777777" w:rsidTr="008074DA">
        <w:trPr>
          <w:trHeight w:val="290"/>
        </w:trPr>
        <w:tc>
          <w:tcPr>
            <w:tcW w:w="1753" w:type="dxa"/>
            <w:tcBorders>
              <w:top w:val="nil"/>
              <w:left w:val="single" w:sz="4" w:space="0" w:color="auto"/>
              <w:bottom w:val="single" w:sz="4" w:space="0" w:color="auto"/>
              <w:right w:val="single" w:sz="4" w:space="0" w:color="auto"/>
            </w:tcBorders>
            <w:shd w:val="clear" w:color="auto" w:fill="auto"/>
            <w:vAlign w:val="bottom"/>
            <w:hideMark/>
          </w:tcPr>
          <w:p w14:paraId="35B620F7"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STIs</w:t>
            </w:r>
          </w:p>
        </w:tc>
        <w:tc>
          <w:tcPr>
            <w:tcW w:w="5807" w:type="dxa"/>
            <w:tcBorders>
              <w:top w:val="nil"/>
              <w:left w:val="nil"/>
              <w:bottom w:val="single" w:sz="4" w:space="0" w:color="auto"/>
              <w:right w:val="single" w:sz="4" w:space="0" w:color="auto"/>
            </w:tcBorders>
            <w:shd w:val="clear" w:color="auto" w:fill="auto"/>
            <w:vAlign w:val="bottom"/>
            <w:hideMark/>
          </w:tcPr>
          <w:p w14:paraId="271B6DC3"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 xml:space="preserve">Sexually Transmitted Infections </w:t>
            </w:r>
          </w:p>
        </w:tc>
        <w:tc>
          <w:tcPr>
            <w:tcW w:w="1790" w:type="dxa"/>
            <w:tcBorders>
              <w:top w:val="nil"/>
              <w:left w:val="nil"/>
              <w:bottom w:val="single" w:sz="4" w:space="0" w:color="auto"/>
              <w:right w:val="single" w:sz="4" w:space="0" w:color="auto"/>
            </w:tcBorders>
            <w:shd w:val="clear" w:color="auto" w:fill="auto"/>
            <w:vAlign w:val="bottom"/>
            <w:hideMark/>
          </w:tcPr>
          <w:p w14:paraId="624E96FF"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3</w:t>
            </w:r>
          </w:p>
        </w:tc>
      </w:tr>
      <w:tr w:rsidR="008074DA" w:rsidRPr="00EA318A" w14:paraId="648EF4CD" w14:textId="77777777" w:rsidTr="008074DA">
        <w:trPr>
          <w:trHeight w:val="290"/>
        </w:trPr>
        <w:tc>
          <w:tcPr>
            <w:tcW w:w="1753" w:type="dxa"/>
            <w:tcBorders>
              <w:top w:val="nil"/>
              <w:left w:val="single" w:sz="4" w:space="0" w:color="auto"/>
              <w:bottom w:val="single" w:sz="4" w:space="0" w:color="auto"/>
              <w:right w:val="single" w:sz="4" w:space="0" w:color="auto"/>
            </w:tcBorders>
            <w:shd w:val="clear" w:color="auto" w:fill="auto"/>
            <w:vAlign w:val="bottom"/>
            <w:hideMark/>
          </w:tcPr>
          <w:p w14:paraId="3340A4AB"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PWNM</w:t>
            </w:r>
          </w:p>
        </w:tc>
        <w:tc>
          <w:tcPr>
            <w:tcW w:w="5807" w:type="dxa"/>
            <w:tcBorders>
              <w:top w:val="nil"/>
              <w:left w:val="nil"/>
              <w:bottom w:val="single" w:sz="4" w:space="0" w:color="auto"/>
              <w:right w:val="single" w:sz="4" w:space="0" w:color="auto"/>
            </w:tcBorders>
            <w:shd w:val="clear" w:color="auto" w:fill="auto"/>
            <w:vAlign w:val="bottom"/>
            <w:hideMark/>
          </w:tcPr>
          <w:p w14:paraId="51FA0E1C"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 xml:space="preserve">Pregnant women and new mothers </w:t>
            </w:r>
          </w:p>
        </w:tc>
        <w:tc>
          <w:tcPr>
            <w:tcW w:w="1790" w:type="dxa"/>
            <w:tcBorders>
              <w:top w:val="nil"/>
              <w:left w:val="nil"/>
              <w:bottom w:val="single" w:sz="4" w:space="0" w:color="auto"/>
              <w:right w:val="single" w:sz="4" w:space="0" w:color="auto"/>
            </w:tcBorders>
            <w:shd w:val="clear" w:color="auto" w:fill="auto"/>
            <w:vAlign w:val="bottom"/>
            <w:hideMark/>
          </w:tcPr>
          <w:p w14:paraId="00FC27C9"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4</w:t>
            </w:r>
          </w:p>
        </w:tc>
      </w:tr>
      <w:tr w:rsidR="008074DA" w:rsidRPr="00EA318A" w14:paraId="7FA30ED9" w14:textId="77777777" w:rsidTr="008074DA">
        <w:trPr>
          <w:trHeight w:val="290"/>
        </w:trPr>
        <w:tc>
          <w:tcPr>
            <w:tcW w:w="1753" w:type="dxa"/>
            <w:tcBorders>
              <w:top w:val="nil"/>
              <w:left w:val="single" w:sz="4" w:space="0" w:color="auto"/>
              <w:bottom w:val="single" w:sz="4" w:space="0" w:color="auto"/>
              <w:right w:val="single" w:sz="4" w:space="0" w:color="auto"/>
            </w:tcBorders>
            <w:shd w:val="clear" w:color="auto" w:fill="auto"/>
            <w:vAlign w:val="bottom"/>
            <w:hideMark/>
          </w:tcPr>
          <w:p w14:paraId="5B5251CF"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PLHIV</w:t>
            </w:r>
          </w:p>
        </w:tc>
        <w:tc>
          <w:tcPr>
            <w:tcW w:w="5807" w:type="dxa"/>
            <w:tcBorders>
              <w:top w:val="nil"/>
              <w:left w:val="nil"/>
              <w:bottom w:val="single" w:sz="4" w:space="0" w:color="auto"/>
              <w:right w:val="single" w:sz="4" w:space="0" w:color="auto"/>
            </w:tcBorders>
            <w:shd w:val="clear" w:color="auto" w:fill="auto"/>
            <w:vAlign w:val="bottom"/>
            <w:hideMark/>
          </w:tcPr>
          <w:p w14:paraId="001968BD"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People living with HIV</w:t>
            </w:r>
          </w:p>
        </w:tc>
        <w:tc>
          <w:tcPr>
            <w:tcW w:w="1790" w:type="dxa"/>
            <w:tcBorders>
              <w:top w:val="nil"/>
              <w:left w:val="nil"/>
              <w:bottom w:val="single" w:sz="4" w:space="0" w:color="auto"/>
              <w:right w:val="single" w:sz="4" w:space="0" w:color="auto"/>
            </w:tcBorders>
            <w:shd w:val="clear" w:color="auto" w:fill="auto"/>
            <w:vAlign w:val="bottom"/>
            <w:hideMark/>
          </w:tcPr>
          <w:p w14:paraId="69D3DBC5"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4</w:t>
            </w:r>
          </w:p>
        </w:tc>
      </w:tr>
      <w:tr w:rsidR="008074DA" w:rsidRPr="00EA318A" w14:paraId="1FD87F2D" w14:textId="77777777" w:rsidTr="008074DA">
        <w:trPr>
          <w:trHeight w:val="290"/>
        </w:trPr>
        <w:tc>
          <w:tcPr>
            <w:tcW w:w="1753" w:type="dxa"/>
            <w:tcBorders>
              <w:top w:val="nil"/>
              <w:left w:val="single" w:sz="4" w:space="0" w:color="auto"/>
              <w:bottom w:val="single" w:sz="4" w:space="0" w:color="auto"/>
              <w:right w:val="single" w:sz="4" w:space="0" w:color="auto"/>
            </w:tcBorders>
            <w:shd w:val="clear" w:color="auto" w:fill="auto"/>
            <w:vAlign w:val="bottom"/>
            <w:hideMark/>
          </w:tcPr>
          <w:p w14:paraId="2D7D9318"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NACO</w:t>
            </w:r>
          </w:p>
        </w:tc>
        <w:tc>
          <w:tcPr>
            <w:tcW w:w="5807" w:type="dxa"/>
            <w:tcBorders>
              <w:top w:val="nil"/>
              <w:left w:val="nil"/>
              <w:bottom w:val="single" w:sz="4" w:space="0" w:color="auto"/>
              <w:right w:val="single" w:sz="4" w:space="0" w:color="auto"/>
            </w:tcBorders>
            <w:shd w:val="clear" w:color="auto" w:fill="auto"/>
            <w:vAlign w:val="bottom"/>
            <w:hideMark/>
          </w:tcPr>
          <w:p w14:paraId="4580C7BA"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National AIDS Control Organization</w:t>
            </w:r>
          </w:p>
        </w:tc>
        <w:tc>
          <w:tcPr>
            <w:tcW w:w="1790" w:type="dxa"/>
            <w:tcBorders>
              <w:top w:val="nil"/>
              <w:left w:val="nil"/>
              <w:bottom w:val="single" w:sz="4" w:space="0" w:color="auto"/>
              <w:right w:val="single" w:sz="4" w:space="0" w:color="auto"/>
            </w:tcBorders>
            <w:shd w:val="clear" w:color="auto" w:fill="auto"/>
            <w:vAlign w:val="bottom"/>
            <w:hideMark/>
          </w:tcPr>
          <w:p w14:paraId="787AF366"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5</w:t>
            </w:r>
          </w:p>
        </w:tc>
      </w:tr>
      <w:tr w:rsidR="008074DA" w:rsidRPr="00EA318A" w14:paraId="377922BA" w14:textId="77777777" w:rsidTr="008074DA">
        <w:trPr>
          <w:trHeight w:val="290"/>
        </w:trPr>
        <w:tc>
          <w:tcPr>
            <w:tcW w:w="1753" w:type="dxa"/>
            <w:tcBorders>
              <w:top w:val="nil"/>
              <w:left w:val="single" w:sz="4" w:space="0" w:color="auto"/>
              <w:bottom w:val="single" w:sz="4" w:space="0" w:color="auto"/>
              <w:right w:val="single" w:sz="4" w:space="0" w:color="auto"/>
            </w:tcBorders>
            <w:shd w:val="clear" w:color="auto" w:fill="auto"/>
            <w:vAlign w:val="bottom"/>
            <w:hideMark/>
          </w:tcPr>
          <w:p w14:paraId="4F93A336"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WHO</w:t>
            </w:r>
          </w:p>
        </w:tc>
        <w:tc>
          <w:tcPr>
            <w:tcW w:w="5807" w:type="dxa"/>
            <w:tcBorders>
              <w:top w:val="nil"/>
              <w:left w:val="nil"/>
              <w:bottom w:val="single" w:sz="4" w:space="0" w:color="auto"/>
              <w:right w:val="single" w:sz="4" w:space="0" w:color="auto"/>
            </w:tcBorders>
            <w:shd w:val="clear" w:color="auto" w:fill="auto"/>
            <w:vAlign w:val="bottom"/>
            <w:hideMark/>
          </w:tcPr>
          <w:p w14:paraId="6DE91B7E"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World Health Organization</w:t>
            </w:r>
          </w:p>
        </w:tc>
        <w:tc>
          <w:tcPr>
            <w:tcW w:w="1790" w:type="dxa"/>
            <w:tcBorders>
              <w:top w:val="nil"/>
              <w:left w:val="nil"/>
              <w:bottom w:val="single" w:sz="4" w:space="0" w:color="auto"/>
              <w:right w:val="single" w:sz="4" w:space="0" w:color="auto"/>
            </w:tcBorders>
            <w:shd w:val="clear" w:color="auto" w:fill="auto"/>
            <w:vAlign w:val="bottom"/>
            <w:hideMark/>
          </w:tcPr>
          <w:p w14:paraId="22D0988D"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5</w:t>
            </w:r>
          </w:p>
        </w:tc>
      </w:tr>
      <w:tr w:rsidR="008074DA" w:rsidRPr="00EA318A" w14:paraId="72DB0851" w14:textId="77777777" w:rsidTr="008074DA">
        <w:trPr>
          <w:trHeight w:val="290"/>
        </w:trPr>
        <w:tc>
          <w:tcPr>
            <w:tcW w:w="1753" w:type="dxa"/>
            <w:tcBorders>
              <w:top w:val="nil"/>
              <w:left w:val="single" w:sz="4" w:space="0" w:color="auto"/>
              <w:bottom w:val="single" w:sz="4" w:space="0" w:color="auto"/>
              <w:right w:val="single" w:sz="4" w:space="0" w:color="auto"/>
            </w:tcBorders>
            <w:shd w:val="clear" w:color="auto" w:fill="auto"/>
            <w:vAlign w:val="bottom"/>
            <w:hideMark/>
          </w:tcPr>
          <w:p w14:paraId="3D361AAE"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UNFPA</w:t>
            </w:r>
          </w:p>
        </w:tc>
        <w:tc>
          <w:tcPr>
            <w:tcW w:w="5807" w:type="dxa"/>
            <w:tcBorders>
              <w:top w:val="nil"/>
              <w:left w:val="nil"/>
              <w:bottom w:val="single" w:sz="4" w:space="0" w:color="auto"/>
              <w:right w:val="single" w:sz="4" w:space="0" w:color="auto"/>
            </w:tcBorders>
            <w:shd w:val="clear" w:color="auto" w:fill="auto"/>
            <w:vAlign w:val="bottom"/>
            <w:hideMark/>
          </w:tcPr>
          <w:p w14:paraId="5FAA4845"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United Nations Population Fund</w:t>
            </w:r>
          </w:p>
        </w:tc>
        <w:tc>
          <w:tcPr>
            <w:tcW w:w="1790" w:type="dxa"/>
            <w:tcBorders>
              <w:top w:val="nil"/>
              <w:left w:val="nil"/>
              <w:bottom w:val="single" w:sz="4" w:space="0" w:color="auto"/>
              <w:right w:val="single" w:sz="4" w:space="0" w:color="auto"/>
            </w:tcBorders>
            <w:shd w:val="clear" w:color="auto" w:fill="auto"/>
            <w:vAlign w:val="bottom"/>
            <w:hideMark/>
          </w:tcPr>
          <w:p w14:paraId="22A36EB6"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5</w:t>
            </w:r>
          </w:p>
        </w:tc>
      </w:tr>
      <w:tr w:rsidR="008074DA" w:rsidRPr="00EA318A" w14:paraId="05CDB190" w14:textId="77777777" w:rsidTr="008074DA">
        <w:trPr>
          <w:trHeight w:val="290"/>
        </w:trPr>
        <w:tc>
          <w:tcPr>
            <w:tcW w:w="1753" w:type="dxa"/>
            <w:tcBorders>
              <w:top w:val="nil"/>
              <w:left w:val="single" w:sz="4" w:space="0" w:color="auto"/>
              <w:bottom w:val="single" w:sz="4" w:space="0" w:color="auto"/>
              <w:right w:val="single" w:sz="4" w:space="0" w:color="auto"/>
            </w:tcBorders>
            <w:shd w:val="clear" w:color="auto" w:fill="auto"/>
            <w:vAlign w:val="bottom"/>
            <w:hideMark/>
          </w:tcPr>
          <w:p w14:paraId="57DB0136"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UNAIDS</w:t>
            </w:r>
          </w:p>
        </w:tc>
        <w:tc>
          <w:tcPr>
            <w:tcW w:w="5807" w:type="dxa"/>
            <w:tcBorders>
              <w:top w:val="nil"/>
              <w:left w:val="nil"/>
              <w:bottom w:val="single" w:sz="4" w:space="0" w:color="auto"/>
              <w:right w:val="single" w:sz="4" w:space="0" w:color="auto"/>
            </w:tcBorders>
            <w:shd w:val="clear" w:color="auto" w:fill="auto"/>
            <w:noWrap/>
            <w:vAlign w:val="bottom"/>
            <w:hideMark/>
          </w:tcPr>
          <w:p w14:paraId="07CA6324" w14:textId="77777777" w:rsidR="008074DA" w:rsidRPr="00EA318A" w:rsidRDefault="008074DA" w:rsidP="008074DA">
            <w:pPr>
              <w:spacing w:line="240" w:lineRule="auto"/>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The Joint United Nations Programme on HIV and AIDS </w:t>
            </w:r>
          </w:p>
        </w:tc>
        <w:tc>
          <w:tcPr>
            <w:tcW w:w="1790" w:type="dxa"/>
            <w:tcBorders>
              <w:top w:val="nil"/>
              <w:left w:val="nil"/>
              <w:bottom w:val="single" w:sz="4" w:space="0" w:color="auto"/>
              <w:right w:val="single" w:sz="4" w:space="0" w:color="auto"/>
            </w:tcBorders>
            <w:shd w:val="clear" w:color="auto" w:fill="auto"/>
            <w:vAlign w:val="bottom"/>
            <w:hideMark/>
          </w:tcPr>
          <w:p w14:paraId="7A4A0C7B"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5</w:t>
            </w:r>
          </w:p>
        </w:tc>
      </w:tr>
      <w:tr w:rsidR="008074DA" w:rsidRPr="00EA318A" w14:paraId="02C83C82" w14:textId="77777777" w:rsidTr="008074DA">
        <w:trPr>
          <w:trHeight w:val="290"/>
        </w:trPr>
        <w:tc>
          <w:tcPr>
            <w:tcW w:w="1753" w:type="dxa"/>
            <w:tcBorders>
              <w:top w:val="nil"/>
              <w:left w:val="single" w:sz="4" w:space="0" w:color="auto"/>
              <w:bottom w:val="single" w:sz="4" w:space="0" w:color="auto"/>
              <w:right w:val="single" w:sz="4" w:space="0" w:color="auto"/>
            </w:tcBorders>
            <w:shd w:val="clear" w:color="auto" w:fill="auto"/>
            <w:vAlign w:val="bottom"/>
            <w:hideMark/>
          </w:tcPr>
          <w:p w14:paraId="3F21A3ED"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SDG</w:t>
            </w:r>
          </w:p>
        </w:tc>
        <w:tc>
          <w:tcPr>
            <w:tcW w:w="5807" w:type="dxa"/>
            <w:tcBorders>
              <w:top w:val="nil"/>
              <w:left w:val="nil"/>
              <w:bottom w:val="single" w:sz="4" w:space="0" w:color="auto"/>
              <w:right w:val="single" w:sz="4" w:space="0" w:color="auto"/>
            </w:tcBorders>
            <w:shd w:val="clear" w:color="auto" w:fill="auto"/>
            <w:vAlign w:val="bottom"/>
            <w:hideMark/>
          </w:tcPr>
          <w:p w14:paraId="089A80EF"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 xml:space="preserve">Sustainable Development Goals </w:t>
            </w:r>
          </w:p>
        </w:tc>
        <w:tc>
          <w:tcPr>
            <w:tcW w:w="1790" w:type="dxa"/>
            <w:tcBorders>
              <w:top w:val="nil"/>
              <w:left w:val="nil"/>
              <w:bottom w:val="single" w:sz="4" w:space="0" w:color="auto"/>
              <w:right w:val="single" w:sz="4" w:space="0" w:color="auto"/>
            </w:tcBorders>
            <w:shd w:val="clear" w:color="auto" w:fill="auto"/>
            <w:vAlign w:val="bottom"/>
            <w:hideMark/>
          </w:tcPr>
          <w:p w14:paraId="2A510F64"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6</w:t>
            </w:r>
          </w:p>
        </w:tc>
      </w:tr>
      <w:tr w:rsidR="008074DA" w:rsidRPr="00EA318A" w14:paraId="616CA2BD" w14:textId="77777777" w:rsidTr="008074DA">
        <w:trPr>
          <w:trHeight w:val="290"/>
        </w:trPr>
        <w:tc>
          <w:tcPr>
            <w:tcW w:w="1753" w:type="dxa"/>
            <w:tcBorders>
              <w:top w:val="nil"/>
              <w:left w:val="single" w:sz="4" w:space="0" w:color="auto"/>
              <w:bottom w:val="single" w:sz="4" w:space="0" w:color="auto"/>
              <w:right w:val="single" w:sz="4" w:space="0" w:color="auto"/>
            </w:tcBorders>
            <w:shd w:val="clear" w:color="auto" w:fill="auto"/>
            <w:vAlign w:val="bottom"/>
            <w:hideMark/>
          </w:tcPr>
          <w:p w14:paraId="56C5FE26"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NFHS</w:t>
            </w:r>
          </w:p>
        </w:tc>
        <w:tc>
          <w:tcPr>
            <w:tcW w:w="5807" w:type="dxa"/>
            <w:tcBorders>
              <w:top w:val="nil"/>
              <w:left w:val="nil"/>
              <w:bottom w:val="single" w:sz="4" w:space="0" w:color="auto"/>
              <w:right w:val="single" w:sz="4" w:space="0" w:color="auto"/>
            </w:tcBorders>
            <w:shd w:val="clear" w:color="auto" w:fill="auto"/>
            <w:vAlign w:val="bottom"/>
            <w:hideMark/>
          </w:tcPr>
          <w:p w14:paraId="04B3D71F"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 xml:space="preserve">National Family Health Survey of India </w:t>
            </w:r>
          </w:p>
        </w:tc>
        <w:tc>
          <w:tcPr>
            <w:tcW w:w="1790" w:type="dxa"/>
            <w:tcBorders>
              <w:top w:val="nil"/>
              <w:left w:val="nil"/>
              <w:bottom w:val="single" w:sz="4" w:space="0" w:color="auto"/>
              <w:right w:val="single" w:sz="4" w:space="0" w:color="auto"/>
            </w:tcBorders>
            <w:shd w:val="clear" w:color="auto" w:fill="auto"/>
            <w:vAlign w:val="bottom"/>
            <w:hideMark/>
          </w:tcPr>
          <w:p w14:paraId="0250662E"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6</w:t>
            </w:r>
          </w:p>
        </w:tc>
      </w:tr>
      <w:tr w:rsidR="008074DA" w:rsidRPr="00EA318A" w14:paraId="4C6F9558" w14:textId="77777777" w:rsidTr="008074DA">
        <w:trPr>
          <w:trHeight w:val="290"/>
        </w:trPr>
        <w:tc>
          <w:tcPr>
            <w:tcW w:w="1753" w:type="dxa"/>
            <w:tcBorders>
              <w:top w:val="nil"/>
              <w:left w:val="single" w:sz="4" w:space="0" w:color="auto"/>
              <w:bottom w:val="single" w:sz="4" w:space="0" w:color="auto"/>
              <w:right w:val="single" w:sz="4" w:space="0" w:color="auto"/>
            </w:tcBorders>
            <w:shd w:val="clear" w:color="auto" w:fill="auto"/>
            <w:vAlign w:val="bottom"/>
            <w:hideMark/>
          </w:tcPr>
          <w:p w14:paraId="1FAC1710"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SBC</w:t>
            </w:r>
          </w:p>
        </w:tc>
        <w:tc>
          <w:tcPr>
            <w:tcW w:w="5807" w:type="dxa"/>
            <w:tcBorders>
              <w:top w:val="nil"/>
              <w:left w:val="nil"/>
              <w:bottom w:val="single" w:sz="4" w:space="0" w:color="auto"/>
              <w:right w:val="single" w:sz="4" w:space="0" w:color="auto"/>
            </w:tcBorders>
            <w:shd w:val="clear" w:color="auto" w:fill="auto"/>
            <w:vAlign w:val="bottom"/>
            <w:hideMark/>
          </w:tcPr>
          <w:p w14:paraId="27FD8898"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Social and Behavioural Change</w:t>
            </w:r>
          </w:p>
        </w:tc>
        <w:tc>
          <w:tcPr>
            <w:tcW w:w="1790" w:type="dxa"/>
            <w:tcBorders>
              <w:top w:val="nil"/>
              <w:left w:val="nil"/>
              <w:bottom w:val="single" w:sz="4" w:space="0" w:color="auto"/>
              <w:right w:val="single" w:sz="4" w:space="0" w:color="auto"/>
            </w:tcBorders>
            <w:shd w:val="clear" w:color="auto" w:fill="auto"/>
            <w:vAlign w:val="bottom"/>
            <w:hideMark/>
          </w:tcPr>
          <w:p w14:paraId="446E0982"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7</w:t>
            </w:r>
          </w:p>
        </w:tc>
      </w:tr>
      <w:tr w:rsidR="008074DA" w:rsidRPr="00EA318A" w14:paraId="2F7EAD13" w14:textId="77777777" w:rsidTr="008074DA">
        <w:trPr>
          <w:trHeight w:val="580"/>
        </w:trPr>
        <w:tc>
          <w:tcPr>
            <w:tcW w:w="1753" w:type="dxa"/>
            <w:tcBorders>
              <w:top w:val="nil"/>
              <w:left w:val="single" w:sz="4" w:space="0" w:color="auto"/>
              <w:bottom w:val="single" w:sz="4" w:space="0" w:color="auto"/>
              <w:right w:val="single" w:sz="4" w:space="0" w:color="auto"/>
            </w:tcBorders>
            <w:shd w:val="clear" w:color="auto" w:fill="auto"/>
            <w:vAlign w:val="bottom"/>
            <w:hideMark/>
          </w:tcPr>
          <w:p w14:paraId="6FC137FE"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RMNCH</w:t>
            </w:r>
          </w:p>
        </w:tc>
        <w:tc>
          <w:tcPr>
            <w:tcW w:w="5807" w:type="dxa"/>
            <w:tcBorders>
              <w:top w:val="nil"/>
              <w:left w:val="nil"/>
              <w:bottom w:val="single" w:sz="4" w:space="0" w:color="auto"/>
              <w:right w:val="single" w:sz="4" w:space="0" w:color="auto"/>
            </w:tcBorders>
            <w:shd w:val="clear" w:color="auto" w:fill="auto"/>
            <w:vAlign w:val="bottom"/>
            <w:hideMark/>
          </w:tcPr>
          <w:p w14:paraId="628E021C"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Reproductive, maternal, newborn and child health</w:t>
            </w:r>
          </w:p>
        </w:tc>
        <w:tc>
          <w:tcPr>
            <w:tcW w:w="1790" w:type="dxa"/>
            <w:tcBorders>
              <w:top w:val="nil"/>
              <w:left w:val="nil"/>
              <w:bottom w:val="single" w:sz="4" w:space="0" w:color="auto"/>
              <w:right w:val="single" w:sz="4" w:space="0" w:color="auto"/>
            </w:tcBorders>
            <w:shd w:val="clear" w:color="auto" w:fill="auto"/>
            <w:vAlign w:val="bottom"/>
            <w:hideMark/>
          </w:tcPr>
          <w:p w14:paraId="7CF3C94E"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7</w:t>
            </w:r>
          </w:p>
        </w:tc>
      </w:tr>
      <w:tr w:rsidR="008074DA" w:rsidRPr="00EA318A" w14:paraId="61AA9A12" w14:textId="77777777" w:rsidTr="008074DA">
        <w:trPr>
          <w:trHeight w:val="290"/>
        </w:trPr>
        <w:tc>
          <w:tcPr>
            <w:tcW w:w="1753" w:type="dxa"/>
            <w:tcBorders>
              <w:top w:val="nil"/>
              <w:left w:val="single" w:sz="4" w:space="0" w:color="auto"/>
              <w:bottom w:val="single" w:sz="4" w:space="0" w:color="auto"/>
              <w:right w:val="single" w:sz="4" w:space="0" w:color="auto"/>
            </w:tcBorders>
            <w:shd w:val="clear" w:color="auto" w:fill="auto"/>
            <w:vAlign w:val="bottom"/>
            <w:hideMark/>
          </w:tcPr>
          <w:p w14:paraId="29C26F92"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HTC</w:t>
            </w:r>
          </w:p>
        </w:tc>
        <w:tc>
          <w:tcPr>
            <w:tcW w:w="5807" w:type="dxa"/>
            <w:tcBorders>
              <w:top w:val="nil"/>
              <w:left w:val="nil"/>
              <w:bottom w:val="single" w:sz="4" w:space="0" w:color="auto"/>
              <w:right w:val="single" w:sz="4" w:space="0" w:color="auto"/>
            </w:tcBorders>
            <w:shd w:val="clear" w:color="auto" w:fill="auto"/>
            <w:vAlign w:val="bottom"/>
            <w:hideMark/>
          </w:tcPr>
          <w:p w14:paraId="233EFA53"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 xml:space="preserve">HIV testing and counseling </w:t>
            </w:r>
          </w:p>
        </w:tc>
        <w:tc>
          <w:tcPr>
            <w:tcW w:w="1790" w:type="dxa"/>
            <w:tcBorders>
              <w:top w:val="nil"/>
              <w:left w:val="nil"/>
              <w:bottom w:val="single" w:sz="4" w:space="0" w:color="auto"/>
              <w:right w:val="single" w:sz="4" w:space="0" w:color="auto"/>
            </w:tcBorders>
            <w:shd w:val="clear" w:color="auto" w:fill="auto"/>
            <w:vAlign w:val="bottom"/>
            <w:hideMark/>
          </w:tcPr>
          <w:p w14:paraId="4216042A"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7</w:t>
            </w:r>
          </w:p>
        </w:tc>
      </w:tr>
      <w:tr w:rsidR="008074DA" w:rsidRPr="00EA318A" w14:paraId="5DFF4AE7" w14:textId="77777777" w:rsidTr="008074DA">
        <w:trPr>
          <w:trHeight w:val="290"/>
        </w:trPr>
        <w:tc>
          <w:tcPr>
            <w:tcW w:w="1753" w:type="dxa"/>
            <w:tcBorders>
              <w:top w:val="nil"/>
              <w:left w:val="single" w:sz="4" w:space="0" w:color="auto"/>
              <w:bottom w:val="single" w:sz="4" w:space="0" w:color="auto"/>
              <w:right w:val="single" w:sz="4" w:space="0" w:color="auto"/>
            </w:tcBorders>
            <w:shd w:val="clear" w:color="auto" w:fill="auto"/>
            <w:vAlign w:val="bottom"/>
            <w:hideMark/>
          </w:tcPr>
          <w:p w14:paraId="68E58412"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VMMC</w:t>
            </w:r>
          </w:p>
        </w:tc>
        <w:tc>
          <w:tcPr>
            <w:tcW w:w="5807" w:type="dxa"/>
            <w:tcBorders>
              <w:top w:val="nil"/>
              <w:left w:val="nil"/>
              <w:bottom w:val="single" w:sz="4" w:space="0" w:color="auto"/>
              <w:right w:val="single" w:sz="4" w:space="0" w:color="auto"/>
            </w:tcBorders>
            <w:shd w:val="clear" w:color="auto" w:fill="auto"/>
            <w:noWrap/>
            <w:vAlign w:val="bottom"/>
            <w:hideMark/>
          </w:tcPr>
          <w:p w14:paraId="48089715" w14:textId="77777777" w:rsidR="008074DA" w:rsidRPr="00EA318A" w:rsidRDefault="008074DA" w:rsidP="008074DA">
            <w:pPr>
              <w:spacing w:line="240" w:lineRule="auto"/>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rPr>
              <w:t xml:space="preserve">Voluntary medical male circumcision </w:t>
            </w:r>
          </w:p>
        </w:tc>
        <w:tc>
          <w:tcPr>
            <w:tcW w:w="1790" w:type="dxa"/>
            <w:tcBorders>
              <w:top w:val="nil"/>
              <w:left w:val="nil"/>
              <w:bottom w:val="single" w:sz="4" w:space="0" w:color="auto"/>
              <w:right w:val="single" w:sz="4" w:space="0" w:color="auto"/>
            </w:tcBorders>
            <w:shd w:val="clear" w:color="auto" w:fill="auto"/>
            <w:vAlign w:val="bottom"/>
            <w:hideMark/>
          </w:tcPr>
          <w:p w14:paraId="0C98D3BA"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7</w:t>
            </w:r>
          </w:p>
        </w:tc>
      </w:tr>
      <w:tr w:rsidR="008074DA" w:rsidRPr="00EA318A" w14:paraId="48EAD085" w14:textId="77777777" w:rsidTr="008074DA">
        <w:trPr>
          <w:trHeight w:val="290"/>
        </w:trPr>
        <w:tc>
          <w:tcPr>
            <w:tcW w:w="1753" w:type="dxa"/>
            <w:tcBorders>
              <w:top w:val="nil"/>
              <w:left w:val="single" w:sz="4" w:space="0" w:color="auto"/>
              <w:bottom w:val="single" w:sz="4" w:space="0" w:color="auto"/>
              <w:right w:val="single" w:sz="4" w:space="0" w:color="auto"/>
            </w:tcBorders>
            <w:shd w:val="clear" w:color="auto" w:fill="auto"/>
            <w:vAlign w:val="bottom"/>
            <w:hideMark/>
          </w:tcPr>
          <w:p w14:paraId="25E972EF"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PMTCT</w:t>
            </w:r>
          </w:p>
        </w:tc>
        <w:tc>
          <w:tcPr>
            <w:tcW w:w="5807" w:type="dxa"/>
            <w:tcBorders>
              <w:top w:val="nil"/>
              <w:left w:val="nil"/>
              <w:bottom w:val="single" w:sz="4" w:space="0" w:color="auto"/>
              <w:right w:val="single" w:sz="4" w:space="0" w:color="auto"/>
            </w:tcBorders>
            <w:shd w:val="clear" w:color="auto" w:fill="auto"/>
            <w:vAlign w:val="bottom"/>
            <w:hideMark/>
          </w:tcPr>
          <w:p w14:paraId="07EB0DB3"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 xml:space="preserve">Prevention of mother-to-child transmission </w:t>
            </w:r>
          </w:p>
        </w:tc>
        <w:tc>
          <w:tcPr>
            <w:tcW w:w="1790" w:type="dxa"/>
            <w:tcBorders>
              <w:top w:val="nil"/>
              <w:left w:val="nil"/>
              <w:bottom w:val="single" w:sz="4" w:space="0" w:color="auto"/>
              <w:right w:val="single" w:sz="4" w:space="0" w:color="auto"/>
            </w:tcBorders>
            <w:shd w:val="clear" w:color="auto" w:fill="auto"/>
            <w:vAlign w:val="bottom"/>
            <w:hideMark/>
          </w:tcPr>
          <w:p w14:paraId="5F793B75"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7</w:t>
            </w:r>
          </w:p>
        </w:tc>
      </w:tr>
      <w:tr w:rsidR="008074DA" w:rsidRPr="00EA318A" w14:paraId="70601E39" w14:textId="77777777" w:rsidTr="008074DA">
        <w:trPr>
          <w:trHeight w:val="290"/>
        </w:trPr>
        <w:tc>
          <w:tcPr>
            <w:tcW w:w="1753" w:type="dxa"/>
            <w:tcBorders>
              <w:top w:val="nil"/>
              <w:left w:val="single" w:sz="4" w:space="0" w:color="auto"/>
              <w:bottom w:val="single" w:sz="4" w:space="0" w:color="auto"/>
              <w:right w:val="single" w:sz="4" w:space="0" w:color="auto"/>
            </w:tcBorders>
            <w:shd w:val="clear" w:color="auto" w:fill="auto"/>
            <w:vAlign w:val="bottom"/>
            <w:hideMark/>
          </w:tcPr>
          <w:p w14:paraId="734E500F"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SRs</w:t>
            </w:r>
          </w:p>
        </w:tc>
        <w:tc>
          <w:tcPr>
            <w:tcW w:w="5807" w:type="dxa"/>
            <w:tcBorders>
              <w:top w:val="nil"/>
              <w:left w:val="nil"/>
              <w:bottom w:val="single" w:sz="4" w:space="0" w:color="auto"/>
              <w:right w:val="single" w:sz="4" w:space="0" w:color="auto"/>
            </w:tcBorders>
            <w:shd w:val="clear" w:color="auto" w:fill="auto"/>
            <w:vAlign w:val="bottom"/>
            <w:hideMark/>
          </w:tcPr>
          <w:p w14:paraId="1E62562C"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Systematic reviews</w:t>
            </w:r>
          </w:p>
        </w:tc>
        <w:tc>
          <w:tcPr>
            <w:tcW w:w="1790" w:type="dxa"/>
            <w:tcBorders>
              <w:top w:val="nil"/>
              <w:left w:val="nil"/>
              <w:bottom w:val="single" w:sz="4" w:space="0" w:color="auto"/>
              <w:right w:val="single" w:sz="4" w:space="0" w:color="auto"/>
            </w:tcBorders>
            <w:shd w:val="clear" w:color="auto" w:fill="auto"/>
            <w:vAlign w:val="bottom"/>
            <w:hideMark/>
          </w:tcPr>
          <w:p w14:paraId="3D90A03D"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8</w:t>
            </w:r>
          </w:p>
        </w:tc>
      </w:tr>
      <w:tr w:rsidR="008074DA" w:rsidRPr="00EA318A" w14:paraId="4D07BCB2" w14:textId="77777777" w:rsidTr="008074DA">
        <w:trPr>
          <w:trHeight w:val="290"/>
        </w:trPr>
        <w:tc>
          <w:tcPr>
            <w:tcW w:w="1753" w:type="dxa"/>
            <w:tcBorders>
              <w:top w:val="nil"/>
              <w:left w:val="single" w:sz="4" w:space="0" w:color="auto"/>
              <w:bottom w:val="single" w:sz="4" w:space="0" w:color="auto"/>
              <w:right w:val="single" w:sz="4" w:space="0" w:color="auto"/>
            </w:tcBorders>
            <w:shd w:val="clear" w:color="auto" w:fill="auto"/>
            <w:vAlign w:val="bottom"/>
            <w:hideMark/>
          </w:tcPr>
          <w:p w14:paraId="32745749"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GNI</w:t>
            </w:r>
          </w:p>
        </w:tc>
        <w:tc>
          <w:tcPr>
            <w:tcW w:w="5807" w:type="dxa"/>
            <w:tcBorders>
              <w:top w:val="nil"/>
              <w:left w:val="nil"/>
              <w:bottom w:val="single" w:sz="4" w:space="0" w:color="auto"/>
              <w:right w:val="single" w:sz="4" w:space="0" w:color="auto"/>
            </w:tcBorders>
            <w:shd w:val="clear" w:color="auto" w:fill="auto"/>
            <w:vAlign w:val="bottom"/>
            <w:hideMark/>
          </w:tcPr>
          <w:p w14:paraId="3445589F"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 xml:space="preserve">Gross National Income </w:t>
            </w:r>
          </w:p>
        </w:tc>
        <w:tc>
          <w:tcPr>
            <w:tcW w:w="1790" w:type="dxa"/>
            <w:tcBorders>
              <w:top w:val="nil"/>
              <w:left w:val="nil"/>
              <w:bottom w:val="single" w:sz="4" w:space="0" w:color="auto"/>
              <w:right w:val="single" w:sz="4" w:space="0" w:color="auto"/>
            </w:tcBorders>
            <w:shd w:val="clear" w:color="auto" w:fill="auto"/>
            <w:vAlign w:val="bottom"/>
            <w:hideMark/>
          </w:tcPr>
          <w:p w14:paraId="6365A214"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10</w:t>
            </w:r>
          </w:p>
        </w:tc>
      </w:tr>
      <w:tr w:rsidR="008074DA" w:rsidRPr="00EA318A" w14:paraId="65F913F8" w14:textId="77777777" w:rsidTr="008074DA">
        <w:trPr>
          <w:trHeight w:val="290"/>
        </w:trPr>
        <w:tc>
          <w:tcPr>
            <w:tcW w:w="1753" w:type="dxa"/>
            <w:tcBorders>
              <w:top w:val="nil"/>
              <w:left w:val="single" w:sz="4" w:space="0" w:color="auto"/>
              <w:bottom w:val="single" w:sz="4" w:space="0" w:color="auto"/>
              <w:right w:val="single" w:sz="4" w:space="0" w:color="auto"/>
            </w:tcBorders>
            <w:shd w:val="clear" w:color="auto" w:fill="auto"/>
            <w:vAlign w:val="bottom"/>
            <w:hideMark/>
          </w:tcPr>
          <w:p w14:paraId="3CDED3ED"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TDF</w:t>
            </w:r>
          </w:p>
        </w:tc>
        <w:tc>
          <w:tcPr>
            <w:tcW w:w="5807" w:type="dxa"/>
            <w:tcBorders>
              <w:top w:val="nil"/>
              <w:left w:val="nil"/>
              <w:bottom w:val="single" w:sz="4" w:space="0" w:color="auto"/>
              <w:right w:val="single" w:sz="4" w:space="0" w:color="auto"/>
            </w:tcBorders>
            <w:shd w:val="clear" w:color="auto" w:fill="auto"/>
            <w:vAlign w:val="bottom"/>
            <w:hideMark/>
          </w:tcPr>
          <w:p w14:paraId="4B750E14"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 xml:space="preserve">Theoretical Domains Framework </w:t>
            </w:r>
          </w:p>
        </w:tc>
        <w:tc>
          <w:tcPr>
            <w:tcW w:w="1790" w:type="dxa"/>
            <w:tcBorders>
              <w:top w:val="nil"/>
              <w:left w:val="nil"/>
              <w:bottom w:val="single" w:sz="4" w:space="0" w:color="auto"/>
              <w:right w:val="single" w:sz="4" w:space="0" w:color="auto"/>
            </w:tcBorders>
            <w:shd w:val="clear" w:color="auto" w:fill="auto"/>
            <w:vAlign w:val="bottom"/>
            <w:hideMark/>
          </w:tcPr>
          <w:p w14:paraId="64A9ED14"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13</w:t>
            </w:r>
          </w:p>
        </w:tc>
      </w:tr>
      <w:tr w:rsidR="008074DA" w:rsidRPr="00EA318A" w14:paraId="16D71688" w14:textId="77777777" w:rsidTr="008074DA">
        <w:trPr>
          <w:trHeight w:val="580"/>
        </w:trPr>
        <w:tc>
          <w:tcPr>
            <w:tcW w:w="1753" w:type="dxa"/>
            <w:tcBorders>
              <w:top w:val="nil"/>
              <w:left w:val="single" w:sz="4" w:space="0" w:color="auto"/>
              <w:bottom w:val="single" w:sz="4" w:space="0" w:color="auto"/>
              <w:right w:val="single" w:sz="4" w:space="0" w:color="auto"/>
            </w:tcBorders>
            <w:shd w:val="clear" w:color="auto" w:fill="auto"/>
            <w:vAlign w:val="bottom"/>
            <w:hideMark/>
          </w:tcPr>
          <w:p w14:paraId="1F800D07"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COM-B Model</w:t>
            </w:r>
          </w:p>
        </w:tc>
        <w:tc>
          <w:tcPr>
            <w:tcW w:w="5807" w:type="dxa"/>
            <w:tcBorders>
              <w:top w:val="nil"/>
              <w:left w:val="nil"/>
              <w:bottom w:val="single" w:sz="4" w:space="0" w:color="auto"/>
              <w:right w:val="single" w:sz="4" w:space="0" w:color="auto"/>
            </w:tcBorders>
            <w:shd w:val="clear" w:color="auto" w:fill="auto"/>
            <w:vAlign w:val="bottom"/>
            <w:hideMark/>
          </w:tcPr>
          <w:p w14:paraId="0E8089A8" w14:textId="15049E7A"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 xml:space="preserve">Capability, Opportunity, Motivation, and </w:t>
            </w:r>
            <w:r w:rsidR="006227C3" w:rsidRPr="00EA318A">
              <w:rPr>
                <w:rFonts w:ascii="Times New Roman" w:eastAsia="Times New Roman" w:hAnsi="Times New Roman" w:cs="Times New Roman"/>
                <w:color w:val="000000"/>
                <w:sz w:val="20"/>
                <w:szCs w:val="20"/>
                <w:lang w:val="en-IN"/>
              </w:rPr>
              <w:t>Behavior</w:t>
            </w:r>
            <w:r w:rsidRPr="00EA318A">
              <w:rPr>
                <w:rFonts w:ascii="Times New Roman" w:eastAsia="Times New Roman" w:hAnsi="Times New Roman" w:cs="Times New Roman"/>
                <w:color w:val="000000"/>
                <w:sz w:val="20"/>
                <w:szCs w:val="20"/>
                <w:lang w:val="en-IN"/>
              </w:rPr>
              <w:t xml:space="preserve"> Model</w:t>
            </w:r>
          </w:p>
        </w:tc>
        <w:tc>
          <w:tcPr>
            <w:tcW w:w="1790" w:type="dxa"/>
            <w:tcBorders>
              <w:top w:val="nil"/>
              <w:left w:val="nil"/>
              <w:bottom w:val="single" w:sz="4" w:space="0" w:color="auto"/>
              <w:right w:val="single" w:sz="4" w:space="0" w:color="auto"/>
            </w:tcBorders>
            <w:shd w:val="clear" w:color="auto" w:fill="auto"/>
            <w:vAlign w:val="bottom"/>
            <w:hideMark/>
          </w:tcPr>
          <w:p w14:paraId="742DA9C6"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13</w:t>
            </w:r>
          </w:p>
        </w:tc>
      </w:tr>
      <w:tr w:rsidR="008074DA" w:rsidRPr="00EA318A" w14:paraId="1396DC3B" w14:textId="77777777" w:rsidTr="008074DA">
        <w:trPr>
          <w:trHeight w:val="290"/>
        </w:trPr>
        <w:tc>
          <w:tcPr>
            <w:tcW w:w="1753" w:type="dxa"/>
            <w:tcBorders>
              <w:top w:val="nil"/>
              <w:left w:val="single" w:sz="4" w:space="0" w:color="auto"/>
              <w:bottom w:val="single" w:sz="4" w:space="0" w:color="auto"/>
              <w:right w:val="single" w:sz="4" w:space="0" w:color="auto"/>
            </w:tcBorders>
            <w:shd w:val="clear" w:color="auto" w:fill="auto"/>
            <w:vAlign w:val="bottom"/>
            <w:hideMark/>
          </w:tcPr>
          <w:p w14:paraId="54880DC9"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PrEP</w:t>
            </w:r>
          </w:p>
        </w:tc>
        <w:tc>
          <w:tcPr>
            <w:tcW w:w="5807" w:type="dxa"/>
            <w:tcBorders>
              <w:top w:val="nil"/>
              <w:left w:val="nil"/>
              <w:bottom w:val="single" w:sz="4" w:space="0" w:color="auto"/>
              <w:right w:val="single" w:sz="4" w:space="0" w:color="auto"/>
            </w:tcBorders>
            <w:shd w:val="clear" w:color="auto" w:fill="auto"/>
            <w:vAlign w:val="bottom"/>
            <w:hideMark/>
          </w:tcPr>
          <w:p w14:paraId="0285C292"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Pre-exposure prophylaxis</w:t>
            </w:r>
          </w:p>
        </w:tc>
        <w:tc>
          <w:tcPr>
            <w:tcW w:w="1790" w:type="dxa"/>
            <w:tcBorders>
              <w:top w:val="nil"/>
              <w:left w:val="nil"/>
              <w:bottom w:val="single" w:sz="4" w:space="0" w:color="auto"/>
              <w:right w:val="single" w:sz="4" w:space="0" w:color="auto"/>
            </w:tcBorders>
            <w:shd w:val="clear" w:color="auto" w:fill="auto"/>
            <w:vAlign w:val="bottom"/>
            <w:hideMark/>
          </w:tcPr>
          <w:p w14:paraId="608619C1"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15</w:t>
            </w:r>
          </w:p>
        </w:tc>
      </w:tr>
      <w:tr w:rsidR="008074DA" w:rsidRPr="00EA318A" w14:paraId="6E47B76C" w14:textId="77777777" w:rsidTr="008074DA">
        <w:trPr>
          <w:trHeight w:val="290"/>
        </w:trPr>
        <w:tc>
          <w:tcPr>
            <w:tcW w:w="1753" w:type="dxa"/>
            <w:tcBorders>
              <w:top w:val="nil"/>
              <w:left w:val="single" w:sz="4" w:space="0" w:color="auto"/>
              <w:bottom w:val="single" w:sz="4" w:space="0" w:color="auto"/>
              <w:right w:val="single" w:sz="4" w:space="0" w:color="auto"/>
            </w:tcBorders>
            <w:shd w:val="clear" w:color="auto" w:fill="auto"/>
            <w:vAlign w:val="bottom"/>
            <w:hideMark/>
          </w:tcPr>
          <w:p w14:paraId="1D8B891F"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PEP</w:t>
            </w:r>
          </w:p>
        </w:tc>
        <w:tc>
          <w:tcPr>
            <w:tcW w:w="5807" w:type="dxa"/>
            <w:tcBorders>
              <w:top w:val="nil"/>
              <w:left w:val="nil"/>
              <w:bottom w:val="single" w:sz="4" w:space="0" w:color="auto"/>
              <w:right w:val="single" w:sz="4" w:space="0" w:color="auto"/>
            </w:tcBorders>
            <w:shd w:val="clear" w:color="auto" w:fill="auto"/>
            <w:vAlign w:val="bottom"/>
            <w:hideMark/>
          </w:tcPr>
          <w:p w14:paraId="0D181AE5"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Post-exposure prophylaxis</w:t>
            </w:r>
          </w:p>
        </w:tc>
        <w:tc>
          <w:tcPr>
            <w:tcW w:w="1790" w:type="dxa"/>
            <w:tcBorders>
              <w:top w:val="nil"/>
              <w:left w:val="nil"/>
              <w:bottom w:val="single" w:sz="4" w:space="0" w:color="auto"/>
              <w:right w:val="single" w:sz="4" w:space="0" w:color="auto"/>
            </w:tcBorders>
            <w:shd w:val="clear" w:color="auto" w:fill="auto"/>
            <w:vAlign w:val="bottom"/>
            <w:hideMark/>
          </w:tcPr>
          <w:p w14:paraId="70CC723E"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15</w:t>
            </w:r>
          </w:p>
        </w:tc>
      </w:tr>
      <w:tr w:rsidR="008074DA" w:rsidRPr="00EA318A" w14:paraId="4706B3ED" w14:textId="77777777" w:rsidTr="008074DA">
        <w:trPr>
          <w:trHeight w:val="290"/>
        </w:trPr>
        <w:tc>
          <w:tcPr>
            <w:tcW w:w="1753" w:type="dxa"/>
            <w:tcBorders>
              <w:top w:val="nil"/>
              <w:left w:val="single" w:sz="4" w:space="0" w:color="auto"/>
              <w:bottom w:val="single" w:sz="4" w:space="0" w:color="auto"/>
              <w:right w:val="single" w:sz="4" w:space="0" w:color="auto"/>
            </w:tcBorders>
            <w:shd w:val="clear" w:color="auto" w:fill="auto"/>
            <w:vAlign w:val="bottom"/>
            <w:hideMark/>
          </w:tcPr>
          <w:p w14:paraId="505490A9"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ARV</w:t>
            </w:r>
          </w:p>
        </w:tc>
        <w:tc>
          <w:tcPr>
            <w:tcW w:w="5807" w:type="dxa"/>
            <w:tcBorders>
              <w:top w:val="nil"/>
              <w:left w:val="nil"/>
              <w:bottom w:val="single" w:sz="4" w:space="0" w:color="auto"/>
              <w:right w:val="single" w:sz="4" w:space="0" w:color="auto"/>
            </w:tcBorders>
            <w:shd w:val="clear" w:color="auto" w:fill="auto"/>
            <w:vAlign w:val="bottom"/>
            <w:hideMark/>
          </w:tcPr>
          <w:p w14:paraId="573E88EC"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 xml:space="preserve">Antiretroviral </w:t>
            </w:r>
          </w:p>
        </w:tc>
        <w:tc>
          <w:tcPr>
            <w:tcW w:w="1790" w:type="dxa"/>
            <w:tcBorders>
              <w:top w:val="nil"/>
              <w:left w:val="nil"/>
              <w:bottom w:val="single" w:sz="4" w:space="0" w:color="auto"/>
              <w:right w:val="single" w:sz="4" w:space="0" w:color="auto"/>
            </w:tcBorders>
            <w:shd w:val="clear" w:color="auto" w:fill="auto"/>
            <w:vAlign w:val="bottom"/>
            <w:hideMark/>
          </w:tcPr>
          <w:p w14:paraId="1517A44C"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15</w:t>
            </w:r>
          </w:p>
        </w:tc>
      </w:tr>
      <w:tr w:rsidR="008074DA" w:rsidRPr="00EA318A" w14:paraId="577F1B59" w14:textId="77777777" w:rsidTr="008074DA">
        <w:trPr>
          <w:trHeight w:val="290"/>
        </w:trPr>
        <w:tc>
          <w:tcPr>
            <w:tcW w:w="1753" w:type="dxa"/>
            <w:tcBorders>
              <w:top w:val="nil"/>
              <w:left w:val="single" w:sz="4" w:space="0" w:color="auto"/>
              <w:bottom w:val="single" w:sz="4" w:space="0" w:color="auto"/>
              <w:right w:val="single" w:sz="4" w:space="0" w:color="auto"/>
            </w:tcBorders>
            <w:shd w:val="clear" w:color="auto" w:fill="auto"/>
            <w:vAlign w:val="bottom"/>
            <w:hideMark/>
          </w:tcPr>
          <w:p w14:paraId="67316D67"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RCT</w:t>
            </w:r>
          </w:p>
        </w:tc>
        <w:tc>
          <w:tcPr>
            <w:tcW w:w="5807" w:type="dxa"/>
            <w:tcBorders>
              <w:top w:val="nil"/>
              <w:left w:val="nil"/>
              <w:bottom w:val="single" w:sz="4" w:space="0" w:color="auto"/>
              <w:right w:val="single" w:sz="4" w:space="0" w:color="auto"/>
            </w:tcBorders>
            <w:shd w:val="clear" w:color="auto" w:fill="auto"/>
            <w:vAlign w:val="bottom"/>
            <w:hideMark/>
          </w:tcPr>
          <w:p w14:paraId="6E3EEE3E"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Randomized Controlled Trial</w:t>
            </w:r>
          </w:p>
        </w:tc>
        <w:tc>
          <w:tcPr>
            <w:tcW w:w="1790" w:type="dxa"/>
            <w:tcBorders>
              <w:top w:val="nil"/>
              <w:left w:val="nil"/>
              <w:bottom w:val="single" w:sz="4" w:space="0" w:color="auto"/>
              <w:right w:val="single" w:sz="4" w:space="0" w:color="auto"/>
            </w:tcBorders>
            <w:shd w:val="clear" w:color="auto" w:fill="auto"/>
            <w:vAlign w:val="bottom"/>
            <w:hideMark/>
          </w:tcPr>
          <w:p w14:paraId="7F46BAF4"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16</w:t>
            </w:r>
          </w:p>
        </w:tc>
      </w:tr>
      <w:tr w:rsidR="008074DA" w:rsidRPr="00EA318A" w14:paraId="299CD859" w14:textId="77777777" w:rsidTr="008074DA">
        <w:trPr>
          <w:trHeight w:val="290"/>
        </w:trPr>
        <w:tc>
          <w:tcPr>
            <w:tcW w:w="1753" w:type="dxa"/>
            <w:tcBorders>
              <w:top w:val="nil"/>
              <w:left w:val="single" w:sz="4" w:space="0" w:color="auto"/>
              <w:bottom w:val="single" w:sz="4" w:space="0" w:color="auto"/>
              <w:right w:val="single" w:sz="4" w:space="0" w:color="auto"/>
            </w:tcBorders>
            <w:shd w:val="clear" w:color="auto" w:fill="auto"/>
            <w:vAlign w:val="bottom"/>
            <w:hideMark/>
          </w:tcPr>
          <w:p w14:paraId="42491726"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IAS</w:t>
            </w:r>
          </w:p>
        </w:tc>
        <w:tc>
          <w:tcPr>
            <w:tcW w:w="5807" w:type="dxa"/>
            <w:tcBorders>
              <w:top w:val="nil"/>
              <w:left w:val="nil"/>
              <w:bottom w:val="single" w:sz="4" w:space="0" w:color="auto"/>
              <w:right w:val="single" w:sz="4" w:space="0" w:color="auto"/>
            </w:tcBorders>
            <w:shd w:val="clear" w:color="auto" w:fill="auto"/>
            <w:vAlign w:val="bottom"/>
            <w:hideMark/>
          </w:tcPr>
          <w:p w14:paraId="0909E347"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 xml:space="preserve">International AIDS Society </w:t>
            </w:r>
          </w:p>
        </w:tc>
        <w:tc>
          <w:tcPr>
            <w:tcW w:w="1790" w:type="dxa"/>
            <w:tcBorders>
              <w:top w:val="nil"/>
              <w:left w:val="nil"/>
              <w:bottom w:val="single" w:sz="4" w:space="0" w:color="auto"/>
              <w:right w:val="single" w:sz="4" w:space="0" w:color="auto"/>
            </w:tcBorders>
            <w:shd w:val="clear" w:color="auto" w:fill="auto"/>
            <w:vAlign w:val="bottom"/>
            <w:hideMark/>
          </w:tcPr>
          <w:p w14:paraId="5B60BF6E"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16</w:t>
            </w:r>
          </w:p>
        </w:tc>
      </w:tr>
      <w:tr w:rsidR="008074DA" w:rsidRPr="00EA318A" w14:paraId="4643E306" w14:textId="77777777" w:rsidTr="008074DA">
        <w:trPr>
          <w:trHeight w:val="290"/>
        </w:trPr>
        <w:tc>
          <w:tcPr>
            <w:tcW w:w="1753" w:type="dxa"/>
            <w:tcBorders>
              <w:top w:val="nil"/>
              <w:left w:val="single" w:sz="4" w:space="0" w:color="auto"/>
              <w:bottom w:val="single" w:sz="4" w:space="0" w:color="auto"/>
              <w:right w:val="single" w:sz="4" w:space="0" w:color="auto"/>
            </w:tcBorders>
            <w:shd w:val="clear" w:color="auto" w:fill="auto"/>
            <w:vAlign w:val="bottom"/>
            <w:hideMark/>
          </w:tcPr>
          <w:p w14:paraId="01248BB4"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HIVR4P</w:t>
            </w:r>
          </w:p>
        </w:tc>
        <w:tc>
          <w:tcPr>
            <w:tcW w:w="5807" w:type="dxa"/>
            <w:tcBorders>
              <w:top w:val="nil"/>
              <w:left w:val="nil"/>
              <w:bottom w:val="single" w:sz="4" w:space="0" w:color="auto"/>
              <w:right w:val="single" w:sz="4" w:space="0" w:color="auto"/>
            </w:tcBorders>
            <w:shd w:val="clear" w:color="auto" w:fill="auto"/>
            <w:noWrap/>
            <w:vAlign w:val="bottom"/>
            <w:hideMark/>
          </w:tcPr>
          <w:p w14:paraId="721022CC" w14:textId="77777777" w:rsidR="008074DA" w:rsidRPr="00EA318A" w:rsidRDefault="008074DA" w:rsidP="008074DA">
            <w:pPr>
              <w:spacing w:line="240" w:lineRule="auto"/>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HIV Research for Prevention</w:t>
            </w:r>
          </w:p>
        </w:tc>
        <w:tc>
          <w:tcPr>
            <w:tcW w:w="1790" w:type="dxa"/>
            <w:tcBorders>
              <w:top w:val="nil"/>
              <w:left w:val="nil"/>
              <w:bottom w:val="single" w:sz="4" w:space="0" w:color="auto"/>
              <w:right w:val="single" w:sz="4" w:space="0" w:color="auto"/>
            </w:tcBorders>
            <w:shd w:val="clear" w:color="auto" w:fill="auto"/>
            <w:vAlign w:val="bottom"/>
            <w:hideMark/>
          </w:tcPr>
          <w:p w14:paraId="7013E4F8"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16</w:t>
            </w:r>
          </w:p>
        </w:tc>
      </w:tr>
      <w:tr w:rsidR="008074DA" w:rsidRPr="00EA318A" w14:paraId="7F4194A1" w14:textId="77777777" w:rsidTr="008074DA">
        <w:trPr>
          <w:trHeight w:val="580"/>
        </w:trPr>
        <w:tc>
          <w:tcPr>
            <w:tcW w:w="1753" w:type="dxa"/>
            <w:tcBorders>
              <w:top w:val="nil"/>
              <w:left w:val="single" w:sz="4" w:space="0" w:color="auto"/>
              <w:bottom w:val="single" w:sz="4" w:space="0" w:color="auto"/>
              <w:right w:val="single" w:sz="4" w:space="0" w:color="auto"/>
            </w:tcBorders>
            <w:shd w:val="clear" w:color="auto" w:fill="auto"/>
            <w:vAlign w:val="bottom"/>
            <w:hideMark/>
          </w:tcPr>
          <w:p w14:paraId="35692A6F"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JHU CPP</w:t>
            </w:r>
          </w:p>
        </w:tc>
        <w:tc>
          <w:tcPr>
            <w:tcW w:w="5807" w:type="dxa"/>
            <w:tcBorders>
              <w:top w:val="nil"/>
              <w:left w:val="nil"/>
              <w:bottom w:val="single" w:sz="4" w:space="0" w:color="auto"/>
              <w:right w:val="single" w:sz="4" w:space="0" w:color="auto"/>
            </w:tcBorders>
            <w:shd w:val="clear" w:color="auto" w:fill="auto"/>
            <w:vAlign w:val="bottom"/>
            <w:hideMark/>
          </w:tcPr>
          <w:p w14:paraId="1E8DA238"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 xml:space="preserve">Johns Hopkins </w:t>
            </w:r>
            <w:r w:rsidRPr="00EA318A">
              <w:rPr>
                <w:rFonts w:ascii="Times New Roman" w:eastAsia="Times New Roman" w:hAnsi="Times New Roman" w:cs="Times New Roman"/>
                <w:color w:val="000000"/>
                <w:sz w:val="20"/>
                <w:szCs w:val="20"/>
              </w:rPr>
              <w:t>Center</w:t>
            </w:r>
            <w:r w:rsidRPr="00EA318A">
              <w:rPr>
                <w:rFonts w:ascii="Times New Roman" w:eastAsia="Times New Roman" w:hAnsi="Times New Roman" w:cs="Times New Roman"/>
                <w:color w:val="000000"/>
                <w:sz w:val="20"/>
                <w:szCs w:val="20"/>
                <w:lang w:val="en-IN"/>
              </w:rPr>
              <w:t xml:space="preserve"> for Communication Programs </w:t>
            </w:r>
          </w:p>
        </w:tc>
        <w:tc>
          <w:tcPr>
            <w:tcW w:w="1790" w:type="dxa"/>
            <w:tcBorders>
              <w:top w:val="nil"/>
              <w:left w:val="nil"/>
              <w:bottom w:val="single" w:sz="4" w:space="0" w:color="auto"/>
              <w:right w:val="single" w:sz="4" w:space="0" w:color="auto"/>
            </w:tcBorders>
            <w:shd w:val="clear" w:color="auto" w:fill="auto"/>
            <w:vAlign w:val="bottom"/>
            <w:hideMark/>
          </w:tcPr>
          <w:p w14:paraId="3A94F32B"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16</w:t>
            </w:r>
          </w:p>
        </w:tc>
      </w:tr>
      <w:tr w:rsidR="008074DA" w:rsidRPr="00EA318A" w14:paraId="2F092AA0" w14:textId="77777777" w:rsidTr="008074DA">
        <w:trPr>
          <w:trHeight w:val="290"/>
        </w:trPr>
        <w:tc>
          <w:tcPr>
            <w:tcW w:w="1753" w:type="dxa"/>
            <w:tcBorders>
              <w:top w:val="nil"/>
              <w:left w:val="single" w:sz="4" w:space="0" w:color="auto"/>
              <w:bottom w:val="single" w:sz="4" w:space="0" w:color="auto"/>
              <w:right w:val="single" w:sz="4" w:space="0" w:color="auto"/>
            </w:tcBorders>
            <w:shd w:val="clear" w:color="auto" w:fill="auto"/>
            <w:vAlign w:val="bottom"/>
            <w:hideMark/>
          </w:tcPr>
          <w:p w14:paraId="11EFE6CB"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TISS</w:t>
            </w:r>
          </w:p>
        </w:tc>
        <w:tc>
          <w:tcPr>
            <w:tcW w:w="5807" w:type="dxa"/>
            <w:tcBorders>
              <w:top w:val="nil"/>
              <w:left w:val="nil"/>
              <w:bottom w:val="single" w:sz="4" w:space="0" w:color="auto"/>
              <w:right w:val="single" w:sz="4" w:space="0" w:color="auto"/>
            </w:tcBorders>
            <w:shd w:val="clear" w:color="auto" w:fill="auto"/>
            <w:noWrap/>
            <w:vAlign w:val="bottom"/>
            <w:hideMark/>
          </w:tcPr>
          <w:p w14:paraId="3B75A86D"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rPr>
              <w:t>Tata Institute of Social Sciences</w:t>
            </w:r>
          </w:p>
        </w:tc>
        <w:tc>
          <w:tcPr>
            <w:tcW w:w="1790" w:type="dxa"/>
            <w:tcBorders>
              <w:top w:val="nil"/>
              <w:left w:val="nil"/>
              <w:bottom w:val="single" w:sz="4" w:space="0" w:color="auto"/>
              <w:right w:val="single" w:sz="4" w:space="0" w:color="auto"/>
            </w:tcBorders>
            <w:shd w:val="clear" w:color="auto" w:fill="auto"/>
            <w:vAlign w:val="bottom"/>
            <w:hideMark/>
          </w:tcPr>
          <w:p w14:paraId="2BCB3DA8"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16</w:t>
            </w:r>
          </w:p>
        </w:tc>
      </w:tr>
      <w:tr w:rsidR="008074DA" w:rsidRPr="00EA318A" w14:paraId="3C7C3914" w14:textId="77777777" w:rsidTr="008074DA">
        <w:trPr>
          <w:trHeight w:val="290"/>
        </w:trPr>
        <w:tc>
          <w:tcPr>
            <w:tcW w:w="1753" w:type="dxa"/>
            <w:tcBorders>
              <w:top w:val="nil"/>
              <w:left w:val="single" w:sz="4" w:space="0" w:color="auto"/>
              <w:bottom w:val="single" w:sz="4" w:space="0" w:color="auto"/>
              <w:right w:val="single" w:sz="4" w:space="0" w:color="auto"/>
            </w:tcBorders>
            <w:shd w:val="clear" w:color="auto" w:fill="auto"/>
            <w:vAlign w:val="bottom"/>
            <w:hideMark/>
          </w:tcPr>
          <w:p w14:paraId="0DB518BD"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 xml:space="preserve">EGPAF </w:t>
            </w:r>
          </w:p>
        </w:tc>
        <w:tc>
          <w:tcPr>
            <w:tcW w:w="5807" w:type="dxa"/>
            <w:tcBorders>
              <w:top w:val="nil"/>
              <w:left w:val="nil"/>
              <w:bottom w:val="single" w:sz="4" w:space="0" w:color="auto"/>
              <w:right w:val="single" w:sz="4" w:space="0" w:color="auto"/>
            </w:tcBorders>
            <w:shd w:val="clear" w:color="auto" w:fill="auto"/>
            <w:vAlign w:val="bottom"/>
            <w:hideMark/>
          </w:tcPr>
          <w:p w14:paraId="7782D19D"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 xml:space="preserve">The Elizabeth Glaser Paediatric AIDS Foundation </w:t>
            </w:r>
          </w:p>
        </w:tc>
        <w:tc>
          <w:tcPr>
            <w:tcW w:w="1790" w:type="dxa"/>
            <w:tcBorders>
              <w:top w:val="nil"/>
              <w:left w:val="nil"/>
              <w:bottom w:val="single" w:sz="4" w:space="0" w:color="auto"/>
              <w:right w:val="single" w:sz="4" w:space="0" w:color="auto"/>
            </w:tcBorders>
            <w:shd w:val="clear" w:color="auto" w:fill="auto"/>
            <w:vAlign w:val="bottom"/>
            <w:hideMark/>
          </w:tcPr>
          <w:p w14:paraId="70B074C2"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16</w:t>
            </w:r>
          </w:p>
        </w:tc>
      </w:tr>
      <w:tr w:rsidR="008074DA" w:rsidRPr="00EA318A" w14:paraId="4FE430C4" w14:textId="77777777" w:rsidTr="008074DA">
        <w:trPr>
          <w:trHeight w:val="290"/>
        </w:trPr>
        <w:tc>
          <w:tcPr>
            <w:tcW w:w="1753" w:type="dxa"/>
            <w:tcBorders>
              <w:top w:val="nil"/>
              <w:left w:val="single" w:sz="4" w:space="0" w:color="auto"/>
              <w:bottom w:val="single" w:sz="4" w:space="0" w:color="auto"/>
              <w:right w:val="single" w:sz="4" w:space="0" w:color="auto"/>
            </w:tcBorders>
            <w:shd w:val="clear" w:color="auto" w:fill="auto"/>
            <w:vAlign w:val="bottom"/>
            <w:hideMark/>
          </w:tcPr>
          <w:p w14:paraId="04A67ED3"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URC</w:t>
            </w:r>
          </w:p>
        </w:tc>
        <w:tc>
          <w:tcPr>
            <w:tcW w:w="5807" w:type="dxa"/>
            <w:tcBorders>
              <w:top w:val="nil"/>
              <w:left w:val="nil"/>
              <w:bottom w:val="single" w:sz="4" w:space="0" w:color="auto"/>
              <w:right w:val="single" w:sz="4" w:space="0" w:color="auto"/>
            </w:tcBorders>
            <w:shd w:val="clear" w:color="auto" w:fill="auto"/>
            <w:vAlign w:val="bottom"/>
            <w:hideMark/>
          </w:tcPr>
          <w:p w14:paraId="025C0DDE"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University Research Co.</w:t>
            </w:r>
          </w:p>
        </w:tc>
        <w:tc>
          <w:tcPr>
            <w:tcW w:w="1790" w:type="dxa"/>
            <w:tcBorders>
              <w:top w:val="nil"/>
              <w:left w:val="nil"/>
              <w:bottom w:val="single" w:sz="4" w:space="0" w:color="auto"/>
              <w:right w:val="single" w:sz="4" w:space="0" w:color="auto"/>
            </w:tcBorders>
            <w:shd w:val="clear" w:color="auto" w:fill="auto"/>
            <w:vAlign w:val="bottom"/>
            <w:hideMark/>
          </w:tcPr>
          <w:p w14:paraId="208CAD61"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16</w:t>
            </w:r>
          </w:p>
        </w:tc>
      </w:tr>
      <w:tr w:rsidR="008074DA" w:rsidRPr="00EA318A" w14:paraId="25FA9AF2" w14:textId="77777777" w:rsidTr="008074DA">
        <w:trPr>
          <w:trHeight w:val="290"/>
        </w:trPr>
        <w:tc>
          <w:tcPr>
            <w:tcW w:w="1753" w:type="dxa"/>
            <w:tcBorders>
              <w:top w:val="nil"/>
              <w:left w:val="single" w:sz="4" w:space="0" w:color="auto"/>
              <w:bottom w:val="single" w:sz="4" w:space="0" w:color="auto"/>
              <w:right w:val="single" w:sz="4" w:space="0" w:color="auto"/>
            </w:tcBorders>
            <w:shd w:val="clear" w:color="auto" w:fill="auto"/>
            <w:vAlign w:val="bottom"/>
            <w:hideMark/>
          </w:tcPr>
          <w:p w14:paraId="002FA779"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lastRenderedPageBreak/>
              <w:t>PSI</w:t>
            </w:r>
          </w:p>
        </w:tc>
        <w:tc>
          <w:tcPr>
            <w:tcW w:w="5807" w:type="dxa"/>
            <w:tcBorders>
              <w:top w:val="nil"/>
              <w:left w:val="nil"/>
              <w:bottom w:val="single" w:sz="4" w:space="0" w:color="auto"/>
              <w:right w:val="single" w:sz="4" w:space="0" w:color="auto"/>
            </w:tcBorders>
            <w:shd w:val="clear" w:color="auto" w:fill="auto"/>
            <w:vAlign w:val="bottom"/>
            <w:hideMark/>
          </w:tcPr>
          <w:p w14:paraId="3F387F62"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Population Services International</w:t>
            </w:r>
          </w:p>
        </w:tc>
        <w:tc>
          <w:tcPr>
            <w:tcW w:w="1790" w:type="dxa"/>
            <w:tcBorders>
              <w:top w:val="nil"/>
              <w:left w:val="nil"/>
              <w:bottom w:val="single" w:sz="4" w:space="0" w:color="auto"/>
              <w:right w:val="single" w:sz="4" w:space="0" w:color="auto"/>
            </w:tcBorders>
            <w:shd w:val="clear" w:color="auto" w:fill="auto"/>
            <w:vAlign w:val="bottom"/>
            <w:hideMark/>
          </w:tcPr>
          <w:p w14:paraId="757BB5CE"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16</w:t>
            </w:r>
          </w:p>
        </w:tc>
      </w:tr>
      <w:tr w:rsidR="008074DA" w:rsidRPr="00EA318A" w14:paraId="2F28180D" w14:textId="77777777" w:rsidTr="008074DA">
        <w:trPr>
          <w:trHeight w:val="290"/>
        </w:trPr>
        <w:tc>
          <w:tcPr>
            <w:tcW w:w="1753" w:type="dxa"/>
            <w:tcBorders>
              <w:top w:val="nil"/>
              <w:left w:val="single" w:sz="4" w:space="0" w:color="auto"/>
              <w:bottom w:val="single" w:sz="4" w:space="0" w:color="auto"/>
              <w:right w:val="single" w:sz="4" w:space="0" w:color="auto"/>
            </w:tcBorders>
            <w:shd w:val="clear" w:color="auto" w:fill="auto"/>
            <w:vAlign w:val="bottom"/>
            <w:hideMark/>
          </w:tcPr>
          <w:p w14:paraId="1A16FA2D"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ICRW</w:t>
            </w:r>
          </w:p>
        </w:tc>
        <w:tc>
          <w:tcPr>
            <w:tcW w:w="5807" w:type="dxa"/>
            <w:tcBorders>
              <w:top w:val="nil"/>
              <w:left w:val="nil"/>
              <w:bottom w:val="single" w:sz="4" w:space="0" w:color="auto"/>
              <w:right w:val="single" w:sz="4" w:space="0" w:color="auto"/>
            </w:tcBorders>
            <w:shd w:val="clear" w:color="auto" w:fill="auto"/>
            <w:vAlign w:val="bottom"/>
            <w:hideMark/>
          </w:tcPr>
          <w:p w14:paraId="7E885607"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International Center for Research on Women</w:t>
            </w:r>
          </w:p>
        </w:tc>
        <w:tc>
          <w:tcPr>
            <w:tcW w:w="1790" w:type="dxa"/>
            <w:tcBorders>
              <w:top w:val="nil"/>
              <w:left w:val="nil"/>
              <w:bottom w:val="single" w:sz="4" w:space="0" w:color="auto"/>
              <w:right w:val="single" w:sz="4" w:space="0" w:color="auto"/>
            </w:tcBorders>
            <w:shd w:val="clear" w:color="auto" w:fill="auto"/>
            <w:vAlign w:val="bottom"/>
            <w:hideMark/>
          </w:tcPr>
          <w:p w14:paraId="4F5947E6"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16</w:t>
            </w:r>
          </w:p>
        </w:tc>
      </w:tr>
      <w:tr w:rsidR="008074DA" w:rsidRPr="00EA318A" w14:paraId="7A2F54C0" w14:textId="77777777" w:rsidTr="008074DA">
        <w:trPr>
          <w:trHeight w:val="290"/>
        </w:trPr>
        <w:tc>
          <w:tcPr>
            <w:tcW w:w="1753" w:type="dxa"/>
            <w:tcBorders>
              <w:top w:val="nil"/>
              <w:left w:val="single" w:sz="4" w:space="0" w:color="auto"/>
              <w:bottom w:val="single" w:sz="4" w:space="0" w:color="auto"/>
              <w:right w:val="single" w:sz="4" w:space="0" w:color="auto"/>
            </w:tcBorders>
            <w:shd w:val="clear" w:color="auto" w:fill="auto"/>
            <w:vAlign w:val="bottom"/>
            <w:hideMark/>
          </w:tcPr>
          <w:p w14:paraId="302F67DE"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KHPT</w:t>
            </w:r>
          </w:p>
        </w:tc>
        <w:tc>
          <w:tcPr>
            <w:tcW w:w="5807" w:type="dxa"/>
            <w:tcBorders>
              <w:top w:val="nil"/>
              <w:left w:val="nil"/>
              <w:bottom w:val="single" w:sz="4" w:space="0" w:color="auto"/>
              <w:right w:val="single" w:sz="4" w:space="0" w:color="auto"/>
            </w:tcBorders>
            <w:shd w:val="clear" w:color="auto" w:fill="auto"/>
            <w:vAlign w:val="bottom"/>
            <w:hideMark/>
          </w:tcPr>
          <w:p w14:paraId="25B06B85"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Karnataka Health Promotion Trust</w:t>
            </w:r>
          </w:p>
        </w:tc>
        <w:tc>
          <w:tcPr>
            <w:tcW w:w="1790" w:type="dxa"/>
            <w:tcBorders>
              <w:top w:val="nil"/>
              <w:left w:val="nil"/>
              <w:bottom w:val="single" w:sz="4" w:space="0" w:color="auto"/>
              <w:right w:val="single" w:sz="4" w:space="0" w:color="auto"/>
            </w:tcBorders>
            <w:shd w:val="clear" w:color="auto" w:fill="auto"/>
            <w:vAlign w:val="bottom"/>
            <w:hideMark/>
          </w:tcPr>
          <w:p w14:paraId="7C1985CF"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16</w:t>
            </w:r>
          </w:p>
        </w:tc>
      </w:tr>
      <w:tr w:rsidR="008074DA" w:rsidRPr="00EA318A" w14:paraId="74DD81C3" w14:textId="77777777" w:rsidTr="008074DA">
        <w:trPr>
          <w:trHeight w:val="580"/>
        </w:trPr>
        <w:tc>
          <w:tcPr>
            <w:tcW w:w="1753" w:type="dxa"/>
            <w:tcBorders>
              <w:top w:val="nil"/>
              <w:left w:val="single" w:sz="4" w:space="0" w:color="auto"/>
              <w:bottom w:val="single" w:sz="4" w:space="0" w:color="auto"/>
              <w:right w:val="single" w:sz="4" w:space="0" w:color="auto"/>
            </w:tcBorders>
            <w:shd w:val="clear" w:color="auto" w:fill="auto"/>
            <w:vAlign w:val="bottom"/>
            <w:hideMark/>
          </w:tcPr>
          <w:p w14:paraId="04D34204"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NACO-IBBS</w:t>
            </w:r>
          </w:p>
        </w:tc>
        <w:tc>
          <w:tcPr>
            <w:tcW w:w="5807" w:type="dxa"/>
            <w:tcBorders>
              <w:top w:val="nil"/>
              <w:left w:val="nil"/>
              <w:bottom w:val="single" w:sz="4" w:space="0" w:color="auto"/>
              <w:right w:val="single" w:sz="4" w:space="0" w:color="auto"/>
            </w:tcBorders>
            <w:shd w:val="clear" w:color="auto" w:fill="auto"/>
            <w:vAlign w:val="bottom"/>
            <w:hideMark/>
          </w:tcPr>
          <w:p w14:paraId="37983519"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 xml:space="preserve">National Integrated Biological and Behavioural Surveillance </w:t>
            </w:r>
          </w:p>
        </w:tc>
        <w:tc>
          <w:tcPr>
            <w:tcW w:w="1790" w:type="dxa"/>
            <w:tcBorders>
              <w:top w:val="nil"/>
              <w:left w:val="nil"/>
              <w:bottom w:val="single" w:sz="4" w:space="0" w:color="auto"/>
              <w:right w:val="single" w:sz="4" w:space="0" w:color="auto"/>
            </w:tcBorders>
            <w:shd w:val="clear" w:color="auto" w:fill="auto"/>
            <w:vAlign w:val="bottom"/>
            <w:hideMark/>
          </w:tcPr>
          <w:p w14:paraId="6539C8E9"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16</w:t>
            </w:r>
          </w:p>
        </w:tc>
      </w:tr>
      <w:tr w:rsidR="008074DA" w:rsidRPr="00EA318A" w14:paraId="443E6461" w14:textId="77777777" w:rsidTr="008074DA">
        <w:trPr>
          <w:trHeight w:val="290"/>
        </w:trPr>
        <w:tc>
          <w:tcPr>
            <w:tcW w:w="1753" w:type="dxa"/>
            <w:tcBorders>
              <w:top w:val="nil"/>
              <w:left w:val="single" w:sz="4" w:space="0" w:color="auto"/>
              <w:bottom w:val="single" w:sz="4" w:space="0" w:color="auto"/>
              <w:right w:val="single" w:sz="4" w:space="0" w:color="auto"/>
            </w:tcBorders>
            <w:shd w:val="clear" w:color="auto" w:fill="auto"/>
            <w:vAlign w:val="bottom"/>
            <w:hideMark/>
          </w:tcPr>
          <w:p w14:paraId="70C7FDFD"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HC3</w:t>
            </w:r>
          </w:p>
        </w:tc>
        <w:tc>
          <w:tcPr>
            <w:tcW w:w="5807" w:type="dxa"/>
            <w:tcBorders>
              <w:top w:val="nil"/>
              <w:left w:val="nil"/>
              <w:bottom w:val="single" w:sz="4" w:space="0" w:color="auto"/>
              <w:right w:val="single" w:sz="4" w:space="0" w:color="auto"/>
            </w:tcBorders>
            <w:shd w:val="clear" w:color="auto" w:fill="auto"/>
            <w:vAlign w:val="bottom"/>
            <w:hideMark/>
          </w:tcPr>
          <w:p w14:paraId="4367BF55"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Health Communication Capacity Collaborative</w:t>
            </w:r>
          </w:p>
        </w:tc>
        <w:tc>
          <w:tcPr>
            <w:tcW w:w="1790" w:type="dxa"/>
            <w:tcBorders>
              <w:top w:val="nil"/>
              <w:left w:val="nil"/>
              <w:bottom w:val="single" w:sz="4" w:space="0" w:color="auto"/>
              <w:right w:val="single" w:sz="4" w:space="0" w:color="auto"/>
            </w:tcBorders>
            <w:shd w:val="clear" w:color="auto" w:fill="auto"/>
            <w:vAlign w:val="bottom"/>
            <w:hideMark/>
          </w:tcPr>
          <w:p w14:paraId="7E23F36C"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16</w:t>
            </w:r>
          </w:p>
        </w:tc>
      </w:tr>
      <w:tr w:rsidR="008074DA" w:rsidRPr="00EA318A" w14:paraId="4827F09D" w14:textId="77777777" w:rsidTr="008074DA">
        <w:trPr>
          <w:trHeight w:val="290"/>
        </w:trPr>
        <w:tc>
          <w:tcPr>
            <w:tcW w:w="1753" w:type="dxa"/>
            <w:tcBorders>
              <w:top w:val="nil"/>
              <w:left w:val="single" w:sz="4" w:space="0" w:color="auto"/>
              <w:bottom w:val="single" w:sz="4" w:space="0" w:color="auto"/>
              <w:right w:val="single" w:sz="4" w:space="0" w:color="auto"/>
            </w:tcBorders>
            <w:shd w:val="clear" w:color="auto" w:fill="auto"/>
            <w:vAlign w:val="bottom"/>
            <w:hideMark/>
          </w:tcPr>
          <w:p w14:paraId="289DB7AE"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3ie</w:t>
            </w:r>
          </w:p>
        </w:tc>
        <w:tc>
          <w:tcPr>
            <w:tcW w:w="5807" w:type="dxa"/>
            <w:tcBorders>
              <w:top w:val="nil"/>
              <w:left w:val="nil"/>
              <w:bottom w:val="single" w:sz="4" w:space="0" w:color="auto"/>
              <w:right w:val="single" w:sz="4" w:space="0" w:color="auto"/>
            </w:tcBorders>
            <w:shd w:val="clear" w:color="auto" w:fill="auto"/>
            <w:vAlign w:val="bottom"/>
            <w:hideMark/>
          </w:tcPr>
          <w:p w14:paraId="459C4AE7"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International Initiative for Impact Evaluation</w:t>
            </w:r>
          </w:p>
        </w:tc>
        <w:tc>
          <w:tcPr>
            <w:tcW w:w="1790" w:type="dxa"/>
            <w:tcBorders>
              <w:top w:val="nil"/>
              <w:left w:val="nil"/>
              <w:bottom w:val="single" w:sz="4" w:space="0" w:color="auto"/>
              <w:right w:val="single" w:sz="4" w:space="0" w:color="auto"/>
            </w:tcBorders>
            <w:shd w:val="clear" w:color="auto" w:fill="auto"/>
            <w:vAlign w:val="bottom"/>
            <w:hideMark/>
          </w:tcPr>
          <w:p w14:paraId="17F25EB4"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16</w:t>
            </w:r>
          </w:p>
        </w:tc>
      </w:tr>
      <w:tr w:rsidR="008074DA" w:rsidRPr="00EA318A" w14:paraId="70DCC56E" w14:textId="77777777" w:rsidTr="008074DA">
        <w:trPr>
          <w:trHeight w:val="290"/>
        </w:trPr>
        <w:tc>
          <w:tcPr>
            <w:tcW w:w="1753" w:type="dxa"/>
            <w:tcBorders>
              <w:top w:val="nil"/>
              <w:left w:val="single" w:sz="4" w:space="0" w:color="auto"/>
              <w:bottom w:val="single" w:sz="4" w:space="0" w:color="auto"/>
              <w:right w:val="single" w:sz="4" w:space="0" w:color="auto"/>
            </w:tcBorders>
            <w:shd w:val="clear" w:color="auto" w:fill="auto"/>
            <w:vAlign w:val="bottom"/>
            <w:hideMark/>
          </w:tcPr>
          <w:p w14:paraId="3F468CFA"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GPP</w:t>
            </w:r>
          </w:p>
        </w:tc>
        <w:tc>
          <w:tcPr>
            <w:tcW w:w="5807" w:type="dxa"/>
            <w:tcBorders>
              <w:top w:val="nil"/>
              <w:left w:val="nil"/>
              <w:bottom w:val="single" w:sz="4" w:space="0" w:color="auto"/>
              <w:right w:val="single" w:sz="4" w:space="0" w:color="auto"/>
            </w:tcBorders>
            <w:shd w:val="clear" w:color="auto" w:fill="auto"/>
            <w:vAlign w:val="bottom"/>
            <w:hideMark/>
          </w:tcPr>
          <w:p w14:paraId="109B39C6"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Good Participatory Practices</w:t>
            </w:r>
          </w:p>
        </w:tc>
        <w:tc>
          <w:tcPr>
            <w:tcW w:w="1790" w:type="dxa"/>
            <w:tcBorders>
              <w:top w:val="nil"/>
              <w:left w:val="nil"/>
              <w:bottom w:val="single" w:sz="4" w:space="0" w:color="auto"/>
              <w:right w:val="single" w:sz="4" w:space="0" w:color="auto"/>
            </w:tcBorders>
            <w:shd w:val="clear" w:color="auto" w:fill="auto"/>
            <w:vAlign w:val="bottom"/>
            <w:hideMark/>
          </w:tcPr>
          <w:p w14:paraId="2E042A70"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18</w:t>
            </w:r>
          </w:p>
        </w:tc>
      </w:tr>
      <w:tr w:rsidR="008074DA" w:rsidRPr="00EA318A" w14:paraId="508679AB" w14:textId="77777777" w:rsidTr="008074DA">
        <w:trPr>
          <w:trHeight w:val="290"/>
        </w:trPr>
        <w:tc>
          <w:tcPr>
            <w:tcW w:w="1753" w:type="dxa"/>
            <w:tcBorders>
              <w:top w:val="nil"/>
              <w:left w:val="single" w:sz="4" w:space="0" w:color="auto"/>
              <w:bottom w:val="single" w:sz="4" w:space="0" w:color="auto"/>
              <w:right w:val="single" w:sz="4" w:space="0" w:color="auto"/>
            </w:tcBorders>
            <w:shd w:val="clear" w:color="auto" w:fill="auto"/>
            <w:vAlign w:val="bottom"/>
            <w:hideMark/>
          </w:tcPr>
          <w:p w14:paraId="608EF662"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ART</w:t>
            </w:r>
          </w:p>
        </w:tc>
        <w:tc>
          <w:tcPr>
            <w:tcW w:w="5807" w:type="dxa"/>
            <w:tcBorders>
              <w:top w:val="nil"/>
              <w:left w:val="nil"/>
              <w:bottom w:val="single" w:sz="4" w:space="0" w:color="auto"/>
              <w:right w:val="single" w:sz="4" w:space="0" w:color="auto"/>
            </w:tcBorders>
            <w:shd w:val="clear" w:color="auto" w:fill="auto"/>
            <w:vAlign w:val="bottom"/>
            <w:hideMark/>
          </w:tcPr>
          <w:p w14:paraId="678EFD51"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Antiretroviral therapy</w:t>
            </w:r>
          </w:p>
        </w:tc>
        <w:tc>
          <w:tcPr>
            <w:tcW w:w="1790" w:type="dxa"/>
            <w:tcBorders>
              <w:top w:val="nil"/>
              <w:left w:val="nil"/>
              <w:bottom w:val="single" w:sz="4" w:space="0" w:color="auto"/>
              <w:right w:val="single" w:sz="4" w:space="0" w:color="auto"/>
            </w:tcBorders>
            <w:shd w:val="clear" w:color="auto" w:fill="auto"/>
            <w:vAlign w:val="bottom"/>
            <w:hideMark/>
          </w:tcPr>
          <w:p w14:paraId="739905F5"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19</w:t>
            </w:r>
          </w:p>
        </w:tc>
      </w:tr>
      <w:tr w:rsidR="008074DA" w:rsidRPr="00EA318A" w14:paraId="157FEFAA" w14:textId="77777777" w:rsidTr="008074DA">
        <w:trPr>
          <w:trHeight w:val="290"/>
        </w:trPr>
        <w:tc>
          <w:tcPr>
            <w:tcW w:w="1753" w:type="dxa"/>
            <w:tcBorders>
              <w:top w:val="nil"/>
              <w:left w:val="single" w:sz="4" w:space="0" w:color="auto"/>
              <w:bottom w:val="single" w:sz="4" w:space="0" w:color="auto"/>
              <w:right w:val="single" w:sz="4" w:space="0" w:color="auto"/>
            </w:tcBorders>
            <w:shd w:val="clear" w:color="auto" w:fill="auto"/>
            <w:vAlign w:val="bottom"/>
            <w:hideMark/>
          </w:tcPr>
          <w:p w14:paraId="51F68417"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PRISMA</w:t>
            </w:r>
          </w:p>
        </w:tc>
        <w:tc>
          <w:tcPr>
            <w:tcW w:w="5807" w:type="dxa"/>
            <w:tcBorders>
              <w:top w:val="nil"/>
              <w:left w:val="nil"/>
              <w:bottom w:val="single" w:sz="4" w:space="0" w:color="auto"/>
              <w:right w:val="single" w:sz="4" w:space="0" w:color="auto"/>
            </w:tcBorders>
            <w:shd w:val="clear" w:color="auto" w:fill="auto"/>
            <w:noWrap/>
            <w:vAlign w:val="bottom"/>
            <w:hideMark/>
          </w:tcPr>
          <w:p w14:paraId="79364091" w14:textId="77777777" w:rsidR="008074DA" w:rsidRPr="00EA318A" w:rsidRDefault="008074DA" w:rsidP="008074DA">
            <w:pPr>
              <w:spacing w:line="240" w:lineRule="auto"/>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Preferred Reporting Items for Systematic Reviews and Meta-Analyses</w:t>
            </w:r>
          </w:p>
        </w:tc>
        <w:tc>
          <w:tcPr>
            <w:tcW w:w="1790" w:type="dxa"/>
            <w:tcBorders>
              <w:top w:val="nil"/>
              <w:left w:val="nil"/>
              <w:bottom w:val="single" w:sz="4" w:space="0" w:color="auto"/>
              <w:right w:val="single" w:sz="4" w:space="0" w:color="auto"/>
            </w:tcBorders>
            <w:shd w:val="clear" w:color="auto" w:fill="auto"/>
            <w:vAlign w:val="bottom"/>
            <w:hideMark/>
          </w:tcPr>
          <w:p w14:paraId="3157EF31"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23</w:t>
            </w:r>
          </w:p>
        </w:tc>
      </w:tr>
      <w:tr w:rsidR="008074DA" w:rsidRPr="00EA318A" w14:paraId="364A8545" w14:textId="77777777" w:rsidTr="008074DA">
        <w:trPr>
          <w:trHeight w:val="290"/>
        </w:trPr>
        <w:tc>
          <w:tcPr>
            <w:tcW w:w="1753" w:type="dxa"/>
            <w:tcBorders>
              <w:top w:val="nil"/>
              <w:left w:val="single" w:sz="4" w:space="0" w:color="auto"/>
              <w:bottom w:val="single" w:sz="4" w:space="0" w:color="auto"/>
              <w:right w:val="single" w:sz="4" w:space="0" w:color="auto"/>
            </w:tcBorders>
            <w:shd w:val="clear" w:color="auto" w:fill="auto"/>
            <w:vAlign w:val="bottom"/>
            <w:hideMark/>
          </w:tcPr>
          <w:p w14:paraId="6819FD76"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MENA</w:t>
            </w:r>
          </w:p>
        </w:tc>
        <w:tc>
          <w:tcPr>
            <w:tcW w:w="5807" w:type="dxa"/>
            <w:tcBorders>
              <w:top w:val="nil"/>
              <w:left w:val="nil"/>
              <w:bottom w:val="single" w:sz="4" w:space="0" w:color="auto"/>
              <w:right w:val="single" w:sz="4" w:space="0" w:color="auto"/>
            </w:tcBorders>
            <w:shd w:val="clear" w:color="auto" w:fill="auto"/>
            <w:vAlign w:val="bottom"/>
            <w:hideMark/>
          </w:tcPr>
          <w:p w14:paraId="481D7441"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 xml:space="preserve">Middle East and North Africa </w:t>
            </w:r>
          </w:p>
        </w:tc>
        <w:tc>
          <w:tcPr>
            <w:tcW w:w="1790" w:type="dxa"/>
            <w:tcBorders>
              <w:top w:val="nil"/>
              <w:left w:val="nil"/>
              <w:bottom w:val="single" w:sz="4" w:space="0" w:color="auto"/>
              <w:right w:val="single" w:sz="4" w:space="0" w:color="auto"/>
            </w:tcBorders>
            <w:shd w:val="clear" w:color="auto" w:fill="auto"/>
            <w:vAlign w:val="bottom"/>
            <w:hideMark/>
          </w:tcPr>
          <w:p w14:paraId="2D01BA08" w14:textId="77777777" w:rsidR="008074DA" w:rsidRPr="00EA318A" w:rsidRDefault="008074DA" w:rsidP="008074DA">
            <w:pPr>
              <w:spacing w:line="240" w:lineRule="auto"/>
              <w:jc w:val="center"/>
              <w:rPr>
                <w:rFonts w:ascii="Times New Roman" w:eastAsia="Times New Roman" w:hAnsi="Times New Roman" w:cs="Times New Roman"/>
                <w:color w:val="000000"/>
                <w:sz w:val="20"/>
                <w:szCs w:val="20"/>
                <w:lang w:val="en-IN"/>
              </w:rPr>
            </w:pPr>
            <w:r w:rsidRPr="00EA318A">
              <w:rPr>
                <w:rFonts w:ascii="Times New Roman" w:eastAsia="Times New Roman" w:hAnsi="Times New Roman" w:cs="Times New Roman"/>
                <w:color w:val="000000"/>
                <w:sz w:val="20"/>
                <w:szCs w:val="20"/>
                <w:lang w:val="en-IN"/>
              </w:rPr>
              <w:t>30</w:t>
            </w:r>
          </w:p>
        </w:tc>
      </w:tr>
    </w:tbl>
    <w:p w14:paraId="1B3D8991" w14:textId="77777777" w:rsidR="008074DA" w:rsidRPr="00BA4C41" w:rsidRDefault="008074DA">
      <w:pPr>
        <w:rPr>
          <w:rFonts w:ascii="Times New Roman" w:eastAsia="Times New Roman" w:hAnsi="Times New Roman" w:cs="Times New Roman"/>
        </w:rPr>
      </w:pPr>
    </w:p>
    <w:sectPr w:rsidR="008074DA" w:rsidRPr="00BA4C41" w:rsidSect="00976064">
      <w:footerReference w:type="default" r:id="rId14"/>
      <w:pgSz w:w="12240" w:h="15840"/>
      <w:pgMar w:top="1440" w:right="1440" w:bottom="1440" w:left="1440" w:header="720" w:footer="720" w:gutter="0"/>
      <w:pgNumType w:start="0"/>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9F09AA0" w14:textId="77777777" w:rsidR="00D006B4" w:rsidRDefault="00D006B4">
      <w:pPr>
        <w:spacing w:line="240" w:lineRule="auto"/>
      </w:pPr>
      <w:r>
        <w:separator/>
      </w:r>
    </w:p>
  </w:endnote>
  <w:endnote w:type="continuationSeparator" w:id="0">
    <w:p w14:paraId="14824647" w14:textId="77777777" w:rsidR="00D006B4" w:rsidRDefault="00D006B4">
      <w:pPr>
        <w:spacing w:line="240" w:lineRule="auto"/>
      </w:pPr>
      <w:r>
        <w:continuationSeparator/>
      </w:r>
    </w:p>
  </w:endnote>
  <w:endnote w:type="continuationNotice" w:id="1">
    <w:p w14:paraId="6AC6417F" w14:textId="77777777" w:rsidR="00D006B4" w:rsidRDefault="00D006B4">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Lucida Sans">
    <w:panose1 w:val="020B0703040504020204"/>
    <w:charset w:val="00"/>
    <w:family w:val="swiss"/>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A00002BF" w:usb1="68C7FCFB" w:usb2="00000010"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81378942"/>
      <w:docPartObj>
        <w:docPartGallery w:val="Page Numbers (Bottom of Page)"/>
        <w:docPartUnique/>
      </w:docPartObj>
    </w:sdtPr>
    <w:sdtEndPr/>
    <w:sdtContent>
      <w:p w14:paraId="3AD7E78C" w14:textId="055B4BD9" w:rsidR="00A714B4" w:rsidRDefault="00A714B4">
        <w:pPr>
          <w:pStyle w:val="Footer"/>
          <w:jc w:val="right"/>
        </w:pPr>
        <w:r w:rsidRPr="007806FB">
          <w:rPr>
            <w:rFonts w:ascii="Times New Roman" w:hAnsi="Times New Roman" w:cs="Times New Roman"/>
            <w:sz w:val="20"/>
            <w:szCs w:val="20"/>
          </w:rPr>
          <w:t xml:space="preserve">Page | </w:t>
        </w:r>
        <w:r w:rsidRPr="007806FB">
          <w:rPr>
            <w:rFonts w:ascii="Times New Roman" w:hAnsi="Times New Roman" w:cs="Times New Roman"/>
            <w:sz w:val="20"/>
            <w:szCs w:val="20"/>
          </w:rPr>
          <w:fldChar w:fldCharType="begin"/>
        </w:r>
        <w:r w:rsidRPr="007806FB">
          <w:rPr>
            <w:rFonts w:ascii="Times New Roman" w:hAnsi="Times New Roman" w:cs="Times New Roman"/>
            <w:sz w:val="20"/>
            <w:szCs w:val="20"/>
          </w:rPr>
          <w:instrText xml:space="preserve"> PAGE   \* MERGEFORMAT </w:instrText>
        </w:r>
        <w:r w:rsidRPr="007806FB">
          <w:rPr>
            <w:rFonts w:ascii="Times New Roman" w:hAnsi="Times New Roman" w:cs="Times New Roman"/>
            <w:sz w:val="20"/>
            <w:szCs w:val="20"/>
          </w:rPr>
          <w:fldChar w:fldCharType="separate"/>
        </w:r>
        <w:r w:rsidR="00B369C9">
          <w:rPr>
            <w:rFonts w:ascii="Times New Roman" w:hAnsi="Times New Roman" w:cs="Times New Roman"/>
            <w:noProof/>
            <w:sz w:val="20"/>
            <w:szCs w:val="20"/>
          </w:rPr>
          <w:t>28</w:t>
        </w:r>
        <w:r w:rsidRPr="007806FB">
          <w:rPr>
            <w:rFonts w:ascii="Times New Roman" w:hAnsi="Times New Roman" w:cs="Times New Roman"/>
            <w:noProof/>
            <w:sz w:val="20"/>
            <w:szCs w:val="20"/>
          </w:rPr>
          <w:fldChar w:fldCharType="end"/>
        </w:r>
        <w:r>
          <w:t xml:space="preserve"> </w:t>
        </w:r>
      </w:p>
    </w:sdtContent>
  </w:sdt>
  <w:p w14:paraId="07DABF8D" w14:textId="77777777" w:rsidR="00A714B4" w:rsidRDefault="00A714B4">
    <w:pPr>
      <w:pStyle w:val="Footer"/>
    </w:pPr>
  </w:p>
  <w:p w14:paraId="7BFE56A2" w14:textId="77777777" w:rsidR="00A714B4" w:rsidRDefault="00A714B4"/>
  <w:p w14:paraId="0D978086" w14:textId="77777777" w:rsidR="00A714B4" w:rsidRDefault="00A714B4"/>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929805C" w14:textId="77777777" w:rsidR="00D006B4" w:rsidRDefault="00D006B4">
      <w:pPr>
        <w:spacing w:line="240" w:lineRule="auto"/>
      </w:pPr>
      <w:r>
        <w:separator/>
      </w:r>
    </w:p>
  </w:footnote>
  <w:footnote w:type="continuationSeparator" w:id="0">
    <w:p w14:paraId="7DEBC8EC" w14:textId="77777777" w:rsidR="00D006B4" w:rsidRDefault="00D006B4">
      <w:pPr>
        <w:spacing w:line="240" w:lineRule="auto"/>
      </w:pPr>
      <w:r>
        <w:continuationSeparator/>
      </w:r>
    </w:p>
  </w:footnote>
  <w:footnote w:type="continuationNotice" w:id="1">
    <w:p w14:paraId="5019B3CC" w14:textId="77777777" w:rsidR="00D006B4" w:rsidRDefault="00D006B4">
      <w:pPr>
        <w:spacing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F43C1E"/>
    <w:multiLevelType w:val="hybridMultilevel"/>
    <w:tmpl w:val="1F2C1ED6"/>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nsid w:val="056B1121"/>
    <w:multiLevelType w:val="multilevel"/>
    <w:tmpl w:val="997A42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6506458"/>
    <w:multiLevelType w:val="hybridMultilevel"/>
    <w:tmpl w:val="B784BB94"/>
    <w:lvl w:ilvl="0" w:tplc="4009000F">
      <w:start w:val="1"/>
      <w:numFmt w:val="decimal"/>
      <w:lvlText w:val="%1."/>
      <w:lvlJc w:val="left"/>
      <w:pPr>
        <w:ind w:left="720" w:hanging="360"/>
      </w:p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nsid w:val="08572BFD"/>
    <w:multiLevelType w:val="hybridMultilevel"/>
    <w:tmpl w:val="89AC2556"/>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nsid w:val="099539C1"/>
    <w:multiLevelType w:val="hybridMultilevel"/>
    <w:tmpl w:val="D40EADA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nsid w:val="0B6553CF"/>
    <w:multiLevelType w:val="multilevel"/>
    <w:tmpl w:val="FED0FA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0E4B7498"/>
    <w:multiLevelType w:val="hybridMultilevel"/>
    <w:tmpl w:val="68C26F3C"/>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nsid w:val="147753CC"/>
    <w:multiLevelType w:val="hybridMultilevel"/>
    <w:tmpl w:val="DCAEA6D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8">
    <w:nsid w:val="1771764D"/>
    <w:multiLevelType w:val="hybridMultilevel"/>
    <w:tmpl w:val="5FCEFA9C"/>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9">
    <w:nsid w:val="179C758D"/>
    <w:multiLevelType w:val="hybridMultilevel"/>
    <w:tmpl w:val="C7B852FC"/>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0">
    <w:nsid w:val="183A0E71"/>
    <w:multiLevelType w:val="multilevel"/>
    <w:tmpl w:val="568234D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1">
    <w:nsid w:val="1A206D07"/>
    <w:multiLevelType w:val="hybridMultilevel"/>
    <w:tmpl w:val="DFECE71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2">
    <w:nsid w:val="1D946C4F"/>
    <w:multiLevelType w:val="hybridMultilevel"/>
    <w:tmpl w:val="CF488E02"/>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3">
    <w:nsid w:val="1DF337E3"/>
    <w:multiLevelType w:val="multilevel"/>
    <w:tmpl w:val="6E0E8F4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nsid w:val="20115F99"/>
    <w:multiLevelType w:val="hybridMultilevel"/>
    <w:tmpl w:val="90EE91B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5">
    <w:nsid w:val="201B6362"/>
    <w:multiLevelType w:val="multilevel"/>
    <w:tmpl w:val="F9827B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212F3FA6"/>
    <w:multiLevelType w:val="multilevel"/>
    <w:tmpl w:val="F83C9CE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nsid w:val="21AE49A5"/>
    <w:multiLevelType w:val="hybridMultilevel"/>
    <w:tmpl w:val="090C96A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8">
    <w:nsid w:val="267F0CBA"/>
    <w:multiLevelType w:val="multilevel"/>
    <w:tmpl w:val="E208F8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2B3C56DC"/>
    <w:multiLevelType w:val="hybridMultilevel"/>
    <w:tmpl w:val="10FAC4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2DBF2AE9"/>
    <w:multiLevelType w:val="multilevel"/>
    <w:tmpl w:val="AC8E68F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1">
    <w:nsid w:val="2EAF3EED"/>
    <w:multiLevelType w:val="hybridMultilevel"/>
    <w:tmpl w:val="B1E63BEE"/>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2">
    <w:nsid w:val="2F8F4EA0"/>
    <w:multiLevelType w:val="hybridMultilevel"/>
    <w:tmpl w:val="403CAA1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3">
    <w:nsid w:val="36C71C39"/>
    <w:multiLevelType w:val="multilevel"/>
    <w:tmpl w:val="E3A2555C"/>
    <w:lvl w:ilvl="0">
      <w:start w:val="1"/>
      <w:numFmt w:val="decimal"/>
      <w:lvlText w:val="%1"/>
      <w:lvlJc w:val="left"/>
      <w:pPr>
        <w:ind w:left="360" w:hanging="360"/>
      </w:pPr>
      <w:rPr>
        <w:rFonts w:ascii="Times New Roman" w:hAnsi="Times New Roman" w:cs="Times New Roman" w:hint="default"/>
        <w:w w:val="100"/>
      </w:rPr>
    </w:lvl>
    <w:lvl w:ilvl="1">
      <w:start w:val="1"/>
      <w:numFmt w:val="decimal"/>
      <w:lvlText w:val="%1.%2"/>
      <w:lvlJc w:val="left"/>
      <w:pPr>
        <w:ind w:left="360" w:hanging="360"/>
      </w:pPr>
      <w:rPr>
        <w:rFonts w:ascii="Times New Roman" w:hAnsi="Times New Roman" w:cs="Times New Roman" w:hint="default"/>
        <w:w w:val="100"/>
      </w:rPr>
    </w:lvl>
    <w:lvl w:ilvl="2">
      <w:start w:val="1"/>
      <w:numFmt w:val="decimal"/>
      <w:lvlText w:val="%1.%2.%3"/>
      <w:lvlJc w:val="left"/>
      <w:pPr>
        <w:ind w:left="720" w:hanging="720"/>
      </w:pPr>
      <w:rPr>
        <w:rFonts w:ascii="Times New Roman" w:hAnsi="Times New Roman" w:cs="Times New Roman" w:hint="default"/>
        <w:w w:val="100"/>
      </w:rPr>
    </w:lvl>
    <w:lvl w:ilvl="3">
      <w:start w:val="1"/>
      <w:numFmt w:val="decimal"/>
      <w:lvlText w:val="%1.%2.%3.%4"/>
      <w:lvlJc w:val="left"/>
      <w:pPr>
        <w:ind w:left="720" w:hanging="720"/>
      </w:pPr>
      <w:rPr>
        <w:rFonts w:ascii="Times New Roman" w:hAnsi="Times New Roman" w:cs="Times New Roman" w:hint="default"/>
        <w:w w:val="100"/>
      </w:rPr>
    </w:lvl>
    <w:lvl w:ilvl="4">
      <w:start w:val="1"/>
      <w:numFmt w:val="decimal"/>
      <w:lvlText w:val="%1.%2.%3.%4.%5"/>
      <w:lvlJc w:val="left"/>
      <w:pPr>
        <w:ind w:left="1080" w:hanging="1080"/>
      </w:pPr>
      <w:rPr>
        <w:rFonts w:ascii="Times New Roman" w:hAnsi="Times New Roman" w:cs="Times New Roman" w:hint="default"/>
        <w:w w:val="100"/>
      </w:rPr>
    </w:lvl>
    <w:lvl w:ilvl="5">
      <w:start w:val="1"/>
      <w:numFmt w:val="decimal"/>
      <w:lvlText w:val="%1.%2.%3.%4.%5.%6"/>
      <w:lvlJc w:val="left"/>
      <w:pPr>
        <w:ind w:left="1080" w:hanging="1080"/>
      </w:pPr>
      <w:rPr>
        <w:rFonts w:ascii="Times New Roman" w:hAnsi="Times New Roman" w:cs="Times New Roman" w:hint="default"/>
        <w:w w:val="100"/>
      </w:rPr>
    </w:lvl>
    <w:lvl w:ilvl="6">
      <w:start w:val="1"/>
      <w:numFmt w:val="decimal"/>
      <w:lvlText w:val="%1.%2.%3.%4.%5.%6.%7"/>
      <w:lvlJc w:val="left"/>
      <w:pPr>
        <w:ind w:left="1440" w:hanging="1440"/>
      </w:pPr>
      <w:rPr>
        <w:rFonts w:ascii="Times New Roman" w:hAnsi="Times New Roman" w:cs="Times New Roman" w:hint="default"/>
        <w:w w:val="100"/>
      </w:rPr>
    </w:lvl>
    <w:lvl w:ilvl="7">
      <w:start w:val="1"/>
      <w:numFmt w:val="decimal"/>
      <w:lvlText w:val="%1.%2.%3.%4.%5.%6.%7.%8"/>
      <w:lvlJc w:val="left"/>
      <w:pPr>
        <w:ind w:left="1440" w:hanging="1440"/>
      </w:pPr>
      <w:rPr>
        <w:rFonts w:ascii="Times New Roman" w:hAnsi="Times New Roman" w:cs="Times New Roman" w:hint="default"/>
        <w:w w:val="100"/>
      </w:rPr>
    </w:lvl>
    <w:lvl w:ilvl="8">
      <w:start w:val="1"/>
      <w:numFmt w:val="decimal"/>
      <w:lvlText w:val="%1.%2.%3.%4.%5.%6.%7.%8.%9"/>
      <w:lvlJc w:val="left"/>
      <w:pPr>
        <w:ind w:left="1440" w:hanging="1440"/>
      </w:pPr>
      <w:rPr>
        <w:rFonts w:ascii="Times New Roman" w:hAnsi="Times New Roman" w:cs="Times New Roman" w:hint="default"/>
        <w:w w:val="100"/>
      </w:rPr>
    </w:lvl>
  </w:abstractNum>
  <w:abstractNum w:abstractNumId="24">
    <w:nsid w:val="385855DF"/>
    <w:multiLevelType w:val="multilevel"/>
    <w:tmpl w:val="2EEA4D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38A015D1"/>
    <w:multiLevelType w:val="hybridMultilevel"/>
    <w:tmpl w:val="71BE29A6"/>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6">
    <w:nsid w:val="39EF371F"/>
    <w:multiLevelType w:val="multilevel"/>
    <w:tmpl w:val="5136117A"/>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Symbol" w:hAnsi="Symbol"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27">
    <w:nsid w:val="3FE27C46"/>
    <w:multiLevelType w:val="hybridMultilevel"/>
    <w:tmpl w:val="A6101C7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8">
    <w:nsid w:val="3FF7198A"/>
    <w:multiLevelType w:val="hybridMultilevel"/>
    <w:tmpl w:val="5D6EBDCC"/>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9">
    <w:nsid w:val="424E7066"/>
    <w:multiLevelType w:val="hybridMultilevel"/>
    <w:tmpl w:val="A1C4777C"/>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0">
    <w:nsid w:val="43D74E89"/>
    <w:multiLevelType w:val="hybridMultilevel"/>
    <w:tmpl w:val="3334AA0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1">
    <w:nsid w:val="49E64647"/>
    <w:multiLevelType w:val="hybridMultilevel"/>
    <w:tmpl w:val="9C6441C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2">
    <w:nsid w:val="4B751704"/>
    <w:multiLevelType w:val="hybridMultilevel"/>
    <w:tmpl w:val="4066DB8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3">
    <w:nsid w:val="51C82A0C"/>
    <w:multiLevelType w:val="multilevel"/>
    <w:tmpl w:val="7EB8E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nsid w:val="53F8209C"/>
    <w:multiLevelType w:val="multilevel"/>
    <w:tmpl w:val="7B8AC24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5">
    <w:nsid w:val="54C55DBD"/>
    <w:multiLevelType w:val="multilevel"/>
    <w:tmpl w:val="B8E263F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6">
    <w:nsid w:val="55E31DEC"/>
    <w:multiLevelType w:val="hybridMultilevel"/>
    <w:tmpl w:val="5D445096"/>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7">
    <w:nsid w:val="56DC7639"/>
    <w:multiLevelType w:val="multilevel"/>
    <w:tmpl w:val="40090021"/>
    <w:lvl w:ilvl="0">
      <w:start w:val="1"/>
      <w:numFmt w:val="bullet"/>
      <w:lvlText w:val=""/>
      <w:lvlJc w:val="left"/>
      <w:pPr>
        <w:ind w:left="360" w:hanging="360"/>
      </w:pPr>
      <w:rPr>
        <w:rFonts w:ascii="Wingdings" w:hAnsi="Wingdings" w:hint="default"/>
        <w:u w:val="none"/>
      </w:rPr>
    </w:lvl>
    <w:lvl w:ilvl="1">
      <w:start w:val="1"/>
      <w:numFmt w:val="bullet"/>
      <w:lvlText w:val=""/>
      <w:lvlJc w:val="left"/>
      <w:pPr>
        <w:ind w:left="720" w:hanging="360"/>
      </w:pPr>
      <w:rPr>
        <w:rFonts w:ascii="Wingdings" w:hAnsi="Wingdings" w:hint="default"/>
        <w:u w:val="none"/>
      </w:rPr>
    </w:lvl>
    <w:lvl w:ilvl="2">
      <w:start w:val="1"/>
      <w:numFmt w:val="bullet"/>
      <w:lvlText w:val=""/>
      <w:lvlJc w:val="left"/>
      <w:pPr>
        <w:ind w:left="1080" w:hanging="360"/>
      </w:pPr>
      <w:rPr>
        <w:rFonts w:ascii="Wingdings" w:hAnsi="Wingdings" w:hint="default"/>
        <w:u w:val="none"/>
      </w:rPr>
    </w:lvl>
    <w:lvl w:ilvl="3">
      <w:start w:val="1"/>
      <w:numFmt w:val="bullet"/>
      <w:lvlText w:val=""/>
      <w:lvlJc w:val="left"/>
      <w:pPr>
        <w:ind w:left="1440" w:hanging="360"/>
      </w:pPr>
      <w:rPr>
        <w:rFonts w:ascii="Symbol" w:hAnsi="Symbol" w:hint="default"/>
        <w:u w:val="none"/>
      </w:rPr>
    </w:lvl>
    <w:lvl w:ilvl="4">
      <w:start w:val="1"/>
      <w:numFmt w:val="bullet"/>
      <w:lvlText w:val=""/>
      <w:lvlJc w:val="left"/>
      <w:pPr>
        <w:ind w:left="1800" w:hanging="360"/>
      </w:pPr>
      <w:rPr>
        <w:rFonts w:ascii="Symbol" w:hAnsi="Symbol" w:hint="default"/>
        <w:u w:val="none"/>
      </w:rPr>
    </w:lvl>
    <w:lvl w:ilvl="5">
      <w:start w:val="1"/>
      <w:numFmt w:val="bullet"/>
      <w:lvlText w:val=""/>
      <w:lvlJc w:val="left"/>
      <w:pPr>
        <w:ind w:left="2160" w:hanging="360"/>
      </w:pPr>
      <w:rPr>
        <w:rFonts w:ascii="Wingdings" w:hAnsi="Wingdings" w:hint="default"/>
        <w:u w:val="none"/>
      </w:rPr>
    </w:lvl>
    <w:lvl w:ilvl="6">
      <w:start w:val="1"/>
      <w:numFmt w:val="bullet"/>
      <w:lvlText w:val=""/>
      <w:lvlJc w:val="left"/>
      <w:pPr>
        <w:ind w:left="2520" w:hanging="360"/>
      </w:pPr>
      <w:rPr>
        <w:rFonts w:ascii="Wingdings" w:hAnsi="Wingdings" w:hint="default"/>
        <w:u w:val="none"/>
      </w:rPr>
    </w:lvl>
    <w:lvl w:ilvl="7">
      <w:start w:val="1"/>
      <w:numFmt w:val="bullet"/>
      <w:lvlText w:val=""/>
      <w:lvlJc w:val="left"/>
      <w:pPr>
        <w:ind w:left="2880" w:hanging="360"/>
      </w:pPr>
      <w:rPr>
        <w:rFonts w:ascii="Symbol" w:hAnsi="Symbol" w:hint="default"/>
        <w:u w:val="none"/>
      </w:rPr>
    </w:lvl>
    <w:lvl w:ilvl="8">
      <w:start w:val="1"/>
      <w:numFmt w:val="bullet"/>
      <w:lvlText w:val=""/>
      <w:lvlJc w:val="left"/>
      <w:pPr>
        <w:ind w:left="3240" w:hanging="360"/>
      </w:pPr>
      <w:rPr>
        <w:rFonts w:ascii="Symbol" w:hAnsi="Symbol" w:hint="default"/>
        <w:u w:val="none"/>
      </w:rPr>
    </w:lvl>
  </w:abstractNum>
  <w:abstractNum w:abstractNumId="38">
    <w:nsid w:val="5B6216B2"/>
    <w:multiLevelType w:val="hybridMultilevel"/>
    <w:tmpl w:val="E3D02EA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9">
    <w:nsid w:val="5E146F0A"/>
    <w:multiLevelType w:val="hybridMultilevel"/>
    <w:tmpl w:val="2E98EB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nsid w:val="633B2239"/>
    <w:multiLevelType w:val="hybridMultilevel"/>
    <w:tmpl w:val="45D6980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1">
    <w:nsid w:val="66871DA7"/>
    <w:multiLevelType w:val="hybridMultilevel"/>
    <w:tmpl w:val="9002330C"/>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42">
    <w:nsid w:val="67BF4F41"/>
    <w:multiLevelType w:val="multilevel"/>
    <w:tmpl w:val="6CB49E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nsid w:val="69BE7ABB"/>
    <w:multiLevelType w:val="hybridMultilevel"/>
    <w:tmpl w:val="652E1FF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4">
    <w:nsid w:val="6DA06A74"/>
    <w:multiLevelType w:val="multilevel"/>
    <w:tmpl w:val="696CCD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5">
    <w:nsid w:val="73B3625A"/>
    <w:multiLevelType w:val="hybridMultilevel"/>
    <w:tmpl w:val="A44EF6A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6">
    <w:nsid w:val="7BBD5DAA"/>
    <w:multiLevelType w:val="multilevel"/>
    <w:tmpl w:val="10B437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7">
    <w:nsid w:val="7D352055"/>
    <w:multiLevelType w:val="hybridMultilevel"/>
    <w:tmpl w:val="092EA91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5"/>
  </w:num>
  <w:num w:numId="2">
    <w:abstractNumId w:val="33"/>
  </w:num>
  <w:num w:numId="3">
    <w:abstractNumId w:val="20"/>
  </w:num>
  <w:num w:numId="4">
    <w:abstractNumId w:val="13"/>
  </w:num>
  <w:num w:numId="5">
    <w:abstractNumId w:val="16"/>
  </w:num>
  <w:num w:numId="6">
    <w:abstractNumId w:val="46"/>
  </w:num>
  <w:num w:numId="7">
    <w:abstractNumId w:val="34"/>
  </w:num>
  <w:num w:numId="8">
    <w:abstractNumId w:val="35"/>
  </w:num>
  <w:num w:numId="9">
    <w:abstractNumId w:val="18"/>
  </w:num>
  <w:num w:numId="10">
    <w:abstractNumId w:val="44"/>
  </w:num>
  <w:num w:numId="11">
    <w:abstractNumId w:val="15"/>
  </w:num>
  <w:num w:numId="12">
    <w:abstractNumId w:val="24"/>
  </w:num>
  <w:num w:numId="13">
    <w:abstractNumId w:val="10"/>
  </w:num>
  <w:num w:numId="14">
    <w:abstractNumId w:val="17"/>
  </w:num>
  <w:num w:numId="15">
    <w:abstractNumId w:val="38"/>
  </w:num>
  <w:num w:numId="16">
    <w:abstractNumId w:val="31"/>
  </w:num>
  <w:num w:numId="17">
    <w:abstractNumId w:val="37"/>
  </w:num>
  <w:num w:numId="18">
    <w:abstractNumId w:val="26"/>
  </w:num>
  <w:num w:numId="19">
    <w:abstractNumId w:val="28"/>
  </w:num>
  <w:num w:numId="20">
    <w:abstractNumId w:val="45"/>
  </w:num>
  <w:num w:numId="21">
    <w:abstractNumId w:val="30"/>
  </w:num>
  <w:num w:numId="22">
    <w:abstractNumId w:val="27"/>
  </w:num>
  <w:num w:numId="23">
    <w:abstractNumId w:val="41"/>
  </w:num>
  <w:num w:numId="24">
    <w:abstractNumId w:val="7"/>
  </w:num>
  <w:num w:numId="25">
    <w:abstractNumId w:val="2"/>
  </w:num>
  <w:num w:numId="26">
    <w:abstractNumId w:val="9"/>
  </w:num>
  <w:num w:numId="27">
    <w:abstractNumId w:val="14"/>
  </w:num>
  <w:num w:numId="28">
    <w:abstractNumId w:val="21"/>
  </w:num>
  <w:num w:numId="29">
    <w:abstractNumId w:val="0"/>
  </w:num>
  <w:num w:numId="30">
    <w:abstractNumId w:val="47"/>
  </w:num>
  <w:num w:numId="31">
    <w:abstractNumId w:val="4"/>
  </w:num>
  <w:num w:numId="32">
    <w:abstractNumId w:val="3"/>
  </w:num>
  <w:num w:numId="33">
    <w:abstractNumId w:val="23"/>
  </w:num>
  <w:num w:numId="34">
    <w:abstractNumId w:val="8"/>
  </w:num>
  <w:num w:numId="35">
    <w:abstractNumId w:val="6"/>
  </w:num>
  <w:num w:numId="36">
    <w:abstractNumId w:val="43"/>
  </w:num>
  <w:num w:numId="37">
    <w:abstractNumId w:val="36"/>
  </w:num>
  <w:num w:numId="38">
    <w:abstractNumId w:val="25"/>
  </w:num>
  <w:num w:numId="39">
    <w:abstractNumId w:val="11"/>
  </w:num>
  <w:num w:numId="40">
    <w:abstractNumId w:val="40"/>
  </w:num>
  <w:num w:numId="41">
    <w:abstractNumId w:val="12"/>
  </w:num>
  <w:num w:numId="42">
    <w:abstractNumId w:val="1"/>
  </w:num>
  <w:num w:numId="43">
    <w:abstractNumId w:val="42"/>
  </w:num>
  <w:num w:numId="44">
    <w:abstractNumId w:val="32"/>
  </w:num>
  <w:num w:numId="45">
    <w:abstractNumId w:val="29"/>
  </w:num>
  <w:num w:numId="46">
    <w:abstractNumId w:val="39"/>
  </w:num>
  <w:num w:numId="47">
    <w:abstractNumId w:val="22"/>
  </w:num>
  <w:num w:numId="48">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hideSpellingErrors/>
  <w:proofState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2E74"/>
    <w:rsid w:val="00000638"/>
    <w:rsid w:val="00000947"/>
    <w:rsid w:val="00000C2A"/>
    <w:rsid w:val="00002323"/>
    <w:rsid w:val="00002568"/>
    <w:rsid w:val="000037F5"/>
    <w:rsid w:val="000038B8"/>
    <w:rsid w:val="00003BF7"/>
    <w:rsid w:val="0000401F"/>
    <w:rsid w:val="000040B8"/>
    <w:rsid w:val="00004589"/>
    <w:rsid w:val="0000498B"/>
    <w:rsid w:val="00004E51"/>
    <w:rsid w:val="000053FF"/>
    <w:rsid w:val="00005465"/>
    <w:rsid w:val="00005F87"/>
    <w:rsid w:val="000061F4"/>
    <w:rsid w:val="0000702C"/>
    <w:rsid w:val="0000709D"/>
    <w:rsid w:val="00007A22"/>
    <w:rsid w:val="00010C72"/>
    <w:rsid w:val="000110D1"/>
    <w:rsid w:val="0001163C"/>
    <w:rsid w:val="0001280E"/>
    <w:rsid w:val="00012AC5"/>
    <w:rsid w:val="000130DB"/>
    <w:rsid w:val="0001334A"/>
    <w:rsid w:val="00013D21"/>
    <w:rsid w:val="00013DEE"/>
    <w:rsid w:val="00014219"/>
    <w:rsid w:val="00014767"/>
    <w:rsid w:val="000148FE"/>
    <w:rsid w:val="00014C1B"/>
    <w:rsid w:val="00014F35"/>
    <w:rsid w:val="000159BE"/>
    <w:rsid w:val="00015A6A"/>
    <w:rsid w:val="00015C7C"/>
    <w:rsid w:val="00015ECF"/>
    <w:rsid w:val="0001EC0C"/>
    <w:rsid w:val="0002052D"/>
    <w:rsid w:val="00020FF1"/>
    <w:rsid w:val="00021270"/>
    <w:rsid w:val="0002193E"/>
    <w:rsid w:val="00021961"/>
    <w:rsid w:val="00021C8F"/>
    <w:rsid w:val="00022BF8"/>
    <w:rsid w:val="00022DF8"/>
    <w:rsid w:val="000232FC"/>
    <w:rsid w:val="0002333B"/>
    <w:rsid w:val="00023A9E"/>
    <w:rsid w:val="00023C5E"/>
    <w:rsid w:val="00023F26"/>
    <w:rsid w:val="000244D6"/>
    <w:rsid w:val="00024B22"/>
    <w:rsid w:val="000255F2"/>
    <w:rsid w:val="000256FD"/>
    <w:rsid w:val="00025786"/>
    <w:rsid w:val="00025C9F"/>
    <w:rsid w:val="00025D33"/>
    <w:rsid w:val="00025FB6"/>
    <w:rsid w:val="0002626F"/>
    <w:rsid w:val="00026987"/>
    <w:rsid w:val="00027291"/>
    <w:rsid w:val="000274E7"/>
    <w:rsid w:val="00027901"/>
    <w:rsid w:val="00027926"/>
    <w:rsid w:val="00027CF4"/>
    <w:rsid w:val="00030DA4"/>
    <w:rsid w:val="00030F74"/>
    <w:rsid w:val="0003100A"/>
    <w:rsid w:val="00031F34"/>
    <w:rsid w:val="00032116"/>
    <w:rsid w:val="00032836"/>
    <w:rsid w:val="000328A1"/>
    <w:rsid w:val="00032929"/>
    <w:rsid w:val="00032FC3"/>
    <w:rsid w:val="000331FD"/>
    <w:rsid w:val="000332DC"/>
    <w:rsid w:val="000334FD"/>
    <w:rsid w:val="000339FD"/>
    <w:rsid w:val="0003401B"/>
    <w:rsid w:val="00035387"/>
    <w:rsid w:val="00035B71"/>
    <w:rsid w:val="000368E8"/>
    <w:rsid w:val="00036B51"/>
    <w:rsid w:val="00037071"/>
    <w:rsid w:val="000378FA"/>
    <w:rsid w:val="0004007E"/>
    <w:rsid w:val="000409D6"/>
    <w:rsid w:val="0004149B"/>
    <w:rsid w:val="00041A18"/>
    <w:rsid w:val="00041F9B"/>
    <w:rsid w:val="00042376"/>
    <w:rsid w:val="00042412"/>
    <w:rsid w:val="00042F21"/>
    <w:rsid w:val="00044AC1"/>
    <w:rsid w:val="00044D6F"/>
    <w:rsid w:val="00045244"/>
    <w:rsid w:val="0004540B"/>
    <w:rsid w:val="00045718"/>
    <w:rsid w:val="00045763"/>
    <w:rsid w:val="000457A1"/>
    <w:rsid w:val="0004588D"/>
    <w:rsid w:val="000467C7"/>
    <w:rsid w:val="000471E2"/>
    <w:rsid w:val="0004753B"/>
    <w:rsid w:val="00047761"/>
    <w:rsid w:val="00047FFB"/>
    <w:rsid w:val="0005158A"/>
    <w:rsid w:val="000515B8"/>
    <w:rsid w:val="00051843"/>
    <w:rsid w:val="000518D7"/>
    <w:rsid w:val="00051DAA"/>
    <w:rsid w:val="00051EFC"/>
    <w:rsid w:val="000524C8"/>
    <w:rsid w:val="00052E74"/>
    <w:rsid w:val="000531E9"/>
    <w:rsid w:val="00053A25"/>
    <w:rsid w:val="00053D90"/>
    <w:rsid w:val="00053DBE"/>
    <w:rsid w:val="00053FC9"/>
    <w:rsid w:val="000553F6"/>
    <w:rsid w:val="0005582C"/>
    <w:rsid w:val="00055E97"/>
    <w:rsid w:val="00056553"/>
    <w:rsid w:val="00056E30"/>
    <w:rsid w:val="00056ED0"/>
    <w:rsid w:val="00057044"/>
    <w:rsid w:val="000573A4"/>
    <w:rsid w:val="000600F4"/>
    <w:rsid w:val="0006024F"/>
    <w:rsid w:val="00060E3D"/>
    <w:rsid w:val="000614DE"/>
    <w:rsid w:val="000615BB"/>
    <w:rsid w:val="00061DE4"/>
    <w:rsid w:val="00061E96"/>
    <w:rsid w:val="0006243E"/>
    <w:rsid w:val="00062D20"/>
    <w:rsid w:val="00063D2A"/>
    <w:rsid w:val="00063E0E"/>
    <w:rsid w:val="00064180"/>
    <w:rsid w:val="00064410"/>
    <w:rsid w:val="000649B9"/>
    <w:rsid w:val="00064E4A"/>
    <w:rsid w:val="00065552"/>
    <w:rsid w:val="0006560E"/>
    <w:rsid w:val="0006588D"/>
    <w:rsid w:val="00065F3D"/>
    <w:rsid w:val="00066459"/>
    <w:rsid w:val="00066726"/>
    <w:rsid w:val="00066E05"/>
    <w:rsid w:val="00067348"/>
    <w:rsid w:val="000675AD"/>
    <w:rsid w:val="0006779F"/>
    <w:rsid w:val="00067892"/>
    <w:rsid w:val="00067CDA"/>
    <w:rsid w:val="0007051D"/>
    <w:rsid w:val="000706EB"/>
    <w:rsid w:val="000708C9"/>
    <w:rsid w:val="00071389"/>
    <w:rsid w:val="000713DF"/>
    <w:rsid w:val="00071497"/>
    <w:rsid w:val="00071765"/>
    <w:rsid w:val="00071EB7"/>
    <w:rsid w:val="0007257D"/>
    <w:rsid w:val="0007275D"/>
    <w:rsid w:val="00072825"/>
    <w:rsid w:val="0007295E"/>
    <w:rsid w:val="00072D32"/>
    <w:rsid w:val="00073837"/>
    <w:rsid w:val="00073E25"/>
    <w:rsid w:val="0007492D"/>
    <w:rsid w:val="00074FD6"/>
    <w:rsid w:val="00075123"/>
    <w:rsid w:val="00075183"/>
    <w:rsid w:val="000761A1"/>
    <w:rsid w:val="00076434"/>
    <w:rsid w:val="000764A9"/>
    <w:rsid w:val="00076C1D"/>
    <w:rsid w:val="00076D35"/>
    <w:rsid w:val="00077B4F"/>
    <w:rsid w:val="00077D8D"/>
    <w:rsid w:val="000807AC"/>
    <w:rsid w:val="00081315"/>
    <w:rsid w:val="00081391"/>
    <w:rsid w:val="00081700"/>
    <w:rsid w:val="0008171D"/>
    <w:rsid w:val="00081B6C"/>
    <w:rsid w:val="00083091"/>
    <w:rsid w:val="000835EF"/>
    <w:rsid w:val="0008478A"/>
    <w:rsid w:val="00084814"/>
    <w:rsid w:val="0008490D"/>
    <w:rsid w:val="00084B02"/>
    <w:rsid w:val="00085224"/>
    <w:rsid w:val="000854B2"/>
    <w:rsid w:val="0008593C"/>
    <w:rsid w:val="000862B2"/>
    <w:rsid w:val="0008702C"/>
    <w:rsid w:val="00087F68"/>
    <w:rsid w:val="00090185"/>
    <w:rsid w:val="00090AD2"/>
    <w:rsid w:val="00091013"/>
    <w:rsid w:val="00091603"/>
    <w:rsid w:val="00091774"/>
    <w:rsid w:val="00092CF9"/>
    <w:rsid w:val="00093B57"/>
    <w:rsid w:val="00094156"/>
    <w:rsid w:val="000941A9"/>
    <w:rsid w:val="0009458C"/>
    <w:rsid w:val="0009468C"/>
    <w:rsid w:val="00094E6E"/>
    <w:rsid w:val="00094EF4"/>
    <w:rsid w:val="0009588C"/>
    <w:rsid w:val="00095FFE"/>
    <w:rsid w:val="00096145"/>
    <w:rsid w:val="000961E5"/>
    <w:rsid w:val="000963A4"/>
    <w:rsid w:val="000A08C0"/>
    <w:rsid w:val="000A2540"/>
    <w:rsid w:val="000A3CA7"/>
    <w:rsid w:val="000A3E62"/>
    <w:rsid w:val="000A3EDC"/>
    <w:rsid w:val="000A4203"/>
    <w:rsid w:val="000A45B8"/>
    <w:rsid w:val="000A4711"/>
    <w:rsid w:val="000A4CCF"/>
    <w:rsid w:val="000A4ED8"/>
    <w:rsid w:val="000A531B"/>
    <w:rsid w:val="000A5C14"/>
    <w:rsid w:val="000A614E"/>
    <w:rsid w:val="000A65D5"/>
    <w:rsid w:val="000A6DAB"/>
    <w:rsid w:val="000A6FF4"/>
    <w:rsid w:val="000A7416"/>
    <w:rsid w:val="000A7A22"/>
    <w:rsid w:val="000B026B"/>
    <w:rsid w:val="000B0899"/>
    <w:rsid w:val="000B0C44"/>
    <w:rsid w:val="000B11B3"/>
    <w:rsid w:val="000B13EA"/>
    <w:rsid w:val="000B1664"/>
    <w:rsid w:val="000B1668"/>
    <w:rsid w:val="000B19BC"/>
    <w:rsid w:val="000B1D59"/>
    <w:rsid w:val="000B24DA"/>
    <w:rsid w:val="000B3059"/>
    <w:rsid w:val="000B34C0"/>
    <w:rsid w:val="000B34F3"/>
    <w:rsid w:val="000B3A87"/>
    <w:rsid w:val="000B4232"/>
    <w:rsid w:val="000B44E1"/>
    <w:rsid w:val="000B45CA"/>
    <w:rsid w:val="000B5119"/>
    <w:rsid w:val="000B58BC"/>
    <w:rsid w:val="000B6822"/>
    <w:rsid w:val="000B6963"/>
    <w:rsid w:val="000B6ADA"/>
    <w:rsid w:val="000B6C37"/>
    <w:rsid w:val="000B703F"/>
    <w:rsid w:val="000B7164"/>
    <w:rsid w:val="000B7231"/>
    <w:rsid w:val="000B7525"/>
    <w:rsid w:val="000B76D5"/>
    <w:rsid w:val="000B777A"/>
    <w:rsid w:val="000C0106"/>
    <w:rsid w:val="000C0F5D"/>
    <w:rsid w:val="000C1211"/>
    <w:rsid w:val="000C171F"/>
    <w:rsid w:val="000C1903"/>
    <w:rsid w:val="000C201C"/>
    <w:rsid w:val="000C20DF"/>
    <w:rsid w:val="000C2D5F"/>
    <w:rsid w:val="000C3686"/>
    <w:rsid w:val="000C387B"/>
    <w:rsid w:val="000C4023"/>
    <w:rsid w:val="000C4110"/>
    <w:rsid w:val="000C479D"/>
    <w:rsid w:val="000C48B4"/>
    <w:rsid w:val="000C5147"/>
    <w:rsid w:val="000C51F4"/>
    <w:rsid w:val="000C544A"/>
    <w:rsid w:val="000C546F"/>
    <w:rsid w:val="000C56D7"/>
    <w:rsid w:val="000C59BB"/>
    <w:rsid w:val="000C6366"/>
    <w:rsid w:val="000C6A95"/>
    <w:rsid w:val="000C6BCE"/>
    <w:rsid w:val="000C703E"/>
    <w:rsid w:val="000C71BB"/>
    <w:rsid w:val="000C771E"/>
    <w:rsid w:val="000D01B4"/>
    <w:rsid w:val="000D0724"/>
    <w:rsid w:val="000D127D"/>
    <w:rsid w:val="000D140E"/>
    <w:rsid w:val="000D14D1"/>
    <w:rsid w:val="000D18B0"/>
    <w:rsid w:val="000D3261"/>
    <w:rsid w:val="000D425D"/>
    <w:rsid w:val="000D4DE8"/>
    <w:rsid w:val="000D52A5"/>
    <w:rsid w:val="000D595D"/>
    <w:rsid w:val="000D5EC3"/>
    <w:rsid w:val="000D621C"/>
    <w:rsid w:val="000D6277"/>
    <w:rsid w:val="000D62CD"/>
    <w:rsid w:val="000D6EE6"/>
    <w:rsid w:val="000D78E9"/>
    <w:rsid w:val="000E03AB"/>
    <w:rsid w:val="000E0AB2"/>
    <w:rsid w:val="000E0E2D"/>
    <w:rsid w:val="000E135C"/>
    <w:rsid w:val="000E19F3"/>
    <w:rsid w:val="000E1F42"/>
    <w:rsid w:val="000E291C"/>
    <w:rsid w:val="000E401F"/>
    <w:rsid w:val="000E46D4"/>
    <w:rsid w:val="000E4748"/>
    <w:rsid w:val="000E589F"/>
    <w:rsid w:val="000E5A58"/>
    <w:rsid w:val="000E5BDC"/>
    <w:rsid w:val="000E60E5"/>
    <w:rsid w:val="000F0857"/>
    <w:rsid w:val="000F08B3"/>
    <w:rsid w:val="000F0E8B"/>
    <w:rsid w:val="000F1400"/>
    <w:rsid w:val="000F1612"/>
    <w:rsid w:val="000F22AB"/>
    <w:rsid w:val="000F2852"/>
    <w:rsid w:val="000F2E58"/>
    <w:rsid w:val="000F30A2"/>
    <w:rsid w:val="000F3ADF"/>
    <w:rsid w:val="000F3B47"/>
    <w:rsid w:val="000F3BB4"/>
    <w:rsid w:val="000F3F3A"/>
    <w:rsid w:val="000F401D"/>
    <w:rsid w:val="000F482F"/>
    <w:rsid w:val="000F5A19"/>
    <w:rsid w:val="000F6345"/>
    <w:rsid w:val="000F66EE"/>
    <w:rsid w:val="000F6B6C"/>
    <w:rsid w:val="000F7BCA"/>
    <w:rsid w:val="000F7EF4"/>
    <w:rsid w:val="00100025"/>
    <w:rsid w:val="001004BC"/>
    <w:rsid w:val="00100D68"/>
    <w:rsid w:val="00101144"/>
    <w:rsid w:val="00101FC7"/>
    <w:rsid w:val="0010231E"/>
    <w:rsid w:val="0010254B"/>
    <w:rsid w:val="00102DB9"/>
    <w:rsid w:val="001055A1"/>
    <w:rsid w:val="001055BF"/>
    <w:rsid w:val="00105E6B"/>
    <w:rsid w:val="00105EA0"/>
    <w:rsid w:val="001069CA"/>
    <w:rsid w:val="00106AAE"/>
    <w:rsid w:val="00107550"/>
    <w:rsid w:val="00110029"/>
    <w:rsid w:val="001108D6"/>
    <w:rsid w:val="00110E6F"/>
    <w:rsid w:val="0011129D"/>
    <w:rsid w:val="00111E0D"/>
    <w:rsid w:val="0011231B"/>
    <w:rsid w:val="001126D3"/>
    <w:rsid w:val="00112E71"/>
    <w:rsid w:val="00113920"/>
    <w:rsid w:val="00113CB5"/>
    <w:rsid w:val="00113D97"/>
    <w:rsid w:val="001145D5"/>
    <w:rsid w:val="00114CFD"/>
    <w:rsid w:val="0011581C"/>
    <w:rsid w:val="00116005"/>
    <w:rsid w:val="00116276"/>
    <w:rsid w:val="00116803"/>
    <w:rsid w:val="00116E41"/>
    <w:rsid w:val="00116ED4"/>
    <w:rsid w:val="00116EE9"/>
    <w:rsid w:val="001170AF"/>
    <w:rsid w:val="001173CC"/>
    <w:rsid w:val="001175F2"/>
    <w:rsid w:val="00117CC6"/>
    <w:rsid w:val="00120FE0"/>
    <w:rsid w:val="00121473"/>
    <w:rsid w:val="001222A5"/>
    <w:rsid w:val="001223D9"/>
    <w:rsid w:val="00122427"/>
    <w:rsid w:val="00122685"/>
    <w:rsid w:val="001228F2"/>
    <w:rsid w:val="0012294E"/>
    <w:rsid w:val="00122E6E"/>
    <w:rsid w:val="00122E79"/>
    <w:rsid w:val="00123235"/>
    <w:rsid w:val="001233BE"/>
    <w:rsid w:val="001234AE"/>
    <w:rsid w:val="00123581"/>
    <w:rsid w:val="00124E6B"/>
    <w:rsid w:val="001256E9"/>
    <w:rsid w:val="00125CCD"/>
    <w:rsid w:val="001263E6"/>
    <w:rsid w:val="00126E83"/>
    <w:rsid w:val="00127BA8"/>
    <w:rsid w:val="00130539"/>
    <w:rsid w:val="00130716"/>
    <w:rsid w:val="00131256"/>
    <w:rsid w:val="001319DE"/>
    <w:rsid w:val="0013357D"/>
    <w:rsid w:val="00133C4B"/>
    <w:rsid w:val="0013423B"/>
    <w:rsid w:val="0013440D"/>
    <w:rsid w:val="00134A60"/>
    <w:rsid w:val="00134D1D"/>
    <w:rsid w:val="00134EAE"/>
    <w:rsid w:val="00134EFF"/>
    <w:rsid w:val="001351DC"/>
    <w:rsid w:val="0013540A"/>
    <w:rsid w:val="001354EC"/>
    <w:rsid w:val="001358C2"/>
    <w:rsid w:val="00135E64"/>
    <w:rsid w:val="00135E6E"/>
    <w:rsid w:val="00136644"/>
    <w:rsid w:val="00136732"/>
    <w:rsid w:val="00136EEC"/>
    <w:rsid w:val="0013724B"/>
    <w:rsid w:val="001372F7"/>
    <w:rsid w:val="0013751D"/>
    <w:rsid w:val="001376C7"/>
    <w:rsid w:val="00137BCD"/>
    <w:rsid w:val="00137DF6"/>
    <w:rsid w:val="00140FEC"/>
    <w:rsid w:val="00141892"/>
    <w:rsid w:val="001419D8"/>
    <w:rsid w:val="00141A38"/>
    <w:rsid w:val="001423D9"/>
    <w:rsid w:val="001424B8"/>
    <w:rsid w:val="00142996"/>
    <w:rsid w:val="001431AA"/>
    <w:rsid w:val="00143800"/>
    <w:rsid w:val="00144492"/>
    <w:rsid w:val="001447EE"/>
    <w:rsid w:val="0014524C"/>
    <w:rsid w:val="0014546F"/>
    <w:rsid w:val="00145A7D"/>
    <w:rsid w:val="001461B0"/>
    <w:rsid w:val="001464FF"/>
    <w:rsid w:val="0014672F"/>
    <w:rsid w:val="0014701B"/>
    <w:rsid w:val="00147646"/>
    <w:rsid w:val="001479D4"/>
    <w:rsid w:val="00147DA0"/>
    <w:rsid w:val="00147F54"/>
    <w:rsid w:val="00151258"/>
    <w:rsid w:val="00151856"/>
    <w:rsid w:val="001524F9"/>
    <w:rsid w:val="00152CED"/>
    <w:rsid w:val="00153284"/>
    <w:rsid w:val="00153BCC"/>
    <w:rsid w:val="0015508E"/>
    <w:rsid w:val="0015518F"/>
    <w:rsid w:val="0015588C"/>
    <w:rsid w:val="00155C58"/>
    <w:rsid w:val="001562C4"/>
    <w:rsid w:val="0015700B"/>
    <w:rsid w:val="00157641"/>
    <w:rsid w:val="00157B90"/>
    <w:rsid w:val="0016029E"/>
    <w:rsid w:val="00160917"/>
    <w:rsid w:val="0016125E"/>
    <w:rsid w:val="001614EB"/>
    <w:rsid w:val="00161A49"/>
    <w:rsid w:val="00161A6C"/>
    <w:rsid w:val="00161F8E"/>
    <w:rsid w:val="001620E7"/>
    <w:rsid w:val="001624A7"/>
    <w:rsid w:val="00163536"/>
    <w:rsid w:val="001636E8"/>
    <w:rsid w:val="001637CE"/>
    <w:rsid w:val="00164061"/>
    <w:rsid w:val="0016412A"/>
    <w:rsid w:val="001645A3"/>
    <w:rsid w:val="001647BE"/>
    <w:rsid w:val="00164CB2"/>
    <w:rsid w:val="00164D72"/>
    <w:rsid w:val="00165B6E"/>
    <w:rsid w:val="00165BC8"/>
    <w:rsid w:val="00166022"/>
    <w:rsid w:val="00166AB8"/>
    <w:rsid w:val="00166F0E"/>
    <w:rsid w:val="001671A3"/>
    <w:rsid w:val="00167752"/>
    <w:rsid w:val="00167ACC"/>
    <w:rsid w:val="00167E7B"/>
    <w:rsid w:val="00167FEC"/>
    <w:rsid w:val="0017017C"/>
    <w:rsid w:val="00170902"/>
    <w:rsid w:val="00170CF0"/>
    <w:rsid w:val="0017143F"/>
    <w:rsid w:val="00171454"/>
    <w:rsid w:val="00171C0E"/>
    <w:rsid w:val="00171DD9"/>
    <w:rsid w:val="00171E4D"/>
    <w:rsid w:val="00172104"/>
    <w:rsid w:val="00172799"/>
    <w:rsid w:val="0017279E"/>
    <w:rsid w:val="00172842"/>
    <w:rsid w:val="0017363D"/>
    <w:rsid w:val="0017382A"/>
    <w:rsid w:val="00173A7B"/>
    <w:rsid w:val="00174125"/>
    <w:rsid w:val="001747F9"/>
    <w:rsid w:val="00174D0E"/>
    <w:rsid w:val="001754AB"/>
    <w:rsid w:val="00176265"/>
    <w:rsid w:val="00177031"/>
    <w:rsid w:val="001777D6"/>
    <w:rsid w:val="00177D4B"/>
    <w:rsid w:val="001800F9"/>
    <w:rsid w:val="00180A57"/>
    <w:rsid w:val="0018110A"/>
    <w:rsid w:val="001811EE"/>
    <w:rsid w:val="0018122D"/>
    <w:rsid w:val="00181B35"/>
    <w:rsid w:val="00181C47"/>
    <w:rsid w:val="00182156"/>
    <w:rsid w:val="00182283"/>
    <w:rsid w:val="00182417"/>
    <w:rsid w:val="00182733"/>
    <w:rsid w:val="00182870"/>
    <w:rsid w:val="00182AAF"/>
    <w:rsid w:val="00182DC3"/>
    <w:rsid w:val="001840EC"/>
    <w:rsid w:val="00184105"/>
    <w:rsid w:val="00184C73"/>
    <w:rsid w:val="00184D24"/>
    <w:rsid w:val="00185846"/>
    <w:rsid w:val="00185979"/>
    <w:rsid w:val="00185BE1"/>
    <w:rsid w:val="0018623F"/>
    <w:rsid w:val="001862E8"/>
    <w:rsid w:val="001866DF"/>
    <w:rsid w:val="0018687E"/>
    <w:rsid w:val="00186AA2"/>
    <w:rsid w:val="00186EF0"/>
    <w:rsid w:val="00187818"/>
    <w:rsid w:val="0018785D"/>
    <w:rsid w:val="00187899"/>
    <w:rsid w:val="00187CA9"/>
    <w:rsid w:val="00187DF3"/>
    <w:rsid w:val="00187ED0"/>
    <w:rsid w:val="00190D22"/>
    <w:rsid w:val="0019212F"/>
    <w:rsid w:val="00192152"/>
    <w:rsid w:val="00192F08"/>
    <w:rsid w:val="001932F9"/>
    <w:rsid w:val="00193B00"/>
    <w:rsid w:val="001948B8"/>
    <w:rsid w:val="00194BC8"/>
    <w:rsid w:val="00195054"/>
    <w:rsid w:val="00195456"/>
    <w:rsid w:val="00196002"/>
    <w:rsid w:val="0019608B"/>
    <w:rsid w:val="00196213"/>
    <w:rsid w:val="00196612"/>
    <w:rsid w:val="0019669E"/>
    <w:rsid w:val="00196EC2"/>
    <w:rsid w:val="001A04E9"/>
    <w:rsid w:val="001A0523"/>
    <w:rsid w:val="001A07CB"/>
    <w:rsid w:val="001A0915"/>
    <w:rsid w:val="001A0D3B"/>
    <w:rsid w:val="001A2E01"/>
    <w:rsid w:val="001A31E4"/>
    <w:rsid w:val="001A36F1"/>
    <w:rsid w:val="001A3EC9"/>
    <w:rsid w:val="001A3FDD"/>
    <w:rsid w:val="001A4371"/>
    <w:rsid w:val="001A450C"/>
    <w:rsid w:val="001A4A08"/>
    <w:rsid w:val="001A4BA4"/>
    <w:rsid w:val="001A5132"/>
    <w:rsid w:val="001A574D"/>
    <w:rsid w:val="001A59EB"/>
    <w:rsid w:val="001A6C7B"/>
    <w:rsid w:val="001A6F6E"/>
    <w:rsid w:val="001A7218"/>
    <w:rsid w:val="001B0154"/>
    <w:rsid w:val="001B065C"/>
    <w:rsid w:val="001B1035"/>
    <w:rsid w:val="001B1384"/>
    <w:rsid w:val="001B16EF"/>
    <w:rsid w:val="001B1821"/>
    <w:rsid w:val="001B1884"/>
    <w:rsid w:val="001B20ED"/>
    <w:rsid w:val="001B250B"/>
    <w:rsid w:val="001B2797"/>
    <w:rsid w:val="001B33C4"/>
    <w:rsid w:val="001B3FDC"/>
    <w:rsid w:val="001B4325"/>
    <w:rsid w:val="001B4379"/>
    <w:rsid w:val="001B49A6"/>
    <w:rsid w:val="001B4A99"/>
    <w:rsid w:val="001B4CB8"/>
    <w:rsid w:val="001B4FDA"/>
    <w:rsid w:val="001B51F8"/>
    <w:rsid w:val="001B5DBD"/>
    <w:rsid w:val="001B5F64"/>
    <w:rsid w:val="001B6332"/>
    <w:rsid w:val="001B71FB"/>
    <w:rsid w:val="001B737C"/>
    <w:rsid w:val="001B7560"/>
    <w:rsid w:val="001B7D11"/>
    <w:rsid w:val="001B7DA0"/>
    <w:rsid w:val="001B7F4F"/>
    <w:rsid w:val="001C0013"/>
    <w:rsid w:val="001C09BE"/>
    <w:rsid w:val="001C12CB"/>
    <w:rsid w:val="001C1898"/>
    <w:rsid w:val="001C19E2"/>
    <w:rsid w:val="001C1A46"/>
    <w:rsid w:val="001C2591"/>
    <w:rsid w:val="001C29A8"/>
    <w:rsid w:val="001C3A8D"/>
    <w:rsid w:val="001C49C3"/>
    <w:rsid w:val="001C4BDB"/>
    <w:rsid w:val="001C59CB"/>
    <w:rsid w:val="001C62DB"/>
    <w:rsid w:val="001D1110"/>
    <w:rsid w:val="001D1476"/>
    <w:rsid w:val="001D185D"/>
    <w:rsid w:val="001D2197"/>
    <w:rsid w:val="001D3B12"/>
    <w:rsid w:val="001D4189"/>
    <w:rsid w:val="001D459E"/>
    <w:rsid w:val="001D4A9A"/>
    <w:rsid w:val="001D4AF1"/>
    <w:rsid w:val="001D51E3"/>
    <w:rsid w:val="001D5A4E"/>
    <w:rsid w:val="001D5A93"/>
    <w:rsid w:val="001D5F45"/>
    <w:rsid w:val="001D65CD"/>
    <w:rsid w:val="001D73A5"/>
    <w:rsid w:val="001D796B"/>
    <w:rsid w:val="001E00F4"/>
    <w:rsid w:val="001E01A1"/>
    <w:rsid w:val="001E0AEB"/>
    <w:rsid w:val="001E1075"/>
    <w:rsid w:val="001E1145"/>
    <w:rsid w:val="001E223B"/>
    <w:rsid w:val="001E237E"/>
    <w:rsid w:val="001E2544"/>
    <w:rsid w:val="001E2765"/>
    <w:rsid w:val="001E33FC"/>
    <w:rsid w:val="001E3489"/>
    <w:rsid w:val="001E3595"/>
    <w:rsid w:val="001E4771"/>
    <w:rsid w:val="001E4953"/>
    <w:rsid w:val="001E4DB8"/>
    <w:rsid w:val="001E51A3"/>
    <w:rsid w:val="001E56EF"/>
    <w:rsid w:val="001E5C00"/>
    <w:rsid w:val="001E5C5F"/>
    <w:rsid w:val="001E5F24"/>
    <w:rsid w:val="001E66CC"/>
    <w:rsid w:val="001E6871"/>
    <w:rsid w:val="001E6F0F"/>
    <w:rsid w:val="001E76B3"/>
    <w:rsid w:val="001E9759"/>
    <w:rsid w:val="001F00E0"/>
    <w:rsid w:val="001F0124"/>
    <w:rsid w:val="001F06DF"/>
    <w:rsid w:val="001F08ED"/>
    <w:rsid w:val="001F0A54"/>
    <w:rsid w:val="001F0CC6"/>
    <w:rsid w:val="001F1B57"/>
    <w:rsid w:val="001F2C56"/>
    <w:rsid w:val="001F3171"/>
    <w:rsid w:val="001F35CB"/>
    <w:rsid w:val="001F49DE"/>
    <w:rsid w:val="001F5786"/>
    <w:rsid w:val="001F682C"/>
    <w:rsid w:val="001F6AF9"/>
    <w:rsid w:val="001F6DBC"/>
    <w:rsid w:val="001F6DE7"/>
    <w:rsid w:val="001F7A78"/>
    <w:rsid w:val="002004F2"/>
    <w:rsid w:val="00200DEA"/>
    <w:rsid w:val="00200EE0"/>
    <w:rsid w:val="00200FE6"/>
    <w:rsid w:val="00201753"/>
    <w:rsid w:val="002018B1"/>
    <w:rsid w:val="00201A31"/>
    <w:rsid w:val="00201AC1"/>
    <w:rsid w:val="00201D58"/>
    <w:rsid w:val="002020AA"/>
    <w:rsid w:val="00202D0D"/>
    <w:rsid w:val="00202FF9"/>
    <w:rsid w:val="002034DB"/>
    <w:rsid w:val="00203873"/>
    <w:rsid w:val="00203977"/>
    <w:rsid w:val="00204182"/>
    <w:rsid w:val="0020443E"/>
    <w:rsid w:val="00204876"/>
    <w:rsid w:val="002050FE"/>
    <w:rsid w:val="00205668"/>
    <w:rsid w:val="00205AD5"/>
    <w:rsid w:val="00205C29"/>
    <w:rsid w:val="002062B5"/>
    <w:rsid w:val="00206DAF"/>
    <w:rsid w:val="00207725"/>
    <w:rsid w:val="00210797"/>
    <w:rsid w:val="002107E9"/>
    <w:rsid w:val="002115FA"/>
    <w:rsid w:val="002116E9"/>
    <w:rsid w:val="00211742"/>
    <w:rsid w:val="0021187F"/>
    <w:rsid w:val="00211AD7"/>
    <w:rsid w:val="0021222C"/>
    <w:rsid w:val="002124AD"/>
    <w:rsid w:val="002136E1"/>
    <w:rsid w:val="0021384C"/>
    <w:rsid w:val="00213AAA"/>
    <w:rsid w:val="00214888"/>
    <w:rsid w:val="00214C4D"/>
    <w:rsid w:val="00214FAB"/>
    <w:rsid w:val="0021533E"/>
    <w:rsid w:val="002153CC"/>
    <w:rsid w:val="00215487"/>
    <w:rsid w:val="00215963"/>
    <w:rsid w:val="00215B45"/>
    <w:rsid w:val="00215BE8"/>
    <w:rsid w:val="00216A61"/>
    <w:rsid w:val="00216C29"/>
    <w:rsid w:val="00216E41"/>
    <w:rsid w:val="00216ECF"/>
    <w:rsid w:val="002178EF"/>
    <w:rsid w:val="0022035D"/>
    <w:rsid w:val="00220475"/>
    <w:rsid w:val="0022085F"/>
    <w:rsid w:val="00220988"/>
    <w:rsid w:val="00220A83"/>
    <w:rsid w:val="00220D05"/>
    <w:rsid w:val="0022196A"/>
    <w:rsid w:val="0022247E"/>
    <w:rsid w:val="002226A1"/>
    <w:rsid w:val="00222EF2"/>
    <w:rsid w:val="00223138"/>
    <w:rsid w:val="002238AE"/>
    <w:rsid w:val="00223EF6"/>
    <w:rsid w:val="00224772"/>
    <w:rsid w:val="00224861"/>
    <w:rsid w:val="002248C0"/>
    <w:rsid w:val="00224978"/>
    <w:rsid w:val="002250D3"/>
    <w:rsid w:val="00225535"/>
    <w:rsid w:val="00225761"/>
    <w:rsid w:val="00225FF7"/>
    <w:rsid w:val="0022617C"/>
    <w:rsid w:val="002263B6"/>
    <w:rsid w:val="002264B7"/>
    <w:rsid w:val="0022672D"/>
    <w:rsid w:val="00226AEC"/>
    <w:rsid w:val="00227CDD"/>
    <w:rsid w:val="00230CF5"/>
    <w:rsid w:val="002324EA"/>
    <w:rsid w:val="00232648"/>
    <w:rsid w:val="002328BA"/>
    <w:rsid w:val="00232C77"/>
    <w:rsid w:val="00232CE1"/>
    <w:rsid w:val="00232D46"/>
    <w:rsid w:val="0023383E"/>
    <w:rsid w:val="00233C13"/>
    <w:rsid w:val="00234D39"/>
    <w:rsid w:val="00234E20"/>
    <w:rsid w:val="00234F3C"/>
    <w:rsid w:val="002356BB"/>
    <w:rsid w:val="00236724"/>
    <w:rsid w:val="00236812"/>
    <w:rsid w:val="00236A3A"/>
    <w:rsid w:val="00236FA4"/>
    <w:rsid w:val="002377C8"/>
    <w:rsid w:val="00237B11"/>
    <w:rsid w:val="00237B4D"/>
    <w:rsid w:val="00237F04"/>
    <w:rsid w:val="002401CE"/>
    <w:rsid w:val="002401F0"/>
    <w:rsid w:val="00240F41"/>
    <w:rsid w:val="0024128F"/>
    <w:rsid w:val="00241344"/>
    <w:rsid w:val="00241360"/>
    <w:rsid w:val="00241364"/>
    <w:rsid w:val="002424F5"/>
    <w:rsid w:val="00242756"/>
    <w:rsid w:val="0024305F"/>
    <w:rsid w:val="002433EA"/>
    <w:rsid w:val="002435CA"/>
    <w:rsid w:val="00244148"/>
    <w:rsid w:val="002452B0"/>
    <w:rsid w:val="002452C1"/>
    <w:rsid w:val="00245647"/>
    <w:rsid w:val="00245E7C"/>
    <w:rsid w:val="0024602B"/>
    <w:rsid w:val="00246CE7"/>
    <w:rsid w:val="00246D96"/>
    <w:rsid w:val="00247741"/>
    <w:rsid w:val="002478E0"/>
    <w:rsid w:val="0025036A"/>
    <w:rsid w:val="0025061D"/>
    <w:rsid w:val="0025062E"/>
    <w:rsid w:val="00250F76"/>
    <w:rsid w:val="00251461"/>
    <w:rsid w:val="0025189D"/>
    <w:rsid w:val="002519E9"/>
    <w:rsid w:val="00251B38"/>
    <w:rsid w:val="002534C1"/>
    <w:rsid w:val="0025399A"/>
    <w:rsid w:val="00253B46"/>
    <w:rsid w:val="0025400F"/>
    <w:rsid w:val="00254261"/>
    <w:rsid w:val="002542A0"/>
    <w:rsid w:val="002546DA"/>
    <w:rsid w:val="0025494A"/>
    <w:rsid w:val="00254ABE"/>
    <w:rsid w:val="00254EFB"/>
    <w:rsid w:val="00254F9A"/>
    <w:rsid w:val="00255011"/>
    <w:rsid w:val="00255289"/>
    <w:rsid w:val="0025548B"/>
    <w:rsid w:val="0025558A"/>
    <w:rsid w:val="002558F2"/>
    <w:rsid w:val="0025627D"/>
    <w:rsid w:val="002564F1"/>
    <w:rsid w:val="00256A35"/>
    <w:rsid w:val="00256C89"/>
    <w:rsid w:val="00257495"/>
    <w:rsid w:val="00260067"/>
    <w:rsid w:val="002603C3"/>
    <w:rsid w:val="00260AF7"/>
    <w:rsid w:val="00261930"/>
    <w:rsid w:val="0026243D"/>
    <w:rsid w:val="002625DD"/>
    <w:rsid w:val="00262735"/>
    <w:rsid w:val="002630E3"/>
    <w:rsid w:val="002636A1"/>
    <w:rsid w:val="00263D86"/>
    <w:rsid w:val="00264052"/>
    <w:rsid w:val="00264BBC"/>
    <w:rsid w:val="002650E4"/>
    <w:rsid w:val="002654CF"/>
    <w:rsid w:val="00265BDD"/>
    <w:rsid w:val="0026621F"/>
    <w:rsid w:val="002662F6"/>
    <w:rsid w:val="00266B1F"/>
    <w:rsid w:val="002673D4"/>
    <w:rsid w:val="00267638"/>
    <w:rsid w:val="002678DF"/>
    <w:rsid w:val="0027079C"/>
    <w:rsid w:val="00270EC1"/>
    <w:rsid w:val="00270FF1"/>
    <w:rsid w:val="002718E9"/>
    <w:rsid w:val="002719D8"/>
    <w:rsid w:val="00271C24"/>
    <w:rsid w:val="00271DBC"/>
    <w:rsid w:val="002724B5"/>
    <w:rsid w:val="00273405"/>
    <w:rsid w:val="002736BF"/>
    <w:rsid w:val="00273E22"/>
    <w:rsid w:val="00274270"/>
    <w:rsid w:val="0027476F"/>
    <w:rsid w:val="002748B2"/>
    <w:rsid w:val="00274DA3"/>
    <w:rsid w:val="00274EB9"/>
    <w:rsid w:val="002757FF"/>
    <w:rsid w:val="00275ADE"/>
    <w:rsid w:val="00275EE6"/>
    <w:rsid w:val="00275EED"/>
    <w:rsid w:val="0027662F"/>
    <w:rsid w:val="00276A34"/>
    <w:rsid w:val="00276B52"/>
    <w:rsid w:val="00276DC3"/>
    <w:rsid w:val="00276E9A"/>
    <w:rsid w:val="002771D4"/>
    <w:rsid w:val="0027734D"/>
    <w:rsid w:val="00277C97"/>
    <w:rsid w:val="00277E82"/>
    <w:rsid w:val="002801B7"/>
    <w:rsid w:val="00280CE2"/>
    <w:rsid w:val="00280EEF"/>
    <w:rsid w:val="00280F02"/>
    <w:rsid w:val="0028207F"/>
    <w:rsid w:val="00282B09"/>
    <w:rsid w:val="0028320B"/>
    <w:rsid w:val="00283BEF"/>
    <w:rsid w:val="00283C4E"/>
    <w:rsid w:val="0028433E"/>
    <w:rsid w:val="002852D3"/>
    <w:rsid w:val="002858D9"/>
    <w:rsid w:val="002858DB"/>
    <w:rsid w:val="00285E25"/>
    <w:rsid w:val="002860B2"/>
    <w:rsid w:val="00286226"/>
    <w:rsid w:val="0028642A"/>
    <w:rsid w:val="00286A8D"/>
    <w:rsid w:val="00286BFC"/>
    <w:rsid w:val="00286ED6"/>
    <w:rsid w:val="0028747D"/>
    <w:rsid w:val="002876A3"/>
    <w:rsid w:val="00287945"/>
    <w:rsid w:val="00287C9E"/>
    <w:rsid w:val="00292F9B"/>
    <w:rsid w:val="00292FCB"/>
    <w:rsid w:val="002931B9"/>
    <w:rsid w:val="00293DD4"/>
    <w:rsid w:val="00293E7C"/>
    <w:rsid w:val="00294821"/>
    <w:rsid w:val="002955B4"/>
    <w:rsid w:val="0029567B"/>
    <w:rsid w:val="00295A23"/>
    <w:rsid w:val="0029614D"/>
    <w:rsid w:val="00296171"/>
    <w:rsid w:val="0029639B"/>
    <w:rsid w:val="00296530"/>
    <w:rsid w:val="002965F2"/>
    <w:rsid w:val="0029673A"/>
    <w:rsid w:val="00297225"/>
    <w:rsid w:val="00297AA1"/>
    <w:rsid w:val="002A0110"/>
    <w:rsid w:val="002A047A"/>
    <w:rsid w:val="002A22D9"/>
    <w:rsid w:val="002A2479"/>
    <w:rsid w:val="002A2817"/>
    <w:rsid w:val="002A2BEA"/>
    <w:rsid w:val="002A2EDE"/>
    <w:rsid w:val="002A2F64"/>
    <w:rsid w:val="002A2F7E"/>
    <w:rsid w:val="002A3529"/>
    <w:rsid w:val="002A3975"/>
    <w:rsid w:val="002A4148"/>
    <w:rsid w:val="002A44EE"/>
    <w:rsid w:val="002A4A76"/>
    <w:rsid w:val="002A4B4E"/>
    <w:rsid w:val="002A514E"/>
    <w:rsid w:val="002A51CA"/>
    <w:rsid w:val="002A5B79"/>
    <w:rsid w:val="002A67C9"/>
    <w:rsid w:val="002A6AE7"/>
    <w:rsid w:val="002A6DDA"/>
    <w:rsid w:val="002A709F"/>
    <w:rsid w:val="002B018C"/>
    <w:rsid w:val="002B20DD"/>
    <w:rsid w:val="002B4660"/>
    <w:rsid w:val="002B46BD"/>
    <w:rsid w:val="002B4798"/>
    <w:rsid w:val="002B521C"/>
    <w:rsid w:val="002B56B0"/>
    <w:rsid w:val="002B5864"/>
    <w:rsid w:val="002B5B3C"/>
    <w:rsid w:val="002B5E71"/>
    <w:rsid w:val="002B5FE8"/>
    <w:rsid w:val="002B67A3"/>
    <w:rsid w:val="002B6DE5"/>
    <w:rsid w:val="002B7C4B"/>
    <w:rsid w:val="002B7E9D"/>
    <w:rsid w:val="002C0165"/>
    <w:rsid w:val="002C075C"/>
    <w:rsid w:val="002C0CFC"/>
    <w:rsid w:val="002C0F43"/>
    <w:rsid w:val="002C1063"/>
    <w:rsid w:val="002C1AB2"/>
    <w:rsid w:val="002C1BF2"/>
    <w:rsid w:val="002C1D91"/>
    <w:rsid w:val="002C1ED8"/>
    <w:rsid w:val="002C232C"/>
    <w:rsid w:val="002C29E0"/>
    <w:rsid w:val="002C2A1B"/>
    <w:rsid w:val="002C2DCA"/>
    <w:rsid w:val="002C35AA"/>
    <w:rsid w:val="002C38E7"/>
    <w:rsid w:val="002C3CB3"/>
    <w:rsid w:val="002C4342"/>
    <w:rsid w:val="002C46B5"/>
    <w:rsid w:val="002C4BC3"/>
    <w:rsid w:val="002C5243"/>
    <w:rsid w:val="002C5732"/>
    <w:rsid w:val="002C5D95"/>
    <w:rsid w:val="002C6009"/>
    <w:rsid w:val="002C670B"/>
    <w:rsid w:val="002D0434"/>
    <w:rsid w:val="002D0672"/>
    <w:rsid w:val="002D0DCC"/>
    <w:rsid w:val="002D0F4B"/>
    <w:rsid w:val="002D218B"/>
    <w:rsid w:val="002D2813"/>
    <w:rsid w:val="002D283A"/>
    <w:rsid w:val="002D28EC"/>
    <w:rsid w:val="002D2C61"/>
    <w:rsid w:val="002D31E3"/>
    <w:rsid w:val="002D4108"/>
    <w:rsid w:val="002D444D"/>
    <w:rsid w:val="002D460F"/>
    <w:rsid w:val="002D5425"/>
    <w:rsid w:val="002D586C"/>
    <w:rsid w:val="002D63BD"/>
    <w:rsid w:val="002D67EE"/>
    <w:rsid w:val="002D762B"/>
    <w:rsid w:val="002D785B"/>
    <w:rsid w:val="002E06AE"/>
    <w:rsid w:val="002E0E0B"/>
    <w:rsid w:val="002E0FBE"/>
    <w:rsid w:val="002E0FE8"/>
    <w:rsid w:val="002E2785"/>
    <w:rsid w:val="002E2864"/>
    <w:rsid w:val="002E3046"/>
    <w:rsid w:val="002E304D"/>
    <w:rsid w:val="002E323A"/>
    <w:rsid w:val="002E3399"/>
    <w:rsid w:val="002E351E"/>
    <w:rsid w:val="002E3621"/>
    <w:rsid w:val="002E3929"/>
    <w:rsid w:val="002E3DE6"/>
    <w:rsid w:val="002E4419"/>
    <w:rsid w:val="002E4FD5"/>
    <w:rsid w:val="002E6777"/>
    <w:rsid w:val="002E72CF"/>
    <w:rsid w:val="002E75FE"/>
    <w:rsid w:val="002F0CDC"/>
    <w:rsid w:val="002F152D"/>
    <w:rsid w:val="002F23C1"/>
    <w:rsid w:val="002F23D3"/>
    <w:rsid w:val="002F286B"/>
    <w:rsid w:val="002F3956"/>
    <w:rsid w:val="002F4431"/>
    <w:rsid w:val="002F5027"/>
    <w:rsid w:val="002F504A"/>
    <w:rsid w:val="002F523A"/>
    <w:rsid w:val="002F53BB"/>
    <w:rsid w:val="002F5D1F"/>
    <w:rsid w:val="002F61C2"/>
    <w:rsid w:val="002F6F48"/>
    <w:rsid w:val="002F7CC8"/>
    <w:rsid w:val="002F7E95"/>
    <w:rsid w:val="00300121"/>
    <w:rsid w:val="00300396"/>
    <w:rsid w:val="00300DD6"/>
    <w:rsid w:val="00300EFF"/>
    <w:rsid w:val="003013F3"/>
    <w:rsid w:val="0030177E"/>
    <w:rsid w:val="0030189A"/>
    <w:rsid w:val="00301DAB"/>
    <w:rsid w:val="003032F5"/>
    <w:rsid w:val="003035DC"/>
    <w:rsid w:val="003042C0"/>
    <w:rsid w:val="00304E18"/>
    <w:rsid w:val="00305072"/>
    <w:rsid w:val="0030547A"/>
    <w:rsid w:val="003054D5"/>
    <w:rsid w:val="003054DE"/>
    <w:rsid w:val="00305775"/>
    <w:rsid w:val="00306BDE"/>
    <w:rsid w:val="00306CA6"/>
    <w:rsid w:val="00307469"/>
    <w:rsid w:val="0030746F"/>
    <w:rsid w:val="00307A20"/>
    <w:rsid w:val="00307B10"/>
    <w:rsid w:val="00310FA7"/>
    <w:rsid w:val="00311B9A"/>
    <w:rsid w:val="00311D4B"/>
    <w:rsid w:val="00311DAA"/>
    <w:rsid w:val="00311FA2"/>
    <w:rsid w:val="00311FEB"/>
    <w:rsid w:val="0031226B"/>
    <w:rsid w:val="0031302B"/>
    <w:rsid w:val="003132F2"/>
    <w:rsid w:val="003134AD"/>
    <w:rsid w:val="00314459"/>
    <w:rsid w:val="003145AC"/>
    <w:rsid w:val="003154F0"/>
    <w:rsid w:val="00315C87"/>
    <w:rsid w:val="003163BC"/>
    <w:rsid w:val="00316E33"/>
    <w:rsid w:val="003170D0"/>
    <w:rsid w:val="0031714F"/>
    <w:rsid w:val="00320505"/>
    <w:rsid w:val="00320779"/>
    <w:rsid w:val="00320A71"/>
    <w:rsid w:val="00321023"/>
    <w:rsid w:val="003215A3"/>
    <w:rsid w:val="00321B76"/>
    <w:rsid w:val="003224BB"/>
    <w:rsid w:val="00322A8E"/>
    <w:rsid w:val="00322ED0"/>
    <w:rsid w:val="0032309A"/>
    <w:rsid w:val="003239FC"/>
    <w:rsid w:val="00323B15"/>
    <w:rsid w:val="003246A0"/>
    <w:rsid w:val="003256B9"/>
    <w:rsid w:val="0032591E"/>
    <w:rsid w:val="00325C36"/>
    <w:rsid w:val="00326208"/>
    <w:rsid w:val="00326868"/>
    <w:rsid w:val="00326AD6"/>
    <w:rsid w:val="0032774E"/>
    <w:rsid w:val="00327962"/>
    <w:rsid w:val="00327DEC"/>
    <w:rsid w:val="0032FDA5"/>
    <w:rsid w:val="0033010F"/>
    <w:rsid w:val="00330346"/>
    <w:rsid w:val="0033071D"/>
    <w:rsid w:val="003309D1"/>
    <w:rsid w:val="003314FB"/>
    <w:rsid w:val="003315D3"/>
    <w:rsid w:val="003315FA"/>
    <w:rsid w:val="00331630"/>
    <w:rsid w:val="00331CAC"/>
    <w:rsid w:val="0033221E"/>
    <w:rsid w:val="00332445"/>
    <w:rsid w:val="00332944"/>
    <w:rsid w:val="00332FCC"/>
    <w:rsid w:val="0033370B"/>
    <w:rsid w:val="003345BD"/>
    <w:rsid w:val="00334FBD"/>
    <w:rsid w:val="003358BE"/>
    <w:rsid w:val="0033625C"/>
    <w:rsid w:val="0033676E"/>
    <w:rsid w:val="003368F7"/>
    <w:rsid w:val="00336A9B"/>
    <w:rsid w:val="00336CCE"/>
    <w:rsid w:val="00337729"/>
    <w:rsid w:val="00340A85"/>
    <w:rsid w:val="00340D02"/>
    <w:rsid w:val="00341636"/>
    <w:rsid w:val="00341A6B"/>
    <w:rsid w:val="0034286C"/>
    <w:rsid w:val="00343BCC"/>
    <w:rsid w:val="00344EC2"/>
    <w:rsid w:val="00345771"/>
    <w:rsid w:val="0034578C"/>
    <w:rsid w:val="003457BF"/>
    <w:rsid w:val="00345ACF"/>
    <w:rsid w:val="003479B3"/>
    <w:rsid w:val="00347CAF"/>
    <w:rsid w:val="0035026F"/>
    <w:rsid w:val="0035041D"/>
    <w:rsid w:val="003504FD"/>
    <w:rsid w:val="0035087A"/>
    <w:rsid w:val="003514F7"/>
    <w:rsid w:val="003516AD"/>
    <w:rsid w:val="00351A20"/>
    <w:rsid w:val="003521D4"/>
    <w:rsid w:val="0035298F"/>
    <w:rsid w:val="00352C07"/>
    <w:rsid w:val="00352F22"/>
    <w:rsid w:val="003530A5"/>
    <w:rsid w:val="0035322C"/>
    <w:rsid w:val="003557CC"/>
    <w:rsid w:val="00355CB8"/>
    <w:rsid w:val="00355CE8"/>
    <w:rsid w:val="00355EBB"/>
    <w:rsid w:val="00356BF6"/>
    <w:rsid w:val="00356C4F"/>
    <w:rsid w:val="00356D2E"/>
    <w:rsid w:val="00357D5B"/>
    <w:rsid w:val="003600B3"/>
    <w:rsid w:val="00360194"/>
    <w:rsid w:val="00360849"/>
    <w:rsid w:val="00360916"/>
    <w:rsid w:val="00360C66"/>
    <w:rsid w:val="00361038"/>
    <w:rsid w:val="003618A0"/>
    <w:rsid w:val="00361ABB"/>
    <w:rsid w:val="00361D33"/>
    <w:rsid w:val="00361FED"/>
    <w:rsid w:val="0036362C"/>
    <w:rsid w:val="003637F7"/>
    <w:rsid w:val="00363ED6"/>
    <w:rsid w:val="00364212"/>
    <w:rsid w:val="003643BC"/>
    <w:rsid w:val="0036517E"/>
    <w:rsid w:val="0036582B"/>
    <w:rsid w:val="00366225"/>
    <w:rsid w:val="00366230"/>
    <w:rsid w:val="0036666B"/>
    <w:rsid w:val="003667C8"/>
    <w:rsid w:val="00366B9E"/>
    <w:rsid w:val="00367510"/>
    <w:rsid w:val="003675B3"/>
    <w:rsid w:val="0036792D"/>
    <w:rsid w:val="00370E5D"/>
    <w:rsid w:val="00371066"/>
    <w:rsid w:val="003712EE"/>
    <w:rsid w:val="0037133B"/>
    <w:rsid w:val="0037137B"/>
    <w:rsid w:val="003717C8"/>
    <w:rsid w:val="00372973"/>
    <w:rsid w:val="003732F3"/>
    <w:rsid w:val="00373B58"/>
    <w:rsid w:val="003749AB"/>
    <w:rsid w:val="00374B90"/>
    <w:rsid w:val="00374E37"/>
    <w:rsid w:val="0037543A"/>
    <w:rsid w:val="00375BCF"/>
    <w:rsid w:val="00375D2C"/>
    <w:rsid w:val="00375EBB"/>
    <w:rsid w:val="0037624A"/>
    <w:rsid w:val="0037631A"/>
    <w:rsid w:val="00376AEF"/>
    <w:rsid w:val="00376BF8"/>
    <w:rsid w:val="00376D0C"/>
    <w:rsid w:val="00377E29"/>
    <w:rsid w:val="00377E64"/>
    <w:rsid w:val="00380DC3"/>
    <w:rsid w:val="0038168E"/>
    <w:rsid w:val="00381691"/>
    <w:rsid w:val="00381F1B"/>
    <w:rsid w:val="00382251"/>
    <w:rsid w:val="0038278A"/>
    <w:rsid w:val="00383637"/>
    <w:rsid w:val="0038528F"/>
    <w:rsid w:val="00385737"/>
    <w:rsid w:val="00385739"/>
    <w:rsid w:val="003862CB"/>
    <w:rsid w:val="00386A6F"/>
    <w:rsid w:val="00386ABE"/>
    <w:rsid w:val="00386B45"/>
    <w:rsid w:val="00386D58"/>
    <w:rsid w:val="0038758B"/>
    <w:rsid w:val="00387683"/>
    <w:rsid w:val="003904A3"/>
    <w:rsid w:val="00390792"/>
    <w:rsid w:val="003912CC"/>
    <w:rsid w:val="00391FCD"/>
    <w:rsid w:val="003923C5"/>
    <w:rsid w:val="00392545"/>
    <w:rsid w:val="0039325C"/>
    <w:rsid w:val="003936BB"/>
    <w:rsid w:val="00393D9F"/>
    <w:rsid w:val="00394400"/>
    <w:rsid w:val="00394451"/>
    <w:rsid w:val="0039473F"/>
    <w:rsid w:val="00394828"/>
    <w:rsid w:val="00394D28"/>
    <w:rsid w:val="00394E5B"/>
    <w:rsid w:val="003952C6"/>
    <w:rsid w:val="00395E03"/>
    <w:rsid w:val="0039609B"/>
    <w:rsid w:val="00396A16"/>
    <w:rsid w:val="00396D2F"/>
    <w:rsid w:val="00396DBE"/>
    <w:rsid w:val="0039720E"/>
    <w:rsid w:val="0039776F"/>
    <w:rsid w:val="00397809"/>
    <w:rsid w:val="00397CA0"/>
    <w:rsid w:val="00397EEA"/>
    <w:rsid w:val="003A0025"/>
    <w:rsid w:val="003A0B30"/>
    <w:rsid w:val="003A0D9F"/>
    <w:rsid w:val="003A13AE"/>
    <w:rsid w:val="003A146C"/>
    <w:rsid w:val="003A1542"/>
    <w:rsid w:val="003A1C2A"/>
    <w:rsid w:val="003A1D29"/>
    <w:rsid w:val="003A216D"/>
    <w:rsid w:val="003A22B9"/>
    <w:rsid w:val="003A24B1"/>
    <w:rsid w:val="003A24B4"/>
    <w:rsid w:val="003A2844"/>
    <w:rsid w:val="003A3151"/>
    <w:rsid w:val="003A3182"/>
    <w:rsid w:val="003A328C"/>
    <w:rsid w:val="003A38E8"/>
    <w:rsid w:val="003A4959"/>
    <w:rsid w:val="003A527E"/>
    <w:rsid w:val="003A569F"/>
    <w:rsid w:val="003A69A9"/>
    <w:rsid w:val="003A7D5F"/>
    <w:rsid w:val="003B0412"/>
    <w:rsid w:val="003B0689"/>
    <w:rsid w:val="003B124A"/>
    <w:rsid w:val="003B1318"/>
    <w:rsid w:val="003B1784"/>
    <w:rsid w:val="003B1ACE"/>
    <w:rsid w:val="003B227F"/>
    <w:rsid w:val="003B307B"/>
    <w:rsid w:val="003B3A94"/>
    <w:rsid w:val="003B450D"/>
    <w:rsid w:val="003B50F5"/>
    <w:rsid w:val="003B6098"/>
    <w:rsid w:val="003B7048"/>
    <w:rsid w:val="003B7CB6"/>
    <w:rsid w:val="003C0038"/>
    <w:rsid w:val="003C02ED"/>
    <w:rsid w:val="003C0630"/>
    <w:rsid w:val="003C0929"/>
    <w:rsid w:val="003C17E5"/>
    <w:rsid w:val="003C1A9E"/>
    <w:rsid w:val="003C1B58"/>
    <w:rsid w:val="003C2709"/>
    <w:rsid w:val="003C2BA2"/>
    <w:rsid w:val="003C2C97"/>
    <w:rsid w:val="003C2E17"/>
    <w:rsid w:val="003C301D"/>
    <w:rsid w:val="003C3632"/>
    <w:rsid w:val="003C3B7D"/>
    <w:rsid w:val="003C3D50"/>
    <w:rsid w:val="003C43B4"/>
    <w:rsid w:val="003C511A"/>
    <w:rsid w:val="003C5B99"/>
    <w:rsid w:val="003C642B"/>
    <w:rsid w:val="003C653B"/>
    <w:rsid w:val="003C68F7"/>
    <w:rsid w:val="003D0E03"/>
    <w:rsid w:val="003D2396"/>
    <w:rsid w:val="003D2865"/>
    <w:rsid w:val="003D2FCA"/>
    <w:rsid w:val="003D3234"/>
    <w:rsid w:val="003D332D"/>
    <w:rsid w:val="003D4460"/>
    <w:rsid w:val="003D456D"/>
    <w:rsid w:val="003D4935"/>
    <w:rsid w:val="003D4B08"/>
    <w:rsid w:val="003D5C94"/>
    <w:rsid w:val="003D5F4F"/>
    <w:rsid w:val="003D5F8A"/>
    <w:rsid w:val="003D6478"/>
    <w:rsid w:val="003D7179"/>
    <w:rsid w:val="003D7339"/>
    <w:rsid w:val="003D738E"/>
    <w:rsid w:val="003E0471"/>
    <w:rsid w:val="003E0DF8"/>
    <w:rsid w:val="003E11E0"/>
    <w:rsid w:val="003E139E"/>
    <w:rsid w:val="003E213F"/>
    <w:rsid w:val="003E2588"/>
    <w:rsid w:val="003E2EDF"/>
    <w:rsid w:val="003E3729"/>
    <w:rsid w:val="003E5134"/>
    <w:rsid w:val="003E5613"/>
    <w:rsid w:val="003E57D2"/>
    <w:rsid w:val="003E59D3"/>
    <w:rsid w:val="003E5D89"/>
    <w:rsid w:val="003E61F3"/>
    <w:rsid w:val="003F03E2"/>
    <w:rsid w:val="003F04FC"/>
    <w:rsid w:val="003F0517"/>
    <w:rsid w:val="003F072F"/>
    <w:rsid w:val="003F0E93"/>
    <w:rsid w:val="003F11C7"/>
    <w:rsid w:val="003F1FE8"/>
    <w:rsid w:val="003F20E3"/>
    <w:rsid w:val="003F2246"/>
    <w:rsid w:val="003F22E8"/>
    <w:rsid w:val="003F244D"/>
    <w:rsid w:val="003F3A52"/>
    <w:rsid w:val="003F3E6A"/>
    <w:rsid w:val="003F415C"/>
    <w:rsid w:val="003F4574"/>
    <w:rsid w:val="003F457D"/>
    <w:rsid w:val="003F5E75"/>
    <w:rsid w:val="003F763A"/>
    <w:rsid w:val="003F7EA6"/>
    <w:rsid w:val="004000B4"/>
    <w:rsid w:val="004009CC"/>
    <w:rsid w:val="00400B9E"/>
    <w:rsid w:val="00400D2C"/>
    <w:rsid w:val="00400FD9"/>
    <w:rsid w:val="00401326"/>
    <w:rsid w:val="004014CD"/>
    <w:rsid w:val="0040198B"/>
    <w:rsid w:val="00401A06"/>
    <w:rsid w:val="004020D3"/>
    <w:rsid w:val="00404107"/>
    <w:rsid w:val="004043AF"/>
    <w:rsid w:val="00404C57"/>
    <w:rsid w:val="00405426"/>
    <w:rsid w:val="0040565D"/>
    <w:rsid w:val="004063BE"/>
    <w:rsid w:val="00406671"/>
    <w:rsid w:val="00406CF6"/>
    <w:rsid w:val="0040759F"/>
    <w:rsid w:val="00407917"/>
    <w:rsid w:val="00407BC0"/>
    <w:rsid w:val="00407DFB"/>
    <w:rsid w:val="0040C837"/>
    <w:rsid w:val="0041079D"/>
    <w:rsid w:val="004108FA"/>
    <w:rsid w:val="00410B78"/>
    <w:rsid w:val="0041164D"/>
    <w:rsid w:val="0041184C"/>
    <w:rsid w:val="00411A1C"/>
    <w:rsid w:val="00411E1E"/>
    <w:rsid w:val="00411FA9"/>
    <w:rsid w:val="004122E7"/>
    <w:rsid w:val="0041274E"/>
    <w:rsid w:val="0041276C"/>
    <w:rsid w:val="00412A32"/>
    <w:rsid w:val="00412AD1"/>
    <w:rsid w:val="00412E8B"/>
    <w:rsid w:val="00413525"/>
    <w:rsid w:val="00413931"/>
    <w:rsid w:val="00413C50"/>
    <w:rsid w:val="00413D1E"/>
    <w:rsid w:val="004143D5"/>
    <w:rsid w:val="00414FD1"/>
    <w:rsid w:val="00415BB4"/>
    <w:rsid w:val="00415E0B"/>
    <w:rsid w:val="004162FC"/>
    <w:rsid w:val="0041693E"/>
    <w:rsid w:val="00416C9C"/>
    <w:rsid w:val="004176BE"/>
    <w:rsid w:val="00417778"/>
    <w:rsid w:val="0041790F"/>
    <w:rsid w:val="00421177"/>
    <w:rsid w:val="004216C3"/>
    <w:rsid w:val="00421E30"/>
    <w:rsid w:val="00423433"/>
    <w:rsid w:val="004235DC"/>
    <w:rsid w:val="00423958"/>
    <w:rsid w:val="00423B60"/>
    <w:rsid w:val="00423CE8"/>
    <w:rsid w:val="00423D2B"/>
    <w:rsid w:val="00423E95"/>
    <w:rsid w:val="0042479C"/>
    <w:rsid w:val="00424998"/>
    <w:rsid w:val="00425063"/>
    <w:rsid w:val="00425400"/>
    <w:rsid w:val="00425871"/>
    <w:rsid w:val="00427C40"/>
    <w:rsid w:val="00430E35"/>
    <w:rsid w:val="00431326"/>
    <w:rsid w:val="004316FE"/>
    <w:rsid w:val="00431789"/>
    <w:rsid w:val="0043198C"/>
    <w:rsid w:val="00431EF2"/>
    <w:rsid w:val="0043253B"/>
    <w:rsid w:val="00432680"/>
    <w:rsid w:val="00432843"/>
    <w:rsid w:val="00433ADB"/>
    <w:rsid w:val="00433E01"/>
    <w:rsid w:val="00434884"/>
    <w:rsid w:val="00434C7E"/>
    <w:rsid w:val="00435059"/>
    <w:rsid w:val="00435513"/>
    <w:rsid w:val="00435D46"/>
    <w:rsid w:val="00435F98"/>
    <w:rsid w:val="004364A7"/>
    <w:rsid w:val="004368A7"/>
    <w:rsid w:val="00436D77"/>
    <w:rsid w:val="004378DD"/>
    <w:rsid w:val="00437AEC"/>
    <w:rsid w:val="00437DE3"/>
    <w:rsid w:val="00437F33"/>
    <w:rsid w:val="004402C5"/>
    <w:rsid w:val="004410CD"/>
    <w:rsid w:val="004417B1"/>
    <w:rsid w:val="00441D23"/>
    <w:rsid w:val="00441E92"/>
    <w:rsid w:val="00442090"/>
    <w:rsid w:val="004420E5"/>
    <w:rsid w:val="00443010"/>
    <w:rsid w:val="00443B62"/>
    <w:rsid w:val="00443BE2"/>
    <w:rsid w:val="00444212"/>
    <w:rsid w:val="004450C1"/>
    <w:rsid w:val="00445821"/>
    <w:rsid w:val="00446027"/>
    <w:rsid w:val="00446596"/>
    <w:rsid w:val="00446AA8"/>
    <w:rsid w:val="004470C1"/>
    <w:rsid w:val="0044767E"/>
    <w:rsid w:val="00447CEA"/>
    <w:rsid w:val="004504F6"/>
    <w:rsid w:val="00450FDF"/>
    <w:rsid w:val="00451159"/>
    <w:rsid w:val="0045129E"/>
    <w:rsid w:val="004512FC"/>
    <w:rsid w:val="004516C5"/>
    <w:rsid w:val="004526AB"/>
    <w:rsid w:val="00452888"/>
    <w:rsid w:val="00452DE9"/>
    <w:rsid w:val="004531D6"/>
    <w:rsid w:val="00453610"/>
    <w:rsid w:val="00453F43"/>
    <w:rsid w:val="00454102"/>
    <w:rsid w:val="00454898"/>
    <w:rsid w:val="00454997"/>
    <w:rsid w:val="004549BF"/>
    <w:rsid w:val="00454E4A"/>
    <w:rsid w:val="00455BEC"/>
    <w:rsid w:val="00455D7A"/>
    <w:rsid w:val="0045605F"/>
    <w:rsid w:val="00456B60"/>
    <w:rsid w:val="0045721D"/>
    <w:rsid w:val="004572A4"/>
    <w:rsid w:val="004573D7"/>
    <w:rsid w:val="0045755C"/>
    <w:rsid w:val="004576F2"/>
    <w:rsid w:val="00457851"/>
    <w:rsid w:val="00460DD6"/>
    <w:rsid w:val="00460E67"/>
    <w:rsid w:val="00461751"/>
    <w:rsid w:val="00461879"/>
    <w:rsid w:val="004622BF"/>
    <w:rsid w:val="00462E05"/>
    <w:rsid w:val="004632B9"/>
    <w:rsid w:val="0046347C"/>
    <w:rsid w:val="0046357E"/>
    <w:rsid w:val="00463685"/>
    <w:rsid w:val="00463760"/>
    <w:rsid w:val="00463FB7"/>
    <w:rsid w:val="0046443B"/>
    <w:rsid w:val="0046563B"/>
    <w:rsid w:val="00465909"/>
    <w:rsid w:val="00465BD7"/>
    <w:rsid w:val="00466B73"/>
    <w:rsid w:val="00467079"/>
    <w:rsid w:val="004670AF"/>
    <w:rsid w:val="004677E0"/>
    <w:rsid w:val="004679F7"/>
    <w:rsid w:val="00467CA6"/>
    <w:rsid w:val="00470EDD"/>
    <w:rsid w:val="004711D9"/>
    <w:rsid w:val="004716AC"/>
    <w:rsid w:val="00471CDC"/>
    <w:rsid w:val="00471DA5"/>
    <w:rsid w:val="00472324"/>
    <w:rsid w:val="004727EF"/>
    <w:rsid w:val="00472AED"/>
    <w:rsid w:val="00472DE6"/>
    <w:rsid w:val="00473106"/>
    <w:rsid w:val="00473622"/>
    <w:rsid w:val="00474473"/>
    <w:rsid w:val="00475270"/>
    <w:rsid w:val="004754D1"/>
    <w:rsid w:val="00476B78"/>
    <w:rsid w:val="00476C23"/>
    <w:rsid w:val="0047703B"/>
    <w:rsid w:val="004771A5"/>
    <w:rsid w:val="00477751"/>
    <w:rsid w:val="00477E83"/>
    <w:rsid w:val="00480526"/>
    <w:rsid w:val="004806D9"/>
    <w:rsid w:val="00480B29"/>
    <w:rsid w:val="00480B84"/>
    <w:rsid w:val="00481031"/>
    <w:rsid w:val="004819C2"/>
    <w:rsid w:val="00481ACA"/>
    <w:rsid w:val="0048213B"/>
    <w:rsid w:val="004828DB"/>
    <w:rsid w:val="00482F8A"/>
    <w:rsid w:val="00483673"/>
    <w:rsid w:val="00483834"/>
    <w:rsid w:val="00483A68"/>
    <w:rsid w:val="004841BF"/>
    <w:rsid w:val="00484C99"/>
    <w:rsid w:val="004854C1"/>
    <w:rsid w:val="004854D3"/>
    <w:rsid w:val="00485595"/>
    <w:rsid w:val="004859E7"/>
    <w:rsid w:val="004866DA"/>
    <w:rsid w:val="00486712"/>
    <w:rsid w:val="00486B6A"/>
    <w:rsid w:val="00486FCD"/>
    <w:rsid w:val="0048751A"/>
    <w:rsid w:val="00487B67"/>
    <w:rsid w:val="00487B6E"/>
    <w:rsid w:val="004904F6"/>
    <w:rsid w:val="00490CDC"/>
    <w:rsid w:val="00490D1E"/>
    <w:rsid w:val="00491115"/>
    <w:rsid w:val="0049129D"/>
    <w:rsid w:val="004914F8"/>
    <w:rsid w:val="0049253B"/>
    <w:rsid w:val="00492A71"/>
    <w:rsid w:val="00492B67"/>
    <w:rsid w:val="00493043"/>
    <w:rsid w:val="00493093"/>
    <w:rsid w:val="0049330C"/>
    <w:rsid w:val="004939DA"/>
    <w:rsid w:val="00494802"/>
    <w:rsid w:val="00494A45"/>
    <w:rsid w:val="00494DF6"/>
    <w:rsid w:val="00494F71"/>
    <w:rsid w:val="00495200"/>
    <w:rsid w:val="004954C0"/>
    <w:rsid w:val="00496372"/>
    <w:rsid w:val="004963E2"/>
    <w:rsid w:val="004965FB"/>
    <w:rsid w:val="004968D3"/>
    <w:rsid w:val="00497374"/>
    <w:rsid w:val="004973BD"/>
    <w:rsid w:val="0049748A"/>
    <w:rsid w:val="004979A7"/>
    <w:rsid w:val="00497B70"/>
    <w:rsid w:val="00497FBE"/>
    <w:rsid w:val="004A0383"/>
    <w:rsid w:val="004A04F7"/>
    <w:rsid w:val="004A1DEB"/>
    <w:rsid w:val="004A2901"/>
    <w:rsid w:val="004A3AFD"/>
    <w:rsid w:val="004A4163"/>
    <w:rsid w:val="004A48DC"/>
    <w:rsid w:val="004A4CD0"/>
    <w:rsid w:val="004A4D68"/>
    <w:rsid w:val="004A59E6"/>
    <w:rsid w:val="004A6767"/>
    <w:rsid w:val="004A757F"/>
    <w:rsid w:val="004A764B"/>
    <w:rsid w:val="004A78BB"/>
    <w:rsid w:val="004B045E"/>
    <w:rsid w:val="004B0AFB"/>
    <w:rsid w:val="004B0BFA"/>
    <w:rsid w:val="004B103A"/>
    <w:rsid w:val="004B1109"/>
    <w:rsid w:val="004B1620"/>
    <w:rsid w:val="004B21E1"/>
    <w:rsid w:val="004B2323"/>
    <w:rsid w:val="004B268C"/>
    <w:rsid w:val="004B2BCB"/>
    <w:rsid w:val="004B2E18"/>
    <w:rsid w:val="004B3191"/>
    <w:rsid w:val="004B39F4"/>
    <w:rsid w:val="004B3F6A"/>
    <w:rsid w:val="004B446E"/>
    <w:rsid w:val="004B46CC"/>
    <w:rsid w:val="004B5341"/>
    <w:rsid w:val="004B5E84"/>
    <w:rsid w:val="004B6F8B"/>
    <w:rsid w:val="004B781A"/>
    <w:rsid w:val="004C0205"/>
    <w:rsid w:val="004C0653"/>
    <w:rsid w:val="004C082B"/>
    <w:rsid w:val="004C093B"/>
    <w:rsid w:val="004C139C"/>
    <w:rsid w:val="004C1B14"/>
    <w:rsid w:val="004C3210"/>
    <w:rsid w:val="004C333F"/>
    <w:rsid w:val="004C38D1"/>
    <w:rsid w:val="004C397D"/>
    <w:rsid w:val="004C3DA5"/>
    <w:rsid w:val="004C40C5"/>
    <w:rsid w:val="004C4942"/>
    <w:rsid w:val="004C4A98"/>
    <w:rsid w:val="004C5297"/>
    <w:rsid w:val="004C579F"/>
    <w:rsid w:val="004C6881"/>
    <w:rsid w:val="004C69C1"/>
    <w:rsid w:val="004C6B33"/>
    <w:rsid w:val="004C7B3C"/>
    <w:rsid w:val="004D0352"/>
    <w:rsid w:val="004D2425"/>
    <w:rsid w:val="004D2769"/>
    <w:rsid w:val="004D29B6"/>
    <w:rsid w:val="004D345D"/>
    <w:rsid w:val="004D3491"/>
    <w:rsid w:val="004D4318"/>
    <w:rsid w:val="004D456A"/>
    <w:rsid w:val="004D4D38"/>
    <w:rsid w:val="004D5399"/>
    <w:rsid w:val="004D54C7"/>
    <w:rsid w:val="004D5A49"/>
    <w:rsid w:val="004D707B"/>
    <w:rsid w:val="004D70E1"/>
    <w:rsid w:val="004D7310"/>
    <w:rsid w:val="004D7565"/>
    <w:rsid w:val="004D76E1"/>
    <w:rsid w:val="004D7CC9"/>
    <w:rsid w:val="004D7E93"/>
    <w:rsid w:val="004E0840"/>
    <w:rsid w:val="004E08DB"/>
    <w:rsid w:val="004E14DC"/>
    <w:rsid w:val="004E25AD"/>
    <w:rsid w:val="004E2EBC"/>
    <w:rsid w:val="004E3E9F"/>
    <w:rsid w:val="004E4403"/>
    <w:rsid w:val="004E448E"/>
    <w:rsid w:val="004E56DB"/>
    <w:rsid w:val="004E64C3"/>
    <w:rsid w:val="004E64D8"/>
    <w:rsid w:val="004E6D1F"/>
    <w:rsid w:val="004E775B"/>
    <w:rsid w:val="004E7892"/>
    <w:rsid w:val="004F0696"/>
    <w:rsid w:val="004F0B8E"/>
    <w:rsid w:val="004F10B8"/>
    <w:rsid w:val="004F1A67"/>
    <w:rsid w:val="004F20EB"/>
    <w:rsid w:val="004F2182"/>
    <w:rsid w:val="004F258A"/>
    <w:rsid w:val="004F2A66"/>
    <w:rsid w:val="004F34A0"/>
    <w:rsid w:val="004F3984"/>
    <w:rsid w:val="004F434D"/>
    <w:rsid w:val="004F4742"/>
    <w:rsid w:val="004F4A9D"/>
    <w:rsid w:val="004F4D7A"/>
    <w:rsid w:val="004F5AE4"/>
    <w:rsid w:val="004F5B4F"/>
    <w:rsid w:val="004F5B78"/>
    <w:rsid w:val="004F6072"/>
    <w:rsid w:val="004F6B0F"/>
    <w:rsid w:val="004F6BFE"/>
    <w:rsid w:val="004F6F06"/>
    <w:rsid w:val="004F7903"/>
    <w:rsid w:val="004F798C"/>
    <w:rsid w:val="004F7E8B"/>
    <w:rsid w:val="0050010E"/>
    <w:rsid w:val="0050012B"/>
    <w:rsid w:val="00500F16"/>
    <w:rsid w:val="00501282"/>
    <w:rsid w:val="005016BB"/>
    <w:rsid w:val="00501CE3"/>
    <w:rsid w:val="0050275E"/>
    <w:rsid w:val="005027A1"/>
    <w:rsid w:val="00502E80"/>
    <w:rsid w:val="00503245"/>
    <w:rsid w:val="00503DCD"/>
    <w:rsid w:val="005050DE"/>
    <w:rsid w:val="00505EE0"/>
    <w:rsid w:val="00506230"/>
    <w:rsid w:val="005065A9"/>
    <w:rsid w:val="00506BC4"/>
    <w:rsid w:val="00507C24"/>
    <w:rsid w:val="00510A81"/>
    <w:rsid w:val="00510C8D"/>
    <w:rsid w:val="00510E13"/>
    <w:rsid w:val="0051143C"/>
    <w:rsid w:val="0051167E"/>
    <w:rsid w:val="0051215C"/>
    <w:rsid w:val="005129E2"/>
    <w:rsid w:val="00512ABD"/>
    <w:rsid w:val="00513795"/>
    <w:rsid w:val="00514007"/>
    <w:rsid w:val="005145DD"/>
    <w:rsid w:val="005148EE"/>
    <w:rsid w:val="00515604"/>
    <w:rsid w:val="005159D5"/>
    <w:rsid w:val="005171FF"/>
    <w:rsid w:val="0051744C"/>
    <w:rsid w:val="00517509"/>
    <w:rsid w:val="0051752E"/>
    <w:rsid w:val="0051790A"/>
    <w:rsid w:val="00517B6B"/>
    <w:rsid w:val="00520B35"/>
    <w:rsid w:val="00520D23"/>
    <w:rsid w:val="005212BE"/>
    <w:rsid w:val="00521B75"/>
    <w:rsid w:val="00522289"/>
    <w:rsid w:val="005224C3"/>
    <w:rsid w:val="00523472"/>
    <w:rsid w:val="00524256"/>
    <w:rsid w:val="0052429C"/>
    <w:rsid w:val="0052438E"/>
    <w:rsid w:val="0052443A"/>
    <w:rsid w:val="00524DAF"/>
    <w:rsid w:val="00524DDB"/>
    <w:rsid w:val="00524EF0"/>
    <w:rsid w:val="00524F5F"/>
    <w:rsid w:val="0052501D"/>
    <w:rsid w:val="0052510A"/>
    <w:rsid w:val="005259FB"/>
    <w:rsid w:val="00525F86"/>
    <w:rsid w:val="00526545"/>
    <w:rsid w:val="005267ED"/>
    <w:rsid w:val="00526998"/>
    <w:rsid w:val="00526E2A"/>
    <w:rsid w:val="0052738F"/>
    <w:rsid w:val="005274FA"/>
    <w:rsid w:val="00527FE3"/>
    <w:rsid w:val="00530409"/>
    <w:rsid w:val="00530CDD"/>
    <w:rsid w:val="00531B67"/>
    <w:rsid w:val="00531E29"/>
    <w:rsid w:val="00532A9F"/>
    <w:rsid w:val="005331D5"/>
    <w:rsid w:val="0053355B"/>
    <w:rsid w:val="005339AE"/>
    <w:rsid w:val="00534282"/>
    <w:rsid w:val="005344CC"/>
    <w:rsid w:val="0053461F"/>
    <w:rsid w:val="00535DF3"/>
    <w:rsid w:val="0053636C"/>
    <w:rsid w:val="00536371"/>
    <w:rsid w:val="00536623"/>
    <w:rsid w:val="00537244"/>
    <w:rsid w:val="00537665"/>
    <w:rsid w:val="00537D36"/>
    <w:rsid w:val="00537F6F"/>
    <w:rsid w:val="00537F77"/>
    <w:rsid w:val="00537FA1"/>
    <w:rsid w:val="0054031A"/>
    <w:rsid w:val="005403B1"/>
    <w:rsid w:val="00540BBC"/>
    <w:rsid w:val="0054101B"/>
    <w:rsid w:val="00541176"/>
    <w:rsid w:val="00541A19"/>
    <w:rsid w:val="00541A5F"/>
    <w:rsid w:val="00542064"/>
    <w:rsid w:val="00542296"/>
    <w:rsid w:val="0054267A"/>
    <w:rsid w:val="00542731"/>
    <w:rsid w:val="005432C7"/>
    <w:rsid w:val="0054394A"/>
    <w:rsid w:val="00543C41"/>
    <w:rsid w:val="00544034"/>
    <w:rsid w:val="005442F2"/>
    <w:rsid w:val="00544605"/>
    <w:rsid w:val="00544D7C"/>
    <w:rsid w:val="00545A5E"/>
    <w:rsid w:val="00545DE6"/>
    <w:rsid w:val="0054659E"/>
    <w:rsid w:val="0054666F"/>
    <w:rsid w:val="00546967"/>
    <w:rsid w:val="00546CA8"/>
    <w:rsid w:val="0055055D"/>
    <w:rsid w:val="00550FA0"/>
    <w:rsid w:val="00551160"/>
    <w:rsid w:val="00551734"/>
    <w:rsid w:val="00551D0B"/>
    <w:rsid w:val="00551F77"/>
    <w:rsid w:val="00552945"/>
    <w:rsid w:val="00552C11"/>
    <w:rsid w:val="00552C35"/>
    <w:rsid w:val="00552F6A"/>
    <w:rsid w:val="005530D5"/>
    <w:rsid w:val="00553740"/>
    <w:rsid w:val="00553D09"/>
    <w:rsid w:val="00553D86"/>
    <w:rsid w:val="00554381"/>
    <w:rsid w:val="005545B4"/>
    <w:rsid w:val="00554C25"/>
    <w:rsid w:val="00554CE4"/>
    <w:rsid w:val="00555758"/>
    <w:rsid w:val="00555C1C"/>
    <w:rsid w:val="00556ED7"/>
    <w:rsid w:val="005579B6"/>
    <w:rsid w:val="00557C20"/>
    <w:rsid w:val="0056015A"/>
    <w:rsid w:val="00561261"/>
    <w:rsid w:val="00561556"/>
    <w:rsid w:val="00561654"/>
    <w:rsid w:val="00561771"/>
    <w:rsid w:val="00561C33"/>
    <w:rsid w:val="00561FD1"/>
    <w:rsid w:val="0056209A"/>
    <w:rsid w:val="0056243D"/>
    <w:rsid w:val="00562859"/>
    <w:rsid w:val="00563572"/>
    <w:rsid w:val="00563803"/>
    <w:rsid w:val="00563E2A"/>
    <w:rsid w:val="00563F23"/>
    <w:rsid w:val="00563FFE"/>
    <w:rsid w:val="0056453C"/>
    <w:rsid w:val="00564EB6"/>
    <w:rsid w:val="00565BFD"/>
    <w:rsid w:val="00565D09"/>
    <w:rsid w:val="0056666F"/>
    <w:rsid w:val="00566B07"/>
    <w:rsid w:val="0056707F"/>
    <w:rsid w:val="0056740D"/>
    <w:rsid w:val="00567DC1"/>
    <w:rsid w:val="00570AAA"/>
    <w:rsid w:val="00570CB5"/>
    <w:rsid w:val="00571409"/>
    <w:rsid w:val="0057263E"/>
    <w:rsid w:val="0057308D"/>
    <w:rsid w:val="005731B5"/>
    <w:rsid w:val="00573D24"/>
    <w:rsid w:val="00573F15"/>
    <w:rsid w:val="0057432F"/>
    <w:rsid w:val="005762BD"/>
    <w:rsid w:val="0057651B"/>
    <w:rsid w:val="00576610"/>
    <w:rsid w:val="0057677F"/>
    <w:rsid w:val="005779CB"/>
    <w:rsid w:val="00577BD6"/>
    <w:rsid w:val="00580B8D"/>
    <w:rsid w:val="00580D1E"/>
    <w:rsid w:val="00581022"/>
    <w:rsid w:val="00581700"/>
    <w:rsid w:val="005837E4"/>
    <w:rsid w:val="00583FF3"/>
    <w:rsid w:val="00584E99"/>
    <w:rsid w:val="00585329"/>
    <w:rsid w:val="00585940"/>
    <w:rsid w:val="00585A2B"/>
    <w:rsid w:val="00585E20"/>
    <w:rsid w:val="00585F01"/>
    <w:rsid w:val="00586409"/>
    <w:rsid w:val="00586424"/>
    <w:rsid w:val="00586557"/>
    <w:rsid w:val="005867F2"/>
    <w:rsid w:val="005868FD"/>
    <w:rsid w:val="0058718D"/>
    <w:rsid w:val="005877A7"/>
    <w:rsid w:val="00587ADD"/>
    <w:rsid w:val="00587BB6"/>
    <w:rsid w:val="00587BDB"/>
    <w:rsid w:val="005906EB"/>
    <w:rsid w:val="00590F8E"/>
    <w:rsid w:val="005916D3"/>
    <w:rsid w:val="00591F14"/>
    <w:rsid w:val="00592166"/>
    <w:rsid w:val="0059225E"/>
    <w:rsid w:val="005923CF"/>
    <w:rsid w:val="00592696"/>
    <w:rsid w:val="0059381B"/>
    <w:rsid w:val="00593D11"/>
    <w:rsid w:val="00594861"/>
    <w:rsid w:val="00594A25"/>
    <w:rsid w:val="00595025"/>
    <w:rsid w:val="00595243"/>
    <w:rsid w:val="005952C3"/>
    <w:rsid w:val="00595692"/>
    <w:rsid w:val="0059591B"/>
    <w:rsid w:val="00595A6F"/>
    <w:rsid w:val="00595D56"/>
    <w:rsid w:val="0059696E"/>
    <w:rsid w:val="00596B6E"/>
    <w:rsid w:val="00596E8D"/>
    <w:rsid w:val="00596F4A"/>
    <w:rsid w:val="00597609"/>
    <w:rsid w:val="005978FC"/>
    <w:rsid w:val="005A059C"/>
    <w:rsid w:val="005A0985"/>
    <w:rsid w:val="005A0FA4"/>
    <w:rsid w:val="005A13C4"/>
    <w:rsid w:val="005A24BA"/>
    <w:rsid w:val="005A24D6"/>
    <w:rsid w:val="005A3600"/>
    <w:rsid w:val="005A363E"/>
    <w:rsid w:val="005A4493"/>
    <w:rsid w:val="005A46F1"/>
    <w:rsid w:val="005A4D97"/>
    <w:rsid w:val="005A53AC"/>
    <w:rsid w:val="005A57E9"/>
    <w:rsid w:val="005A6FC8"/>
    <w:rsid w:val="005A7348"/>
    <w:rsid w:val="005A775D"/>
    <w:rsid w:val="005A7807"/>
    <w:rsid w:val="005A7AFF"/>
    <w:rsid w:val="005A7F98"/>
    <w:rsid w:val="005B0138"/>
    <w:rsid w:val="005B075D"/>
    <w:rsid w:val="005B090D"/>
    <w:rsid w:val="005B0A36"/>
    <w:rsid w:val="005B0BC7"/>
    <w:rsid w:val="005B197E"/>
    <w:rsid w:val="005B229C"/>
    <w:rsid w:val="005B257D"/>
    <w:rsid w:val="005B3A07"/>
    <w:rsid w:val="005B3F47"/>
    <w:rsid w:val="005B4066"/>
    <w:rsid w:val="005B4075"/>
    <w:rsid w:val="005B4FE1"/>
    <w:rsid w:val="005B56EC"/>
    <w:rsid w:val="005B6676"/>
    <w:rsid w:val="005B7138"/>
    <w:rsid w:val="005B7B43"/>
    <w:rsid w:val="005B7BFC"/>
    <w:rsid w:val="005C056E"/>
    <w:rsid w:val="005C0E95"/>
    <w:rsid w:val="005C1398"/>
    <w:rsid w:val="005C153C"/>
    <w:rsid w:val="005C159A"/>
    <w:rsid w:val="005C1788"/>
    <w:rsid w:val="005C17F9"/>
    <w:rsid w:val="005C1933"/>
    <w:rsid w:val="005C1A50"/>
    <w:rsid w:val="005C1AF4"/>
    <w:rsid w:val="005C274B"/>
    <w:rsid w:val="005C3525"/>
    <w:rsid w:val="005C3B0C"/>
    <w:rsid w:val="005C4BF9"/>
    <w:rsid w:val="005C4C22"/>
    <w:rsid w:val="005C4D1E"/>
    <w:rsid w:val="005C5320"/>
    <w:rsid w:val="005C5988"/>
    <w:rsid w:val="005C61DD"/>
    <w:rsid w:val="005C6676"/>
    <w:rsid w:val="005C6976"/>
    <w:rsid w:val="005C6C5F"/>
    <w:rsid w:val="005C79DA"/>
    <w:rsid w:val="005C7EE4"/>
    <w:rsid w:val="005C7F70"/>
    <w:rsid w:val="005D02A5"/>
    <w:rsid w:val="005D1938"/>
    <w:rsid w:val="005D1D85"/>
    <w:rsid w:val="005D2027"/>
    <w:rsid w:val="005D2154"/>
    <w:rsid w:val="005D2C6F"/>
    <w:rsid w:val="005D2D62"/>
    <w:rsid w:val="005D35FD"/>
    <w:rsid w:val="005D36F4"/>
    <w:rsid w:val="005D4F22"/>
    <w:rsid w:val="005D53FA"/>
    <w:rsid w:val="005D5BA0"/>
    <w:rsid w:val="005D6658"/>
    <w:rsid w:val="005D70F2"/>
    <w:rsid w:val="005E0114"/>
    <w:rsid w:val="005E0406"/>
    <w:rsid w:val="005E0858"/>
    <w:rsid w:val="005E0911"/>
    <w:rsid w:val="005E10AB"/>
    <w:rsid w:val="005E1304"/>
    <w:rsid w:val="005E18F2"/>
    <w:rsid w:val="005E19FA"/>
    <w:rsid w:val="005E1AA8"/>
    <w:rsid w:val="005E1AF4"/>
    <w:rsid w:val="005E1E75"/>
    <w:rsid w:val="005E25E3"/>
    <w:rsid w:val="005E2C67"/>
    <w:rsid w:val="005E30BC"/>
    <w:rsid w:val="005E31AC"/>
    <w:rsid w:val="005E357A"/>
    <w:rsid w:val="005E3A12"/>
    <w:rsid w:val="005E3C12"/>
    <w:rsid w:val="005E3D64"/>
    <w:rsid w:val="005E4204"/>
    <w:rsid w:val="005E4509"/>
    <w:rsid w:val="005E4870"/>
    <w:rsid w:val="005E48A2"/>
    <w:rsid w:val="005E4D35"/>
    <w:rsid w:val="005E5DDA"/>
    <w:rsid w:val="005E61DE"/>
    <w:rsid w:val="005E6266"/>
    <w:rsid w:val="005E691A"/>
    <w:rsid w:val="005E6EC3"/>
    <w:rsid w:val="005E792F"/>
    <w:rsid w:val="005E7A70"/>
    <w:rsid w:val="005F01D4"/>
    <w:rsid w:val="005F0263"/>
    <w:rsid w:val="005F040D"/>
    <w:rsid w:val="005F04BF"/>
    <w:rsid w:val="005F0C48"/>
    <w:rsid w:val="005F13B5"/>
    <w:rsid w:val="005F19D3"/>
    <w:rsid w:val="005F28CE"/>
    <w:rsid w:val="005F2A23"/>
    <w:rsid w:val="005F3262"/>
    <w:rsid w:val="005F4039"/>
    <w:rsid w:val="005F45E9"/>
    <w:rsid w:val="005F462D"/>
    <w:rsid w:val="005F486F"/>
    <w:rsid w:val="005F4B44"/>
    <w:rsid w:val="005F5990"/>
    <w:rsid w:val="005F5CF5"/>
    <w:rsid w:val="005F5F9C"/>
    <w:rsid w:val="005F6191"/>
    <w:rsid w:val="005F75D3"/>
    <w:rsid w:val="0060024D"/>
    <w:rsid w:val="0060026B"/>
    <w:rsid w:val="006003F9"/>
    <w:rsid w:val="006007E0"/>
    <w:rsid w:val="00600DBD"/>
    <w:rsid w:val="0060153B"/>
    <w:rsid w:val="006017E7"/>
    <w:rsid w:val="00601840"/>
    <w:rsid w:val="00601A3D"/>
    <w:rsid w:val="00601DCB"/>
    <w:rsid w:val="006026B8"/>
    <w:rsid w:val="00602A9E"/>
    <w:rsid w:val="00602DB9"/>
    <w:rsid w:val="006031A9"/>
    <w:rsid w:val="006034A3"/>
    <w:rsid w:val="00603551"/>
    <w:rsid w:val="0060360A"/>
    <w:rsid w:val="0060410B"/>
    <w:rsid w:val="006049D6"/>
    <w:rsid w:val="006054F8"/>
    <w:rsid w:val="0060554B"/>
    <w:rsid w:val="0060558C"/>
    <w:rsid w:val="006056AF"/>
    <w:rsid w:val="00606547"/>
    <w:rsid w:val="006075DD"/>
    <w:rsid w:val="00607737"/>
    <w:rsid w:val="00607C70"/>
    <w:rsid w:val="0061065E"/>
    <w:rsid w:val="00610720"/>
    <w:rsid w:val="00610C15"/>
    <w:rsid w:val="00611328"/>
    <w:rsid w:val="00611795"/>
    <w:rsid w:val="00611CE4"/>
    <w:rsid w:val="00612341"/>
    <w:rsid w:val="00612C1E"/>
    <w:rsid w:val="00612C30"/>
    <w:rsid w:val="00612DC6"/>
    <w:rsid w:val="00612F6E"/>
    <w:rsid w:val="00613823"/>
    <w:rsid w:val="00614229"/>
    <w:rsid w:val="00615123"/>
    <w:rsid w:val="006158E5"/>
    <w:rsid w:val="00616555"/>
    <w:rsid w:val="00616D12"/>
    <w:rsid w:val="006171F8"/>
    <w:rsid w:val="00617706"/>
    <w:rsid w:val="00617D5B"/>
    <w:rsid w:val="00620229"/>
    <w:rsid w:val="006202C7"/>
    <w:rsid w:val="006208F0"/>
    <w:rsid w:val="00620E89"/>
    <w:rsid w:val="00620FDE"/>
    <w:rsid w:val="006211FB"/>
    <w:rsid w:val="006227C3"/>
    <w:rsid w:val="00622896"/>
    <w:rsid w:val="00622C7D"/>
    <w:rsid w:val="00622F45"/>
    <w:rsid w:val="00623336"/>
    <w:rsid w:val="00623B10"/>
    <w:rsid w:val="00623FB1"/>
    <w:rsid w:val="0062447B"/>
    <w:rsid w:val="006244A4"/>
    <w:rsid w:val="006246BF"/>
    <w:rsid w:val="00624959"/>
    <w:rsid w:val="00624996"/>
    <w:rsid w:val="00624D09"/>
    <w:rsid w:val="00624FA2"/>
    <w:rsid w:val="00624FAD"/>
    <w:rsid w:val="00625955"/>
    <w:rsid w:val="006259E5"/>
    <w:rsid w:val="00626348"/>
    <w:rsid w:val="0062645C"/>
    <w:rsid w:val="006267DC"/>
    <w:rsid w:val="0062685B"/>
    <w:rsid w:val="00626F03"/>
    <w:rsid w:val="0062743D"/>
    <w:rsid w:val="006278B8"/>
    <w:rsid w:val="00627EE1"/>
    <w:rsid w:val="006300BE"/>
    <w:rsid w:val="0063047E"/>
    <w:rsid w:val="006307B5"/>
    <w:rsid w:val="00630AA6"/>
    <w:rsid w:val="00631213"/>
    <w:rsid w:val="00631844"/>
    <w:rsid w:val="006318EF"/>
    <w:rsid w:val="00632050"/>
    <w:rsid w:val="00632CDC"/>
    <w:rsid w:val="00633376"/>
    <w:rsid w:val="00634252"/>
    <w:rsid w:val="006345AC"/>
    <w:rsid w:val="006345B2"/>
    <w:rsid w:val="00635AF7"/>
    <w:rsid w:val="00635CC7"/>
    <w:rsid w:val="00635E5A"/>
    <w:rsid w:val="00636061"/>
    <w:rsid w:val="00636E63"/>
    <w:rsid w:val="006370A9"/>
    <w:rsid w:val="00637593"/>
    <w:rsid w:val="0063775D"/>
    <w:rsid w:val="00637B61"/>
    <w:rsid w:val="0064028E"/>
    <w:rsid w:val="00641932"/>
    <w:rsid w:val="00642102"/>
    <w:rsid w:val="006423CC"/>
    <w:rsid w:val="00642F04"/>
    <w:rsid w:val="006432DC"/>
    <w:rsid w:val="006437C5"/>
    <w:rsid w:val="0064386F"/>
    <w:rsid w:val="00643A3A"/>
    <w:rsid w:val="006441B2"/>
    <w:rsid w:val="006450B0"/>
    <w:rsid w:val="006454FB"/>
    <w:rsid w:val="0064607F"/>
    <w:rsid w:val="00646135"/>
    <w:rsid w:val="00646366"/>
    <w:rsid w:val="00647393"/>
    <w:rsid w:val="00650857"/>
    <w:rsid w:val="00651AA4"/>
    <w:rsid w:val="006521EE"/>
    <w:rsid w:val="00652A18"/>
    <w:rsid w:val="006539BE"/>
    <w:rsid w:val="00654259"/>
    <w:rsid w:val="00654494"/>
    <w:rsid w:val="0065470E"/>
    <w:rsid w:val="0065487A"/>
    <w:rsid w:val="00654932"/>
    <w:rsid w:val="006553F5"/>
    <w:rsid w:val="00655DE2"/>
    <w:rsid w:val="00655F4D"/>
    <w:rsid w:val="006562C1"/>
    <w:rsid w:val="00656342"/>
    <w:rsid w:val="00656A77"/>
    <w:rsid w:val="00657ACC"/>
    <w:rsid w:val="00657F0C"/>
    <w:rsid w:val="00660094"/>
    <w:rsid w:val="0066014A"/>
    <w:rsid w:val="0066071A"/>
    <w:rsid w:val="0066261F"/>
    <w:rsid w:val="00662685"/>
    <w:rsid w:val="006630B7"/>
    <w:rsid w:val="00663A56"/>
    <w:rsid w:val="00663D99"/>
    <w:rsid w:val="00663FB0"/>
    <w:rsid w:val="00664A7E"/>
    <w:rsid w:val="00664D7D"/>
    <w:rsid w:val="00664EA7"/>
    <w:rsid w:val="006653F9"/>
    <w:rsid w:val="006657E4"/>
    <w:rsid w:val="00665E85"/>
    <w:rsid w:val="006665EB"/>
    <w:rsid w:val="0066686C"/>
    <w:rsid w:val="00666B12"/>
    <w:rsid w:val="00666CEE"/>
    <w:rsid w:val="006678A2"/>
    <w:rsid w:val="00667E6A"/>
    <w:rsid w:val="006700C4"/>
    <w:rsid w:val="006711E0"/>
    <w:rsid w:val="006715D7"/>
    <w:rsid w:val="00671A03"/>
    <w:rsid w:val="00671C4E"/>
    <w:rsid w:val="0067228D"/>
    <w:rsid w:val="00672FFC"/>
    <w:rsid w:val="00673D1D"/>
    <w:rsid w:val="00674929"/>
    <w:rsid w:val="00674E65"/>
    <w:rsid w:val="00675336"/>
    <w:rsid w:val="00675FC8"/>
    <w:rsid w:val="006760AB"/>
    <w:rsid w:val="00676DCF"/>
    <w:rsid w:val="00676E31"/>
    <w:rsid w:val="0067768A"/>
    <w:rsid w:val="0068007B"/>
    <w:rsid w:val="00680289"/>
    <w:rsid w:val="00680367"/>
    <w:rsid w:val="00681846"/>
    <w:rsid w:val="00682402"/>
    <w:rsid w:val="006824C9"/>
    <w:rsid w:val="00682982"/>
    <w:rsid w:val="00683117"/>
    <w:rsid w:val="006840DC"/>
    <w:rsid w:val="00684A17"/>
    <w:rsid w:val="00684ABF"/>
    <w:rsid w:val="00684B8A"/>
    <w:rsid w:val="00686322"/>
    <w:rsid w:val="00687CC8"/>
    <w:rsid w:val="00687FB1"/>
    <w:rsid w:val="006910FC"/>
    <w:rsid w:val="00691208"/>
    <w:rsid w:val="0069131D"/>
    <w:rsid w:val="00691332"/>
    <w:rsid w:val="006914AD"/>
    <w:rsid w:val="006917EC"/>
    <w:rsid w:val="00691A65"/>
    <w:rsid w:val="00691B3C"/>
    <w:rsid w:val="00691FB5"/>
    <w:rsid w:val="0069213D"/>
    <w:rsid w:val="00692695"/>
    <w:rsid w:val="006926E4"/>
    <w:rsid w:val="0069295F"/>
    <w:rsid w:val="006929E9"/>
    <w:rsid w:val="00693AD0"/>
    <w:rsid w:val="0069419D"/>
    <w:rsid w:val="0069425E"/>
    <w:rsid w:val="0069470B"/>
    <w:rsid w:val="00694A21"/>
    <w:rsid w:val="00694C48"/>
    <w:rsid w:val="00695BCA"/>
    <w:rsid w:val="00696067"/>
    <w:rsid w:val="00696550"/>
    <w:rsid w:val="00696D12"/>
    <w:rsid w:val="0069730D"/>
    <w:rsid w:val="00697BBC"/>
    <w:rsid w:val="0069D7C5"/>
    <w:rsid w:val="006A0520"/>
    <w:rsid w:val="006A0956"/>
    <w:rsid w:val="006A0B12"/>
    <w:rsid w:val="006A0F42"/>
    <w:rsid w:val="006A1E96"/>
    <w:rsid w:val="006A276D"/>
    <w:rsid w:val="006A2A2B"/>
    <w:rsid w:val="006A2C66"/>
    <w:rsid w:val="006A2CF6"/>
    <w:rsid w:val="006A39FE"/>
    <w:rsid w:val="006A3D41"/>
    <w:rsid w:val="006A3E35"/>
    <w:rsid w:val="006A4565"/>
    <w:rsid w:val="006A55E8"/>
    <w:rsid w:val="006A5D4F"/>
    <w:rsid w:val="006A68C4"/>
    <w:rsid w:val="006A7E9F"/>
    <w:rsid w:val="006A7F10"/>
    <w:rsid w:val="006A7FD2"/>
    <w:rsid w:val="006B04FE"/>
    <w:rsid w:val="006B0A1E"/>
    <w:rsid w:val="006B0CAC"/>
    <w:rsid w:val="006B1495"/>
    <w:rsid w:val="006B2305"/>
    <w:rsid w:val="006B2418"/>
    <w:rsid w:val="006B2FC5"/>
    <w:rsid w:val="006B2FEE"/>
    <w:rsid w:val="006B3D56"/>
    <w:rsid w:val="006B4482"/>
    <w:rsid w:val="006B4771"/>
    <w:rsid w:val="006B4DBF"/>
    <w:rsid w:val="006B550A"/>
    <w:rsid w:val="006B5A91"/>
    <w:rsid w:val="006B67F0"/>
    <w:rsid w:val="006B6DB2"/>
    <w:rsid w:val="006B729B"/>
    <w:rsid w:val="006B738B"/>
    <w:rsid w:val="006C0075"/>
    <w:rsid w:val="006C03DE"/>
    <w:rsid w:val="006C0A74"/>
    <w:rsid w:val="006C0B61"/>
    <w:rsid w:val="006C0D23"/>
    <w:rsid w:val="006C1FF7"/>
    <w:rsid w:val="006C21A7"/>
    <w:rsid w:val="006C24DD"/>
    <w:rsid w:val="006C2CD5"/>
    <w:rsid w:val="006C3171"/>
    <w:rsid w:val="006C31E7"/>
    <w:rsid w:val="006C34CE"/>
    <w:rsid w:val="006C3875"/>
    <w:rsid w:val="006C3CE1"/>
    <w:rsid w:val="006C4522"/>
    <w:rsid w:val="006C52F0"/>
    <w:rsid w:val="006C58E0"/>
    <w:rsid w:val="006C5F14"/>
    <w:rsid w:val="006C6B61"/>
    <w:rsid w:val="006C6BBC"/>
    <w:rsid w:val="006C701C"/>
    <w:rsid w:val="006C7516"/>
    <w:rsid w:val="006C7D10"/>
    <w:rsid w:val="006D01D4"/>
    <w:rsid w:val="006D0ACF"/>
    <w:rsid w:val="006D0B60"/>
    <w:rsid w:val="006D0EC6"/>
    <w:rsid w:val="006D20CA"/>
    <w:rsid w:val="006D2A91"/>
    <w:rsid w:val="006D2D13"/>
    <w:rsid w:val="006D2DC2"/>
    <w:rsid w:val="006D2E68"/>
    <w:rsid w:val="006D2E9C"/>
    <w:rsid w:val="006D3313"/>
    <w:rsid w:val="006D36A5"/>
    <w:rsid w:val="006D4300"/>
    <w:rsid w:val="006D4F32"/>
    <w:rsid w:val="006D500B"/>
    <w:rsid w:val="006D5088"/>
    <w:rsid w:val="006D5447"/>
    <w:rsid w:val="006D5633"/>
    <w:rsid w:val="006D5BB9"/>
    <w:rsid w:val="006D5C69"/>
    <w:rsid w:val="006D5CFA"/>
    <w:rsid w:val="006D5E5C"/>
    <w:rsid w:val="006D66C4"/>
    <w:rsid w:val="006D69B2"/>
    <w:rsid w:val="006D71EF"/>
    <w:rsid w:val="006E0203"/>
    <w:rsid w:val="006E0267"/>
    <w:rsid w:val="006E039B"/>
    <w:rsid w:val="006E04AC"/>
    <w:rsid w:val="006E056D"/>
    <w:rsid w:val="006E0B4A"/>
    <w:rsid w:val="006E0D7E"/>
    <w:rsid w:val="006E0E32"/>
    <w:rsid w:val="006E0F43"/>
    <w:rsid w:val="006E0F61"/>
    <w:rsid w:val="006E1D40"/>
    <w:rsid w:val="006E2F3B"/>
    <w:rsid w:val="006E3068"/>
    <w:rsid w:val="006E32AE"/>
    <w:rsid w:val="006E46B7"/>
    <w:rsid w:val="006E4A1F"/>
    <w:rsid w:val="006E4B2F"/>
    <w:rsid w:val="006E508A"/>
    <w:rsid w:val="006E5DE5"/>
    <w:rsid w:val="006E6655"/>
    <w:rsid w:val="006E6B34"/>
    <w:rsid w:val="006E6E6E"/>
    <w:rsid w:val="006E7252"/>
    <w:rsid w:val="006E7470"/>
    <w:rsid w:val="006E7636"/>
    <w:rsid w:val="006E77B8"/>
    <w:rsid w:val="006E7F79"/>
    <w:rsid w:val="006F0201"/>
    <w:rsid w:val="006F0593"/>
    <w:rsid w:val="006F0DDB"/>
    <w:rsid w:val="006F0ED5"/>
    <w:rsid w:val="006F169F"/>
    <w:rsid w:val="006F1D1A"/>
    <w:rsid w:val="006F1DF5"/>
    <w:rsid w:val="006F26E0"/>
    <w:rsid w:val="006F296C"/>
    <w:rsid w:val="006F2E20"/>
    <w:rsid w:val="006F2F50"/>
    <w:rsid w:val="006F2FC8"/>
    <w:rsid w:val="006F30B6"/>
    <w:rsid w:val="006F3223"/>
    <w:rsid w:val="006F3F63"/>
    <w:rsid w:val="006F4C51"/>
    <w:rsid w:val="006F4DAA"/>
    <w:rsid w:val="006F4E76"/>
    <w:rsid w:val="006F7538"/>
    <w:rsid w:val="00700375"/>
    <w:rsid w:val="007005DA"/>
    <w:rsid w:val="0070067E"/>
    <w:rsid w:val="007007F2"/>
    <w:rsid w:val="00700859"/>
    <w:rsid w:val="00700B35"/>
    <w:rsid w:val="007016BB"/>
    <w:rsid w:val="00702D73"/>
    <w:rsid w:val="007035EA"/>
    <w:rsid w:val="00703693"/>
    <w:rsid w:val="00703810"/>
    <w:rsid w:val="00704928"/>
    <w:rsid w:val="007059C1"/>
    <w:rsid w:val="00705B96"/>
    <w:rsid w:val="00706DE0"/>
    <w:rsid w:val="0070750D"/>
    <w:rsid w:val="00707997"/>
    <w:rsid w:val="00707A4B"/>
    <w:rsid w:val="00707AD0"/>
    <w:rsid w:val="00707FDE"/>
    <w:rsid w:val="007100B5"/>
    <w:rsid w:val="0071039D"/>
    <w:rsid w:val="00710525"/>
    <w:rsid w:val="00710F07"/>
    <w:rsid w:val="007120D8"/>
    <w:rsid w:val="00712A8E"/>
    <w:rsid w:val="00712A95"/>
    <w:rsid w:val="00712D6B"/>
    <w:rsid w:val="0071309F"/>
    <w:rsid w:val="0071339F"/>
    <w:rsid w:val="007138B4"/>
    <w:rsid w:val="00713F74"/>
    <w:rsid w:val="0071495D"/>
    <w:rsid w:val="00715B70"/>
    <w:rsid w:val="00716BAA"/>
    <w:rsid w:val="00717038"/>
    <w:rsid w:val="007202CC"/>
    <w:rsid w:val="007202F5"/>
    <w:rsid w:val="0072053B"/>
    <w:rsid w:val="00720578"/>
    <w:rsid w:val="00720642"/>
    <w:rsid w:val="007208D1"/>
    <w:rsid w:val="00720B98"/>
    <w:rsid w:val="007212EA"/>
    <w:rsid w:val="00721D97"/>
    <w:rsid w:val="00722187"/>
    <w:rsid w:val="007227E0"/>
    <w:rsid w:val="00722BFD"/>
    <w:rsid w:val="00722ED2"/>
    <w:rsid w:val="007235CD"/>
    <w:rsid w:val="00723DD6"/>
    <w:rsid w:val="00724070"/>
    <w:rsid w:val="00724C46"/>
    <w:rsid w:val="00724C55"/>
    <w:rsid w:val="00724EDC"/>
    <w:rsid w:val="00725210"/>
    <w:rsid w:val="007254E0"/>
    <w:rsid w:val="00725D79"/>
    <w:rsid w:val="00725D85"/>
    <w:rsid w:val="00725DC1"/>
    <w:rsid w:val="00726C8C"/>
    <w:rsid w:val="00726D0D"/>
    <w:rsid w:val="007273A3"/>
    <w:rsid w:val="0072792B"/>
    <w:rsid w:val="00730227"/>
    <w:rsid w:val="00731BD8"/>
    <w:rsid w:val="00731C64"/>
    <w:rsid w:val="007328FB"/>
    <w:rsid w:val="00733448"/>
    <w:rsid w:val="007334F6"/>
    <w:rsid w:val="007341BF"/>
    <w:rsid w:val="007345A1"/>
    <w:rsid w:val="00734977"/>
    <w:rsid w:val="00734E58"/>
    <w:rsid w:val="00736A67"/>
    <w:rsid w:val="00736D6B"/>
    <w:rsid w:val="00737781"/>
    <w:rsid w:val="00737837"/>
    <w:rsid w:val="007402D9"/>
    <w:rsid w:val="00740566"/>
    <w:rsid w:val="0074093E"/>
    <w:rsid w:val="00740D1C"/>
    <w:rsid w:val="00741101"/>
    <w:rsid w:val="00741130"/>
    <w:rsid w:val="007415D4"/>
    <w:rsid w:val="007424FF"/>
    <w:rsid w:val="007427F3"/>
    <w:rsid w:val="007432DF"/>
    <w:rsid w:val="00743855"/>
    <w:rsid w:val="0074399F"/>
    <w:rsid w:val="00743DBD"/>
    <w:rsid w:val="007449BF"/>
    <w:rsid w:val="00744CFA"/>
    <w:rsid w:val="00745514"/>
    <w:rsid w:val="00745CE2"/>
    <w:rsid w:val="00745D04"/>
    <w:rsid w:val="00745DB1"/>
    <w:rsid w:val="0074671D"/>
    <w:rsid w:val="0074673A"/>
    <w:rsid w:val="00747159"/>
    <w:rsid w:val="007471A5"/>
    <w:rsid w:val="00747C2C"/>
    <w:rsid w:val="00750DCC"/>
    <w:rsid w:val="00750DE1"/>
    <w:rsid w:val="00750E88"/>
    <w:rsid w:val="00751208"/>
    <w:rsid w:val="00751CD8"/>
    <w:rsid w:val="00752775"/>
    <w:rsid w:val="00752C3F"/>
    <w:rsid w:val="00752C40"/>
    <w:rsid w:val="00752EE6"/>
    <w:rsid w:val="00753982"/>
    <w:rsid w:val="00754163"/>
    <w:rsid w:val="00754397"/>
    <w:rsid w:val="007546FB"/>
    <w:rsid w:val="007555D7"/>
    <w:rsid w:val="0075569B"/>
    <w:rsid w:val="007564DD"/>
    <w:rsid w:val="0075656A"/>
    <w:rsid w:val="00756D7C"/>
    <w:rsid w:val="00756F2C"/>
    <w:rsid w:val="00757693"/>
    <w:rsid w:val="00757FC3"/>
    <w:rsid w:val="00760028"/>
    <w:rsid w:val="007601E9"/>
    <w:rsid w:val="00760370"/>
    <w:rsid w:val="007604D2"/>
    <w:rsid w:val="00760AC0"/>
    <w:rsid w:val="00760D59"/>
    <w:rsid w:val="0076123A"/>
    <w:rsid w:val="00761B01"/>
    <w:rsid w:val="00762BEC"/>
    <w:rsid w:val="007640D0"/>
    <w:rsid w:val="007649D3"/>
    <w:rsid w:val="00764F93"/>
    <w:rsid w:val="0076522E"/>
    <w:rsid w:val="0076534C"/>
    <w:rsid w:val="007655CD"/>
    <w:rsid w:val="00765C62"/>
    <w:rsid w:val="00765C96"/>
    <w:rsid w:val="007664A4"/>
    <w:rsid w:val="00766A12"/>
    <w:rsid w:val="0076728F"/>
    <w:rsid w:val="0076742E"/>
    <w:rsid w:val="00767F50"/>
    <w:rsid w:val="007704A3"/>
    <w:rsid w:val="007706A6"/>
    <w:rsid w:val="00770A12"/>
    <w:rsid w:val="00770F86"/>
    <w:rsid w:val="0077131B"/>
    <w:rsid w:val="00771A6C"/>
    <w:rsid w:val="00771A8D"/>
    <w:rsid w:val="007720D2"/>
    <w:rsid w:val="00773F08"/>
    <w:rsid w:val="00774264"/>
    <w:rsid w:val="007743BF"/>
    <w:rsid w:val="00774728"/>
    <w:rsid w:val="00774EE2"/>
    <w:rsid w:val="007754EE"/>
    <w:rsid w:val="00775677"/>
    <w:rsid w:val="007757BD"/>
    <w:rsid w:val="0077603F"/>
    <w:rsid w:val="007768E3"/>
    <w:rsid w:val="007770AC"/>
    <w:rsid w:val="007774D5"/>
    <w:rsid w:val="007775C2"/>
    <w:rsid w:val="00777B5E"/>
    <w:rsid w:val="00780665"/>
    <w:rsid w:val="007806FB"/>
    <w:rsid w:val="007809C1"/>
    <w:rsid w:val="0078109D"/>
    <w:rsid w:val="00781A35"/>
    <w:rsid w:val="00781CB8"/>
    <w:rsid w:val="00781D8B"/>
    <w:rsid w:val="007821C3"/>
    <w:rsid w:val="007824C4"/>
    <w:rsid w:val="007832F2"/>
    <w:rsid w:val="00783644"/>
    <w:rsid w:val="0078383E"/>
    <w:rsid w:val="00783BBA"/>
    <w:rsid w:val="0078406E"/>
    <w:rsid w:val="007840F4"/>
    <w:rsid w:val="00784165"/>
    <w:rsid w:val="0078436E"/>
    <w:rsid w:val="00784E4C"/>
    <w:rsid w:val="00785038"/>
    <w:rsid w:val="00785557"/>
    <w:rsid w:val="00785A36"/>
    <w:rsid w:val="0078658F"/>
    <w:rsid w:val="00786F86"/>
    <w:rsid w:val="007900A4"/>
    <w:rsid w:val="007903CD"/>
    <w:rsid w:val="007909B9"/>
    <w:rsid w:val="00791520"/>
    <w:rsid w:val="00791B3D"/>
    <w:rsid w:val="00791B4D"/>
    <w:rsid w:val="00794AD3"/>
    <w:rsid w:val="00794DAD"/>
    <w:rsid w:val="00794FDF"/>
    <w:rsid w:val="007957C0"/>
    <w:rsid w:val="0079588C"/>
    <w:rsid w:val="00795BCA"/>
    <w:rsid w:val="007963C1"/>
    <w:rsid w:val="00796C63"/>
    <w:rsid w:val="007979F1"/>
    <w:rsid w:val="007A0388"/>
    <w:rsid w:val="007A070E"/>
    <w:rsid w:val="007A140E"/>
    <w:rsid w:val="007A173C"/>
    <w:rsid w:val="007A184F"/>
    <w:rsid w:val="007A18FC"/>
    <w:rsid w:val="007A1EC1"/>
    <w:rsid w:val="007A1FAB"/>
    <w:rsid w:val="007A247D"/>
    <w:rsid w:val="007A24BB"/>
    <w:rsid w:val="007A2996"/>
    <w:rsid w:val="007A2B8F"/>
    <w:rsid w:val="007A3865"/>
    <w:rsid w:val="007A3A51"/>
    <w:rsid w:val="007A3CCD"/>
    <w:rsid w:val="007A40D4"/>
    <w:rsid w:val="007A42CA"/>
    <w:rsid w:val="007A500D"/>
    <w:rsid w:val="007A52B0"/>
    <w:rsid w:val="007A5A81"/>
    <w:rsid w:val="007A5F4D"/>
    <w:rsid w:val="007A61AF"/>
    <w:rsid w:val="007A6B61"/>
    <w:rsid w:val="007A6BCD"/>
    <w:rsid w:val="007A6F78"/>
    <w:rsid w:val="007A795E"/>
    <w:rsid w:val="007A7A99"/>
    <w:rsid w:val="007B0517"/>
    <w:rsid w:val="007B07A3"/>
    <w:rsid w:val="007B09FB"/>
    <w:rsid w:val="007B167E"/>
    <w:rsid w:val="007B1878"/>
    <w:rsid w:val="007B2129"/>
    <w:rsid w:val="007B2E9E"/>
    <w:rsid w:val="007B3175"/>
    <w:rsid w:val="007B3243"/>
    <w:rsid w:val="007B3842"/>
    <w:rsid w:val="007B3B4E"/>
    <w:rsid w:val="007B3C21"/>
    <w:rsid w:val="007B44BD"/>
    <w:rsid w:val="007B4607"/>
    <w:rsid w:val="007B49F8"/>
    <w:rsid w:val="007B4B55"/>
    <w:rsid w:val="007B532C"/>
    <w:rsid w:val="007B5460"/>
    <w:rsid w:val="007B5989"/>
    <w:rsid w:val="007B5DE9"/>
    <w:rsid w:val="007B5E31"/>
    <w:rsid w:val="007B6085"/>
    <w:rsid w:val="007B60B6"/>
    <w:rsid w:val="007B6403"/>
    <w:rsid w:val="007B7983"/>
    <w:rsid w:val="007C0057"/>
    <w:rsid w:val="007C0BEB"/>
    <w:rsid w:val="007C0E2B"/>
    <w:rsid w:val="007C0EBF"/>
    <w:rsid w:val="007C0F5C"/>
    <w:rsid w:val="007C1A32"/>
    <w:rsid w:val="007C20C9"/>
    <w:rsid w:val="007C3B6D"/>
    <w:rsid w:val="007C3DEE"/>
    <w:rsid w:val="007C41B4"/>
    <w:rsid w:val="007C513D"/>
    <w:rsid w:val="007C53BF"/>
    <w:rsid w:val="007C55A8"/>
    <w:rsid w:val="007C5ECF"/>
    <w:rsid w:val="007C6514"/>
    <w:rsid w:val="007C6517"/>
    <w:rsid w:val="007C6633"/>
    <w:rsid w:val="007C6A33"/>
    <w:rsid w:val="007C6E8C"/>
    <w:rsid w:val="007C74A9"/>
    <w:rsid w:val="007C7C28"/>
    <w:rsid w:val="007D06FD"/>
    <w:rsid w:val="007D0809"/>
    <w:rsid w:val="007D0E83"/>
    <w:rsid w:val="007D0F2F"/>
    <w:rsid w:val="007D1217"/>
    <w:rsid w:val="007D160B"/>
    <w:rsid w:val="007D20B1"/>
    <w:rsid w:val="007D2177"/>
    <w:rsid w:val="007D2467"/>
    <w:rsid w:val="007D2A5F"/>
    <w:rsid w:val="007D2ED5"/>
    <w:rsid w:val="007D333A"/>
    <w:rsid w:val="007D337F"/>
    <w:rsid w:val="007D3F52"/>
    <w:rsid w:val="007D40ED"/>
    <w:rsid w:val="007D41D2"/>
    <w:rsid w:val="007D4C2E"/>
    <w:rsid w:val="007D4EC3"/>
    <w:rsid w:val="007D60D9"/>
    <w:rsid w:val="007D61EE"/>
    <w:rsid w:val="007D6363"/>
    <w:rsid w:val="007D6458"/>
    <w:rsid w:val="007D64C8"/>
    <w:rsid w:val="007D6BDF"/>
    <w:rsid w:val="007D73B5"/>
    <w:rsid w:val="007D778B"/>
    <w:rsid w:val="007D77D2"/>
    <w:rsid w:val="007D7AED"/>
    <w:rsid w:val="007D7B8D"/>
    <w:rsid w:val="007E0149"/>
    <w:rsid w:val="007E074C"/>
    <w:rsid w:val="007E0EC3"/>
    <w:rsid w:val="007E15C8"/>
    <w:rsid w:val="007E1853"/>
    <w:rsid w:val="007E18D6"/>
    <w:rsid w:val="007E1B8C"/>
    <w:rsid w:val="007E1E51"/>
    <w:rsid w:val="007E2CE4"/>
    <w:rsid w:val="007E360A"/>
    <w:rsid w:val="007E3AD1"/>
    <w:rsid w:val="007E3D6C"/>
    <w:rsid w:val="007E4077"/>
    <w:rsid w:val="007E43B8"/>
    <w:rsid w:val="007E5824"/>
    <w:rsid w:val="007E5D16"/>
    <w:rsid w:val="007E5F4A"/>
    <w:rsid w:val="007E633E"/>
    <w:rsid w:val="007E69F1"/>
    <w:rsid w:val="007E6C51"/>
    <w:rsid w:val="007E6DC8"/>
    <w:rsid w:val="007E70CE"/>
    <w:rsid w:val="007E7410"/>
    <w:rsid w:val="007E7A57"/>
    <w:rsid w:val="007E7AFF"/>
    <w:rsid w:val="007F0237"/>
    <w:rsid w:val="007F09CB"/>
    <w:rsid w:val="007F0C78"/>
    <w:rsid w:val="007F2042"/>
    <w:rsid w:val="007F2699"/>
    <w:rsid w:val="007F2902"/>
    <w:rsid w:val="007F2E8E"/>
    <w:rsid w:val="007F2F86"/>
    <w:rsid w:val="007F33A8"/>
    <w:rsid w:val="007F3B76"/>
    <w:rsid w:val="007F4DAF"/>
    <w:rsid w:val="007F5C1C"/>
    <w:rsid w:val="007F5DA3"/>
    <w:rsid w:val="007F5E2D"/>
    <w:rsid w:val="007F60FC"/>
    <w:rsid w:val="007F686E"/>
    <w:rsid w:val="007F78A8"/>
    <w:rsid w:val="007F7AE0"/>
    <w:rsid w:val="008003AC"/>
    <w:rsid w:val="00800AB2"/>
    <w:rsid w:val="00800F70"/>
    <w:rsid w:val="00801125"/>
    <w:rsid w:val="00801E9F"/>
    <w:rsid w:val="00802AAC"/>
    <w:rsid w:val="00802B35"/>
    <w:rsid w:val="00802C4A"/>
    <w:rsid w:val="00802CA1"/>
    <w:rsid w:val="008036F5"/>
    <w:rsid w:val="008037C0"/>
    <w:rsid w:val="008039AE"/>
    <w:rsid w:val="00803A71"/>
    <w:rsid w:val="008040C5"/>
    <w:rsid w:val="008042B9"/>
    <w:rsid w:val="00804488"/>
    <w:rsid w:val="008044A1"/>
    <w:rsid w:val="008048A2"/>
    <w:rsid w:val="00804CE3"/>
    <w:rsid w:val="00804F73"/>
    <w:rsid w:val="008050FB"/>
    <w:rsid w:val="008056FE"/>
    <w:rsid w:val="00805E6D"/>
    <w:rsid w:val="00806C0D"/>
    <w:rsid w:val="00806D4E"/>
    <w:rsid w:val="0080741F"/>
    <w:rsid w:val="008074DA"/>
    <w:rsid w:val="00807798"/>
    <w:rsid w:val="008077D2"/>
    <w:rsid w:val="00807C8D"/>
    <w:rsid w:val="00810226"/>
    <w:rsid w:val="008105E2"/>
    <w:rsid w:val="00810A4E"/>
    <w:rsid w:val="00810BD6"/>
    <w:rsid w:val="0081108C"/>
    <w:rsid w:val="0081111F"/>
    <w:rsid w:val="008112C3"/>
    <w:rsid w:val="00812AF2"/>
    <w:rsid w:val="00812B7B"/>
    <w:rsid w:val="00813645"/>
    <w:rsid w:val="0081401B"/>
    <w:rsid w:val="008145EF"/>
    <w:rsid w:val="008149A7"/>
    <w:rsid w:val="00814AD4"/>
    <w:rsid w:val="00814B2E"/>
    <w:rsid w:val="00814B4A"/>
    <w:rsid w:val="00814C94"/>
    <w:rsid w:val="00814CBD"/>
    <w:rsid w:val="00814FD9"/>
    <w:rsid w:val="008152EA"/>
    <w:rsid w:val="00815571"/>
    <w:rsid w:val="00816782"/>
    <w:rsid w:val="00816F67"/>
    <w:rsid w:val="00817421"/>
    <w:rsid w:val="008177B4"/>
    <w:rsid w:val="00817E56"/>
    <w:rsid w:val="00820041"/>
    <w:rsid w:val="00820737"/>
    <w:rsid w:val="00821100"/>
    <w:rsid w:val="00821213"/>
    <w:rsid w:val="0082149A"/>
    <w:rsid w:val="008221FE"/>
    <w:rsid w:val="008226EA"/>
    <w:rsid w:val="008229A8"/>
    <w:rsid w:val="008235BD"/>
    <w:rsid w:val="00823A68"/>
    <w:rsid w:val="00823B9F"/>
    <w:rsid w:val="00823C54"/>
    <w:rsid w:val="0082405F"/>
    <w:rsid w:val="0082447F"/>
    <w:rsid w:val="008245AE"/>
    <w:rsid w:val="00825A0D"/>
    <w:rsid w:val="0082617F"/>
    <w:rsid w:val="008261EF"/>
    <w:rsid w:val="00826A38"/>
    <w:rsid w:val="0082714D"/>
    <w:rsid w:val="008271AA"/>
    <w:rsid w:val="00830B67"/>
    <w:rsid w:val="0083207B"/>
    <w:rsid w:val="00832102"/>
    <w:rsid w:val="00832104"/>
    <w:rsid w:val="00832457"/>
    <w:rsid w:val="00832E61"/>
    <w:rsid w:val="0083316E"/>
    <w:rsid w:val="00833180"/>
    <w:rsid w:val="008331CA"/>
    <w:rsid w:val="00833565"/>
    <w:rsid w:val="00833C4B"/>
    <w:rsid w:val="00833E20"/>
    <w:rsid w:val="00834FA6"/>
    <w:rsid w:val="00835D0E"/>
    <w:rsid w:val="00835E4A"/>
    <w:rsid w:val="00835FAE"/>
    <w:rsid w:val="008360FB"/>
    <w:rsid w:val="008363EB"/>
    <w:rsid w:val="00836C2C"/>
    <w:rsid w:val="00837F5F"/>
    <w:rsid w:val="00841157"/>
    <w:rsid w:val="008415CF"/>
    <w:rsid w:val="008416D0"/>
    <w:rsid w:val="00841EF6"/>
    <w:rsid w:val="008422DE"/>
    <w:rsid w:val="008427E5"/>
    <w:rsid w:val="0084397A"/>
    <w:rsid w:val="0084420E"/>
    <w:rsid w:val="00844292"/>
    <w:rsid w:val="008442DE"/>
    <w:rsid w:val="00844A5D"/>
    <w:rsid w:val="00845581"/>
    <w:rsid w:val="00845963"/>
    <w:rsid w:val="00845B41"/>
    <w:rsid w:val="00845E1C"/>
    <w:rsid w:val="00845F80"/>
    <w:rsid w:val="0084788E"/>
    <w:rsid w:val="00847AA0"/>
    <w:rsid w:val="00847E71"/>
    <w:rsid w:val="0085029E"/>
    <w:rsid w:val="0085056A"/>
    <w:rsid w:val="008505F6"/>
    <w:rsid w:val="008508B6"/>
    <w:rsid w:val="00850ACE"/>
    <w:rsid w:val="00851D39"/>
    <w:rsid w:val="00851E53"/>
    <w:rsid w:val="00851FCA"/>
    <w:rsid w:val="0085213E"/>
    <w:rsid w:val="0085220F"/>
    <w:rsid w:val="0085223D"/>
    <w:rsid w:val="008531E4"/>
    <w:rsid w:val="00853906"/>
    <w:rsid w:val="00853964"/>
    <w:rsid w:val="00853B16"/>
    <w:rsid w:val="00854036"/>
    <w:rsid w:val="00854241"/>
    <w:rsid w:val="0085438B"/>
    <w:rsid w:val="00854463"/>
    <w:rsid w:val="008545F5"/>
    <w:rsid w:val="0085550A"/>
    <w:rsid w:val="00855868"/>
    <w:rsid w:val="008559B3"/>
    <w:rsid w:val="008562F4"/>
    <w:rsid w:val="0085692D"/>
    <w:rsid w:val="00856A42"/>
    <w:rsid w:val="00856ED3"/>
    <w:rsid w:val="0085743A"/>
    <w:rsid w:val="0085760B"/>
    <w:rsid w:val="008603AC"/>
    <w:rsid w:val="00860686"/>
    <w:rsid w:val="00861419"/>
    <w:rsid w:val="0086174D"/>
    <w:rsid w:val="00861E7D"/>
    <w:rsid w:val="008624A4"/>
    <w:rsid w:val="00862876"/>
    <w:rsid w:val="00862E00"/>
    <w:rsid w:val="00863010"/>
    <w:rsid w:val="00863340"/>
    <w:rsid w:val="008635C8"/>
    <w:rsid w:val="008637FB"/>
    <w:rsid w:val="00863FCC"/>
    <w:rsid w:val="00864AAE"/>
    <w:rsid w:val="00865368"/>
    <w:rsid w:val="00865428"/>
    <w:rsid w:val="00865953"/>
    <w:rsid w:val="00865FE8"/>
    <w:rsid w:val="0086685E"/>
    <w:rsid w:val="00866A9B"/>
    <w:rsid w:val="00866ABC"/>
    <w:rsid w:val="00867B6E"/>
    <w:rsid w:val="00867F13"/>
    <w:rsid w:val="00870B5F"/>
    <w:rsid w:val="008712AE"/>
    <w:rsid w:val="00871755"/>
    <w:rsid w:val="008719A7"/>
    <w:rsid w:val="008721A9"/>
    <w:rsid w:val="00872541"/>
    <w:rsid w:val="0087290C"/>
    <w:rsid w:val="00873858"/>
    <w:rsid w:val="00873B50"/>
    <w:rsid w:val="00873FF5"/>
    <w:rsid w:val="00874A6E"/>
    <w:rsid w:val="008756C4"/>
    <w:rsid w:val="00875AB2"/>
    <w:rsid w:val="008761D8"/>
    <w:rsid w:val="008768C0"/>
    <w:rsid w:val="00876D4B"/>
    <w:rsid w:val="0087740F"/>
    <w:rsid w:val="00877C8C"/>
    <w:rsid w:val="00877D5A"/>
    <w:rsid w:val="00877DDE"/>
    <w:rsid w:val="0088128D"/>
    <w:rsid w:val="00881301"/>
    <w:rsid w:val="00881469"/>
    <w:rsid w:val="00881584"/>
    <w:rsid w:val="008817F4"/>
    <w:rsid w:val="00881894"/>
    <w:rsid w:val="00881D1D"/>
    <w:rsid w:val="008824B6"/>
    <w:rsid w:val="00882833"/>
    <w:rsid w:val="00882970"/>
    <w:rsid w:val="008840AD"/>
    <w:rsid w:val="00884A1A"/>
    <w:rsid w:val="00885A4E"/>
    <w:rsid w:val="00886049"/>
    <w:rsid w:val="008860C9"/>
    <w:rsid w:val="008860F6"/>
    <w:rsid w:val="0088674E"/>
    <w:rsid w:val="008867AB"/>
    <w:rsid w:val="00886A40"/>
    <w:rsid w:val="00886B63"/>
    <w:rsid w:val="00887410"/>
    <w:rsid w:val="008900AB"/>
    <w:rsid w:val="00890607"/>
    <w:rsid w:val="0089095D"/>
    <w:rsid w:val="00890BBB"/>
    <w:rsid w:val="00890E39"/>
    <w:rsid w:val="008910E6"/>
    <w:rsid w:val="008915FF"/>
    <w:rsid w:val="0089174B"/>
    <w:rsid w:val="008919D8"/>
    <w:rsid w:val="00891D5A"/>
    <w:rsid w:val="008920F1"/>
    <w:rsid w:val="00892BE1"/>
    <w:rsid w:val="00893AE0"/>
    <w:rsid w:val="00893D83"/>
    <w:rsid w:val="00893FD4"/>
    <w:rsid w:val="008940C5"/>
    <w:rsid w:val="00894631"/>
    <w:rsid w:val="008947A2"/>
    <w:rsid w:val="008954C5"/>
    <w:rsid w:val="008956C6"/>
    <w:rsid w:val="00895B50"/>
    <w:rsid w:val="00895B56"/>
    <w:rsid w:val="00896900"/>
    <w:rsid w:val="00896E4C"/>
    <w:rsid w:val="00897D68"/>
    <w:rsid w:val="00897F10"/>
    <w:rsid w:val="008A01B6"/>
    <w:rsid w:val="008A0596"/>
    <w:rsid w:val="008A077C"/>
    <w:rsid w:val="008A1098"/>
    <w:rsid w:val="008A1AAE"/>
    <w:rsid w:val="008A2168"/>
    <w:rsid w:val="008A255A"/>
    <w:rsid w:val="008A2870"/>
    <w:rsid w:val="008A3252"/>
    <w:rsid w:val="008A32B8"/>
    <w:rsid w:val="008A469C"/>
    <w:rsid w:val="008A658D"/>
    <w:rsid w:val="008A6F25"/>
    <w:rsid w:val="008A6FA4"/>
    <w:rsid w:val="008A73DA"/>
    <w:rsid w:val="008A747E"/>
    <w:rsid w:val="008A781B"/>
    <w:rsid w:val="008B0174"/>
    <w:rsid w:val="008B0AC1"/>
    <w:rsid w:val="008B0C38"/>
    <w:rsid w:val="008B0EB7"/>
    <w:rsid w:val="008B1151"/>
    <w:rsid w:val="008B11D8"/>
    <w:rsid w:val="008B1377"/>
    <w:rsid w:val="008B1C25"/>
    <w:rsid w:val="008B2160"/>
    <w:rsid w:val="008B260F"/>
    <w:rsid w:val="008B2DAA"/>
    <w:rsid w:val="008B30D3"/>
    <w:rsid w:val="008B3A8D"/>
    <w:rsid w:val="008B3C40"/>
    <w:rsid w:val="008B40DC"/>
    <w:rsid w:val="008B413C"/>
    <w:rsid w:val="008B4743"/>
    <w:rsid w:val="008B4960"/>
    <w:rsid w:val="008B4B72"/>
    <w:rsid w:val="008B5926"/>
    <w:rsid w:val="008B5A38"/>
    <w:rsid w:val="008B6366"/>
    <w:rsid w:val="008B67E8"/>
    <w:rsid w:val="008B6D6D"/>
    <w:rsid w:val="008B70AD"/>
    <w:rsid w:val="008B772C"/>
    <w:rsid w:val="008B7D15"/>
    <w:rsid w:val="008B7D82"/>
    <w:rsid w:val="008B7D85"/>
    <w:rsid w:val="008B7F90"/>
    <w:rsid w:val="008BA7CF"/>
    <w:rsid w:val="008C0C6F"/>
    <w:rsid w:val="008C1850"/>
    <w:rsid w:val="008C19D2"/>
    <w:rsid w:val="008C1EF0"/>
    <w:rsid w:val="008C1FA8"/>
    <w:rsid w:val="008C2E79"/>
    <w:rsid w:val="008C30CB"/>
    <w:rsid w:val="008C316B"/>
    <w:rsid w:val="008C31A6"/>
    <w:rsid w:val="008C33DF"/>
    <w:rsid w:val="008C37DC"/>
    <w:rsid w:val="008C3A18"/>
    <w:rsid w:val="008C3D00"/>
    <w:rsid w:val="008C489B"/>
    <w:rsid w:val="008C4B8E"/>
    <w:rsid w:val="008C4E53"/>
    <w:rsid w:val="008C4F92"/>
    <w:rsid w:val="008C519D"/>
    <w:rsid w:val="008C52CE"/>
    <w:rsid w:val="008C5568"/>
    <w:rsid w:val="008C5A52"/>
    <w:rsid w:val="008C5C69"/>
    <w:rsid w:val="008C613A"/>
    <w:rsid w:val="008C6BF7"/>
    <w:rsid w:val="008C737D"/>
    <w:rsid w:val="008C7790"/>
    <w:rsid w:val="008C7AB5"/>
    <w:rsid w:val="008C7F35"/>
    <w:rsid w:val="008D059E"/>
    <w:rsid w:val="008D105F"/>
    <w:rsid w:val="008D1129"/>
    <w:rsid w:val="008D1A24"/>
    <w:rsid w:val="008D1CDF"/>
    <w:rsid w:val="008D1F5A"/>
    <w:rsid w:val="008D2437"/>
    <w:rsid w:val="008D2ABB"/>
    <w:rsid w:val="008D2E9B"/>
    <w:rsid w:val="008D39F0"/>
    <w:rsid w:val="008D3B44"/>
    <w:rsid w:val="008D4077"/>
    <w:rsid w:val="008D46A1"/>
    <w:rsid w:val="008D51AA"/>
    <w:rsid w:val="008D5358"/>
    <w:rsid w:val="008D55AC"/>
    <w:rsid w:val="008D5821"/>
    <w:rsid w:val="008D5FEE"/>
    <w:rsid w:val="008D66E7"/>
    <w:rsid w:val="008D686B"/>
    <w:rsid w:val="008D696C"/>
    <w:rsid w:val="008D71FB"/>
    <w:rsid w:val="008D72DD"/>
    <w:rsid w:val="008D7A04"/>
    <w:rsid w:val="008D7BC4"/>
    <w:rsid w:val="008D7F9C"/>
    <w:rsid w:val="008E07FD"/>
    <w:rsid w:val="008E084D"/>
    <w:rsid w:val="008E0DC6"/>
    <w:rsid w:val="008E13F4"/>
    <w:rsid w:val="008E1473"/>
    <w:rsid w:val="008E152C"/>
    <w:rsid w:val="008E1538"/>
    <w:rsid w:val="008E1AE1"/>
    <w:rsid w:val="008E1BDE"/>
    <w:rsid w:val="008E1DAF"/>
    <w:rsid w:val="008E203D"/>
    <w:rsid w:val="008E246A"/>
    <w:rsid w:val="008E28F8"/>
    <w:rsid w:val="008E30DB"/>
    <w:rsid w:val="008E3297"/>
    <w:rsid w:val="008E371D"/>
    <w:rsid w:val="008E3837"/>
    <w:rsid w:val="008E3CC3"/>
    <w:rsid w:val="008E4450"/>
    <w:rsid w:val="008E4711"/>
    <w:rsid w:val="008E5541"/>
    <w:rsid w:val="008E5727"/>
    <w:rsid w:val="008E59C7"/>
    <w:rsid w:val="008E5B85"/>
    <w:rsid w:val="008E5C2B"/>
    <w:rsid w:val="008E625B"/>
    <w:rsid w:val="008E695F"/>
    <w:rsid w:val="008E6B86"/>
    <w:rsid w:val="008E6E21"/>
    <w:rsid w:val="008E6FFB"/>
    <w:rsid w:val="008E71C7"/>
    <w:rsid w:val="008E73FC"/>
    <w:rsid w:val="008E77EC"/>
    <w:rsid w:val="008E79AB"/>
    <w:rsid w:val="008E7E39"/>
    <w:rsid w:val="008E7F65"/>
    <w:rsid w:val="008F005E"/>
    <w:rsid w:val="008F00FE"/>
    <w:rsid w:val="008F10B8"/>
    <w:rsid w:val="008F157D"/>
    <w:rsid w:val="008F1AFF"/>
    <w:rsid w:val="008F1D86"/>
    <w:rsid w:val="008F211D"/>
    <w:rsid w:val="008F2672"/>
    <w:rsid w:val="008F2FCF"/>
    <w:rsid w:val="008F37A9"/>
    <w:rsid w:val="008F38A9"/>
    <w:rsid w:val="008F3D23"/>
    <w:rsid w:val="008F44AB"/>
    <w:rsid w:val="008F453B"/>
    <w:rsid w:val="008F53FE"/>
    <w:rsid w:val="008F7FF9"/>
    <w:rsid w:val="00900719"/>
    <w:rsid w:val="00900A11"/>
    <w:rsid w:val="009014E3"/>
    <w:rsid w:val="00901D52"/>
    <w:rsid w:val="009026A3"/>
    <w:rsid w:val="00902814"/>
    <w:rsid w:val="00902A6A"/>
    <w:rsid w:val="00902CCA"/>
    <w:rsid w:val="00903111"/>
    <w:rsid w:val="00903712"/>
    <w:rsid w:val="00903782"/>
    <w:rsid w:val="009038D9"/>
    <w:rsid w:val="00903BE7"/>
    <w:rsid w:val="009040D9"/>
    <w:rsid w:val="0090427D"/>
    <w:rsid w:val="00905220"/>
    <w:rsid w:val="0090571E"/>
    <w:rsid w:val="00905F8A"/>
    <w:rsid w:val="00906B40"/>
    <w:rsid w:val="00906FE0"/>
    <w:rsid w:val="00907498"/>
    <w:rsid w:val="009074B9"/>
    <w:rsid w:val="0090776C"/>
    <w:rsid w:val="00907A9A"/>
    <w:rsid w:val="009104FD"/>
    <w:rsid w:val="00910E9A"/>
    <w:rsid w:val="0091103D"/>
    <w:rsid w:val="00911C5B"/>
    <w:rsid w:val="00911CCE"/>
    <w:rsid w:val="00911F34"/>
    <w:rsid w:val="009122E1"/>
    <w:rsid w:val="00912C34"/>
    <w:rsid w:val="00912D58"/>
    <w:rsid w:val="00912EB7"/>
    <w:rsid w:val="009133F1"/>
    <w:rsid w:val="00913EC3"/>
    <w:rsid w:val="00914262"/>
    <w:rsid w:val="009143F1"/>
    <w:rsid w:val="0091481D"/>
    <w:rsid w:val="00914C98"/>
    <w:rsid w:val="00915406"/>
    <w:rsid w:val="009154E5"/>
    <w:rsid w:val="00915CAB"/>
    <w:rsid w:val="00915FB7"/>
    <w:rsid w:val="00916795"/>
    <w:rsid w:val="00916E07"/>
    <w:rsid w:val="00916F03"/>
    <w:rsid w:val="009172B2"/>
    <w:rsid w:val="009174E5"/>
    <w:rsid w:val="00921732"/>
    <w:rsid w:val="009218FA"/>
    <w:rsid w:val="00922207"/>
    <w:rsid w:val="009224B6"/>
    <w:rsid w:val="00922595"/>
    <w:rsid w:val="0092264F"/>
    <w:rsid w:val="00923157"/>
    <w:rsid w:val="00923400"/>
    <w:rsid w:val="00923A2E"/>
    <w:rsid w:val="0092483F"/>
    <w:rsid w:val="00924EBD"/>
    <w:rsid w:val="00925118"/>
    <w:rsid w:val="009257C9"/>
    <w:rsid w:val="009279F8"/>
    <w:rsid w:val="00931BD2"/>
    <w:rsid w:val="00931C26"/>
    <w:rsid w:val="00931CD3"/>
    <w:rsid w:val="00931F1A"/>
    <w:rsid w:val="009328AB"/>
    <w:rsid w:val="00932C8A"/>
    <w:rsid w:val="00932D01"/>
    <w:rsid w:val="00933273"/>
    <w:rsid w:val="00933489"/>
    <w:rsid w:val="009336BC"/>
    <w:rsid w:val="00933859"/>
    <w:rsid w:val="00934578"/>
    <w:rsid w:val="009347A8"/>
    <w:rsid w:val="009355A9"/>
    <w:rsid w:val="009359D3"/>
    <w:rsid w:val="00935C3A"/>
    <w:rsid w:val="00935FF9"/>
    <w:rsid w:val="009362CB"/>
    <w:rsid w:val="009366E5"/>
    <w:rsid w:val="00936AF3"/>
    <w:rsid w:val="009371A8"/>
    <w:rsid w:val="00937476"/>
    <w:rsid w:val="009378E4"/>
    <w:rsid w:val="0093799F"/>
    <w:rsid w:val="0094002D"/>
    <w:rsid w:val="009418B3"/>
    <w:rsid w:val="00941BCD"/>
    <w:rsid w:val="00941ED8"/>
    <w:rsid w:val="0094220E"/>
    <w:rsid w:val="00942290"/>
    <w:rsid w:val="0094310B"/>
    <w:rsid w:val="009435DD"/>
    <w:rsid w:val="00943DE6"/>
    <w:rsid w:val="00943DEC"/>
    <w:rsid w:val="0094408A"/>
    <w:rsid w:val="009440AD"/>
    <w:rsid w:val="009448F9"/>
    <w:rsid w:val="00944F2C"/>
    <w:rsid w:val="0094536A"/>
    <w:rsid w:val="00945EA4"/>
    <w:rsid w:val="00945FCC"/>
    <w:rsid w:val="00946057"/>
    <w:rsid w:val="00946868"/>
    <w:rsid w:val="00946B25"/>
    <w:rsid w:val="00947558"/>
    <w:rsid w:val="00947C47"/>
    <w:rsid w:val="0095004C"/>
    <w:rsid w:val="0095045C"/>
    <w:rsid w:val="00952A86"/>
    <w:rsid w:val="009552CD"/>
    <w:rsid w:val="00955CC7"/>
    <w:rsid w:val="00955D38"/>
    <w:rsid w:val="009567C0"/>
    <w:rsid w:val="0095687C"/>
    <w:rsid w:val="00956BD1"/>
    <w:rsid w:val="00956FBA"/>
    <w:rsid w:val="0096029F"/>
    <w:rsid w:val="00960610"/>
    <w:rsid w:val="009614EE"/>
    <w:rsid w:val="00961503"/>
    <w:rsid w:val="0096334A"/>
    <w:rsid w:val="00963643"/>
    <w:rsid w:val="00963644"/>
    <w:rsid w:val="00963E67"/>
    <w:rsid w:val="00963F6C"/>
    <w:rsid w:val="00964D0D"/>
    <w:rsid w:val="009651F4"/>
    <w:rsid w:val="00965D3E"/>
    <w:rsid w:val="0096629D"/>
    <w:rsid w:val="0096630B"/>
    <w:rsid w:val="00966472"/>
    <w:rsid w:val="009669C4"/>
    <w:rsid w:val="00966E8C"/>
    <w:rsid w:val="00967190"/>
    <w:rsid w:val="0097012D"/>
    <w:rsid w:val="00970415"/>
    <w:rsid w:val="009708AB"/>
    <w:rsid w:val="00970999"/>
    <w:rsid w:val="0097121B"/>
    <w:rsid w:val="00971770"/>
    <w:rsid w:val="00971938"/>
    <w:rsid w:val="00971AA6"/>
    <w:rsid w:val="00971EF5"/>
    <w:rsid w:val="009720D4"/>
    <w:rsid w:val="00972BC0"/>
    <w:rsid w:val="009733B8"/>
    <w:rsid w:val="00973460"/>
    <w:rsid w:val="00973472"/>
    <w:rsid w:val="00973534"/>
    <w:rsid w:val="009743BF"/>
    <w:rsid w:val="00974B2B"/>
    <w:rsid w:val="00974C60"/>
    <w:rsid w:val="00974E18"/>
    <w:rsid w:val="00975521"/>
    <w:rsid w:val="009755FC"/>
    <w:rsid w:val="00975765"/>
    <w:rsid w:val="00976064"/>
    <w:rsid w:val="009760CF"/>
    <w:rsid w:val="00976A49"/>
    <w:rsid w:val="0097791B"/>
    <w:rsid w:val="00977A09"/>
    <w:rsid w:val="00977BB8"/>
    <w:rsid w:val="00980B2E"/>
    <w:rsid w:val="00980F5E"/>
    <w:rsid w:val="00981064"/>
    <w:rsid w:val="009814E9"/>
    <w:rsid w:val="009816AD"/>
    <w:rsid w:val="00982658"/>
    <w:rsid w:val="00982748"/>
    <w:rsid w:val="00982D68"/>
    <w:rsid w:val="00984530"/>
    <w:rsid w:val="00984780"/>
    <w:rsid w:val="00984BD7"/>
    <w:rsid w:val="00984E82"/>
    <w:rsid w:val="009852ED"/>
    <w:rsid w:val="00986021"/>
    <w:rsid w:val="009861FF"/>
    <w:rsid w:val="0098655D"/>
    <w:rsid w:val="00986616"/>
    <w:rsid w:val="00986661"/>
    <w:rsid w:val="00986B2E"/>
    <w:rsid w:val="00986F1D"/>
    <w:rsid w:val="009876DF"/>
    <w:rsid w:val="00987D92"/>
    <w:rsid w:val="0099039D"/>
    <w:rsid w:val="0099093C"/>
    <w:rsid w:val="009909F4"/>
    <w:rsid w:val="00990A5D"/>
    <w:rsid w:val="00990F81"/>
    <w:rsid w:val="0099103D"/>
    <w:rsid w:val="0099120C"/>
    <w:rsid w:val="009917C0"/>
    <w:rsid w:val="00992361"/>
    <w:rsid w:val="00992E82"/>
    <w:rsid w:val="00992FB5"/>
    <w:rsid w:val="009942C9"/>
    <w:rsid w:val="00994C5C"/>
    <w:rsid w:val="00994CF1"/>
    <w:rsid w:val="00995434"/>
    <w:rsid w:val="009956F6"/>
    <w:rsid w:val="00996148"/>
    <w:rsid w:val="00996D27"/>
    <w:rsid w:val="00997427"/>
    <w:rsid w:val="009978F0"/>
    <w:rsid w:val="00997B00"/>
    <w:rsid w:val="009A0289"/>
    <w:rsid w:val="009A04D9"/>
    <w:rsid w:val="009A09BA"/>
    <w:rsid w:val="009A1747"/>
    <w:rsid w:val="009A2424"/>
    <w:rsid w:val="009A2719"/>
    <w:rsid w:val="009A31CB"/>
    <w:rsid w:val="009A3510"/>
    <w:rsid w:val="009A35C2"/>
    <w:rsid w:val="009A363E"/>
    <w:rsid w:val="009A3CAB"/>
    <w:rsid w:val="009A5AA6"/>
    <w:rsid w:val="009A5BB2"/>
    <w:rsid w:val="009A5F5A"/>
    <w:rsid w:val="009A61E5"/>
    <w:rsid w:val="009A6815"/>
    <w:rsid w:val="009A69C5"/>
    <w:rsid w:val="009A6A53"/>
    <w:rsid w:val="009A6E2D"/>
    <w:rsid w:val="009A73F1"/>
    <w:rsid w:val="009A796F"/>
    <w:rsid w:val="009B0732"/>
    <w:rsid w:val="009B0BC0"/>
    <w:rsid w:val="009B0C13"/>
    <w:rsid w:val="009B0D8B"/>
    <w:rsid w:val="009B0E24"/>
    <w:rsid w:val="009B12F2"/>
    <w:rsid w:val="009B1597"/>
    <w:rsid w:val="009B16CF"/>
    <w:rsid w:val="009B36F9"/>
    <w:rsid w:val="009B3FEB"/>
    <w:rsid w:val="009B4533"/>
    <w:rsid w:val="009B45BF"/>
    <w:rsid w:val="009B4BCC"/>
    <w:rsid w:val="009B4D9C"/>
    <w:rsid w:val="009B5727"/>
    <w:rsid w:val="009B5841"/>
    <w:rsid w:val="009B5AC4"/>
    <w:rsid w:val="009B60D2"/>
    <w:rsid w:val="009B66CB"/>
    <w:rsid w:val="009B6CD0"/>
    <w:rsid w:val="009B6FE0"/>
    <w:rsid w:val="009B79F6"/>
    <w:rsid w:val="009B7A78"/>
    <w:rsid w:val="009B7C9D"/>
    <w:rsid w:val="009B7F31"/>
    <w:rsid w:val="009C0A80"/>
    <w:rsid w:val="009C0C73"/>
    <w:rsid w:val="009C0D90"/>
    <w:rsid w:val="009C16E1"/>
    <w:rsid w:val="009C1909"/>
    <w:rsid w:val="009C1CF0"/>
    <w:rsid w:val="009C1FE6"/>
    <w:rsid w:val="009C2747"/>
    <w:rsid w:val="009C27FB"/>
    <w:rsid w:val="009C2F5F"/>
    <w:rsid w:val="009C3257"/>
    <w:rsid w:val="009C32EE"/>
    <w:rsid w:val="009C3BBF"/>
    <w:rsid w:val="009C3FE8"/>
    <w:rsid w:val="009C4976"/>
    <w:rsid w:val="009C497F"/>
    <w:rsid w:val="009C507F"/>
    <w:rsid w:val="009C60C8"/>
    <w:rsid w:val="009C6839"/>
    <w:rsid w:val="009C71BE"/>
    <w:rsid w:val="009C7480"/>
    <w:rsid w:val="009D07F6"/>
    <w:rsid w:val="009D0D3A"/>
    <w:rsid w:val="009D31FC"/>
    <w:rsid w:val="009D3602"/>
    <w:rsid w:val="009D4109"/>
    <w:rsid w:val="009D4810"/>
    <w:rsid w:val="009D4A58"/>
    <w:rsid w:val="009D5503"/>
    <w:rsid w:val="009D5736"/>
    <w:rsid w:val="009D5791"/>
    <w:rsid w:val="009D68AD"/>
    <w:rsid w:val="009D6A86"/>
    <w:rsid w:val="009D6DEF"/>
    <w:rsid w:val="009D7415"/>
    <w:rsid w:val="009D796C"/>
    <w:rsid w:val="009E00F4"/>
    <w:rsid w:val="009E022D"/>
    <w:rsid w:val="009E0892"/>
    <w:rsid w:val="009E0997"/>
    <w:rsid w:val="009E18FF"/>
    <w:rsid w:val="009E1E99"/>
    <w:rsid w:val="009E2253"/>
    <w:rsid w:val="009E25AC"/>
    <w:rsid w:val="009E2AF1"/>
    <w:rsid w:val="009E2E12"/>
    <w:rsid w:val="009E38BD"/>
    <w:rsid w:val="009E4077"/>
    <w:rsid w:val="009E4BA0"/>
    <w:rsid w:val="009E4F68"/>
    <w:rsid w:val="009E5DA3"/>
    <w:rsid w:val="009E5DD2"/>
    <w:rsid w:val="009E6252"/>
    <w:rsid w:val="009E655F"/>
    <w:rsid w:val="009E66FE"/>
    <w:rsid w:val="009E68B3"/>
    <w:rsid w:val="009E6A72"/>
    <w:rsid w:val="009E6CA2"/>
    <w:rsid w:val="009E6DB7"/>
    <w:rsid w:val="009E7543"/>
    <w:rsid w:val="009F06D3"/>
    <w:rsid w:val="009F08EB"/>
    <w:rsid w:val="009F0916"/>
    <w:rsid w:val="009F0C74"/>
    <w:rsid w:val="009F0D95"/>
    <w:rsid w:val="009F0E04"/>
    <w:rsid w:val="009F1537"/>
    <w:rsid w:val="009F16C1"/>
    <w:rsid w:val="009F29FB"/>
    <w:rsid w:val="009F34E4"/>
    <w:rsid w:val="009F40D3"/>
    <w:rsid w:val="009F414C"/>
    <w:rsid w:val="009F45CD"/>
    <w:rsid w:val="009F50D2"/>
    <w:rsid w:val="009F528B"/>
    <w:rsid w:val="009F5F40"/>
    <w:rsid w:val="009F6148"/>
    <w:rsid w:val="009F62D0"/>
    <w:rsid w:val="009F634D"/>
    <w:rsid w:val="009F6EC9"/>
    <w:rsid w:val="00A00CF4"/>
    <w:rsid w:val="00A00DD8"/>
    <w:rsid w:val="00A01947"/>
    <w:rsid w:val="00A0206A"/>
    <w:rsid w:val="00A022E0"/>
    <w:rsid w:val="00A02CEA"/>
    <w:rsid w:val="00A02F9A"/>
    <w:rsid w:val="00A034FE"/>
    <w:rsid w:val="00A03545"/>
    <w:rsid w:val="00A0377B"/>
    <w:rsid w:val="00A04542"/>
    <w:rsid w:val="00A04A56"/>
    <w:rsid w:val="00A04B5D"/>
    <w:rsid w:val="00A04DBF"/>
    <w:rsid w:val="00A0582D"/>
    <w:rsid w:val="00A05CED"/>
    <w:rsid w:val="00A0682B"/>
    <w:rsid w:val="00A06895"/>
    <w:rsid w:val="00A06C56"/>
    <w:rsid w:val="00A07B9C"/>
    <w:rsid w:val="00A108BB"/>
    <w:rsid w:val="00A10951"/>
    <w:rsid w:val="00A10C31"/>
    <w:rsid w:val="00A1112A"/>
    <w:rsid w:val="00A11C0D"/>
    <w:rsid w:val="00A1211A"/>
    <w:rsid w:val="00A12711"/>
    <w:rsid w:val="00A12970"/>
    <w:rsid w:val="00A13384"/>
    <w:rsid w:val="00A13879"/>
    <w:rsid w:val="00A13911"/>
    <w:rsid w:val="00A14049"/>
    <w:rsid w:val="00A1470A"/>
    <w:rsid w:val="00A148EF"/>
    <w:rsid w:val="00A17C61"/>
    <w:rsid w:val="00A17E83"/>
    <w:rsid w:val="00A20664"/>
    <w:rsid w:val="00A208CC"/>
    <w:rsid w:val="00A2178B"/>
    <w:rsid w:val="00A21F25"/>
    <w:rsid w:val="00A22DC1"/>
    <w:rsid w:val="00A230A8"/>
    <w:rsid w:val="00A233B5"/>
    <w:rsid w:val="00A237D1"/>
    <w:rsid w:val="00A244E1"/>
    <w:rsid w:val="00A25260"/>
    <w:rsid w:val="00A25A64"/>
    <w:rsid w:val="00A26F12"/>
    <w:rsid w:val="00A300C8"/>
    <w:rsid w:val="00A30D8D"/>
    <w:rsid w:val="00A31A06"/>
    <w:rsid w:val="00A320DE"/>
    <w:rsid w:val="00A325EB"/>
    <w:rsid w:val="00A3271B"/>
    <w:rsid w:val="00A32903"/>
    <w:rsid w:val="00A331C3"/>
    <w:rsid w:val="00A3324A"/>
    <w:rsid w:val="00A33C0E"/>
    <w:rsid w:val="00A33CBD"/>
    <w:rsid w:val="00A33DF5"/>
    <w:rsid w:val="00A34B64"/>
    <w:rsid w:val="00A34F8A"/>
    <w:rsid w:val="00A360D1"/>
    <w:rsid w:val="00A360E0"/>
    <w:rsid w:val="00A36325"/>
    <w:rsid w:val="00A367DA"/>
    <w:rsid w:val="00A3688F"/>
    <w:rsid w:val="00A37DB4"/>
    <w:rsid w:val="00A40703"/>
    <w:rsid w:val="00A40F4C"/>
    <w:rsid w:val="00A41199"/>
    <w:rsid w:val="00A413DD"/>
    <w:rsid w:val="00A41AD9"/>
    <w:rsid w:val="00A41EFF"/>
    <w:rsid w:val="00A4233F"/>
    <w:rsid w:val="00A426F4"/>
    <w:rsid w:val="00A42724"/>
    <w:rsid w:val="00A42C7B"/>
    <w:rsid w:val="00A42ED1"/>
    <w:rsid w:val="00A43003"/>
    <w:rsid w:val="00A43561"/>
    <w:rsid w:val="00A43924"/>
    <w:rsid w:val="00A43D10"/>
    <w:rsid w:val="00A43FE2"/>
    <w:rsid w:val="00A44494"/>
    <w:rsid w:val="00A451C3"/>
    <w:rsid w:val="00A45BF4"/>
    <w:rsid w:val="00A46291"/>
    <w:rsid w:val="00A46489"/>
    <w:rsid w:val="00A46FAF"/>
    <w:rsid w:val="00A4790D"/>
    <w:rsid w:val="00A47E42"/>
    <w:rsid w:val="00A500CF"/>
    <w:rsid w:val="00A50298"/>
    <w:rsid w:val="00A50C26"/>
    <w:rsid w:val="00A51D80"/>
    <w:rsid w:val="00A52029"/>
    <w:rsid w:val="00A52990"/>
    <w:rsid w:val="00A52B20"/>
    <w:rsid w:val="00A52D94"/>
    <w:rsid w:val="00A538EC"/>
    <w:rsid w:val="00A54047"/>
    <w:rsid w:val="00A54604"/>
    <w:rsid w:val="00A54845"/>
    <w:rsid w:val="00A54DA2"/>
    <w:rsid w:val="00A5573F"/>
    <w:rsid w:val="00A55CEF"/>
    <w:rsid w:val="00A55D2E"/>
    <w:rsid w:val="00A56BB7"/>
    <w:rsid w:val="00A56CC4"/>
    <w:rsid w:val="00A5701A"/>
    <w:rsid w:val="00A572BB"/>
    <w:rsid w:val="00A57418"/>
    <w:rsid w:val="00A57B43"/>
    <w:rsid w:val="00A603E7"/>
    <w:rsid w:val="00A609B6"/>
    <w:rsid w:val="00A60B5C"/>
    <w:rsid w:val="00A60E62"/>
    <w:rsid w:val="00A60E98"/>
    <w:rsid w:val="00A617CA"/>
    <w:rsid w:val="00A626ED"/>
    <w:rsid w:val="00A62EC3"/>
    <w:rsid w:val="00A62EE7"/>
    <w:rsid w:val="00A63044"/>
    <w:rsid w:val="00A63074"/>
    <w:rsid w:val="00A63A71"/>
    <w:rsid w:val="00A64D42"/>
    <w:rsid w:val="00A64E02"/>
    <w:rsid w:val="00A65534"/>
    <w:rsid w:val="00A655CA"/>
    <w:rsid w:val="00A66129"/>
    <w:rsid w:val="00A66424"/>
    <w:rsid w:val="00A667F1"/>
    <w:rsid w:val="00A6695F"/>
    <w:rsid w:val="00A66D10"/>
    <w:rsid w:val="00A676E9"/>
    <w:rsid w:val="00A676F4"/>
    <w:rsid w:val="00A679B4"/>
    <w:rsid w:val="00A70164"/>
    <w:rsid w:val="00A70277"/>
    <w:rsid w:val="00A70805"/>
    <w:rsid w:val="00A70C17"/>
    <w:rsid w:val="00A70D0D"/>
    <w:rsid w:val="00A70FE2"/>
    <w:rsid w:val="00A711B0"/>
    <w:rsid w:val="00A711D0"/>
    <w:rsid w:val="00A71375"/>
    <w:rsid w:val="00A714B4"/>
    <w:rsid w:val="00A72395"/>
    <w:rsid w:val="00A728B2"/>
    <w:rsid w:val="00A72EB6"/>
    <w:rsid w:val="00A7338F"/>
    <w:rsid w:val="00A73F14"/>
    <w:rsid w:val="00A74468"/>
    <w:rsid w:val="00A74F30"/>
    <w:rsid w:val="00A74F6B"/>
    <w:rsid w:val="00A75425"/>
    <w:rsid w:val="00A75D47"/>
    <w:rsid w:val="00A760B9"/>
    <w:rsid w:val="00A76407"/>
    <w:rsid w:val="00A81B8D"/>
    <w:rsid w:val="00A82EA3"/>
    <w:rsid w:val="00A8406A"/>
    <w:rsid w:val="00A84209"/>
    <w:rsid w:val="00A844D9"/>
    <w:rsid w:val="00A85401"/>
    <w:rsid w:val="00A857B3"/>
    <w:rsid w:val="00A85F55"/>
    <w:rsid w:val="00A86053"/>
    <w:rsid w:val="00A8631A"/>
    <w:rsid w:val="00A863E7"/>
    <w:rsid w:val="00A87802"/>
    <w:rsid w:val="00A87C72"/>
    <w:rsid w:val="00A901D9"/>
    <w:rsid w:val="00A90A00"/>
    <w:rsid w:val="00A91BEB"/>
    <w:rsid w:val="00A92346"/>
    <w:rsid w:val="00A9260A"/>
    <w:rsid w:val="00A92C61"/>
    <w:rsid w:val="00A92C7B"/>
    <w:rsid w:val="00A92CBB"/>
    <w:rsid w:val="00A92FF1"/>
    <w:rsid w:val="00A93317"/>
    <w:rsid w:val="00A9341E"/>
    <w:rsid w:val="00A93429"/>
    <w:rsid w:val="00A93723"/>
    <w:rsid w:val="00A93A47"/>
    <w:rsid w:val="00A93A5F"/>
    <w:rsid w:val="00A93E30"/>
    <w:rsid w:val="00A94C60"/>
    <w:rsid w:val="00A95041"/>
    <w:rsid w:val="00A95793"/>
    <w:rsid w:val="00A95FCC"/>
    <w:rsid w:val="00A96327"/>
    <w:rsid w:val="00A965D0"/>
    <w:rsid w:val="00A967F4"/>
    <w:rsid w:val="00A9748D"/>
    <w:rsid w:val="00A9759D"/>
    <w:rsid w:val="00A97865"/>
    <w:rsid w:val="00A97EFA"/>
    <w:rsid w:val="00AA0D2D"/>
    <w:rsid w:val="00AA0D97"/>
    <w:rsid w:val="00AA1E6A"/>
    <w:rsid w:val="00AA201E"/>
    <w:rsid w:val="00AA21CE"/>
    <w:rsid w:val="00AA2703"/>
    <w:rsid w:val="00AA359A"/>
    <w:rsid w:val="00AA3A6F"/>
    <w:rsid w:val="00AA3D3A"/>
    <w:rsid w:val="00AA49D1"/>
    <w:rsid w:val="00AA4D4C"/>
    <w:rsid w:val="00AA53DF"/>
    <w:rsid w:val="00AA54F8"/>
    <w:rsid w:val="00AA5B45"/>
    <w:rsid w:val="00AA65F4"/>
    <w:rsid w:val="00AA69EA"/>
    <w:rsid w:val="00AA6DB0"/>
    <w:rsid w:val="00AA6E2F"/>
    <w:rsid w:val="00AA6FE0"/>
    <w:rsid w:val="00AA744E"/>
    <w:rsid w:val="00AA76B7"/>
    <w:rsid w:val="00AB0469"/>
    <w:rsid w:val="00AB06A0"/>
    <w:rsid w:val="00AB0D8F"/>
    <w:rsid w:val="00AB0EF7"/>
    <w:rsid w:val="00AB1379"/>
    <w:rsid w:val="00AB1C89"/>
    <w:rsid w:val="00AB1FE5"/>
    <w:rsid w:val="00AB24DA"/>
    <w:rsid w:val="00AB2639"/>
    <w:rsid w:val="00AB2828"/>
    <w:rsid w:val="00AB2836"/>
    <w:rsid w:val="00AB2DDB"/>
    <w:rsid w:val="00AB2F75"/>
    <w:rsid w:val="00AB2FE2"/>
    <w:rsid w:val="00AB3125"/>
    <w:rsid w:val="00AB3214"/>
    <w:rsid w:val="00AB3570"/>
    <w:rsid w:val="00AB3740"/>
    <w:rsid w:val="00AB4D4D"/>
    <w:rsid w:val="00AB4D8C"/>
    <w:rsid w:val="00AB519A"/>
    <w:rsid w:val="00AB5D33"/>
    <w:rsid w:val="00AB688C"/>
    <w:rsid w:val="00AB6EE7"/>
    <w:rsid w:val="00AB77D8"/>
    <w:rsid w:val="00AB7C45"/>
    <w:rsid w:val="00AC04B7"/>
    <w:rsid w:val="00AC0864"/>
    <w:rsid w:val="00AC0C7D"/>
    <w:rsid w:val="00AC0F33"/>
    <w:rsid w:val="00AC0FEA"/>
    <w:rsid w:val="00AC107A"/>
    <w:rsid w:val="00AC11AF"/>
    <w:rsid w:val="00AC1510"/>
    <w:rsid w:val="00AC1BE6"/>
    <w:rsid w:val="00AC2607"/>
    <w:rsid w:val="00AC2639"/>
    <w:rsid w:val="00AC277E"/>
    <w:rsid w:val="00AC28D6"/>
    <w:rsid w:val="00AC2B5B"/>
    <w:rsid w:val="00AC32D6"/>
    <w:rsid w:val="00AC3B58"/>
    <w:rsid w:val="00AC40CF"/>
    <w:rsid w:val="00AC4AE4"/>
    <w:rsid w:val="00AC4DB2"/>
    <w:rsid w:val="00AC52F5"/>
    <w:rsid w:val="00AC53AF"/>
    <w:rsid w:val="00AC58D2"/>
    <w:rsid w:val="00AC6514"/>
    <w:rsid w:val="00AC6A3A"/>
    <w:rsid w:val="00AC6CB4"/>
    <w:rsid w:val="00AC729F"/>
    <w:rsid w:val="00AC7C6B"/>
    <w:rsid w:val="00AD02B1"/>
    <w:rsid w:val="00AD07D0"/>
    <w:rsid w:val="00AD0ABD"/>
    <w:rsid w:val="00AD1254"/>
    <w:rsid w:val="00AD19C2"/>
    <w:rsid w:val="00AD21EE"/>
    <w:rsid w:val="00AD2741"/>
    <w:rsid w:val="00AD325F"/>
    <w:rsid w:val="00AD339C"/>
    <w:rsid w:val="00AD3684"/>
    <w:rsid w:val="00AD3C35"/>
    <w:rsid w:val="00AD41EC"/>
    <w:rsid w:val="00AD47B6"/>
    <w:rsid w:val="00AD480A"/>
    <w:rsid w:val="00AD6816"/>
    <w:rsid w:val="00AD799D"/>
    <w:rsid w:val="00AE018C"/>
    <w:rsid w:val="00AE0192"/>
    <w:rsid w:val="00AE0340"/>
    <w:rsid w:val="00AE05B4"/>
    <w:rsid w:val="00AE0E7C"/>
    <w:rsid w:val="00AE150A"/>
    <w:rsid w:val="00AE1B30"/>
    <w:rsid w:val="00AE1F0A"/>
    <w:rsid w:val="00AE2189"/>
    <w:rsid w:val="00AE23CB"/>
    <w:rsid w:val="00AE26AD"/>
    <w:rsid w:val="00AE26F0"/>
    <w:rsid w:val="00AE297B"/>
    <w:rsid w:val="00AE3218"/>
    <w:rsid w:val="00AE3C70"/>
    <w:rsid w:val="00AE3DED"/>
    <w:rsid w:val="00AE407B"/>
    <w:rsid w:val="00AE41B0"/>
    <w:rsid w:val="00AE45A2"/>
    <w:rsid w:val="00AE4EF8"/>
    <w:rsid w:val="00AE5041"/>
    <w:rsid w:val="00AE51E5"/>
    <w:rsid w:val="00AE5211"/>
    <w:rsid w:val="00AE528A"/>
    <w:rsid w:val="00AE5A24"/>
    <w:rsid w:val="00AE62C6"/>
    <w:rsid w:val="00AE66FE"/>
    <w:rsid w:val="00AE6724"/>
    <w:rsid w:val="00AE6794"/>
    <w:rsid w:val="00AE74FB"/>
    <w:rsid w:val="00AF02B8"/>
    <w:rsid w:val="00AF0844"/>
    <w:rsid w:val="00AF0A28"/>
    <w:rsid w:val="00AF0ECE"/>
    <w:rsid w:val="00AF1299"/>
    <w:rsid w:val="00AF1516"/>
    <w:rsid w:val="00AF1750"/>
    <w:rsid w:val="00AF25CF"/>
    <w:rsid w:val="00AF2B5E"/>
    <w:rsid w:val="00AF3924"/>
    <w:rsid w:val="00AF3951"/>
    <w:rsid w:val="00AF3D23"/>
    <w:rsid w:val="00AF3EA5"/>
    <w:rsid w:val="00AF5040"/>
    <w:rsid w:val="00AF591E"/>
    <w:rsid w:val="00AF62DA"/>
    <w:rsid w:val="00AF77B7"/>
    <w:rsid w:val="00B00E2C"/>
    <w:rsid w:val="00B0147E"/>
    <w:rsid w:val="00B017C9"/>
    <w:rsid w:val="00B01B53"/>
    <w:rsid w:val="00B01F65"/>
    <w:rsid w:val="00B026CF"/>
    <w:rsid w:val="00B02A13"/>
    <w:rsid w:val="00B03619"/>
    <w:rsid w:val="00B046C5"/>
    <w:rsid w:val="00B05765"/>
    <w:rsid w:val="00B06076"/>
    <w:rsid w:val="00B06A0E"/>
    <w:rsid w:val="00B0729E"/>
    <w:rsid w:val="00B109FD"/>
    <w:rsid w:val="00B11877"/>
    <w:rsid w:val="00B121F3"/>
    <w:rsid w:val="00B124C8"/>
    <w:rsid w:val="00B13464"/>
    <w:rsid w:val="00B1377B"/>
    <w:rsid w:val="00B147B7"/>
    <w:rsid w:val="00B1501F"/>
    <w:rsid w:val="00B15C92"/>
    <w:rsid w:val="00B160D6"/>
    <w:rsid w:val="00B1631F"/>
    <w:rsid w:val="00B1679B"/>
    <w:rsid w:val="00B168A6"/>
    <w:rsid w:val="00B16901"/>
    <w:rsid w:val="00B16FB2"/>
    <w:rsid w:val="00B17560"/>
    <w:rsid w:val="00B175D7"/>
    <w:rsid w:val="00B1763B"/>
    <w:rsid w:val="00B211DD"/>
    <w:rsid w:val="00B227CC"/>
    <w:rsid w:val="00B22A4B"/>
    <w:rsid w:val="00B22AA7"/>
    <w:rsid w:val="00B231AC"/>
    <w:rsid w:val="00B2370F"/>
    <w:rsid w:val="00B242FF"/>
    <w:rsid w:val="00B247F4"/>
    <w:rsid w:val="00B24873"/>
    <w:rsid w:val="00B24A5E"/>
    <w:rsid w:val="00B2550C"/>
    <w:rsid w:val="00B257BE"/>
    <w:rsid w:val="00B25C3B"/>
    <w:rsid w:val="00B2624C"/>
    <w:rsid w:val="00B2647C"/>
    <w:rsid w:val="00B2667F"/>
    <w:rsid w:val="00B26C5D"/>
    <w:rsid w:val="00B26C7A"/>
    <w:rsid w:val="00B26EE2"/>
    <w:rsid w:val="00B27AB6"/>
    <w:rsid w:val="00B27EDB"/>
    <w:rsid w:val="00B27F70"/>
    <w:rsid w:val="00B308B4"/>
    <w:rsid w:val="00B316F6"/>
    <w:rsid w:val="00B31835"/>
    <w:rsid w:val="00B31EC7"/>
    <w:rsid w:val="00B31ED7"/>
    <w:rsid w:val="00B3277E"/>
    <w:rsid w:val="00B328F8"/>
    <w:rsid w:val="00B3293B"/>
    <w:rsid w:val="00B32C84"/>
    <w:rsid w:val="00B32FD7"/>
    <w:rsid w:val="00B33182"/>
    <w:rsid w:val="00B33646"/>
    <w:rsid w:val="00B3385F"/>
    <w:rsid w:val="00B338F5"/>
    <w:rsid w:val="00B33951"/>
    <w:rsid w:val="00B33AAA"/>
    <w:rsid w:val="00B33D95"/>
    <w:rsid w:val="00B33FBF"/>
    <w:rsid w:val="00B35035"/>
    <w:rsid w:val="00B352F0"/>
    <w:rsid w:val="00B3535C"/>
    <w:rsid w:val="00B354C0"/>
    <w:rsid w:val="00B36756"/>
    <w:rsid w:val="00B369C9"/>
    <w:rsid w:val="00B36A91"/>
    <w:rsid w:val="00B36AC3"/>
    <w:rsid w:val="00B37298"/>
    <w:rsid w:val="00B3782A"/>
    <w:rsid w:val="00B3798E"/>
    <w:rsid w:val="00B37C49"/>
    <w:rsid w:val="00B37FBA"/>
    <w:rsid w:val="00B40136"/>
    <w:rsid w:val="00B40392"/>
    <w:rsid w:val="00B41083"/>
    <w:rsid w:val="00B41F5E"/>
    <w:rsid w:val="00B42392"/>
    <w:rsid w:val="00B42516"/>
    <w:rsid w:val="00B42971"/>
    <w:rsid w:val="00B42CF2"/>
    <w:rsid w:val="00B4353A"/>
    <w:rsid w:val="00B43C9A"/>
    <w:rsid w:val="00B45158"/>
    <w:rsid w:val="00B45624"/>
    <w:rsid w:val="00B456A3"/>
    <w:rsid w:val="00B4585E"/>
    <w:rsid w:val="00B45E40"/>
    <w:rsid w:val="00B45FA7"/>
    <w:rsid w:val="00B4627B"/>
    <w:rsid w:val="00B465B7"/>
    <w:rsid w:val="00B47414"/>
    <w:rsid w:val="00B47E50"/>
    <w:rsid w:val="00B500EA"/>
    <w:rsid w:val="00B501E9"/>
    <w:rsid w:val="00B506F7"/>
    <w:rsid w:val="00B509AB"/>
    <w:rsid w:val="00B50B6B"/>
    <w:rsid w:val="00B51294"/>
    <w:rsid w:val="00B52184"/>
    <w:rsid w:val="00B52999"/>
    <w:rsid w:val="00B53DB4"/>
    <w:rsid w:val="00B545DD"/>
    <w:rsid w:val="00B54A45"/>
    <w:rsid w:val="00B55649"/>
    <w:rsid w:val="00B55C88"/>
    <w:rsid w:val="00B55E1B"/>
    <w:rsid w:val="00B568E2"/>
    <w:rsid w:val="00B56A56"/>
    <w:rsid w:val="00B56E88"/>
    <w:rsid w:val="00B57042"/>
    <w:rsid w:val="00B57326"/>
    <w:rsid w:val="00B576AE"/>
    <w:rsid w:val="00B6066B"/>
    <w:rsid w:val="00B60BB2"/>
    <w:rsid w:val="00B60CB7"/>
    <w:rsid w:val="00B60E0A"/>
    <w:rsid w:val="00B60E87"/>
    <w:rsid w:val="00B61309"/>
    <w:rsid w:val="00B61334"/>
    <w:rsid w:val="00B6163E"/>
    <w:rsid w:val="00B61A5D"/>
    <w:rsid w:val="00B61B6D"/>
    <w:rsid w:val="00B6229D"/>
    <w:rsid w:val="00B631A0"/>
    <w:rsid w:val="00B63324"/>
    <w:rsid w:val="00B638BC"/>
    <w:rsid w:val="00B64D8E"/>
    <w:rsid w:val="00B64E42"/>
    <w:rsid w:val="00B64ECD"/>
    <w:rsid w:val="00B64F0F"/>
    <w:rsid w:val="00B65467"/>
    <w:rsid w:val="00B654C4"/>
    <w:rsid w:val="00B65AE2"/>
    <w:rsid w:val="00B670A7"/>
    <w:rsid w:val="00B67570"/>
    <w:rsid w:val="00B675FE"/>
    <w:rsid w:val="00B67826"/>
    <w:rsid w:val="00B70049"/>
    <w:rsid w:val="00B7015E"/>
    <w:rsid w:val="00B701AA"/>
    <w:rsid w:val="00B70288"/>
    <w:rsid w:val="00B70508"/>
    <w:rsid w:val="00B71ADD"/>
    <w:rsid w:val="00B723A9"/>
    <w:rsid w:val="00B725E6"/>
    <w:rsid w:val="00B7337F"/>
    <w:rsid w:val="00B73637"/>
    <w:rsid w:val="00B737EF"/>
    <w:rsid w:val="00B73E2B"/>
    <w:rsid w:val="00B73FE1"/>
    <w:rsid w:val="00B7438C"/>
    <w:rsid w:val="00B74B63"/>
    <w:rsid w:val="00B74C14"/>
    <w:rsid w:val="00B74DCC"/>
    <w:rsid w:val="00B75478"/>
    <w:rsid w:val="00B7558B"/>
    <w:rsid w:val="00B75C08"/>
    <w:rsid w:val="00B7792D"/>
    <w:rsid w:val="00B779DC"/>
    <w:rsid w:val="00B80389"/>
    <w:rsid w:val="00B807F7"/>
    <w:rsid w:val="00B808F2"/>
    <w:rsid w:val="00B80BD4"/>
    <w:rsid w:val="00B80E65"/>
    <w:rsid w:val="00B816ED"/>
    <w:rsid w:val="00B816F4"/>
    <w:rsid w:val="00B81A06"/>
    <w:rsid w:val="00B81CF5"/>
    <w:rsid w:val="00B81DFE"/>
    <w:rsid w:val="00B81F9C"/>
    <w:rsid w:val="00B82BD3"/>
    <w:rsid w:val="00B82E43"/>
    <w:rsid w:val="00B83887"/>
    <w:rsid w:val="00B83F2F"/>
    <w:rsid w:val="00B84C43"/>
    <w:rsid w:val="00B84FCC"/>
    <w:rsid w:val="00B855DF"/>
    <w:rsid w:val="00B8595C"/>
    <w:rsid w:val="00B85EE0"/>
    <w:rsid w:val="00B86938"/>
    <w:rsid w:val="00B91E4C"/>
    <w:rsid w:val="00B91FB7"/>
    <w:rsid w:val="00B92277"/>
    <w:rsid w:val="00B92307"/>
    <w:rsid w:val="00B92453"/>
    <w:rsid w:val="00B9283D"/>
    <w:rsid w:val="00B9341C"/>
    <w:rsid w:val="00B93B37"/>
    <w:rsid w:val="00B93C86"/>
    <w:rsid w:val="00B94B2F"/>
    <w:rsid w:val="00B94B76"/>
    <w:rsid w:val="00B94C73"/>
    <w:rsid w:val="00B96061"/>
    <w:rsid w:val="00B968B0"/>
    <w:rsid w:val="00B9693A"/>
    <w:rsid w:val="00B97050"/>
    <w:rsid w:val="00B9737C"/>
    <w:rsid w:val="00B97A6E"/>
    <w:rsid w:val="00BA0137"/>
    <w:rsid w:val="00BA023E"/>
    <w:rsid w:val="00BA07A1"/>
    <w:rsid w:val="00BA08C3"/>
    <w:rsid w:val="00BA1392"/>
    <w:rsid w:val="00BA254B"/>
    <w:rsid w:val="00BA285A"/>
    <w:rsid w:val="00BA2E52"/>
    <w:rsid w:val="00BA351D"/>
    <w:rsid w:val="00BA3819"/>
    <w:rsid w:val="00BA3EC5"/>
    <w:rsid w:val="00BA4136"/>
    <w:rsid w:val="00BA443B"/>
    <w:rsid w:val="00BA4C41"/>
    <w:rsid w:val="00BA4FA7"/>
    <w:rsid w:val="00BA57EA"/>
    <w:rsid w:val="00BA5C61"/>
    <w:rsid w:val="00BA5FF2"/>
    <w:rsid w:val="00BA680E"/>
    <w:rsid w:val="00BA6829"/>
    <w:rsid w:val="00BA6985"/>
    <w:rsid w:val="00BA746B"/>
    <w:rsid w:val="00BB0FC2"/>
    <w:rsid w:val="00BB10F1"/>
    <w:rsid w:val="00BB1B2E"/>
    <w:rsid w:val="00BB21F0"/>
    <w:rsid w:val="00BB22DF"/>
    <w:rsid w:val="00BB29C5"/>
    <w:rsid w:val="00BB2A14"/>
    <w:rsid w:val="00BB304C"/>
    <w:rsid w:val="00BB3923"/>
    <w:rsid w:val="00BB4023"/>
    <w:rsid w:val="00BB49C5"/>
    <w:rsid w:val="00BB4FAA"/>
    <w:rsid w:val="00BB55DB"/>
    <w:rsid w:val="00BB5790"/>
    <w:rsid w:val="00BB585B"/>
    <w:rsid w:val="00BB5948"/>
    <w:rsid w:val="00BB5A39"/>
    <w:rsid w:val="00BB5DA5"/>
    <w:rsid w:val="00BB699D"/>
    <w:rsid w:val="00BB73EC"/>
    <w:rsid w:val="00BB75B8"/>
    <w:rsid w:val="00BB7A0A"/>
    <w:rsid w:val="00BB7FE0"/>
    <w:rsid w:val="00BC0A39"/>
    <w:rsid w:val="00BC1A29"/>
    <w:rsid w:val="00BC2297"/>
    <w:rsid w:val="00BC2385"/>
    <w:rsid w:val="00BC25B5"/>
    <w:rsid w:val="00BC2C1C"/>
    <w:rsid w:val="00BC32F2"/>
    <w:rsid w:val="00BC3A9A"/>
    <w:rsid w:val="00BC426D"/>
    <w:rsid w:val="00BC4B0F"/>
    <w:rsid w:val="00BC5576"/>
    <w:rsid w:val="00BC55E7"/>
    <w:rsid w:val="00BC5A0D"/>
    <w:rsid w:val="00BC5BE7"/>
    <w:rsid w:val="00BC5E4A"/>
    <w:rsid w:val="00BC6645"/>
    <w:rsid w:val="00BC69B9"/>
    <w:rsid w:val="00BC6BB1"/>
    <w:rsid w:val="00BC6CD4"/>
    <w:rsid w:val="00BC6D95"/>
    <w:rsid w:val="00BC745F"/>
    <w:rsid w:val="00BC7707"/>
    <w:rsid w:val="00BC7E3F"/>
    <w:rsid w:val="00BD06F1"/>
    <w:rsid w:val="00BD0778"/>
    <w:rsid w:val="00BD0A92"/>
    <w:rsid w:val="00BD1660"/>
    <w:rsid w:val="00BD1E0C"/>
    <w:rsid w:val="00BD24EA"/>
    <w:rsid w:val="00BD25E2"/>
    <w:rsid w:val="00BD2DA5"/>
    <w:rsid w:val="00BD32CA"/>
    <w:rsid w:val="00BD3906"/>
    <w:rsid w:val="00BD3D7B"/>
    <w:rsid w:val="00BD40FB"/>
    <w:rsid w:val="00BD42AC"/>
    <w:rsid w:val="00BD44A4"/>
    <w:rsid w:val="00BD48F4"/>
    <w:rsid w:val="00BD54B0"/>
    <w:rsid w:val="00BD5A04"/>
    <w:rsid w:val="00BD5D9E"/>
    <w:rsid w:val="00BD73C1"/>
    <w:rsid w:val="00BE072C"/>
    <w:rsid w:val="00BE0A32"/>
    <w:rsid w:val="00BE0B59"/>
    <w:rsid w:val="00BE0F7E"/>
    <w:rsid w:val="00BE174D"/>
    <w:rsid w:val="00BE1D37"/>
    <w:rsid w:val="00BE1EDD"/>
    <w:rsid w:val="00BE22A7"/>
    <w:rsid w:val="00BE307F"/>
    <w:rsid w:val="00BE32F1"/>
    <w:rsid w:val="00BE3365"/>
    <w:rsid w:val="00BE3637"/>
    <w:rsid w:val="00BE3979"/>
    <w:rsid w:val="00BE3C63"/>
    <w:rsid w:val="00BE4604"/>
    <w:rsid w:val="00BE46B8"/>
    <w:rsid w:val="00BE4CB0"/>
    <w:rsid w:val="00BE53D6"/>
    <w:rsid w:val="00BE5C1C"/>
    <w:rsid w:val="00BE7123"/>
    <w:rsid w:val="00BE7205"/>
    <w:rsid w:val="00BE78FB"/>
    <w:rsid w:val="00BF0D70"/>
    <w:rsid w:val="00BF112E"/>
    <w:rsid w:val="00BF190D"/>
    <w:rsid w:val="00BF19F0"/>
    <w:rsid w:val="00BF1B8A"/>
    <w:rsid w:val="00BF1F87"/>
    <w:rsid w:val="00BF1FA0"/>
    <w:rsid w:val="00BF216E"/>
    <w:rsid w:val="00BF337B"/>
    <w:rsid w:val="00BF3464"/>
    <w:rsid w:val="00BF37CA"/>
    <w:rsid w:val="00BF3F98"/>
    <w:rsid w:val="00BF429E"/>
    <w:rsid w:val="00BF5354"/>
    <w:rsid w:val="00BF5F66"/>
    <w:rsid w:val="00BF67FC"/>
    <w:rsid w:val="00BF6AB8"/>
    <w:rsid w:val="00BF7269"/>
    <w:rsid w:val="00BF73C4"/>
    <w:rsid w:val="00BF76A7"/>
    <w:rsid w:val="00C004E0"/>
    <w:rsid w:val="00C011B6"/>
    <w:rsid w:val="00C012B9"/>
    <w:rsid w:val="00C0162B"/>
    <w:rsid w:val="00C0285B"/>
    <w:rsid w:val="00C033C1"/>
    <w:rsid w:val="00C03530"/>
    <w:rsid w:val="00C0389C"/>
    <w:rsid w:val="00C03DA9"/>
    <w:rsid w:val="00C04F65"/>
    <w:rsid w:val="00C06705"/>
    <w:rsid w:val="00C06AA2"/>
    <w:rsid w:val="00C06AA6"/>
    <w:rsid w:val="00C071C3"/>
    <w:rsid w:val="00C07407"/>
    <w:rsid w:val="00C07589"/>
    <w:rsid w:val="00C07A60"/>
    <w:rsid w:val="00C07DA6"/>
    <w:rsid w:val="00C104AC"/>
    <w:rsid w:val="00C10EB5"/>
    <w:rsid w:val="00C1100F"/>
    <w:rsid w:val="00C11572"/>
    <w:rsid w:val="00C11A22"/>
    <w:rsid w:val="00C13183"/>
    <w:rsid w:val="00C132E5"/>
    <w:rsid w:val="00C135CF"/>
    <w:rsid w:val="00C13778"/>
    <w:rsid w:val="00C1388C"/>
    <w:rsid w:val="00C13DEE"/>
    <w:rsid w:val="00C13FC6"/>
    <w:rsid w:val="00C14398"/>
    <w:rsid w:val="00C146CA"/>
    <w:rsid w:val="00C14A12"/>
    <w:rsid w:val="00C14B20"/>
    <w:rsid w:val="00C15468"/>
    <w:rsid w:val="00C15599"/>
    <w:rsid w:val="00C156C0"/>
    <w:rsid w:val="00C15BB3"/>
    <w:rsid w:val="00C167FE"/>
    <w:rsid w:val="00C1682D"/>
    <w:rsid w:val="00C16F96"/>
    <w:rsid w:val="00C16FAD"/>
    <w:rsid w:val="00C17192"/>
    <w:rsid w:val="00C17DD3"/>
    <w:rsid w:val="00C2027E"/>
    <w:rsid w:val="00C207ED"/>
    <w:rsid w:val="00C2091F"/>
    <w:rsid w:val="00C20A98"/>
    <w:rsid w:val="00C20A9E"/>
    <w:rsid w:val="00C20B13"/>
    <w:rsid w:val="00C20EF2"/>
    <w:rsid w:val="00C20EFA"/>
    <w:rsid w:val="00C2157A"/>
    <w:rsid w:val="00C22537"/>
    <w:rsid w:val="00C227AD"/>
    <w:rsid w:val="00C22959"/>
    <w:rsid w:val="00C22A99"/>
    <w:rsid w:val="00C238E2"/>
    <w:rsid w:val="00C23A3C"/>
    <w:rsid w:val="00C23C00"/>
    <w:rsid w:val="00C23CF6"/>
    <w:rsid w:val="00C24474"/>
    <w:rsid w:val="00C2456D"/>
    <w:rsid w:val="00C25CD2"/>
    <w:rsid w:val="00C2651F"/>
    <w:rsid w:val="00C26652"/>
    <w:rsid w:val="00C27785"/>
    <w:rsid w:val="00C30C17"/>
    <w:rsid w:val="00C30D92"/>
    <w:rsid w:val="00C3136A"/>
    <w:rsid w:val="00C31839"/>
    <w:rsid w:val="00C31889"/>
    <w:rsid w:val="00C31A52"/>
    <w:rsid w:val="00C31B1A"/>
    <w:rsid w:val="00C31C70"/>
    <w:rsid w:val="00C31CFD"/>
    <w:rsid w:val="00C31FB5"/>
    <w:rsid w:val="00C32301"/>
    <w:rsid w:val="00C32C96"/>
    <w:rsid w:val="00C32DB8"/>
    <w:rsid w:val="00C33044"/>
    <w:rsid w:val="00C33346"/>
    <w:rsid w:val="00C33FFD"/>
    <w:rsid w:val="00C34237"/>
    <w:rsid w:val="00C3458D"/>
    <w:rsid w:val="00C34E12"/>
    <w:rsid w:val="00C34F85"/>
    <w:rsid w:val="00C35157"/>
    <w:rsid w:val="00C35356"/>
    <w:rsid w:val="00C35838"/>
    <w:rsid w:val="00C358D9"/>
    <w:rsid w:val="00C3757C"/>
    <w:rsid w:val="00C40827"/>
    <w:rsid w:val="00C40C5E"/>
    <w:rsid w:val="00C413C9"/>
    <w:rsid w:val="00C41CFA"/>
    <w:rsid w:val="00C41E74"/>
    <w:rsid w:val="00C42115"/>
    <w:rsid w:val="00C426BA"/>
    <w:rsid w:val="00C43966"/>
    <w:rsid w:val="00C43C27"/>
    <w:rsid w:val="00C440B4"/>
    <w:rsid w:val="00C441F0"/>
    <w:rsid w:val="00C44578"/>
    <w:rsid w:val="00C44B34"/>
    <w:rsid w:val="00C44B5B"/>
    <w:rsid w:val="00C44F7C"/>
    <w:rsid w:val="00C45677"/>
    <w:rsid w:val="00C4575D"/>
    <w:rsid w:val="00C45ACA"/>
    <w:rsid w:val="00C45DF0"/>
    <w:rsid w:val="00C462F8"/>
    <w:rsid w:val="00C46B53"/>
    <w:rsid w:val="00C475B7"/>
    <w:rsid w:val="00C47F47"/>
    <w:rsid w:val="00C5012D"/>
    <w:rsid w:val="00C51262"/>
    <w:rsid w:val="00C516F2"/>
    <w:rsid w:val="00C51F71"/>
    <w:rsid w:val="00C52142"/>
    <w:rsid w:val="00C52BD7"/>
    <w:rsid w:val="00C52C2E"/>
    <w:rsid w:val="00C53EBD"/>
    <w:rsid w:val="00C54168"/>
    <w:rsid w:val="00C54344"/>
    <w:rsid w:val="00C549B2"/>
    <w:rsid w:val="00C54CC9"/>
    <w:rsid w:val="00C54EBF"/>
    <w:rsid w:val="00C556E7"/>
    <w:rsid w:val="00C558E5"/>
    <w:rsid w:val="00C55F29"/>
    <w:rsid w:val="00C563E3"/>
    <w:rsid w:val="00C56759"/>
    <w:rsid w:val="00C56833"/>
    <w:rsid w:val="00C568E3"/>
    <w:rsid w:val="00C5690E"/>
    <w:rsid w:val="00C56C04"/>
    <w:rsid w:val="00C575E6"/>
    <w:rsid w:val="00C576F0"/>
    <w:rsid w:val="00C57AFB"/>
    <w:rsid w:val="00C60388"/>
    <w:rsid w:val="00C611D6"/>
    <w:rsid w:val="00C6124D"/>
    <w:rsid w:val="00C6146C"/>
    <w:rsid w:val="00C619BC"/>
    <w:rsid w:val="00C62053"/>
    <w:rsid w:val="00C625C4"/>
    <w:rsid w:val="00C626B2"/>
    <w:rsid w:val="00C62915"/>
    <w:rsid w:val="00C62ACA"/>
    <w:rsid w:val="00C62D0A"/>
    <w:rsid w:val="00C637FC"/>
    <w:rsid w:val="00C63D92"/>
    <w:rsid w:val="00C648EF"/>
    <w:rsid w:val="00C64CE3"/>
    <w:rsid w:val="00C64D9E"/>
    <w:rsid w:val="00C64EE9"/>
    <w:rsid w:val="00C64F2F"/>
    <w:rsid w:val="00C64FA8"/>
    <w:rsid w:val="00C65FB9"/>
    <w:rsid w:val="00C66342"/>
    <w:rsid w:val="00C66381"/>
    <w:rsid w:val="00C669FB"/>
    <w:rsid w:val="00C6707F"/>
    <w:rsid w:val="00C676F9"/>
    <w:rsid w:val="00C7004F"/>
    <w:rsid w:val="00C700D5"/>
    <w:rsid w:val="00C704CC"/>
    <w:rsid w:val="00C709FA"/>
    <w:rsid w:val="00C70B93"/>
    <w:rsid w:val="00C70E46"/>
    <w:rsid w:val="00C71A7C"/>
    <w:rsid w:val="00C72077"/>
    <w:rsid w:val="00C72EBE"/>
    <w:rsid w:val="00C73883"/>
    <w:rsid w:val="00C74DB9"/>
    <w:rsid w:val="00C75573"/>
    <w:rsid w:val="00C75720"/>
    <w:rsid w:val="00C75789"/>
    <w:rsid w:val="00C76459"/>
    <w:rsid w:val="00C76A87"/>
    <w:rsid w:val="00C76CCB"/>
    <w:rsid w:val="00C773F1"/>
    <w:rsid w:val="00C77547"/>
    <w:rsid w:val="00C775C9"/>
    <w:rsid w:val="00C77740"/>
    <w:rsid w:val="00C77902"/>
    <w:rsid w:val="00C77BC5"/>
    <w:rsid w:val="00C77C7A"/>
    <w:rsid w:val="00C8026C"/>
    <w:rsid w:val="00C8038B"/>
    <w:rsid w:val="00C80CEC"/>
    <w:rsid w:val="00C80EE5"/>
    <w:rsid w:val="00C81556"/>
    <w:rsid w:val="00C81C3B"/>
    <w:rsid w:val="00C81CB9"/>
    <w:rsid w:val="00C82936"/>
    <w:rsid w:val="00C82AEB"/>
    <w:rsid w:val="00C82D0E"/>
    <w:rsid w:val="00C83186"/>
    <w:rsid w:val="00C83DE6"/>
    <w:rsid w:val="00C83E5B"/>
    <w:rsid w:val="00C8410B"/>
    <w:rsid w:val="00C85340"/>
    <w:rsid w:val="00C861E4"/>
    <w:rsid w:val="00C865F4"/>
    <w:rsid w:val="00C87D37"/>
    <w:rsid w:val="00C9060B"/>
    <w:rsid w:val="00C90938"/>
    <w:rsid w:val="00C9124F"/>
    <w:rsid w:val="00C913BB"/>
    <w:rsid w:val="00C9164E"/>
    <w:rsid w:val="00C91A70"/>
    <w:rsid w:val="00C91B52"/>
    <w:rsid w:val="00C92406"/>
    <w:rsid w:val="00C933BA"/>
    <w:rsid w:val="00C934F0"/>
    <w:rsid w:val="00C93789"/>
    <w:rsid w:val="00C9387C"/>
    <w:rsid w:val="00C94279"/>
    <w:rsid w:val="00C94B87"/>
    <w:rsid w:val="00C956B8"/>
    <w:rsid w:val="00C956E3"/>
    <w:rsid w:val="00C95713"/>
    <w:rsid w:val="00C958C2"/>
    <w:rsid w:val="00C96F78"/>
    <w:rsid w:val="00C97037"/>
    <w:rsid w:val="00C97189"/>
    <w:rsid w:val="00C975A2"/>
    <w:rsid w:val="00C97D33"/>
    <w:rsid w:val="00CA0495"/>
    <w:rsid w:val="00CA04D1"/>
    <w:rsid w:val="00CA0B89"/>
    <w:rsid w:val="00CA1422"/>
    <w:rsid w:val="00CA1C17"/>
    <w:rsid w:val="00CA238B"/>
    <w:rsid w:val="00CA2BA0"/>
    <w:rsid w:val="00CA3220"/>
    <w:rsid w:val="00CA3D2C"/>
    <w:rsid w:val="00CA3D59"/>
    <w:rsid w:val="00CA3D5F"/>
    <w:rsid w:val="00CA44A5"/>
    <w:rsid w:val="00CA4698"/>
    <w:rsid w:val="00CA47F3"/>
    <w:rsid w:val="00CA53D6"/>
    <w:rsid w:val="00CA5AFC"/>
    <w:rsid w:val="00CA5D98"/>
    <w:rsid w:val="00CA687A"/>
    <w:rsid w:val="00CA6F98"/>
    <w:rsid w:val="00CA74EE"/>
    <w:rsid w:val="00CB0806"/>
    <w:rsid w:val="00CB08ED"/>
    <w:rsid w:val="00CB1931"/>
    <w:rsid w:val="00CB1E51"/>
    <w:rsid w:val="00CB2168"/>
    <w:rsid w:val="00CB282F"/>
    <w:rsid w:val="00CB3436"/>
    <w:rsid w:val="00CB38A3"/>
    <w:rsid w:val="00CB3A0C"/>
    <w:rsid w:val="00CB3AD0"/>
    <w:rsid w:val="00CB451C"/>
    <w:rsid w:val="00CB47E9"/>
    <w:rsid w:val="00CB5350"/>
    <w:rsid w:val="00CB5F42"/>
    <w:rsid w:val="00CB716E"/>
    <w:rsid w:val="00CB729E"/>
    <w:rsid w:val="00CB735A"/>
    <w:rsid w:val="00CB73F0"/>
    <w:rsid w:val="00CB78A3"/>
    <w:rsid w:val="00CB7A4C"/>
    <w:rsid w:val="00CB7F34"/>
    <w:rsid w:val="00CC0763"/>
    <w:rsid w:val="00CC0A2D"/>
    <w:rsid w:val="00CC0F19"/>
    <w:rsid w:val="00CC1160"/>
    <w:rsid w:val="00CC23FD"/>
    <w:rsid w:val="00CC2848"/>
    <w:rsid w:val="00CC2D36"/>
    <w:rsid w:val="00CC3026"/>
    <w:rsid w:val="00CC345E"/>
    <w:rsid w:val="00CC375B"/>
    <w:rsid w:val="00CC3EA7"/>
    <w:rsid w:val="00CC415E"/>
    <w:rsid w:val="00CC4ACE"/>
    <w:rsid w:val="00CC5016"/>
    <w:rsid w:val="00CC503D"/>
    <w:rsid w:val="00CC51EF"/>
    <w:rsid w:val="00CC5C50"/>
    <w:rsid w:val="00CC63AA"/>
    <w:rsid w:val="00CC6FBC"/>
    <w:rsid w:val="00CD004A"/>
    <w:rsid w:val="00CD0DFF"/>
    <w:rsid w:val="00CD1171"/>
    <w:rsid w:val="00CD144F"/>
    <w:rsid w:val="00CD1918"/>
    <w:rsid w:val="00CD1D04"/>
    <w:rsid w:val="00CD1D4E"/>
    <w:rsid w:val="00CD1D68"/>
    <w:rsid w:val="00CD1FEB"/>
    <w:rsid w:val="00CD2003"/>
    <w:rsid w:val="00CD2147"/>
    <w:rsid w:val="00CD227D"/>
    <w:rsid w:val="00CD22B8"/>
    <w:rsid w:val="00CD2665"/>
    <w:rsid w:val="00CD3539"/>
    <w:rsid w:val="00CD355D"/>
    <w:rsid w:val="00CD38ED"/>
    <w:rsid w:val="00CD3C7A"/>
    <w:rsid w:val="00CD3E7C"/>
    <w:rsid w:val="00CD40FC"/>
    <w:rsid w:val="00CD5C65"/>
    <w:rsid w:val="00CD5D51"/>
    <w:rsid w:val="00CD6193"/>
    <w:rsid w:val="00CD66A2"/>
    <w:rsid w:val="00CD66AE"/>
    <w:rsid w:val="00CD6CE9"/>
    <w:rsid w:val="00CD6E9A"/>
    <w:rsid w:val="00CD6F0F"/>
    <w:rsid w:val="00CD7AD2"/>
    <w:rsid w:val="00CE01A1"/>
    <w:rsid w:val="00CE073C"/>
    <w:rsid w:val="00CE0980"/>
    <w:rsid w:val="00CE15E8"/>
    <w:rsid w:val="00CE1743"/>
    <w:rsid w:val="00CE22B6"/>
    <w:rsid w:val="00CE3EAA"/>
    <w:rsid w:val="00CE407A"/>
    <w:rsid w:val="00CE40C9"/>
    <w:rsid w:val="00CE57C0"/>
    <w:rsid w:val="00CE61D5"/>
    <w:rsid w:val="00CE6FA6"/>
    <w:rsid w:val="00CE7D18"/>
    <w:rsid w:val="00CF00F5"/>
    <w:rsid w:val="00CF05C7"/>
    <w:rsid w:val="00CF0650"/>
    <w:rsid w:val="00CF13A3"/>
    <w:rsid w:val="00CF1677"/>
    <w:rsid w:val="00CF18BC"/>
    <w:rsid w:val="00CF1C5B"/>
    <w:rsid w:val="00CF29D3"/>
    <w:rsid w:val="00CF340C"/>
    <w:rsid w:val="00CF3C4C"/>
    <w:rsid w:val="00CF3FB4"/>
    <w:rsid w:val="00CF4036"/>
    <w:rsid w:val="00CF448D"/>
    <w:rsid w:val="00CF44B3"/>
    <w:rsid w:val="00CF50AD"/>
    <w:rsid w:val="00CF5751"/>
    <w:rsid w:val="00CF5B2B"/>
    <w:rsid w:val="00CF7D9E"/>
    <w:rsid w:val="00CF7E84"/>
    <w:rsid w:val="00D006B4"/>
    <w:rsid w:val="00D00B95"/>
    <w:rsid w:val="00D0111E"/>
    <w:rsid w:val="00D01352"/>
    <w:rsid w:val="00D01B2C"/>
    <w:rsid w:val="00D01E8D"/>
    <w:rsid w:val="00D02980"/>
    <w:rsid w:val="00D043F3"/>
    <w:rsid w:val="00D04494"/>
    <w:rsid w:val="00D049AF"/>
    <w:rsid w:val="00D04F93"/>
    <w:rsid w:val="00D0555C"/>
    <w:rsid w:val="00D057E4"/>
    <w:rsid w:val="00D05C46"/>
    <w:rsid w:val="00D061BB"/>
    <w:rsid w:val="00D06372"/>
    <w:rsid w:val="00D07473"/>
    <w:rsid w:val="00D0750F"/>
    <w:rsid w:val="00D07588"/>
    <w:rsid w:val="00D1000F"/>
    <w:rsid w:val="00D10C4C"/>
    <w:rsid w:val="00D10D1D"/>
    <w:rsid w:val="00D10E27"/>
    <w:rsid w:val="00D112A1"/>
    <w:rsid w:val="00D119DA"/>
    <w:rsid w:val="00D12016"/>
    <w:rsid w:val="00D120DB"/>
    <w:rsid w:val="00D12E24"/>
    <w:rsid w:val="00D13041"/>
    <w:rsid w:val="00D148CF"/>
    <w:rsid w:val="00D14A21"/>
    <w:rsid w:val="00D14CFA"/>
    <w:rsid w:val="00D15094"/>
    <w:rsid w:val="00D1525D"/>
    <w:rsid w:val="00D15317"/>
    <w:rsid w:val="00D16120"/>
    <w:rsid w:val="00D162F7"/>
    <w:rsid w:val="00D164CC"/>
    <w:rsid w:val="00D16CCF"/>
    <w:rsid w:val="00D16ECC"/>
    <w:rsid w:val="00D16ED8"/>
    <w:rsid w:val="00D17F81"/>
    <w:rsid w:val="00D21852"/>
    <w:rsid w:val="00D21C21"/>
    <w:rsid w:val="00D21FFC"/>
    <w:rsid w:val="00D225DB"/>
    <w:rsid w:val="00D22F17"/>
    <w:rsid w:val="00D2345A"/>
    <w:rsid w:val="00D23572"/>
    <w:rsid w:val="00D23ACB"/>
    <w:rsid w:val="00D249A3"/>
    <w:rsid w:val="00D24F4B"/>
    <w:rsid w:val="00D25106"/>
    <w:rsid w:val="00D25547"/>
    <w:rsid w:val="00D258CC"/>
    <w:rsid w:val="00D260B2"/>
    <w:rsid w:val="00D26921"/>
    <w:rsid w:val="00D2720A"/>
    <w:rsid w:val="00D27ACD"/>
    <w:rsid w:val="00D27BC5"/>
    <w:rsid w:val="00D27FC3"/>
    <w:rsid w:val="00D30403"/>
    <w:rsid w:val="00D31562"/>
    <w:rsid w:val="00D31767"/>
    <w:rsid w:val="00D31879"/>
    <w:rsid w:val="00D3190B"/>
    <w:rsid w:val="00D31E44"/>
    <w:rsid w:val="00D3201C"/>
    <w:rsid w:val="00D32130"/>
    <w:rsid w:val="00D322A4"/>
    <w:rsid w:val="00D332CB"/>
    <w:rsid w:val="00D336ED"/>
    <w:rsid w:val="00D34042"/>
    <w:rsid w:val="00D34366"/>
    <w:rsid w:val="00D3497A"/>
    <w:rsid w:val="00D34A0E"/>
    <w:rsid w:val="00D34FCD"/>
    <w:rsid w:val="00D350C2"/>
    <w:rsid w:val="00D35124"/>
    <w:rsid w:val="00D3570C"/>
    <w:rsid w:val="00D35FA8"/>
    <w:rsid w:val="00D36355"/>
    <w:rsid w:val="00D36732"/>
    <w:rsid w:val="00D36D1D"/>
    <w:rsid w:val="00D370AB"/>
    <w:rsid w:val="00D374AE"/>
    <w:rsid w:val="00D375A0"/>
    <w:rsid w:val="00D37C92"/>
    <w:rsid w:val="00D4011D"/>
    <w:rsid w:val="00D40446"/>
    <w:rsid w:val="00D404A7"/>
    <w:rsid w:val="00D40E35"/>
    <w:rsid w:val="00D40EC4"/>
    <w:rsid w:val="00D40F45"/>
    <w:rsid w:val="00D413CA"/>
    <w:rsid w:val="00D42662"/>
    <w:rsid w:val="00D42A76"/>
    <w:rsid w:val="00D42AF0"/>
    <w:rsid w:val="00D43105"/>
    <w:rsid w:val="00D431D2"/>
    <w:rsid w:val="00D43240"/>
    <w:rsid w:val="00D435A6"/>
    <w:rsid w:val="00D43AFD"/>
    <w:rsid w:val="00D43B9B"/>
    <w:rsid w:val="00D44651"/>
    <w:rsid w:val="00D4485E"/>
    <w:rsid w:val="00D44C15"/>
    <w:rsid w:val="00D44C62"/>
    <w:rsid w:val="00D453AC"/>
    <w:rsid w:val="00D458DC"/>
    <w:rsid w:val="00D45CE8"/>
    <w:rsid w:val="00D46033"/>
    <w:rsid w:val="00D461B6"/>
    <w:rsid w:val="00D46F22"/>
    <w:rsid w:val="00D470D5"/>
    <w:rsid w:val="00D476E2"/>
    <w:rsid w:val="00D477CA"/>
    <w:rsid w:val="00D478D8"/>
    <w:rsid w:val="00D47D78"/>
    <w:rsid w:val="00D47FD8"/>
    <w:rsid w:val="00D5010A"/>
    <w:rsid w:val="00D50D8A"/>
    <w:rsid w:val="00D5185E"/>
    <w:rsid w:val="00D52755"/>
    <w:rsid w:val="00D52CC3"/>
    <w:rsid w:val="00D52D8F"/>
    <w:rsid w:val="00D53224"/>
    <w:rsid w:val="00D53308"/>
    <w:rsid w:val="00D53610"/>
    <w:rsid w:val="00D536C7"/>
    <w:rsid w:val="00D53DF2"/>
    <w:rsid w:val="00D55693"/>
    <w:rsid w:val="00D55756"/>
    <w:rsid w:val="00D5588D"/>
    <w:rsid w:val="00D562CD"/>
    <w:rsid w:val="00D57ADD"/>
    <w:rsid w:val="00D60095"/>
    <w:rsid w:val="00D60414"/>
    <w:rsid w:val="00D60BEB"/>
    <w:rsid w:val="00D60D0D"/>
    <w:rsid w:val="00D60F66"/>
    <w:rsid w:val="00D615BD"/>
    <w:rsid w:val="00D6201D"/>
    <w:rsid w:val="00D622D5"/>
    <w:rsid w:val="00D62A7C"/>
    <w:rsid w:val="00D63209"/>
    <w:rsid w:val="00D6407C"/>
    <w:rsid w:val="00D6468D"/>
    <w:rsid w:val="00D6488F"/>
    <w:rsid w:val="00D64F23"/>
    <w:rsid w:val="00D64FCB"/>
    <w:rsid w:val="00D64FE8"/>
    <w:rsid w:val="00D6529A"/>
    <w:rsid w:val="00D653AC"/>
    <w:rsid w:val="00D65753"/>
    <w:rsid w:val="00D65A3F"/>
    <w:rsid w:val="00D65AB9"/>
    <w:rsid w:val="00D65CBC"/>
    <w:rsid w:val="00D65F53"/>
    <w:rsid w:val="00D66B0C"/>
    <w:rsid w:val="00D67158"/>
    <w:rsid w:val="00D6719F"/>
    <w:rsid w:val="00D67835"/>
    <w:rsid w:val="00D67E8F"/>
    <w:rsid w:val="00D70128"/>
    <w:rsid w:val="00D707CC"/>
    <w:rsid w:val="00D709E5"/>
    <w:rsid w:val="00D70C2C"/>
    <w:rsid w:val="00D713F0"/>
    <w:rsid w:val="00D71BBD"/>
    <w:rsid w:val="00D72DF6"/>
    <w:rsid w:val="00D72EB3"/>
    <w:rsid w:val="00D73DED"/>
    <w:rsid w:val="00D74217"/>
    <w:rsid w:val="00D74D9E"/>
    <w:rsid w:val="00D752FF"/>
    <w:rsid w:val="00D76FA8"/>
    <w:rsid w:val="00D76FC7"/>
    <w:rsid w:val="00D770A9"/>
    <w:rsid w:val="00D772CC"/>
    <w:rsid w:val="00D7747F"/>
    <w:rsid w:val="00D77C5B"/>
    <w:rsid w:val="00D77CF1"/>
    <w:rsid w:val="00D77F44"/>
    <w:rsid w:val="00D807B4"/>
    <w:rsid w:val="00D809B6"/>
    <w:rsid w:val="00D80AD2"/>
    <w:rsid w:val="00D81997"/>
    <w:rsid w:val="00D829ED"/>
    <w:rsid w:val="00D82A69"/>
    <w:rsid w:val="00D82D8F"/>
    <w:rsid w:val="00D8331C"/>
    <w:rsid w:val="00D83637"/>
    <w:rsid w:val="00D85445"/>
    <w:rsid w:val="00D85D33"/>
    <w:rsid w:val="00D868C9"/>
    <w:rsid w:val="00D87202"/>
    <w:rsid w:val="00D87FC2"/>
    <w:rsid w:val="00D91D44"/>
    <w:rsid w:val="00D92651"/>
    <w:rsid w:val="00D92DFD"/>
    <w:rsid w:val="00D92E00"/>
    <w:rsid w:val="00D92FD6"/>
    <w:rsid w:val="00D93DD0"/>
    <w:rsid w:val="00D93DD2"/>
    <w:rsid w:val="00D93ECF"/>
    <w:rsid w:val="00D948F3"/>
    <w:rsid w:val="00D9565F"/>
    <w:rsid w:val="00D95718"/>
    <w:rsid w:val="00D95AFE"/>
    <w:rsid w:val="00D965C5"/>
    <w:rsid w:val="00D966B5"/>
    <w:rsid w:val="00D96C64"/>
    <w:rsid w:val="00D97027"/>
    <w:rsid w:val="00D97557"/>
    <w:rsid w:val="00D97AE4"/>
    <w:rsid w:val="00DA0435"/>
    <w:rsid w:val="00DA0968"/>
    <w:rsid w:val="00DA105C"/>
    <w:rsid w:val="00DA1788"/>
    <w:rsid w:val="00DA1A58"/>
    <w:rsid w:val="00DA1DC0"/>
    <w:rsid w:val="00DA22A4"/>
    <w:rsid w:val="00DA23FC"/>
    <w:rsid w:val="00DA27E3"/>
    <w:rsid w:val="00DA3095"/>
    <w:rsid w:val="00DA4380"/>
    <w:rsid w:val="00DA4C7D"/>
    <w:rsid w:val="00DA4E6C"/>
    <w:rsid w:val="00DA526A"/>
    <w:rsid w:val="00DA55D7"/>
    <w:rsid w:val="00DA67B1"/>
    <w:rsid w:val="00DA6DF9"/>
    <w:rsid w:val="00DA6EEE"/>
    <w:rsid w:val="00DA7602"/>
    <w:rsid w:val="00DA7871"/>
    <w:rsid w:val="00DA7EB9"/>
    <w:rsid w:val="00DB0001"/>
    <w:rsid w:val="00DB034C"/>
    <w:rsid w:val="00DB09AE"/>
    <w:rsid w:val="00DB0C15"/>
    <w:rsid w:val="00DB0D80"/>
    <w:rsid w:val="00DB114A"/>
    <w:rsid w:val="00DB275A"/>
    <w:rsid w:val="00DB3268"/>
    <w:rsid w:val="00DB3294"/>
    <w:rsid w:val="00DB33FA"/>
    <w:rsid w:val="00DB344A"/>
    <w:rsid w:val="00DB3E9F"/>
    <w:rsid w:val="00DB42D0"/>
    <w:rsid w:val="00DB452C"/>
    <w:rsid w:val="00DB491A"/>
    <w:rsid w:val="00DB4BAC"/>
    <w:rsid w:val="00DB5112"/>
    <w:rsid w:val="00DB5599"/>
    <w:rsid w:val="00DB5A0B"/>
    <w:rsid w:val="00DB5B0A"/>
    <w:rsid w:val="00DB5B33"/>
    <w:rsid w:val="00DB659A"/>
    <w:rsid w:val="00DB67B5"/>
    <w:rsid w:val="00DB67FC"/>
    <w:rsid w:val="00DB683E"/>
    <w:rsid w:val="00DB6AFA"/>
    <w:rsid w:val="00DB6DFD"/>
    <w:rsid w:val="00DB6F6D"/>
    <w:rsid w:val="00DB710D"/>
    <w:rsid w:val="00DB737F"/>
    <w:rsid w:val="00DB7AF8"/>
    <w:rsid w:val="00DC0A28"/>
    <w:rsid w:val="00DC0A62"/>
    <w:rsid w:val="00DC0DBE"/>
    <w:rsid w:val="00DC1510"/>
    <w:rsid w:val="00DC19F4"/>
    <w:rsid w:val="00DC31A3"/>
    <w:rsid w:val="00DC3330"/>
    <w:rsid w:val="00DC380E"/>
    <w:rsid w:val="00DC3909"/>
    <w:rsid w:val="00DC3B57"/>
    <w:rsid w:val="00DC3C49"/>
    <w:rsid w:val="00DC4731"/>
    <w:rsid w:val="00DC47AA"/>
    <w:rsid w:val="00DC50A1"/>
    <w:rsid w:val="00DC62CA"/>
    <w:rsid w:val="00DC6370"/>
    <w:rsid w:val="00DC657C"/>
    <w:rsid w:val="00DC6D9C"/>
    <w:rsid w:val="00DC702F"/>
    <w:rsid w:val="00DC7D24"/>
    <w:rsid w:val="00DD0AA3"/>
    <w:rsid w:val="00DD0B7B"/>
    <w:rsid w:val="00DD164A"/>
    <w:rsid w:val="00DD1D64"/>
    <w:rsid w:val="00DD243B"/>
    <w:rsid w:val="00DD2934"/>
    <w:rsid w:val="00DD3704"/>
    <w:rsid w:val="00DD3A07"/>
    <w:rsid w:val="00DD3EF4"/>
    <w:rsid w:val="00DD400D"/>
    <w:rsid w:val="00DD4C97"/>
    <w:rsid w:val="00DD5109"/>
    <w:rsid w:val="00DD5EC8"/>
    <w:rsid w:val="00DD60B3"/>
    <w:rsid w:val="00DD638D"/>
    <w:rsid w:val="00DD63ED"/>
    <w:rsid w:val="00DD6CEC"/>
    <w:rsid w:val="00DD6CFC"/>
    <w:rsid w:val="00DD729F"/>
    <w:rsid w:val="00DD784C"/>
    <w:rsid w:val="00DD7AE0"/>
    <w:rsid w:val="00DE02B7"/>
    <w:rsid w:val="00DE0496"/>
    <w:rsid w:val="00DE0C38"/>
    <w:rsid w:val="00DE0DBB"/>
    <w:rsid w:val="00DE123B"/>
    <w:rsid w:val="00DE25EF"/>
    <w:rsid w:val="00DE279E"/>
    <w:rsid w:val="00DE2851"/>
    <w:rsid w:val="00DE2D79"/>
    <w:rsid w:val="00DE2DED"/>
    <w:rsid w:val="00DE2E42"/>
    <w:rsid w:val="00DE305A"/>
    <w:rsid w:val="00DE3CA2"/>
    <w:rsid w:val="00DE4600"/>
    <w:rsid w:val="00DE4FC3"/>
    <w:rsid w:val="00DE515A"/>
    <w:rsid w:val="00DE51A6"/>
    <w:rsid w:val="00DE5536"/>
    <w:rsid w:val="00DE573F"/>
    <w:rsid w:val="00DE59BE"/>
    <w:rsid w:val="00DE5B47"/>
    <w:rsid w:val="00DE6F94"/>
    <w:rsid w:val="00DE72BA"/>
    <w:rsid w:val="00DE72F8"/>
    <w:rsid w:val="00DE796F"/>
    <w:rsid w:val="00DE7FCC"/>
    <w:rsid w:val="00DF009E"/>
    <w:rsid w:val="00DF0526"/>
    <w:rsid w:val="00DF06DB"/>
    <w:rsid w:val="00DF08E7"/>
    <w:rsid w:val="00DF0984"/>
    <w:rsid w:val="00DF1094"/>
    <w:rsid w:val="00DF1160"/>
    <w:rsid w:val="00DF124A"/>
    <w:rsid w:val="00DF1855"/>
    <w:rsid w:val="00DF35B7"/>
    <w:rsid w:val="00DF3C58"/>
    <w:rsid w:val="00DF4011"/>
    <w:rsid w:val="00DF4095"/>
    <w:rsid w:val="00DF4AC1"/>
    <w:rsid w:val="00DF4C75"/>
    <w:rsid w:val="00DF4E8E"/>
    <w:rsid w:val="00DF5110"/>
    <w:rsid w:val="00DF59C0"/>
    <w:rsid w:val="00DF5E02"/>
    <w:rsid w:val="00DF6612"/>
    <w:rsid w:val="00DF6EE7"/>
    <w:rsid w:val="00DF7BD7"/>
    <w:rsid w:val="00E00225"/>
    <w:rsid w:val="00E0046F"/>
    <w:rsid w:val="00E009A2"/>
    <w:rsid w:val="00E01233"/>
    <w:rsid w:val="00E01965"/>
    <w:rsid w:val="00E01A4E"/>
    <w:rsid w:val="00E02BE8"/>
    <w:rsid w:val="00E02DF1"/>
    <w:rsid w:val="00E02EA1"/>
    <w:rsid w:val="00E03152"/>
    <w:rsid w:val="00E03226"/>
    <w:rsid w:val="00E046AD"/>
    <w:rsid w:val="00E04BD8"/>
    <w:rsid w:val="00E04C24"/>
    <w:rsid w:val="00E04D30"/>
    <w:rsid w:val="00E04E01"/>
    <w:rsid w:val="00E0606B"/>
    <w:rsid w:val="00E061A7"/>
    <w:rsid w:val="00E06852"/>
    <w:rsid w:val="00E0735D"/>
    <w:rsid w:val="00E07C40"/>
    <w:rsid w:val="00E07EBB"/>
    <w:rsid w:val="00E0E09D"/>
    <w:rsid w:val="00E107BD"/>
    <w:rsid w:val="00E10B97"/>
    <w:rsid w:val="00E11B54"/>
    <w:rsid w:val="00E12115"/>
    <w:rsid w:val="00E12553"/>
    <w:rsid w:val="00E12E36"/>
    <w:rsid w:val="00E139A0"/>
    <w:rsid w:val="00E13F01"/>
    <w:rsid w:val="00E14C03"/>
    <w:rsid w:val="00E15332"/>
    <w:rsid w:val="00E16633"/>
    <w:rsid w:val="00E167EC"/>
    <w:rsid w:val="00E16D89"/>
    <w:rsid w:val="00E16F13"/>
    <w:rsid w:val="00E20B1A"/>
    <w:rsid w:val="00E20D13"/>
    <w:rsid w:val="00E216EA"/>
    <w:rsid w:val="00E218C1"/>
    <w:rsid w:val="00E21A4F"/>
    <w:rsid w:val="00E22EB7"/>
    <w:rsid w:val="00E2309A"/>
    <w:rsid w:val="00E232C1"/>
    <w:rsid w:val="00E23C03"/>
    <w:rsid w:val="00E2481E"/>
    <w:rsid w:val="00E248B9"/>
    <w:rsid w:val="00E249E3"/>
    <w:rsid w:val="00E24CDF"/>
    <w:rsid w:val="00E25EEF"/>
    <w:rsid w:val="00E26288"/>
    <w:rsid w:val="00E262AD"/>
    <w:rsid w:val="00E26AB5"/>
    <w:rsid w:val="00E26ABA"/>
    <w:rsid w:val="00E270B5"/>
    <w:rsid w:val="00E272A3"/>
    <w:rsid w:val="00E27516"/>
    <w:rsid w:val="00E2773C"/>
    <w:rsid w:val="00E27E38"/>
    <w:rsid w:val="00E30829"/>
    <w:rsid w:val="00E30964"/>
    <w:rsid w:val="00E30D87"/>
    <w:rsid w:val="00E32D27"/>
    <w:rsid w:val="00E33166"/>
    <w:rsid w:val="00E3364C"/>
    <w:rsid w:val="00E33669"/>
    <w:rsid w:val="00E34021"/>
    <w:rsid w:val="00E3415A"/>
    <w:rsid w:val="00E343CA"/>
    <w:rsid w:val="00E35B7F"/>
    <w:rsid w:val="00E35C79"/>
    <w:rsid w:val="00E35D14"/>
    <w:rsid w:val="00E36429"/>
    <w:rsid w:val="00E36D27"/>
    <w:rsid w:val="00E3789B"/>
    <w:rsid w:val="00E40BF8"/>
    <w:rsid w:val="00E42594"/>
    <w:rsid w:val="00E428B6"/>
    <w:rsid w:val="00E429C8"/>
    <w:rsid w:val="00E42CFD"/>
    <w:rsid w:val="00E42D46"/>
    <w:rsid w:val="00E430AC"/>
    <w:rsid w:val="00E43B76"/>
    <w:rsid w:val="00E44047"/>
    <w:rsid w:val="00E4534B"/>
    <w:rsid w:val="00E455E3"/>
    <w:rsid w:val="00E45692"/>
    <w:rsid w:val="00E45F28"/>
    <w:rsid w:val="00E461DE"/>
    <w:rsid w:val="00E46247"/>
    <w:rsid w:val="00E46372"/>
    <w:rsid w:val="00E46D94"/>
    <w:rsid w:val="00E47005"/>
    <w:rsid w:val="00E47266"/>
    <w:rsid w:val="00E47404"/>
    <w:rsid w:val="00E4752C"/>
    <w:rsid w:val="00E50AFA"/>
    <w:rsid w:val="00E5172E"/>
    <w:rsid w:val="00E51973"/>
    <w:rsid w:val="00E51989"/>
    <w:rsid w:val="00E5262F"/>
    <w:rsid w:val="00E52B8E"/>
    <w:rsid w:val="00E53FDD"/>
    <w:rsid w:val="00E543EE"/>
    <w:rsid w:val="00E547B3"/>
    <w:rsid w:val="00E54D0D"/>
    <w:rsid w:val="00E5518F"/>
    <w:rsid w:val="00E551F5"/>
    <w:rsid w:val="00E55517"/>
    <w:rsid w:val="00E55651"/>
    <w:rsid w:val="00E563B7"/>
    <w:rsid w:val="00E563EA"/>
    <w:rsid w:val="00E5666D"/>
    <w:rsid w:val="00E569AB"/>
    <w:rsid w:val="00E56B50"/>
    <w:rsid w:val="00E56FA4"/>
    <w:rsid w:val="00E570A5"/>
    <w:rsid w:val="00E576EE"/>
    <w:rsid w:val="00E60042"/>
    <w:rsid w:val="00E602C8"/>
    <w:rsid w:val="00E60451"/>
    <w:rsid w:val="00E60456"/>
    <w:rsid w:val="00E6069E"/>
    <w:rsid w:val="00E607D0"/>
    <w:rsid w:val="00E60E2F"/>
    <w:rsid w:val="00E60F0F"/>
    <w:rsid w:val="00E60F3D"/>
    <w:rsid w:val="00E620F3"/>
    <w:rsid w:val="00E622FE"/>
    <w:rsid w:val="00E62E32"/>
    <w:rsid w:val="00E62E4E"/>
    <w:rsid w:val="00E637D8"/>
    <w:rsid w:val="00E638F0"/>
    <w:rsid w:val="00E63EAC"/>
    <w:rsid w:val="00E641C1"/>
    <w:rsid w:val="00E64703"/>
    <w:rsid w:val="00E6502E"/>
    <w:rsid w:val="00E65244"/>
    <w:rsid w:val="00E6526B"/>
    <w:rsid w:val="00E656DB"/>
    <w:rsid w:val="00E6591A"/>
    <w:rsid w:val="00E65A08"/>
    <w:rsid w:val="00E65A54"/>
    <w:rsid w:val="00E65ECE"/>
    <w:rsid w:val="00E6600E"/>
    <w:rsid w:val="00E66513"/>
    <w:rsid w:val="00E66EDC"/>
    <w:rsid w:val="00E672B1"/>
    <w:rsid w:val="00E672D7"/>
    <w:rsid w:val="00E674E6"/>
    <w:rsid w:val="00E675C4"/>
    <w:rsid w:val="00E679BB"/>
    <w:rsid w:val="00E70117"/>
    <w:rsid w:val="00E702CC"/>
    <w:rsid w:val="00E706D5"/>
    <w:rsid w:val="00E706F8"/>
    <w:rsid w:val="00E707CC"/>
    <w:rsid w:val="00E711CA"/>
    <w:rsid w:val="00E71837"/>
    <w:rsid w:val="00E71EAD"/>
    <w:rsid w:val="00E72117"/>
    <w:rsid w:val="00E723B7"/>
    <w:rsid w:val="00E72A06"/>
    <w:rsid w:val="00E73124"/>
    <w:rsid w:val="00E73128"/>
    <w:rsid w:val="00E73DC9"/>
    <w:rsid w:val="00E73F31"/>
    <w:rsid w:val="00E747ED"/>
    <w:rsid w:val="00E74BC1"/>
    <w:rsid w:val="00E750A1"/>
    <w:rsid w:val="00E7542E"/>
    <w:rsid w:val="00E75820"/>
    <w:rsid w:val="00E75A95"/>
    <w:rsid w:val="00E75DAA"/>
    <w:rsid w:val="00E7637B"/>
    <w:rsid w:val="00E76489"/>
    <w:rsid w:val="00E76663"/>
    <w:rsid w:val="00E7691F"/>
    <w:rsid w:val="00E76D5F"/>
    <w:rsid w:val="00E77372"/>
    <w:rsid w:val="00E77515"/>
    <w:rsid w:val="00E80D29"/>
    <w:rsid w:val="00E8159A"/>
    <w:rsid w:val="00E820C7"/>
    <w:rsid w:val="00E822E4"/>
    <w:rsid w:val="00E82392"/>
    <w:rsid w:val="00E82653"/>
    <w:rsid w:val="00E82F12"/>
    <w:rsid w:val="00E83D61"/>
    <w:rsid w:val="00E841A9"/>
    <w:rsid w:val="00E858A3"/>
    <w:rsid w:val="00E8609A"/>
    <w:rsid w:val="00E86251"/>
    <w:rsid w:val="00E86502"/>
    <w:rsid w:val="00E86B61"/>
    <w:rsid w:val="00E87E8D"/>
    <w:rsid w:val="00E901E2"/>
    <w:rsid w:val="00E902DE"/>
    <w:rsid w:val="00E904BE"/>
    <w:rsid w:val="00E9086D"/>
    <w:rsid w:val="00E90DCD"/>
    <w:rsid w:val="00E916AE"/>
    <w:rsid w:val="00E91807"/>
    <w:rsid w:val="00E91DE1"/>
    <w:rsid w:val="00E9225D"/>
    <w:rsid w:val="00E92442"/>
    <w:rsid w:val="00E9295F"/>
    <w:rsid w:val="00E929E9"/>
    <w:rsid w:val="00E92E67"/>
    <w:rsid w:val="00E9409D"/>
    <w:rsid w:val="00E95112"/>
    <w:rsid w:val="00E952AC"/>
    <w:rsid w:val="00E95695"/>
    <w:rsid w:val="00E95D4E"/>
    <w:rsid w:val="00E963F4"/>
    <w:rsid w:val="00E9676B"/>
    <w:rsid w:val="00E96B78"/>
    <w:rsid w:val="00E9712E"/>
    <w:rsid w:val="00E974F2"/>
    <w:rsid w:val="00E97B80"/>
    <w:rsid w:val="00EA102E"/>
    <w:rsid w:val="00EA197E"/>
    <w:rsid w:val="00EA1A45"/>
    <w:rsid w:val="00EA22A5"/>
    <w:rsid w:val="00EA2606"/>
    <w:rsid w:val="00EA2BCC"/>
    <w:rsid w:val="00EA2DB4"/>
    <w:rsid w:val="00EA318A"/>
    <w:rsid w:val="00EA3722"/>
    <w:rsid w:val="00EA414D"/>
    <w:rsid w:val="00EA4577"/>
    <w:rsid w:val="00EA4B1E"/>
    <w:rsid w:val="00EA514A"/>
    <w:rsid w:val="00EA52BA"/>
    <w:rsid w:val="00EA5374"/>
    <w:rsid w:val="00EA5528"/>
    <w:rsid w:val="00EA5B16"/>
    <w:rsid w:val="00EA5F23"/>
    <w:rsid w:val="00EA6505"/>
    <w:rsid w:val="00EA6DA5"/>
    <w:rsid w:val="00EA703D"/>
    <w:rsid w:val="00EA7A8E"/>
    <w:rsid w:val="00EA7E16"/>
    <w:rsid w:val="00EB0CAF"/>
    <w:rsid w:val="00EB1375"/>
    <w:rsid w:val="00EB1F04"/>
    <w:rsid w:val="00EB2FEE"/>
    <w:rsid w:val="00EB3236"/>
    <w:rsid w:val="00EB3882"/>
    <w:rsid w:val="00EB3A75"/>
    <w:rsid w:val="00EB52E5"/>
    <w:rsid w:val="00EB5EC8"/>
    <w:rsid w:val="00EB6512"/>
    <w:rsid w:val="00EC0186"/>
    <w:rsid w:val="00EC0AD2"/>
    <w:rsid w:val="00EC11D1"/>
    <w:rsid w:val="00EC188D"/>
    <w:rsid w:val="00EC1ABB"/>
    <w:rsid w:val="00EC1ED8"/>
    <w:rsid w:val="00EC2AD9"/>
    <w:rsid w:val="00EC5AA0"/>
    <w:rsid w:val="00EC5C24"/>
    <w:rsid w:val="00EC5FB4"/>
    <w:rsid w:val="00EC60D0"/>
    <w:rsid w:val="00EC657C"/>
    <w:rsid w:val="00EC6D1D"/>
    <w:rsid w:val="00EC6EAF"/>
    <w:rsid w:val="00EC73BA"/>
    <w:rsid w:val="00EC7414"/>
    <w:rsid w:val="00EC75F2"/>
    <w:rsid w:val="00EC77B4"/>
    <w:rsid w:val="00EC7829"/>
    <w:rsid w:val="00EC79CF"/>
    <w:rsid w:val="00EC7EEA"/>
    <w:rsid w:val="00EC8AC4"/>
    <w:rsid w:val="00ED00AA"/>
    <w:rsid w:val="00ED0B29"/>
    <w:rsid w:val="00ED0CF7"/>
    <w:rsid w:val="00ED0E52"/>
    <w:rsid w:val="00ED0E6C"/>
    <w:rsid w:val="00ED16F8"/>
    <w:rsid w:val="00ED1F9F"/>
    <w:rsid w:val="00ED252D"/>
    <w:rsid w:val="00ED25D3"/>
    <w:rsid w:val="00ED3776"/>
    <w:rsid w:val="00ED37C7"/>
    <w:rsid w:val="00ED4A3A"/>
    <w:rsid w:val="00ED4F07"/>
    <w:rsid w:val="00ED5294"/>
    <w:rsid w:val="00ED5D4D"/>
    <w:rsid w:val="00ED605E"/>
    <w:rsid w:val="00ED66D9"/>
    <w:rsid w:val="00ED7464"/>
    <w:rsid w:val="00ED79B9"/>
    <w:rsid w:val="00EE1694"/>
    <w:rsid w:val="00EE211B"/>
    <w:rsid w:val="00EE2154"/>
    <w:rsid w:val="00EE2A21"/>
    <w:rsid w:val="00EE2C53"/>
    <w:rsid w:val="00EE2E91"/>
    <w:rsid w:val="00EE3397"/>
    <w:rsid w:val="00EE3781"/>
    <w:rsid w:val="00EE3B33"/>
    <w:rsid w:val="00EE3D1C"/>
    <w:rsid w:val="00EE3E16"/>
    <w:rsid w:val="00EE416A"/>
    <w:rsid w:val="00EE4A40"/>
    <w:rsid w:val="00EE4E06"/>
    <w:rsid w:val="00EE509E"/>
    <w:rsid w:val="00EE5A08"/>
    <w:rsid w:val="00EE6A68"/>
    <w:rsid w:val="00EE707C"/>
    <w:rsid w:val="00EE771C"/>
    <w:rsid w:val="00EE78B6"/>
    <w:rsid w:val="00EE78C6"/>
    <w:rsid w:val="00EF046B"/>
    <w:rsid w:val="00EF0815"/>
    <w:rsid w:val="00EF0D1F"/>
    <w:rsid w:val="00EF0FAE"/>
    <w:rsid w:val="00EF10F4"/>
    <w:rsid w:val="00EF14C0"/>
    <w:rsid w:val="00EF23E8"/>
    <w:rsid w:val="00EF2BEC"/>
    <w:rsid w:val="00EF3371"/>
    <w:rsid w:val="00EF3524"/>
    <w:rsid w:val="00EF398E"/>
    <w:rsid w:val="00EF43B9"/>
    <w:rsid w:val="00EF4F44"/>
    <w:rsid w:val="00EF53A0"/>
    <w:rsid w:val="00EF5560"/>
    <w:rsid w:val="00EF57C5"/>
    <w:rsid w:val="00EF6000"/>
    <w:rsid w:val="00EF7797"/>
    <w:rsid w:val="00F0043A"/>
    <w:rsid w:val="00F0056C"/>
    <w:rsid w:val="00F017A8"/>
    <w:rsid w:val="00F019E0"/>
    <w:rsid w:val="00F01DEA"/>
    <w:rsid w:val="00F0202A"/>
    <w:rsid w:val="00F02EBC"/>
    <w:rsid w:val="00F0340E"/>
    <w:rsid w:val="00F035B5"/>
    <w:rsid w:val="00F03CC8"/>
    <w:rsid w:val="00F04524"/>
    <w:rsid w:val="00F05027"/>
    <w:rsid w:val="00F050EA"/>
    <w:rsid w:val="00F0574B"/>
    <w:rsid w:val="00F059C8"/>
    <w:rsid w:val="00F060B2"/>
    <w:rsid w:val="00F06FD4"/>
    <w:rsid w:val="00F0714B"/>
    <w:rsid w:val="00F07703"/>
    <w:rsid w:val="00F108AF"/>
    <w:rsid w:val="00F11106"/>
    <w:rsid w:val="00F11616"/>
    <w:rsid w:val="00F116D7"/>
    <w:rsid w:val="00F1290E"/>
    <w:rsid w:val="00F129C0"/>
    <w:rsid w:val="00F12B22"/>
    <w:rsid w:val="00F14B53"/>
    <w:rsid w:val="00F14F73"/>
    <w:rsid w:val="00F1533C"/>
    <w:rsid w:val="00F15CEF"/>
    <w:rsid w:val="00F164C4"/>
    <w:rsid w:val="00F166E8"/>
    <w:rsid w:val="00F16995"/>
    <w:rsid w:val="00F173DF"/>
    <w:rsid w:val="00F179A3"/>
    <w:rsid w:val="00F17BE8"/>
    <w:rsid w:val="00F1DC0C"/>
    <w:rsid w:val="00F20F11"/>
    <w:rsid w:val="00F20F47"/>
    <w:rsid w:val="00F2197E"/>
    <w:rsid w:val="00F219A6"/>
    <w:rsid w:val="00F21E1C"/>
    <w:rsid w:val="00F22C82"/>
    <w:rsid w:val="00F22D61"/>
    <w:rsid w:val="00F22F6F"/>
    <w:rsid w:val="00F23280"/>
    <w:rsid w:val="00F23413"/>
    <w:rsid w:val="00F23458"/>
    <w:rsid w:val="00F2472D"/>
    <w:rsid w:val="00F24972"/>
    <w:rsid w:val="00F24C4A"/>
    <w:rsid w:val="00F24E92"/>
    <w:rsid w:val="00F25263"/>
    <w:rsid w:val="00F254B7"/>
    <w:rsid w:val="00F262BF"/>
    <w:rsid w:val="00F26E14"/>
    <w:rsid w:val="00F273C4"/>
    <w:rsid w:val="00F273CC"/>
    <w:rsid w:val="00F27A77"/>
    <w:rsid w:val="00F30082"/>
    <w:rsid w:val="00F30148"/>
    <w:rsid w:val="00F30BB5"/>
    <w:rsid w:val="00F317BA"/>
    <w:rsid w:val="00F31A95"/>
    <w:rsid w:val="00F326DD"/>
    <w:rsid w:val="00F3282E"/>
    <w:rsid w:val="00F32D55"/>
    <w:rsid w:val="00F333C1"/>
    <w:rsid w:val="00F337CD"/>
    <w:rsid w:val="00F351E1"/>
    <w:rsid w:val="00F3594C"/>
    <w:rsid w:val="00F359BC"/>
    <w:rsid w:val="00F36690"/>
    <w:rsid w:val="00F3679C"/>
    <w:rsid w:val="00F36EB4"/>
    <w:rsid w:val="00F371B8"/>
    <w:rsid w:val="00F37276"/>
    <w:rsid w:val="00F37D21"/>
    <w:rsid w:val="00F40014"/>
    <w:rsid w:val="00F4090D"/>
    <w:rsid w:val="00F40A83"/>
    <w:rsid w:val="00F41632"/>
    <w:rsid w:val="00F418E1"/>
    <w:rsid w:val="00F41B55"/>
    <w:rsid w:val="00F41EC2"/>
    <w:rsid w:val="00F42CEA"/>
    <w:rsid w:val="00F43121"/>
    <w:rsid w:val="00F43CE8"/>
    <w:rsid w:val="00F43F64"/>
    <w:rsid w:val="00F44A3D"/>
    <w:rsid w:val="00F44B74"/>
    <w:rsid w:val="00F44D48"/>
    <w:rsid w:val="00F44F5C"/>
    <w:rsid w:val="00F451F8"/>
    <w:rsid w:val="00F458A3"/>
    <w:rsid w:val="00F45DF7"/>
    <w:rsid w:val="00F466D1"/>
    <w:rsid w:val="00F468CF"/>
    <w:rsid w:val="00F46C5C"/>
    <w:rsid w:val="00F47640"/>
    <w:rsid w:val="00F479C6"/>
    <w:rsid w:val="00F47F58"/>
    <w:rsid w:val="00F47FEC"/>
    <w:rsid w:val="00F505B7"/>
    <w:rsid w:val="00F507D1"/>
    <w:rsid w:val="00F50A80"/>
    <w:rsid w:val="00F50B84"/>
    <w:rsid w:val="00F510BE"/>
    <w:rsid w:val="00F51D5D"/>
    <w:rsid w:val="00F52218"/>
    <w:rsid w:val="00F52B12"/>
    <w:rsid w:val="00F52E54"/>
    <w:rsid w:val="00F53176"/>
    <w:rsid w:val="00F53220"/>
    <w:rsid w:val="00F53B62"/>
    <w:rsid w:val="00F545CE"/>
    <w:rsid w:val="00F546F7"/>
    <w:rsid w:val="00F547C0"/>
    <w:rsid w:val="00F5583C"/>
    <w:rsid w:val="00F562A9"/>
    <w:rsid w:val="00F562BC"/>
    <w:rsid w:val="00F56687"/>
    <w:rsid w:val="00F56716"/>
    <w:rsid w:val="00F568EF"/>
    <w:rsid w:val="00F578D3"/>
    <w:rsid w:val="00F57F38"/>
    <w:rsid w:val="00F60B91"/>
    <w:rsid w:val="00F613DA"/>
    <w:rsid w:val="00F6195A"/>
    <w:rsid w:val="00F6197C"/>
    <w:rsid w:val="00F61D62"/>
    <w:rsid w:val="00F63F85"/>
    <w:rsid w:val="00F66764"/>
    <w:rsid w:val="00F671AB"/>
    <w:rsid w:val="00F67A7F"/>
    <w:rsid w:val="00F67DFC"/>
    <w:rsid w:val="00F70591"/>
    <w:rsid w:val="00F70D09"/>
    <w:rsid w:val="00F715D6"/>
    <w:rsid w:val="00F719DC"/>
    <w:rsid w:val="00F725FA"/>
    <w:rsid w:val="00F72880"/>
    <w:rsid w:val="00F72ED3"/>
    <w:rsid w:val="00F738BB"/>
    <w:rsid w:val="00F74847"/>
    <w:rsid w:val="00F74ACE"/>
    <w:rsid w:val="00F74E19"/>
    <w:rsid w:val="00F75108"/>
    <w:rsid w:val="00F753CB"/>
    <w:rsid w:val="00F75F8C"/>
    <w:rsid w:val="00F7604C"/>
    <w:rsid w:val="00F7679E"/>
    <w:rsid w:val="00F76909"/>
    <w:rsid w:val="00F76973"/>
    <w:rsid w:val="00F76C77"/>
    <w:rsid w:val="00F76D99"/>
    <w:rsid w:val="00F77610"/>
    <w:rsid w:val="00F77D0D"/>
    <w:rsid w:val="00F77D25"/>
    <w:rsid w:val="00F8108C"/>
    <w:rsid w:val="00F815EA"/>
    <w:rsid w:val="00F819D0"/>
    <w:rsid w:val="00F81E46"/>
    <w:rsid w:val="00F827B2"/>
    <w:rsid w:val="00F8287B"/>
    <w:rsid w:val="00F82E44"/>
    <w:rsid w:val="00F839D2"/>
    <w:rsid w:val="00F84574"/>
    <w:rsid w:val="00F845D9"/>
    <w:rsid w:val="00F8486E"/>
    <w:rsid w:val="00F84A41"/>
    <w:rsid w:val="00F851A7"/>
    <w:rsid w:val="00F8536D"/>
    <w:rsid w:val="00F85780"/>
    <w:rsid w:val="00F857A2"/>
    <w:rsid w:val="00F858EF"/>
    <w:rsid w:val="00F859AE"/>
    <w:rsid w:val="00F86C2A"/>
    <w:rsid w:val="00F86E2E"/>
    <w:rsid w:val="00F87ED3"/>
    <w:rsid w:val="00F90812"/>
    <w:rsid w:val="00F910BA"/>
    <w:rsid w:val="00F912FE"/>
    <w:rsid w:val="00F91588"/>
    <w:rsid w:val="00F93441"/>
    <w:rsid w:val="00F93540"/>
    <w:rsid w:val="00F9391A"/>
    <w:rsid w:val="00F9394E"/>
    <w:rsid w:val="00F93B7C"/>
    <w:rsid w:val="00F9496E"/>
    <w:rsid w:val="00F94B76"/>
    <w:rsid w:val="00F94D99"/>
    <w:rsid w:val="00F94EB0"/>
    <w:rsid w:val="00F956DD"/>
    <w:rsid w:val="00F957AA"/>
    <w:rsid w:val="00F95811"/>
    <w:rsid w:val="00F97CE1"/>
    <w:rsid w:val="00F97D18"/>
    <w:rsid w:val="00FA016E"/>
    <w:rsid w:val="00FA02C9"/>
    <w:rsid w:val="00FA0DCD"/>
    <w:rsid w:val="00FA0F82"/>
    <w:rsid w:val="00FA188D"/>
    <w:rsid w:val="00FA31BC"/>
    <w:rsid w:val="00FA573C"/>
    <w:rsid w:val="00FA5873"/>
    <w:rsid w:val="00FA5F80"/>
    <w:rsid w:val="00FA731C"/>
    <w:rsid w:val="00FA74F5"/>
    <w:rsid w:val="00FA7976"/>
    <w:rsid w:val="00FA7D5C"/>
    <w:rsid w:val="00FB1068"/>
    <w:rsid w:val="00FB1B40"/>
    <w:rsid w:val="00FB2AAE"/>
    <w:rsid w:val="00FB2EF2"/>
    <w:rsid w:val="00FB2FCF"/>
    <w:rsid w:val="00FB3739"/>
    <w:rsid w:val="00FB3A9D"/>
    <w:rsid w:val="00FB3C14"/>
    <w:rsid w:val="00FB3E39"/>
    <w:rsid w:val="00FB4AC4"/>
    <w:rsid w:val="00FB4D19"/>
    <w:rsid w:val="00FB5370"/>
    <w:rsid w:val="00FB598D"/>
    <w:rsid w:val="00FB5BE4"/>
    <w:rsid w:val="00FB5E63"/>
    <w:rsid w:val="00FB63DB"/>
    <w:rsid w:val="00FB6600"/>
    <w:rsid w:val="00FB6A26"/>
    <w:rsid w:val="00FB6A2A"/>
    <w:rsid w:val="00FB6CFE"/>
    <w:rsid w:val="00FB6F96"/>
    <w:rsid w:val="00FB7B6B"/>
    <w:rsid w:val="00FC03D2"/>
    <w:rsid w:val="00FC12FD"/>
    <w:rsid w:val="00FC17A7"/>
    <w:rsid w:val="00FC20E4"/>
    <w:rsid w:val="00FC2440"/>
    <w:rsid w:val="00FC25AC"/>
    <w:rsid w:val="00FC2BF4"/>
    <w:rsid w:val="00FC2CE6"/>
    <w:rsid w:val="00FC30DA"/>
    <w:rsid w:val="00FC32E9"/>
    <w:rsid w:val="00FC4444"/>
    <w:rsid w:val="00FC471B"/>
    <w:rsid w:val="00FC53EC"/>
    <w:rsid w:val="00FC570F"/>
    <w:rsid w:val="00FC5819"/>
    <w:rsid w:val="00FC5B8C"/>
    <w:rsid w:val="00FC5C0C"/>
    <w:rsid w:val="00FC5E09"/>
    <w:rsid w:val="00FC6117"/>
    <w:rsid w:val="00FC6192"/>
    <w:rsid w:val="00FC6456"/>
    <w:rsid w:val="00FC6A1D"/>
    <w:rsid w:val="00FC6BB4"/>
    <w:rsid w:val="00FC7E21"/>
    <w:rsid w:val="00FD017B"/>
    <w:rsid w:val="00FD017D"/>
    <w:rsid w:val="00FD02A8"/>
    <w:rsid w:val="00FD0BDF"/>
    <w:rsid w:val="00FD0F04"/>
    <w:rsid w:val="00FD0F4E"/>
    <w:rsid w:val="00FD12C2"/>
    <w:rsid w:val="00FD1C85"/>
    <w:rsid w:val="00FD2223"/>
    <w:rsid w:val="00FD2C07"/>
    <w:rsid w:val="00FD345C"/>
    <w:rsid w:val="00FD4A87"/>
    <w:rsid w:val="00FD4B74"/>
    <w:rsid w:val="00FD525F"/>
    <w:rsid w:val="00FD5604"/>
    <w:rsid w:val="00FD583F"/>
    <w:rsid w:val="00FD5A74"/>
    <w:rsid w:val="00FD5B72"/>
    <w:rsid w:val="00FD6601"/>
    <w:rsid w:val="00FD663D"/>
    <w:rsid w:val="00FD68AE"/>
    <w:rsid w:val="00FD69F5"/>
    <w:rsid w:val="00FD6F94"/>
    <w:rsid w:val="00FD714B"/>
    <w:rsid w:val="00FE0024"/>
    <w:rsid w:val="00FE015F"/>
    <w:rsid w:val="00FE067C"/>
    <w:rsid w:val="00FE0726"/>
    <w:rsid w:val="00FE0853"/>
    <w:rsid w:val="00FE127F"/>
    <w:rsid w:val="00FE179E"/>
    <w:rsid w:val="00FE1F53"/>
    <w:rsid w:val="00FE20C8"/>
    <w:rsid w:val="00FE22AF"/>
    <w:rsid w:val="00FE27FF"/>
    <w:rsid w:val="00FE3161"/>
    <w:rsid w:val="00FE3183"/>
    <w:rsid w:val="00FE3235"/>
    <w:rsid w:val="00FE32D3"/>
    <w:rsid w:val="00FE32FC"/>
    <w:rsid w:val="00FE3E92"/>
    <w:rsid w:val="00FE4920"/>
    <w:rsid w:val="00FE4EE6"/>
    <w:rsid w:val="00FE4F82"/>
    <w:rsid w:val="00FE59A0"/>
    <w:rsid w:val="00FE59A7"/>
    <w:rsid w:val="00FE5ADC"/>
    <w:rsid w:val="00FE5DCA"/>
    <w:rsid w:val="00FE6710"/>
    <w:rsid w:val="00FE688F"/>
    <w:rsid w:val="00FE70AA"/>
    <w:rsid w:val="00FE7150"/>
    <w:rsid w:val="00FE7256"/>
    <w:rsid w:val="00FE72DA"/>
    <w:rsid w:val="00FE7CAD"/>
    <w:rsid w:val="00FE7D3E"/>
    <w:rsid w:val="00FF01A8"/>
    <w:rsid w:val="00FF05CC"/>
    <w:rsid w:val="00FF0AC9"/>
    <w:rsid w:val="00FF1347"/>
    <w:rsid w:val="00FF18D7"/>
    <w:rsid w:val="00FF289F"/>
    <w:rsid w:val="00FF2ABD"/>
    <w:rsid w:val="00FF43A9"/>
    <w:rsid w:val="00FF44BF"/>
    <w:rsid w:val="00FF4936"/>
    <w:rsid w:val="00FF5AF9"/>
    <w:rsid w:val="00FF643A"/>
    <w:rsid w:val="00FF6AFC"/>
    <w:rsid w:val="00FF6BE0"/>
    <w:rsid w:val="01068865"/>
    <w:rsid w:val="01068C37"/>
    <w:rsid w:val="010ADACF"/>
    <w:rsid w:val="010B3614"/>
    <w:rsid w:val="010C365B"/>
    <w:rsid w:val="010C4C07"/>
    <w:rsid w:val="01186563"/>
    <w:rsid w:val="011C89DD"/>
    <w:rsid w:val="012559E4"/>
    <w:rsid w:val="012ACEB8"/>
    <w:rsid w:val="0144316B"/>
    <w:rsid w:val="014510C0"/>
    <w:rsid w:val="015098B8"/>
    <w:rsid w:val="01533EA2"/>
    <w:rsid w:val="0160F29D"/>
    <w:rsid w:val="01654590"/>
    <w:rsid w:val="0166205C"/>
    <w:rsid w:val="016C6FBF"/>
    <w:rsid w:val="016C74AA"/>
    <w:rsid w:val="0172247E"/>
    <w:rsid w:val="0175DA32"/>
    <w:rsid w:val="017683A2"/>
    <w:rsid w:val="01784AFD"/>
    <w:rsid w:val="017A2CAF"/>
    <w:rsid w:val="017E0C76"/>
    <w:rsid w:val="0189C633"/>
    <w:rsid w:val="0198AC38"/>
    <w:rsid w:val="019A6ACE"/>
    <w:rsid w:val="01AD02AF"/>
    <w:rsid w:val="01B05C14"/>
    <w:rsid w:val="01B4BC8C"/>
    <w:rsid w:val="01B960DF"/>
    <w:rsid w:val="01BB5C98"/>
    <w:rsid w:val="01C21AD9"/>
    <w:rsid w:val="01CAA164"/>
    <w:rsid w:val="01DAC171"/>
    <w:rsid w:val="01DC031B"/>
    <w:rsid w:val="01DD94A6"/>
    <w:rsid w:val="01E07291"/>
    <w:rsid w:val="01EAF291"/>
    <w:rsid w:val="01FD3B4E"/>
    <w:rsid w:val="0202BF57"/>
    <w:rsid w:val="020EEC12"/>
    <w:rsid w:val="022D7D81"/>
    <w:rsid w:val="023262BB"/>
    <w:rsid w:val="023547AB"/>
    <w:rsid w:val="023CED3C"/>
    <w:rsid w:val="023E4EAC"/>
    <w:rsid w:val="02418AE4"/>
    <w:rsid w:val="02484389"/>
    <w:rsid w:val="024E7739"/>
    <w:rsid w:val="02640C8C"/>
    <w:rsid w:val="02690DD9"/>
    <w:rsid w:val="026D1CCD"/>
    <w:rsid w:val="0279B97A"/>
    <w:rsid w:val="0290A2AC"/>
    <w:rsid w:val="02921F0C"/>
    <w:rsid w:val="02A3F80D"/>
    <w:rsid w:val="02B28FCF"/>
    <w:rsid w:val="02C0F9D3"/>
    <w:rsid w:val="02C7E671"/>
    <w:rsid w:val="02CAEFA2"/>
    <w:rsid w:val="02FC0EB2"/>
    <w:rsid w:val="030893F3"/>
    <w:rsid w:val="030DBD22"/>
    <w:rsid w:val="0313B387"/>
    <w:rsid w:val="031404C0"/>
    <w:rsid w:val="03199D05"/>
    <w:rsid w:val="032132ED"/>
    <w:rsid w:val="032D39D3"/>
    <w:rsid w:val="0334313C"/>
    <w:rsid w:val="0338E2F1"/>
    <w:rsid w:val="03416C07"/>
    <w:rsid w:val="0341C7DD"/>
    <w:rsid w:val="0355AAF0"/>
    <w:rsid w:val="0369F91E"/>
    <w:rsid w:val="036D1741"/>
    <w:rsid w:val="03710313"/>
    <w:rsid w:val="03844539"/>
    <w:rsid w:val="038FA252"/>
    <w:rsid w:val="039A7B8B"/>
    <w:rsid w:val="039E437C"/>
    <w:rsid w:val="03A535CE"/>
    <w:rsid w:val="03AD2D6F"/>
    <w:rsid w:val="03B8E797"/>
    <w:rsid w:val="03B9873D"/>
    <w:rsid w:val="03BA7C66"/>
    <w:rsid w:val="03C075A4"/>
    <w:rsid w:val="03DCACA6"/>
    <w:rsid w:val="03E3747D"/>
    <w:rsid w:val="03E8D7C3"/>
    <w:rsid w:val="03E95D51"/>
    <w:rsid w:val="03F2E621"/>
    <w:rsid w:val="03FD7052"/>
    <w:rsid w:val="03FF1C79"/>
    <w:rsid w:val="0401DA6C"/>
    <w:rsid w:val="04020F8B"/>
    <w:rsid w:val="04073F4B"/>
    <w:rsid w:val="041D85D0"/>
    <w:rsid w:val="041DC963"/>
    <w:rsid w:val="0434D32C"/>
    <w:rsid w:val="043A43AF"/>
    <w:rsid w:val="0442F8F4"/>
    <w:rsid w:val="0448AA40"/>
    <w:rsid w:val="0449B47C"/>
    <w:rsid w:val="044B3748"/>
    <w:rsid w:val="04526FAA"/>
    <w:rsid w:val="04564E7A"/>
    <w:rsid w:val="047A686D"/>
    <w:rsid w:val="0482E9F1"/>
    <w:rsid w:val="0492819F"/>
    <w:rsid w:val="049AD9F6"/>
    <w:rsid w:val="04A1E042"/>
    <w:rsid w:val="04B42340"/>
    <w:rsid w:val="04B8A5C5"/>
    <w:rsid w:val="04BA76E1"/>
    <w:rsid w:val="04C3205D"/>
    <w:rsid w:val="04CBE348"/>
    <w:rsid w:val="04CD0BB8"/>
    <w:rsid w:val="04E96624"/>
    <w:rsid w:val="04EFDBCC"/>
    <w:rsid w:val="04F4DDE8"/>
    <w:rsid w:val="04F60C01"/>
    <w:rsid w:val="04FB12CD"/>
    <w:rsid w:val="04FE125E"/>
    <w:rsid w:val="05002C44"/>
    <w:rsid w:val="05049B0D"/>
    <w:rsid w:val="051529D5"/>
    <w:rsid w:val="0517C859"/>
    <w:rsid w:val="05183BEE"/>
    <w:rsid w:val="0536AC88"/>
    <w:rsid w:val="053BBD2C"/>
    <w:rsid w:val="053FD670"/>
    <w:rsid w:val="054029EA"/>
    <w:rsid w:val="05445FD9"/>
    <w:rsid w:val="055D490E"/>
    <w:rsid w:val="0562AB92"/>
    <w:rsid w:val="056EAFCC"/>
    <w:rsid w:val="05785B80"/>
    <w:rsid w:val="057EDE0A"/>
    <w:rsid w:val="0584D6E8"/>
    <w:rsid w:val="0592D1AC"/>
    <w:rsid w:val="059E3528"/>
    <w:rsid w:val="05A3A378"/>
    <w:rsid w:val="05A4A22A"/>
    <w:rsid w:val="05ABADD2"/>
    <w:rsid w:val="05B15822"/>
    <w:rsid w:val="05B260F3"/>
    <w:rsid w:val="05B88F99"/>
    <w:rsid w:val="05C53183"/>
    <w:rsid w:val="05C765B2"/>
    <w:rsid w:val="05C9D9C0"/>
    <w:rsid w:val="05CE16E5"/>
    <w:rsid w:val="05D0C92A"/>
    <w:rsid w:val="05D50972"/>
    <w:rsid w:val="05E21875"/>
    <w:rsid w:val="05E28FAB"/>
    <w:rsid w:val="05F36F42"/>
    <w:rsid w:val="05F396C3"/>
    <w:rsid w:val="05FBB133"/>
    <w:rsid w:val="061305DE"/>
    <w:rsid w:val="06216779"/>
    <w:rsid w:val="06243835"/>
    <w:rsid w:val="06290B0B"/>
    <w:rsid w:val="062E3F77"/>
    <w:rsid w:val="063AED10"/>
    <w:rsid w:val="063CDAB6"/>
    <w:rsid w:val="0642CBCB"/>
    <w:rsid w:val="06452DAC"/>
    <w:rsid w:val="064DC350"/>
    <w:rsid w:val="0663BCAD"/>
    <w:rsid w:val="0666A621"/>
    <w:rsid w:val="066ADFEA"/>
    <w:rsid w:val="066D835C"/>
    <w:rsid w:val="066DCA8B"/>
    <w:rsid w:val="067B49D7"/>
    <w:rsid w:val="06800A3A"/>
    <w:rsid w:val="06A6C1BD"/>
    <w:rsid w:val="06BBBE3A"/>
    <w:rsid w:val="06BC06B4"/>
    <w:rsid w:val="06BF17FE"/>
    <w:rsid w:val="06C69094"/>
    <w:rsid w:val="06CB96D5"/>
    <w:rsid w:val="06CC0EE3"/>
    <w:rsid w:val="06CF8B0C"/>
    <w:rsid w:val="06DDB7DA"/>
    <w:rsid w:val="06DE0B65"/>
    <w:rsid w:val="06E3F798"/>
    <w:rsid w:val="06EA424D"/>
    <w:rsid w:val="06F7FDC5"/>
    <w:rsid w:val="0718A951"/>
    <w:rsid w:val="071D0FA3"/>
    <w:rsid w:val="07289911"/>
    <w:rsid w:val="07400F30"/>
    <w:rsid w:val="07426C75"/>
    <w:rsid w:val="0758F89F"/>
    <w:rsid w:val="0760E597"/>
    <w:rsid w:val="0763D9F5"/>
    <w:rsid w:val="0768F184"/>
    <w:rsid w:val="07725D04"/>
    <w:rsid w:val="07796C6C"/>
    <w:rsid w:val="078F961C"/>
    <w:rsid w:val="0795E4D9"/>
    <w:rsid w:val="0798DEED"/>
    <w:rsid w:val="07ACC8AE"/>
    <w:rsid w:val="07BDF08B"/>
    <w:rsid w:val="07C34CFA"/>
    <w:rsid w:val="07CF99D4"/>
    <w:rsid w:val="07D28F8C"/>
    <w:rsid w:val="07D649EC"/>
    <w:rsid w:val="07DD5F0B"/>
    <w:rsid w:val="07EC61FE"/>
    <w:rsid w:val="07FA0307"/>
    <w:rsid w:val="0807F137"/>
    <w:rsid w:val="080A501A"/>
    <w:rsid w:val="080FD6FD"/>
    <w:rsid w:val="080FF1E1"/>
    <w:rsid w:val="082502AC"/>
    <w:rsid w:val="083478F1"/>
    <w:rsid w:val="08357D10"/>
    <w:rsid w:val="08376CE0"/>
    <w:rsid w:val="084EBDA6"/>
    <w:rsid w:val="08632197"/>
    <w:rsid w:val="086BEB1B"/>
    <w:rsid w:val="086C7C5B"/>
    <w:rsid w:val="0882B5A1"/>
    <w:rsid w:val="088330F6"/>
    <w:rsid w:val="08AA6670"/>
    <w:rsid w:val="08AC4993"/>
    <w:rsid w:val="08B370D4"/>
    <w:rsid w:val="08B814B1"/>
    <w:rsid w:val="08C64568"/>
    <w:rsid w:val="08C7DE2D"/>
    <w:rsid w:val="08CA3957"/>
    <w:rsid w:val="08CFD941"/>
    <w:rsid w:val="08DCC3E2"/>
    <w:rsid w:val="08DD33D4"/>
    <w:rsid w:val="08E375F0"/>
    <w:rsid w:val="08E431B6"/>
    <w:rsid w:val="08E7DAB5"/>
    <w:rsid w:val="08ED6C7F"/>
    <w:rsid w:val="08EF87E7"/>
    <w:rsid w:val="08FA8A16"/>
    <w:rsid w:val="0927BCC7"/>
    <w:rsid w:val="09289297"/>
    <w:rsid w:val="093664FD"/>
    <w:rsid w:val="093BD5B4"/>
    <w:rsid w:val="094053BE"/>
    <w:rsid w:val="095A6397"/>
    <w:rsid w:val="09670929"/>
    <w:rsid w:val="0968351D"/>
    <w:rsid w:val="09694A58"/>
    <w:rsid w:val="0969B722"/>
    <w:rsid w:val="096F5689"/>
    <w:rsid w:val="097983D5"/>
    <w:rsid w:val="097C9C3C"/>
    <w:rsid w:val="098472D7"/>
    <w:rsid w:val="09978511"/>
    <w:rsid w:val="09A118F2"/>
    <w:rsid w:val="09A6C608"/>
    <w:rsid w:val="09A79F62"/>
    <w:rsid w:val="09AE34CB"/>
    <w:rsid w:val="09B0C726"/>
    <w:rsid w:val="09B2FB4A"/>
    <w:rsid w:val="09B8DDDF"/>
    <w:rsid w:val="09C38696"/>
    <w:rsid w:val="09C42AD3"/>
    <w:rsid w:val="09C78F05"/>
    <w:rsid w:val="09CAB9DD"/>
    <w:rsid w:val="09CE4A64"/>
    <w:rsid w:val="09CECCF4"/>
    <w:rsid w:val="09EB1F61"/>
    <w:rsid w:val="09F2A2AD"/>
    <w:rsid w:val="0A009DDE"/>
    <w:rsid w:val="0A05C719"/>
    <w:rsid w:val="0A083894"/>
    <w:rsid w:val="0A14D12D"/>
    <w:rsid w:val="0A3119C7"/>
    <w:rsid w:val="0A397EF8"/>
    <w:rsid w:val="0A3CE55C"/>
    <w:rsid w:val="0A49E231"/>
    <w:rsid w:val="0A4CF091"/>
    <w:rsid w:val="0A4FF7DE"/>
    <w:rsid w:val="0A551B78"/>
    <w:rsid w:val="0A57C059"/>
    <w:rsid w:val="0A6B302A"/>
    <w:rsid w:val="0A6B8F52"/>
    <w:rsid w:val="0A6E22F1"/>
    <w:rsid w:val="0A868740"/>
    <w:rsid w:val="0A8ABF07"/>
    <w:rsid w:val="0A9C69C2"/>
    <w:rsid w:val="0A9EA58E"/>
    <w:rsid w:val="0AA39D26"/>
    <w:rsid w:val="0AA509ED"/>
    <w:rsid w:val="0AA85BB7"/>
    <w:rsid w:val="0AA95C03"/>
    <w:rsid w:val="0AAA9E1F"/>
    <w:rsid w:val="0AAC8943"/>
    <w:rsid w:val="0AB03399"/>
    <w:rsid w:val="0AB37905"/>
    <w:rsid w:val="0ABB002E"/>
    <w:rsid w:val="0AC5197B"/>
    <w:rsid w:val="0ACDD45D"/>
    <w:rsid w:val="0ACE2AA5"/>
    <w:rsid w:val="0ACFCBB4"/>
    <w:rsid w:val="0AE74250"/>
    <w:rsid w:val="0AFD99F5"/>
    <w:rsid w:val="0B0626BD"/>
    <w:rsid w:val="0B150C1E"/>
    <w:rsid w:val="0B16C7B5"/>
    <w:rsid w:val="0B17A0E4"/>
    <w:rsid w:val="0B17B1F2"/>
    <w:rsid w:val="0B1997C7"/>
    <w:rsid w:val="0B26A3A7"/>
    <w:rsid w:val="0B2DE58F"/>
    <w:rsid w:val="0B34EC96"/>
    <w:rsid w:val="0B4333E9"/>
    <w:rsid w:val="0B4CD471"/>
    <w:rsid w:val="0B57D0E5"/>
    <w:rsid w:val="0B5D7794"/>
    <w:rsid w:val="0B714DC9"/>
    <w:rsid w:val="0B72917D"/>
    <w:rsid w:val="0B788828"/>
    <w:rsid w:val="0B86013B"/>
    <w:rsid w:val="0B9B60F7"/>
    <w:rsid w:val="0B9D3E22"/>
    <w:rsid w:val="0B9E57D5"/>
    <w:rsid w:val="0BA361D1"/>
    <w:rsid w:val="0BA3AF41"/>
    <w:rsid w:val="0BB28442"/>
    <w:rsid w:val="0BB32BC2"/>
    <w:rsid w:val="0BB6FB03"/>
    <w:rsid w:val="0BB8B9BA"/>
    <w:rsid w:val="0BCA2DF9"/>
    <w:rsid w:val="0BCA802F"/>
    <w:rsid w:val="0BE06A2E"/>
    <w:rsid w:val="0BE39DFB"/>
    <w:rsid w:val="0BEB2FD5"/>
    <w:rsid w:val="0BED8762"/>
    <w:rsid w:val="0BF0D3C1"/>
    <w:rsid w:val="0BF9FBC6"/>
    <w:rsid w:val="0C01018D"/>
    <w:rsid w:val="0C043137"/>
    <w:rsid w:val="0C0D9B65"/>
    <w:rsid w:val="0C121D46"/>
    <w:rsid w:val="0C2154A8"/>
    <w:rsid w:val="0C27DD3C"/>
    <w:rsid w:val="0C2F16FC"/>
    <w:rsid w:val="0C3634F0"/>
    <w:rsid w:val="0C3A9C87"/>
    <w:rsid w:val="0C43698D"/>
    <w:rsid w:val="0C49EF67"/>
    <w:rsid w:val="0C4C4CF8"/>
    <w:rsid w:val="0C5E0C30"/>
    <w:rsid w:val="0C691955"/>
    <w:rsid w:val="0C7804A6"/>
    <w:rsid w:val="0C7F9E1B"/>
    <w:rsid w:val="0C97B693"/>
    <w:rsid w:val="0C9B44BB"/>
    <w:rsid w:val="0C9BD853"/>
    <w:rsid w:val="0C9D2B2D"/>
    <w:rsid w:val="0CA077F7"/>
    <w:rsid w:val="0CA7FEFC"/>
    <w:rsid w:val="0CB04B1A"/>
    <w:rsid w:val="0CB4E6CA"/>
    <w:rsid w:val="0CC9A78F"/>
    <w:rsid w:val="0CE07037"/>
    <w:rsid w:val="0CE216A5"/>
    <w:rsid w:val="0CF0C544"/>
    <w:rsid w:val="0CF1D40E"/>
    <w:rsid w:val="0D11CB60"/>
    <w:rsid w:val="0D18E80E"/>
    <w:rsid w:val="0D1B5D0E"/>
    <w:rsid w:val="0D41B833"/>
    <w:rsid w:val="0D42BE0D"/>
    <w:rsid w:val="0D441C2F"/>
    <w:rsid w:val="0D460B67"/>
    <w:rsid w:val="0D604802"/>
    <w:rsid w:val="0D64CDBF"/>
    <w:rsid w:val="0D6559E7"/>
    <w:rsid w:val="0D6BC640"/>
    <w:rsid w:val="0D6E7D9F"/>
    <w:rsid w:val="0D8A3E71"/>
    <w:rsid w:val="0D96BA26"/>
    <w:rsid w:val="0DAD5B5E"/>
    <w:rsid w:val="0DAFBF90"/>
    <w:rsid w:val="0DB38279"/>
    <w:rsid w:val="0DB53771"/>
    <w:rsid w:val="0DBAE912"/>
    <w:rsid w:val="0DC07309"/>
    <w:rsid w:val="0DC420AC"/>
    <w:rsid w:val="0DCA1972"/>
    <w:rsid w:val="0DCB7E01"/>
    <w:rsid w:val="0DCC576A"/>
    <w:rsid w:val="0DCF9E8D"/>
    <w:rsid w:val="0DD5F2D9"/>
    <w:rsid w:val="0DD69DBF"/>
    <w:rsid w:val="0DDA1C83"/>
    <w:rsid w:val="0DE42E3E"/>
    <w:rsid w:val="0DE778D7"/>
    <w:rsid w:val="0DF63E95"/>
    <w:rsid w:val="0DF9B2F3"/>
    <w:rsid w:val="0DFBA58A"/>
    <w:rsid w:val="0E092985"/>
    <w:rsid w:val="0E18234D"/>
    <w:rsid w:val="0E1B2677"/>
    <w:rsid w:val="0E3F2A13"/>
    <w:rsid w:val="0E403EA2"/>
    <w:rsid w:val="0E415125"/>
    <w:rsid w:val="0E459378"/>
    <w:rsid w:val="0E4BFF5D"/>
    <w:rsid w:val="0E539D96"/>
    <w:rsid w:val="0E5E0D77"/>
    <w:rsid w:val="0E648AA2"/>
    <w:rsid w:val="0E653AF2"/>
    <w:rsid w:val="0E709349"/>
    <w:rsid w:val="0E70E5DA"/>
    <w:rsid w:val="0E75502C"/>
    <w:rsid w:val="0E812072"/>
    <w:rsid w:val="0E8458D9"/>
    <w:rsid w:val="0E899F1F"/>
    <w:rsid w:val="0E8F216A"/>
    <w:rsid w:val="0E912325"/>
    <w:rsid w:val="0E9164EB"/>
    <w:rsid w:val="0E968858"/>
    <w:rsid w:val="0EA4F745"/>
    <w:rsid w:val="0EB7418F"/>
    <w:rsid w:val="0EC10489"/>
    <w:rsid w:val="0EC4A13D"/>
    <w:rsid w:val="0ECE0C0C"/>
    <w:rsid w:val="0EE16EDA"/>
    <w:rsid w:val="0EE679E7"/>
    <w:rsid w:val="0EEC291B"/>
    <w:rsid w:val="0EEECC81"/>
    <w:rsid w:val="0EF1D8F0"/>
    <w:rsid w:val="0F0148F7"/>
    <w:rsid w:val="0F019BAC"/>
    <w:rsid w:val="0F08B07E"/>
    <w:rsid w:val="0F17ABA9"/>
    <w:rsid w:val="0F17D769"/>
    <w:rsid w:val="0F1E23F7"/>
    <w:rsid w:val="0F2848F2"/>
    <w:rsid w:val="0F2A41E6"/>
    <w:rsid w:val="0F306AD0"/>
    <w:rsid w:val="0F366D63"/>
    <w:rsid w:val="0F3BD16D"/>
    <w:rsid w:val="0F3C74A8"/>
    <w:rsid w:val="0F4BF2B2"/>
    <w:rsid w:val="0F4DD73A"/>
    <w:rsid w:val="0F6B05C1"/>
    <w:rsid w:val="0F72577A"/>
    <w:rsid w:val="0F7A6175"/>
    <w:rsid w:val="0F82880C"/>
    <w:rsid w:val="0F882374"/>
    <w:rsid w:val="0F88532A"/>
    <w:rsid w:val="0F8C50F8"/>
    <w:rsid w:val="0F8CE5B6"/>
    <w:rsid w:val="0F935496"/>
    <w:rsid w:val="0F9D6018"/>
    <w:rsid w:val="0F9E7B26"/>
    <w:rsid w:val="0FA0BF4C"/>
    <w:rsid w:val="0FA1FE1F"/>
    <w:rsid w:val="0FA21A50"/>
    <w:rsid w:val="0FA50F96"/>
    <w:rsid w:val="0FAEBFF9"/>
    <w:rsid w:val="0FE4043A"/>
    <w:rsid w:val="0FE8946C"/>
    <w:rsid w:val="0FECC90C"/>
    <w:rsid w:val="0FEEAF59"/>
    <w:rsid w:val="0FF23482"/>
    <w:rsid w:val="0FF94AE7"/>
    <w:rsid w:val="101BC9B9"/>
    <w:rsid w:val="1021B0DF"/>
    <w:rsid w:val="102875F8"/>
    <w:rsid w:val="102916A8"/>
    <w:rsid w:val="10319AA1"/>
    <w:rsid w:val="1031ABC9"/>
    <w:rsid w:val="1037D378"/>
    <w:rsid w:val="104CC80D"/>
    <w:rsid w:val="10596D95"/>
    <w:rsid w:val="1076297D"/>
    <w:rsid w:val="1077368F"/>
    <w:rsid w:val="107D9A89"/>
    <w:rsid w:val="108055C1"/>
    <w:rsid w:val="1081E5A1"/>
    <w:rsid w:val="10857CA0"/>
    <w:rsid w:val="10871B9C"/>
    <w:rsid w:val="108C060D"/>
    <w:rsid w:val="10A30662"/>
    <w:rsid w:val="10A3B3A2"/>
    <w:rsid w:val="10B248C6"/>
    <w:rsid w:val="10C7A0AF"/>
    <w:rsid w:val="10D5ECBA"/>
    <w:rsid w:val="10DF4CA4"/>
    <w:rsid w:val="10E84AB5"/>
    <w:rsid w:val="10F95680"/>
    <w:rsid w:val="10FAD288"/>
    <w:rsid w:val="10FDA36C"/>
    <w:rsid w:val="1106C85C"/>
    <w:rsid w:val="111D1F77"/>
    <w:rsid w:val="111D6A7A"/>
    <w:rsid w:val="11259CF4"/>
    <w:rsid w:val="1126CB2B"/>
    <w:rsid w:val="1135771F"/>
    <w:rsid w:val="1138D04B"/>
    <w:rsid w:val="113B9770"/>
    <w:rsid w:val="11409C1D"/>
    <w:rsid w:val="11414137"/>
    <w:rsid w:val="114B4001"/>
    <w:rsid w:val="11505B40"/>
    <w:rsid w:val="115466B4"/>
    <w:rsid w:val="1177E505"/>
    <w:rsid w:val="11782DFE"/>
    <w:rsid w:val="117963CA"/>
    <w:rsid w:val="1181188D"/>
    <w:rsid w:val="1185F1E4"/>
    <w:rsid w:val="11868ADF"/>
    <w:rsid w:val="118ADDD2"/>
    <w:rsid w:val="11916B3F"/>
    <w:rsid w:val="119393C3"/>
    <w:rsid w:val="11986CB4"/>
    <w:rsid w:val="11A802EB"/>
    <w:rsid w:val="11BEF0B4"/>
    <w:rsid w:val="11BEFBEC"/>
    <w:rsid w:val="11C191C4"/>
    <w:rsid w:val="11DA8170"/>
    <w:rsid w:val="11DCE9FE"/>
    <w:rsid w:val="11DF0E7B"/>
    <w:rsid w:val="11E57F5B"/>
    <w:rsid w:val="11E9C814"/>
    <w:rsid w:val="11EE805F"/>
    <w:rsid w:val="11EFB732"/>
    <w:rsid w:val="11F23900"/>
    <w:rsid w:val="11F5B035"/>
    <w:rsid w:val="11F66BF4"/>
    <w:rsid w:val="11FB469E"/>
    <w:rsid w:val="121F0662"/>
    <w:rsid w:val="122E806A"/>
    <w:rsid w:val="1238CE44"/>
    <w:rsid w:val="12409F2B"/>
    <w:rsid w:val="124652CE"/>
    <w:rsid w:val="124BEBD2"/>
    <w:rsid w:val="124D2974"/>
    <w:rsid w:val="125130C4"/>
    <w:rsid w:val="125D6A79"/>
    <w:rsid w:val="12609E88"/>
    <w:rsid w:val="126365D9"/>
    <w:rsid w:val="12651339"/>
    <w:rsid w:val="126DA218"/>
    <w:rsid w:val="126E19C6"/>
    <w:rsid w:val="126F0B77"/>
    <w:rsid w:val="127F21C6"/>
    <w:rsid w:val="128010AF"/>
    <w:rsid w:val="128498BB"/>
    <w:rsid w:val="12890D9A"/>
    <w:rsid w:val="1289A5C0"/>
    <w:rsid w:val="128C8D27"/>
    <w:rsid w:val="1294C5A9"/>
    <w:rsid w:val="129721F1"/>
    <w:rsid w:val="12A45F77"/>
    <w:rsid w:val="12ACCC34"/>
    <w:rsid w:val="12B0875B"/>
    <w:rsid w:val="12BE6055"/>
    <w:rsid w:val="12D32FDA"/>
    <w:rsid w:val="12E07DB3"/>
    <w:rsid w:val="12E877EF"/>
    <w:rsid w:val="12F56B7C"/>
    <w:rsid w:val="12F82BB8"/>
    <w:rsid w:val="1301E0C2"/>
    <w:rsid w:val="13030153"/>
    <w:rsid w:val="130A14DF"/>
    <w:rsid w:val="132777E1"/>
    <w:rsid w:val="132B3B20"/>
    <w:rsid w:val="132C0C38"/>
    <w:rsid w:val="132C9468"/>
    <w:rsid w:val="1339F714"/>
    <w:rsid w:val="133EE890"/>
    <w:rsid w:val="134DB34B"/>
    <w:rsid w:val="1352B756"/>
    <w:rsid w:val="135B28F8"/>
    <w:rsid w:val="136AC633"/>
    <w:rsid w:val="136F130C"/>
    <w:rsid w:val="1371BDB3"/>
    <w:rsid w:val="137C0BE7"/>
    <w:rsid w:val="1388E50A"/>
    <w:rsid w:val="13946506"/>
    <w:rsid w:val="139A23BD"/>
    <w:rsid w:val="139BC622"/>
    <w:rsid w:val="13A300EC"/>
    <w:rsid w:val="13A3FCB7"/>
    <w:rsid w:val="13A6E915"/>
    <w:rsid w:val="13AAFBAB"/>
    <w:rsid w:val="13B3E657"/>
    <w:rsid w:val="13C9AD1E"/>
    <w:rsid w:val="13CDCEA6"/>
    <w:rsid w:val="13D1DAEB"/>
    <w:rsid w:val="13D206E2"/>
    <w:rsid w:val="13E14260"/>
    <w:rsid w:val="13E5EE85"/>
    <w:rsid w:val="13E92A58"/>
    <w:rsid w:val="13E9ACD9"/>
    <w:rsid w:val="13F9BA27"/>
    <w:rsid w:val="13FACD71"/>
    <w:rsid w:val="14021EB8"/>
    <w:rsid w:val="14057540"/>
    <w:rsid w:val="1405ACEE"/>
    <w:rsid w:val="140D6F6F"/>
    <w:rsid w:val="142695EA"/>
    <w:rsid w:val="14357A2E"/>
    <w:rsid w:val="143D6067"/>
    <w:rsid w:val="14499F79"/>
    <w:rsid w:val="144B7749"/>
    <w:rsid w:val="144D86AC"/>
    <w:rsid w:val="1453B7B8"/>
    <w:rsid w:val="145E899E"/>
    <w:rsid w:val="145EC7F7"/>
    <w:rsid w:val="1460882F"/>
    <w:rsid w:val="1475CE98"/>
    <w:rsid w:val="147A1F87"/>
    <w:rsid w:val="147E66B7"/>
    <w:rsid w:val="14844DCF"/>
    <w:rsid w:val="149AD973"/>
    <w:rsid w:val="14A2B88A"/>
    <w:rsid w:val="14B1B2DC"/>
    <w:rsid w:val="14B27016"/>
    <w:rsid w:val="14B489CA"/>
    <w:rsid w:val="14B9D5C1"/>
    <w:rsid w:val="14BF5F0C"/>
    <w:rsid w:val="14C151B9"/>
    <w:rsid w:val="14C5A029"/>
    <w:rsid w:val="14CC23FD"/>
    <w:rsid w:val="14D31E6C"/>
    <w:rsid w:val="14D478EF"/>
    <w:rsid w:val="14DAD921"/>
    <w:rsid w:val="14DFB66B"/>
    <w:rsid w:val="14E270CC"/>
    <w:rsid w:val="1501A6AC"/>
    <w:rsid w:val="150A01B2"/>
    <w:rsid w:val="151003EA"/>
    <w:rsid w:val="15327476"/>
    <w:rsid w:val="153FA250"/>
    <w:rsid w:val="155DAF17"/>
    <w:rsid w:val="156F6EC0"/>
    <w:rsid w:val="1573E0DD"/>
    <w:rsid w:val="15744577"/>
    <w:rsid w:val="15817A6D"/>
    <w:rsid w:val="158A73A2"/>
    <w:rsid w:val="158B7794"/>
    <w:rsid w:val="158C37E4"/>
    <w:rsid w:val="158D04C0"/>
    <w:rsid w:val="158FC49A"/>
    <w:rsid w:val="15A31377"/>
    <w:rsid w:val="15A3B9A4"/>
    <w:rsid w:val="15A95AEB"/>
    <w:rsid w:val="15B0BFB3"/>
    <w:rsid w:val="15B0D918"/>
    <w:rsid w:val="15B8F455"/>
    <w:rsid w:val="15BE0EAC"/>
    <w:rsid w:val="15C012AE"/>
    <w:rsid w:val="15C3F080"/>
    <w:rsid w:val="15CE7247"/>
    <w:rsid w:val="15D5F919"/>
    <w:rsid w:val="15D787B4"/>
    <w:rsid w:val="15EEC621"/>
    <w:rsid w:val="15F5C4B5"/>
    <w:rsid w:val="1612480A"/>
    <w:rsid w:val="16155413"/>
    <w:rsid w:val="161FB1EC"/>
    <w:rsid w:val="1620AD75"/>
    <w:rsid w:val="16214950"/>
    <w:rsid w:val="1648D71F"/>
    <w:rsid w:val="164E99DE"/>
    <w:rsid w:val="1653B622"/>
    <w:rsid w:val="16553281"/>
    <w:rsid w:val="1655EA30"/>
    <w:rsid w:val="16734869"/>
    <w:rsid w:val="167428DD"/>
    <w:rsid w:val="1675A132"/>
    <w:rsid w:val="167D8BD9"/>
    <w:rsid w:val="168690C7"/>
    <w:rsid w:val="16884880"/>
    <w:rsid w:val="1697A71E"/>
    <w:rsid w:val="1699B4F6"/>
    <w:rsid w:val="16A584E4"/>
    <w:rsid w:val="16B490FF"/>
    <w:rsid w:val="16C03E3A"/>
    <w:rsid w:val="16C26BF2"/>
    <w:rsid w:val="16CBD6AE"/>
    <w:rsid w:val="16D850CA"/>
    <w:rsid w:val="16DB20C7"/>
    <w:rsid w:val="16F49377"/>
    <w:rsid w:val="16F4B68E"/>
    <w:rsid w:val="16F61E9D"/>
    <w:rsid w:val="16FD52CD"/>
    <w:rsid w:val="16FF95E9"/>
    <w:rsid w:val="16FFFFE8"/>
    <w:rsid w:val="170E359F"/>
    <w:rsid w:val="172C609A"/>
    <w:rsid w:val="172F73B3"/>
    <w:rsid w:val="17367252"/>
    <w:rsid w:val="173C6690"/>
    <w:rsid w:val="174431BD"/>
    <w:rsid w:val="17519E0E"/>
    <w:rsid w:val="1778B7FC"/>
    <w:rsid w:val="177CF5AD"/>
    <w:rsid w:val="177FD9AA"/>
    <w:rsid w:val="17819B99"/>
    <w:rsid w:val="1783679D"/>
    <w:rsid w:val="179E2C03"/>
    <w:rsid w:val="17B43E35"/>
    <w:rsid w:val="17B884AA"/>
    <w:rsid w:val="17B9FBB5"/>
    <w:rsid w:val="17BF6F57"/>
    <w:rsid w:val="17C3C329"/>
    <w:rsid w:val="17C4CCC8"/>
    <w:rsid w:val="17D18F38"/>
    <w:rsid w:val="17D80D09"/>
    <w:rsid w:val="17DF1B26"/>
    <w:rsid w:val="17E13E86"/>
    <w:rsid w:val="17E2097D"/>
    <w:rsid w:val="17F61489"/>
    <w:rsid w:val="17F7DE3F"/>
    <w:rsid w:val="1801AEEC"/>
    <w:rsid w:val="181067A6"/>
    <w:rsid w:val="1814696A"/>
    <w:rsid w:val="181D6443"/>
    <w:rsid w:val="1829B9DA"/>
    <w:rsid w:val="18374EE5"/>
    <w:rsid w:val="18429E93"/>
    <w:rsid w:val="1843FAF3"/>
    <w:rsid w:val="1851457D"/>
    <w:rsid w:val="1856EA49"/>
    <w:rsid w:val="1874D90B"/>
    <w:rsid w:val="187B89DE"/>
    <w:rsid w:val="187BC123"/>
    <w:rsid w:val="187CD224"/>
    <w:rsid w:val="187DC88A"/>
    <w:rsid w:val="188A8F4E"/>
    <w:rsid w:val="188C6AA6"/>
    <w:rsid w:val="189B6FD6"/>
    <w:rsid w:val="18AB9CE0"/>
    <w:rsid w:val="18AD5E83"/>
    <w:rsid w:val="18B106FF"/>
    <w:rsid w:val="18B3685C"/>
    <w:rsid w:val="18C39D41"/>
    <w:rsid w:val="18D4125E"/>
    <w:rsid w:val="18E4568B"/>
    <w:rsid w:val="18E4612B"/>
    <w:rsid w:val="18E9506A"/>
    <w:rsid w:val="18F0DB51"/>
    <w:rsid w:val="18F30B13"/>
    <w:rsid w:val="18F353A5"/>
    <w:rsid w:val="18FBAC06"/>
    <w:rsid w:val="190BB6F7"/>
    <w:rsid w:val="1914686C"/>
    <w:rsid w:val="191506DD"/>
    <w:rsid w:val="191D66A2"/>
    <w:rsid w:val="19235515"/>
    <w:rsid w:val="192BBC96"/>
    <w:rsid w:val="19345F32"/>
    <w:rsid w:val="1959D98E"/>
    <w:rsid w:val="195E59BF"/>
    <w:rsid w:val="196526AA"/>
    <w:rsid w:val="196F4FAC"/>
    <w:rsid w:val="1977A3EF"/>
    <w:rsid w:val="1979286B"/>
    <w:rsid w:val="19829582"/>
    <w:rsid w:val="1986895C"/>
    <w:rsid w:val="198BA79A"/>
    <w:rsid w:val="199B1762"/>
    <w:rsid w:val="19A30336"/>
    <w:rsid w:val="19BFAA15"/>
    <w:rsid w:val="19C1B3D8"/>
    <w:rsid w:val="19C3EA4A"/>
    <w:rsid w:val="19D88B43"/>
    <w:rsid w:val="19DD608D"/>
    <w:rsid w:val="19E2361A"/>
    <w:rsid w:val="19EE2FDD"/>
    <w:rsid w:val="19EE4AC4"/>
    <w:rsid w:val="19F3BD0B"/>
    <w:rsid w:val="19FBCB4C"/>
    <w:rsid w:val="19FC3074"/>
    <w:rsid w:val="1A002A65"/>
    <w:rsid w:val="1A0A677E"/>
    <w:rsid w:val="1A0C718D"/>
    <w:rsid w:val="1A14BF15"/>
    <w:rsid w:val="1A1BCDCF"/>
    <w:rsid w:val="1A1E6E5E"/>
    <w:rsid w:val="1A1F6A65"/>
    <w:rsid w:val="1A226B6B"/>
    <w:rsid w:val="1A2CCCF0"/>
    <w:rsid w:val="1A373D9A"/>
    <w:rsid w:val="1A38BC75"/>
    <w:rsid w:val="1A3DAA08"/>
    <w:rsid w:val="1A3FBC86"/>
    <w:rsid w:val="1A50EAD9"/>
    <w:rsid w:val="1A519784"/>
    <w:rsid w:val="1A53F9D2"/>
    <w:rsid w:val="1A5971B3"/>
    <w:rsid w:val="1A6B75DF"/>
    <w:rsid w:val="1A70177F"/>
    <w:rsid w:val="1A73E4AC"/>
    <w:rsid w:val="1A77818F"/>
    <w:rsid w:val="1A813DAE"/>
    <w:rsid w:val="1AA32551"/>
    <w:rsid w:val="1AB83AE4"/>
    <w:rsid w:val="1AB9E503"/>
    <w:rsid w:val="1ACB83BE"/>
    <w:rsid w:val="1ACE8C3E"/>
    <w:rsid w:val="1AD39D7B"/>
    <w:rsid w:val="1AFF747D"/>
    <w:rsid w:val="1B03C66E"/>
    <w:rsid w:val="1B0745EC"/>
    <w:rsid w:val="1B18B42F"/>
    <w:rsid w:val="1B23E823"/>
    <w:rsid w:val="1B4089C5"/>
    <w:rsid w:val="1B457FED"/>
    <w:rsid w:val="1B47291D"/>
    <w:rsid w:val="1B49134F"/>
    <w:rsid w:val="1B4D5760"/>
    <w:rsid w:val="1B5174E7"/>
    <w:rsid w:val="1B560B94"/>
    <w:rsid w:val="1B56C3BC"/>
    <w:rsid w:val="1B587E6B"/>
    <w:rsid w:val="1B7EA53A"/>
    <w:rsid w:val="1B8466B6"/>
    <w:rsid w:val="1B9BC7F5"/>
    <w:rsid w:val="1BA20800"/>
    <w:rsid w:val="1BCA9EDE"/>
    <w:rsid w:val="1BCE89B0"/>
    <w:rsid w:val="1BD1AA1C"/>
    <w:rsid w:val="1BDEB4EC"/>
    <w:rsid w:val="1BE08454"/>
    <w:rsid w:val="1C029F38"/>
    <w:rsid w:val="1C0D8BB3"/>
    <w:rsid w:val="1C0E10BA"/>
    <w:rsid w:val="1C101424"/>
    <w:rsid w:val="1C119AFE"/>
    <w:rsid w:val="1C1CBD1D"/>
    <w:rsid w:val="1C1DF740"/>
    <w:rsid w:val="1C354CA2"/>
    <w:rsid w:val="1C393EDA"/>
    <w:rsid w:val="1C42685D"/>
    <w:rsid w:val="1C501E79"/>
    <w:rsid w:val="1C528E0A"/>
    <w:rsid w:val="1C5BF1F1"/>
    <w:rsid w:val="1C5EB3EB"/>
    <w:rsid w:val="1C605346"/>
    <w:rsid w:val="1C6E0248"/>
    <w:rsid w:val="1C7BB469"/>
    <w:rsid w:val="1C81B74F"/>
    <w:rsid w:val="1C830EB4"/>
    <w:rsid w:val="1C87E38D"/>
    <w:rsid w:val="1C9A8FEC"/>
    <w:rsid w:val="1CA8DC45"/>
    <w:rsid w:val="1CAA6C14"/>
    <w:rsid w:val="1CAF109A"/>
    <w:rsid w:val="1CB2C827"/>
    <w:rsid w:val="1CBA5E8B"/>
    <w:rsid w:val="1CBAB0B8"/>
    <w:rsid w:val="1CC143E5"/>
    <w:rsid w:val="1CC867DC"/>
    <w:rsid w:val="1CCD4926"/>
    <w:rsid w:val="1CCE0D5D"/>
    <w:rsid w:val="1CD90DB8"/>
    <w:rsid w:val="1CE640B8"/>
    <w:rsid w:val="1CEB0A57"/>
    <w:rsid w:val="1CED50D8"/>
    <w:rsid w:val="1CEFA7F8"/>
    <w:rsid w:val="1CFDDACA"/>
    <w:rsid w:val="1D08FBE4"/>
    <w:rsid w:val="1D08FEDC"/>
    <w:rsid w:val="1D09D642"/>
    <w:rsid w:val="1D0A6485"/>
    <w:rsid w:val="1D23EF19"/>
    <w:rsid w:val="1D27A56A"/>
    <w:rsid w:val="1D2B469C"/>
    <w:rsid w:val="1D2F41EF"/>
    <w:rsid w:val="1D3225A9"/>
    <w:rsid w:val="1D3CA90D"/>
    <w:rsid w:val="1D41C894"/>
    <w:rsid w:val="1D447EC0"/>
    <w:rsid w:val="1D4B8ACC"/>
    <w:rsid w:val="1D4D8ED2"/>
    <w:rsid w:val="1D554A14"/>
    <w:rsid w:val="1D55B199"/>
    <w:rsid w:val="1D5E956D"/>
    <w:rsid w:val="1D7340F9"/>
    <w:rsid w:val="1D739B08"/>
    <w:rsid w:val="1D7B9FFE"/>
    <w:rsid w:val="1D7BCC53"/>
    <w:rsid w:val="1D7CC52B"/>
    <w:rsid w:val="1D8B6991"/>
    <w:rsid w:val="1D8C13F4"/>
    <w:rsid w:val="1D8C8CBF"/>
    <w:rsid w:val="1D8EE29A"/>
    <w:rsid w:val="1D9D49CA"/>
    <w:rsid w:val="1DA301B8"/>
    <w:rsid w:val="1DAF41EC"/>
    <w:rsid w:val="1DB97661"/>
    <w:rsid w:val="1DBC8616"/>
    <w:rsid w:val="1DBF9432"/>
    <w:rsid w:val="1DC6B76E"/>
    <w:rsid w:val="1DD51245"/>
    <w:rsid w:val="1DDA711F"/>
    <w:rsid w:val="1DE6871F"/>
    <w:rsid w:val="1DE6972B"/>
    <w:rsid w:val="1DF46C70"/>
    <w:rsid w:val="1E079F59"/>
    <w:rsid w:val="1E0EF5E4"/>
    <w:rsid w:val="1E18FDAE"/>
    <w:rsid w:val="1E33391F"/>
    <w:rsid w:val="1E4024FD"/>
    <w:rsid w:val="1E5281DB"/>
    <w:rsid w:val="1E5BF89A"/>
    <w:rsid w:val="1E5E1805"/>
    <w:rsid w:val="1E620B0F"/>
    <w:rsid w:val="1E632265"/>
    <w:rsid w:val="1E65AD5E"/>
    <w:rsid w:val="1E74B619"/>
    <w:rsid w:val="1E7CECAF"/>
    <w:rsid w:val="1EA0EF89"/>
    <w:rsid w:val="1EAA8FDE"/>
    <w:rsid w:val="1EB84103"/>
    <w:rsid w:val="1EBD35B2"/>
    <w:rsid w:val="1EC76C26"/>
    <w:rsid w:val="1ED0A630"/>
    <w:rsid w:val="1ED3C0A8"/>
    <w:rsid w:val="1EEA4C58"/>
    <w:rsid w:val="1EFC11CC"/>
    <w:rsid w:val="1EFCDB1A"/>
    <w:rsid w:val="1F02AEB6"/>
    <w:rsid w:val="1F03B12D"/>
    <w:rsid w:val="1F12187B"/>
    <w:rsid w:val="1F2272C7"/>
    <w:rsid w:val="1F3B46E2"/>
    <w:rsid w:val="1F459363"/>
    <w:rsid w:val="1F4FFADE"/>
    <w:rsid w:val="1F507F60"/>
    <w:rsid w:val="1F50FC02"/>
    <w:rsid w:val="1F590A88"/>
    <w:rsid w:val="1F5B9438"/>
    <w:rsid w:val="1F662B02"/>
    <w:rsid w:val="1F6F4615"/>
    <w:rsid w:val="1F7F10DF"/>
    <w:rsid w:val="1FAAF01A"/>
    <w:rsid w:val="1FB029E3"/>
    <w:rsid w:val="1FC882F0"/>
    <w:rsid w:val="1FD86EF6"/>
    <w:rsid w:val="1FEC3808"/>
    <w:rsid w:val="1FEE5C81"/>
    <w:rsid w:val="1FF4A67B"/>
    <w:rsid w:val="1FF706E6"/>
    <w:rsid w:val="1FFF492A"/>
    <w:rsid w:val="201599E5"/>
    <w:rsid w:val="202A9DFA"/>
    <w:rsid w:val="202AADD8"/>
    <w:rsid w:val="203A71D5"/>
    <w:rsid w:val="203F5493"/>
    <w:rsid w:val="2044ADD6"/>
    <w:rsid w:val="205D4696"/>
    <w:rsid w:val="205E43CE"/>
    <w:rsid w:val="206A8B03"/>
    <w:rsid w:val="2071A4AF"/>
    <w:rsid w:val="2076DF78"/>
    <w:rsid w:val="207F7B90"/>
    <w:rsid w:val="207F93E5"/>
    <w:rsid w:val="208C3CC7"/>
    <w:rsid w:val="208DF5EB"/>
    <w:rsid w:val="209145A6"/>
    <w:rsid w:val="20938283"/>
    <w:rsid w:val="2096BC14"/>
    <w:rsid w:val="2096CDD8"/>
    <w:rsid w:val="209DED52"/>
    <w:rsid w:val="20A23F49"/>
    <w:rsid w:val="20A7CE99"/>
    <w:rsid w:val="20AE19E9"/>
    <w:rsid w:val="20C923AD"/>
    <w:rsid w:val="20D0E517"/>
    <w:rsid w:val="20D486EF"/>
    <w:rsid w:val="20DB7C74"/>
    <w:rsid w:val="20EF3CC6"/>
    <w:rsid w:val="20F5AF0D"/>
    <w:rsid w:val="20F677E3"/>
    <w:rsid w:val="20FE6D36"/>
    <w:rsid w:val="2109F1B7"/>
    <w:rsid w:val="211D6FC2"/>
    <w:rsid w:val="211DD785"/>
    <w:rsid w:val="2128A663"/>
    <w:rsid w:val="2135D091"/>
    <w:rsid w:val="21782410"/>
    <w:rsid w:val="217B19FC"/>
    <w:rsid w:val="217E4C93"/>
    <w:rsid w:val="217E7186"/>
    <w:rsid w:val="2192E854"/>
    <w:rsid w:val="21952418"/>
    <w:rsid w:val="219589E9"/>
    <w:rsid w:val="2195E19A"/>
    <w:rsid w:val="21965511"/>
    <w:rsid w:val="219C8008"/>
    <w:rsid w:val="21A11CC2"/>
    <w:rsid w:val="21A98F23"/>
    <w:rsid w:val="21C1D4F5"/>
    <w:rsid w:val="21C39B5D"/>
    <w:rsid w:val="21C9CCB7"/>
    <w:rsid w:val="21D09ABA"/>
    <w:rsid w:val="21E40044"/>
    <w:rsid w:val="21E954C8"/>
    <w:rsid w:val="21F0E557"/>
    <w:rsid w:val="21F6C267"/>
    <w:rsid w:val="21F6CA59"/>
    <w:rsid w:val="22088839"/>
    <w:rsid w:val="22098700"/>
    <w:rsid w:val="22220A5F"/>
    <w:rsid w:val="222DA2D6"/>
    <w:rsid w:val="22389820"/>
    <w:rsid w:val="223E58AF"/>
    <w:rsid w:val="223E92C0"/>
    <w:rsid w:val="22402F6D"/>
    <w:rsid w:val="22416B36"/>
    <w:rsid w:val="225655FD"/>
    <w:rsid w:val="22584E1C"/>
    <w:rsid w:val="2266CAE5"/>
    <w:rsid w:val="227BE14F"/>
    <w:rsid w:val="22825DD7"/>
    <w:rsid w:val="2287FC0D"/>
    <w:rsid w:val="22898B03"/>
    <w:rsid w:val="228AEB98"/>
    <w:rsid w:val="22950589"/>
    <w:rsid w:val="22A72B68"/>
    <w:rsid w:val="22A7C01B"/>
    <w:rsid w:val="22B683B4"/>
    <w:rsid w:val="22B6E7D3"/>
    <w:rsid w:val="22C81D1A"/>
    <w:rsid w:val="22CA5538"/>
    <w:rsid w:val="22DAFAF0"/>
    <w:rsid w:val="22DF4BB0"/>
    <w:rsid w:val="22E8E78D"/>
    <w:rsid w:val="22F45D1F"/>
    <w:rsid w:val="22FC051A"/>
    <w:rsid w:val="2308C6E9"/>
    <w:rsid w:val="2308CAE5"/>
    <w:rsid w:val="230939B8"/>
    <w:rsid w:val="230A5BAD"/>
    <w:rsid w:val="23100F65"/>
    <w:rsid w:val="23212199"/>
    <w:rsid w:val="2322BC6D"/>
    <w:rsid w:val="232402CD"/>
    <w:rsid w:val="232BCDD7"/>
    <w:rsid w:val="2335E96D"/>
    <w:rsid w:val="2339461F"/>
    <w:rsid w:val="23430876"/>
    <w:rsid w:val="2344F924"/>
    <w:rsid w:val="2352E352"/>
    <w:rsid w:val="235B1247"/>
    <w:rsid w:val="235C2A1E"/>
    <w:rsid w:val="23699DA0"/>
    <w:rsid w:val="236ED89C"/>
    <w:rsid w:val="237322CC"/>
    <w:rsid w:val="237724C5"/>
    <w:rsid w:val="2378A2D0"/>
    <w:rsid w:val="237F96A5"/>
    <w:rsid w:val="2387817F"/>
    <w:rsid w:val="238E4B13"/>
    <w:rsid w:val="239071B0"/>
    <w:rsid w:val="23926126"/>
    <w:rsid w:val="239F364B"/>
    <w:rsid w:val="23C79F69"/>
    <w:rsid w:val="23C86F6F"/>
    <w:rsid w:val="23CC120F"/>
    <w:rsid w:val="23CE8397"/>
    <w:rsid w:val="23EED16F"/>
    <w:rsid w:val="23F1385F"/>
    <w:rsid w:val="23F155AD"/>
    <w:rsid w:val="23F19463"/>
    <w:rsid w:val="23F20DB6"/>
    <w:rsid w:val="23FE1408"/>
    <w:rsid w:val="241A1046"/>
    <w:rsid w:val="241FA055"/>
    <w:rsid w:val="24464EF5"/>
    <w:rsid w:val="24475053"/>
    <w:rsid w:val="24497D88"/>
    <w:rsid w:val="2456CE8E"/>
    <w:rsid w:val="24618C76"/>
    <w:rsid w:val="246DFFF0"/>
    <w:rsid w:val="24768574"/>
    <w:rsid w:val="2478EAAC"/>
    <w:rsid w:val="247CDB53"/>
    <w:rsid w:val="248044DF"/>
    <w:rsid w:val="248450FE"/>
    <w:rsid w:val="2484E194"/>
    <w:rsid w:val="2489E508"/>
    <w:rsid w:val="248F9E5F"/>
    <w:rsid w:val="249225C0"/>
    <w:rsid w:val="249B34FB"/>
    <w:rsid w:val="24A508C0"/>
    <w:rsid w:val="24A72777"/>
    <w:rsid w:val="24ADC44C"/>
    <w:rsid w:val="24B0611D"/>
    <w:rsid w:val="24B17044"/>
    <w:rsid w:val="24B6FC3C"/>
    <w:rsid w:val="24C96035"/>
    <w:rsid w:val="24C9724C"/>
    <w:rsid w:val="24D01648"/>
    <w:rsid w:val="24E48EB2"/>
    <w:rsid w:val="24E6E6BA"/>
    <w:rsid w:val="24EE4252"/>
    <w:rsid w:val="24FF13C7"/>
    <w:rsid w:val="2500FD9B"/>
    <w:rsid w:val="25027A92"/>
    <w:rsid w:val="25060FC5"/>
    <w:rsid w:val="25123FA5"/>
    <w:rsid w:val="251B3D7A"/>
    <w:rsid w:val="2523ED2E"/>
    <w:rsid w:val="252B1CA5"/>
    <w:rsid w:val="252FDC83"/>
    <w:rsid w:val="25328BD5"/>
    <w:rsid w:val="253474DD"/>
    <w:rsid w:val="25363E23"/>
    <w:rsid w:val="253A57D8"/>
    <w:rsid w:val="253C4B50"/>
    <w:rsid w:val="2541BD35"/>
    <w:rsid w:val="25442AF8"/>
    <w:rsid w:val="254C3001"/>
    <w:rsid w:val="25591F58"/>
    <w:rsid w:val="256AB1AD"/>
    <w:rsid w:val="25778DCA"/>
    <w:rsid w:val="258E3F0C"/>
    <w:rsid w:val="258F1BDF"/>
    <w:rsid w:val="25A18E5C"/>
    <w:rsid w:val="25AC8006"/>
    <w:rsid w:val="25B965BA"/>
    <w:rsid w:val="25C145ED"/>
    <w:rsid w:val="25D418F6"/>
    <w:rsid w:val="25DA22E0"/>
    <w:rsid w:val="25DAAD97"/>
    <w:rsid w:val="25E60B1E"/>
    <w:rsid w:val="25F201FE"/>
    <w:rsid w:val="25FBB555"/>
    <w:rsid w:val="26036F1B"/>
    <w:rsid w:val="26048616"/>
    <w:rsid w:val="260A10ED"/>
    <w:rsid w:val="261A6BF8"/>
    <w:rsid w:val="261CD54C"/>
    <w:rsid w:val="2622A950"/>
    <w:rsid w:val="26252346"/>
    <w:rsid w:val="264085FE"/>
    <w:rsid w:val="2646D744"/>
    <w:rsid w:val="2651D4ED"/>
    <w:rsid w:val="26556EDF"/>
    <w:rsid w:val="265D808F"/>
    <w:rsid w:val="266523D5"/>
    <w:rsid w:val="26675905"/>
    <w:rsid w:val="2669554E"/>
    <w:rsid w:val="267D3DA0"/>
    <w:rsid w:val="267EF1AF"/>
    <w:rsid w:val="268810EF"/>
    <w:rsid w:val="269A0B75"/>
    <w:rsid w:val="26A54EEB"/>
    <w:rsid w:val="26C55DD2"/>
    <w:rsid w:val="26C93A0B"/>
    <w:rsid w:val="26D97DF5"/>
    <w:rsid w:val="26DC00B5"/>
    <w:rsid w:val="26DF7483"/>
    <w:rsid w:val="26EC0678"/>
    <w:rsid w:val="26FD19CD"/>
    <w:rsid w:val="2704C75E"/>
    <w:rsid w:val="271BA7A4"/>
    <w:rsid w:val="272DADDC"/>
    <w:rsid w:val="2731AE65"/>
    <w:rsid w:val="2732B199"/>
    <w:rsid w:val="2736E493"/>
    <w:rsid w:val="273C343C"/>
    <w:rsid w:val="274C1AA3"/>
    <w:rsid w:val="2750A668"/>
    <w:rsid w:val="275F6E3C"/>
    <w:rsid w:val="27650E7B"/>
    <w:rsid w:val="27660CB8"/>
    <w:rsid w:val="27747B68"/>
    <w:rsid w:val="2776D378"/>
    <w:rsid w:val="277778F8"/>
    <w:rsid w:val="277FBD1D"/>
    <w:rsid w:val="2780EDAC"/>
    <w:rsid w:val="27901856"/>
    <w:rsid w:val="27A04366"/>
    <w:rsid w:val="27AE0AA3"/>
    <w:rsid w:val="27BBD86F"/>
    <w:rsid w:val="27C5D177"/>
    <w:rsid w:val="27CB9BE0"/>
    <w:rsid w:val="27D27530"/>
    <w:rsid w:val="27D85C08"/>
    <w:rsid w:val="27DC789B"/>
    <w:rsid w:val="27DE0160"/>
    <w:rsid w:val="27DF7533"/>
    <w:rsid w:val="27E52C95"/>
    <w:rsid w:val="27ED8637"/>
    <w:rsid w:val="27F1DA4F"/>
    <w:rsid w:val="27F60A26"/>
    <w:rsid w:val="27FACAAB"/>
    <w:rsid w:val="280467D2"/>
    <w:rsid w:val="2808FB96"/>
    <w:rsid w:val="280F496D"/>
    <w:rsid w:val="280FF542"/>
    <w:rsid w:val="2815A16E"/>
    <w:rsid w:val="281AC271"/>
    <w:rsid w:val="282F93B5"/>
    <w:rsid w:val="2848ED5E"/>
    <w:rsid w:val="28495AD8"/>
    <w:rsid w:val="2849DF02"/>
    <w:rsid w:val="28518B9A"/>
    <w:rsid w:val="285377C4"/>
    <w:rsid w:val="285F0C18"/>
    <w:rsid w:val="2862A773"/>
    <w:rsid w:val="28719500"/>
    <w:rsid w:val="2877D90E"/>
    <w:rsid w:val="287EB43C"/>
    <w:rsid w:val="2882F47F"/>
    <w:rsid w:val="288AFFB3"/>
    <w:rsid w:val="2895173D"/>
    <w:rsid w:val="289C7F25"/>
    <w:rsid w:val="28A1E41E"/>
    <w:rsid w:val="28B83303"/>
    <w:rsid w:val="28BDE1DC"/>
    <w:rsid w:val="28C0B959"/>
    <w:rsid w:val="28C13C48"/>
    <w:rsid w:val="28D1BEE0"/>
    <w:rsid w:val="28D9A6D5"/>
    <w:rsid w:val="28DA82EB"/>
    <w:rsid w:val="28DBAEC0"/>
    <w:rsid w:val="28DD6DD2"/>
    <w:rsid w:val="28E7D4D6"/>
    <w:rsid w:val="28F362AB"/>
    <w:rsid w:val="28FF5489"/>
    <w:rsid w:val="2902A0CB"/>
    <w:rsid w:val="291FC814"/>
    <w:rsid w:val="291FD5DB"/>
    <w:rsid w:val="2923AAB8"/>
    <w:rsid w:val="292C1F80"/>
    <w:rsid w:val="292C6E60"/>
    <w:rsid w:val="2932DFC9"/>
    <w:rsid w:val="29386419"/>
    <w:rsid w:val="293D4F7C"/>
    <w:rsid w:val="29420D43"/>
    <w:rsid w:val="29508458"/>
    <w:rsid w:val="2954711A"/>
    <w:rsid w:val="295DD2AE"/>
    <w:rsid w:val="2961B0FF"/>
    <w:rsid w:val="2970FDD4"/>
    <w:rsid w:val="29744D7B"/>
    <w:rsid w:val="29773B7D"/>
    <w:rsid w:val="297C7BA8"/>
    <w:rsid w:val="2980D4AA"/>
    <w:rsid w:val="2984A59C"/>
    <w:rsid w:val="29AC3361"/>
    <w:rsid w:val="29C48D53"/>
    <w:rsid w:val="29CF2763"/>
    <w:rsid w:val="29D76594"/>
    <w:rsid w:val="29DB9B77"/>
    <w:rsid w:val="29DDED21"/>
    <w:rsid w:val="29E3DAFA"/>
    <w:rsid w:val="29F146E9"/>
    <w:rsid w:val="2A10ECB2"/>
    <w:rsid w:val="2A206C79"/>
    <w:rsid w:val="2A2E458A"/>
    <w:rsid w:val="2A2F1D40"/>
    <w:rsid w:val="2A326DF1"/>
    <w:rsid w:val="2A3AB239"/>
    <w:rsid w:val="2A46C988"/>
    <w:rsid w:val="2A511EFF"/>
    <w:rsid w:val="2A518942"/>
    <w:rsid w:val="2A557A32"/>
    <w:rsid w:val="2A55AF42"/>
    <w:rsid w:val="2A66192E"/>
    <w:rsid w:val="2A6DAE69"/>
    <w:rsid w:val="2A7FBCB8"/>
    <w:rsid w:val="2A8221A2"/>
    <w:rsid w:val="2A8D5DA1"/>
    <w:rsid w:val="2A9169B4"/>
    <w:rsid w:val="2A91BD26"/>
    <w:rsid w:val="2A9F1281"/>
    <w:rsid w:val="2AA86C77"/>
    <w:rsid w:val="2AB3E82A"/>
    <w:rsid w:val="2AC5AFB5"/>
    <w:rsid w:val="2ACB1042"/>
    <w:rsid w:val="2ACF16A1"/>
    <w:rsid w:val="2AEA591D"/>
    <w:rsid w:val="2AEBD286"/>
    <w:rsid w:val="2AF59F11"/>
    <w:rsid w:val="2AFF7E71"/>
    <w:rsid w:val="2B066B39"/>
    <w:rsid w:val="2B066EEA"/>
    <w:rsid w:val="2B172962"/>
    <w:rsid w:val="2B24CE39"/>
    <w:rsid w:val="2B3C5971"/>
    <w:rsid w:val="2B46DEE4"/>
    <w:rsid w:val="2B497921"/>
    <w:rsid w:val="2B4D61A5"/>
    <w:rsid w:val="2B4E2C74"/>
    <w:rsid w:val="2B4ED663"/>
    <w:rsid w:val="2B5A1D75"/>
    <w:rsid w:val="2B615BDD"/>
    <w:rsid w:val="2B624AB3"/>
    <w:rsid w:val="2B782D52"/>
    <w:rsid w:val="2B822BE4"/>
    <w:rsid w:val="2B92E87D"/>
    <w:rsid w:val="2B951D45"/>
    <w:rsid w:val="2B973288"/>
    <w:rsid w:val="2B98FAC2"/>
    <w:rsid w:val="2BA4F3B2"/>
    <w:rsid w:val="2BAE694C"/>
    <w:rsid w:val="2BBDF819"/>
    <w:rsid w:val="2BC478A7"/>
    <w:rsid w:val="2BCCBAB6"/>
    <w:rsid w:val="2BCFA827"/>
    <w:rsid w:val="2BD1A004"/>
    <w:rsid w:val="2BD3D74A"/>
    <w:rsid w:val="2BF87AF0"/>
    <w:rsid w:val="2C0F1D2F"/>
    <w:rsid w:val="2C13270F"/>
    <w:rsid w:val="2C143E1A"/>
    <w:rsid w:val="2C1729CF"/>
    <w:rsid w:val="2C1BE6E4"/>
    <w:rsid w:val="2C1C236A"/>
    <w:rsid w:val="2C205511"/>
    <w:rsid w:val="2C306F85"/>
    <w:rsid w:val="2C348011"/>
    <w:rsid w:val="2C3A856F"/>
    <w:rsid w:val="2C3F3BD8"/>
    <w:rsid w:val="2C45BFD3"/>
    <w:rsid w:val="2C4E7E99"/>
    <w:rsid w:val="2C506049"/>
    <w:rsid w:val="2C5BA913"/>
    <w:rsid w:val="2C5DBD5E"/>
    <w:rsid w:val="2C5EFCD5"/>
    <w:rsid w:val="2C61A0A2"/>
    <w:rsid w:val="2C6A5A30"/>
    <w:rsid w:val="2C7485AF"/>
    <w:rsid w:val="2C87ED38"/>
    <w:rsid w:val="2C8D6DFA"/>
    <w:rsid w:val="2C9523E2"/>
    <w:rsid w:val="2C98A6E1"/>
    <w:rsid w:val="2CA8E796"/>
    <w:rsid w:val="2CAD4433"/>
    <w:rsid w:val="2CB36264"/>
    <w:rsid w:val="2CB53A10"/>
    <w:rsid w:val="2CC9C28F"/>
    <w:rsid w:val="2CE74E66"/>
    <w:rsid w:val="2CE852EA"/>
    <w:rsid w:val="2CECDBFE"/>
    <w:rsid w:val="2CFF65BD"/>
    <w:rsid w:val="2D020EB2"/>
    <w:rsid w:val="2D02D005"/>
    <w:rsid w:val="2D0E040E"/>
    <w:rsid w:val="2D173B51"/>
    <w:rsid w:val="2D20816A"/>
    <w:rsid w:val="2D2088FB"/>
    <w:rsid w:val="2D20BA25"/>
    <w:rsid w:val="2D20E87B"/>
    <w:rsid w:val="2D24BF28"/>
    <w:rsid w:val="2D25565F"/>
    <w:rsid w:val="2D2A7886"/>
    <w:rsid w:val="2D2A7BDF"/>
    <w:rsid w:val="2D2A8E61"/>
    <w:rsid w:val="2D332E9C"/>
    <w:rsid w:val="2D57990E"/>
    <w:rsid w:val="2D5D3CD8"/>
    <w:rsid w:val="2D6507D1"/>
    <w:rsid w:val="2D651867"/>
    <w:rsid w:val="2D67BB20"/>
    <w:rsid w:val="2D69CCDF"/>
    <w:rsid w:val="2D6BFC15"/>
    <w:rsid w:val="2D7607F7"/>
    <w:rsid w:val="2D76C9DC"/>
    <w:rsid w:val="2D7BB02B"/>
    <w:rsid w:val="2D7E01C3"/>
    <w:rsid w:val="2D8D2587"/>
    <w:rsid w:val="2D93C304"/>
    <w:rsid w:val="2DA2C534"/>
    <w:rsid w:val="2DB82161"/>
    <w:rsid w:val="2DBA1C72"/>
    <w:rsid w:val="2DBB9A05"/>
    <w:rsid w:val="2DBEA01C"/>
    <w:rsid w:val="2DC4DD52"/>
    <w:rsid w:val="2DC637DD"/>
    <w:rsid w:val="2DC884DB"/>
    <w:rsid w:val="2DE8DD3A"/>
    <w:rsid w:val="2DF3CEDE"/>
    <w:rsid w:val="2DF4B6D5"/>
    <w:rsid w:val="2DF6DE66"/>
    <w:rsid w:val="2E077A6D"/>
    <w:rsid w:val="2E0C3219"/>
    <w:rsid w:val="2E0DB34B"/>
    <w:rsid w:val="2E10B3DA"/>
    <w:rsid w:val="2E1C6546"/>
    <w:rsid w:val="2E293984"/>
    <w:rsid w:val="2E2A3A19"/>
    <w:rsid w:val="2E3A364C"/>
    <w:rsid w:val="2E516665"/>
    <w:rsid w:val="2E5E0D2A"/>
    <w:rsid w:val="2E66F259"/>
    <w:rsid w:val="2E67FFC6"/>
    <w:rsid w:val="2E933F86"/>
    <w:rsid w:val="2E9AE752"/>
    <w:rsid w:val="2E9BB4AE"/>
    <w:rsid w:val="2EA0776C"/>
    <w:rsid w:val="2EA52434"/>
    <w:rsid w:val="2EB35D99"/>
    <w:rsid w:val="2EB9F9E2"/>
    <w:rsid w:val="2EBBF83D"/>
    <w:rsid w:val="2EC0A0A5"/>
    <w:rsid w:val="2EC60BA3"/>
    <w:rsid w:val="2EC7A03B"/>
    <w:rsid w:val="2ECF2EAD"/>
    <w:rsid w:val="2ED31DD5"/>
    <w:rsid w:val="2ED5B12B"/>
    <w:rsid w:val="2ED7F68B"/>
    <w:rsid w:val="2EDBB24D"/>
    <w:rsid w:val="2EECBE47"/>
    <w:rsid w:val="2EF0E3DF"/>
    <w:rsid w:val="2EF2152E"/>
    <w:rsid w:val="2F03150C"/>
    <w:rsid w:val="2F094894"/>
    <w:rsid w:val="2F0AF285"/>
    <w:rsid w:val="2F17B47A"/>
    <w:rsid w:val="2F192602"/>
    <w:rsid w:val="2F1F1397"/>
    <w:rsid w:val="2F25FF6D"/>
    <w:rsid w:val="2F29280B"/>
    <w:rsid w:val="2F2AEA72"/>
    <w:rsid w:val="2F2D5225"/>
    <w:rsid w:val="2F2EEBD4"/>
    <w:rsid w:val="2F376463"/>
    <w:rsid w:val="2F3E9108"/>
    <w:rsid w:val="2F4C8B24"/>
    <w:rsid w:val="2F505FE7"/>
    <w:rsid w:val="2F5A5CC8"/>
    <w:rsid w:val="2F5C533A"/>
    <w:rsid w:val="2F660D43"/>
    <w:rsid w:val="2F69CB7B"/>
    <w:rsid w:val="2F7A01AB"/>
    <w:rsid w:val="2F7F08EA"/>
    <w:rsid w:val="2F803E50"/>
    <w:rsid w:val="2F820B36"/>
    <w:rsid w:val="2F8386C8"/>
    <w:rsid w:val="2F844603"/>
    <w:rsid w:val="2F934700"/>
    <w:rsid w:val="2F9474F5"/>
    <w:rsid w:val="2F94DA88"/>
    <w:rsid w:val="2F9AA188"/>
    <w:rsid w:val="2F9F7BC2"/>
    <w:rsid w:val="2FA28441"/>
    <w:rsid w:val="2FAD6120"/>
    <w:rsid w:val="2FB1BEAB"/>
    <w:rsid w:val="2FC2EE41"/>
    <w:rsid w:val="2FDA3F7E"/>
    <w:rsid w:val="2FEB3B71"/>
    <w:rsid w:val="2FF4B7D4"/>
    <w:rsid w:val="2FF6B5F0"/>
    <w:rsid w:val="30004A62"/>
    <w:rsid w:val="30057B68"/>
    <w:rsid w:val="300CB37E"/>
    <w:rsid w:val="3013A70C"/>
    <w:rsid w:val="301C4964"/>
    <w:rsid w:val="302676F0"/>
    <w:rsid w:val="3028207E"/>
    <w:rsid w:val="3028A0BE"/>
    <w:rsid w:val="302AADD9"/>
    <w:rsid w:val="3042D3BC"/>
    <w:rsid w:val="304DA6D9"/>
    <w:rsid w:val="3053C480"/>
    <w:rsid w:val="30578969"/>
    <w:rsid w:val="305D053B"/>
    <w:rsid w:val="305D208C"/>
    <w:rsid w:val="305DEC69"/>
    <w:rsid w:val="3067A841"/>
    <w:rsid w:val="30692CBA"/>
    <w:rsid w:val="306A55F6"/>
    <w:rsid w:val="3073C85B"/>
    <w:rsid w:val="3073CB37"/>
    <w:rsid w:val="30769C8A"/>
    <w:rsid w:val="307AE981"/>
    <w:rsid w:val="307FABFF"/>
    <w:rsid w:val="3084EB2E"/>
    <w:rsid w:val="30854D32"/>
    <w:rsid w:val="308A74A9"/>
    <w:rsid w:val="308D86B3"/>
    <w:rsid w:val="308FEE18"/>
    <w:rsid w:val="3098CD60"/>
    <w:rsid w:val="309D4965"/>
    <w:rsid w:val="30AEEBEB"/>
    <w:rsid w:val="30BF0B0A"/>
    <w:rsid w:val="30C6FD8B"/>
    <w:rsid w:val="30D6D743"/>
    <w:rsid w:val="30DDFA6C"/>
    <w:rsid w:val="30DFE435"/>
    <w:rsid w:val="30E7AB18"/>
    <w:rsid w:val="30E7B438"/>
    <w:rsid w:val="30E97E8B"/>
    <w:rsid w:val="30F47A01"/>
    <w:rsid w:val="31124C72"/>
    <w:rsid w:val="312B270D"/>
    <w:rsid w:val="314235FE"/>
    <w:rsid w:val="3150A540"/>
    <w:rsid w:val="315B32D1"/>
    <w:rsid w:val="316C3091"/>
    <w:rsid w:val="31787DDF"/>
    <w:rsid w:val="3178A81B"/>
    <w:rsid w:val="3179C29B"/>
    <w:rsid w:val="317DB23D"/>
    <w:rsid w:val="31821800"/>
    <w:rsid w:val="31909C78"/>
    <w:rsid w:val="319FED63"/>
    <w:rsid w:val="31AE27BF"/>
    <w:rsid w:val="31B431EC"/>
    <w:rsid w:val="31B448A3"/>
    <w:rsid w:val="31BBF017"/>
    <w:rsid w:val="31C31769"/>
    <w:rsid w:val="31D84F3A"/>
    <w:rsid w:val="31F6A6DE"/>
    <w:rsid w:val="31FDC7B5"/>
    <w:rsid w:val="3201DF79"/>
    <w:rsid w:val="32048F76"/>
    <w:rsid w:val="3205D1B9"/>
    <w:rsid w:val="320708C7"/>
    <w:rsid w:val="321A9BF1"/>
    <w:rsid w:val="3223B8C6"/>
    <w:rsid w:val="32288407"/>
    <w:rsid w:val="322991F4"/>
    <w:rsid w:val="3235674B"/>
    <w:rsid w:val="32436438"/>
    <w:rsid w:val="3252A35E"/>
    <w:rsid w:val="3259428F"/>
    <w:rsid w:val="3259BF9A"/>
    <w:rsid w:val="326094E4"/>
    <w:rsid w:val="3265B701"/>
    <w:rsid w:val="3273CEBB"/>
    <w:rsid w:val="32859CAD"/>
    <w:rsid w:val="329642F6"/>
    <w:rsid w:val="32975256"/>
    <w:rsid w:val="329A56A5"/>
    <w:rsid w:val="329BAA72"/>
    <w:rsid w:val="329E7487"/>
    <w:rsid w:val="329F040F"/>
    <w:rsid w:val="32AD4AFC"/>
    <w:rsid w:val="32B5A3AB"/>
    <w:rsid w:val="32B5A8E6"/>
    <w:rsid w:val="32BCC19D"/>
    <w:rsid w:val="32C3B638"/>
    <w:rsid w:val="32C4DE3A"/>
    <w:rsid w:val="32CB6DC4"/>
    <w:rsid w:val="32CE32DF"/>
    <w:rsid w:val="32D03766"/>
    <w:rsid w:val="32D096BA"/>
    <w:rsid w:val="32D19F1F"/>
    <w:rsid w:val="32D93FCD"/>
    <w:rsid w:val="32E11838"/>
    <w:rsid w:val="32E186C5"/>
    <w:rsid w:val="32EFFCEC"/>
    <w:rsid w:val="32F2DC11"/>
    <w:rsid w:val="32F637AE"/>
    <w:rsid w:val="32F8C46B"/>
    <w:rsid w:val="3319E712"/>
    <w:rsid w:val="3319EAC0"/>
    <w:rsid w:val="3323782E"/>
    <w:rsid w:val="332B7D60"/>
    <w:rsid w:val="3355BF50"/>
    <w:rsid w:val="335B3FCC"/>
    <w:rsid w:val="335E1826"/>
    <w:rsid w:val="33633627"/>
    <w:rsid w:val="3369FD52"/>
    <w:rsid w:val="336C75B6"/>
    <w:rsid w:val="337240C0"/>
    <w:rsid w:val="338649E3"/>
    <w:rsid w:val="3388F8EA"/>
    <w:rsid w:val="339194DF"/>
    <w:rsid w:val="33937F87"/>
    <w:rsid w:val="33A03A61"/>
    <w:rsid w:val="33B32EAB"/>
    <w:rsid w:val="33C170AE"/>
    <w:rsid w:val="33C922CD"/>
    <w:rsid w:val="33D0C4B3"/>
    <w:rsid w:val="33E3668B"/>
    <w:rsid w:val="34190997"/>
    <w:rsid w:val="341BF421"/>
    <w:rsid w:val="3421253A"/>
    <w:rsid w:val="3428A327"/>
    <w:rsid w:val="34299015"/>
    <w:rsid w:val="342BEEA7"/>
    <w:rsid w:val="343D825C"/>
    <w:rsid w:val="343D9460"/>
    <w:rsid w:val="3444AECF"/>
    <w:rsid w:val="344B6648"/>
    <w:rsid w:val="345434AA"/>
    <w:rsid w:val="345498A5"/>
    <w:rsid w:val="3456F2F0"/>
    <w:rsid w:val="345D05A3"/>
    <w:rsid w:val="3466C46D"/>
    <w:rsid w:val="34690998"/>
    <w:rsid w:val="3470C1D6"/>
    <w:rsid w:val="34720B6B"/>
    <w:rsid w:val="34756542"/>
    <w:rsid w:val="34879CD9"/>
    <w:rsid w:val="3490E046"/>
    <w:rsid w:val="3491969B"/>
    <w:rsid w:val="3496DD8F"/>
    <w:rsid w:val="349B06A4"/>
    <w:rsid w:val="349ED084"/>
    <w:rsid w:val="34A342B4"/>
    <w:rsid w:val="34A51701"/>
    <w:rsid w:val="34A6FFBA"/>
    <w:rsid w:val="34BA17A5"/>
    <w:rsid w:val="34C5DBDF"/>
    <w:rsid w:val="34E51E8C"/>
    <w:rsid w:val="34E66088"/>
    <w:rsid w:val="34F3F1D4"/>
    <w:rsid w:val="34F4EEE9"/>
    <w:rsid w:val="3505F6F4"/>
    <w:rsid w:val="3507C900"/>
    <w:rsid w:val="3510152A"/>
    <w:rsid w:val="35148861"/>
    <w:rsid w:val="352B232B"/>
    <w:rsid w:val="3546282B"/>
    <w:rsid w:val="35479ADA"/>
    <w:rsid w:val="3551C397"/>
    <w:rsid w:val="356BF8DC"/>
    <w:rsid w:val="356FC4C2"/>
    <w:rsid w:val="356FD5F9"/>
    <w:rsid w:val="3571F1E9"/>
    <w:rsid w:val="35739F5F"/>
    <w:rsid w:val="358111DB"/>
    <w:rsid w:val="35812220"/>
    <w:rsid w:val="358A950C"/>
    <w:rsid w:val="35941F04"/>
    <w:rsid w:val="35976336"/>
    <w:rsid w:val="35984872"/>
    <w:rsid w:val="359BAE38"/>
    <w:rsid w:val="359E1041"/>
    <w:rsid w:val="35ABCE05"/>
    <w:rsid w:val="35B72C88"/>
    <w:rsid w:val="35C087BB"/>
    <w:rsid w:val="35D82A5E"/>
    <w:rsid w:val="35DC4A18"/>
    <w:rsid w:val="35ED9CC4"/>
    <w:rsid w:val="35F4533F"/>
    <w:rsid w:val="35FBDDAD"/>
    <w:rsid w:val="35FD691A"/>
    <w:rsid w:val="3614D824"/>
    <w:rsid w:val="361BC93D"/>
    <w:rsid w:val="3621CBB2"/>
    <w:rsid w:val="3622941C"/>
    <w:rsid w:val="3623C15B"/>
    <w:rsid w:val="362DCFC4"/>
    <w:rsid w:val="363946CC"/>
    <w:rsid w:val="363B2350"/>
    <w:rsid w:val="36409256"/>
    <w:rsid w:val="364510DD"/>
    <w:rsid w:val="364BD9DE"/>
    <w:rsid w:val="3663B9C1"/>
    <w:rsid w:val="36758916"/>
    <w:rsid w:val="367AF65F"/>
    <w:rsid w:val="368370FE"/>
    <w:rsid w:val="368ACA07"/>
    <w:rsid w:val="369591DC"/>
    <w:rsid w:val="369BA7ED"/>
    <w:rsid w:val="36B762E2"/>
    <w:rsid w:val="36B9D406"/>
    <w:rsid w:val="36BD1064"/>
    <w:rsid w:val="36BFC8EF"/>
    <w:rsid w:val="36C0E71B"/>
    <w:rsid w:val="36C510D3"/>
    <w:rsid w:val="36C9E810"/>
    <w:rsid w:val="36CF0240"/>
    <w:rsid w:val="36DC5104"/>
    <w:rsid w:val="36DC7340"/>
    <w:rsid w:val="36E38C8F"/>
    <w:rsid w:val="36E3DEB8"/>
    <w:rsid w:val="36E85D02"/>
    <w:rsid w:val="36EC63BA"/>
    <w:rsid w:val="36FC6AAC"/>
    <w:rsid w:val="3700EDC5"/>
    <w:rsid w:val="370875A9"/>
    <w:rsid w:val="370969AE"/>
    <w:rsid w:val="37097489"/>
    <w:rsid w:val="37101F2F"/>
    <w:rsid w:val="37156714"/>
    <w:rsid w:val="37183BCA"/>
    <w:rsid w:val="37191A3D"/>
    <w:rsid w:val="371CEA85"/>
    <w:rsid w:val="37389B54"/>
    <w:rsid w:val="37679BFD"/>
    <w:rsid w:val="3769A086"/>
    <w:rsid w:val="376A1B2E"/>
    <w:rsid w:val="377A15F6"/>
    <w:rsid w:val="377EFD34"/>
    <w:rsid w:val="37882F87"/>
    <w:rsid w:val="37926E94"/>
    <w:rsid w:val="3798B0B0"/>
    <w:rsid w:val="379B19EE"/>
    <w:rsid w:val="37A1974C"/>
    <w:rsid w:val="37A46B02"/>
    <w:rsid w:val="37A4780A"/>
    <w:rsid w:val="37A9214E"/>
    <w:rsid w:val="37B8F071"/>
    <w:rsid w:val="37BCD24D"/>
    <w:rsid w:val="37BDE017"/>
    <w:rsid w:val="37C1E384"/>
    <w:rsid w:val="37C63CFF"/>
    <w:rsid w:val="37CC75AF"/>
    <w:rsid w:val="37CFD074"/>
    <w:rsid w:val="37D775AF"/>
    <w:rsid w:val="37D7E1FA"/>
    <w:rsid w:val="37DD5451"/>
    <w:rsid w:val="37E47193"/>
    <w:rsid w:val="37E58E16"/>
    <w:rsid w:val="37E7661E"/>
    <w:rsid w:val="37EC2274"/>
    <w:rsid w:val="37EE0675"/>
    <w:rsid w:val="37F44B81"/>
    <w:rsid w:val="37F7FB47"/>
    <w:rsid w:val="37F8A39F"/>
    <w:rsid w:val="37FFB91C"/>
    <w:rsid w:val="380BA5CC"/>
    <w:rsid w:val="3814FB93"/>
    <w:rsid w:val="38173BFE"/>
    <w:rsid w:val="3818489B"/>
    <w:rsid w:val="381D760D"/>
    <w:rsid w:val="3820F7FB"/>
    <w:rsid w:val="3823F0C5"/>
    <w:rsid w:val="383BA999"/>
    <w:rsid w:val="38520F90"/>
    <w:rsid w:val="3856144A"/>
    <w:rsid w:val="385AB7CC"/>
    <w:rsid w:val="385DA87F"/>
    <w:rsid w:val="38693088"/>
    <w:rsid w:val="386E7130"/>
    <w:rsid w:val="387029D5"/>
    <w:rsid w:val="38810119"/>
    <w:rsid w:val="38846C74"/>
    <w:rsid w:val="388DCA3F"/>
    <w:rsid w:val="38AD6062"/>
    <w:rsid w:val="38ADE1D7"/>
    <w:rsid w:val="38B80AFB"/>
    <w:rsid w:val="38BFBA79"/>
    <w:rsid w:val="38C3ED76"/>
    <w:rsid w:val="38D1252E"/>
    <w:rsid w:val="38D995B9"/>
    <w:rsid w:val="38EB2FAE"/>
    <w:rsid w:val="390B794C"/>
    <w:rsid w:val="3911DE93"/>
    <w:rsid w:val="391C147E"/>
    <w:rsid w:val="391F171C"/>
    <w:rsid w:val="392C1123"/>
    <w:rsid w:val="39441492"/>
    <w:rsid w:val="3946B88B"/>
    <w:rsid w:val="395C9717"/>
    <w:rsid w:val="396E7B4D"/>
    <w:rsid w:val="39743D7A"/>
    <w:rsid w:val="397722C6"/>
    <w:rsid w:val="397B2EDE"/>
    <w:rsid w:val="397C020D"/>
    <w:rsid w:val="398DEE66"/>
    <w:rsid w:val="39955DCD"/>
    <w:rsid w:val="399808FD"/>
    <w:rsid w:val="399F0C51"/>
    <w:rsid w:val="39A1DD92"/>
    <w:rsid w:val="39A3FC38"/>
    <w:rsid w:val="39A765E0"/>
    <w:rsid w:val="39B2A22A"/>
    <w:rsid w:val="39B2DB94"/>
    <w:rsid w:val="39B51103"/>
    <w:rsid w:val="39BD58B4"/>
    <w:rsid w:val="39C43BC9"/>
    <w:rsid w:val="39CEB905"/>
    <w:rsid w:val="39D57171"/>
    <w:rsid w:val="39DC7D9E"/>
    <w:rsid w:val="39EA8280"/>
    <w:rsid w:val="3A010395"/>
    <w:rsid w:val="3A0C2741"/>
    <w:rsid w:val="3A125D09"/>
    <w:rsid w:val="3A166C51"/>
    <w:rsid w:val="3A1724BF"/>
    <w:rsid w:val="3A1E9829"/>
    <w:rsid w:val="3A2C7E19"/>
    <w:rsid w:val="3A310107"/>
    <w:rsid w:val="3A3707F7"/>
    <w:rsid w:val="3A37690C"/>
    <w:rsid w:val="3A3C422A"/>
    <w:rsid w:val="3A43DF3C"/>
    <w:rsid w:val="3A4E3A21"/>
    <w:rsid w:val="3A4EF3FD"/>
    <w:rsid w:val="3A51B04D"/>
    <w:rsid w:val="3A5FBA53"/>
    <w:rsid w:val="3A6B1B42"/>
    <w:rsid w:val="3A744BC0"/>
    <w:rsid w:val="3A7B0C2B"/>
    <w:rsid w:val="3A89B2B9"/>
    <w:rsid w:val="3A8A726E"/>
    <w:rsid w:val="3A912964"/>
    <w:rsid w:val="3A964090"/>
    <w:rsid w:val="3A96D4C4"/>
    <w:rsid w:val="3A99E522"/>
    <w:rsid w:val="3A9D1237"/>
    <w:rsid w:val="3A9E9022"/>
    <w:rsid w:val="3AA4B676"/>
    <w:rsid w:val="3AAD9953"/>
    <w:rsid w:val="3AAF9E87"/>
    <w:rsid w:val="3ADF97EA"/>
    <w:rsid w:val="3AE449C8"/>
    <w:rsid w:val="3AE65DFF"/>
    <w:rsid w:val="3AEEB309"/>
    <w:rsid w:val="3AF72B53"/>
    <w:rsid w:val="3AFBEBCE"/>
    <w:rsid w:val="3AFD6A8D"/>
    <w:rsid w:val="3B0012E4"/>
    <w:rsid w:val="3B06A2C9"/>
    <w:rsid w:val="3B072342"/>
    <w:rsid w:val="3B28DDD9"/>
    <w:rsid w:val="3B316E94"/>
    <w:rsid w:val="3B3ABCCE"/>
    <w:rsid w:val="3B429411"/>
    <w:rsid w:val="3B5480EA"/>
    <w:rsid w:val="3B5F4B64"/>
    <w:rsid w:val="3B7CBB2D"/>
    <w:rsid w:val="3B7E33BB"/>
    <w:rsid w:val="3B85DB49"/>
    <w:rsid w:val="3B86A648"/>
    <w:rsid w:val="3B8A6FC4"/>
    <w:rsid w:val="3B8BEB8A"/>
    <w:rsid w:val="3BA61580"/>
    <w:rsid w:val="3BABF615"/>
    <w:rsid w:val="3BB2644C"/>
    <w:rsid w:val="3BB2CCA8"/>
    <w:rsid w:val="3BB43DEA"/>
    <w:rsid w:val="3BB4D823"/>
    <w:rsid w:val="3BC65DD0"/>
    <w:rsid w:val="3BD6ECBF"/>
    <w:rsid w:val="3BE09D4B"/>
    <w:rsid w:val="3BEA7C68"/>
    <w:rsid w:val="3BF33792"/>
    <w:rsid w:val="3C00120F"/>
    <w:rsid w:val="3C0730B6"/>
    <w:rsid w:val="3C08363E"/>
    <w:rsid w:val="3C1204DD"/>
    <w:rsid w:val="3C2B062F"/>
    <w:rsid w:val="3C2E2681"/>
    <w:rsid w:val="3C30AB16"/>
    <w:rsid w:val="3C35AF8D"/>
    <w:rsid w:val="3C4011A1"/>
    <w:rsid w:val="3C41816F"/>
    <w:rsid w:val="3C48704B"/>
    <w:rsid w:val="3C4A6CAD"/>
    <w:rsid w:val="3C4C2B0A"/>
    <w:rsid w:val="3C570F70"/>
    <w:rsid w:val="3C5F359D"/>
    <w:rsid w:val="3C60ECA7"/>
    <w:rsid w:val="3C69002E"/>
    <w:rsid w:val="3C6978FB"/>
    <w:rsid w:val="3C6ACCC5"/>
    <w:rsid w:val="3C6C81AA"/>
    <w:rsid w:val="3C6E104C"/>
    <w:rsid w:val="3C8BEE5D"/>
    <w:rsid w:val="3CADC7C4"/>
    <w:rsid w:val="3CB6403B"/>
    <w:rsid w:val="3CBA2FFD"/>
    <w:rsid w:val="3CBE908A"/>
    <w:rsid w:val="3CC3A21D"/>
    <w:rsid w:val="3CD334B9"/>
    <w:rsid w:val="3CF1EAF5"/>
    <w:rsid w:val="3CFDF6C2"/>
    <w:rsid w:val="3D1733EC"/>
    <w:rsid w:val="3D1972FE"/>
    <w:rsid w:val="3D21B17D"/>
    <w:rsid w:val="3D228AFB"/>
    <w:rsid w:val="3D22B8AA"/>
    <w:rsid w:val="3D2CD530"/>
    <w:rsid w:val="3D3427BB"/>
    <w:rsid w:val="3D4053D5"/>
    <w:rsid w:val="3D42FACF"/>
    <w:rsid w:val="3D4375CF"/>
    <w:rsid w:val="3D5B92CC"/>
    <w:rsid w:val="3D699C85"/>
    <w:rsid w:val="3D73D590"/>
    <w:rsid w:val="3D7A54DB"/>
    <w:rsid w:val="3D7B0B90"/>
    <w:rsid w:val="3D950C12"/>
    <w:rsid w:val="3D95CBCE"/>
    <w:rsid w:val="3D965CAF"/>
    <w:rsid w:val="3D9E4523"/>
    <w:rsid w:val="3DA062FD"/>
    <w:rsid w:val="3DA6DE9B"/>
    <w:rsid w:val="3DA7788B"/>
    <w:rsid w:val="3DADAACA"/>
    <w:rsid w:val="3DAE3394"/>
    <w:rsid w:val="3DB3C3B7"/>
    <w:rsid w:val="3DBAA9DE"/>
    <w:rsid w:val="3DBF078C"/>
    <w:rsid w:val="3DC78FFF"/>
    <w:rsid w:val="3DCE05EC"/>
    <w:rsid w:val="3DDF008D"/>
    <w:rsid w:val="3DE3AC5D"/>
    <w:rsid w:val="3DF07919"/>
    <w:rsid w:val="3DF9EA14"/>
    <w:rsid w:val="3DFD1771"/>
    <w:rsid w:val="3E0396D9"/>
    <w:rsid w:val="3E107C66"/>
    <w:rsid w:val="3E27AE56"/>
    <w:rsid w:val="3E2A050D"/>
    <w:rsid w:val="3E37256D"/>
    <w:rsid w:val="3E468677"/>
    <w:rsid w:val="3E52DD92"/>
    <w:rsid w:val="3E63EF53"/>
    <w:rsid w:val="3E6BA7A4"/>
    <w:rsid w:val="3E6F5314"/>
    <w:rsid w:val="3E7093E7"/>
    <w:rsid w:val="3E74706F"/>
    <w:rsid w:val="3E75F5F4"/>
    <w:rsid w:val="3E7B50BA"/>
    <w:rsid w:val="3E7BDBC9"/>
    <w:rsid w:val="3E80580E"/>
    <w:rsid w:val="3E8EC286"/>
    <w:rsid w:val="3E918518"/>
    <w:rsid w:val="3E994FC2"/>
    <w:rsid w:val="3E9CC689"/>
    <w:rsid w:val="3E9F2DB2"/>
    <w:rsid w:val="3EA12E76"/>
    <w:rsid w:val="3EA52268"/>
    <w:rsid w:val="3EA973ED"/>
    <w:rsid w:val="3EB6FCD4"/>
    <w:rsid w:val="3EB721B5"/>
    <w:rsid w:val="3EB781AF"/>
    <w:rsid w:val="3EBFED32"/>
    <w:rsid w:val="3EC6F223"/>
    <w:rsid w:val="3ED284C3"/>
    <w:rsid w:val="3ED2F0E8"/>
    <w:rsid w:val="3ED7798B"/>
    <w:rsid w:val="3EF43775"/>
    <w:rsid w:val="3EF67A2E"/>
    <w:rsid w:val="3EFAA784"/>
    <w:rsid w:val="3F09C996"/>
    <w:rsid w:val="3F2718D4"/>
    <w:rsid w:val="3F2C24BF"/>
    <w:rsid w:val="3F34FAAE"/>
    <w:rsid w:val="3F38BCF2"/>
    <w:rsid w:val="3F54CAD8"/>
    <w:rsid w:val="3F69C37F"/>
    <w:rsid w:val="3F70B76D"/>
    <w:rsid w:val="3F8CCACE"/>
    <w:rsid w:val="3F968210"/>
    <w:rsid w:val="3F9760E0"/>
    <w:rsid w:val="3F99E178"/>
    <w:rsid w:val="3FC3778E"/>
    <w:rsid w:val="3FC4B373"/>
    <w:rsid w:val="3FC78F04"/>
    <w:rsid w:val="3FD0011E"/>
    <w:rsid w:val="3FD0AB64"/>
    <w:rsid w:val="3FDEA934"/>
    <w:rsid w:val="3FE400F2"/>
    <w:rsid w:val="3FEC2A71"/>
    <w:rsid w:val="40069289"/>
    <w:rsid w:val="401A409B"/>
    <w:rsid w:val="40219C4C"/>
    <w:rsid w:val="40236019"/>
    <w:rsid w:val="402B1CA9"/>
    <w:rsid w:val="4038FF5B"/>
    <w:rsid w:val="403FD317"/>
    <w:rsid w:val="404CFF91"/>
    <w:rsid w:val="404D8651"/>
    <w:rsid w:val="404ECEB6"/>
    <w:rsid w:val="405FCF92"/>
    <w:rsid w:val="40612CCF"/>
    <w:rsid w:val="40645FCA"/>
    <w:rsid w:val="406B5BFC"/>
    <w:rsid w:val="406C72B8"/>
    <w:rsid w:val="4074CE58"/>
    <w:rsid w:val="408343AD"/>
    <w:rsid w:val="408DE737"/>
    <w:rsid w:val="408E7049"/>
    <w:rsid w:val="408ECAEE"/>
    <w:rsid w:val="4099462F"/>
    <w:rsid w:val="40A2B269"/>
    <w:rsid w:val="40A2BDA1"/>
    <w:rsid w:val="40A40A2C"/>
    <w:rsid w:val="40A497D0"/>
    <w:rsid w:val="40A6466C"/>
    <w:rsid w:val="40A8D655"/>
    <w:rsid w:val="40C08A7A"/>
    <w:rsid w:val="40C5AEB1"/>
    <w:rsid w:val="40CA19F6"/>
    <w:rsid w:val="40E5D00F"/>
    <w:rsid w:val="40F01957"/>
    <w:rsid w:val="40F8836F"/>
    <w:rsid w:val="41014717"/>
    <w:rsid w:val="4102CB04"/>
    <w:rsid w:val="410A26B1"/>
    <w:rsid w:val="4117C91E"/>
    <w:rsid w:val="41209E50"/>
    <w:rsid w:val="412881A1"/>
    <w:rsid w:val="412BAC9F"/>
    <w:rsid w:val="413334D2"/>
    <w:rsid w:val="41361AE1"/>
    <w:rsid w:val="4136DD0A"/>
    <w:rsid w:val="4139819F"/>
    <w:rsid w:val="413D6E4F"/>
    <w:rsid w:val="413EBEDB"/>
    <w:rsid w:val="415698E0"/>
    <w:rsid w:val="415B8934"/>
    <w:rsid w:val="41667F95"/>
    <w:rsid w:val="4168963B"/>
    <w:rsid w:val="416A024E"/>
    <w:rsid w:val="416B84B9"/>
    <w:rsid w:val="416DDD84"/>
    <w:rsid w:val="417202F5"/>
    <w:rsid w:val="418701D1"/>
    <w:rsid w:val="4189C5C1"/>
    <w:rsid w:val="41AF15D5"/>
    <w:rsid w:val="41AFA90A"/>
    <w:rsid w:val="41BEE04E"/>
    <w:rsid w:val="41CC4EB9"/>
    <w:rsid w:val="41EC46FB"/>
    <w:rsid w:val="41F1C4AF"/>
    <w:rsid w:val="41F3E11E"/>
    <w:rsid w:val="41F49284"/>
    <w:rsid w:val="41FCFB64"/>
    <w:rsid w:val="4200FAC5"/>
    <w:rsid w:val="420209C8"/>
    <w:rsid w:val="420BE77F"/>
    <w:rsid w:val="4220A9B1"/>
    <w:rsid w:val="422133BD"/>
    <w:rsid w:val="42244377"/>
    <w:rsid w:val="4231F656"/>
    <w:rsid w:val="4233F70E"/>
    <w:rsid w:val="42344DD9"/>
    <w:rsid w:val="42361D13"/>
    <w:rsid w:val="4256366D"/>
    <w:rsid w:val="4257107D"/>
    <w:rsid w:val="426FD587"/>
    <w:rsid w:val="427C2E3C"/>
    <w:rsid w:val="428AEA47"/>
    <w:rsid w:val="42995732"/>
    <w:rsid w:val="429C9F93"/>
    <w:rsid w:val="42C45CB2"/>
    <w:rsid w:val="42CFB5DC"/>
    <w:rsid w:val="42D6E744"/>
    <w:rsid w:val="42D70BE7"/>
    <w:rsid w:val="42DB2ADD"/>
    <w:rsid w:val="42E82BE7"/>
    <w:rsid w:val="42EB81AC"/>
    <w:rsid w:val="42F39B60"/>
    <w:rsid w:val="42FAB806"/>
    <w:rsid w:val="430F3F20"/>
    <w:rsid w:val="43190F96"/>
    <w:rsid w:val="431B1F39"/>
    <w:rsid w:val="4332651B"/>
    <w:rsid w:val="433F7605"/>
    <w:rsid w:val="43486A42"/>
    <w:rsid w:val="43580286"/>
    <w:rsid w:val="435D01F8"/>
    <w:rsid w:val="435FF533"/>
    <w:rsid w:val="43638CD9"/>
    <w:rsid w:val="43728A95"/>
    <w:rsid w:val="43952283"/>
    <w:rsid w:val="439EA91A"/>
    <w:rsid w:val="43A0A817"/>
    <w:rsid w:val="43A8582B"/>
    <w:rsid w:val="43B7EF71"/>
    <w:rsid w:val="43BCF1CC"/>
    <w:rsid w:val="43CD9E11"/>
    <w:rsid w:val="43E6EDF6"/>
    <w:rsid w:val="43E79638"/>
    <w:rsid w:val="43F9BAC1"/>
    <w:rsid w:val="440FA148"/>
    <w:rsid w:val="442477BB"/>
    <w:rsid w:val="4427567D"/>
    <w:rsid w:val="442A12AF"/>
    <w:rsid w:val="442A81DF"/>
    <w:rsid w:val="4430BE6E"/>
    <w:rsid w:val="44319CD0"/>
    <w:rsid w:val="44338BFE"/>
    <w:rsid w:val="4433DB08"/>
    <w:rsid w:val="4434CCFD"/>
    <w:rsid w:val="4436DFD4"/>
    <w:rsid w:val="443E55C7"/>
    <w:rsid w:val="444F4265"/>
    <w:rsid w:val="4453804E"/>
    <w:rsid w:val="4455AA72"/>
    <w:rsid w:val="44592E5C"/>
    <w:rsid w:val="4464288F"/>
    <w:rsid w:val="4465E2A0"/>
    <w:rsid w:val="447134BD"/>
    <w:rsid w:val="4472DBD5"/>
    <w:rsid w:val="44737B8A"/>
    <w:rsid w:val="4475DDF5"/>
    <w:rsid w:val="44844898"/>
    <w:rsid w:val="4489B473"/>
    <w:rsid w:val="44A628FD"/>
    <w:rsid w:val="44AB7C9B"/>
    <w:rsid w:val="44B6E252"/>
    <w:rsid w:val="44B8C7E2"/>
    <w:rsid w:val="44CC7509"/>
    <w:rsid w:val="44D7CE8B"/>
    <w:rsid w:val="44E9DFF7"/>
    <w:rsid w:val="44FC4204"/>
    <w:rsid w:val="45037845"/>
    <w:rsid w:val="45082C69"/>
    <w:rsid w:val="450A05D7"/>
    <w:rsid w:val="450F7551"/>
    <w:rsid w:val="450FA863"/>
    <w:rsid w:val="45125E35"/>
    <w:rsid w:val="45262F76"/>
    <w:rsid w:val="4528451A"/>
    <w:rsid w:val="452953BC"/>
    <w:rsid w:val="453F8152"/>
    <w:rsid w:val="4547EABE"/>
    <w:rsid w:val="45620B6E"/>
    <w:rsid w:val="4569C352"/>
    <w:rsid w:val="456EFE18"/>
    <w:rsid w:val="457E75B1"/>
    <w:rsid w:val="45A11ABD"/>
    <w:rsid w:val="45A161A6"/>
    <w:rsid w:val="45A73112"/>
    <w:rsid w:val="45BC9AD0"/>
    <w:rsid w:val="45C13E67"/>
    <w:rsid w:val="45D39867"/>
    <w:rsid w:val="45D634A2"/>
    <w:rsid w:val="45D9D8D4"/>
    <w:rsid w:val="45DA8A92"/>
    <w:rsid w:val="45DFB0D7"/>
    <w:rsid w:val="45E36BC7"/>
    <w:rsid w:val="45EAFDA1"/>
    <w:rsid w:val="45EE793C"/>
    <w:rsid w:val="45F8C240"/>
    <w:rsid w:val="45FEDE3D"/>
    <w:rsid w:val="4600AE5C"/>
    <w:rsid w:val="460E5C05"/>
    <w:rsid w:val="460E9B4B"/>
    <w:rsid w:val="46140467"/>
    <w:rsid w:val="461774CD"/>
    <w:rsid w:val="461AB401"/>
    <w:rsid w:val="4629A1B7"/>
    <w:rsid w:val="4634AAF5"/>
    <w:rsid w:val="463A0697"/>
    <w:rsid w:val="46420D36"/>
    <w:rsid w:val="4648E5DC"/>
    <w:rsid w:val="464982BE"/>
    <w:rsid w:val="464C359A"/>
    <w:rsid w:val="464C6F8F"/>
    <w:rsid w:val="4659C08B"/>
    <w:rsid w:val="465A4C3A"/>
    <w:rsid w:val="4661010C"/>
    <w:rsid w:val="4668DCB7"/>
    <w:rsid w:val="466932D6"/>
    <w:rsid w:val="466B6C4C"/>
    <w:rsid w:val="469183FA"/>
    <w:rsid w:val="4697F71F"/>
    <w:rsid w:val="469CD25E"/>
    <w:rsid w:val="469D6118"/>
    <w:rsid w:val="46A08CDC"/>
    <w:rsid w:val="46AB9922"/>
    <w:rsid w:val="46AF2ABF"/>
    <w:rsid w:val="46B5EDB2"/>
    <w:rsid w:val="46B94AF0"/>
    <w:rsid w:val="46B962B5"/>
    <w:rsid w:val="46BB60E0"/>
    <w:rsid w:val="46C2D4A0"/>
    <w:rsid w:val="46C56898"/>
    <w:rsid w:val="46CAFCF1"/>
    <w:rsid w:val="46D5F61D"/>
    <w:rsid w:val="46D7EE6D"/>
    <w:rsid w:val="46E3D4F6"/>
    <w:rsid w:val="46EBB1CF"/>
    <w:rsid w:val="46EC92F0"/>
    <w:rsid w:val="46ECE2F7"/>
    <w:rsid w:val="46EEE2DF"/>
    <w:rsid w:val="46F72361"/>
    <w:rsid w:val="46F8C4BC"/>
    <w:rsid w:val="471D9D54"/>
    <w:rsid w:val="472A0459"/>
    <w:rsid w:val="472B4056"/>
    <w:rsid w:val="472BB0FD"/>
    <w:rsid w:val="472E9DE6"/>
    <w:rsid w:val="4730DBD4"/>
    <w:rsid w:val="473F12FB"/>
    <w:rsid w:val="47420398"/>
    <w:rsid w:val="4745641C"/>
    <w:rsid w:val="474D274C"/>
    <w:rsid w:val="4750142D"/>
    <w:rsid w:val="475C6192"/>
    <w:rsid w:val="475CEDFA"/>
    <w:rsid w:val="477B1E91"/>
    <w:rsid w:val="477DBEF5"/>
    <w:rsid w:val="478AEB37"/>
    <w:rsid w:val="47912E70"/>
    <w:rsid w:val="47B9F992"/>
    <w:rsid w:val="47BC9CDE"/>
    <w:rsid w:val="47CAEE09"/>
    <w:rsid w:val="47D59695"/>
    <w:rsid w:val="47E27ABB"/>
    <w:rsid w:val="4802E160"/>
    <w:rsid w:val="4808A2C3"/>
    <w:rsid w:val="48098E5F"/>
    <w:rsid w:val="480D488B"/>
    <w:rsid w:val="480E6D18"/>
    <w:rsid w:val="481271A5"/>
    <w:rsid w:val="48132018"/>
    <w:rsid w:val="48164F4F"/>
    <w:rsid w:val="481B7245"/>
    <w:rsid w:val="481FF07B"/>
    <w:rsid w:val="482B7102"/>
    <w:rsid w:val="482F4FB6"/>
    <w:rsid w:val="4832B130"/>
    <w:rsid w:val="483A20F1"/>
    <w:rsid w:val="484AFB20"/>
    <w:rsid w:val="484AFBA8"/>
    <w:rsid w:val="484DD888"/>
    <w:rsid w:val="48591D76"/>
    <w:rsid w:val="4863F1DC"/>
    <w:rsid w:val="48685AEE"/>
    <w:rsid w:val="48694D81"/>
    <w:rsid w:val="487F6C03"/>
    <w:rsid w:val="4880545B"/>
    <w:rsid w:val="4893D9B9"/>
    <w:rsid w:val="4894C8C4"/>
    <w:rsid w:val="4898A209"/>
    <w:rsid w:val="4898BC73"/>
    <w:rsid w:val="48A80A22"/>
    <w:rsid w:val="48B356FD"/>
    <w:rsid w:val="48B783FA"/>
    <w:rsid w:val="48CA6A1D"/>
    <w:rsid w:val="48CB4521"/>
    <w:rsid w:val="48EB2CA7"/>
    <w:rsid w:val="48FAF198"/>
    <w:rsid w:val="48FEC527"/>
    <w:rsid w:val="49014F08"/>
    <w:rsid w:val="490D0FC2"/>
    <w:rsid w:val="4910498C"/>
    <w:rsid w:val="491304B1"/>
    <w:rsid w:val="49183C2D"/>
    <w:rsid w:val="4924310A"/>
    <w:rsid w:val="49245395"/>
    <w:rsid w:val="49259AC7"/>
    <w:rsid w:val="49368C04"/>
    <w:rsid w:val="49416D15"/>
    <w:rsid w:val="49487330"/>
    <w:rsid w:val="495D2FE3"/>
    <w:rsid w:val="496E1F1F"/>
    <w:rsid w:val="49772E50"/>
    <w:rsid w:val="49816E04"/>
    <w:rsid w:val="498607BE"/>
    <w:rsid w:val="49865DEC"/>
    <w:rsid w:val="498B7319"/>
    <w:rsid w:val="499148C5"/>
    <w:rsid w:val="4999AE5C"/>
    <w:rsid w:val="499B480F"/>
    <w:rsid w:val="499DB9BD"/>
    <w:rsid w:val="49A0E1FF"/>
    <w:rsid w:val="49A250B5"/>
    <w:rsid w:val="49AAFB01"/>
    <w:rsid w:val="49B7714D"/>
    <w:rsid w:val="49BF6A96"/>
    <w:rsid w:val="49C33A51"/>
    <w:rsid w:val="49C7E1A8"/>
    <w:rsid w:val="49C7F28A"/>
    <w:rsid w:val="49D0B54C"/>
    <w:rsid w:val="49D39AB1"/>
    <w:rsid w:val="49DB2A49"/>
    <w:rsid w:val="49DCA718"/>
    <w:rsid w:val="49E14104"/>
    <w:rsid w:val="49E688AF"/>
    <w:rsid w:val="49FC4E16"/>
    <w:rsid w:val="49FD67C3"/>
    <w:rsid w:val="49FF0050"/>
    <w:rsid w:val="4A2273E2"/>
    <w:rsid w:val="4A231701"/>
    <w:rsid w:val="4A257BB4"/>
    <w:rsid w:val="4A2B88C5"/>
    <w:rsid w:val="4A2EEE93"/>
    <w:rsid w:val="4A349614"/>
    <w:rsid w:val="4A3A865E"/>
    <w:rsid w:val="4A420999"/>
    <w:rsid w:val="4A44E8C6"/>
    <w:rsid w:val="4A457CE4"/>
    <w:rsid w:val="4A47A79B"/>
    <w:rsid w:val="4A4B6FB8"/>
    <w:rsid w:val="4A57C25C"/>
    <w:rsid w:val="4A63AB66"/>
    <w:rsid w:val="4A673F88"/>
    <w:rsid w:val="4A68B050"/>
    <w:rsid w:val="4A73C3DA"/>
    <w:rsid w:val="4A8B518B"/>
    <w:rsid w:val="4A8B5FA8"/>
    <w:rsid w:val="4A8E878A"/>
    <w:rsid w:val="4A96C8B0"/>
    <w:rsid w:val="4AAAC704"/>
    <w:rsid w:val="4AB889E8"/>
    <w:rsid w:val="4AC39AFE"/>
    <w:rsid w:val="4ACAF12D"/>
    <w:rsid w:val="4ACEDEC7"/>
    <w:rsid w:val="4ADA65FB"/>
    <w:rsid w:val="4AE0B497"/>
    <w:rsid w:val="4AF0809B"/>
    <w:rsid w:val="4AFF0C50"/>
    <w:rsid w:val="4AFF8FEB"/>
    <w:rsid w:val="4B06F75B"/>
    <w:rsid w:val="4B0D2C05"/>
    <w:rsid w:val="4B14D394"/>
    <w:rsid w:val="4B198A3C"/>
    <w:rsid w:val="4B1A36AF"/>
    <w:rsid w:val="4B1D2783"/>
    <w:rsid w:val="4B1E31C5"/>
    <w:rsid w:val="4B32E5B8"/>
    <w:rsid w:val="4B32EF08"/>
    <w:rsid w:val="4B378371"/>
    <w:rsid w:val="4B424900"/>
    <w:rsid w:val="4B43B5BF"/>
    <w:rsid w:val="4B4DC8B5"/>
    <w:rsid w:val="4B52DA17"/>
    <w:rsid w:val="4B590A71"/>
    <w:rsid w:val="4B68ED2C"/>
    <w:rsid w:val="4B70CDF0"/>
    <w:rsid w:val="4B717BAA"/>
    <w:rsid w:val="4B76A098"/>
    <w:rsid w:val="4B786DA6"/>
    <w:rsid w:val="4B797D9C"/>
    <w:rsid w:val="4B7CE4AB"/>
    <w:rsid w:val="4B830DED"/>
    <w:rsid w:val="4B875BA7"/>
    <w:rsid w:val="4B8D5E62"/>
    <w:rsid w:val="4BA51464"/>
    <w:rsid w:val="4BB29690"/>
    <w:rsid w:val="4BB72F58"/>
    <w:rsid w:val="4BCD48EB"/>
    <w:rsid w:val="4BE269FD"/>
    <w:rsid w:val="4BE96527"/>
    <w:rsid w:val="4BEE9A63"/>
    <w:rsid w:val="4BF62022"/>
    <w:rsid w:val="4C04638A"/>
    <w:rsid w:val="4C04933E"/>
    <w:rsid w:val="4C11F9CA"/>
    <w:rsid w:val="4C1B2580"/>
    <w:rsid w:val="4C2807B6"/>
    <w:rsid w:val="4C384F03"/>
    <w:rsid w:val="4C4912F5"/>
    <w:rsid w:val="4C53BF2C"/>
    <w:rsid w:val="4C667DEA"/>
    <w:rsid w:val="4C68FF74"/>
    <w:rsid w:val="4C77F6DF"/>
    <w:rsid w:val="4C7AF4F3"/>
    <w:rsid w:val="4C7F6871"/>
    <w:rsid w:val="4C863102"/>
    <w:rsid w:val="4C8DD398"/>
    <w:rsid w:val="4C933991"/>
    <w:rsid w:val="4CA7508E"/>
    <w:rsid w:val="4CAE8289"/>
    <w:rsid w:val="4CC507F4"/>
    <w:rsid w:val="4CD3F3B0"/>
    <w:rsid w:val="4CD97873"/>
    <w:rsid w:val="4CDE80D8"/>
    <w:rsid w:val="4CE24DC1"/>
    <w:rsid w:val="4CFCD404"/>
    <w:rsid w:val="4D009CD9"/>
    <w:rsid w:val="4D04AC6E"/>
    <w:rsid w:val="4D0AA802"/>
    <w:rsid w:val="4D0C93B9"/>
    <w:rsid w:val="4D0DDFDA"/>
    <w:rsid w:val="4D0FB004"/>
    <w:rsid w:val="4D15171D"/>
    <w:rsid w:val="4D17D9A4"/>
    <w:rsid w:val="4D1BAEF0"/>
    <w:rsid w:val="4D1D1821"/>
    <w:rsid w:val="4D27132F"/>
    <w:rsid w:val="4D2C40B1"/>
    <w:rsid w:val="4D2E1C61"/>
    <w:rsid w:val="4D4028DC"/>
    <w:rsid w:val="4D506DA0"/>
    <w:rsid w:val="4D50CF42"/>
    <w:rsid w:val="4D53F637"/>
    <w:rsid w:val="4D64F2CD"/>
    <w:rsid w:val="4D6B7481"/>
    <w:rsid w:val="4D6E8183"/>
    <w:rsid w:val="4D732F87"/>
    <w:rsid w:val="4D75C5EE"/>
    <w:rsid w:val="4D8283A7"/>
    <w:rsid w:val="4D8AADBA"/>
    <w:rsid w:val="4D8DAB35"/>
    <w:rsid w:val="4DA4B1D2"/>
    <w:rsid w:val="4DA4F948"/>
    <w:rsid w:val="4DA66DEA"/>
    <w:rsid w:val="4DAA921E"/>
    <w:rsid w:val="4DAC3AD3"/>
    <w:rsid w:val="4DAEE79C"/>
    <w:rsid w:val="4DBC2F46"/>
    <w:rsid w:val="4DBF5095"/>
    <w:rsid w:val="4DC1E35A"/>
    <w:rsid w:val="4DCCFE9C"/>
    <w:rsid w:val="4DCDF5D4"/>
    <w:rsid w:val="4DD66F81"/>
    <w:rsid w:val="4DDBB097"/>
    <w:rsid w:val="4DE07ECA"/>
    <w:rsid w:val="4DE276E5"/>
    <w:rsid w:val="4DE8B9C5"/>
    <w:rsid w:val="4DE9B21F"/>
    <w:rsid w:val="4DED07D9"/>
    <w:rsid w:val="4DFF30AA"/>
    <w:rsid w:val="4E05F686"/>
    <w:rsid w:val="4E08A99D"/>
    <w:rsid w:val="4E20DF8C"/>
    <w:rsid w:val="4E224A22"/>
    <w:rsid w:val="4E4777E8"/>
    <w:rsid w:val="4E573A49"/>
    <w:rsid w:val="4E667CE2"/>
    <w:rsid w:val="4E69AA30"/>
    <w:rsid w:val="4E69D73C"/>
    <w:rsid w:val="4E80E9B9"/>
    <w:rsid w:val="4E8691BD"/>
    <w:rsid w:val="4EAC517E"/>
    <w:rsid w:val="4EB04187"/>
    <w:rsid w:val="4EB24B9D"/>
    <w:rsid w:val="4EBD0D7B"/>
    <w:rsid w:val="4EC04FB5"/>
    <w:rsid w:val="4ED03CA3"/>
    <w:rsid w:val="4ED89967"/>
    <w:rsid w:val="4EDC762C"/>
    <w:rsid w:val="4EE31981"/>
    <w:rsid w:val="4EE353A3"/>
    <w:rsid w:val="4EE96EC1"/>
    <w:rsid w:val="4EF58976"/>
    <w:rsid w:val="4EF7D70F"/>
    <w:rsid w:val="4EFA4A8B"/>
    <w:rsid w:val="4EFBCBA8"/>
    <w:rsid w:val="4F06285C"/>
    <w:rsid w:val="4F092132"/>
    <w:rsid w:val="4F0B979F"/>
    <w:rsid w:val="4F0D1C34"/>
    <w:rsid w:val="4F1A0944"/>
    <w:rsid w:val="4F1B0E69"/>
    <w:rsid w:val="4F1ED9DC"/>
    <w:rsid w:val="4F2817A4"/>
    <w:rsid w:val="4F297764"/>
    <w:rsid w:val="4F29E78B"/>
    <w:rsid w:val="4F3073C8"/>
    <w:rsid w:val="4F320D05"/>
    <w:rsid w:val="4F4539E9"/>
    <w:rsid w:val="4F45A067"/>
    <w:rsid w:val="4F531492"/>
    <w:rsid w:val="4F59907C"/>
    <w:rsid w:val="4F6ECBAB"/>
    <w:rsid w:val="4F7399CA"/>
    <w:rsid w:val="4F750666"/>
    <w:rsid w:val="4F788850"/>
    <w:rsid w:val="4F7A24FF"/>
    <w:rsid w:val="4F7CDC48"/>
    <w:rsid w:val="4F87529A"/>
    <w:rsid w:val="4F8B82B3"/>
    <w:rsid w:val="4F8D1C85"/>
    <w:rsid w:val="4F91DEA2"/>
    <w:rsid w:val="4F986F26"/>
    <w:rsid w:val="4F9F69B0"/>
    <w:rsid w:val="4FAEEDBC"/>
    <w:rsid w:val="4FB1A8BC"/>
    <w:rsid w:val="4FB3AA7F"/>
    <w:rsid w:val="4FB5FEC7"/>
    <w:rsid w:val="4FBAE450"/>
    <w:rsid w:val="4FBFF8A5"/>
    <w:rsid w:val="4FC3C339"/>
    <w:rsid w:val="4FCC693D"/>
    <w:rsid w:val="4FD66B2E"/>
    <w:rsid w:val="4FDDB8C6"/>
    <w:rsid w:val="4FEA0865"/>
    <w:rsid w:val="4FFC8A16"/>
    <w:rsid w:val="50089D43"/>
    <w:rsid w:val="5008CB6B"/>
    <w:rsid w:val="50098E32"/>
    <w:rsid w:val="5009D9F1"/>
    <w:rsid w:val="500A51A1"/>
    <w:rsid w:val="500A7300"/>
    <w:rsid w:val="5013A5F4"/>
    <w:rsid w:val="50158B32"/>
    <w:rsid w:val="50189D9D"/>
    <w:rsid w:val="5026EE00"/>
    <w:rsid w:val="50352E4A"/>
    <w:rsid w:val="504FC846"/>
    <w:rsid w:val="5053AF25"/>
    <w:rsid w:val="505C1F26"/>
    <w:rsid w:val="5064F0C8"/>
    <w:rsid w:val="5068DA35"/>
    <w:rsid w:val="506C7738"/>
    <w:rsid w:val="5077CB91"/>
    <w:rsid w:val="507EAF77"/>
    <w:rsid w:val="508F845E"/>
    <w:rsid w:val="509A2C39"/>
    <w:rsid w:val="509D5094"/>
    <w:rsid w:val="509F7CF6"/>
    <w:rsid w:val="50A7749E"/>
    <w:rsid w:val="50B68FA5"/>
    <w:rsid w:val="50C2AFE8"/>
    <w:rsid w:val="50C98EEE"/>
    <w:rsid w:val="50CCEBD0"/>
    <w:rsid w:val="50E24CD4"/>
    <w:rsid w:val="50E5492A"/>
    <w:rsid w:val="50FC2BC1"/>
    <w:rsid w:val="5104C63A"/>
    <w:rsid w:val="5109496A"/>
    <w:rsid w:val="5111B787"/>
    <w:rsid w:val="511A9B14"/>
    <w:rsid w:val="511C3682"/>
    <w:rsid w:val="512660FE"/>
    <w:rsid w:val="51300BA7"/>
    <w:rsid w:val="5135A955"/>
    <w:rsid w:val="513F5DB0"/>
    <w:rsid w:val="51486573"/>
    <w:rsid w:val="514D9270"/>
    <w:rsid w:val="51574E37"/>
    <w:rsid w:val="51587ED2"/>
    <w:rsid w:val="51655E10"/>
    <w:rsid w:val="516E07B9"/>
    <w:rsid w:val="517058C7"/>
    <w:rsid w:val="519135DA"/>
    <w:rsid w:val="519DB5DB"/>
    <w:rsid w:val="519FBBBC"/>
    <w:rsid w:val="51A4DC3A"/>
    <w:rsid w:val="51A78330"/>
    <w:rsid w:val="51ACC8C5"/>
    <w:rsid w:val="51B1F46E"/>
    <w:rsid w:val="51B64C26"/>
    <w:rsid w:val="51B6FCAA"/>
    <w:rsid w:val="51C616E1"/>
    <w:rsid w:val="51C76721"/>
    <w:rsid w:val="51D36D53"/>
    <w:rsid w:val="51D37B2F"/>
    <w:rsid w:val="51D8F912"/>
    <w:rsid w:val="51DA1599"/>
    <w:rsid w:val="51E7CC37"/>
    <w:rsid w:val="51F46980"/>
    <w:rsid w:val="51FA7834"/>
    <w:rsid w:val="51FCA204"/>
    <w:rsid w:val="52109FE4"/>
    <w:rsid w:val="5210D129"/>
    <w:rsid w:val="522477C1"/>
    <w:rsid w:val="522548FF"/>
    <w:rsid w:val="52368DF8"/>
    <w:rsid w:val="523A1D9D"/>
    <w:rsid w:val="5242364D"/>
    <w:rsid w:val="5244EC5B"/>
    <w:rsid w:val="524C5C83"/>
    <w:rsid w:val="525165CD"/>
    <w:rsid w:val="526D6785"/>
    <w:rsid w:val="526F704A"/>
    <w:rsid w:val="527A4AE8"/>
    <w:rsid w:val="527C8C21"/>
    <w:rsid w:val="5285FCCF"/>
    <w:rsid w:val="529ABDD3"/>
    <w:rsid w:val="52BCB5A9"/>
    <w:rsid w:val="52BDA67C"/>
    <w:rsid w:val="52C71290"/>
    <w:rsid w:val="52CF2898"/>
    <w:rsid w:val="52D249C9"/>
    <w:rsid w:val="52D94E02"/>
    <w:rsid w:val="52DE99EC"/>
    <w:rsid w:val="52E7776C"/>
    <w:rsid w:val="52F1887C"/>
    <w:rsid w:val="52F2ACED"/>
    <w:rsid w:val="52FF4391"/>
    <w:rsid w:val="53019D2A"/>
    <w:rsid w:val="5314D028"/>
    <w:rsid w:val="5319E86E"/>
    <w:rsid w:val="531B8876"/>
    <w:rsid w:val="53215288"/>
    <w:rsid w:val="532194AB"/>
    <w:rsid w:val="532D5D9C"/>
    <w:rsid w:val="53316FE7"/>
    <w:rsid w:val="533B71D5"/>
    <w:rsid w:val="536A5760"/>
    <w:rsid w:val="536B940F"/>
    <w:rsid w:val="53789EED"/>
    <w:rsid w:val="537D84E4"/>
    <w:rsid w:val="53892316"/>
    <w:rsid w:val="53A61C8A"/>
    <w:rsid w:val="53AA10C0"/>
    <w:rsid w:val="53AD986C"/>
    <w:rsid w:val="53B15DCB"/>
    <w:rsid w:val="53B62448"/>
    <w:rsid w:val="53EDE110"/>
    <w:rsid w:val="53FA37F7"/>
    <w:rsid w:val="5407E826"/>
    <w:rsid w:val="5415B7DD"/>
    <w:rsid w:val="54237D65"/>
    <w:rsid w:val="54244989"/>
    <w:rsid w:val="54286D77"/>
    <w:rsid w:val="54385104"/>
    <w:rsid w:val="544C86BE"/>
    <w:rsid w:val="54552780"/>
    <w:rsid w:val="545A0779"/>
    <w:rsid w:val="545E5313"/>
    <w:rsid w:val="54610839"/>
    <w:rsid w:val="5464BF58"/>
    <w:rsid w:val="5465AFC9"/>
    <w:rsid w:val="546792B5"/>
    <w:rsid w:val="54700312"/>
    <w:rsid w:val="547011F5"/>
    <w:rsid w:val="54710C0B"/>
    <w:rsid w:val="548703DD"/>
    <w:rsid w:val="54B8BEAE"/>
    <w:rsid w:val="54C48433"/>
    <w:rsid w:val="54C76DF9"/>
    <w:rsid w:val="54D1D8F6"/>
    <w:rsid w:val="54D2527F"/>
    <w:rsid w:val="54D441A7"/>
    <w:rsid w:val="54DA7086"/>
    <w:rsid w:val="54DC0024"/>
    <w:rsid w:val="54EB6DD2"/>
    <w:rsid w:val="54F3767F"/>
    <w:rsid w:val="54F9109A"/>
    <w:rsid w:val="54FC2A3A"/>
    <w:rsid w:val="54FD8ED4"/>
    <w:rsid w:val="54FE2861"/>
    <w:rsid w:val="550AD08F"/>
    <w:rsid w:val="550EF0F4"/>
    <w:rsid w:val="551BB1E1"/>
    <w:rsid w:val="552157F2"/>
    <w:rsid w:val="553338F8"/>
    <w:rsid w:val="55478822"/>
    <w:rsid w:val="556046D1"/>
    <w:rsid w:val="5561E833"/>
    <w:rsid w:val="556F05B5"/>
    <w:rsid w:val="557395A5"/>
    <w:rsid w:val="557714B0"/>
    <w:rsid w:val="557F2E02"/>
    <w:rsid w:val="559313E1"/>
    <w:rsid w:val="55A4540F"/>
    <w:rsid w:val="55A69ABB"/>
    <w:rsid w:val="55A92C2A"/>
    <w:rsid w:val="55A9C99E"/>
    <w:rsid w:val="55B2F9A2"/>
    <w:rsid w:val="55B3ABF1"/>
    <w:rsid w:val="55C0003C"/>
    <w:rsid w:val="55C02346"/>
    <w:rsid w:val="55C6A9B3"/>
    <w:rsid w:val="55CCCB9F"/>
    <w:rsid w:val="55D1EF9F"/>
    <w:rsid w:val="55D74D5E"/>
    <w:rsid w:val="55FC8A00"/>
    <w:rsid w:val="5605482B"/>
    <w:rsid w:val="5605F04B"/>
    <w:rsid w:val="560F2698"/>
    <w:rsid w:val="5614B3FA"/>
    <w:rsid w:val="56189B5C"/>
    <w:rsid w:val="561CF098"/>
    <w:rsid w:val="56203AD7"/>
    <w:rsid w:val="562917B5"/>
    <w:rsid w:val="563BF5CB"/>
    <w:rsid w:val="563F21D5"/>
    <w:rsid w:val="5642A0B8"/>
    <w:rsid w:val="56449500"/>
    <w:rsid w:val="56519509"/>
    <w:rsid w:val="5653D998"/>
    <w:rsid w:val="5656F085"/>
    <w:rsid w:val="5657BD9D"/>
    <w:rsid w:val="565AA62C"/>
    <w:rsid w:val="56613F22"/>
    <w:rsid w:val="5662F4CF"/>
    <w:rsid w:val="56654C77"/>
    <w:rsid w:val="566C3BD4"/>
    <w:rsid w:val="567397CA"/>
    <w:rsid w:val="567ADD13"/>
    <w:rsid w:val="568CD5EA"/>
    <w:rsid w:val="5695C9EE"/>
    <w:rsid w:val="569D043D"/>
    <w:rsid w:val="569EE816"/>
    <w:rsid w:val="569F4DDA"/>
    <w:rsid w:val="56A6FE93"/>
    <w:rsid w:val="56AFBD2A"/>
    <w:rsid w:val="56B34619"/>
    <w:rsid w:val="56B857F9"/>
    <w:rsid w:val="56C361B8"/>
    <w:rsid w:val="56CF0B4C"/>
    <w:rsid w:val="56D50182"/>
    <w:rsid w:val="56F2196C"/>
    <w:rsid w:val="56F5227F"/>
    <w:rsid w:val="5710FD34"/>
    <w:rsid w:val="5713F436"/>
    <w:rsid w:val="571C6A7F"/>
    <w:rsid w:val="5720A23B"/>
    <w:rsid w:val="5728180F"/>
    <w:rsid w:val="572B8EE2"/>
    <w:rsid w:val="5730FF0D"/>
    <w:rsid w:val="573434D4"/>
    <w:rsid w:val="57417B8D"/>
    <w:rsid w:val="57484521"/>
    <w:rsid w:val="574A75C6"/>
    <w:rsid w:val="574CB81E"/>
    <w:rsid w:val="574EC5AA"/>
    <w:rsid w:val="5750B308"/>
    <w:rsid w:val="575A2208"/>
    <w:rsid w:val="575D873E"/>
    <w:rsid w:val="576057DB"/>
    <w:rsid w:val="57724D4B"/>
    <w:rsid w:val="57826398"/>
    <w:rsid w:val="57846D69"/>
    <w:rsid w:val="5798C5CB"/>
    <w:rsid w:val="5799E9C1"/>
    <w:rsid w:val="57AC755A"/>
    <w:rsid w:val="57B1423F"/>
    <w:rsid w:val="57D5FCE4"/>
    <w:rsid w:val="57D8424A"/>
    <w:rsid w:val="57DDD770"/>
    <w:rsid w:val="57E8A658"/>
    <w:rsid w:val="57EECF5E"/>
    <w:rsid w:val="57FB512A"/>
    <w:rsid w:val="58023AAD"/>
    <w:rsid w:val="58040115"/>
    <w:rsid w:val="5805464B"/>
    <w:rsid w:val="58088248"/>
    <w:rsid w:val="580B2EBE"/>
    <w:rsid w:val="581074A4"/>
    <w:rsid w:val="581816A3"/>
    <w:rsid w:val="582C567A"/>
    <w:rsid w:val="582C73F0"/>
    <w:rsid w:val="5834EE20"/>
    <w:rsid w:val="5844364B"/>
    <w:rsid w:val="58513646"/>
    <w:rsid w:val="58528737"/>
    <w:rsid w:val="585DE70E"/>
    <w:rsid w:val="586CE354"/>
    <w:rsid w:val="58752B3D"/>
    <w:rsid w:val="5878874D"/>
    <w:rsid w:val="5897925B"/>
    <w:rsid w:val="58997664"/>
    <w:rsid w:val="589CAB44"/>
    <w:rsid w:val="58A0A6C6"/>
    <w:rsid w:val="58A389DB"/>
    <w:rsid w:val="58A5F844"/>
    <w:rsid w:val="58AD083A"/>
    <w:rsid w:val="58AD17BC"/>
    <w:rsid w:val="58B2CBEF"/>
    <w:rsid w:val="58B68835"/>
    <w:rsid w:val="58BB66E5"/>
    <w:rsid w:val="58C1553E"/>
    <w:rsid w:val="58C50F06"/>
    <w:rsid w:val="58CCD6B1"/>
    <w:rsid w:val="58E106F8"/>
    <w:rsid w:val="58E192D9"/>
    <w:rsid w:val="58F1C484"/>
    <w:rsid w:val="58FA94A5"/>
    <w:rsid w:val="5904A65D"/>
    <w:rsid w:val="5905FA84"/>
    <w:rsid w:val="590AFB42"/>
    <w:rsid w:val="5928A6E5"/>
    <w:rsid w:val="593DE8EC"/>
    <w:rsid w:val="594EC515"/>
    <w:rsid w:val="595D0B9D"/>
    <w:rsid w:val="597987D9"/>
    <w:rsid w:val="598696F7"/>
    <w:rsid w:val="599D7396"/>
    <w:rsid w:val="59A2D695"/>
    <w:rsid w:val="59B7CAE3"/>
    <w:rsid w:val="59CAEEA7"/>
    <w:rsid w:val="59CE9BB4"/>
    <w:rsid w:val="59DE3E48"/>
    <w:rsid w:val="59E8A01B"/>
    <w:rsid w:val="59EA077A"/>
    <w:rsid w:val="59F3CF54"/>
    <w:rsid w:val="59F3D065"/>
    <w:rsid w:val="59F69AB4"/>
    <w:rsid w:val="59F8F155"/>
    <w:rsid w:val="5A06F457"/>
    <w:rsid w:val="5A09218F"/>
    <w:rsid w:val="5A0D8B0C"/>
    <w:rsid w:val="5A180289"/>
    <w:rsid w:val="5A18911B"/>
    <w:rsid w:val="5A28D154"/>
    <w:rsid w:val="5A295E72"/>
    <w:rsid w:val="5A2E3A52"/>
    <w:rsid w:val="5A3548E3"/>
    <w:rsid w:val="5A42981B"/>
    <w:rsid w:val="5A5D222D"/>
    <w:rsid w:val="5A616F06"/>
    <w:rsid w:val="5A6E707B"/>
    <w:rsid w:val="5A75410D"/>
    <w:rsid w:val="5A8BCE7D"/>
    <w:rsid w:val="5A92C147"/>
    <w:rsid w:val="5AA2E3E5"/>
    <w:rsid w:val="5AB9382E"/>
    <w:rsid w:val="5ABF19CC"/>
    <w:rsid w:val="5ACBC48C"/>
    <w:rsid w:val="5ADF108D"/>
    <w:rsid w:val="5AE348A8"/>
    <w:rsid w:val="5AE4150B"/>
    <w:rsid w:val="5AEC3225"/>
    <w:rsid w:val="5AF3B070"/>
    <w:rsid w:val="5AF5539E"/>
    <w:rsid w:val="5B051EDB"/>
    <w:rsid w:val="5B0646F1"/>
    <w:rsid w:val="5B065965"/>
    <w:rsid w:val="5B0E1CA4"/>
    <w:rsid w:val="5B166775"/>
    <w:rsid w:val="5B16D484"/>
    <w:rsid w:val="5B2695F0"/>
    <w:rsid w:val="5B2A8B4E"/>
    <w:rsid w:val="5B31FA6B"/>
    <w:rsid w:val="5B34B1E6"/>
    <w:rsid w:val="5B39327B"/>
    <w:rsid w:val="5B3C2E18"/>
    <w:rsid w:val="5B3C3C9A"/>
    <w:rsid w:val="5B3FE934"/>
    <w:rsid w:val="5B46B766"/>
    <w:rsid w:val="5B4B3EF3"/>
    <w:rsid w:val="5B4DE105"/>
    <w:rsid w:val="5B5CF881"/>
    <w:rsid w:val="5B6884B1"/>
    <w:rsid w:val="5B6AC280"/>
    <w:rsid w:val="5B801115"/>
    <w:rsid w:val="5B8BC347"/>
    <w:rsid w:val="5B8F8E30"/>
    <w:rsid w:val="5B945B4B"/>
    <w:rsid w:val="5B98B8D2"/>
    <w:rsid w:val="5B9A051C"/>
    <w:rsid w:val="5BAB4B33"/>
    <w:rsid w:val="5BADF216"/>
    <w:rsid w:val="5BB64989"/>
    <w:rsid w:val="5BB7D57C"/>
    <w:rsid w:val="5BCA7040"/>
    <w:rsid w:val="5BCF6F15"/>
    <w:rsid w:val="5BD20A6F"/>
    <w:rsid w:val="5BEAC74B"/>
    <w:rsid w:val="5C00FA50"/>
    <w:rsid w:val="5C0B10E2"/>
    <w:rsid w:val="5C1263F2"/>
    <w:rsid w:val="5C1D68F3"/>
    <w:rsid w:val="5C23EFE8"/>
    <w:rsid w:val="5C310828"/>
    <w:rsid w:val="5C44688F"/>
    <w:rsid w:val="5C51E989"/>
    <w:rsid w:val="5C5576A9"/>
    <w:rsid w:val="5C5C3B2A"/>
    <w:rsid w:val="5C700F72"/>
    <w:rsid w:val="5C84F6F6"/>
    <w:rsid w:val="5C86459B"/>
    <w:rsid w:val="5C88414F"/>
    <w:rsid w:val="5C91BC98"/>
    <w:rsid w:val="5C949FF4"/>
    <w:rsid w:val="5CA90C2E"/>
    <w:rsid w:val="5CAF14E8"/>
    <w:rsid w:val="5CB61E1C"/>
    <w:rsid w:val="5CC280C5"/>
    <w:rsid w:val="5CD2EF2C"/>
    <w:rsid w:val="5CD7D61A"/>
    <w:rsid w:val="5CD96C88"/>
    <w:rsid w:val="5CDAD5C2"/>
    <w:rsid w:val="5CF177EA"/>
    <w:rsid w:val="5CFA3908"/>
    <w:rsid w:val="5D1C5C60"/>
    <w:rsid w:val="5D2229FB"/>
    <w:rsid w:val="5D32E713"/>
    <w:rsid w:val="5D3BFA3F"/>
    <w:rsid w:val="5D41CDA8"/>
    <w:rsid w:val="5D4409D4"/>
    <w:rsid w:val="5D54E382"/>
    <w:rsid w:val="5D58B47A"/>
    <w:rsid w:val="5D6A87E8"/>
    <w:rsid w:val="5D7CB3A8"/>
    <w:rsid w:val="5D89FCE2"/>
    <w:rsid w:val="5D8B31E3"/>
    <w:rsid w:val="5D91713C"/>
    <w:rsid w:val="5DA00E1A"/>
    <w:rsid w:val="5DA2BB67"/>
    <w:rsid w:val="5DA9E55C"/>
    <w:rsid w:val="5DB58427"/>
    <w:rsid w:val="5DB95749"/>
    <w:rsid w:val="5DCCB3DA"/>
    <w:rsid w:val="5DCD76F5"/>
    <w:rsid w:val="5DD12F6F"/>
    <w:rsid w:val="5DE32910"/>
    <w:rsid w:val="5DE4ED66"/>
    <w:rsid w:val="5DE8E8C4"/>
    <w:rsid w:val="5DF7FFDC"/>
    <w:rsid w:val="5DFB871F"/>
    <w:rsid w:val="5DFFE86D"/>
    <w:rsid w:val="5E0D03F1"/>
    <w:rsid w:val="5E1C858B"/>
    <w:rsid w:val="5E28575D"/>
    <w:rsid w:val="5E2E121D"/>
    <w:rsid w:val="5E31955D"/>
    <w:rsid w:val="5E4346E6"/>
    <w:rsid w:val="5E4B1D77"/>
    <w:rsid w:val="5E5423D6"/>
    <w:rsid w:val="5E59B8B0"/>
    <w:rsid w:val="5E63A3A2"/>
    <w:rsid w:val="5E786205"/>
    <w:rsid w:val="5E7DE641"/>
    <w:rsid w:val="5E7FDCA4"/>
    <w:rsid w:val="5E90AC9D"/>
    <w:rsid w:val="5E973251"/>
    <w:rsid w:val="5E99554B"/>
    <w:rsid w:val="5EB122F2"/>
    <w:rsid w:val="5EBA96D3"/>
    <w:rsid w:val="5ECA4354"/>
    <w:rsid w:val="5ED6584E"/>
    <w:rsid w:val="5EE63D8D"/>
    <w:rsid w:val="5EE6D7A2"/>
    <w:rsid w:val="5EE8C9AF"/>
    <w:rsid w:val="5EEA510D"/>
    <w:rsid w:val="5EFD6266"/>
    <w:rsid w:val="5F0AD619"/>
    <w:rsid w:val="5F0B3B47"/>
    <w:rsid w:val="5F0E9BFE"/>
    <w:rsid w:val="5F102020"/>
    <w:rsid w:val="5F206E71"/>
    <w:rsid w:val="5F211042"/>
    <w:rsid w:val="5F2406DB"/>
    <w:rsid w:val="5F26A2B1"/>
    <w:rsid w:val="5F29F666"/>
    <w:rsid w:val="5F421C2F"/>
    <w:rsid w:val="5F488C26"/>
    <w:rsid w:val="5F4F004A"/>
    <w:rsid w:val="5F55C81F"/>
    <w:rsid w:val="5F616AAF"/>
    <w:rsid w:val="5F6274C4"/>
    <w:rsid w:val="5F64ADCE"/>
    <w:rsid w:val="5F766901"/>
    <w:rsid w:val="5F7B7C51"/>
    <w:rsid w:val="5F82343D"/>
    <w:rsid w:val="5F86F0B3"/>
    <w:rsid w:val="5F8E907E"/>
    <w:rsid w:val="5F99E28D"/>
    <w:rsid w:val="5F9DC044"/>
    <w:rsid w:val="5F9DD80D"/>
    <w:rsid w:val="5F9DF784"/>
    <w:rsid w:val="5FA11E62"/>
    <w:rsid w:val="5FA28B25"/>
    <w:rsid w:val="5FACD590"/>
    <w:rsid w:val="5FAE4C22"/>
    <w:rsid w:val="5FDCF98A"/>
    <w:rsid w:val="5FDDE201"/>
    <w:rsid w:val="5FF42892"/>
    <w:rsid w:val="5FFA98EA"/>
    <w:rsid w:val="60040375"/>
    <w:rsid w:val="60122C0F"/>
    <w:rsid w:val="601BC085"/>
    <w:rsid w:val="601ED08B"/>
    <w:rsid w:val="601F3D1F"/>
    <w:rsid w:val="602583E0"/>
    <w:rsid w:val="6037E040"/>
    <w:rsid w:val="6037E81A"/>
    <w:rsid w:val="603F6AE4"/>
    <w:rsid w:val="6048EA9D"/>
    <w:rsid w:val="6056882E"/>
    <w:rsid w:val="605B53C5"/>
    <w:rsid w:val="605D991C"/>
    <w:rsid w:val="6061E132"/>
    <w:rsid w:val="6068AE86"/>
    <w:rsid w:val="6087813A"/>
    <w:rsid w:val="6087837C"/>
    <w:rsid w:val="60880D8A"/>
    <w:rsid w:val="608B4428"/>
    <w:rsid w:val="6093E0B4"/>
    <w:rsid w:val="6096FEC6"/>
    <w:rsid w:val="60AAF418"/>
    <w:rsid w:val="60AEDB8C"/>
    <w:rsid w:val="60B9CEEC"/>
    <w:rsid w:val="60C0FE20"/>
    <w:rsid w:val="60D37F04"/>
    <w:rsid w:val="60E9515C"/>
    <w:rsid w:val="60F4AAEB"/>
    <w:rsid w:val="60FE39FD"/>
    <w:rsid w:val="610B79DF"/>
    <w:rsid w:val="610C8A8B"/>
    <w:rsid w:val="610FD9C8"/>
    <w:rsid w:val="6111536C"/>
    <w:rsid w:val="6130AAD6"/>
    <w:rsid w:val="6141133E"/>
    <w:rsid w:val="6148357A"/>
    <w:rsid w:val="61487008"/>
    <w:rsid w:val="614909E2"/>
    <w:rsid w:val="615018A5"/>
    <w:rsid w:val="6163FD13"/>
    <w:rsid w:val="616A97E0"/>
    <w:rsid w:val="616F6B78"/>
    <w:rsid w:val="617B540B"/>
    <w:rsid w:val="61818175"/>
    <w:rsid w:val="61A2BEC4"/>
    <w:rsid w:val="61AC4112"/>
    <w:rsid w:val="61C09F53"/>
    <w:rsid w:val="61CD52AF"/>
    <w:rsid w:val="61D77C36"/>
    <w:rsid w:val="61EEC1BF"/>
    <w:rsid w:val="61F247E7"/>
    <w:rsid w:val="61F4EB6A"/>
    <w:rsid w:val="61F9F9B6"/>
    <w:rsid w:val="6203A762"/>
    <w:rsid w:val="620B502C"/>
    <w:rsid w:val="6211692F"/>
    <w:rsid w:val="62158F95"/>
    <w:rsid w:val="62168FFD"/>
    <w:rsid w:val="62197B0C"/>
    <w:rsid w:val="621D0A97"/>
    <w:rsid w:val="622C70E8"/>
    <w:rsid w:val="62339974"/>
    <w:rsid w:val="6258E657"/>
    <w:rsid w:val="625A6D76"/>
    <w:rsid w:val="626849A8"/>
    <w:rsid w:val="62700B28"/>
    <w:rsid w:val="627318A9"/>
    <w:rsid w:val="62789773"/>
    <w:rsid w:val="627DBA63"/>
    <w:rsid w:val="629BAFB7"/>
    <w:rsid w:val="62A6787B"/>
    <w:rsid w:val="62AB89BC"/>
    <w:rsid w:val="62B48C24"/>
    <w:rsid w:val="62B8F6C8"/>
    <w:rsid w:val="62B96BDF"/>
    <w:rsid w:val="62C9A3FF"/>
    <w:rsid w:val="62C9E29A"/>
    <w:rsid w:val="62CDC50B"/>
    <w:rsid w:val="62D6725B"/>
    <w:rsid w:val="62E090FC"/>
    <w:rsid w:val="62ED83D1"/>
    <w:rsid w:val="62EFFAFA"/>
    <w:rsid w:val="63075F1E"/>
    <w:rsid w:val="630B2CD7"/>
    <w:rsid w:val="631323EC"/>
    <w:rsid w:val="63136E19"/>
    <w:rsid w:val="63162E21"/>
    <w:rsid w:val="631BB3F5"/>
    <w:rsid w:val="632FDDE5"/>
    <w:rsid w:val="6332E056"/>
    <w:rsid w:val="6335B85B"/>
    <w:rsid w:val="6342B3A3"/>
    <w:rsid w:val="63442D78"/>
    <w:rsid w:val="634C8186"/>
    <w:rsid w:val="6356E604"/>
    <w:rsid w:val="63582164"/>
    <w:rsid w:val="635E9925"/>
    <w:rsid w:val="636C5606"/>
    <w:rsid w:val="636E229B"/>
    <w:rsid w:val="637B7789"/>
    <w:rsid w:val="63847113"/>
    <w:rsid w:val="638C1A0B"/>
    <w:rsid w:val="63906A99"/>
    <w:rsid w:val="63A0C7EC"/>
    <w:rsid w:val="63ADD3A7"/>
    <w:rsid w:val="63CBB0D9"/>
    <w:rsid w:val="63D53955"/>
    <w:rsid w:val="63E7A0BB"/>
    <w:rsid w:val="63E85CFF"/>
    <w:rsid w:val="63F6B44C"/>
    <w:rsid w:val="63FAD075"/>
    <w:rsid w:val="640BFAF4"/>
    <w:rsid w:val="640EAA82"/>
    <w:rsid w:val="64121A52"/>
    <w:rsid w:val="641EB981"/>
    <w:rsid w:val="64247580"/>
    <w:rsid w:val="64317BC3"/>
    <w:rsid w:val="64322CE0"/>
    <w:rsid w:val="643503AF"/>
    <w:rsid w:val="64360081"/>
    <w:rsid w:val="644172E8"/>
    <w:rsid w:val="64434D23"/>
    <w:rsid w:val="644606D1"/>
    <w:rsid w:val="644619A2"/>
    <w:rsid w:val="645B4031"/>
    <w:rsid w:val="645DC865"/>
    <w:rsid w:val="645E44C6"/>
    <w:rsid w:val="645ED796"/>
    <w:rsid w:val="648A202E"/>
    <w:rsid w:val="6495BBBC"/>
    <w:rsid w:val="649B1189"/>
    <w:rsid w:val="649E27EE"/>
    <w:rsid w:val="64A1BCCC"/>
    <w:rsid w:val="64B7C0BB"/>
    <w:rsid w:val="64BC6AD9"/>
    <w:rsid w:val="64C073EF"/>
    <w:rsid w:val="64D9F0AC"/>
    <w:rsid w:val="64E01BA5"/>
    <w:rsid w:val="64E746D6"/>
    <w:rsid w:val="64F23B24"/>
    <w:rsid w:val="64F39CE5"/>
    <w:rsid w:val="64F724DE"/>
    <w:rsid w:val="64F94D97"/>
    <w:rsid w:val="64F9E37B"/>
    <w:rsid w:val="64FB5870"/>
    <w:rsid w:val="65014BE7"/>
    <w:rsid w:val="650EFC6F"/>
    <w:rsid w:val="6517D3CC"/>
    <w:rsid w:val="65190E4E"/>
    <w:rsid w:val="651FB60E"/>
    <w:rsid w:val="652196F3"/>
    <w:rsid w:val="6526193D"/>
    <w:rsid w:val="652A69B9"/>
    <w:rsid w:val="653B5A3A"/>
    <w:rsid w:val="65401C25"/>
    <w:rsid w:val="654D7F49"/>
    <w:rsid w:val="65587D57"/>
    <w:rsid w:val="655938E8"/>
    <w:rsid w:val="655B03A5"/>
    <w:rsid w:val="655C82BE"/>
    <w:rsid w:val="656ABB5A"/>
    <w:rsid w:val="657B45FE"/>
    <w:rsid w:val="6583D231"/>
    <w:rsid w:val="65881817"/>
    <w:rsid w:val="6589CD6C"/>
    <w:rsid w:val="658CD540"/>
    <w:rsid w:val="659703E6"/>
    <w:rsid w:val="65975E88"/>
    <w:rsid w:val="65992C34"/>
    <w:rsid w:val="659F1A92"/>
    <w:rsid w:val="65A681AF"/>
    <w:rsid w:val="65A8B875"/>
    <w:rsid w:val="65AC5631"/>
    <w:rsid w:val="65B1CF50"/>
    <w:rsid w:val="65B7C1DE"/>
    <w:rsid w:val="65BB389B"/>
    <w:rsid w:val="65C532D8"/>
    <w:rsid w:val="65CD08C5"/>
    <w:rsid w:val="65D44761"/>
    <w:rsid w:val="65DCFD5E"/>
    <w:rsid w:val="65E13003"/>
    <w:rsid w:val="65EADB77"/>
    <w:rsid w:val="65F01A60"/>
    <w:rsid w:val="65F27087"/>
    <w:rsid w:val="65FA3D01"/>
    <w:rsid w:val="65FDEF8C"/>
    <w:rsid w:val="660AEA21"/>
    <w:rsid w:val="660C87A7"/>
    <w:rsid w:val="6630022E"/>
    <w:rsid w:val="66452548"/>
    <w:rsid w:val="6650ACA3"/>
    <w:rsid w:val="665C6C74"/>
    <w:rsid w:val="666C075F"/>
    <w:rsid w:val="666D2A0F"/>
    <w:rsid w:val="667BCF6B"/>
    <w:rsid w:val="668D04CE"/>
    <w:rsid w:val="669E2330"/>
    <w:rsid w:val="66B9EF3B"/>
    <w:rsid w:val="66C50EBC"/>
    <w:rsid w:val="66C97827"/>
    <w:rsid w:val="66CDA4E9"/>
    <w:rsid w:val="66DF3B91"/>
    <w:rsid w:val="66E1B6BA"/>
    <w:rsid w:val="66FFD6F3"/>
    <w:rsid w:val="670F3857"/>
    <w:rsid w:val="672923A2"/>
    <w:rsid w:val="672B3B4A"/>
    <w:rsid w:val="674320B6"/>
    <w:rsid w:val="674A9D63"/>
    <w:rsid w:val="675280EB"/>
    <w:rsid w:val="675BAD14"/>
    <w:rsid w:val="6761F97C"/>
    <w:rsid w:val="67797269"/>
    <w:rsid w:val="677EEE98"/>
    <w:rsid w:val="67802A1A"/>
    <w:rsid w:val="67921F6B"/>
    <w:rsid w:val="679DA7FB"/>
    <w:rsid w:val="67A1233F"/>
    <w:rsid w:val="67AE7DF4"/>
    <w:rsid w:val="67CA8827"/>
    <w:rsid w:val="67CF72D2"/>
    <w:rsid w:val="67E11409"/>
    <w:rsid w:val="67E1BD70"/>
    <w:rsid w:val="67E6B541"/>
    <w:rsid w:val="67E98D7D"/>
    <w:rsid w:val="67F1DBCE"/>
    <w:rsid w:val="67F92EAF"/>
    <w:rsid w:val="68070B0E"/>
    <w:rsid w:val="6813B6FA"/>
    <w:rsid w:val="681FAFD7"/>
    <w:rsid w:val="6835A982"/>
    <w:rsid w:val="6836B0D8"/>
    <w:rsid w:val="683F5C75"/>
    <w:rsid w:val="68718BA8"/>
    <w:rsid w:val="68761EB8"/>
    <w:rsid w:val="6886E2EA"/>
    <w:rsid w:val="6888B81D"/>
    <w:rsid w:val="6890EC52"/>
    <w:rsid w:val="68A949AE"/>
    <w:rsid w:val="68A966B9"/>
    <w:rsid w:val="68AB9E42"/>
    <w:rsid w:val="68BC9768"/>
    <w:rsid w:val="68D7A1A0"/>
    <w:rsid w:val="68DD49A3"/>
    <w:rsid w:val="68E3C91A"/>
    <w:rsid w:val="68F2372A"/>
    <w:rsid w:val="68F37F09"/>
    <w:rsid w:val="68F566B4"/>
    <w:rsid w:val="68F700DF"/>
    <w:rsid w:val="6902D8EA"/>
    <w:rsid w:val="6906D568"/>
    <w:rsid w:val="6909BA2F"/>
    <w:rsid w:val="690ADDD9"/>
    <w:rsid w:val="691979EC"/>
    <w:rsid w:val="6922020F"/>
    <w:rsid w:val="6926AA34"/>
    <w:rsid w:val="6932A84E"/>
    <w:rsid w:val="69343B90"/>
    <w:rsid w:val="69397F36"/>
    <w:rsid w:val="69503708"/>
    <w:rsid w:val="695056C6"/>
    <w:rsid w:val="69529E9C"/>
    <w:rsid w:val="6954ACC3"/>
    <w:rsid w:val="69672D39"/>
    <w:rsid w:val="696A45A4"/>
    <w:rsid w:val="697AE6E7"/>
    <w:rsid w:val="69822E06"/>
    <w:rsid w:val="699033DB"/>
    <w:rsid w:val="69BA8FA1"/>
    <w:rsid w:val="69E150B9"/>
    <w:rsid w:val="69E30081"/>
    <w:rsid w:val="69EC37C7"/>
    <w:rsid w:val="6A05DC6A"/>
    <w:rsid w:val="6A28803B"/>
    <w:rsid w:val="6A34F9D4"/>
    <w:rsid w:val="6A36E34E"/>
    <w:rsid w:val="6A3F2B7E"/>
    <w:rsid w:val="6A5E65EC"/>
    <w:rsid w:val="6A5F4E0E"/>
    <w:rsid w:val="6A6152F9"/>
    <w:rsid w:val="6A624776"/>
    <w:rsid w:val="6A629AEA"/>
    <w:rsid w:val="6A62DE48"/>
    <w:rsid w:val="6A6A5A6E"/>
    <w:rsid w:val="6A6A74A8"/>
    <w:rsid w:val="6A6BB1B0"/>
    <w:rsid w:val="6A70C8E4"/>
    <w:rsid w:val="6A76B15E"/>
    <w:rsid w:val="6A7C63BE"/>
    <w:rsid w:val="6A86DBEC"/>
    <w:rsid w:val="6A87508C"/>
    <w:rsid w:val="6A88707A"/>
    <w:rsid w:val="6A8AD54A"/>
    <w:rsid w:val="6A90D35E"/>
    <w:rsid w:val="6A9DB45D"/>
    <w:rsid w:val="6A9FC299"/>
    <w:rsid w:val="6AA7381C"/>
    <w:rsid w:val="6AA859DA"/>
    <w:rsid w:val="6AAAD426"/>
    <w:rsid w:val="6AB235C7"/>
    <w:rsid w:val="6AB4B31C"/>
    <w:rsid w:val="6ABDEB2E"/>
    <w:rsid w:val="6AC4B0C2"/>
    <w:rsid w:val="6ACABCCF"/>
    <w:rsid w:val="6AE82BDC"/>
    <w:rsid w:val="6AEEE0F8"/>
    <w:rsid w:val="6AF43953"/>
    <w:rsid w:val="6B0D5558"/>
    <w:rsid w:val="6B0D821F"/>
    <w:rsid w:val="6B262F26"/>
    <w:rsid w:val="6B35A1CD"/>
    <w:rsid w:val="6B361734"/>
    <w:rsid w:val="6B370E26"/>
    <w:rsid w:val="6B3E63A6"/>
    <w:rsid w:val="6B42BBFC"/>
    <w:rsid w:val="6B4BD154"/>
    <w:rsid w:val="6B5525B9"/>
    <w:rsid w:val="6B5778D0"/>
    <w:rsid w:val="6B5DB36A"/>
    <w:rsid w:val="6B6E1B28"/>
    <w:rsid w:val="6B71058C"/>
    <w:rsid w:val="6B8185FC"/>
    <w:rsid w:val="6B9316A1"/>
    <w:rsid w:val="6BA3540C"/>
    <w:rsid w:val="6BBE06AC"/>
    <w:rsid w:val="6BC06013"/>
    <w:rsid w:val="6BC40A38"/>
    <w:rsid w:val="6BC44653"/>
    <w:rsid w:val="6BC8099B"/>
    <w:rsid w:val="6BCBFAD1"/>
    <w:rsid w:val="6BD0FA99"/>
    <w:rsid w:val="6BD65A28"/>
    <w:rsid w:val="6BF09585"/>
    <w:rsid w:val="6BF1C37A"/>
    <w:rsid w:val="6BF6A0AA"/>
    <w:rsid w:val="6C08337F"/>
    <w:rsid w:val="6C0E49A2"/>
    <w:rsid w:val="6C0F0598"/>
    <w:rsid w:val="6C26A457"/>
    <w:rsid w:val="6C2BA71B"/>
    <w:rsid w:val="6C2CFE19"/>
    <w:rsid w:val="6C2F1E99"/>
    <w:rsid w:val="6C4345C9"/>
    <w:rsid w:val="6C455941"/>
    <w:rsid w:val="6C563876"/>
    <w:rsid w:val="6C5E46A1"/>
    <w:rsid w:val="6C6500D8"/>
    <w:rsid w:val="6C7BA191"/>
    <w:rsid w:val="6C9774B6"/>
    <w:rsid w:val="6CAA1649"/>
    <w:rsid w:val="6CB036BE"/>
    <w:rsid w:val="6CB647CC"/>
    <w:rsid w:val="6CBBAF63"/>
    <w:rsid w:val="6CBDD5F9"/>
    <w:rsid w:val="6CBF3E9E"/>
    <w:rsid w:val="6CD14AF0"/>
    <w:rsid w:val="6CE2E198"/>
    <w:rsid w:val="6CE51796"/>
    <w:rsid w:val="6CEBFC08"/>
    <w:rsid w:val="6CECFA2D"/>
    <w:rsid w:val="6CF31DEA"/>
    <w:rsid w:val="6CFD7013"/>
    <w:rsid w:val="6D029994"/>
    <w:rsid w:val="6D208499"/>
    <w:rsid w:val="6D30801B"/>
    <w:rsid w:val="6D31426D"/>
    <w:rsid w:val="6D36B933"/>
    <w:rsid w:val="6D3CDA1D"/>
    <w:rsid w:val="6D40A73D"/>
    <w:rsid w:val="6D4371CF"/>
    <w:rsid w:val="6D4FD3E4"/>
    <w:rsid w:val="6D592648"/>
    <w:rsid w:val="6D5A52A3"/>
    <w:rsid w:val="6D5D74D5"/>
    <w:rsid w:val="6D608CAE"/>
    <w:rsid w:val="6D6DB2DE"/>
    <w:rsid w:val="6D70E961"/>
    <w:rsid w:val="6D7E4BE9"/>
    <w:rsid w:val="6D836C7A"/>
    <w:rsid w:val="6D868605"/>
    <w:rsid w:val="6D953EC9"/>
    <w:rsid w:val="6D95D641"/>
    <w:rsid w:val="6D9F031B"/>
    <w:rsid w:val="6DA217F1"/>
    <w:rsid w:val="6DA33063"/>
    <w:rsid w:val="6DACAA2F"/>
    <w:rsid w:val="6DB19394"/>
    <w:rsid w:val="6DB8EC28"/>
    <w:rsid w:val="6DC525F7"/>
    <w:rsid w:val="6DE4E83C"/>
    <w:rsid w:val="6DE67861"/>
    <w:rsid w:val="6DEC3474"/>
    <w:rsid w:val="6DF20967"/>
    <w:rsid w:val="6DFD026D"/>
    <w:rsid w:val="6E02C54B"/>
    <w:rsid w:val="6E233C97"/>
    <w:rsid w:val="6E278FA7"/>
    <w:rsid w:val="6E323A11"/>
    <w:rsid w:val="6E334464"/>
    <w:rsid w:val="6E3385CA"/>
    <w:rsid w:val="6E392111"/>
    <w:rsid w:val="6E3BB1AD"/>
    <w:rsid w:val="6E40AEB6"/>
    <w:rsid w:val="6E44FBB5"/>
    <w:rsid w:val="6E497FB9"/>
    <w:rsid w:val="6E530FB0"/>
    <w:rsid w:val="6E5AAD92"/>
    <w:rsid w:val="6E61EA70"/>
    <w:rsid w:val="6E64A227"/>
    <w:rsid w:val="6E7AE2DC"/>
    <w:rsid w:val="6E8B09D1"/>
    <w:rsid w:val="6E8E175C"/>
    <w:rsid w:val="6E9EE792"/>
    <w:rsid w:val="6EA9476A"/>
    <w:rsid w:val="6EB0DDAD"/>
    <w:rsid w:val="6EB363F5"/>
    <w:rsid w:val="6EB3CED7"/>
    <w:rsid w:val="6EB470D6"/>
    <w:rsid w:val="6EBD007D"/>
    <w:rsid w:val="6EC50DFE"/>
    <w:rsid w:val="6ECE2A81"/>
    <w:rsid w:val="6EEAD6CD"/>
    <w:rsid w:val="6F195F88"/>
    <w:rsid w:val="6F1E671D"/>
    <w:rsid w:val="6F209D27"/>
    <w:rsid w:val="6F22A738"/>
    <w:rsid w:val="6F26BBCA"/>
    <w:rsid w:val="6F2FBFFE"/>
    <w:rsid w:val="6F359C34"/>
    <w:rsid w:val="6F38A12C"/>
    <w:rsid w:val="6F40E13F"/>
    <w:rsid w:val="6F4244BE"/>
    <w:rsid w:val="6F4F5958"/>
    <w:rsid w:val="6F5C698C"/>
    <w:rsid w:val="6F5DD22F"/>
    <w:rsid w:val="6F6379EB"/>
    <w:rsid w:val="6F71D739"/>
    <w:rsid w:val="6F7AFE47"/>
    <w:rsid w:val="6F7B0FC7"/>
    <w:rsid w:val="6F7BC338"/>
    <w:rsid w:val="6F7E9124"/>
    <w:rsid w:val="6FAFDDBC"/>
    <w:rsid w:val="6FB42F89"/>
    <w:rsid w:val="6FB94D09"/>
    <w:rsid w:val="6FBB29FD"/>
    <w:rsid w:val="6FC37124"/>
    <w:rsid w:val="6FC53ED1"/>
    <w:rsid w:val="6FCFAC3D"/>
    <w:rsid w:val="6FD29022"/>
    <w:rsid w:val="6FD8014D"/>
    <w:rsid w:val="6FEAD449"/>
    <w:rsid w:val="6FEBB550"/>
    <w:rsid w:val="6FF4A399"/>
    <w:rsid w:val="6FF5F4EE"/>
    <w:rsid w:val="6FFF785E"/>
    <w:rsid w:val="7000C8AE"/>
    <w:rsid w:val="7003DCBC"/>
    <w:rsid w:val="701234B7"/>
    <w:rsid w:val="70136FAC"/>
    <w:rsid w:val="701DA7A2"/>
    <w:rsid w:val="7024E8EC"/>
    <w:rsid w:val="702839BF"/>
    <w:rsid w:val="7028EB6C"/>
    <w:rsid w:val="702A8FB0"/>
    <w:rsid w:val="703C19B4"/>
    <w:rsid w:val="7041F8D9"/>
    <w:rsid w:val="7046BF64"/>
    <w:rsid w:val="7065C831"/>
    <w:rsid w:val="7068A507"/>
    <w:rsid w:val="7077124D"/>
    <w:rsid w:val="70781F4D"/>
    <w:rsid w:val="707AA358"/>
    <w:rsid w:val="7081EE13"/>
    <w:rsid w:val="708943F9"/>
    <w:rsid w:val="7094381A"/>
    <w:rsid w:val="709AC9F8"/>
    <w:rsid w:val="709D0EF3"/>
    <w:rsid w:val="709E33E1"/>
    <w:rsid w:val="70A28134"/>
    <w:rsid w:val="70A43E3F"/>
    <w:rsid w:val="70AEF978"/>
    <w:rsid w:val="70BBEAA4"/>
    <w:rsid w:val="70C3A245"/>
    <w:rsid w:val="70DAFAE2"/>
    <w:rsid w:val="70DE50D9"/>
    <w:rsid w:val="70E06349"/>
    <w:rsid w:val="70EF58B1"/>
    <w:rsid w:val="70F114E4"/>
    <w:rsid w:val="70FE8A40"/>
    <w:rsid w:val="710366F8"/>
    <w:rsid w:val="71053570"/>
    <w:rsid w:val="710A7347"/>
    <w:rsid w:val="710DAC68"/>
    <w:rsid w:val="7113706D"/>
    <w:rsid w:val="7121591F"/>
    <w:rsid w:val="713A4B0D"/>
    <w:rsid w:val="713D89CE"/>
    <w:rsid w:val="714C7FDD"/>
    <w:rsid w:val="714CFEE9"/>
    <w:rsid w:val="714D711A"/>
    <w:rsid w:val="715466B0"/>
    <w:rsid w:val="715AA69C"/>
    <w:rsid w:val="71623F60"/>
    <w:rsid w:val="716D74DC"/>
    <w:rsid w:val="71768153"/>
    <w:rsid w:val="7178C143"/>
    <w:rsid w:val="71798B7C"/>
    <w:rsid w:val="717C723E"/>
    <w:rsid w:val="717D5A73"/>
    <w:rsid w:val="7186BF48"/>
    <w:rsid w:val="7188A00F"/>
    <w:rsid w:val="7191388F"/>
    <w:rsid w:val="7193EC0E"/>
    <w:rsid w:val="71957FD4"/>
    <w:rsid w:val="71B3EEAA"/>
    <w:rsid w:val="71C62E6C"/>
    <w:rsid w:val="71E486B9"/>
    <w:rsid w:val="71E5D9D4"/>
    <w:rsid w:val="71FBBA34"/>
    <w:rsid w:val="71FC7CF7"/>
    <w:rsid w:val="720425B9"/>
    <w:rsid w:val="720640AC"/>
    <w:rsid w:val="720E52D1"/>
    <w:rsid w:val="721E2956"/>
    <w:rsid w:val="7221824F"/>
    <w:rsid w:val="72231E6D"/>
    <w:rsid w:val="7224DCB6"/>
    <w:rsid w:val="7230A2FE"/>
    <w:rsid w:val="72332CE3"/>
    <w:rsid w:val="7238586B"/>
    <w:rsid w:val="7239B6B4"/>
    <w:rsid w:val="723A43AF"/>
    <w:rsid w:val="724F1D55"/>
    <w:rsid w:val="725094F8"/>
    <w:rsid w:val="72792E8B"/>
    <w:rsid w:val="727E63EC"/>
    <w:rsid w:val="72830AB7"/>
    <w:rsid w:val="72908529"/>
    <w:rsid w:val="72A12A28"/>
    <w:rsid w:val="72A4AD3B"/>
    <w:rsid w:val="72B36D64"/>
    <w:rsid w:val="72B8CB22"/>
    <w:rsid w:val="72C0A3E5"/>
    <w:rsid w:val="72D4FCB6"/>
    <w:rsid w:val="72D8F5BC"/>
    <w:rsid w:val="72DEB413"/>
    <w:rsid w:val="72E3075D"/>
    <w:rsid w:val="72F8F98E"/>
    <w:rsid w:val="73076183"/>
    <w:rsid w:val="73093792"/>
    <w:rsid w:val="730C1A14"/>
    <w:rsid w:val="730D42F1"/>
    <w:rsid w:val="730D8AF5"/>
    <w:rsid w:val="730E6BF4"/>
    <w:rsid w:val="730E703C"/>
    <w:rsid w:val="73185F8A"/>
    <w:rsid w:val="7324A341"/>
    <w:rsid w:val="732F56B8"/>
    <w:rsid w:val="733A75BC"/>
    <w:rsid w:val="7342306F"/>
    <w:rsid w:val="7345D8A7"/>
    <w:rsid w:val="734FC6F9"/>
    <w:rsid w:val="73525171"/>
    <w:rsid w:val="73547FF0"/>
    <w:rsid w:val="73549799"/>
    <w:rsid w:val="7358B3E1"/>
    <w:rsid w:val="735CA587"/>
    <w:rsid w:val="73689C1D"/>
    <w:rsid w:val="737AF100"/>
    <w:rsid w:val="73817597"/>
    <w:rsid w:val="73962778"/>
    <w:rsid w:val="7397701C"/>
    <w:rsid w:val="73AB48DC"/>
    <w:rsid w:val="73AC7D2C"/>
    <w:rsid w:val="73B3641F"/>
    <w:rsid w:val="73B63239"/>
    <w:rsid w:val="73B8D9D9"/>
    <w:rsid w:val="73C2D584"/>
    <w:rsid w:val="73D3025C"/>
    <w:rsid w:val="73E39E36"/>
    <w:rsid w:val="73FC455C"/>
    <w:rsid w:val="74008428"/>
    <w:rsid w:val="74041AE7"/>
    <w:rsid w:val="740C4415"/>
    <w:rsid w:val="7412BB90"/>
    <w:rsid w:val="74155A33"/>
    <w:rsid w:val="741E5372"/>
    <w:rsid w:val="74220047"/>
    <w:rsid w:val="7423AB8A"/>
    <w:rsid w:val="74247A45"/>
    <w:rsid w:val="742B3D4E"/>
    <w:rsid w:val="742DF729"/>
    <w:rsid w:val="742E3F8A"/>
    <w:rsid w:val="742FEA38"/>
    <w:rsid w:val="74314AFE"/>
    <w:rsid w:val="7431E0C6"/>
    <w:rsid w:val="7432AF29"/>
    <w:rsid w:val="743AF8B6"/>
    <w:rsid w:val="74493325"/>
    <w:rsid w:val="744C9D7F"/>
    <w:rsid w:val="74644BD6"/>
    <w:rsid w:val="747FB7D3"/>
    <w:rsid w:val="74800AFC"/>
    <w:rsid w:val="7493CB98"/>
    <w:rsid w:val="74A31D60"/>
    <w:rsid w:val="74A9BFFD"/>
    <w:rsid w:val="74AFF03A"/>
    <w:rsid w:val="74CC10E2"/>
    <w:rsid w:val="74CDD3F1"/>
    <w:rsid w:val="74E14905"/>
    <w:rsid w:val="74E18C32"/>
    <w:rsid w:val="74E5741B"/>
    <w:rsid w:val="74E64299"/>
    <w:rsid w:val="74E7BF90"/>
    <w:rsid w:val="74EF378A"/>
    <w:rsid w:val="750B31A9"/>
    <w:rsid w:val="750CBB5C"/>
    <w:rsid w:val="7512D04C"/>
    <w:rsid w:val="751BEC27"/>
    <w:rsid w:val="752728AB"/>
    <w:rsid w:val="7527AF75"/>
    <w:rsid w:val="752B1F43"/>
    <w:rsid w:val="752F5B2D"/>
    <w:rsid w:val="753139D0"/>
    <w:rsid w:val="75378038"/>
    <w:rsid w:val="753E1FF2"/>
    <w:rsid w:val="753E79F2"/>
    <w:rsid w:val="753FBA5B"/>
    <w:rsid w:val="75612DA0"/>
    <w:rsid w:val="75758CE5"/>
    <w:rsid w:val="757D5330"/>
    <w:rsid w:val="75820EC8"/>
    <w:rsid w:val="758229E6"/>
    <w:rsid w:val="75846C61"/>
    <w:rsid w:val="75924A0A"/>
    <w:rsid w:val="75A62FA9"/>
    <w:rsid w:val="75C4A34D"/>
    <w:rsid w:val="75C6CD03"/>
    <w:rsid w:val="75CEBFB8"/>
    <w:rsid w:val="75D3682A"/>
    <w:rsid w:val="75D3BF97"/>
    <w:rsid w:val="75D407FE"/>
    <w:rsid w:val="75D43183"/>
    <w:rsid w:val="75E804E9"/>
    <w:rsid w:val="75E9474D"/>
    <w:rsid w:val="75F5D382"/>
    <w:rsid w:val="75F95F5A"/>
    <w:rsid w:val="75FD70E3"/>
    <w:rsid w:val="761707B3"/>
    <w:rsid w:val="7618D613"/>
    <w:rsid w:val="761BAADB"/>
    <w:rsid w:val="761CC5D9"/>
    <w:rsid w:val="76277C05"/>
    <w:rsid w:val="7633AE25"/>
    <w:rsid w:val="764B0747"/>
    <w:rsid w:val="7652DD95"/>
    <w:rsid w:val="76544259"/>
    <w:rsid w:val="765CB111"/>
    <w:rsid w:val="765FCF22"/>
    <w:rsid w:val="7666EBC6"/>
    <w:rsid w:val="76676E01"/>
    <w:rsid w:val="76686323"/>
    <w:rsid w:val="766E5FFB"/>
    <w:rsid w:val="766FBD78"/>
    <w:rsid w:val="766FC1EC"/>
    <w:rsid w:val="76A031B7"/>
    <w:rsid w:val="76A2A464"/>
    <w:rsid w:val="76A58C29"/>
    <w:rsid w:val="76B8E9FA"/>
    <w:rsid w:val="76BD4D25"/>
    <w:rsid w:val="76CC34A3"/>
    <w:rsid w:val="76DD9DCF"/>
    <w:rsid w:val="76E42E10"/>
    <w:rsid w:val="76E4DCD8"/>
    <w:rsid w:val="76EF7D8A"/>
    <w:rsid w:val="76F24C0E"/>
    <w:rsid w:val="76F73F48"/>
    <w:rsid w:val="76F916F2"/>
    <w:rsid w:val="76F92518"/>
    <w:rsid w:val="7700B90F"/>
    <w:rsid w:val="7708D804"/>
    <w:rsid w:val="770D1202"/>
    <w:rsid w:val="7711F619"/>
    <w:rsid w:val="77141C98"/>
    <w:rsid w:val="7714820D"/>
    <w:rsid w:val="7718C2F6"/>
    <w:rsid w:val="771A9A43"/>
    <w:rsid w:val="771EA8BE"/>
    <w:rsid w:val="7723D2C2"/>
    <w:rsid w:val="7728E232"/>
    <w:rsid w:val="772938AC"/>
    <w:rsid w:val="7733CD45"/>
    <w:rsid w:val="7734D0E2"/>
    <w:rsid w:val="7735D471"/>
    <w:rsid w:val="7736478F"/>
    <w:rsid w:val="773B02B7"/>
    <w:rsid w:val="773D5999"/>
    <w:rsid w:val="77468681"/>
    <w:rsid w:val="774EEA14"/>
    <w:rsid w:val="77698609"/>
    <w:rsid w:val="77740FEA"/>
    <w:rsid w:val="778DDAA8"/>
    <w:rsid w:val="7792817C"/>
    <w:rsid w:val="7792FD03"/>
    <w:rsid w:val="77935E05"/>
    <w:rsid w:val="779F1B2F"/>
    <w:rsid w:val="77A51846"/>
    <w:rsid w:val="77A5342A"/>
    <w:rsid w:val="77B54BE1"/>
    <w:rsid w:val="77D3E392"/>
    <w:rsid w:val="77DAE315"/>
    <w:rsid w:val="77E2A37C"/>
    <w:rsid w:val="77F2DDA8"/>
    <w:rsid w:val="77F3EE7A"/>
    <w:rsid w:val="77FB0519"/>
    <w:rsid w:val="77FC4F84"/>
    <w:rsid w:val="77FEE097"/>
    <w:rsid w:val="780367A2"/>
    <w:rsid w:val="781928A3"/>
    <w:rsid w:val="783E170B"/>
    <w:rsid w:val="78543A77"/>
    <w:rsid w:val="7875866F"/>
    <w:rsid w:val="7879A92B"/>
    <w:rsid w:val="787B4BE9"/>
    <w:rsid w:val="787BC026"/>
    <w:rsid w:val="787C6582"/>
    <w:rsid w:val="788E837F"/>
    <w:rsid w:val="78A19A6B"/>
    <w:rsid w:val="78A24CC4"/>
    <w:rsid w:val="78BB2A0B"/>
    <w:rsid w:val="78C3A0DE"/>
    <w:rsid w:val="78C4B637"/>
    <w:rsid w:val="78CA6AC3"/>
    <w:rsid w:val="78CB26BE"/>
    <w:rsid w:val="78CD12BB"/>
    <w:rsid w:val="78D19781"/>
    <w:rsid w:val="78E96885"/>
    <w:rsid w:val="78F1F44A"/>
    <w:rsid w:val="78F37CED"/>
    <w:rsid w:val="78FD3AD4"/>
    <w:rsid w:val="790ECE52"/>
    <w:rsid w:val="7923584D"/>
    <w:rsid w:val="79294D10"/>
    <w:rsid w:val="793717B2"/>
    <w:rsid w:val="793ACFB5"/>
    <w:rsid w:val="79478801"/>
    <w:rsid w:val="79516DCE"/>
    <w:rsid w:val="7952AC7C"/>
    <w:rsid w:val="795D7DBE"/>
    <w:rsid w:val="796BB76C"/>
    <w:rsid w:val="797A2ECF"/>
    <w:rsid w:val="797D8FA9"/>
    <w:rsid w:val="798AB2ED"/>
    <w:rsid w:val="7992D387"/>
    <w:rsid w:val="799801C4"/>
    <w:rsid w:val="79AD288E"/>
    <w:rsid w:val="79B19457"/>
    <w:rsid w:val="79BCB7F4"/>
    <w:rsid w:val="79C92E13"/>
    <w:rsid w:val="79CF8E32"/>
    <w:rsid w:val="79E79FBF"/>
    <w:rsid w:val="7A02F91D"/>
    <w:rsid w:val="7A19B23E"/>
    <w:rsid w:val="7A1BD03A"/>
    <w:rsid w:val="7A1C38B5"/>
    <w:rsid w:val="7A374094"/>
    <w:rsid w:val="7A4D804B"/>
    <w:rsid w:val="7A4FB1EB"/>
    <w:rsid w:val="7A4FBDBB"/>
    <w:rsid w:val="7A4FC3DC"/>
    <w:rsid w:val="7A6D124C"/>
    <w:rsid w:val="7A7DE87C"/>
    <w:rsid w:val="7A82D690"/>
    <w:rsid w:val="7AB5484A"/>
    <w:rsid w:val="7AB97793"/>
    <w:rsid w:val="7ABD175E"/>
    <w:rsid w:val="7ACF8AE3"/>
    <w:rsid w:val="7AD3ED9D"/>
    <w:rsid w:val="7AD89047"/>
    <w:rsid w:val="7AD9CE21"/>
    <w:rsid w:val="7AE64799"/>
    <w:rsid w:val="7AFE634F"/>
    <w:rsid w:val="7B072080"/>
    <w:rsid w:val="7B1502E5"/>
    <w:rsid w:val="7B1B86D4"/>
    <w:rsid w:val="7B1C9D06"/>
    <w:rsid w:val="7B27BD57"/>
    <w:rsid w:val="7B293CD3"/>
    <w:rsid w:val="7B50C600"/>
    <w:rsid w:val="7B5CFCF0"/>
    <w:rsid w:val="7B5D0788"/>
    <w:rsid w:val="7B63C0C6"/>
    <w:rsid w:val="7B6E5321"/>
    <w:rsid w:val="7B74F1DE"/>
    <w:rsid w:val="7B78CD65"/>
    <w:rsid w:val="7B7BF0ED"/>
    <w:rsid w:val="7B8624A9"/>
    <w:rsid w:val="7B927B3C"/>
    <w:rsid w:val="7B959A32"/>
    <w:rsid w:val="7B9E1672"/>
    <w:rsid w:val="7BAB1A2C"/>
    <w:rsid w:val="7BB5D815"/>
    <w:rsid w:val="7BC0C7B5"/>
    <w:rsid w:val="7BD391AF"/>
    <w:rsid w:val="7BD4FAB2"/>
    <w:rsid w:val="7BE73FAF"/>
    <w:rsid w:val="7BF309B7"/>
    <w:rsid w:val="7C04AE3D"/>
    <w:rsid w:val="7C072B46"/>
    <w:rsid w:val="7C110427"/>
    <w:rsid w:val="7C130616"/>
    <w:rsid w:val="7C180B4F"/>
    <w:rsid w:val="7C1DF87F"/>
    <w:rsid w:val="7C2FD6AC"/>
    <w:rsid w:val="7C307EE1"/>
    <w:rsid w:val="7C31E43A"/>
    <w:rsid w:val="7C49A632"/>
    <w:rsid w:val="7C578D45"/>
    <w:rsid w:val="7C5BE105"/>
    <w:rsid w:val="7C610ECF"/>
    <w:rsid w:val="7C6200DC"/>
    <w:rsid w:val="7C73E3A2"/>
    <w:rsid w:val="7C8E358B"/>
    <w:rsid w:val="7CAAB7F3"/>
    <w:rsid w:val="7CAB6170"/>
    <w:rsid w:val="7CB72FC2"/>
    <w:rsid w:val="7CB81109"/>
    <w:rsid w:val="7CB9FD7F"/>
    <w:rsid w:val="7CBA0732"/>
    <w:rsid w:val="7CBAFB78"/>
    <w:rsid w:val="7CC0B388"/>
    <w:rsid w:val="7CC155A6"/>
    <w:rsid w:val="7CCC5984"/>
    <w:rsid w:val="7CD31AD4"/>
    <w:rsid w:val="7CD92E0B"/>
    <w:rsid w:val="7CDBE64E"/>
    <w:rsid w:val="7CE1167C"/>
    <w:rsid w:val="7CF28F25"/>
    <w:rsid w:val="7CF67462"/>
    <w:rsid w:val="7CFC772B"/>
    <w:rsid w:val="7D153A21"/>
    <w:rsid w:val="7D26CD2D"/>
    <w:rsid w:val="7D2B818E"/>
    <w:rsid w:val="7D3918D9"/>
    <w:rsid w:val="7D44420F"/>
    <w:rsid w:val="7D4AD4E4"/>
    <w:rsid w:val="7D4C42CB"/>
    <w:rsid w:val="7D593FF6"/>
    <w:rsid w:val="7D6FB52C"/>
    <w:rsid w:val="7D71E4FF"/>
    <w:rsid w:val="7D7ECFA1"/>
    <w:rsid w:val="7D845E8D"/>
    <w:rsid w:val="7D93412A"/>
    <w:rsid w:val="7D9B5AEF"/>
    <w:rsid w:val="7DA9F696"/>
    <w:rsid w:val="7DB0518B"/>
    <w:rsid w:val="7DB39189"/>
    <w:rsid w:val="7DBA6218"/>
    <w:rsid w:val="7DC157BA"/>
    <w:rsid w:val="7DC27BA6"/>
    <w:rsid w:val="7DC5DDFA"/>
    <w:rsid w:val="7DCEDFF3"/>
    <w:rsid w:val="7DDAB60B"/>
    <w:rsid w:val="7DE6BAE5"/>
    <w:rsid w:val="7DE8EB47"/>
    <w:rsid w:val="7DEEE419"/>
    <w:rsid w:val="7DF27098"/>
    <w:rsid w:val="7DF293E6"/>
    <w:rsid w:val="7DF3D695"/>
    <w:rsid w:val="7DF46304"/>
    <w:rsid w:val="7DFB39A0"/>
    <w:rsid w:val="7DFCCDCD"/>
    <w:rsid w:val="7E064B41"/>
    <w:rsid w:val="7E0895DF"/>
    <w:rsid w:val="7E0A010F"/>
    <w:rsid w:val="7E110BB7"/>
    <w:rsid w:val="7E12D56B"/>
    <w:rsid w:val="7E2346F4"/>
    <w:rsid w:val="7E236665"/>
    <w:rsid w:val="7E2849BA"/>
    <w:rsid w:val="7E318ED1"/>
    <w:rsid w:val="7E31B2E9"/>
    <w:rsid w:val="7E33F3DF"/>
    <w:rsid w:val="7E3AEF80"/>
    <w:rsid w:val="7E40D993"/>
    <w:rsid w:val="7E42D0BE"/>
    <w:rsid w:val="7E454943"/>
    <w:rsid w:val="7E4EBC18"/>
    <w:rsid w:val="7E7252B4"/>
    <w:rsid w:val="7E81E22A"/>
    <w:rsid w:val="7E82C281"/>
    <w:rsid w:val="7E836E64"/>
    <w:rsid w:val="7E8E2ED4"/>
    <w:rsid w:val="7E8FF86A"/>
    <w:rsid w:val="7E90BE09"/>
    <w:rsid w:val="7E96FDD4"/>
    <w:rsid w:val="7E9C3C5A"/>
    <w:rsid w:val="7EA22039"/>
    <w:rsid w:val="7EA66A07"/>
    <w:rsid w:val="7EA94A61"/>
    <w:rsid w:val="7EAFA525"/>
    <w:rsid w:val="7EB1EA14"/>
    <w:rsid w:val="7EB5D867"/>
    <w:rsid w:val="7EB5F604"/>
    <w:rsid w:val="7EB72E04"/>
    <w:rsid w:val="7EC31AA5"/>
    <w:rsid w:val="7ED5661D"/>
    <w:rsid w:val="7EE41E34"/>
    <w:rsid w:val="7EE7873D"/>
    <w:rsid w:val="7EF500BB"/>
    <w:rsid w:val="7EF844E4"/>
    <w:rsid w:val="7EFD54A7"/>
    <w:rsid w:val="7F10048F"/>
    <w:rsid w:val="7F1863F7"/>
    <w:rsid w:val="7F235B85"/>
    <w:rsid w:val="7F23B02B"/>
    <w:rsid w:val="7F32D113"/>
    <w:rsid w:val="7F36CC4A"/>
    <w:rsid w:val="7F39221C"/>
    <w:rsid w:val="7F3DFEED"/>
    <w:rsid w:val="7F4FB9BF"/>
    <w:rsid w:val="7F4FE984"/>
    <w:rsid w:val="7F6C148C"/>
    <w:rsid w:val="7F6CD4FF"/>
    <w:rsid w:val="7F76B529"/>
    <w:rsid w:val="7F7B5F33"/>
    <w:rsid w:val="7F8A6B23"/>
    <w:rsid w:val="7F9F02E9"/>
    <w:rsid w:val="7FA1CA69"/>
    <w:rsid w:val="7FAB7B6C"/>
    <w:rsid w:val="7FB70185"/>
    <w:rsid w:val="7FBD554A"/>
    <w:rsid w:val="7FC2EB6C"/>
    <w:rsid w:val="7FD3714F"/>
    <w:rsid w:val="7FD75606"/>
    <w:rsid w:val="7FE6042A"/>
    <w:rsid w:val="7FFC57C7"/>
    <w:rsid w:val="7FFD7573"/>
    <w:rsid w:val="7FFEA580"/>
  </w:rsids>
  <m:mathPr>
    <m:mathFont m:val="Cambria Math"/>
    <m:brkBin m:val="before"/>
    <m:brkBinSub m:val="--"/>
    <m:smallFrac m:val="0"/>
    <m:dispDef/>
    <m:lMargin m:val="0"/>
    <m:rMargin m:val="0"/>
    <m:defJc m:val="centerGroup"/>
    <m:wrapIndent m:val="1440"/>
    <m:intLim m:val="subSup"/>
    <m:naryLim m:val="undOvr"/>
  </m:mathPr>
  <w:themeFontLang w:val="en-IN"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AD0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IN"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508F845E"/>
    <w:rPr>
      <w:lang w:val="en-US"/>
    </w:rPr>
  </w:style>
  <w:style w:type="paragraph" w:styleId="Heading1">
    <w:name w:val="heading 1"/>
    <w:basedOn w:val="Normal"/>
    <w:next w:val="Normal"/>
    <w:uiPriority w:val="9"/>
    <w:qFormat/>
    <w:rsid w:val="6517D3CC"/>
    <w:pPr>
      <w:keepNext/>
      <w:spacing w:before="240" w:after="240"/>
      <w:outlineLvl w:val="0"/>
    </w:pPr>
  </w:style>
  <w:style w:type="paragraph" w:styleId="Heading2">
    <w:name w:val="heading 2"/>
    <w:basedOn w:val="Normal"/>
    <w:next w:val="Normal"/>
    <w:uiPriority w:val="9"/>
    <w:unhideWhenUsed/>
    <w:qFormat/>
    <w:rsid w:val="6517D3CC"/>
    <w:pPr>
      <w:keepNext/>
      <w:outlineLvl w:val="1"/>
    </w:pPr>
  </w:style>
  <w:style w:type="paragraph" w:styleId="Heading3">
    <w:name w:val="heading 3"/>
    <w:basedOn w:val="Normal"/>
    <w:next w:val="Normal"/>
    <w:uiPriority w:val="9"/>
    <w:unhideWhenUsed/>
    <w:qFormat/>
    <w:rsid w:val="6517D3CC"/>
    <w:pPr>
      <w:keepNext/>
      <w:outlineLvl w:val="2"/>
    </w:pPr>
  </w:style>
  <w:style w:type="paragraph" w:styleId="Heading4">
    <w:name w:val="heading 4"/>
    <w:basedOn w:val="Normal"/>
    <w:next w:val="Normal"/>
    <w:uiPriority w:val="9"/>
    <w:unhideWhenUsed/>
    <w:qFormat/>
    <w:rsid w:val="6517D3CC"/>
    <w:pPr>
      <w:keepNext/>
      <w:spacing w:before="280" w:after="80"/>
      <w:outlineLvl w:val="3"/>
    </w:pPr>
    <w:rPr>
      <w:color w:val="666666"/>
      <w:sz w:val="24"/>
      <w:szCs w:val="24"/>
    </w:rPr>
  </w:style>
  <w:style w:type="paragraph" w:styleId="Heading5">
    <w:name w:val="heading 5"/>
    <w:basedOn w:val="Normal"/>
    <w:next w:val="Normal"/>
    <w:uiPriority w:val="9"/>
    <w:semiHidden/>
    <w:unhideWhenUsed/>
    <w:qFormat/>
    <w:rsid w:val="6517D3CC"/>
    <w:pPr>
      <w:keepNext/>
      <w:spacing w:before="240" w:after="80"/>
      <w:outlineLvl w:val="4"/>
    </w:pPr>
    <w:rPr>
      <w:color w:val="666666"/>
    </w:rPr>
  </w:style>
  <w:style w:type="paragraph" w:styleId="Heading6">
    <w:name w:val="heading 6"/>
    <w:basedOn w:val="Normal"/>
    <w:next w:val="Normal"/>
    <w:uiPriority w:val="9"/>
    <w:semiHidden/>
    <w:unhideWhenUsed/>
    <w:qFormat/>
    <w:rsid w:val="6517D3CC"/>
    <w:pPr>
      <w:keepNext/>
      <w:spacing w:before="240" w:after="80"/>
      <w:outlineLvl w:val="5"/>
    </w:pPr>
    <w:rPr>
      <w:i/>
      <w:iCs/>
      <w:color w:val="666666"/>
    </w:rPr>
  </w:style>
  <w:style w:type="paragraph" w:styleId="Heading7">
    <w:name w:val="heading 7"/>
    <w:basedOn w:val="Normal"/>
    <w:next w:val="Normal"/>
    <w:link w:val="Heading7Char"/>
    <w:uiPriority w:val="9"/>
    <w:unhideWhenUsed/>
    <w:qFormat/>
    <w:rsid w:val="508F845E"/>
    <w:pPr>
      <w:keepNext/>
      <w:spacing w:before="40"/>
      <w:outlineLvl w:val="6"/>
    </w:pPr>
    <w:rPr>
      <w:rFonts w:asciiTheme="majorHAnsi" w:eastAsiaTheme="majorEastAsia" w:hAnsiTheme="majorHAnsi" w:cstheme="majorBidi"/>
      <w:i/>
      <w:iCs/>
      <w:color w:val="243F60"/>
    </w:rPr>
  </w:style>
  <w:style w:type="paragraph" w:styleId="Heading8">
    <w:name w:val="heading 8"/>
    <w:basedOn w:val="Normal"/>
    <w:next w:val="Normal"/>
    <w:link w:val="Heading8Char"/>
    <w:uiPriority w:val="9"/>
    <w:unhideWhenUsed/>
    <w:qFormat/>
    <w:rsid w:val="508F845E"/>
    <w:pPr>
      <w:keepNext/>
      <w:spacing w:before="40"/>
      <w:outlineLvl w:val="7"/>
    </w:pPr>
    <w:rPr>
      <w:rFonts w:asciiTheme="majorHAnsi" w:eastAsiaTheme="majorEastAsia" w:hAnsiTheme="majorHAnsi" w:cstheme="majorBidi"/>
      <w:color w:val="272727"/>
      <w:sz w:val="21"/>
      <w:szCs w:val="21"/>
    </w:rPr>
  </w:style>
  <w:style w:type="paragraph" w:styleId="Heading9">
    <w:name w:val="heading 9"/>
    <w:basedOn w:val="Normal"/>
    <w:next w:val="Normal"/>
    <w:link w:val="Heading9Char"/>
    <w:uiPriority w:val="9"/>
    <w:unhideWhenUsed/>
    <w:qFormat/>
    <w:rsid w:val="508F845E"/>
    <w:pPr>
      <w:keepNext/>
      <w:spacing w:before="4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6517D3CC"/>
    <w:pPr>
      <w:keepNext/>
      <w:spacing w:after="60"/>
    </w:pPr>
    <w:rPr>
      <w:sz w:val="52"/>
      <w:szCs w:val="52"/>
    </w:rPr>
  </w:style>
  <w:style w:type="paragraph" w:styleId="Subtitle">
    <w:name w:val="Subtitle"/>
    <w:basedOn w:val="Normal"/>
    <w:next w:val="Normal"/>
    <w:uiPriority w:val="11"/>
    <w:qFormat/>
    <w:rsid w:val="6517D3CC"/>
    <w:pPr>
      <w:keepNext/>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table" w:customStyle="1" w:styleId="a4">
    <w:basedOn w:val="TableNormal"/>
    <w:tblPr>
      <w:tblStyleRowBandSize w:val="1"/>
      <w:tblStyleColBandSize w:val="1"/>
      <w:tblInd w:w="0" w:type="dxa"/>
      <w:tblCellMar>
        <w:top w:w="100" w:type="dxa"/>
        <w:left w:w="100" w:type="dxa"/>
        <w:bottom w:w="100" w:type="dxa"/>
        <w:right w:w="100" w:type="dxa"/>
      </w:tblCellMar>
    </w:tblPr>
  </w:style>
  <w:style w:type="table" w:customStyle="1" w:styleId="a5">
    <w:basedOn w:val="TableNormal"/>
    <w:tblPr>
      <w:tblStyleRowBandSize w:val="1"/>
      <w:tblStyleColBandSize w:val="1"/>
      <w:tblInd w:w="0" w:type="dxa"/>
      <w:tblCellMar>
        <w:top w:w="100" w:type="dxa"/>
        <w:left w:w="100" w:type="dxa"/>
        <w:bottom w:w="100" w:type="dxa"/>
        <w:right w:w="100" w:type="dxa"/>
      </w:tblCellMar>
    </w:tblPr>
  </w:style>
  <w:style w:type="table" w:customStyle="1" w:styleId="a6">
    <w:basedOn w:val="TableNormal"/>
    <w:tblPr>
      <w:tblStyleRowBandSize w:val="1"/>
      <w:tblStyleColBandSize w:val="1"/>
      <w:tblInd w:w="0" w:type="dxa"/>
      <w:tblCellMar>
        <w:top w:w="100" w:type="dxa"/>
        <w:left w:w="100" w:type="dxa"/>
        <w:bottom w:w="100" w:type="dxa"/>
        <w:right w:w="100" w:type="dxa"/>
      </w:tblCellMar>
    </w:tblPr>
  </w:style>
  <w:style w:type="table" w:customStyle="1" w:styleId="a7">
    <w:basedOn w:val="TableNormal"/>
    <w:tblPr>
      <w:tblStyleRowBandSize w:val="1"/>
      <w:tblStyleColBandSize w:val="1"/>
      <w:tblInd w:w="0" w:type="dxa"/>
      <w:tblCellMar>
        <w:top w:w="100" w:type="dxa"/>
        <w:left w:w="100" w:type="dxa"/>
        <w:bottom w:w="100" w:type="dxa"/>
        <w:right w:w="100" w:type="dxa"/>
      </w:tblCellMar>
    </w:tblPr>
  </w:style>
  <w:style w:type="table" w:customStyle="1" w:styleId="a8">
    <w:basedOn w:val="TableNormal"/>
    <w:tblPr>
      <w:tblStyleRowBandSize w:val="1"/>
      <w:tblStyleColBandSize w:val="1"/>
      <w:tblInd w:w="0" w:type="dxa"/>
      <w:tblCellMar>
        <w:top w:w="100" w:type="dxa"/>
        <w:left w:w="100" w:type="dxa"/>
        <w:bottom w:w="100" w:type="dxa"/>
        <w:right w:w="100" w:type="dxa"/>
      </w:tblCellMar>
    </w:tblPr>
  </w:style>
  <w:style w:type="paragraph" w:styleId="NoSpacing">
    <w:name w:val="No Spacing"/>
    <w:link w:val="NoSpacingChar"/>
    <w:uiPriority w:val="1"/>
    <w:qFormat/>
    <w:rsid w:val="00D53DF2"/>
    <w:pPr>
      <w:spacing w:line="240" w:lineRule="auto"/>
    </w:pPr>
    <w:rPr>
      <w:lang w:val="en-GB"/>
    </w:rPr>
  </w:style>
  <w:style w:type="paragraph" w:styleId="Header">
    <w:name w:val="header"/>
    <w:basedOn w:val="Normal"/>
    <w:link w:val="HeaderChar"/>
    <w:uiPriority w:val="99"/>
    <w:unhideWhenUsed/>
    <w:rsid w:val="6517D3CC"/>
    <w:pPr>
      <w:tabs>
        <w:tab w:val="center" w:pos="4513"/>
        <w:tab w:val="right" w:pos="9026"/>
      </w:tabs>
    </w:pPr>
  </w:style>
  <w:style w:type="character" w:customStyle="1" w:styleId="HeaderChar">
    <w:name w:val="Header Char"/>
    <w:basedOn w:val="DefaultParagraphFont"/>
    <w:link w:val="Header"/>
    <w:uiPriority w:val="99"/>
    <w:rsid w:val="00863340"/>
    <w:rPr>
      <w:lang w:val="en-US"/>
    </w:rPr>
  </w:style>
  <w:style w:type="paragraph" w:styleId="Footer">
    <w:name w:val="footer"/>
    <w:basedOn w:val="Normal"/>
    <w:link w:val="FooterChar"/>
    <w:uiPriority w:val="99"/>
    <w:unhideWhenUsed/>
    <w:rsid w:val="6517D3CC"/>
    <w:pPr>
      <w:tabs>
        <w:tab w:val="center" w:pos="4513"/>
        <w:tab w:val="right" w:pos="9026"/>
      </w:tabs>
    </w:pPr>
  </w:style>
  <w:style w:type="character" w:customStyle="1" w:styleId="FooterChar">
    <w:name w:val="Footer Char"/>
    <w:basedOn w:val="DefaultParagraphFont"/>
    <w:link w:val="Footer"/>
    <w:uiPriority w:val="99"/>
    <w:rsid w:val="00863340"/>
    <w:rPr>
      <w:lang w:val="en-US"/>
    </w:rPr>
  </w:style>
  <w:style w:type="paragraph" w:styleId="ListParagraph">
    <w:name w:val="List Paragraph"/>
    <w:basedOn w:val="Normal"/>
    <w:uiPriority w:val="34"/>
    <w:qFormat/>
    <w:rsid w:val="004D76E1"/>
    <w:pPr>
      <w:ind w:left="720"/>
      <w:contextualSpacing/>
    </w:pPr>
  </w:style>
  <w:style w:type="character" w:customStyle="1" w:styleId="NoSpacingChar">
    <w:name w:val="No Spacing Char"/>
    <w:basedOn w:val="DefaultParagraphFont"/>
    <w:link w:val="NoSpacing"/>
    <w:uiPriority w:val="1"/>
    <w:rsid w:val="00976064"/>
    <w:rPr>
      <w:lang w:val="en-GB"/>
    </w:rPr>
  </w:style>
  <w:style w:type="paragraph" w:styleId="TOCHeading">
    <w:name w:val="TOC Heading"/>
    <w:basedOn w:val="Heading1"/>
    <w:next w:val="Normal"/>
    <w:uiPriority w:val="39"/>
    <w:unhideWhenUsed/>
    <w:qFormat/>
    <w:rsid w:val="6517D3CC"/>
    <w:pPr>
      <w:spacing w:after="0"/>
    </w:pPr>
    <w:rPr>
      <w:rFonts w:asciiTheme="majorHAnsi" w:eastAsiaTheme="majorEastAsia" w:hAnsiTheme="majorHAnsi" w:cstheme="majorBidi"/>
      <w:color w:val="365F91" w:themeColor="accent1" w:themeShade="BF"/>
      <w:sz w:val="32"/>
      <w:szCs w:val="32"/>
      <w:lang w:eastAsia="en-US"/>
    </w:rPr>
  </w:style>
  <w:style w:type="paragraph" w:styleId="TOC1">
    <w:name w:val="toc 1"/>
    <w:basedOn w:val="Normal"/>
    <w:next w:val="Normal"/>
    <w:uiPriority w:val="39"/>
    <w:unhideWhenUsed/>
    <w:rsid w:val="6517D3CC"/>
    <w:pPr>
      <w:spacing w:after="100"/>
    </w:pPr>
  </w:style>
  <w:style w:type="character" w:styleId="Hyperlink">
    <w:name w:val="Hyperlink"/>
    <w:basedOn w:val="DefaultParagraphFont"/>
    <w:uiPriority w:val="99"/>
    <w:unhideWhenUsed/>
    <w:rsid w:val="00934578"/>
    <w:rPr>
      <w:color w:val="0000FF" w:themeColor="hyperlink"/>
      <w:u w:val="single"/>
    </w:rPr>
  </w:style>
  <w:style w:type="paragraph" w:styleId="BalloonText">
    <w:name w:val="Balloon Text"/>
    <w:basedOn w:val="Normal"/>
    <w:link w:val="BalloonTextChar"/>
    <w:uiPriority w:val="99"/>
    <w:semiHidden/>
    <w:unhideWhenUsed/>
    <w:rsid w:val="6517D3C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7550"/>
    <w:rPr>
      <w:rFonts w:ascii="Segoe UI" w:hAnsi="Segoe UI" w:cs="Segoe UI"/>
      <w:sz w:val="18"/>
      <w:szCs w:val="18"/>
      <w:lang w:val="en-US"/>
    </w:rPr>
  </w:style>
  <w:style w:type="character" w:styleId="CommentReference">
    <w:name w:val="annotation reference"/>
    <w:basedOn w:val="DefaultParagraphFont"/>
    <w:uiPriority w:val="99"/>
    <w:semiHidden/>
    <w:unhideWhenUsed/>
    <w:rsid w:val="002226A1"/>
    <w:rPr>
      <w:sz w:val="16"/>
      <w:szCs w:val="16"/>
    </w:rPr>
  </w:style>
  <w:style w:type="paragraph" w:styleId="CommentText">
    <w:name w:val="annotation text"/>
    <w:basedOn w:val="Normal"/>
    <w:link w:val="CommentTextChar"/>
    <w:uiPriority w:val="99"/>
    <w:unhideWhenUsed/>
    <w:rsid w:val="6517D3CC"/>
    <w:rPr>
      <w:sz w:val="20"/>
      <w:szCs w:val="20"/>
    </w:rPr>
  </w:style>
  <w:style w:type="character" w:customStyle="1" w:styleId="CommentTextChar">
    <w:name w:val="Comment Text Char"/>
    <w:basedOn w:val="DefaultParagraphFont"/>
    <w:link w:val="CommentText"/>
    <w:uiPriority w:val="99"/>
    <w:rsid w:val="002226A1"/>
    <w:rPr>
      <w:sz w:val="20"/>
      <w:szCs w:val="20"/>
      <w:lang w:val="en-US"/>
    </w:rPr>
  </w:style>
  <w:style w:type="paragraph" w:styleId="CommentSubject">
    <w:name w:val="annotation subject"/>
    <w:basedOn w:val="CommentText"/>
    <w:next w:val="CommentText"/>
    <w:link w:val="CommentSubjectChar"/>
    <w:uiPriority w:val="99"/>
    <w:semiHidden/>
    <w:unhideWhenUsed/>
    <w:rsid w:val="002226A1"/>
    <w:rPr>
      <w:b/>
      <w:bCs/>
    </w:rPr>
  </w:style>
  <w:style w:type="character" w:customStyle="1" w:styleId="CommentSubjectChar">
    <w:name w:val="Comment Subject Char"/>
    <w:basedOn w:val="CommentTextChar"/>
    <w:link w:val="CommentSubject"/>
    <w:uiPriority w:val="99"/>
    <w:semiHidden/>
    <w:rsid w:val="002226A1"/>
    <w:rPr>
      <w:b/>
      <w:bCs/>
      <w:sz w:val="20"/>
      <w:szCs w:val="20"/>
      <w:lang w:val="en-GB"/>
    </w:rPr>
  </w:style>
  <w:style w:type="paragraph" w:styleId="Revision">
    <w:name w:val="Revision"/>
    <w:hidden/>
    <w:uiPriority w:val="99"/>
    <w:semiHidden/>
    <w:rsid w:val="00BE1D37"/>
    <w:pPr>
      <w:spacing w:line="240" w:lineRule="auto"/>
    </w:pPr>
    <w:rPr>
      <w:lang w:val="en-GB"/>
    </w:rPr>
  </w:style>
  <w:style w:type="paragraph" w:styleId="FootnoteText">
    <w:name w:val="footnote text"/>
    <w:basedOn w:val="Normal"/>
    <w:link w:val="FootnoteTextChar"/>
    <w:uiPriority w:val="99"/>
    <w:semiHidden/>
    <w:unhideWhenUsed/>
    <w:rsid w:val="6517D3CC"/>
    <w:rPr>
      <w:sz w:val="20"/>
      <w:szCs w:val="20"/>
    </w:rPr>
  </w:style>
  <w:style w:type="character" w:customStyle="1" w:styleId="FootnoteTextChar">
    <w:name w:val="Footnote Text Char"/>
    <w:basedOn w:val="DefaultParagraphFont"/>
    <w:link w:val="FootnoteText"/>
    <w:uiPriority w:val="99"/>
    <w:semiHidden/>
    <w:rsid w:val="0046443B"/>
    <w:rPr>
      <w:sz w:val="20"/>
      <w:szCs w:val="20"/>
      <w:lang w:val="en-US"/>
    </w:rPr>
  </w:style>
  <w:style w:type="character" w:styleId="FootnoteReference">
    <w:name w:val="footnote reference"/>
    <w:basedOn w:val="DefaultParagraphFont"/>
    <w:uiPriority w:val="99"/>
    <w:semiHidden/>
    <w:unhideWhenUsed/>
    <w:rsid w:val="0046443B"/>
    <w:rPr>
      <w:vertAlign w:val="superscript"/>
    </w:rPr>
  </w:style>
  <w:style w:type="character" w:customStyle="1" w:styleId="UnresolvedMention">
    <w:name w:val="Unresolved Mention"/>
    <w:basedOn w:val="DefaultParagraphFont"/>
    <w:uiPriority w:val="99"/>
    <w:unhideWhenUsed/>
    <w:rsid w:val="00A13879"/>
    <w:rPr>
      <w:color w:val="605E5C"/>
      <w:shd w:val="clear" w:color="auto" w:fill="E1DFDD"/>
    </w:rPr>
  </w:style>
  <w:style w:type="paragraph" w:styleId="BodyText">
    <w:name w:val="Body Text"/>
    <w:basedOn w:val="Normal"/>
    <w:link w:val="BodyTextChar"/>
    <w:uiPriority w:val="1"/>
    <w:qFormat/>
    <w:rsid w:val="6517D3CC"/>
    <w:pPr>
      <w:widowControl w:val="0"/>
    </w:pPr>
    <w:rPr>
      <w:rFonts w:ascii="Lucida Sans" w:eastAsia="Lucida Sans" w:hAnsi="Lucida Sans" w:cs="Lucida Sans"/>
      <w:sz w:val="16"/>
      <w:szCs w:val="16"/>
      <w:lang w:eastAsia="en-US"/>
    </w:rPr>
  </w:style>
  <w:style w:type="character" w:customStyle="1" w:styleId="BodyTextChar">
    <w:name w:val="Body Text Char"/>
    <w:basedOn w:val="DefaultParagraphFont"/>
    <w:link w:val="BodyText"/>
    <w:uiPriority w:val="1"/>
    <w:rsid w:val="003C642B"/>
    <w:rPr>
      <w:rFonts w:ascii="Lucida Sans" w:eastAsia="Lucida Sans" w:hAnsi="Lucida Sans" w:cs="Lucida Sans"/>
      <w:sz w:val="16"/>
      <w:szCs w:val="16"/>
      <w:lang w:val="en-US" w:eastAsia="en-US"/>
    </w:rPr>
  </w:style>
  <w:style w:type="character" w:customStyle="1" w:styleId="Mention">
    <w:name w:val="Mention"/>
    <w:basedOn w:val="DefaultParagraphFont"/>
    <w:uiPriority w:val="99"/>
    <w:unhideWhenUsed/>
    <w:rsid w:val="007F33A8"/>
    <w:rPr>
      <w:color w:val="2B579A"/>
      <w:shd w:val="clear" w:color="auto" w:fill="E1DFDD"/>
    </w:rPr>
  </w:style>
  <w:style w:type="table" w:styleId="TableGrid">
    <w:name w:val="Table Grid"/>
    <w:basedOn w:val="TableNormal"/>
    <w:uiPriority w:val="59"/>
    <w:rsid w:val="00DF4095"/>
    <w:pPr>
      <w:spacing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Normalindented">
    <w:name w:val="Normal indented"/>
    <w:basedOn w:val="Normal"/>
    <w:uiPriority w:val="1"/>
    <w:rsid w:val="6517D3CC"/>
    <w:pPr>
      <w:tabs>
        <w:tab w:val="left" w:pos="510"/>
      </w:tabs>
      <w:ind w:firstLine="227"/>
      <w:contextualSpacing/>
    </w:pPr>
    <w:rPr>
      <w:rFonts w:ascii="Georgia" w:eastAsia="Times New Roman" w:hAnsi="Georgia" w:cs="Times New Roman"/>
      <w:lang w:eastAsia="nb-NO"/>
    </w:rPr>
  </w:style>
  <w:style w:type="table" w:customStyle="1" w:styleId="GridTable2">
    <w:name w:val="Grid Table 2"/>
    <w:basedOn w:val="TableNormal"/>
    <w:uiPriority w:val="47"/>
    <w:rsid w:val="00922595"/>
    <w:pPr>
      <w:spacing w:line="240" w:lineRule="auto"/>
    </w:p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
    <w:name w:val="List Table 2"/>
    <w:basedOn w:val="TableNormal"/>
    <w:uiPriority w:val="47"/>
    <w:rsid w:val="00922595"/>
    <w:pPr>
      <w:spacing w:line="240" w:lineRule="auto"/>
    </w:p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semiHidden/>
    <w:unhideWhenUsed/>
    <w:rsid w:val="6517D3CC"/>
    <w:pPr>
      <w:spacing w:beforeAutospacing="1" w:afterAutospacing="1"/>
    </w:pPr>
    <w:rPr>
      <w:rFonts w:ascii="Times New Roman" w:eastAsia="Times New Roman" w:hAnsi="Times New Roman" w:cs="Times New Roman"/>
      <w:sz w:val="24"/>
      <w:szCs w:val="24"/>
      <w:lang w:val="en-IN"/>
    </w:rPr>
  </w:style>
  <w:style w:type="paragraph" w:styleId="TOC3">
    <w:name w:val="toc 3"/>
    <w:basedOn w:val="Normal"/>
    <w:next w:val="Normal"/>
    <w:uiPriority w:val="39"/>
    <w:unhideWhenUsed/>
    <w:rsid w:val="6517D3CC"/>
    <w:pPr>
      <w:spacing w:after="100"/>
      <w:ind w:left="440"/>
    </w:pPr>
  </w:style>
  <w:style w:type="paragraph" w:customStyle="1" w:styleId="msonormal0">
    <w:name w:val="msonormal"/>
    <w:basedOn w:val="Normal"/>
    <w:uiPriority w:val="1"/>
    <w:rsid w:val="6517D3CC"/>
    <w:pPr>
      <w:spacing w:beforeAutospacing="1" w:afterAutospacing="1"/>
    </w:pPr>
    <w:rPr>
      <w:rFonts w:ascii="Times New Roman" w:eastAsia="Times New Roman" w:hAnsi="Times New Roman" w:cs="Times New Roman"/>
      <w:sz w:val="24"/>
      <w:szCs w:val="24"/>
      <w:lang w:val="en-IN"/>
    </w:rPr>
  </w:style>
  <w:style w:type="character" w:styleId="FollowedHyperlink">
    <w:name w:val="FollowedHyperlink"/>
    <w:basedOn w:val="DefaultParagraphFont"/>
    <w:uiPriority w:val="99"/>
    <w:semiHidden/>
    <w:unhideWhenUsed/>
    <w:rsid w:val="000D14D1"/>
    <w:rPr>
      <w:color w:val="800080"/>
      <w:u w:val="single"/>
    </w:rPr>
  </w:style>
  <w:style w:type="character" w:customStyle="1" w:styleId="z3988">
    <w:name w:val="z3988"/>
    <w:basedOn w:val="DefaultParagraphFont"/>
    <w:rsid w:val="000D14D1"/>
  </w:style>
  <w:style w:type="character" w:customStyle="1" w:styleId="Heading7Char">
    <w:name w:val="Heading 7 Char"/>
    <w:basedOn w:val="DefaultParagraphFont"/>
    <w:link w:val="Heading7"/>
    <w:uiPriority w:val="9"/>
    <w:rsid w:val="00BA443B"/>
    <w:rPr>
      <w:rFonts w:asciiTheme="majorHAnsi" w:eastAsiaTheme="majorEastAsia" w:hAnsiTheme="majorHAnsi" w:cstheme="majorBidi"/>
      <w:i/>
      <w:iCs/>
      <w:color w:val="243F60"/>
      <w:lang w:val="en-US"/>
    </w:rPr>
  </w:style>
  <w:style w:type="character" w:customStyle="1" w:styleId="Heading8Char">
    <w:name w:val="Heading 8 Char"/>
    <w:basedOn w:val="DefaultParagraphFont"/>
    <w:link w:val="Heading8"/>
    <w:uiPriority w:val="9"/>
    <w:rsid w:val="00BA443B"/>
    <w:rPr>
      <w:rFonts w:asciiTheme="majorHAnsi" w:eastAsiaTheme="majorEastAsia" w:hAnsiTheme="majorHAnsi" w:cstheme="majorBidi"/>
      <w:color w:val="272727"/>
      <w:sz w:val="21"/>
      <w:szCs w:val="21"/>
      <w:lang w:val="en-US"/>
    </w:rPr>
  </w:style>
  <w:style w:type="character" w:customStyle="1" w:styleId="Heading9Char">
    <w:name w:val="Heading 9 Char"/>
    <w:basedOn w:val="DefaultParagraphFont"/>
    <w:link w:val="Heading9"/>
    <w:uiPriority w:val="9"/>
    <w:rsid w:val="00BA443B"/>
    <w:rPr>
      <w:rFonts w:asciiTheme="majorHAnsi" w:eastAsiaTheme="majorEastAsia" w:hAnsiTheme="majorHAnsi" w:cstheme="majorBidi"/>
      <w:i/>
      <w:iCs/>
      <w:color w:val="272727"/>
      <w:sz w:val="21"/>
      <w:szCs w:val="21"/>
      <w:lang w:val="en-US"/>
    </w:rPr>
  </w:style>
  <w:style w:type="paragraph" w:styleId="Quote">
    <w:name w:val="Quote"/>
    <w:basedOn w:val="Normal"/>
    <w:next w:val="Normal"/>
    <w:link w:val="QuoteChar"/>
    <w:uiPriority w:val="29"/>
    <w:qFormat/>
    <w:rsid w:val="00BA443B"/>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BA443B"/>
    <w:rPr>
      <w:i/>
      <w:iCs/>
      <w:color w:val="404040" w:themeColor="text1" w:themeTint="BF"/>
      <w:lang w:val="en-US"/>
    </w:rPr>
  </w:style>
  <w:style w:type="paragraph" w:styleId="IntenseQuote">
    <w:name w:val="Intense Quote"/>
    <w:basedOn w:val="Normal"/>
    <w:next w:val="Normal"/>
    <w:link w:val="IntenseQuoteChar"/>
    <w:uiPriority w:val="30"/>
    <w:qFormat/>
    <w:rsid w:val="00BA443B"/>
    <w:pPr>
      <w:spacing w:before="360" w:after="360"/>
      <w:ind w:left="864" w:right="864"/>
      <w:jc w:val="center"/>
    </w:pPr>
    <w:rPr>
      <w:i/>
      <w:iCs/>
      <w:color w:val="4F81BD" w:themeColor="accent1"/>
    </w:rPr>
  </w:style>
  <w:style w:type="character" w:customStyle="1" w:styleId="IntenseQuoteChar">
    <w:name w:val="Intense Quote Char"/>
    <w:basedOn w:val="DefaultParagraphFont"/>
    <w:link w:val="IntenseQuote"/>
    <w:uiPriority w:val="30"/>
    <w:rsid w:val="00BA443B"/>
    <w:rPr>
      <w:i/>
      <w:iCs/>
      <w:color w:val="4F81BD" w:themeColor="accent1"/>
      <w:lang w:val="en-US"/>
    </w:rPr>
  </w:style>
  <w:style w:type="paragraph" w:styleId="TOC2">
    <w:name w:val="toc 2"/>
    <w:basedOn w:val="Normal"/>
    <w:next w:val="Normal"/>
    <w:uiPriority w:val="39"/>
    <w:unhideWhenUsed/>
    <w:rsid w:val="00BA443B"/>
    <w:pPr>
      <w:spacing w:after="100"/>
      <w:ind w:left="220"/>
    </w:pPr>
  </w:style>
  <w:style w:type="paragraph" w:styleId="TOC4">
    <w:name w:val="toc 4"/>
    <w:basedOn w:val="Normal"/>
    <w:next w:val="Normal"/>
    <w:uiPriority w:val="39"/>
    <w:unhideWhenUsed/>
    <w:rsid w:val="00BA443B"/>
    <w:pPr>
      <w:spacing w:after="100"/>
      <w:ind w:left="660"/>
    </w:pPr>
  </w:style>
  <w:style w:type="paragraph" w:styleId="TOC5">
    <w:name w:val="toc 5"/>
    <w:basedOn w:val="Normal"/>
    <w:next w:val="Normal"/>
    <w:uiPriority w:val="39"/>
    <w:unhideWhenUsed/>
    <w:rsid w:val="00BA443B"/>
    <w:pPr>
      <w:spacing w:after="100"/>
      <w:ind w:left="880"/>
    </w:pPr>
  </w:style>
  <w:style w:type="paragraph" w:styleId="TOC6">
    <w:name w:val="toc 6"/>
    <w:basedOn w:val="Normal"/>
    <w:next w:val="Normal"/>
    <w:uiPriority w:val="39"/>
    <w:unhideWhenUsed/>
    <w:rsid w:val="00BA443B"/>
    <w:pPr>
      <w:spacing w:after="100"/>
      <w:ind w:left="1100"/>
    </w:pPr>
  </w:style>
  <w:style w:type="paragraph" w:styleId="TOC7">
    <w:name w:val="toc 7"/>
    <w:basedOn w:val="Normal"/>
    <w:next w:val="Normal"/>
    <w:uiPriority w:val="39"/>
    <w:unhideWhenUsed/>
    <w:rsid w:val="00BA443B"/>
    <w:pPr>
      <w:spacing w:after="100"/>
      <w:ind w:left="1320"/>
    </w:pPr>
  </w:style>
  <w:style w:type="paragraph" w:styleId="TOC8">
    <w:name w:val="toc 8"/>
    <w:basedOn w:val="Normal"/>
    <w:next w:val="Normal"/>
    <w:uiPriority w:val="39"/>
    <w:unhideWhenUsed/>
    <w:rsid w:val="00BA443B"/>
    <w:pPr>
      <w:spacing w:after="100"/>
      <w:ind w:left="1540"/>
    </w:pPr>
  </w:style>
  <w:style w:type="paragraph" w:styleId="TOC9">
    <w:name w:val="toc 9"/>
    <w:basedOn w:val="Normal"/>
    <w:next w:val="Normal"/>
    <w:uiPriority w:val="39"/>
    <w:unhideWhenUsed/>
    <w:rsid w:val="00BA443B"/>
    <w:pPr>
      <w:spacing w:after="100"/>
      <w:ind w:left="1760"/>
    </w:pPr>
  </w:style>
  <w:style w:type="paragraph" w:styleId="EndnoteText">
    <w:name w:val="endnote text"/>
    <w:basedOn w:val="Normal"/>
    <w:link w:val="EndnoteTextChar"/>
    <w:uiPriority w:val="99"/>
    <w:semiHidden/>
    <w:unhideWhenUsed/>
    <w:rsid w:val="508F845E"/>
    <w:rPr>
      <w:sz w:val="20"/>
      <w:szCs w:val="20"/>
    </w:rPr>
  </w:style>
  <w:style w:type="character" w:customStyle="1" w:styleId="EndnoteTextChar">
    <w:name w:val="Endnote Text Char"/>
    <w:basedOn w:val="DefaultParagraphFont"/>
    <w:link w:val="EndnoteText"/>
    <w:uiPriority w:val="99"/>
    <w:semiHidden/>
    <w:rsid w:val="00BA443B"/>
    <w:rPr>
      <w:sz w:val="20"/>
      <w:szCs w:val="20"/>
      <w:lang w:val="en-US"/>
    </w:rPr>
  </w:style>
  <w:style w:type="character" w:customStyle="1" w:styleId="ng-binding">
    <w:name w:val="ng-binding"/>
    <w:basedOn w:val="DefaultParagraphFont"/>
    <w:rsid w:val="003A24B1"/>
  </w:style>
  <w:style w:type="paragraph" w:styleId="Bibliography">
    <w:name w:val="Bibliography"/>
    <w:basedOn w:val="Normal"/>
    <w:next w:val="Normal"/>
    <w:uiPriority w:val="37"/>
    <w:unhideWhenUsed/>
    <w:rsid w:val="00CA47F3"/>
    <w:pPr>
      <w:spacing w:after="160" w:line="259" w:lineRule="auto"/>
    </w:pPr>
    <w:rPr>
      <w:rFonts w:asciiTheme="minorHAnsi" w:eastAsiaTheme="minorHAnsi" w:hAnsiTheme="minorHAnsi" w:cstheme="minorBidi"/>
      <w:lang w:val="en-IN"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IN"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508F845E"/>
    <w:rPr>
      <w:lang w:val="en-US"/>
    </w:rPr>
  </w:style>
  <w:style w:type="paragraph" w:styleId="Heading1">
    <w:name w:val="heading 1"/>
    <w:basedOn w:val="Normal"/>
    <w:next w:val="Normal"/>
    <w:uiPriority w:val="9"/>
    <w:qFormat/>
    <w:rsid w:val="6517D3CC"/>
    <w:pPr>
      <w:keepNext/>
      <w:spacing w:before="240" w:after="240"/>
      <w:outlineLvl w:val="0"/>
    </w:pPr>
  </w:style>
  <w:style w:type="paragraph" w:styleId="Heading2">
    <w:name w:val="heading 2"/>
    <w:basedOn w:val="Normal"/>
    <w:next w:val="Normal"/>
    <w:uiPriority w:val="9"/>
    <w:unhideWhenUsed/>
    <w:qFormat/>
    <w:rsid w:val="6517D3CC"/>
    <w:pPr>
      <w:keepNext/>
      <w:outlineLvl w:val="1"/>
    </w:pPr>
  </w:style>
  <w:style w:type="paragraph" w:styleId="Heading3">
    <w:name w:val="heading 3"/>
    <w:basedOn w:val="Normal"/>
    <w:next w:val="Normal"/>
    <w:uiPriority w:val="9"/>
    <w:unhideWhenUsed/>
    <w:qFormat/>
    <w:rsid w:val="6517D3CC"/>
    <w:pPr>
      <w:keepNext/>
      <w:outlineLvl w:val="2"/>
    </w:pPr>
  </w:style>
  <w:style w:type="paragraph" w:styleId="Heading4">
    <w:name w:val="heading 4"/>
    <w:basedOn w:val="Normal"/>
    <w:next w:val="Normal"/>
    <w:uiPriority w:val="9"/>
    <w:unhideWhenUsed/>
    <w:qFormat/>
    <w:rsid w:val="6517D3CC"/>
    <w:pPr>
      <w:keepNext/>
      <w:spacing w:before="280" w:after="80"/>
      <w:outlineLvl w:val="3"/>
    </w:pPr>
    <w:rPr>
      <w:color w:val="666666"/>
      <w:sz w:val="24"/>
      <w:szCs w:val="24"/>
    </w:rPr>
  </w:style>
  <w:style w:type="paragraph" w:styleId="Heading5">
    <w:name w:val="heading 5"/>
    <w:basedOn w:val="Normal"/>
    <w:next w:val="Normal"/>
    <w:uiPriority w:val="9"/>
    <w:semiHidden/>
    <w:unhideWhenUsed/>
    <w:qFormat/>
    <w:rsid w:val="6517D3CC"/>
    <w:pPr>
      <w:keepNext/>
      <w:spacing w:before="240" w:after="80"/>
      <w:outlineLvl w:val="4"/>
    </w:pPr>
    <w:rPr>
      <w:color w:val="666666"/>
    </w:rPr>
  </w:style>
  <w:style w:type="paragraph" w:styleId="Heading6">
    <w:name w:val="heading 6"/>
    <w:basedOn w:val="Normal"/>
    <w:next w:val="Normal"/>
    <w:uiPriority w:val="9"/>
    <w:semiHidden/>
    <w:unhideWhenUsed/>
    <w:qFormat/>
    <w:rsid w:val="6517D3CC"/>
    <w:pPr>
      <w:keepNext/>
      <w:spacing w:before="240" w:after="80"/>
      <w:outlineLvl w:val="5"/>
    </w:pPr>
    <w:rPr>
      <w:i/>
      <w:iCs/>
      <w:color w:val="666666"/>
    </w:rPr>
  </w:style>
  <w:style w:type="paragraph" w:styleId="Heading7">
    <w:name w:val="heading 7"/>
    <w:basedOn w:val="Normal"/>
    <w:next w:val="Normal"/>
    <w:link w:val="Heading7Char"/>
    <w:uiPriority w:val="9"/>
    <w:unhideWhenUsed/>
    <w:qFormat/>
    <w:rsid w:val="508F845E"/>
    <w:pPr>
      <w:keepNext/>
      <w:spacing w:before="40"/>
      <w:outlineLvl w:val="6"/>
    </w:pPr>
    <w:rPr>
      <w:rFonts w:asciiTheme="majorHAnsi" w:eastAsiaTheme="majorEastAsia" w:hAnsiTheme="majorHAnsi" w:cstheme="majorBidi"/>
      <w:i/>
      <w:iCs/>
      <w:color w:val="243F60"/>
    </w:rPr>
  </w:style>
  <w:style w:type="paragraph" w:styleId="Heading8">
    <w:name w:val="heading 8"/>
    <w:basedOn w:val="Normal"/>
    <w:next w:val="Normal"/>
    <w:link w:val="Heading8Char"/>
    <w:uiPriority w:val="9"/>
    <w:unhideWhenUsed/>
    <w:qFormat/>
    <w:rsid w:val="508F845E"/>
    <w:pPr>
      <w:keepNext/>
      <w:spacing w:before="40"/>
      <w:outlineLvl w:val="7"/>
    </w:pPr>
    <w:rPr>
      <w:rFonts w:asciiTheme="majorHAnsi" w:eastAsiaTheme="majorEastAsia" w:hAnsiTheme="majorHAnsi" w:cstheme="majorBidi"/>
      <w:color w:val="272727"/>
      <w:sz w:val="21"/>
      <w:szCs w:val="21"/>
    </w:rPr>
  </w:style>
  <w:style w:type="paragraph" w:styleId="Heading9">
    <w:name w:val="heading 9"/>
    <w:basedOn w:val="Normal"/>
    <w:next w:val="Normal"/>
    <w:link w:val="Heading9Char"/>
    <w:uiPriority w:val="9"/>
    <w:unhideWhenUsed/>
    <w:qFormat/>
    <w:rsid w:val="508F845E"/>
    <w:pPr>
      <w:keepNext/>
      <w:spacing w:before="4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6517D3CC"/>
    <w:pPr>
      <w:keepNext/>
      <w:spacing w:after="60"/>
    </w:pPr>
    <w:rPr>
      <w:sz w:val="52"/>
      <w:szCs w:val="52"/>
    </w:rPr>
  </w:style>
  <w:style w:type="paragraph" w:styleId="Subtitle">
    <w:name w:val="Subtitle"/>
    <w:basedOn w:val="Normal"/>
    <w:next w:val="Normal"/>
    <w:uiPriority w:val="11"/>
    <w:qFormat/>
    <w:rsid w:val="6517D3CC"/>
    <w:pPr>
      <w:keepNext/>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table" w:customStyle="1" w:styleId="a4">
    <w:basedOn w:val="TableNormal"/>
    <w:tblPr>
      <w:tblStyleRowBandSize w:val="1"/>
      <w:tblStyleColBandSize w:val="1"/>
      <w:tblInd w:w="0" w:type="dxa"/>
      <w:tblCellMar>
        <w:top w:w="100" w:type="dxa"/>
        <w:left w:w="100" w:type="dxa"/>
        <w:bottom w:w="100" w:type="dxa"/>
        <w:right w:w="100" w:type="dxa"/>
      </w:tblCellMar>
    </w:tblPr>
  </w:style>
  <w:style w:type="table" w:customStyle="1" w:styleId="a5">
    <w:basedOn w:val="TableNormal"/>
    <w:tblPr>
      <w:tblStyleRowBandSize w:val="1"/>
      <w:tblStyleColBandSize w:val="1"/>
      <w:tblInd w:w="0" w:type="dxa"/>
      <w:tblCellMar>
        <w:top w:w="100" w:type="dxa"/>
        <w:left w:w="100" w:type="dxa"/>
        <w:bottom w:w="100" w:type="dxa"/>
        <w:right w:w="100" w:type="dxa"/>
      </w:tblCellMar>
    </w:tblPr>
  </w:style>
  <w:style w:type="table" w:customStyle="1" w:styleId="a6">
    <w:basedOn w:val="TableNormal"/>
    <w:tblPr>
      <w:tblStyleRowBandSize w:val="1"/>
      <w:tblStyleColBandSize w:val="1"/>
      <w:tblInd w:w="0" w:type="dxa"/>
      <w:tblCellMar>
        <w:top w:w="100" w:type="dxa"/>
        <w:left w:w="100" w:type="dxa"/>
        <w:bottom w:w="100" w:type="dxa"/>
        <w:right w:w="100" w:type="dxa"/>
      </w:tblCellMar>
    </w:tblPr>
  </w:style>
  <w:style w:type="table" w:customStyle="1" w:styleId="a7">
    <w:basedOn w:val="TableNormal"/>
    <w:tblPr>
      <w:tblStyleRowBandSize w:val="1"/>
      <w:tblStyleColBandSize w:val="1"/>
      <w:tblInd w:w="0" w:type="dxa"/>
      <w:tblCellMar>
        <w:top w:w="100" w:type="dxa"/>
        <w:left w:w="100" w:type="dxa"/>
        <w:bottom w:w="100" w:type="dxa"/>
        <w:right w:w="100" w:type="dxa"/>
      </w:tblCellMar>
    </w:tblPr>
  </w:style>
  <w:style w:type="table" w:customStyle="1" w:styleId="a8">
    <w:basedOn w:val="TableNormal"/>
    <w:tblPr>
      <w:tblStyleRowBandSize w:val="1"/>
      <w:tblStyleColBandSize w:val="1"/>
      <w:tblInd w:w="0" w:type="dxa"/>
      <w:tblCellMar>
        <w:top w:w="100" w:type="dxa"/>
        <w:left w:w="100" w:type="dxa"/>
        <w:bottom w:w="100" w:type="dxa"/>
        <w:right w:w="100" w:type="dxa"/>
      </w:tblCellMar>
    </w:tblPr>
  </w:style>
  <w:style w:type="paragraph" w:styleId="NoSpacing">
    <w:name w:val="No Spacing"/>
    <w:link w:val="NoSpacingChar"/>
    <w:uiPriority w:val="1"/>
    <w:qFormat/>
    <w:rsid w:val="00D53DF2"/>
    <w:pPr>
      <w:spacing w:line="240" w:lineRule="auto"/>
    </w:pPr>
    <w:rPr>
      <w:lang w:val="en-GB"/>
    </w:rPr>
  </w:style>
  <w:style w:type="paragraph" w:styleId="Header">
    <w:name w:val="header"/>
    <w:basedOn w:val="Normal"/>
    <w:link w:val="HeaderChar"/>
    <w:uiPriority w:val="99"/>
    <w:unhideWhenUsed/>
    <w:rsid w:val="6517D3CC"/>
    <w:pPr>
      <w:tabs>
        <w:tab w:val="center" w:pos="4513"/>
        <w:tab w:val="right" w:pos="9026"/>
      </w:tabs>
    </w:pPr>
  </w:style>
  <w:style w:type="character" w:customStyle="1" w:styleId="HeaderChar">
    <w:name w:val="Header Char"/>
    <w:basedOn w:val="DefaultParagraphFont"/>
    <w:link w:val="Header"/>
    <w:uiPriority w:val="99"/>
    <w:rsid w:val="00863340"/>
    <w:rPr>
      <w:lang w:val="en-US"/>
    </w:rPr>
  </w:style>
  <w:style w:type="paragraph" w:styleId="Footer">
    <w:name w:val="footer"/>
    <w:basedOn w:val="Normal"/>
    <w:link w:val="FooterChar"/>
    <w:uiPriority w:val="99"/>
    <w:unhideWhenUsed/>
    <w:rsid w:val="6517D3CC"/>
    <w:pPr>
      <w:tabs>
        <w:tab w:val="center" w:pos="4513"/>
        <w:tab w:val="right" w:pos="9026"/>
      </w:tabs>
    </w:pPr>
  </w:style>
  <w:style w:type="character" w:customStyle="1" w:styleId="FooterChar">
    <w:name w:val="Footer Char"/>
    <w:basedOn w:val="DefaultParagraphFont"/>
    <w:link w:val="Footer"/>
    <w:uiPriority w:val="99"/>
    <w:rsid w:val="00863340"/>
    <w:rPr>
      <w:lang w:val="en-US"/>
    </w:rPr>
  </w:style>
  <w:style w:type="paragraph" w:styleId="ListParagraph">
    <w:name w:val="List Paragraph"/>
    <w:basedOn w:val="Normal"/>
    <w:uiPriority w:val="34"/>
    <w:qFormat/>
    <w:rsid w:val="004D76E1"/>
    <w:pPr>
      <w:ind w:left="720"/>
      <w:contextualSpacing/>
    </w:pPr>
  </w:style>
  <w:style w:type="character" w:customStyle="1" w:styleId="NoSpacingChar">
    <w:name w:val="No Spacing Char"/>
    <w:basedOn w:val="DefaultParagraphFont"/>
    <w:link w:val="NoSpacing"/>
    <w:uiPriority w:val="1"/>
    <w:rsid w:val="00976064"/>
    <w:rPr>
      <w:lang w:val="en-GB"/>
    </w:rPr>
  </w:style>
  <w:style w:type="paragraph" w:styleId="TOCHeading">
    <w:name w:val="TOC Heading"/>
    <w:basedOn w:val="Heading1"/>
    <w:next w:val="Normal"/>
    <w:uiPriority w:val="39"/>
    <w:unhideWhenUsed/>
    <w:qFormat/>
    <w:rsid w:val="6517D3CC"/>
    <w:pPr>
      <w:spacing w:after="0"/>
    </w:pPr>
    <w:rPr>
      <w:rFonts w:asciiTheme="majorHAnsi" w:eastAsiaTheme="majorEastAsia" w:hAnsiTheme="majorHAnsi" w:cstheme="majorBidi"/>
      <w:color w:val="365F91" w:themeColor="accent1" w:themeShade="BF"/>
      <w:sz w:val="32"/>
      <w:szCs w:val="32"/>
      <w:lang w:eastAsia="en-US"/>
    </w:rPr>
  </w:style>
  <w:style w:type="paragraph" w:styleId="TOC1">
    <w:name w:val="toc 1"/>
    <w:basedOn w:val="Normal"/>
    <w:next w:val="Normal"/>
    <w:uiPriority w:val="39"/>
    <w:unhideWhenUsed/>
    <w:rsid w:val="6517D3CC"/>
    <w:pPr>
      <w:spacing w:after="100"/>
    </w:pPr>
  </w:style>
  <w:style w:type="character" w:styleId="Hyperlink">
    <w:name w:val="Hyperlink"/>
    <w:basedOn w:val="DefaultParagraphFont"/>
    <w:uiPriority w:val="99"/>
    <w:unhideWhenUsed/>
    <w:rsid w:val="00934578"/>
    <w:rPr>
      <w:color w:val="0000FF" w:themeColor="hyperlink"/>
      <w:u w:val="single"/>
    </w:rPr>
  </w:style>
  <w:style w:type="paragraph" w:styleId="BalloonText">
    <w:name w:val="Balloon Text"/>
    <w:basedOn w:val="Normal"/>
    <w:link w:val="BalloonTextChar"/>
    <w:uiPriority w:val="99"/>
    <w:semiHidden/>
    <w:unhideWhenUsed/>
    <w:rsid w:val="6517D3C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7550"/>
    <w:rPr>
      <w:rFonts w:ascii="Segoe UI" w:hAnsi="Segoe UI" w:cs="Segoe UI"/>
      <w:sz w:val="18"/>
      <w:szCs w:val="18"/>
      <w:lang w:val="en-US"/>
    </w:rPr>
  </w:style>
  <w:style w:type="character" w:styleId="CommentReference">
    <w:name w:val="annotation reference"/>
    <w:basedOn w:val="DefaultParagraphFont"/>
    <w:uiPriority w:val="99"/>
    <w:semiHidden/>
    <w:unhideWhenUsed/>
    <w:rsid w:val="002226A1"/>
    <w:rPr>
      <w:sz w:val="16"/>
      <w:szCs w:val="16"/>
    </w:rPr>
  </w:style>
  <w:style w:type="paragraph" w:styleId="CommentText">
    <w:name w:val="annotation text"/>
    <w:basedOn w:val="Normal"/>
    <w:link w:val="CommentTextChar"/>
    <w:uiPriority w:val="99"/>
    <w:unhideWhenUsed/>
    <w:rsid w:val="6517D3CC"/>
    <w:rPr>
      <w:sz w:val="20"/>
      <w:szCs w:val="20"/>
    </w:rPr>
  </w:style>
  <w:style w:type="character" w:customStyle="1" w:styleId="CommentTextChar">
    <w:name w:val="Comment Text Char"/>
    <w:basedOn w:val="DefaultParagraphFont"/>
    <w:link w:val="CommentText"/>
    <w:uiPriority w:val="99"/>
    <w:rsid w:val="002226A1"/>
    <w:rPr>
      <w:sz w:val="20"/>
      <w:szCs w:val="20"/>
      <w:lang w:val="en-US"/>
    </w:rPr>
  </w:style>
  <w:style w:type="paragraph" w:styleId="CommentSubject">
    <w:name w:val="annotation subject"/>
    <w:basedOn w:val="CommentText"/>
    <w:next w:val="CommentText"/>
    <w:link w:val="CommentSubjectChar"/>
    <w:uiPriority w:val="99"/>
    <w:semiHidden/>
    <w:unhideWhenUsed/>
    <w:rsid w:val="002226A1"/>
    <w:rPr>
      <w:b/>
      <w:bCs/>
    </w:rPr>
  </w:style>
  <w:style w:type="character" w:customStyle="1" w:styleId="CommentSubjectChar">
    <w:name w:val="Comment Subject Char"/>
    <w:basedOn w:val="CommentTextChar"/>
    <w:link w:val="CommentSubject"/>
    <w:uiPriority w:val="99"/>
    <w:semiHidden/>
    <w:rsid w:val="002226A1"/>
    <w:rPr>
      <w:b/>
      <w:bCs/>
      <w:sz w:val="20"/>
      <w:szCs w:val="20"/>
      <w:lang w:val="en-GB"/>
    </w:rPr>
  </w:style>
  <w:style w:type="paragraph" w:styleId="Revision">
    <w:name w:val="Revision"/>
    <w:hidden/>
    <w:uiPriority w:val="99"/>
    <w:semiHidden/>
    <w:rsid w:val="00BE1D37"/>
    <w:pPr>
      <w:spacing w:line="240" w:lineRule="auto"/>
    </w:pPr>
    <w:rPr>
      <w:lang w:val="en-GB"/>
    </w:rPr>
  </w:style>
  <w:style w:type="paragraph" w:styleId="FootnoteText">
    <w:name w:val="footnote text"/>
    <w:basedOn w:val="Normal"/>
    <w:link w:val="FootnoteTextChar"/>
    <w:uiPriority w:val="99"/>
    <w:semiHidden/>
    <w:unhideWhenUsed/>
    <w:rsid w:val="6517D3CC"/>
    <w:rPr>
      <w:sz w:val="20"/>
      <w:szCs w:val="20"/>
    </w:rPr>
  </w:style>
  <w:style w:type="character" w:customStyle="1" w:styleId="FootnoteTextChar">
    <w:name w:val="Footnote Text Char"/>
    <w:basedOn w:val="DefaultParagraphFont"/>
    <w:link w:val="FootnoteText"/>
    <w:uiPriority w:val="99"/>
    <w:semiHidden/>
    <w:rsid w:val="0046443B"/>
    <w:rPr>
      <w:sz w:val="20"/>
      <w:szCs w:val="20"/>
      <w:lang w:val="en-US"/>
    </w:rPr>
  </w:style>
  <w:style w:type="character" w:styleId="FootnoteReference">
    <w:name w:val="footnote reference"/>
    <w:basedOn w:val="DefaultParagraphFont"/>
    <w:uiPriority w:val="99"/>
    <w:semiHidden/>
    <w:unhideWhenUsed/>
    <w:rsid w:val="0046443B"/>
    <w:rPr>
      <w:vertAlign w:val="superscript"/>
    </w:rPr>
  </w:style>
  <w:style w:type="character" w:customStyle="1" w:styleId="UnresolvedMention">
    <w:name w:val="Unresolved Mention"/>
    <w:basedOn w:val="DefaultParagraphFont"/>
    <w:uiPriority w:val="99"/>
    <w:unhideWhenUsed/>
    <w:rsid w:val="00A13879"/>
    <w:rPr>
      <w:color w:val="605E5C"/>
      <w:shd w:val="clear" w:color="auto" w:fill="E1DFDD"/>
    </w:rPr>
  </w:style>
  <w:style w:type="paragraph" w:styleId="BodyText">
    <w:name w:val="Body Text"/>
    <w:basedOn w:val="Normal"/>
    <w:link w:val="BodyTextChar"/>
    <w:uiPriority w:val="1"/>
    <w:qFormat/>
    <w:rsid w:val="6517D3CC"/>
    <w:pPr>
      <w:widowControl w:val="0"/>
    </w:pPr>
    <w:rPr>
      <w:rFonts w:ascii="Lucida Sans" w:eastAsia="Lucida Sans" w:hAnsi="Lucida Sans" w:cs="Lucida Sans"/>
      <w:sz w:val="16"/>
      <w:szCs w:val="16"/>
      <w:lang w:eastAsia="en-US"/>
    </w:rPr>
  </w:style>
  <w:style w:type="character" w:customStyle="1" w:styleId="BodyTextChar">
    <w:name w:val="Body Text Char"/>
    <w:basedOn w:val="DefaultParagraphFont"/>
    <w:link w:val="BodyText"/>
    <w:uiPriority w:val="1"/>
    <w:rsid w:val="003C642B"/>
    <w:rPr>
      <w:rFonts w:ascii="Lucida Sans" w:eastAsia="Lucida Sans" w:hAnsi="Lucida Sans" w:cs="Lucida Sans"/>
      <w:sz w:val="16"/>
      <w:szCs w:val="16"/>
      <w:lang w:val="en-US" w:eastAsia="en-US"/>
    </w:rPr>
  </w:style>
  <w:style w:type="character" w:customStyle="1" w:styleId="Mention">
    <w:name w:val="Mention"/>
    <w:basedOn w:val="DefaultParagraphFont"/>
    <w:uiPriority w:val="99"/>
    <w:unhideWhenUsed/>
    <w:rsid w:val="007F33A8"/>
    <w:rPr>
      <w:color w:val="2B579A"/>
      <w:shd w:val="clear" w:color="auto" w:fill="E1DFDD"/>
    </w:rPr>
  </w:style>
  <w:style w:type="table" w:styleId="TableGrid">
    <w:name w:val="Table Grid"/>
    <w:basedOn w:val="TableNormal"/>
    <w:uiPriority w:val="59"/>
    <w:rsid w:val="00DF4095"/>
    <w:pPr>
      <w:spacing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Normalindented">
    <w:name w:val="Normal indented"/>
    <w:basedOn w:val="Normal"/>
    <w:uiPriority w:val="1"/>
    <w:rsid w:val="6517D3CC"/>
    <w:pPr>
      <w:tabs>
        <w:tab w:val="left" w:pos="510"/>
      </w:tabs>
      <w:ind w:firstLine="227"/>
      <w:contextualSpacing/>
    </w:pPr>
    <w:rPr>
      <w:rFonts w:ascii="Georgia" w:eastAsia="Times New Roman" w:hAnsi="Georgia" w:cs="Times New Roman"/>
      <w:lang w:eastAsia="nb-NO"/>
    </w:rPr>
  </w:style>
  <w:style w:type="table" w:customStyle="1" w:styleId="GridTable2">
    <w:name w:val="Grid Table 2"/>
    <w:basedOn w:val="TableNormal"/>
    <w:uiPriority w:val="47"/>
    <w:rsid w:val="00922595"/>
    <w:pPr>
      <w:spacing w:line="240" w:lineRule="auto"/>
    </w:p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
    <w:name w:val="List Table 2"/>
    <w:basedOn w:val="TableNormal"/>
    <w:uiPriority w:val="47"/>
    <w:rsid w:val="00922595"/>
    <w:pPr>
      <w:spacing w:line="240" w:lineRule="auto"/>
    </w:p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semiHidden/>
    <w:unhideWhenUsed/>
    <w:rsid w:val="6517D3CC"/>
    <w:pPr>
      <w:spacing w:beforeAutospacing="1" w:afterAutospacing="1"/>
    </w:pPr>
    <w:rPr>
      <w:rFonts w:ascii="Times New Roman" w:eastAsia="Times New Roman" w:hAnsi="Times New Roman" w:cs="Times New Roman"/>
      <w:sz w:val="24"/>
      <w:szCs w:val="24"/>
      <w:lang w:val="en-IN"/>
    </w:rPr>
  </w:style>
  <w:style w:type="paragraph" w:styleId="TOC3">
    <w:name w:val="toc 3"/>
    <w:basedOn w:val="Normal"/>
    <w:next w:val="Normal"/>
    <w:uiPriority w:val="39"/>
    <w:unhideWhenUsed/>
    <w:rsid w:val="6517D3CC"/>
    <w:pPr>
      <w:spacing w:after="100"/>
      <w:ind w:left="440"/>
    </w:pPr>
  </w:style>
  <w:style w:type="paragraph" w:customStyle="1" w:styleId="msonormal0">
    <w:name w:val="msonormal"/>
    <w:basedOn w:val="Normal"/>
    <w:uiPriority w:val="1"/>
    <w:rsid w:val="6517D3CC"/>
    <w:pPr>
      <w:spacing w:beforeAutospacing="1" w:afterAutospacing="1"/>
    </w:pPr>
    <w:rPr>
      <w:rFonts w:ascii="Times New Roman" w:eastAsia="Times New Roman" w:hAnsi="Times New Roman" w:cs="Times New Roman"/>
      <w:sz w:val="24"/>
      <w:szCs w:val="24"/>
      <w:lang w:val="en-IN"/>
    </w:rPr>
  </w:style>
  <w:style w:type="character" w:styleId="FollowedHyperlink">
    <w:name w:val="FollowedHyperlink"/>
    <w:basedOn w:val="DefaultParagraphFont"/>
    <w:uiPriority w:val="99"/>
    <w:semiHidden/>
    <w:unhideWhenUsed/>
    <w:rsid w:val="000D14D1"/>
    <w:rPr>
      <w:color w:val="800080"/>
      <w:u w:val="single"/>
    </w:rPr>
  </w:style>
  <w:style w:type="character" w:customStyle="1" w:styleId="z3988">
    <w:name w:val="z3988"/>
    <w:basedOn w:val="DefaultParagraphFont"/>
    <w:rsid w:val="000D14D1"/>
  </w:style>
  <w:style w:type="character" w:customStyle="1" w:styleId="Heading7Char">
    <w:name w:val="Heading 7 Char"/>
    <w:basedOn w:val="DefaultParagraphFont"/>
    <w:link w:val="Heading7"/>
    <w:uiPriority w:val="9"/>
    <w:rsid w:val="00BA443B"/>
    <w:rPr>
      <w:rFonts w:asciiTheme="majorHAnsi" w:eastAsiaTheme="majorEastAsia" w:hAnsiTheme="majorHAnsi" w:cstheme="majorBidi"/>
      <w:i/>
      <w:iCs/>
      <w:color w:val="243F60"/>
      <w:lang w:val="en-US"/>
    </w:rPr>
  </w:style>
  <w:style w:type="character" w:customStyle="1" w:styleId="Heading8Char">
    <w:name w:val="Heading 8 Char"/>
    <w:basedOn w:val="DefaultParagraphFont"/>
    <w:link w:val="Heading8"/>
    <w:uiPriority w:val="9"/>
    <w:rsid w:val="00BA443B"/>
    <w:rPr>
      <w:rFonts w:asciiTheme="majorHAnsi" w:eastAsiaTheme="majorEastAsia" w:hAnsiTheme="majorHAnsi" w:cstheme="majorBidi"/>
      <w:color w:val="272727"/>
      <w:sz w:val="21"/>
      <w:szCs w:val="21"/>
      <w:lang w:val="en-US"/>
    </w:rPr>
  </w:style>
  <w:style w:type="character" w:customStyle="1" w:styleId="Heading9Char">
    <w:name w:val="Heading 9 Char"/>
    <w:basedOn w:val="DefaultParagraphFont"/>
    <w:link w:val="Heading9"/>
    <w:uiPriority w:val="9"/>
    <w:rsid w:val="00BA443B"/>
    <w:rPr>
      <w:rFonts w:asciiTheme="majorHAnsi" w:eastAsiaTheme="majorEastAsia" w:hAnsiTheme="majorHAnsi" w:cstheme="majorBidi"/>
      <w:i/>
      <w:iCs/>
      <w:color w:val="272727"/>
      <w:sz w:val="21"/>
      <w:szCs w:val="21"/>
      <w:lang w:val="en-US"/>
    </w:rPr>
  </w:style>
  <w:style w:type="paragraph" w:styleId="Quote">
    <w:name w:val="Quote"/>
    <w:basedOn w:val="Normal"/>
    <w:next w:val="Normal"/>
    <w:link w:val="QuoteChar"/>
    <w:uiPriority w:val="29"/>
    <w:qFormat/>
    <w:rsid w:val="00BA443B"/>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BA443B"/>
    <w:rPr>
      <w:i/>
      <w:iCs/>
      <w:color w:val="404040" w:themeColor="text1" w:themeTint="BF"/>
      <w:lang w:val="en-US"/>
    </w:rPr>
  </w:style>
  <w:style w:type="paragraph" w:styleId="IntenseQuote">
    <w:name w:val="Intense Quote"/>
    <w:basedOn w:val="Normal"/>
    <w:next w:val="Normal"/>
    <w:link w:val="IntenseQuoteChar"/>
    <w:uiPriority w:val="30"/>
    <w:qFormat/>
    <w:rsid w:val="00BA443B"/>
    <w:pPr>
      <w:spacing w:before="360" w:after="360"/>
      <w:ind w:left="864" w:right="864"/>
      <w:jc w:val="center"/>
    </w:pPr>
    <w:rPr>
      <w:i/>
      <w:iCs/>
      <w:color w:val="4F81BD" w:themeColor="accent1"/>
    </w:rPr>
  </w:style>
  <w:style w:type="character" w:customStyle="1" w:styleId="IntenseQuoteChar">
    <w:name w:val="Intense Quote Char"/>
    <w:basedOn w:val="DefaultParagraphFont"/>
    <w:link w:val="IntenseQuote"/>
    <w:uiPriority w:val="30"/>
    <w:rsid w:val="00BA443B"/>
    <w:rPr>
      <w:i/>
      <w:iCs/>
      <w:color w:val="4F81BD" w:themeColor="accent1"/>
      <w:lang w:val="en-US"/>
    </w:rPr>
  </w:style>
  <w:style w:type="paragraph" w:styleId="TOC2">
    <w:name w:val="toc 2"/>
    <w:basedOn w:val="Normal"/>
    <w:next w:val="Normal"/>
    <w:uiPriority w:val="39"/>
    <w:unhideWhenUsed/>
    <w:rsid w:val="00BA443B"/>
    <w:pPr>
      <w:spacing w:after="100"/>
      <w:ind w:left="220"/>
    </w:pPr>
  </w:style>
  <w:style w:type="paragraph" w:styleId="TOC4">
    <w:name w:val="toc 4"/>
    <w:basedOn w:val="Normal"/>
    <w:next w:val="Normal"/>
    <w:uiPriority w:val="39"/>
    <w:unhideWhenUsed/>
    <w:rsid w:val="00BA443B"/>
    <w:pPr>
      <w:spacing w:after="100"/>
      <w:ind w:left="660"/>
    </w:pPr>
  </w:style>
  <w:style w:type="paragraph" w:styleId="TOC5">
    <w:name w:val="toc 5"/>
    <w:basedOn w:val="Normal"/>
    <w:next w:val="Normal"/>
    <w:uiPriority w:val="39"/>
    <w:unhideWhenUsed/>
    <w:rsid w:val="00BA443B"/>
    <w:pPr>
      <w:spacing w:after="100"/>
      <w:ind w:left="880"/>
    </w:pPr>
  </w:style>
  <w:style w:type="paragraph" w:styleId="TOC6">
    <w:name w:val="toc 6"/>
    <w:basedOn w:val="Normal"/>
    <w:next w:val="Normal"/>
    <w:uiPriority w:val="39"/>
    <w:unhideWhenUsed/>
    <w:rsid w:val="00BA443B"/>
    <w:pPr>
      <w:spacing w:after="100"/>
      <w:ind w:left="1100"/>
    </w:pPr>
  </w:style>
  <w:style w:type="paragraph" w:styleId="TOC7">
    <w:name w:val="toc 7"/>
    <w:basedOn w:val="Normal"/>
    <w:next w:val="Normal"/>
    <w:uiPriority w:val="39"/>
    <w:unhideWhenUsed/>
    <w:rsid w:val="00BA443B"/>
    <w:pPr>
      <w:spacing w:after="100"/>
      <w:ind w:left="1320"/>
    </w:pPr>
  </w:style>
  <w:style w:type="paragraph" w:styleId="TOC8">
    <w:name w:val="toc 8"/>
    <w:basedOn w:val="Normal"/>
    <w:next w:val="Normal"/>
    <w:uiPriority w:val="39"/>
    <w:unhideWhenUsed/>
    <w:rsid w:val="00BA443B"/>
    <w:pPr>
      <w:spacing w:after="100"/>
      <w:ind w:left="1540"/>
    </w:pPr>
  </w:style>
  <w:style w:type="paragraph" w:styleId="TOC9">
    <w:name w:val="toc 9"/>
    <w:basedOn w:val="Normal"/>
    <w:next w:val="Normal"/>
    <w:uiPriority w:val="39"/>
    <w:unhideWhenUsed/>
    <w:rsid w:val="00BA443B"/>
    <w:pPr>
      <w:spacing w:after="100"/>
      <w:ind w:left="1760"/>
    </w:pPr>
  </w:style>
  <w:style w:type="paragraph" w:styleId="EndnoteText">
    <w:name w:val="endnote text"/>
    <w:basedOn w:val="Normal"/>
    <w:link w:val="EndnoteTextChar"/>
    <w:uiPriority w:val="99"/>
    <w:semiHidden/>
    <w:unhideWhenUsed/>
    <w:rsid w:val="508F845E"/>
    <w:rPr>
      <w:sz w:val="20"/>
      <w:szCs w:val="20"/>
    </w:rPr>
  </w:style>
  <w:style w:type="character" w:customStyle="1" w:styleId="EndnoteTextChar">
    <w:name w:val="Endnote Text Char"/>
    <w:basedOn w:val="DefaultParagraphFont"/>
    <w:link w:val="EndnoteText"/>
    <w:uiPriority w:val="99"/>
    <w:semiHidden/>
    <w:rsid w:val="00BA443B"/>
    <w:rPr>
      <w:sz w:val="20"/>
      <w:szCs w:val="20"/>
      <w:lang w:val="en-US"/>
    </w:rPr>
  </w:style>
  <w:style w:type="character" w:customStyle="1" w:styleId="ng-binding">
    <w:name w:val="ng-binding"/>
    <w:basedOn w:val="DefaultParagraphFont"/>
    <w:rsid w:val="003A24B1"/>
  </w:style>
  <w:style w:type="paragraph" w:styleId="Bibliography">
    <w:name w:val="Bibliography"/>
    <w:basedOn w:val="Normal"/>
    <w:next w:val="Normal"/>
    <w:uiPriority w:val="37"/>
    <w:unhideWhenUsed/>
    <w:rsid w:val="00CA47F3"/>
    <w:pPr>
      <w:spacing w:after="160" w:line="259" w:lineRule="auto"/>
    </w:pPr>
    <w:rPr>
      <w:rFonts w:asciiTheme="minorHAnsi" w:eastAsiaTheme="minorHAnsi" w:hAnsiTheme="minorHAnsi" w:cstheme="minorBidi"/>
      <w:lang w:val="en-IN"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801831">
      <w:bodyDiv w:val="1"/>
      <w:marLeft w:val="0"/>
      <w:marRight w:val="0"/>
      <w:marTop w:val="0"/>
      <w:marBottom w:val="0"/>
      <w:divBdr>
        <w:top w:val="none" w:sz="0" w:space="0" w:color="auto"/>
        <w:left w:val="none" w:sz="0" w:space="0" w:color="auto"/>
        <w:bottom w:val="none" w:sz="0" w:space="0" w:color="auto"/>
        <w:right w:val="none" w:sz="0" w:space="0" w:color="auto"/>
      </w:divBdr>
    </w:div>
    <w:div w:id="50083291">
      <w:bodyDiv w:val="1"/>
      <w:marLeft w:val="0"/>
      <w:marRight w:val="0"/>
      <w:marTop w:val="0"/>
      <w:marBottom w:val="0"/>
      <w:divBdr>
        <w:top w:val="none" w:sz="0" w:space="0" w:color="auto"/>
        <w:left w:val="none" w:sz="0" w:space="0" w:color="auto"/>
        <w:bottom w:val="none" w:sz="0" w:space="0" w:color="auto"/>
        <w:right w:val="none" w:sz="0" w:space="0" w:color="auto"/>
      </w:divBdr>
    </w:div>
    <w:div w:id="73209108">
      <w:bodyDiv w:val="1"/>
      <w:marLeft w:val="0"/>
      <w:marRight w:val="0"/>
      <w:marTop w:val="0"/>
      <w:marBottom w:val="0"/>
      <w:divBdr>
        <w:top w:val="none" w:sz="0" w:space="0" w:color="auto"/>
        <w:left w:val="none" w:sz="0" w:space="0" w:color="auto"/>
        <w:bottom w:val="none" w:sz="0" w:space="0" w:color="auto"/>
        <w:right w:val="none" w:sz="0" w:space="0" w:color="auto"/>
      </w:divBdr>
    </w:div>
    <w:div w:id="119223933">
      <w:bodyDiv w:val="1"/>
      <w:marLeft w:val="0"/>
      <w:marRight w:val="0"/>
      <w:marTop w:val="0"/>
      <w:marBottom w:val="0"/>
      <w:divBdr>
        <w:top w:val="none" w:sz="0" w:space="0" w:color="auto"/>
        <w:left w:val="none" w:sz="0" w:space="0" w:color="auto"/>
        <w:bottom w:val="none" w:sz="0" w:space="0" w:color="auto"/>
        <w:right w:val="none" w:sz="0" w:space="0" w:color="auto"/>
      </w:divBdr>
    </w:div>
    <w:div w:id="200287488">
      <w:bodyDiv w:val="1"/>
      <w:marLeft w:val="0"/>
      <w:marRight w:val="0"/>
      <w:marTop w:val="0"/>
      <w:marBottom w:val="0"/>
      <w:divBdr>
        <w:top w:val="none" w:sz="0" w:space="0" w:color="auto"/>
        <w:left w:val="none" w:sz="0" w:space="0" w:color="auto"/>
        <w:bottom w:val="none" w:sz="0" w:space="0" w:color="auto"/>
        <w:right w:val="none" w:sz="0" w:space="0" w:color="auto"/>
      </w:divBdr>
    </w:div>
    <w:div w:id="202210973">
      <w:bodyDiv w:val="1"/>
      <w:marLeft w:val="0"/>
      <w:marRight w:val="0"/>
      <w:marTop w:val="0"/>
      <w:marBottom w:val="0"/>
      <w:divBdr>
        <w:top w:val="none" w:sz="0" w:space="0" w:color="auto"/>
        <w:left w:val="none" w:sz="0" w:space="0" w:color="auto"/>
        <w:bottom w:val="none" w:sz="0" w:space="0" w:color="auto"/>
        <w:right w:val="none" w:sz="0" w:space="0" w:color="auto"/>
      </w:divBdr>
      <w:divsChild>
        <w:div w:id="1005019043">
          <w:marLeft w:val="480"/>
          <w:marRight w:val="0"/>
          <w:marTop w:val="0"/>
          <w:marBottom w:val="0"/>
          <w:divBdr>
            <w:top w:val="none" w:sz="0" w:space="0" w:color="auto"/>
            <w:left w:val="none" w:sz="0" w:space="0" w:color="auto"/>
            <w:bottom w:val="none" w:sz="0" w:space="0" w:color="auto"/>
            <w:right w:val="none" w:sz="0" w:space="0" w:color="auto"/>
          </w:divBdr>
          <w:divsChild>
            <w:div w:id="1902666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106021">
      <w:bodyDiv w:val="1"/>
      <w:marLeft w:val="0"/>
      <w:marRight w:val="0"/>
      <w:marTop w:val="0"/>
      <w:marBottom w:val="0"/>
      <w:divBdr>
        <w:top w:val="none" w:sz="0" w:space="0" w:color="auto"/>
        <w:left w:val="none" w:sz="0" w:space="0" w:color="auto"/>
        <w:bottom w:val="none" w:sz="0" w:space="0" w:color="auto"/>
        <w:right w:val="none" w:sz="0" w:space="0" w:color="auto"/>
      </w:divBdr>
      <w:divsChild>
        <w:div w:id="1013073481">
          <w:marLeft w:val="480"/>
          <w:marRight w:val="0"/>
          <w:marTop w:val="0"/>
          <w:marBottom w:val="0"/>
          <w:divBdr>
            <w:top w:val="none" w:sz="0" w:space="0" w:color="auto"/>
            <w:left w:val="none" w:sz="0" w:space="0" w:color="auto"/>
            <w:bottom w:val="none" w:sz="0" w:space="0" w:color="auto"/>
            <w:right w:val="none" w:sz="0" w:space="0" w:color="auto"/>
          </w:divBdr>
          <w:divsChild>
            <w:div w:id="1633708850">
              <w:marLeft w:val="0"/>
              <w:marRight w:val="0"/>
              <w:marTop w:val="0"/>
              <w:marBottom w:val="0"/>
              <w:divBdr>
                <w:top w:val="none" w:sz="0" w:space="0" w:color="auto"/>
                <w:left w:val="none" w:sz="0" w:space="0" w:color="auto"/>
                <w:bottom w:val="none" w:sz="0" w:space="0" w:color="auto"/>
                <w:right w:val="none" w:sz="0" w:space="0" w:color="auto"/>
              </w:divBdr>
            </w:div>
            <w:div w:id="2061123179">
              <w:marLeft w:val="0"/>
              <w:marRight w:val="0"/>
              <w:marTop w:val="0"/>
              <w:marBottom w:val="0"/>
              <w:divBdr>
                <w:top w:val="none" w:sz="0" w:space="0" w:color="auto"/>
                <w:left w:val="none" w:sz="0" w:space="0" w:color="auto"/>
                <w:bottom w:val="none" w:sz="0" w:space="0" w:color="auto"/>
                <w:right w:val="none" w:sz="0" w:space="0" w:color="auto"/>
              </w:divBdr>
            </w:div>
            <w:div w:id="445202466">
              <w:marLeft w:val="0"/>
              <w:marRight w:val="0"/>
              <w:marTop w:val="0"/>
              <w:marBottom w:val="0"/>
              <w:divBdr>
                <w:top w:val="none" w:sz="0" w:space="0" w:color="auto"/>
                <w:left w:val="none" w:sz="0" w:space="0" w:color="auto"/>
                <w:bottom w:val="none" w:sz="0" w:space="0" w:color="auto"/>
                <w:right w:val="none" w:sz="0" w:space="0" w:color="auto"/>
              </w:divBdr>
            </w:div>
            <w:div w:id="2006735780">
              <w:marLeft w:val="0"/>
              <w:marRight w:val="0"/>
              <w:marTop w:val="0"/>
              <w:marBottom w:val="0"/>
              <w:divBdr>
                <w:top w:val="none" w:sz="0" w:space="0" w:color="auto"/>
                <w:left w:val="none" w:sz="0" w:space="0" w:color="auto"/>
                <w:bottom w:val="none" w:sz="0" w:space="0" w:color="auto"/>
                <w:right w:val="none" w:sz="0" w:space="0" w:color="auto"/>
              </w:divBdr>
            </w:div>
            <w:div w:id="1391002974">
              <w:marLeft w:val="0"/>
              <w:marRight w:val="0"/>
              <w:marTop w:val="0"/>
              <w:marBottom w:val="0"/>
              <w:divBdr>
                <w:top w:val="none" w:sz="0" w:space="0" w:color="auto"/>
                <w:left w:val="none" w:sz="0" w:space="0" w:color="auto"/>
                <w:bottom w:val="none" w:sz="0" w:space="0" w:color="auto"/>
                <w:right w:val="none" w:sz="0" w:space="0" w:color="auto"/>
              </w:divBdr>
            </w:div>
            <w:div w:id="21245121">
              <w:marLeft w:val="0"/>
              <w:marRight w:val="0"/>
              <w:marTop w:val="0"/>
              <w:marBottom w:val="0"/>
              <w:divBdr>
                <w:top w:val="none" w:sz="0" w:space="0" w:color="auto"/>
                <w:left w:val="none" w:sz="0" w:space="0" w:color="auto"/>
                <w:bottom w:val="none" w:sz="0" w:space="0" w:color="auto"/>
                <w:right w:val="none" w:sz="0" w:space="0" w:color="auto"/>
              </w:divBdr>
            </w:div>
            <w:div w:id="2004771271">
              <w:marLeft w:val="0"/>
              <w:marRight w:val="0"/>
              <w:marTop w:val="0"/>
              <w:marBottom w:val="0"/>
              <w:divBdr>
                <w:top w:val="none" w:sz="0" w:space="0" w:color="auto"/>
                <w:left w:val="none" w:sz="0" w:space="0" w:color="auto"/>
                <w:bottom w:val="none" w:sz="0" w:space="0" w:color="auto"/>
                <w:right w:val="none" w:sz="0" w:space="0" w:color="auto"/>
              </w:divBdr>
            </w:div>
            <w:div w:id="1060636096">
              <w:marLeft w:val="0"/>
              <w:marRight w:val="0"/>
              <w:marTop w:val="0"/>
              <w:marBottom w:val="0"/>
              <w:divBdr>
                <w:top w:val="none" w:sz="0" w:space="0" w:color="auto"/>
                <w:left w:val="none" w:sz="0" w:space="0" w:color="auto"/>
                <w:bottom w:val="none" w:sz="0" w:space="0" w:color="auto"/>
                <w:right w:val="none" w:sz="0" w:space="0" w:color="auto"/>
              </w:divBdr>
            </w:div>
            <w:div w:id="226230676">
              <w:marLeft w:val="0"/>
              <w:marRight w:val="0"/>
              <w:marTop w:val="0"/>
              <w:marBottom w:val="0"/>
              <w:divBdr>
                <w:top w:val="none" w:sz="0" w:space="0" w:color="auto"/>
                <w:left w:val="none" w:sz="0" w:space="0" w:color="auto"/>
                <w:bottom w:val="none" w:sz="0" w:space="0" w:color="auto"/>
                <w:right w:val="none" w:sz="0" w:space="0" w:color="auto"/>
              </w:divBdr>
            </w:div>
            <w:div w:id="370572626">
              <w:marLeft w:val="0"/>
              <w:marRight w:val="0"/>
              <w:marTop w:val="0"/>
              <w:marBottom w:val="0"/>
              <w:divBdr>
                <w:top w:val="none" w:sz="0" w:space="0" w:color="auto"/>
                <w:left w:val="none" w:sz="0" w:space="0" w:color="auto"/>
                <w:bottom w:val="none" w:sz="0" w:space="0" w:color="auto"/>
                <w:right w:val="none" w:sz="0" w:space="0" w:color="auto"/>
              </w:divBdr>
            </w:div>
            <w:div w:id="1533567201">
              <w:marLeft w:val="0"/>
              <w:marRight w:val="0"/>
              <w:marTop w:val="0"/>
              <w:marBottom w:val="0"/>
              <w:divBdr>
                <w:top w:val="none" w:sz="0" w:space="0" w:color="auto"/>
                <w:left w:val="none" w:sz="0" w:space="0" w:color="auto"/>
                <w:bottom w:val="none" w:sz="0" w:space="0" w:color="auto"/>
                <w:right w:val="none" w:sz="0" w:space="0" w:color="auto"/>
              </w:divBdr>
            </w:div>
            <w:div w:id="888953183">
              <w:marLeft w:val="0"/>
              <w:marRight w:val="0"/>
              <w:marTop w:val="0"/>
              <w:marBottom w:val="0"/>
              <w:divBdr>
                <w:top w:val="none" w:sz="0" w:space="0" w:color="auto"/>
                <w:left w:val="none" w:sz="0" w:space="0" w:color="auto"/>
                <w:bottom w:val="none" w:sz="0" w:space="0" w:color="auto"/>
                <w:right w:val="none" w:sz="0" w:space="0" w:color="auto"/>
              </w:divBdr>
            </w:div>
            <w:div w:id="878854204">
              <w:marLeft w:val="0"/>
              <w:marRight w:val="0"/>
              <w:marTop w:val="0"/>
              <w:marBottom w:val="0"/>
              <w:divBdr>
                <w:top w:val="none" w:sz="0" w:space="0" w:color="auto"/>
                <w:left w:val="none" w:sz="0" w:space="0" w:color="auto"/>
                <w:bottom w:val="none" w:sz="0" w:space="0" w:color="auto"/>
                <w:right w:val="none" w:sz="0" w:space="0" w:color="auto"/>
              </w:divBdr>
            </w:div>
            <w:div w:id="1332442839">
              <w:marLeft w:val="0"/>
              <w:marRight w:val="0"/>
              <w:marTop w:val="0"/>
              <w:marBottom w:val="0"/>
              <w:divBdr>
                <w:top w:val="none" w:sz="0" w:space="0" w:color="auto"/>
                <w:left w:val="none" w:sz="0" w:space="0" w:color="auto"/>
                <w:bottom w:val="none" w:sz="0" w:space="0" w:color="auto"/>
                <w:right w:val="none" w:sz="0" w:space="0" w:color="auto"/>
              </w:divBdr>
            </w:div>
            <w:div w:id="1374577570">
              <w:marLeft w:val="0"/>
              <w:marRight w:val="0"/>
              <w:marTop w:val="0"/>
              <w:marBottom w:val="0"/>
              <w:divBdr>
                <w:top w:val="none" w:sz="0" w:space="0" w:color="auto"/>
                <w:left w:val="none" w:sz="0" w:space="0" w:color="auto"/>
                <w:bottom w:val="none" w:sz="0" w:space="0" w:color="auto"/>
                <w:right w:val="none" w:sz="0" w:space="0" w:color="auto"/>
              </w:divBdr>
            </w:div>
            <w:div w:id="1605529051">
              <w:marLeft w:val="0"/>
              <w:marRight w:val="0"/>
              <w:marTop w:val="0"/>
              <w:marBottom w:val="0"/>
              <w:divBdr>
                <w:top w:val="none" w:sz="0" w:space="0" w:color="auto"/>
                <w:left w:val="none" w:sz="0" w:space="0" w:color="auto"/>
                <w:bottom w:val="none" w:sz="0" w:space="0" w:color="auto"/>
                <w:right w:val="none" w:sz="0" w:space="0" w:color="auto"/>
              </w:divBdr>
            </w:div>
            <w:div w:id="191236948">
              <w:marLeft w:val="0"/>
              <w:marRight w:val="0"/>
              <w:marTop w:val="0"/>
              <w:marBottom w:val="0"/>
              <w:divBdr>
                <w:top w:val="none" w:sz="0" w:space="0" w:color="auto"/>
                <w:left w:val="none" w:sz="0" w:space="0" w:color="auto"/>
                <w:bottom w:val="none" w:sz="0" w:space="0" w:color="auto"/>
                <w:right w:val="none" w:sz="0" w:space="0" w:color="auto"/>
              </w:divBdr>
            </w:div>
            <w:div w:id="334190895">
              <w:marLeft w:val="0"/>
              <w:marRight w:val="0"/>
              <w:marTop w:val="0"/>
              <w:marBottom w:val="0"/>
              <w:divBdr>
                <w:top w:val="none" w:sz="0" w:space="0" w:color="auto"/>
                <w:left w:val="none" w:sz="0" w:space="0" w:color="auto"/>
                <w:bottom w:val="none" w:sz="0" w:space="0" w:color="auto"/>
                <w:right w:val="none" w:sz="0" w:space="0" w:color="auto"/>
              </w:divBdr>
            </w:div>
            <w:div w:id="1910263412">
              <w:marLeft w:val="0"/>
              <w:marRight w:val="0"/>
              <w:marTop w:val="0"/>
              <w:marBottom w:val="0"/>
              <w:divBdr>
                <w:top w:val="none" w:sz="0" w:space="0" w:color="auto"/>
                <w:left w:val="none" w:sz="0" w:space="0" w:color="auto"/>
                <w:bottom w:val="none" w:sz="0" w:space="0" w:color="auto"/>
                <w:right w:val="none" w:sz="0" w:space="0" w:color="auto"/>
              </w:divBdr>
            </w:div>
            <w:div w:id="1690136562">
              <w:marLeft w:val="0"/>
              <w:marRight w:val="0"/>
              <w:marTop w:val="0"/>
              <w:marBottom w:val="0"/>
              <w:divBdr>
                <w:top w:val="none" w:sz="0" w:space="0" w:color="auto"/>
                <w:left w:val="none" w:sz="0" w:space="0" w:color="auto"/>
                <w:bottom w:val="none" w:sz="0" w:space="0" w:color="auto"/>
                <w:right w:val="none" w:sz="0" w:space="0" w:color="auto"/>
              </w:divBdr>
            </w:div>
            <w:div w:id="1392775185">
              <w:marLeft w:val="0"/>
              <w:marRight w:val="0"/>
              <w:marTop w:val="0"/>
              <w:marBottom w:val="0"/>
              <w:divBdr>
                <w:top w:val="none" w:sz="0" w:space="0" w:color="auto"/>
                <w:left w:val="none" w:sz="0" w:space="0" w:color="auto"/>
                <w:bottom w:val="none" w:sz="0" w:space="0" w:color="auto"/>
                <w:right w:val="none" w:sz="0" w:space="0" w:color="auto"/>
              </w:divBdr>
            </w:div>
            <w:div w:id="1904949991">
              <w:marLeft w:val="0"/>
              <w:marRight w:val="0"/>
              <w:marTop w:val="0"/>
              <w:marBottom w:val="0"/>
              <w:divBdr>
                <w:top w:val="none" w:sz="0" w:space="0" w:color="auto"/>
                <w:left w:val="none" w:sz="0" w:space="0" w:color="auto"/>
                <w:bottom w:val="none" w:sz="0" w:space="0" w:color="auto"/>
                <w:right w:val="none" w:sz="0" w:space="0" w:color="auto"/>
              </w:divBdr>
            </w:div>
            <w:div w:id="939605007">
              <w:marLeft w:val="0"/>
              <w:marRight w:val="0"/>
              <w:marTop w:val="0"/>
              <w:marBottom w:val="0"/>
              <w:divBdr>
                <w:top w:val="none" w:sz="0" w:space="0" w:color="auto"/>
                <w:left w:val="none" w:sz="0" w:space="0" w:color="auto"/>
                <w:bottom w:val="none" w:sz="0" w:space="0" w:color="auto"/>
                <w:right w:val="none" w:sz="0" w:space="0" w:color="auto"/>
              </w:divBdr>
            </w:div>
            <w:div w:id="492378358">
              <w:marLeft w:val="0"/>
              <w:marRight w:val="0"/>
              <w:marTop w:val="0"/>
              <w:marBottom w:val="0"/>
              <w:divBdr>
                <w:top w:val="none" w:sz="0" w:space="0" w:color="auto"/>
                <w:left w:val="none" w:sz="0" w:space="0" w:color="auto"/>
                <w:bottom w:val="none" w:sz="0" w:space="0" w:color="auto"/>
                <w:right w:val="none" w:sz="0" w:space="0" w:color="auto"/>
              </w:divBdr>
            </w:div>
            <w:div w:id="808519074">
              <w:marLeft w:val="0"/>
              <w:marRight w:val="0"/>
              <w:marTop w:val="0"/>
              <w:marBottom w:val="0"/>
              <w:divBdr>
                <w:top w:val="none" w:sz="0" w:space="0" w:color="auto"/>
                <w:left w:val="none" w:sz="0" w:space="0" w:color="auto"/>
                <w:bottom w:val="none" w:sz="0" w:space="0" w:color="auto"/>
                <w:right w:val="none" w:sz="0" w:space="0" w:color="auto"/>
              </w:divBdr>
            </w:div>
            <w:div w:id="632447423">
              <w:marLeft w:val="0"/>
              <w:marRight w:val="0"/>
              <w:marTop w:val="0"/>
              <w:marBottom w:val="0"/>
              <w:divBdr>
                <w:top w:val="none" w:sz="0" w:space="0" w:color="auto"/>
                <w:left w:val="none" w:sz="0" w:space="0" w:color="auto"/>
                <w:bottom w:val="none" w:sz="0" w:space="0" w:color="auto"/>
                <w:right w:val="none" w:sz="0" w:space="0" w:color="auto"/>
              </w:divBdr>
            </w:div>
            <w:div w:id="246962779">
              <w:marLeft w:val="0"/>
              <w:marRight w:val="0"/>
              <w:marTop w:val="0"/>
              <w:marBottom w:val="0"/>
              <w:divBdr>
                <w:top w:val="none" w:sz="0" w:space="0" w:color="auto"/>
                <w:left w:val="none" w:sz="0" w:space="0" w:color="auto"/>
                <w:bottom w:val="none" w:sz="0" w:space="0" w:color="auto"/>
                <w:right w:val="none" w:sz="0" w:space="0" w:color="auto"/>
              </w:divBdr>
            </w:div>
            <w:div w:id="164710734">
              <w:marLeft w:val="0"/>
              <w:marRight w:val="0"/>
              <w:marTop w:val="0"/>
              <w:marBottom w:val="0"/>
              <w:divBdr>
                <w:top w:val="none" w:sz="0" w:space="0" w:color="auto"/>
                <w:left w:val="none" w:sz="0" w:space="0" w:color="auto"/>
                <w:bottom w:val="none" w:sz="0" w:space="0" w:color="auto"/>
                <w:right w:val="none" w:sz="0" w:space="0" w:color="auto"/>
              </w:divBdr>
            </w:div>
            <w:div w:id="1694918789">
              <w:marLeft w:val="0"/>
              <w:marRight w:val="0"/>
              <w:marTop w:val="0"/>
              <w:marBottom w:val="0"/>
              <w:divBdr>
                <w:top w:val="none" w:sz="0" w:space="0" w:color="auto"/>
                <w:left w:val="none" w:sz="0" w:space="0" w:color="auto"/>
                <w:bottom w:val="none" w:sz="0" w:space="0" w:color="auto"/>
                <w:right w:val="none" w:sz="0" w:space="0" w:color="auto"/>
              </w:divBdr>
            </w:div>
            <w:div w:id="1517620485">
              <w:marLeft w:val="0"/>
              <w:marRight w:val="0"/>
              <w:marTop w:val="0"/>
              <w:marBottom w:val="0"/>
              <w:divBdr>
                <w:top w:val="none" w:sz="0" w:space="0" w:color="auto"/>
                <w:left w:val="none" w:sz="0" w:space="0" w:color="auto"/>
                <w:bottom w:val="none" w:sz="0" w:space="0" w:color="auto"/>
                <w:right w:val="none" w:sz="0" w:space="0" w:color="auto"/>
              </w:divBdr>
            </w:div>
            <w:div w:id="318048017">
              <w:marLeft w:val="0"/>
              <w:marRight w:val="0"/>
              <w:marTop w:val="0"/>
              <w:marBottom w:val="0"/>
              <w:divBdr>
                <w:top w:val="none" w:sz="0" w:space="0" w:color="auto"/>
                <w:left w:val="none" w:sz="0" w:space="0" w:color="auto"/>
                <w:bottom w:val="none" w:sz="0" w:space="0" w:color="auto"/>
                <w:right w:val="none" w:sz="0" w:space="0" w:color="auto"/>
              </w:divBdr>
            </w:div>
            <w:div w:id="736243389">
              <w:marLeft w:val="0"/>
              <w:marRight w:val="0"/>
              <w:marTop w:val="0"/>
              <w:marBottom w:val="0"/>
              <w:divBdr>
                <w:top w:val="none" w:sz="0" w:space="0" w:color="auto"/>
                <w:left w:val="none" w:sz="0" w:space="0" w:color="auto"/>
                <w:bottom w:val="none" w:sz="0" w:space="0" w:color="auto"/>
                <w:right w:val="none" w:sz="0" w:space="0" w:color="auto"/>
              </w:divBdr>
            </w:div>
            <w:div w:id="832794225">
              <w:marLeft w:val="0"/>
              <w:marRight w:val="0"/>
              <w:marTop w:val="0"/>
              <w:marBottom w:val="0"/>
              <w:divBdr>
                <w:top w:val="none" w:sz="0" w:space="0" w:color="auto"/>
                <w:left w:val="none" w:sz="0" w:space="0" w:color="auto"/>
                <w:bottom w:val="none" w:sz="0" w:space="0" w:color="auto"/>
                <w:right w:val="none" w:sz="0" w:space="0" w:color="auto"/>
              </w:divBdr>
            </w:div>
            <w:div w:id="520969343">
              <w:marLeft w:val="0"/>
              <w:marRight w:val="0"/>
              <w:marTop w:val="0"/>
              <w:marBottom w:val="0"/>
              <w:divBdr>
                <w:top w:val="none" w:sz="0" w:space="0" w:color="auto"/>
                <w:left w:val="none" w:sz="0" w:space="0" w:color="auto"/>
                <w:bottom w:val="none" w:sz="0" w:space="0" w:color="auto"/>
                <w:right w:val="none" w:sz="0" w:space="0" w:color="auto"/>
              </w:divBdr>
            </w:div>
            <w:div w:id="431635650">
              <w:marLeft w:val="0"/>
              <w:marRight w:val="0"/>
              <w:marTop w:val="0"/>
              <w:marBottom w:val="0"/>
              <w:divBdr>
                <w:top w:val="none" w:sz="0" w:space="0" w:color="auto"/>
                <w:left w:val="none" w:sz="0" w:space="0" w:color="auto"/>
                <w:bottom w:val="none" w:sz="0" w:space="0" w:color="auto"/>
                <w:right w:val="none" w:sz="0" w:space="0" w:color="auto"/>
              </w:divBdr>
            </w:div>
            <w:div w:id="34089147">
              <w:marLeft w:val="0"/>
              <w:marRight w:val="0"/>
              <w:marTop w:val="0"/>
              <w:marBottom w:val="0"/>
              <w:divBdr>
                <w:top w:val="none" w:sz="0" w:space="0" w:color="auto"/>
                <w:left w:val="none" w:sz="0" w:space="0" w:color="auto"/>
                <w:bottom w:val="none" w:sz="0" w:space="0" w:color="auto"/>
                <w:right w:val="none" w:sz="0" w:space="0" w:color="auto"/>
              </w:divBdr>
            </w:div>
            <w:div w:id="540560322">
              <w:marLeft w:val="0"/>
              <w:marRight w:val="0"/>
              <w:marTop w:val="0"/>
              <w:marBottom w:val="0"/>
              <w:divBdr>
                <w:top w:val="none" w:sz="0" w:space="0" w:color="auto"/>
                <w:left w:val="none" w:sz="0" w:space="0" w:color="auto"/>
                <w:bottom w:val="none" w:sz="0" w:space="0" w:color="auto"/>
                <w:right w:val="none" w:sz="0" w:space="0" w:color="auto"/>
              </w:divBdr>
            </w:div>
            <w:div w:id="1637493092">
              <w:marLeft w:val="0"/>
              <w:marRight w:val="0"/>
              <w:marTop w:val="0"/>
              <w:marBottom w:val="0"/>
              <w:divBdr>
                <w:top w:val="none" w:sz="0" w:space="0" w:color="auto"/>
                <w:left w:val="none" w:sz="0" w:space="0" w:color="auto"/>
                <w:bottom w:val="none" w:sz="0" w:space="0" w:color="auto"/>
                <w:right w:val="none" w:sz="0" w:space="0" w:color="auto"/>
              </w:divBdr>
            </w:div>
            <w:div w:id="74128890">
              <w:marLeft w:val="0"/>
              <w:marRight w:val="0"/>
              <w:marTop w:val="0"/>
              <w:marBottom w:val="0"/>
              <w:divBdr>
                <w:top w:val="none" w:sz="0" w:space="0" w:color="auto"/>
                <w:left w:val="none" w:sz="0" w:space="0" w:color="auto"/>
                <w:bottom w:val="none" w:sz="0" w:space="0" w:color="auto"/>
                <w:right w:val="none" w:sz="0" w:space="0" w:color="auto"/>
              </w:divBdr>
            </w:div>
            <w:div w:id="284820486">
              <w:marLeft w:val="0"/>
              <w:marRight w:val="0"/>
              <w:marTop w:val="0"/>
              <w:marBottom w:val="0"/>
              <w:divBdr>
                <w:top w:val="none" w:sz="0" w:space="0" w:color="auto"/>
                <w:left w:val="none" w:sz="0" w:space="0" w:color="auto"/>
                <w:bottom w:val="none" w:sz="0" w:space="0" w:color="auto"/>
                <w:right w:val="none" w:sz="0" w:space="0" w:color="auto"/>
              </w:divBdr>
            </w:div>
            <w:div w:id="1498574401">
              <w:marLeft w:val="0"/>
              <w:marRight w:val="0"/>
              <w:marTop w:val="0"/>
              <w:marBottom w:val="0"/>
              <w:divBdr>
                <w:top w:val="none" w:sz="0" w:space="0" w:color="auto"/>
                <w:left w:val="none" w:sz="0" w:space="0" w:color="auto"/>
                <w:bottom w:val="none" w:sz="0" w:space="0" w:color="auto"/>
                <w:right w:val="none" w:sz="0" w:space="0" w:color="auto"/>
              </w:divBdr>
            </w:div>
            <w:div w:id="1635865267">
              <w:marLeft w:val="0"/>
              <w:marRight w:val="0"/>
              <w:marTop w:val="0"/>
              <w:marBottom w:val="0"/>
              <w:divBdr>
                <w:top w:val="none" w:sz="0" w:space="0" w:color="auto"/>
                <w:left w:val="none" w:sz="0" w:space="0" w:color="auto"/>
                <w:bottom w:val="none" w:sz="0" w:space="0" w:color="auto"/>
                <w:right w:val="none" w:sz="0" w:space="0" w:color="auto"/>
              </w:divBdr>
            </w:div>
            <w:div w:id="1061636013">
              <w:marLeft w:val="0"/>
              <w:marRight w:val="0"/>
              <w:marTop w:val="0"/>
              <w:marBottom w:val="0"/>
              <w:divBdr>
                <w:top w:val="none" w:sz="0" w:space="0" w:color="auto"/>
                <w:left w:val="none" w:sz="0" w:space="0" w:color="auto"/>
                <w:bottom w:val="none" w:sz="0" w:space="0" w:color="auto"/>
                <w:right w:val="none" w:sz="0" w:space="0" w:color="auto"/>
              </w:divBdr>
            </w:div>
            <w:div w:id="1246913280">
              <w:marLeft w:val="0"/>
              <w:marRight w:val="0"/>
              <w:marTop w:val="0"/>
              <w:marBottom w:val="0"/>
              <w:divBdr>
                <w:top w:val="none" w:sz="0" w:space="0" w:color="auto"/>
                <w:left w:val="none" w:sz="0" w:space="0" w:color="auto"/>
                <w:bottom w:val="none" w:sz="0" w:space="0" w:color="auto"/>
                <w:right w:val="none" w:sz="0" w:space="0" w:color="auto"/>
              </w:divBdr>
            </w:div>
            <w:div w:id="468009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704434">
      <w:bodyDiv w:val="1"/>
      <w:marLeft w:val="0"/>
      <w:marRight w:val="0"/>
      <w:marTop w:val="0"/>
      <w:marBottom w:val="0"/>
      <w:divBdr>
        <w:top w:val="none" w:sz="0" w:space="0" w:color="auto"/>
        <w:left w:val="none" w:sz="0" w:space="0" w:color="auto"/>
        <w:bottom w:val="none" w:sz="0" w:space="0" w:color="auto"/>
        <w:right w:val="none" w:sz="0" w:space="0" w:color="auto"/>
      </w:divBdr>
    </w:div>
    <w:div w:id="256522526">
      <w:bodyDiv w:val="1"/>
      <w:marLeft w:val="0"/>
      <w:marRight w:val="0"/>
      <w:marTop w:val="0"/>
      <w:marBottom w:val="0"/>
      <w:divBdr>
        <w:top w:val="none" w:sz="0" w:space="0" w:color="auto"/>
        <w:left w:val="none" w:sz="0" w:space="0" w:color="auto"/>
        <w:bottom w:val="none" w:sz="0" w:space="0" w:color="auto"/>
        <w:right w:val="none" w:sz="0" w:space="0" w:color="auto"/>
      </w:divBdr>
    </w:div>
    <w:div w:id="277689180">
      <w:bodyDiv w:val="1"/>
      <w:marLeft w:val="0"/>
      <w:marRight w:val="0"/>
      <w:marTop w:val="0"/>
      <w:marBottom w:val="0"/>
      <w:divBdr>
        <w:top w:val="none" w:sz="0" w:space="0" w:color="auto"/>
        <w:left w:val="none" w:sz="0" w:space="0" w:color="auto"/>
        <w:bottom w:val="none" w:sz="0" w:space="0" w:color="auto"/>
        <w:right w:val="none" w:sz="0" w:space="0" w:color="auto"/>
      </w:divBdr>
      <w:divsChild>
        <w:div w:id="1596985192">
          <w:marLeft w:val="446"/>
          <w:marRight w:val="0"/>
          <w:marTop w:val="0"/>
          <w:marBottom w:val="0"/>
          <w:divBdr>
            <w:top w:val="none" w:sz="0" w:space="0" w:color="auto"/>
            <w:left w:val="none" w:sz="0" w:space="0" w:color="auto"/>
            <w:bottom w:val="none" w:sz="0" w:space="0" w:color="auto"/>
            <w:right w:val="none" w:sz="0" w:space="0" w:color="auto"/>
          </w:divBdr>
        </w:div>
      </w:divsChild>
    </w:div>
    <w:div w:id="342365731">
      <w:bodyDiv w:val="1"/>
      <w:marLeft w:val="0"/>
      <w:marRight w:val="0"/>
      <w:marTop w:val="0"/>
      <w:marBottom w:val="0"/>
      <w:divBdr>
        <w:top w:val="none" w:sz="0" w:space="0" w:color="auto"/>
        <w:left w:val="none" w:sz="0" w:space="0" w:color="auto"/>
        <w:bottom w:val="none" w:sz="0" w:space="0" w:color="auto"/>
        <w:right w:val="none" w:sz="0" w:space="0" w:color="auto"/>
      </w:divBdr>
    </w:div>
    <w:div w:id="353460188">
      <w:bodyDiv w:val="1"/>
      <w:marLeft w:val="0"/>
      <w:marRight w:val="0"/>
      <w:marTop w:val="0"/>
      <w:marBottom w:val="0"/>
      <w:divBdr>
        <w:top w:val="none" w:sz="0" w:space="0" w:color="auto"/>
        <w:left w:val="none" w:sz="0" w:space="0" w:color="auto"/>
        <w:bottom w:val="none" w:sz="0" w:space="0" w:color="auto"/>
        <w:right w:val="none" w:sz="0" w:space="0" w:color="auto"/>
      </w:divBdr>
    </w:div>
    <w:div w:id="353508104">
      <w:bodyDiv w:val="1"/>
      <w:marLeft w:val="0"/>
      <w:marRight w:val="0"/>
      <w:marTop w:val="0"/>
      <w:marBottom w:val="0"/>
      <w:divBdr>
        <w:top w:val="none" w:sz="0" w:space="0" w:color="auto"/>
        <w:left w:val="none" w:sz="0" w:space="0" w:color="auto"/>
        <w:bottom w:val="none" w:sz="0" w:space="0" w:color="auto"/>
        <w:right w:val="none" w:sz="0" w:space="0" w:color="auto"/>
      </w:divBdr>
    </w:div>
    <w:div w:id="395860230">
      <w:bodyDiv w:val="1"/>
      <w:marLeft w:val="0"/>
      <w:marRight w:val="0"/>
      <w:marTop w:val="0"/>
      <w:marBottom w:val="0"/>
      <w:divBdr>
        <w:top w:val="none" w:sz="0" w:space="0" w:color="auto"/>
        <w:left w:val="none" w:sz="0" w:space="0" w:color="auto"/>
        <w:bottom w:val="none" w:sz="0" w:space="0" w:color="auto"/>
        <w:right w:val="none" w:sz="0" w:space="0" w:color="auto"/>
      </w:divBdr>
    </w:div>
    <w:div w:id="464666561">
      <w:bodyDiv w:val="1"/>
      <w:marLeft w:val="0"/>
      <w:marRight w:val="0"/>
      <w:marTop w:val="0"/>
      <w:marBottom w:val="0"/>
      <w:divBdr>
        <w:top w:val="none" w:sz="0" w:space="0" w:color="auto"/>
        <w:left w:val="none" w:sz="0" w:space="0" w:color="auto"/>
        <w:bottom w:val="none" w:sz="0" w:space="0" w:color="auto"/>
        <w:right w:val="none" w:sz="0" w:space="0" w:color="auto"/>
      </w:divBdr>
    </w:div>
    <w:div w:id="467403809">
      <w:bodyDiv w:val="1"/>
      <w:marLeft w:val="0"/>
      <w:marRight w:val="0"/>
      <w:marTop w:val="0"/>
      <w:marBottom w:val="0"/>
      <w:divBdr>
        <w:top w:val="none" w:sz="0" w:space="0" w:color="auto"/>
        <w:left w:val="none" w:sz="0" w:space="0" w:color="auto"/>
        <w:bottom w:val="none" w:sz="0" w:space="0" w:color="auto"/>
        <w:right w:val="none" w:sz="0" w:space="0" w:color="auto"/>
      </w:divBdr>
    </w:div>
    <w:div w:id="478618274">
      <w:bodyDiv w:val="1"/>
      <w:marLeft w:val="0"/>
      <w:marRight w:val="0"/>
      <w:marTop w:val="0"/>
      <w:marBottom w:val="0"/>
      <w:divBdr>
        <w:top w:val="none" w:sz="0" w:space="0" w:color="auto"/>
        <w:left w:val="none" w:sz="0" w:space="0" w:color="auto"/>
        <w:bottom w:val="none" w:sz="0" w:space="0" w:color="auto"/>
        <w:right w:val="none" w:sz="0" w:space="0" w:color="auto"/>
      </w:divBdr>
      <w:divsChild>
        <w:div w:id="1202477316">
          <w:marLeft w:val="480"/>
          <w:marRight w:val="0"/>
          <w:marTop w:val="0"/>
          <w:marBottom w:val="0"/>
          <w:divBdr>
            <w:top w:val="none" w:sz="0" w:space="0" w:color="auto"/>
            <w:left w:val="none" w:sz="0" w:space="0" w:color="auto"/>
            <w:bottom w:val="none" w:sz="0" w:space="0" w:color="auto"/>
            <w:right w:val="none" w:sz="0" w:space="0" w:color="auto"/>
          </w:divBdr>
          <w:divsChild>
            <w:div w:id="1892576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6870317">
      <w:bodyDiv w:val="1"/>
      <w:marLeft w:val="0"/>
      <w:marRight w:val="0"/>
      <w:marTop w:val="0"/>
      <w:marBottom w:val="0"/>
      <w:divBdr>
        <w:top w:val="none" w:sz="0" w:space="0" w:color="auto"/>
        <w:left w:val="none" w:sz="0" w:space="0" w:color="auto"/>
        <w:bottom w:val="none" w:sz="0" w:space="0" w:color="auto"/>
        <w:right w:val="none" w:sz="0" w:space="0" w:color="auto"/>
      </w:divBdr>
    </w:div>
    <w:div w:id="491876959">
      <w:bodyDiv w:val="1"/>
      <w:marLeft w:val="0"/>
      <w:marRight w:val="0"/>
      <w:marTop w:val="0"/>
      <w:marBottom w:val="0"/>
      <w:divBdr>
        <w:top w:val="none" w:sz="0" w:space="0" w:color="auto"/>
        <w:left w:val="none" w:sz="0" w:space="0" w:color="auto"/>
        <w:bottom w:val="none" w:sz="0" w:space="0" w:color="auto"/>
        <w:right w:val="none" w:sz="0" w:space="0" w:color="auto"/>
      </w:divBdr>
      <w:divsChild>
        <w:div w:id="73550347">
          <w:marLeft w:val="0"/>
          <w:marRight w:val="0"/>
          <w:marTop w:val="0"/>
          <w:marBottom w:val="0"/>
          <w:divBdr>
            <w:top w:val="none" w:sz="0" w:space="0" w:color="auto"/>
            <w:left w:val="none" w:sz="0" w:space="0" w:color="auto"/>
            <w:bottom w:val="none" w:sz="0" w:space="0" w:color="auto"/>
            <w:right w:val="none" w:sz="0" w:space="0" w:color="auto"/>
          </w:divBdr>
        </w:div>
      </w:divsChild>
    </w:div>
    <w:div w:id="598803121">
      <w:bodyDiv w:val="1"/>
      <w:marLeft w:val="0"/>
      <w:marRight w:val="0"/>
      <w:marTop w:val="0"/>
      <w:marBottom w:val="0"/>
      <w:divBdr>
        <w:top w:val="none" w:sz="0" w:space="0" w:color="auto"/>
        <w:left w:val="none" w:sz="0" w:space="0" w:color="auto"/>
        <w:bottom w:val="none" w:sz="0" w:space="0" w:color="auto"/>
        <w:right w:val="none" w:sz="0" w:space="0" w:color="auto"/>
      </w:divBdr>
    </w:div>
    <w:div w:id="612832220">
      <w:bodyDiv w:val="1"/>
      <w:marLeft w:val="0"/>
      <w:marRight w:val="0"/>
      <w:marTop w:val="0"/>
      <w:marBottom w:val="0"/>
      <w:divBdr>
        <w:top w:val="none" w:sz="0" w:space="0" w:color="auto"/>
        <w:left w:val="none" w:sz="0" w:space="0" w:color="auto"/>
        <w:bottom w:val="none" w:sz="0" w:space="0" w:color="auto"/>
        <w:right w:val="none" w:sz="0" w:space="0" w:color="auto"/>
      </w:divBdr>
    </w:div>
    <w:div w:id="620695580">
      <w:bodyDiv w:val="1"/>
      <w:marLeft w:val="0"/>
      <w:marRight w:val="0"/>
      <w:marTop w:val="0"/>
      <w:marBottom w:val="0"/>
      <w:divBdr>
        <w:top w:val="none" w:sz="0" w:space="0" w:color="auto"/>
        <w:left w:val="none" w:sz="0" w:space="0" w:color="auto"/>
        <w:bottom w:val="none" w:sz="0" w:space="0" w:color="auto"/>
        <w:right w:val="none" w:sz="0" w:space="0" w:color="auto"/>
      </w:divBdr>
    </w:div>
    <w:div w:id="671686460">
      <w:bodyDiv w:val="1"/>
      <w:marLeft w:val="0"/>
      <w:marRight w:val="0"/>
      <w:marTop w:val="0"/>
      <w:marBottom w:val="0"/>
      <w:divBdr>
        <w:top w:val="none" w:sz="0" w:space="0" w:color="auto"/>
        <w:left w:val="none" w:sz="0" w:space="0" w:color="auto"/>
        <w:bottom w:val="none" w:sz="0" w:space="0" w:color="auto"/>
        <w:right w:val="none" w:sz="0" w:space="0" w:color="auto"/>
      </w:divBdr>
    </w:div>
    <w:div w:id="692191991">
      <w:bodyDiv w:val="1"/>
      <w:marLeft w:val="0"/>
      <w:marRight w:val="0"/>
      <w:marTop w:val="0"/>
      <w:marBottom w:val="0"/>
      <w:divBdr>
        <w:top w:val="none" w:sz="0" w:space="0" w:color="auto"/>
        <w:left w:val="none" w:sz="0" w:space="0" w:color="auto"/>
        <w:bottom w:val="none" w:sz="0" w:space="0" w:color="auto"/>
        <w:right w:val="none" w:sz="0" w:space="0" w:color="auto"/>
      </w:divBdr>
    </w:div>
    <w:div w:id="731658907">
      <w:bodyDiv w:val="1"/>
      <w:marLeft w:val="0"/>
      <w:marRight w:val="0"/>
      <w:marTop w:val="0"/>
      <w:marBottom w:val="0"/>
      <w:divBdr>
        <w:top w:val="none" w:sz="0" w:space="0" w:color="auto"/>
        <w:left w:val="none" w:sz="0" w:space="0" w:color="auto"/>
        <w:bottom w:val="none" w:sz="0" w:space="0" w:color="auto"/>
        <w:right w:val="none" w:sz="0" w:space="0" w:color="auto"/>
      </w:divBdr>
      <w:divsChild>
        <w:div w:id="1806197207">
          <w:marLeft w:val="480"/>
          <w:marRight w:val="0"/>
          <w:marTop w:val="0"/>
          <w:marBottom w:val="0"/>
          <w:divBdr>
            <w:top w:val="none" w:sz="0" w:space="0" w:color="auto"/>
            <w:left w:val="none" w:sz="0" w:space="0" w:color="auto"/>
            <w:bottom w:val="none" w:sz="0" w:space="0" w:color="auto"/>
            <w:right w:val="none" w:sz="0" w:space="0" w:color="auto"/>
          </w:divBdr>
          <w:divsChild>
            <w:div w:id="175579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5692158">
      <w:bodyDiv w:val="1"/>
      <w:marLeft w:val="0"/>
      <w:marRight w:val="0"/>
      <w:marTop w:val="0"/>
      <w:marBottom w:val="0"/>
      <w:divBdr>
        <w:top w:val="none" w:sz="0" w:space="0" w:color="auto"/>
        <w:left w:val="none" w:sz="0" w:space="0" w:color="auto"/>
        <w:bottom w:val="none" w:sz="0" w:space="0" w:color="auto"/>
        <w:right w:val="none" w:sz="0" w:space="0" w:color="auto"/>
      </w:divBdr>
    </w:div>
    <w:div w:id="749277862">
      <w:bodyDiv w:val="1"/>
      <w:marLeft w:val="0"/>
      <w:marRight w:val="0"/>
      <w:marTop w:val="0"/>
      <w:marBottom w:val="0"/>
      <w:divBdr>
        <w:top w:val="none" w:sz="0" w:space="0" w:color="auto"/>
        <w:left w:val="none" w:sz="0" w:space="0" w:color="auto"/>
        <w:bottom w:val="none" w:sz="0" w:space="0" w:color="auto"/>
        <w:right w:val="none" w:sz="0" w:space="0" w:color="auto"/>
      </w:divBdr>
    </w:div>
    <w:div w:id="773401333">
      <w:bodyDiv w:val="1"/>
      <w:marLeft w:val="0"/>
      <w:marRight w:val="0"/>
      <w:marTop w:val="0"/>
      <w:marBottom w:val="0"/>
      <w:divBdr>
        <w:top w:val="none" w:sz="0" w:space="0" w:color="auto"/>
        <w:left w:val="none" w:sz="0" w:space="0" w:color="auto"/>
        <w:bottom w:val="none" w:sz="0" w:space="0" w:color="auto"/>
        <w:right w:val="none" w:sz="0" w:space="0" w:color="auto"/>
      </w:divBdr>
    </w:div>
    <w:div w:id="800417919">
      <w:bodyDiv w:val="1"/>
      <w:marLeft w:val="0"/>
      <w:marRight w:val="0"/>
      <w:marTop w:val="0"/>
      <w:marBottom w:val="0"/>
      <w:divBdr>
        <w:top w:val="none" w:sz="0" w:space="0" w:color="auto"/>
        <w:left w:val="none" w:sz="0" w:space="0" w:color="auto"/>
        <w:bottom w:val="none" w:sz="0" w:space="0" w:color="auto"/>
        <w:right w:val="none" w:sz="0" w:space="0" w:color="auto"/>
      </w:divBdr>
    </w:div>
    <w:div w:id="817457284">
      <w:bodyDiv w:val="1"/>
      <w:marLeft w:val="0"/>
      <w:marRight w:val="0"/>
      <w:marTop w:val="0"/>
      <w:marBottom w:val="0"/>
      <w:divBdr>
        <w:top w:val="none" w:sz="0" w:space="0" w:color="auto"/>
        <w:left w:val="none" w:sz="0" w:space="0" w:color="auto"/>
        <w:bottom w:val="none" w:sz="0" w:space="0" w:color="auto"/>
        <w:right w:val="none" w:sz="0" w:space="0" w:color="auto"/>
      </w:divBdr>
    </w:div>
    <w:div w:id="845562723">
      <w:bodyDiv w:val="1"/>
      <w:marLeft w:val="0"/>
      <w:marRight w:val="0"/>
      <w:marTop w:val="0"/>
      <w:marBottom w:val="0"/>
      <w:divBdr>
        <w:top w:val="none" w:sz="0" w:space="0" w:color="auto"/>
        <w:left w:val="none" w:sz="0" w:space="0" w:color="auto"/>
        <w:bottom w:val="none" w:sz="0" w:space="0" w:color="auto"/>
        <w:right w:val="none" w:sz="0" w:space="0" w:color="auto"/>
      </w:divBdr>
      <w:divsChild>
        <w:div w:id="508564803">
          <w:marLeft w:val="480"/>
          <w:marRight w:val="0"/>
          <w:marTop w:val="0"/>
          <w:marBottom w:val="0"/>
          <w:divBdr>
            <w:top w:val="none" w:sz="0" w:space="0" w:color="auto"/>
            <w:left w:val="none" w:sz="0" w:space="0" w:color="auto"/>
            <w:bottom w:val="none" w:sz="0" w:space="0" w:color="auto"/>
            <w:right w:val="none" w:sz="0" w:space="0" w:color="auto"/>
          </w:divBdr>
          <w:divsChild>
            <w:div w:id="2146585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5967150">
      <w:bodyDiv w:val="1"/>
      <w:marLeft w:val="0"/>
      <w:marRight w:val="0"/>
      <w:marTop w:val="0"/>
      <w:marBottom w:val="0"/>
      <w:divBdr>
        <w:top w:val="none" w:sz="0" w:space="0" w:color="auto"/>
        <w:left w:val="none" w:sz="0" w:space="0" w:color="auto"/>
        <w:bottom w:val="none" w:sz="0" w:space="0" w:color="auto"/>
        <w:right w:val="none" w:sz="0" w:space="0" w:color="auto"/>
      </w:divBdr>
    </w:div>
    <w:div w:id="918293373">
      <w:bodyDiv w:val="1"/>
      <w:marLeft w:val="0"/>
      <w:marRight w:val="0"/>
      <w:marTop w:val="0"/>
      <w:marBottom w:val="0"/>
      <w:divBdr>
        <w:top w:val="none" w:sz="0" w:space="0" w:color="auto"/>
        <w:left w:val="none" w:sz="0" w:space="0" w:color="auto"/>
        <w:bottom w:val="none" w:sz="0" w:space="0" w:color="auto"/>
        <w:right w:val="none" w:sz="0" w:space="0" w:color="auto"/>
      </w:divBdr>
    </w:div>
    <w:div w:id="919562340">
      <w:bodyDiv w:val="1"/>
      <w:marLeft w:val="0"/>
      <w:marRight w:val="0"/>
      <w:marTop w:val="0"/>
      <w:marBottom w:val="0"/>
      <w:divBdr>
        <w:top w:val="none" w:sz="0" w:space="0" w:color="auto"/>
        <w:left w:val="none" w:sz="0" w:space="0" w:color="auto"/>
        <w:bottom w:val="none" w:sz="0" w:space="0" w:color="auto"/>
        <w:right w:val="none" w:sz="0" w:space="0" w:color="auto"/>
      </w:divBdr>
    </w:div>
    <w:div w:id="942954358">
      <w:bodyDiv w:val="1"/>
      <w:marLeft w:val="0"/>
      <w:marRight w:val="0"/>
      <w:marTop w:val="0"/>
      <w:marBottom w:val="0"/>
      <w:divBdr>
        <w:top w:val="none" w:sz="0" w:space="0" w:color="auto"/>
        <w:left w:val="none" w:sz="0" w:space="0" w:color="auto"/>
        <w:bottom w:val="none" w:sz="0" w:space="0" w:color="auto"/>
        <w:right w:val="none" w:sz="0" w:space="0" w:color="auto"/>
      </w:divBdr>
    </w:div>
    <w:div w:id="951977777">
      <w:bodyDiv w:val="1"/>
      <w:marLeft w:val="0"/>
      <w:marRight w:val="0"/>
      <w:marTop w:val="0"/>
      <w:marBottom w:val="0"/>
      <w:divBdr>
        <w:top w:val="none" w:sz="0" w:space="0" w:color="auto"/>
        <w:left w:val="none" w:sz="0" w:space="0" w:color="auto"/>
        <w:bottom w:val="none" w:sz="0" w:space="0" w:color="auto"/>
        <w:right w:val="none" w:sz="0" w:space="0" w:color="auto"/>
      </w:divBdr>
    </w:div>
    <w:div w:id="1080953455">
      <w:bodyDiv w:val="1"/>
      <w:marLeft w:val="0"/>
      <w:marRight w:val="0"/>
      <w:marTop w:val="0"/>
      <w:marBottom w:val="0"/>
      <w:divBdr>
        <w:top w:val="none" w:sz="0" w:space="0" w:color="auto"/>
        <w:left w:val="none" w:sz="0" w:space="0" w:color="auto"/>
        <w:bottom w:val="none" w:sz="0" w:space="0" w:color="auto"/>
        <w:right w:val="none" w:sz="0" w:space="0" w:color="auto"/>
      </w:divBdr>
    </w:div>
    <w:div w:id="1109008294">
      <w:bodyDiv w:val="1"/>
      <w:marLeft w:val="0"/>
      <w:marRight w:val="0"/>
      <w:marTop w:val="0"/>
      <w:marBottom w:val="0"/>
      <w:divBdr>
        <w:top w:val="none" w:sz="0" w:space="0" w:color="auto"/>
        <w:left w:val="none" w:sz="0" w:space="0" w:color="auto"/>
        <w:bottom w:val="none" w:sz="0" w:space="0" w:color="auto"/>
        <w:right w:val="none" w:sz="0" w:space="0" w:color="auto"/>
      </w:divBdr>
    </w:div>
    <w:div w:id="1127239140">
      <w:bodyDiv w:val="1"/>
      <w:marLeft w:val="0"/>
      <w:marRight w:val="0"/>
      <w:marTop w:val="0"/>
      <w:marBottom w:val="0"/>
      <w:divBdr>
        <w:top w:val="none" w:sz="0" w:space="0" w:color="auto"/>
        <w:left w:val="none" w:sz="0" w:space="0" w:color="auto"/>
        <w:bottom w:val="none" w:sz="0" w:space="0" w:color="auto"/>
        <w:right w:val="none" w:sz="0" w:space="0" w:color="auto"/>
      </w:divBdr>
    </w:div>
    <w:div w:id="1129587236">
      <w:bodyDiv w:val="1"/>
      <w:marLeft w:val="0"/>
      <w:marRight w:val="0"/>
      <w:marTop w:val="0"/>
      <w:marBottom w:val="0"/>
      <w:divBdr>
        <w:top w:val="none" w:sz="0" w:space="0" w:color="auto"/>
        <w:left w:val="none" w:sz="0" w:space="0" w:color="auto"/>
        <w:bottom w:val="none" w:sz="0" w:space="0" w:color="auto"/>
        <w:right w:val="none" w:sz="0" w:space="0" w:color="auto"/>
      </w:divBdr>
    </w:div>
    <w:div w:id="1133208844">
      <w:bodyDiv w:val="1"/>
      <w:marLeft w:val="0"/>
      <w:marRight w:val="0"/>
      <w:marTop w:val="0"/>
      <w:marBottom w:val="0"/>
      <w:divBdr>
        <w:top w:val="none" w:sz="0" w:space="0" w:color="auto"/>
        <w:left w:val="none" w:sz="0" w:space="0" w:color="auto"/>
        <w:bottom w:val="none" w:sz="0" w:space="0" w:color="auto"/>
        <w:right w:val="none" w:sz="0" w:space="0" w:color="auto"/>
      </w:divBdr>
    </w:div>
    <w:div w:id="1140030223">
      <w:bodyDiv w:val="1"/>
      <w:marLeft w:val="0"/>
      <w:marRight w:val="0"/>
      <w:marTop w:val="0"/>
      <w:marBottom w:val="0"/>
      <w:divBdr>
        <w:top w:val="none" w:sz="0" w:space="0" w:color="auto"/>
        <w:left w:val="none" w:sz="0" w:space="0" w:color="auto"/>
        <w:bottom w:val="none" w:sz="0" w:space="0" w:color="auto"/>
        <w:right w:val="none" w:sz="0" w:space="0" w:color="auto"/>
      </w:divBdr>
    </w:div>
    <w:div w:id="1294874146">
      <w:bodyDiv w:val="1"/>
      <w:marLeft w:val="0"/>
      <w:marRight w:val="0"/>
      <w:marTop w:val="0"/>
      <w:marBottom w:val="0"/>
      <w:divBdr>
        <w:top w:val="none" w:sz="0" w:space="0" w:color="auto"/>
        <w:left w:val="none" w:sz="0" w:space="0" w:color="auto"/>
        <w:bottom w:val="none" w:sz="0" w:space="0" w:color="auto"/>
        <w:right w:val="none" w:sz="0" w:space="0" w:color="auto"/>
      </w:divBdr>
    </w:div>
    <w:div w:id="1298219666">
      <w:bodyDiv w:val="1"/>
      <w:marLeft w:val="0"/>
      <w:marRight w:val="0"/>
      <w:marTop w:val="0"/>
      <w:marBottom w:val="0"/>
      <w:divBdr>
        <w:top w:val="none" w:sz="0" w:space="0" w:color="auto"/>
        <w:left w:val="none" w:sz="0" w:space="0" w:color="auto"/>
        <w:bottom w:val="none" w:sz="0" w:space="0" w:color="auto"/>
        <w:right w:val="none" w:sz="0" w:space="0" w:color="auto"/>
      </w:divBdr>
    </w:div>
    <w:div w:id="1335377563">
      <w:bodyDiv w:val="1"/>
      <w:marLeft w:val="0"/>
      <w:marRight w:val="0"/>
      <w:marTop w:val="0"/>
      <w:marBottom w:val="0"/>
      <w:divBdr>
        <w:top w:val="none" w:sz="0" w:space="0" w:color="auto"/>
        <w:left w:val="none" w:sz="0" w:space="0" w:color="auto"/>
        <w:bottom w:val="none" w:sz="0" w:space="0" w:color="auto"/>
        <w:right w:val="none" w:sz="0" w:space="0" w:color="auto"/>
      </w:divBdr>
    </w:div>
    <w:div w:id="1355770910">
      <w:bodyDiv w:val="1"/>
      <w:marLeft w:val="0"/>
      <w:marRight w:val="0"/>
      <w:marTop w:val="0"/>
      <w:marBottom w:val="0"/>
      <w:divBdr>
        <w:top w:val="none" w:sz="0" w:space="0" w:color="auto"/>
        <w:left w:val="none" w:sz="0" w:space="0" w:color="auto"/>
        <w:bottom w:val="none" w:sz="0" w:space="0" w:color="auto"/>
        <w:right w:val="none" w:sz="0" w:space="0" w:color="auto"/>
      </w:divBdr>
    </w:div>
    <w:div w:id="1392773747">
      <w:bodyDiv w:val="1"/>
      <w:marLeft w:val="0"/>
      <w:marRight w:val="0"/>
      <w:marTop w:val="0"/>
      <w:marBottom w:val="0"/>
      <w:divBdr>
        <w:top w:val="none" w:sz="0" w:space="0" w:color="auto"/>
        <w:left w:val="none" w:sz="0" w:space="0" w:color="auto"/>
        <w:bottom w:val="none" w:sz="0" w:space="0" w:color="auto"/>
        <w:right w:val="none" w:sz="0" w:space="0" w:color="auto"/>
      </w:divBdr>
    </w:div>
    <w:div w:id="1405058671">
      <w:bodyDiv w:val="1"/>
      <w:marLeft w:val="0"/>
      <w:marRight w:val="0"/>
      <w:marTop w:val="0"/>
      <w:marBottom w:val="0"/>
      <w:divBdr>
        <w:top w:val="none" w:sz="0" w:space="0" w:color="auto"/>
        <w:left w:val="none" w:sz="0" w:space="0" w:color="auto"/>
        <w:bottom w:val="none" w:sz="0" w:space="0" w:color="auto"/>
        <w:right w:val="none" w:sz="0" w:space="0" w:color="auto"/>
      </w:divBdr>
    </w:div>
    <w:div w:id="1459297039">
      <w:bodyDiv w:val="1"/>
      <w:marLeft w:val="0"/>
      <w:marRight w:val="0"/>
      <w:marTop w:val="0"/>
      <w:marBottom w:val="0"/>
      <w:divBdr>
        <w:top w:val="none" w:sz="0" w:space="0" w:color="auto"/>
        <w:left w:val="none" w:sz="0" w:space="0" w:color="auto"/>
        <w:bottom w:val="none" w:sz="0" w:space="0" w:color="auto"/>
        <w:right w:val="none" w:sz="0" w:space="0" w:color="auto"/>
      </w:divBdr>
    </w:div>
    <w:div w:id="1512833049">
      <w:bodyDiv w:val="1"/>
      <w:marLeft w:val="0"/>
      <w:marRight w:val="0"/>
      <w:marTop w:val="0"/>
      <w:marBottom w:val="0"/>
      <w:divBdr>
        <w:top w:val="none" w:sz="0" w:space="0" w:color="auto"/>
        <w:left w:val="none" w:sz="0" w:space="0" w:color="auto"/>
        <w:bottom w:val="none" w:sz="0" w:space="0" w:color="auto"/>
        <w:right w:val="none" w:sz="0" w:space="0" w:color="auto"/>
      </w:divBdr>
    </w:div>
    <w:div w:id="1515340535">
      <w:bodyDiv w:val="1"/>
      <w:marLeft w:val="0"/>
      <w:marRight w:val="0"/>
      <w:marTop w:val="0"/>
      <w:marBottom w:val="0"/>
      <w:divBdr>
        <w:top w:val="none" w:sz="0" w:space="0" w:color="auto"/>
        <w:left w:val="none" w:sz="0" w:space="0" w:color="auto"/>
        <w:bottom w:val="none" w:sz="0" w:space="0" w:color="auto"/>
        <w:right w:val="none" w:sz="0" w:space="0" w:color="auto"/>
      </w:divBdr>
      <w:divsChild>
        <w:div w:id="121849289">
          <w:marLeft w:val="480"/>
          <w:marRight w:val="0"/>
          <w:marTop w:val="0"/>
          <w:marBottom w:val="0"/>
          <w:divBdr>
            <w:top w:val="none" w:sz="0" w:space="0" w:color="auto"/>
            <w:left w:val="none" w:sz="0" w:space="0" w:color="auto"/>
            <w:bottom w:val="none" w:sz="0" w:space="0" w:color="auto"/>
            <w:right w:val="none" w:sz="0" w:space="0" w:color="auto"/>
          </w:divBdr>
          <w:divsChild>
            <w:div w:id="319847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9780048">
      <w:bodyDiv w:val="1"/>
      <w:marLeft w:val="0"/>
      <w:marRight w:val="0"/>
      <w:marTop w:val="0"/>
      <w:marBottom w:val="0"/>
      <w:divBdr>
        <w:top w:val="none" w:sz="0" w:space="0" w:color="auto"/>
        <w:left w:val="none" w:sz="0" w:space="0" w:color="auto"/>
        <w:bottom w:val="none" w:sz="0" w:space="0" w:color="auto"/>
        <w:right w:val="none" w:sz="0" w:space="0" w:color="auto"/>
      </w:divBdr>
    </w:div>
    <w:div w:id="1573154099">
      <w:bodyDiv w:val="1"/>
      <w:marLeft w:val="0"/>
      <w:marRight w:val="0"/>
      <w:marTop w:val="0"/>
      <w:marBottom w:val="0"/>
      <w:divBdr>
        <w:top w:val="none" w:sz="0" w:space="0" w:color="auto"/>
        <w:left w:val="none" w:sz="0" w:space="0" w:color="auto"/>
        <w:bottom w:val="none" w:sz="0" w:space="0" w:color="auto"/>
        <w:right w:val="none" w:sz="0" w:space="0" w:color="auto"/>
      </w:divBdr>
    </w:div>
    <w:div w:id="1623537771">
      <w:bodyDiv w:val="1"/>
      <w:marLeft w:val="0"/>
      <w:marRight w:val="0"/>
      <w:marTop w:val="0"/>
      <w:marBottom w:val="0"/>
      <w:divBdr>
        <w:top w:val="none" w:sz="0" w:space="0" w:color="auto"/>
        <w:left w:val="none" w:sz="0" w:space="0" w:color="auto"/>
        <w:bottom w:val="none" w:sz="0" w:space="0" w:color="auto"/>
        <w:right w:val="none" w:sz="0" w:space="0" w:color="auto"/>
      </w:divBdr>
    </w:div>
    <w:div w:id="1644583322">
      <w:bodyDiv w:val="1"/>
      <w:marLeft w:val="0"/>
      <w:marRight w:val="0"/>
      <w:marTop w:val="0"/>
      <w:marBottom w:val="0"/>
      <w:divBdr>
        <w:top w:val="none" w:sz="0" w:space="0" w:color="auto"/>
        <w:left w:val="none" w:sz="0" w:space="0" w:color="auto"/>
        <w:bottom w:val="none" w:sz="0" w:space="0" w:color="auto"/>
        <w:right w:val="none" w:sz="0" w:space="0" w:color="auto"/>
      </w:divBdr>
    </w:div>
    <w:div w:id="1681420967">
      <w:bodyDiv w:val="1"/>
      <w:marLeft w:val="0"/>
      <w:marRight w:val="0"/>
      <w:marTop w:val="0"/>
      <w:marBottom w:val="0"/>
      <w:divBdr>
        <w:top w:val="none" w:sz="0" w:space="0" w:color="auto"/>
        <w:left w:val="none" w:sz="0" w:space="0" w:color="auto"/>
        <w:bottom w:val="none" w:sz="0" w:space="0" w:color="auto"/>
        <w:right w:val="none" w:sz="0" w:space="0" w:color="auto"/>
      </w:divBdr>
    </w:div>
    <w:div w:id="1692603363">
      <w:bodyDiv w:val="1"/>
      <w:marLeft w:val="0"/>
      <w:marRight w:val="0"/>
      <w:marTop w:val="0"/>
      <w:marBottom w:val="0"/>
      <w:divBdr>
        <w:top w:val="none" w:sz="0" w:space="0" w:color="auto"/>
        <w:left w:val="none" w:sz="0" w:space="0" w:color="auto"/>
        <w:bottom w:val="none" w:sz="0" w:space="0" w:color="auto"/>
        <w:right w:val="none" w:sz="0" w:space="0" w:color="auto"/>
      </w:divBdr>
    </w:div>
    <w:div w:id="1715695749">
      <w:bodyDiv w:val="1"/>
      <w:marLeft w:val="0"/>
      <w:marRight w:val="0"/>
      <w:marTop w:val="0"/>
      <w:marBottom w:val="0"/>
      <w:divBdr>
        <w:top w:val="none" w:sz="0" w:space="0" w:color="auto"/>
        <w:left w:val="none" w:sz="0" w:space="0" w:color="auto"/>
        <w:bottom w:val="none" w:sz="0" w:space="0" w:color="auto"/>
        <w:right w:val="none" w:sz="0" w:space="0" w:color="auto"/>
      </w:divBdr>
    </w:div>
    <w:div w:id="1800682776">
      <w:bodyDiv w:val="1"/>
      <w:marLeft w:val="0"/>
      <w:marRight w:val="0"/>
      <w:marTop w:val="0"/>
      <w:marBottom w:val="0"/>
      <w:divBdr>
        <w:top w:val="none" w:sz="0" w:space="0" w:color="auto"/>
        <w:left w:val="none" w:sz="0" w:space="0" w:color="auto"/>
        <w:bottom w:val="none" w:sz="0" w:space="0" w:color="auto"/>
        <w:right w:val="none" w:sz="0" w:space="0" w:color="auto"/>
      </w:divBdr>
    </w:div>
    <w:div w:id="1826118518">
      <w:bodyDiv w:val="1"/>
      <w:marLeft w:val="0"/>
      <w:marRight w:val="0"/>
      <w:marTop w:val="0"/>
      <w:marBottom w:val="0"/>
      <w:divBdr>
        <w:top w:val="none" w:sz="0" w:space="0" w:color="auto"/>
        <w:left w:val="none" w:sz="0" w:space="0" w:color="auto"/>
        <w:bottom w:val="none" w:sz="0" w:space="0" w:color="auto"/>
        <w:right w:val="none" w:sz="0" w:space="0" w:color="auto"/>
      </w:divBdr>
    </w:div>
    <w:div w:id="1850833707">
      <w:bodyDiv w:val="1"/>
      <w:marLeft w:val="0"/>
      <w:marRight w:val="0"/>
      <w:marTop w:val="0"/>
      <w:marBottom w:val="0"/>
      <w:divBdr>
        <w:top w:val="none" w:sz="0" w:space="0" w:color="auto"/>
        <w:left w:val="none" w:sz="0" w:space="0" w:color="auto"/>
        <w:bottom w:val="none" w:sz="0" w:space="0" w:color="auto"/>
        <w:right w:val="none" w:sz="0" w:space="0" w:color="auto"/>
      </w:divBdr>
    </w:div>
    <w:div w:id="1876459313">
      <w:bodyDiv w:val="1"/>
      <w:marLeft w:val="0"/>
      <w:marRight w:val="0"/>
      <w:marTop w:val="0"/>
      <w:marBottom w:val="0"/>
      <w:divBdr>
        <w:top w:val="none" w:sz="0" w:space="0" w:color="auto"/>
        <w:left w:val="none" w:sz="0" w:space="0" w:color="auto"/>
        <w:bottom w:val="none" w:sz="0" w:space="0" w:color="auto"/>
        <w:right w:val="none" w:sz="0" w:space="0" w:color="auto"/>
      </w:divBdr>
    </w:div>
    <w:div w:id="1877307479">
      <w:bodyDiv w:val="1"/>
      <w:marLeft w:val="0"/>
      <w:marRight w:val="0"/>
      <w:marTop w:val="0"/>
      <w:marBottom w:val="0"/>
      <w:divBdr>
        <w:top w:val="none" w:sz="0" w:space="0" w:color="auto"/>
        <w:left w:val="none" w:sz="0" w:space="0" w:color="auto"/>
        <w:bottom w:val="none" w:sz="0" w:space="0" w:color="auto"/>
        <w:right w:val="none" w:sz="0" w:space="0" w:color="auto"/>
      </w:divBdr>
    </w:div>
    <w:div w:id="1891189466">
      <w:bodyDiv w:val="1"/>
      <w:marLeft w:val="0"/>
      <w:marRight w:val="0"/>
      <w:marTop w:val="0"/>
      <w:marBottom w:val="0"/>
      <w:divBdr>
        <w:top w:val="none" w:sz="0" w:space="0" w:color="auto"/>
        <w:left w:val="none" w:sz="0" w:space="0" w:color="auto"/>
        <w:bottom w:val="none" w:sz="0" w:space="0" w:color="auto"/>
        <w:right w:val="none" w:sz="0" w:space="0" w:color="auto"/>
      </w:divBdr>
      <w:divsChild>
        <w:div w:id="1071545172">
          <w:marLeft w:val="0"/>
          <w:marRight w:val="0"/>
          <w:marTop w:val="0"/>
          <w:marBottom w:val="0"/>
          <w:divBdr>
            <w:top w:val="none" w:sz="0" w:space="0" w:color="auto"/>
            <w:left w:val="none" w:sz="0" w:space="0" w:color="auto"/>
            <w:bottom w:val="none" w:sz="0" w:space="0" w:color="auto"/>
            <w:right w:val="none" w:sz="0" w:space="0" w:color="auto"/>
          </w:divBdr>
        </w:div>
      </w:divsChild>
    </w:div>
    <w:div w:id="1899047890">
      <w:bodyDiv w:val="1"/>
      <w:marLeft w:val="0"/>
      <w:marRight w:val="0"/>
      <w:marTop w:val="0"/>
      <w:marBottom w:val="0"/>
      <w:divBdr>
        <w:top w:val="none" w:sz="0" w:space="0" w:color="auto"/>
        <w:left w:val="none" w:sz="0" w:space="0" w:color="auto"/>
        <w:bottom w:val="none" w:sz="0" w:space="0" w:color="auto"/>
        <w:right w:val="none" w:sz="0" w:space="0" w:color="auto"/>
      </w:divBdr>
    </w:div>
    <w:div w:id="1913612625">
      <w:bodyDiv w:val="1"/>
      <w:marLeft w:val="0"/>
      <w:marRight w:val="0"/>
      <w:marTop w:val="0"/>
      <w:marBottom w:val="0"/>
      <w:divBdr>
        <w:top w:val="none" w:sz="0" w:space="0" w:color="auto"/>
        <w:left w:val="none" w:sz="0" w:space="0" w:color="auto"/>
        <w:bottom w:val="none" w:sz="0" w:space="0" w:color="auto"/>
        <w:right w:val="none" w:sz="0" w:space="0" w:color="auto"/>
      </w:divBdr>
    </w:div>
    <w:div w:id="1924532649">
      <w:bodyDiv w:val="1"/>
      <w:marLeft w:val="0"/>
      <w:marRight w:val="0"/>
      <w:marTop w:val="0"/>
      <w:marBottom w:val="0"/>
      <w:divBdr>
        <w:top w:val="none" w:sz="0" w:space="0" w:color="auto"/>
        <w:left w:val="none" w:sz="0" w:space="0" w:color="auto"/>
        <w:bottom w:val="none" w:sz="0" w:space="0" w:color="auto"/>
        <w:right w:val="none" w:sz="0" w:space="0" w:color="auto"/>
      </w:divBdr>
    </w:div>
    <w:div w:id="1926839577">
      <w:bodyDiv w:val="1"/>
      <w:marLeft w:val="0"/>
      <w:marRight w:val="0"/>
      <w:marTop w:val="0"/>
      <w:marBottom w:val="0"/>
      <w:divBdr>
        <w:top w:val="none" w:sz="0" w:space="0" w:color="auto"/>
        <w:left w:val="none" w:sz="0" w:space="0" w:color="auto"/>
        <w:bottom w:val="none" w:sz="0" w:space="0" w:color="auto"/>
        <w:right w:val="none" w:sz="0" w:space="0" w:color="auto"/>
      </w:divBdr>
    </w:div>
    <w:div w:id="1961716542">
      <w:bodyDiv w:val="1"/>
      <w:marLeft w:val="0"/>
      <w:marRight w:val="0"/>
      <w:marTop w:val="0"/>
      <w:marBottom w:val="0"/>
      <w:divBdr>
        <w:top w:val="none" w:sz="0" w:space="0" w:color="auto"/>
        <w:left w:val="none" w:sz="0" w:space="0" w:color="auto"/>
        <w:bottom w:val="none" w:sz="0" w:space="0" w:color="auto"/>
        <w:right w:val="none" w:sz="0" w:space="0" w:color="auto"/>
      </w:divBdr>
    </w:div>
    <w:div w:id="1972662128">
      <w:bodyDiv w:val="1"/>
      <w:marLeft w:val="0"/>
      <w:marRight w:val="0"/>
      <w:marTop w:val="0"/>
      <w:marBottom w:val="0"/>
      <w:divBdr>
        <w:top w:val="none" w:sz="0" w:space="0" w:color="auto"/>
        <w:left w:val="none" w:sz="0" w:space="0" w:color="auto"/>
        <w:bottom w:val="none" w:sz="0" w:space="0" w:color="auto"/>
        <w:right w:val="none" w:sz="0" w:space="0" w:color="auto"/>
      </w:divBdr>
    </w:div>
    <w:div w:id="1983195939">
      <w:bodyDiv w:val="1"/>
      <w:marLeft w:val="0"/>
      <w:marRight w:val="0"/>
      <w:marTop w:val="0"/>
      <w:marBottom w:val="0"/>
      <w:divBdr>
        <w:top w:val="none" w:sz="0" w:space="0" w:color="auto"/>
        <w:left w:val="none" w:sz="0" w:space="0" w:color="auto"/>
        <w:bottom w:val="none" w:sz="0" w:space="0" w:color="auto"/>
        <w:right w:val="none" w:sz="0" w:space="0" w:color="auto"/>
      </w:divBdr>
    </w:div>
    <w:div w:id="1989288419">
      <w:bodyDiv w:val="1"/>
      <w:marLeft w:val="0"/>
      <w:marRight w:val="0"/>
      <w:marTop w:val="0"/>
      <w:marBottom w:val="0"/>
      <w:divBdr>
        <w:top w:val="none" w:sz="0" w:space="0" w:color="auto"/>
        <w:left w:val="none" w:sz="0" w:space="0" w:color="auto"/>
        <w:bottom w:val="none" w:sz="0" w:space="0" w:color="auto"/>
        <w:right w:val="none" w:sz="0" w:space="0" w:color="auto"/>
      </w:divBdr>
    </w:div>
    <w:div w:id="1997610198">
      <w:bodyDiv w:val="1"/>
      <w:marLeft w:val="0"/>
      <w:marRight w:val="0"/>
      <w:marTop w:val="0"/>
      <w:marBottom w:val="0"/>
      <w:divBdr>
        <w:top w:val="none" w:sz="0" w:space="0" w:color="auto"/>
        <w:left w:val="none" w:sz="0" w:space="0" w:color="auto"/>
        <w:bottom w:val="none" w:sz="0" w:space="0" w:color="auto"/>
        <w:right w:val="none" w:sz="0" w:space="0" w:color="auto"/>
      </w:divBdr>
      <w:divsChild>
        <w:div w:id="1882284942">
          <w:marLeft w:val="480"/>
          <w:marRight w:val="0"/>
          <w:marTop w:val="0"/>
          <w:marBottom w:val="0"/>
          <w:divBdr>
            <w:top w:val="none" w:sz="0" w:space="0" w:color="auto"/>
            <w:left w:val="none" w:sz="0" w:space="0" w:color="auto"/>
            <w:bottom w:val="none" w:sz="0" w:space="0" w:color="auto"/>
            <w:right w:val="none" w:sz="0" w:space="0" w:color="auto"/>
          </w:divBdr>
          <w:divsChild>
            <w:div w:id="674452820">
              <w:marLeft w:val="0"/>
              <w:marRight w:val="0"/>
              <w:marTop w:val="0"/>
              <w:marBottom w:val="0"/>
              <w:divBdr>
                <w:top w:val="none" w:sz="0" w:space="0" w:color="auto"/>
                <w:left w:val="none" w:sz="0" w:space="0" w:color="auto"/>
                <w:bottom w:val="none" w:sz="0" w:space="0" w:color="auto"/>
                <w:right w:val="none" w:sz="0" w:space="0" w:color="auto"/>
              </w:divBdr>
            </w:div>
            <w:div w:id="166293761">
              <w:marLeft w:val="0"/>
              <w:marRight w:val="0"/>
              <w:marTop w:val="0"/>
              <w:marBottom w:val="0"/>
              <w:divBdr>
                <w:top w:val="none" w:sz="0" w:space="0" w:color="auto"/>
                <w:left w:val="none" w:sz="0" w:space="0" w:color="auto"/>
                <w:bottom w:val="none" w:sz="0" w:space="0" w:color="auto"/>
                <w:right w:val="none" w:sz="0" w:space="0" w:color="auto"/>
              </w:divBdr>
            </w:div>
            <w:div w:id="1843161550">
              <w:marLeft w:val="0"/>
              <w:marRight w:val="0"/>
              <w:marTop w:val="0"/>
              <w:marBottom w:val="0"/>
              <w:divBdr>
                <w:top w:val="none" w:sz="0" w:space="0" w:color="auto"/>
                <w:left w:val="none" w:sz="0" w:space="0" w:color="auto"/>
                <w:bottom w:val="none" w:sz="0" w:space="0" w:color="auto"/>
                <w:right w:val="none" w:sz="0" w:space="0" w:color="auto"/>
              </w:divBdr>
            </w:div>
            <w:div w:id="803697900">
              <w:marLeft w:val="0"/>
              <w:marRight w:val="0"/>
              <w:marTop w:val="0"/>
              <w:marBottom w:val="0"/>
              <w:divBdr>
                <w:top w:val="none" w:sz="0" w:space="0" w:color="auto"/>
                <w:left w:val="none" w:sz="0" w:space="0" w:color="auto"/>
                <w:bottom w:val="none" w:sz="0" w:space="0" w:color="auto"/>
                <w:right w:val="none" w:sz="0" w:space="0" w:color="auto"/>
              </w:divBdr>
            </w:div>
            <w:div w:id="1020085362">
              <w:marLeft w:val="0"/>
              <w:marRight w:val="0"/>
              <w:marTop w:val="0"/>
              <w:marBottom w:val="0"/>
              <w:divBdr>
                <w:top w:val="none" w:sz="0" w:space="0" w:color="auto"/>
                <w:left w:val="none" w:sz="0" w:space="0" w:color="auto"/>
                <w:bottom w:val="none" w:sz="0" w:space="0" w:color="auto"/>
                <w:right w:val="none" w:sz="0" w:space="0" w:color="auto"/>
              </w:divBdr>
            </w:div>
            <w:div w:id="1649704805">
              <w:marLeft w:val="0"/>
              <w:marRight w:val="0"/>
              <w:marTop w:val="0"/>
              <w:marBottom w:val="0"/>
              <w:divBdr>
                <w:top w:val="none" w:sz="0" w:space="0" w:color="auto"/>
                <w:left w:val="none" w:sz="0" w:space="0" w:color="auto"/>
                <w:bottom w:val="none" w:sz="0" w:space="0" w:color="auto"/>
                <w:right w:val="none" w:sz="0" w:space="0" w:color="auto"/>
              </w:divBdr>
            </w:div>
            <w:div w:id="2122065605">
              <w:marLeft w:val="0"/>
              <w:marRight w:val="0"/>
              <w:marTop w:val="0"/>
              <w:marBottom w:val="0"/>
              <w:divBdr>
                <w:top w:val="none" w:sz="0" w:space="0" w:color="auto"/>
                <w:left w:val="none" w:sz="0" w:space="0" w:color="auto"/>
                <w:bottom w:val="none" w:sz="0" w:space="0" w:color="auto"/>
                <w:right w:val="none" w:sz="0" w:space="0" w:color="auto"/>
              </w:divBdr>
            </w:div>
            <w:div w:id="1740203634">
              <w:marLeft w:val="0"/>
              <w:marRight w:val="0"/>
              <w:marTop w:val="0"/>
              <w:marBottom w:val="0"/>
              <w:divBdr>
                <w:top w:val="none" w:sz="0" w:space="0" w:color="auto"/>
                <w:left w:val="none" w:sz="0" w:space="0" w:color="auto"/>
                <w:bottom w:val="none" w:sz="0" w:space="0" w:color="auto"/>
                <w:right w:val="none" w:sz="0" w:space="0" w:color="auto"/>
              </w:divBdr>
            </w:div>
            <w:div w:id="1518693599">
              <w:marLeft w:val="0"/>
              <w:marRight w:val="0"/>
              <w:marTop w:val="0"/>
              <w:marBottom w:val="0"/>
              <w:divBdr>
                <w:top w:val="none" w:sz="0" w:space="0" w:color="auto"/>
                <w:left w:val="none" w:sz="0" w:space="0" w:color="auto"/>
                <w:bottom w:val="none" w:sz="0" w:space="0" w:color="auto"/>
                <w:right w:val="none" w:sz="0" w:space="0" w:color="auto"/>
              </w:divBdr>
            </w:div>
            <w:div w:id="1454055521">
              <w:marLeft w:val="0"/>
              <w:marRight w:val="0"/>
              <w:marTop w:val="0"/>
              <w:marBottom w:val="0"/>
              <w:divBdr>
                <w:top w:val="none" w:sz="0" w:space="0" w:color="auto"/>
                <w:left w:val="none" w:sz="0" w:space="0" w:color="auto"/>
                <w:bottom w:val="none" w:sz="0" w:space="0" w:color="auto"/>
                <w:right w:val="none" w:sz="0" w:space="0" w:color="auto"/>
              </w:divBdr>
            </w:div>
            <w:div w:id="1289775972">
              <w:marLeft w:val="0"/>
              <w:marRight w:val="0"/>
              <w:marTop w:val="0"/>
              <w:marBottom w:val="0"/>
              <w:divBdr>
                <w:top w:val="none" w:sz="0" w:space="0" w:color="auto"/>
                <w:left w:val="none" w:sz="0" w:space="0" w:color="auto"/>
                <w:bottom w:val="none" w:sz="0" w:space="0" w:color="auto"/>
                <w:right w:val="none" w:sz="0" w:space="0" w:color="auto"/>
              </w:divBdr>
            </w:div>
            <w:div w:id="113407996">
              <w:marLeft w:val="0"/>
              <w:marRight w:val="0"/>
              <w:marTop w:val="0"/>
              <w:marBottom w:val="0"/>
              <w:divBdr>
                <w:top w:val="none" w:sz="0" w:space="0" w:color="auto"/>
                <w:left w:val="none" w:sz="0" w:space="0" w:color="auto"/>
                <w:bottom w:val="none" w:sz="0" w:space="0" w:color="auto"/>
                <w:right w:val="none" w:sz="0" w:space="0" w:color="auto"/>
              </w:divBdr>
            </w:div>
            <w:div w:id="499734557">
              <w:marLeft w:val="0"/>
              <w:marRight w:val="0"/>
              <w:marTop w:val="0"/>
              <w:marBottom w:val="0"/>
              <w:divBdr>
                <w:top w:val="none" w:sz="0" w:space="0" w:color="auto"/>
                <w:left w:val="none" w:sz="0" w:space="0" w:color="auto"/>
                <w:bottom w:val="none" w:sz="0" w:space="0" w:color="auto"/>
                <w:right w:val="none" w:sz="0" w:space="0" w:color="auto"/>
              </w:divBdr>
            </w:div>
            <w:div w:id="1820877808">
              <w:marLeft w:val="0"/>
              <w:marRight w:val="0"/>
              <w:marTop w:val="0"/>
              <w:marBottom w:val="0"/>
              <w:divBdr>
                <w:top w:val="none" w:sz="0" w:space="0" w:color="auto"/>
                <w:left w:val="none" w:sz="0" w:space="0" w:color="auto"/>
                <w:bottom w:val="none" w:sz="0" w:space="0" w:color="auto"/>
                <w:right w:val="none" w:sz="0" w:space="0" w:color="auto"/>
              </w:divBdr>
            </w:div>
            <w:div w:id="213394159">
              <w:marLeft w:val="0"/>
              <w:marRight w:val="0"/>
              <w:marTop w:val="0"/>
              <w:marBottom w:val="0"/>
              <w:divBdr>
                <w:top w:val="none" w:sz="0" w:space="0" w:color="auto"/>
                <w:left w:val="none" w:sz="0" w:space="0" w:color="auto"/>
                <w:bottom w:val="none" w:sz="0" w:space="0" w:color="auto"/>
                <w:right w:val="none" w:sz="0" w:space="0" w:color="auto"/>
              </w:divBdr>
            </w:div>
            <w:div w:id="769811181">
              <w:marLeft w:val="0"/>
              <w:marRight w:val="0"/>
              <w:marTop w:val="0"/>
              <w:marBottom w:val="0"/>
              <w:divBdr>
                <w:top w:val="none" w:sz="0" w:space="0" w:color="auto"/>
                <w:left w:val="none" w:sz="0" w:space="0" w:color="auto"/>
                <w:bottom w:val="none" w:sz="0" w:space="0" w:color="auto"/>
                <w:right w:val="none" w:sz="0" w:space="0" w:color="auto"/>
              </w:divBdr>
            </w:div>
            <w:div w:id="1229992863">
              <w:marLeft w:val="0"/>
              <w:marRight w:val="0"/>
              <w:marTop w:val="0"/>
              <w:marBottom w:val="0"/>
              <w:divBdr>
                <w:top w:val="none" w:sz="0" w:space="0" w:color="auto"/>
                <w:left w:val="none" w:sz="0" w:space="0" w:color="auto"/>
                <w:bottom w:val="none" w:sz="0" w:space="0" w:color="auto"/>
                <w:right w:val="none" w:sz="0" w:space="0" w:color="auto"/>
              </w:divBdr>
            </w:div>
            <w:div w:id="1771654740">
              <w:marLeft w:val="0"/>
              <w:marRight w:val="0"/>
              <w:marTop w:val="0"/>
              <w:marBottom w:val="0"/>
              <w:divBdr>
                <w:top w:val="none" w:sz="0" w:space="0" w:color="auto"/>
                <w:left w:val="none" w:sz="0" w:space="0" w:color="auto"/>
                <w:bottom w:val="none" w:sz="0" w:space="0" w:color="auto"/>
                <w:right w:val="none" w:sz="0" w:space="0" w:color="auto"/>
              </w:divBdr>
            </w:div>
            <w:div w:id="338780320">
              <w:marLeft w:val="0"/>
              <w:marRight w:val="0"/>
              <w:marTop w:val="0"/>
              <w:marBottom w:val="0"/>
              <w:divBdr>
                <w:top w:val="none" w:sz="0" w:space="0" w:color="auto"/>
                <w:left w:val="none" w:sz="0" w:space="0" w:color="auto"/>
                <w:bottom w:val="none" w:sz="0" w:space="0" w:color="auto"/>
                <w:right w:val="none" w:sz="0" w:space="0" w:color="auto"/>
              </w:divBdr>
            </w:div>
            <w:div w:id="2008702724">
              <w:marLeft w:val="0"/>
              <w:marRight w:val="0"/>
              <w:marTop w:val="0"/>
              <w:marBottom w:val="0"/>
              <w:divBdr>
                <w:top w:val="none" w:sz="0" w:space="0" w:color="auto"/>
                <w:left w:val="none" w:sz="0" w:space="0" w:color="auto"/>
                <w:bottom w:val="none" w:sz="0" w:space="0" w:color="auto"/>
                <w:right w:val="none" w:sz="0" w:space="0" w:color="auto"/>
              </w:divBdr>
            </w:div>
            <w:div w:id="1044137890">
              <w:marLeft w:val="0"/>
              <w:marRight w:val="0"/>
              <w:marTop w:val="0"/>
              <w:marBottom w:val="0"/>
              <w:divBdr>
                <w:top w:val="none" w:sz="0" w:space="0" w:color="auto"/>
                <w:left w:val="none" w:sz="0" w:space="0" w:color="auto"/>
                <w:bottom w:val="none" w:sz="0" w:space="0" w:color="auto"/>
                <w:right w:val="none" w:sz="0" w:space="0" w:color="auto"/>
              </w:divBdr>
            </w:div>
            <w:div w:id="681208168">
              <w:marLeft w:val="0"/>
              <w:marRight w:val="0"/>
              <w:marTop w:val="0"/>
              <w:marBottom w:val="0"/>
              <w:divBdr>
                <w:top w:val="none" w:sz="0" w:space="0" w:color="auto"/>
                <w:left w:val="none" w:sz="0" w:space="0" w:color="auto"/>
                <w:bottom w:val="none" w:sz="0" w:space="0" w:color="auto"/>
                <w:right w:val="none" w:sz="0" w:space="0" w:color="auto"/>
              </w:divBdr>
            </w:div>
            <w:div w:id="1707485667">
              <w:marLeft w:val="0"/>
              <w:marRight w:val="0"/>
              <w:marTop w:val="0"/>
              <w:marBottom w:val="0"/>
              <w:divBdr>
                <w:top w:val="none" w:sz="0" w:space="0" w:color="auto"/>
                <w:left w:val="none" w:sz="0" w:space="0" w:color="auto"/>
                <w:bottom w:val="none" w:sz="0" w:space="0" w:color="auto"/>
                <w:right w:val="none" w:sz="0" w:space="0" w:color="auto"/>
              </w:divBdr>
            </w:div>
            <w:div w:id="127668624">
              <w:marLeft w:val="0"/>
              <w:marRight w:val="0"/>
              <w:marTop w:val="0"/>
              <w:marBottom w:val="0"/>
              <w:divBdr>
                <w:top w:val="none" w:sz="0" w:space="0" w:color="auto"/>
                <w:left w:val="none" w:sz="0" w:space="0" w:color="auto"/>
                <w:bottom w:val="none" w:sz="0" w:space="0" w:color="auto"/>
                <w:right w:val="none" w:sz="0" w:space="0" w:color="auto"/>
              </w:divBdr>
            </w:div>
            <w:div w:id="1155027043">
              <w:marLeft w:val="0"/>
              <w:marRight w:val="0"/>
              <w:marTop w:val="0"/>
              <w:marBottom w:val="0"/>
              <w:divBdr>
                <w:top w:val="none" w:sz="0" w:space="0" w:color="auto"/>
                <w:left w:val="none" w:sz="0" w:space="0" w:color="auto"/>
                <w:bottom w:val="none" w:sz="0" w:space="0" w:color="auto"/>
                <w:right w:val="none" w:sz="0" w:space="0" w:color="auto"/>
              </w:divBdr>
            </w:div>
            <w:div w:id="185603334">
              <w:marLeft w:val="0"/>
              <w:marRight w:val="0"/>
              <w:marTop w:val="0"/>
              <w:marBottom w:val="0"/>
              <w:divBdr>
                <w:top w:val="none" w:sz="0" w:space="0" w:color="auto"/>
                <w:left w:val="none" w:sz="0" w:space="0" w:color="auto"/>
                <w:bottom w:val="none" w:sz="0" w:space="0" w:color="auto"/>
                <w:right w:val="none" w:sz="0" w:space="0" w:color="auto"/>
              </w:divBdr>
            </w:div>
            <w:div w:id="671376200">
              <w:marLeft w:val="0"/>
              <w:marRight w:val="0"/>
              <w:marTop w:val="0"/>
              <w:marBottom w:val="0"/>
              <w:divBdr>
                <w:top w:val="none" w:sz="0" w:space="0" w:color="auto"/>
                <w:left w:val="none" w:sz="0" w:space="0" w:color="auto"/>
                <w:bottom w:val="none" w:sz="0" w:space="0" w:color="auto"/>
                <w:right w:val="none" w:sz="0" w:space="0" w:color="auto"/>
              </w:divBdr>
            </w:div>
            <w:div w:id="1655796871">
              <w:marLeft w:val="0"/>
              <w:marRight w:val="0"/>
              <w:marTop w:val="0"/>
              <w:marBottom w:val="0"/>
              <w:divBdr>
                <w:top w:val="none" w:sz="0" w:space="0" w:color="auto"/>
                <w:left w:val="none" w:sz="0" w:space="0" w:color="auto"/>
                <w:bottom w:val="none" w:sz="0" w:space="0" w:color="auto"/>
                <w:right w:val="none" w:sz="0" w:space="0" w:color="auto"/>
              </w:divBdr>
            </w:div>
            <w:div w:id="2137260435">
              <w:marLeft w:val="0"/>
              <w:marRight w:val="0"/>
              <w:marTop w:val="0"/>
              <w:marBottom w:val="0"/>
              <w:divBdr>
                <w:top w:val="none" w:sz="0" w:space="0" w:color="auto"/>
                <w:left w:val="none" w:sz="0" w:space="0" w:color="auto"/>
                <w:bottom w:val="none" w:sz="0" w:space="0" w:color="auto"/>
                <w:right w:val="none" w:sz="0" w:space="0" w:color="auto"/>
              </w:divBdr>
            </w:div>
            <w:div w:id="2112773170">
              <w:marLeft w:val="0"/>
              <w:marRight w:val="0"/>
              <w:marTop w:val="0"/>
              <w:marBottom w:val="0"/>
              <w:divBdr>
                <w:top w:val="none" w:sz="0" w:space="0" w:color="auto"/>
                <w:left w:val="none" w:sz="0" w:space="0" w:color="auto"/>
                <w:bottom w:val="none" w:sz="0" w:space="0" w:color="auto"/>
                <w:right w:val="none" w:sz="0" w:space="0" w:color="auto"/>
              </w:divBdr>
            </w:div>
            <w:div w:id="535194461">
              <w:marLeft w:val="0"/>
              <w:marRight w:val="0"/>
              <w:marTop w:val="0"/>
              <w:marBottom w:val="0"/>
              <w:divBdr>
                <w:top w:val="none" w:sz="0" w:space="0" w:color="auto"/>
                <w:left w:val="none" w:sz="0" w:space="0" w:color="auto"/>
                <w:bottom w:val="none" w:sz="0" w:space="0" w:color="auto"/>
                <w:right w:val="none" w:sz="0" w:space="0" w:color="auto"/>
              </w:divBdr>
            </w:div>
            <w:div w:id="1685474151">
              <w:marLeft w:val="0"/>
              <w:marRight w:val="0"/>
              <w:marTop w:val="0"/>
              <w:marBottom w:val="0"/>
              <w:divBdr>
                <w:top w:val="none" w:sz="0" w:space="0" w:color="auto"/>
                <w:left w:val="none" w:sz="0" w:space="0" w:color="auto"/>
                <w:bottom w:val="none" w:sz="0" w:space="0" w:color="auto"/>
                <w:right w:val="none" w:sz="0" w:space="0" w:color="auto"/>
              </w:divBdr>
            </w:div>
            <w:div w:id="1095057093">
              <w:marLeft w:val="0"/>
              <w:marRight w:val="0"/>
              <w:marTop w:val="0"/>
              <w:marBottom w:val="0"/>
              <w:divBdr>
                <w:top w:val="none" w:sz="0" w:space="0" w:color="auto"/>
                <w:left w:val="none" w:sz="0" w:space="0" w:color="auto"/>
                <w:bottom w:val="none" w:sz="0" w:space="0" w:color="auto"/>
                <w:right w:val="none" w:sz="0" w:space="0" w:color="auto"/>
              </w:divBdr>
            </w:div>
            <w:div w:id="460005618">
              <w:marLeft w:val="0"/>
              <w:marRight w:val="0"/>
              <w:marTop w:val="0"/>
              <w:marBottom w:val="0"/>
              <w:divBdr>
                <w:top w:val="none" w:sz="0" w:space="0" w:color="auto"/>
                <w:left w:val="none" w:sz="0" w:space="0" w:color="auto"/>
                <w:bottom w:val="none" w:sz="0" w:space="0" w:color="auto"/>
                <w:right w:val="none" w:sz="0" w:space="0" w:color="auto"/>
              </w:divBdr>
            </w:div>
            <w:div w:id="44329324">
              <w:marLeft w:val="0"/>
              <w:marRight w:val="0"/>
              <w:marTop w:val="0"/>
              <w:marBottom w:val="0"/>
              <w:divBdr>
                <w:top w:val="none" w:sz="0" w:space="0" w:color="auto"/>
                <w:left w:val="none" w:sz="0" w:space="0" w:color="auto"/>
                <w:bottom w:val="none" w:sz="0" w:space="0" w:color="auto"/>
                <w:right w:val="none" w:sz="0" w:space="0" w:color="auto"/>
              </w:divBdr>
            </w:div>
            <w:div w:id="2053965103">
              <w:marLeft w:val="0"/>
              <w:marRight w:val="0"/>
              <w:marTop w:val="0"/>
              <w:marBottom w:val="0"/>
              <w:divBdr>
                <w:top w:val="none" w:sz="0" w:space="0" w:color="auto"/>
                <w:left w:val="none" w:sz="0" w:space="0" w:color="auto"/>
                <w:bottom w:val="none" w:sz="0" w:space="0" w:color="auto"/>
                <w:right w:val="none" w:sz="0" w:space="0" w:color="auto"/>
              </w:divBdr>
            </w:div>
            <w:div w:id="1867018318">
              <w:marLeft w:val="0"/>
              <w:marRight w:val="0"/>
              <w:marTop w:val="0"/>
              <w:marBottom w:val="0"/>
              <w:divBdr>
                <w:top w:val="none" w:sz="0" w:space="0" w:color="auto"/>
                <w:left w:val="none" w:sz="0" w:space="0" w:color="auto"/>
                <w:bottom w:val="none" w:sz="0" w:space="0" w:color="auto"/>
                <w:right w:val="none" w:sz="0" w:space="0" w:color="auto"/>
              </w:divBdr>
            </w:div>
            <w:div w:id="171998365">
              <w:marLeft w:val="0"/>
              <w:marRight w:val="0"/>
              <w:marTop w:val="0"/>
              <w:marBottom w:val="0"/>
              <w:divBdr>
                <w:top w:val="none" w:sz="0" w:space="0" w:color="auto"/>
                <w:left w:val="none" w:sz="0" w:space="0" w:color="auto"/>
                <w:bottom w:val="none" w:sz="0" w:space="0" w:color="auto"/>
                <w:right w:val="none" w:sz="0" w:space="0" w:color="auto"/>
              </w:divBdr>
            </w:div>
            <w:div w:id="1022364476">
              <w:marLeft w:val="0"/>
              <w:marRight w:val="0"/>
              <w:marTop w:val="0"/>
              <w:marBottom w:val="0"/>
              <w:divBdr>
                <w:top w:val="none" w:sz="0" w:space="0" w:color="auto"/>
                <w:left w:val="none" w:sz="0" w:space="0" w:color="auto"/>
                <w:bottom w:val="none" w:sz="0" w:space="0" w:color="auto"/>
                <w:right w:val="none" w:sz="0" w:space="0" w:color="auto"/>
              </w:divBdr>
            </w:div>
            <w:div w:id="65347789">
              <w:marLeft w:val="0"/>
              <w:marRight w:val="0"/>
              <w:marTop w:val="0"/>
              <w:marBottom w:val="0"/>
              <w:divBdr>
                <w:top w:val="none" w:sz="0" w:space="0" w:color="auto"/>
                <w:left w:val="none" w:sz="0" w:space="0" w:color="auto"/>
                <w:bottom w:val="none" w:sz="0" w:space="0" w:color="auto"/>
                <w:right w:val="none" w:sz="0" w:space="0" w:color="auto"/>
              </w:divBdr>
            </w:div>
            <w:div w:id="1482575543">
              <w:marLeft w:val="0"/>
              <w:marRight w:val="0"/>
              <w:marTop w:val="0"/>
              <w:marBottom w:val="0"/>
              <w:divBdr>
                <w:top w:val="none" w:sz="0" w:space="0" w:color="auto"/>
                <w:left w:val="none" w:sz="0" w:space="0" w:color="auto"/>
                <w:bottom w:val="none" w:sz="0" w:space="0" w:color="auto"/>
                <w:right w:val="none" w:sz="0" w:space="0" w:color="auto"/>
              </w:divBdr>
            </w:div>
            <w:div w:id="1839072545">
              <w:marLeft w:val="0"/>
              <w:marRight w:val="0"/>
              <w:marTop w:val="0"/>
              <w:marBottom w:val="0"/>
              <w:divBdr>
                <w:top w:val="none" w:sz="0" w:space="0" w:color="auto"/>
                <w:left w:val="none" w:sz="0" w:space="0" w:color="auto"/>
                <w:bottom w:val="none" w:sz="0" w:space="0" w:color="auto"/>
                <w:right w:val="none" w:sz="0" w:space="0" w:color="auto"/>
              </w:divBdr>
            </w:div>
            <w:div w:id="1245535037">
              <w:marLeft w:val="0"/>
              <w:marRight w:val="0"/>
              <w:marTop w:val="0"/>
              <w:marBottom w:val="0"/>
              <w:divBdr>
                <w:top w:val="none" w:sz="0" w:space="0" w:color="auto"/>
                <w:left w:val="none" w:sz="0" w:space="0" w:color="auto"/>
                <w:bottom w:val="none" w:sz="0" w:space="0" w:color="auto"/>
                <w:right w:val="none" w:sz="0" w:space="0" w:color="auto"/>
              </w:divBdr>
            </w:div>
            <w:div w:id="1197885292">
              <w:marLeft w:val="0"/>
              <w:marRight w:val="0"/>
              <w:marTop w:val="0"/>
              <w:marBottom w:val="0"/>
              <w:divBdr>
                <w:top w:val="none" w:sz="0" w:space="0" w:color="auto"/>
                <w:left w:val="none" w:sz="0" w:space="0" w:color="auto"/>
                <w:bottom w:val="none" w:sz="0" w:space="0" w:color="auto"/>
                <w:right w:val="none" w:sz="0" w:space="0" w:color="auto"/>
              </w:divBdr>
            </w:div>
            <w:div w:id="456610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8776770">
      <w:bodyDiv w:val="1"/>
      <w:marLeft w:val="0"/>
      <w:marRight w:val="0"/>
      <w:marTop w:val="0"/>
      <w:marBottom w:val="0"/>
      <w:divBdr>
        <w:top w:val="none" w:sz="0" w:space="0" w:color="auto"/>
        <w:left w:val="none" w:sz="0" w:space="0" w:color="auto"/>
        <w:bottom w:val="none" w:sz="0" w:space="0" w:color="auto"/>
        <w:right w:val="none" w:sz="0" w:space="0" w:color="auto"/>
      </w:divBdr>
    </w:div>
    <w:div w:id="2054425255">
      <w:bodyDiv w:val="1"/>
      <w:marLeft w:val="0"/>
      <w:marRight w:val="0"/>
      <w:marTop w:val="0"/>
      <w:marBottom w:val="0"/>
      <w:divBdr>
        <w:top w:val="none" w:sz="0" w:space="0" w:color="auto"/>
        <w:left w:val="none" w:sz="0" w:space="0" w:color="auto"/>
        <w:bottom w:val="none" w:sz="0" w:space="0" w:color="auto"/>
        <w:right w:val="none" w:sz="0" w:space="0" w:color="auto"/>
      </w:divBdr>
    </w:div>
    <w:div w:id="2069182432">
      <w:bodyDiv w:val="1"/>
      <w:marLeft w:val="0"/>
      <w:marRight w:val="0"/>
      <w:marTop w:val="0"/>
      <w:marBottom w:val="0"/>
      <w:divBdr>
        <w:top w:val="none" w:sz="0" w:space="0" w:color="auto"/>
        <w:left w:val="none" w:sz="0" w:space="0" w:color="auto"/>
        <w:bottom w:val="none" w:sz="0" w:space="0" w:color="auto"/>
        <w:right w:val="none" w:sz="0" w:space="0" w:color="auto"/>
      </w:divBdr>
      <w:divsChild>
        <w:div w:id="1199857167">
          <w:marLeft w:val="480"/>
          <w:marRight w:val="0"/>
          <w:marTop w:val="0"/>
          <w:marBottom w:val="0"/>
          <w:divBdr>
            <w:top w:val="none" w:sz="0" w:space="0" w:color="auto"/>
            <w:left w:val="none" w:sz="0" w:space="0" w:color="auto"/>
            <w:bottom w:val="none" w:sz="0" w:space="0" w:color="auto"/>
            <w:right w:val="none" w:sz="0" w:space="0" w:color="auto"/>
          </w:divBdr>
          <w:divsChild>
            <w:div w:id="920605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0884248">
      <w:bodyDiv w:val="1"/>
      <w:marLeft w:val="0"/>
      <w:marRight w:val="0"/>
      <w:marTop w:val="0"/>
      <w:marBottom w:val="0"/>
      <w:divBdr>
        <w:top w:val="none" w:sz="0" w:space="0" w:color="auto"/>
        <w:left w:val="none" w:sz="0" w:space="0" w:color="auto"/>
        <w:bottom w:val="none" w:sz="0" w:space="0" w:color="auto"/>
        <w:right w:val="none" w:sz="0" w:space="0" w:color="auto"/>
      </w:divBdr>
    </w:div>
    <w:div w:id="2074084827">
      <w:bodyDiv w:val="1"/>
      <w:marLeft w:val="0"/>
      <w:marRight w:val="0"/>
      <w:marTop w:val="0"/>
      <w:marBottom w:val="0"/>
      <w:divBdr>
        <w:top w:val="none" w:sz="0" w:space="0" w:color="auto"/>
        <w:left w:val="none" w:sz="0" w:space="0" w:color="auto"/>
        <w:bottom w:val="none" w:sz="0" w:space="0" w:color="auto"/>
        <w:right w:val="none" w:sz="0" w:space="0" w:color="auto"/>
      </w:divBdr>
    </w:div>
    <w:div w:id="2079285743">
      <w:bodyDiv w:val="1"/>
      <w:marLeft w:val="0"/>
      <w:marRight w:val="0"/>
      <w:marTop w:val="0"/>
      <w:marBottom w:val="0"/>
      <w:divBdr>
        <w:top w:val="none" w:sz="0" w:space="0" w:color="auto"/>
        <w:left w:val="none" w:sz="0" w:space="0" w:color="auto"/>
        <w:bottom w:val="none" w:sz="0" w:space="0" w:color="auto"/>
        <w:right w:val="none" w:sz="0" w:space="0" w:color="auto"/>
      </w:divBdr>
    </w:div>
    <w:div w:id="2081906183">
      <w:bodyDiv w:val="1"/>
      <w:marLeft w:val="0"/>
      <w:marRight w:val="0"/>
      <w:marTop w:val="0"/>
      <w:marBottom w:val="0"/>
      <w:divBdr>
        <w:top w:val="none" w:sz="0" w:space="0" w:color="auto"/>
        <w:left w:val="none" w:sz="0" w:space="0" w:color="auto"/>
        <w:bottom w:val="none" w:sz="0" w:space="0" w:color="auto"/>
        <w:right w:val="none" w:sz="0" w:space="0" w:color="auto"/>
      </w:divBdr>
    </w:div>
    <w:div w:id="2083719456">
      <w:bodyDiv w:val="1"/>
      <w:marLeft w:val="0"/>
      <w:marRight w:val="0"/>
      <w:marTop w:val="0"/>
      <w:marBottom w:val="0"/>
      <w:divBdr>
        <w:top w:val="none" w:sz="0" w:space="0" w:color="auto"/>
        <w:left w:val="none" w:sz="0" w:space="0" w:color="auto"/>
        <w:bottom w:val="none" w:sz="0" w:space="0" w:color="auto"/>
        <w:right w:val="none" w:sz="0" w:space="0" w:color="auto"/>
      </w:divBdr>
    </w:div>
    <w:div w:id="2096897148">
      <w:bodyDiv w:val="1"/>
      <w:marLeft w:val="0"/>
      <w:marRight w:val="0"/>
      <w:marTop w:val="0"/>
      <w:marBottom w:val="0"/>
      <w:divBdr>
        <w:top w:val="none" w:sz="0" w:space="0" w:color="auto"/>
        <w:left w:val="none" w:sz="0" w:space="0" w:color="auto"/>
        <w:bottom w:val="none" w:sz="0" w:space="0" w:color="auto"/>
        <w:right w:val="none" w:sz="0" w:space="0" w:color="auto"/>
      </w:divBdr>
    </w:div>
    <w:div w:id="2109766478">
      <w:bodyDiv w:val="1"/>
      <w:marLeft w:val="0"/>
      <w:marRight w:val="0"/>
      <w:marTop w:val="0"/>
      <w:marBottom w:val="0"/>
      <w:divBdr>
        <w:top w:val="none" w:sz="0" w:space="0" w:color="auto"/>
        <w:left w:val="none" w:sz="0" w:space="0" w:color="auto"/>
        <w:bottom w:val="none" w:sz="0" w:space="0" w:color="auto"/>
        <w:right w:val="none" w:sz="0" w:space="0" w:color="auto"/>
      </w:divBdr>
    </w:div>
    <w:div w:id="2112356905">
      <w:bodyDiv w:val="1"/>
      <w:marLeft w:val="0"/>
      <w:marRight w:val="0"/>
      <w:marTop w:val="0"/>
      <w:marBottom w:val="0"/>
      <w:divBdr>
        <w:top w:val="none" w:sz="0" w:space="0" w:color="auto"/>
        <w:left w:val="none" w:sz="0" w:space="0" w:color="auto"/>
        <w:bottom w:val="none" w:sz="0" w:space="0" w:color="auto"/>
        <w:right w:val="none" w:sz="0" w:space="0" w:color="auto"/>
      </w:divBdr>
      <w:divsChild>
        <w:div w:id="668756739">
          <w:marLeft w:val="480"/>
          <w:marRight w:val="0"/>
          <w:marTop w:val="0"/>
          <w:marBottom w:val="0"/>
          <w:divBdr>
            <w:top w:val="none" w:sz="0" w:space="0" w:color="auto"/>
            <w:left w:val="none" w:sz="0" w:space="0" w:color="auto"/>
            <w:bottom w:val="none" w:sz="0" w:space="0" w:color="auto"/>
            <w:right w:val="none" w:sz="0" w:space="0" w:color="auto"/>
          </w:divBdr>
          <w:divsChild>
            <w:div w:id="1533105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429819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endnotes" Target="endnotes.xml"/><Relationship Id="rId3" Type="http://schemas.openxmlformats.org/officeDocument/2006/relationships/customXml" Target="../customXml/item3.xml"/><Relationship Id="rId497" Type="http://schemas.microsoft.com/office/2019/05/relationships/documenttasks" Target="documenttasks/documenttasks1.xml"/><Relationship Id="rId7" Type="http://schemas.openxmlformats.org/officeDocument/2006/relationships/numbering" Target="numbering.xml"/><Relationship Id="rId12" Type="http://schemas.openxmlformats.org/officeDocument/2006/relationships/footnotes" Target="footnotes.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webSettings" Target="webSetting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settings" Target="settings.xml"/><Relationship Id="rId4" Type="http://schemas.openxmlformats.org/officeDocument/2006/relationships/customXml" Target="../customXml/item4.xml"/><Relationship Id="rId9" Type="http://schemas.microsoft.com/office/2007/relationships/stylesWithEffects" Target="stylesWithEffects.xml"/><Relationship Id="rId14" Type="http://schemas.openxmlformats.org/officeDocument/2006/relationships/footer" Target="footer1.xml"/></Relationships>
</file>

<file path=word/documenttasks/documenttasks1.xml><?xml version="1.0" encoding="utf-8"?>
<t:Tasks xmlns:t="http://schemas.microsoft.com/office/tasks/2019/documenttasks" xmlns:oel="http://schemas.microsoft.com/office/2019/extlst">
  <t:Task id="{29665C0A-D914-48A2-9DDD-D41873D1549F}">
    <t:Anchor>
      <t:Comment id="319407831"/>
    </t:Anchor>
    <t:History>
      <t:Event id="{BBEF3197-2E1E-4D3D-B0B5-8C06F140B61E}" time="2022-03-31T10:05:42.868Z">
        <t:Attribution userId="S::dleena@iavi.org::d9166515-4632-4758-be84-a549231b0098" userProvider="AD" userName="Devi Leena Bose"/>
        <t:Anchor>
          <t:Comment id="319407831"/>
        </t:Anchor>
        <t:Create/>
      </t:Event>
      <t:Event id="{4841D71A-FDA0-4EBB-9C05-C24AC1C53E0C}" time="2022-03-31T10:05:42.868Z">
        <t:Attribution userId="S::dleena@iavi.org::d9166515-4632-4758-be84-a549231b0098" userProvider="AD" userName="Devi Leena Bose"/>
        <t:Anchor>
          <t:Comment id="319407831"/>
        </t:Anchor>
        <t:Assign userId="S::AHundal@iavi.org::cc929e46-4fe7-4805-93f6-01c384bffa4c" userProvider="AD" userName="Anhad Hundal"/>
      </t:Event>
      <t:Event id="{165E703B-D0BE-451B-895C-A3657E2E74D4}" time="2022-03-31T10:05:42.868Z">
        <t:Attribution userId="S::dleena@iavi.org::d9166515-4632-4758-be84-a549231b0098" userProvider="AD" userName="Devi Leena Bose"/>
        <t:Anchor>
          <t:Comment id="319407831"/>
        </t:Anchor>
        <t:SetTitle title="@Anhad Hundal citation"/>
      </t:Event>
    </t:History>
  </t:Task>
  <t:Task id="{B56E37CA-D537-4E86-AF69-DB25A7171473}">
    <t:Anchor>
      <t:Comment id="636343583"/>
    </t:Anchor>
    <t:History>
      <t:Event id="{B2CBFB2F-5C6C-44AF-9C54-6D9FB64D3D93}" time="2022-03-30T05:00:20.949Z">
        <t:Attribution userId="S::dleena@iavi.org::d9166515-4632-4758-be84-a549231b0098" userProvider="AD" userName="Devi Leena Bose"/>
        <t:Anchor>
          <t:Comment id="1028683045"/>
        </t:Anchor>
        <t:Create/>
      </t:Event>
      <t:Event id="{08DBACB5-DD43-43E4-BCBC-1CD39915E2B5}" time="2022-03-30T05:00:20.949Z">
        <t:Attribution userId="S::dleena@iavi.org::d9166515-4632-4758-be84-a549231b0098" userProvider="AD" userName="Devi Leena Bose"/>
        <t:Anchor>
          <t:Comment id="1028683045"/>
        </t:Anchor>
        <t:Assign userId="S::AHundal@iavi.org::cc929e46-4fe7-4805-93f6-01c384bffa4c" userProvider="AD" userName="Anhad Hundal"/>
      </t:Event>
      <t:Event id="{36225852-AB34-4A7C-93ED-A3822EE79FDA}" time="2022-03-30T05:00:20.949Z">
        <t:Attribution userId="S::dleena@iavi.org::d9166515-4632-4758-be84-a549231b0098" userProvider="AD" userName="Devi Leena Bose"/>
        <t:Anchor>
          <t:Comment id="1028683045"/>
        </t:Anchor>
        <t:SetTitle title="@Anhad Hundal please redo the heat maps on google sheets with the available data and replace these maps."/>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spe:Receivers xmlns:spe="http://schemas.microsoft.com/sharepoint/event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mso-contentType ?>
<SharedContentType xmlns="Microsoft.SharePoint.Taxonomy.ContentTypeSync" SourceId="c0efa977-3f7c-400b-9033-89050765ca8b" ContentTypeId="0x0101" PreviousValue="false"/>
</file>

<file path=customXml/item4.xml><?xml version="1.0" encoding="utf-8"?>
<ct:contentTypeSchema xmlns:ct="http://schemas.microsoft.com/office/2006/metadata/contentType" xmlns:ma="http://schemas.microsoft.com/office/2006/metadata/properties/metaAttributes" ct:_="" ma:_="" ma:contentTypeName="Document" ma:contentTypeID="0x010100BE9E03D1C0C13F4FB91D238D28ADF538" ma:contentTypeVersion="16" ma:contentTypeDescription="Create a new document." ma:contentTypeScope="" ma:versionID="e5061059e5cb8f093b140ee771d43365">
  <xsd:schema xmlns:xsd="http://www.w3.org/2001/XMLSchema" xmlns:xs="http://www.w3.org/2001/XMLSchema" xmlns:p="http://schemas.microsoft.com/office/2006/metadata/properties" xmlns:ns3="b1971306-885d-477e-9f2c-60993da6a225" xmlns:ns4="19f74ca3-dc82-4218-b844-ebd8430c7b1a" xmlns:ns5="a73db78c-cbdb-43d4-a430-f74b99c6bec1" targetNamespace="http://schemas.microsoft.com/office/2006/metadata/properties" ma:root="true" ma:fieldsID="0a1fbe685dcd2e251bf07691e5e937b5" ns3:_="" ns4:_="" ns5:_="">
    <xsd:import namespace="b1971306-885d-477e-9f2c-60993da6a225"/>
    <xsd:import namespace="19f74ca3-dc82-4218-b844-ebd8430c7b1a"/>
    <xsd:import namespace="a73db78c-cbdb-43d4-a430-f74b99c6bec1"/>
    <xsd:element name="properties">
      <xsd:complexType>
        <xsd:sequence>
          <xsd:element name="documentManagement">
            <xsd:complexType>
              <xsd:all>
                <xsd:element ref="ns3:_dlc_DocId" minOccurs="0"/>
                <xsd:element ref="ns3:_dlc_DocIdUrl" minOccurs="0"/>
                <xsd:element ref="ns3:_dlc_DocIdPersistId" minOccurs="0"/>
                <xsd:element ref="ns4:MediaServiceMetadata" minOccurs="0"/>
                <xsd:element ref="ns4:MediaServiceFastMetadata" minOccurs="0"/>
                <xsd:element ref="ns4:MediaServiceAutoKeyPoints" minOccurs="0"/>
                <xsd:element ref="ns4:MediaServiceKeyPoints" minOccurs="0"/>
                <xsd:element ref="ns5:SharedWithUsers" minOccurs="0"/>
                <xsd:element ref="ns5:SharedWithDetails" minOccurs="0"/>
                <xsd:element ref="ns5:SharingHintHash" minOccurs="0"/>
                <xsd:element ref="ns4:MediaServiceAutoTags" minOccurs="0"/>
                <xsd:element ref="ns4:MediaServiceGenerationTime" minOccurs="0"/>
                <xsd:element ref="ns4:MediaServiceEventHashCode" minOccurs="0"/>
                <xsd:element ref="ns4:MediaServiceDateTaken" minOccurs="0"/>
                <xsd:element ref="ns4:MediaServiceOCR"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1971306-885d-477e-9f2c-60993da6a225"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19f74ca3-dc82-4218-b844-ebd8430c7b1a"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8" nillable="true" ma:displayName="Tags" ma:internalName="MediaServiceAutoTags"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DateTaken" ma:index="21" nillable="true" ma:displayName="MediaServiceDateTaken" ma:hidden="true" ma:internalName="MediaServiceDateTaken"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73db78c-cbdb-43d4-a430-f74b99c6bec1"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p:properties xmlns:p="http://schemas.microsoft.com/office/2006/metadata/properties" xmlns:xsi="http://www.w3.org/2001/XMLSchema-instance" xmlns:pc="http://schemas.microsoft.com/office/infopath/2007/PartnerControls">
  <documentManagement/>
</p:properties>
</file>

<file path=customXml/item6.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FE1710-9C02-4044-AFA0-450C410ED9A1}">
  <ds:schemaRefs>
    <ds:schemaRef ds:uri="http://schemas.microsoft.com/sharepoint/events"/>
  </ds:schemaRefs>
</ds:datastoreItem>
</file>

<file path=customXml/itemProps2.xml><?xml version="1.0" encoding="utf-8"?>
<ds:datastoreItem xmlns:ds="http://schemas.openxmlformats.org/officeDocument/2006/customXml" ds:itemID="{FB168493-96F3-4873-818D-8D6974BAC189}">
  <ds:schemaRefs>
    <ds:schemaRef ds:uri="http://schemas.microsoft.com/sharepoint/v3/contenttype/forms"/>
  </ds:schemaRefs>
</ds:datastoreItem>
</file>

<file path=customXml/itemProps3.xml><?xml version="1.0" encoding="utf-8"?>
<ds:datastoreItem xmlns:ds="http://schemas.openxmlformats.org/officeDocument/2006/customXml" ds:itemID="{C2368018-38EC-4827-9E44-0D327BA9A3AB}">
  <ds:schemaRefs>
    <ds:schemaRef ds:uri="Microsoft.SharePoint.Taxonomy.ContentTypeSync"/>
  </ds:schemaRefs>
</ds:datastoreItem>
</file>

<file path=customXml/itemProps4.xml><?xml version="1.0" encoding="utf-8"?>
<ds:datastoreItem xmlns:ds="http://schemas.openxmlformats.org/officeDocument/2006/customXml" ds:itemID="{7437616A-B9E3-445F-8E4D-C9368DADF8D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1971306-885d-477e-9f2c-60993da6a225"/>
    <ds:schemaRef ds:uri="19f74ca3-dc82-4218-b844-ebd8430c7b1a"/>
    <ds:schemaRef ds:uri="a73db78c-cbdb-43d4-a430-f74b99c6be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53B90B05-E662-40EB-8E87-075C4926769F}">
  <ds:schemaRefs>
    <ds:schemaRef ds:uri="http://schemas.microsoft.com/office/2006/metadata/properties"/>
    <ds:schemaRef ds:uri="http://schemas.microsoft.com/office/infopath/2007/PartnerControls"/>
  </ds:schemaRefs>
</ds:datastoreItem>
</file>

<file path=customXml/itemProps6.xml><?xml version="1.0" encoding="utf-8"?>
<ds:datastoreItem xmlns:ds="http://schemas.openxmlformats.org/officeDocument/2006/customXml" ds:itemID="{67C033B0-CA84-4ED7-BBF6-EA3059BD6C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9</Pages>
  <Words>5536</Words>
  <Characters>31561</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23</CharactersWithSpaces>
  <SharedDoc>false</SharedDoc>
  <HLinks>
    <vt:vector size="2688" baseType="variant">
      <vt:variant>
        <vt:i4>5570630</vt:i4>
      </vt:variant>
      <vt:variant>
        <vt:i4>1341</vt:i4>
      </vt:variant>
      <vt:variant>
        <vt:i4>0</vt:i4>
      </vt:variant>
      <vt:variant>
        <vt:i4>5</vt:i4>
      </vt:variant>
      <vt:variant>
        <vt:lpwstr>https://www.who.int/publications/i/item/WHO-UCN-HHS-19.58</vt:lpwstr>
      </vt:variant>
      <vt:variant>
        <vt:lpwstr/>
      </vt:variant>
      <vt:variant>
        <vt:i4>5636151</vt:i4>
      </vt:variant>
      <vt:variant>
        <vt:i4>1338</vt:i4>
      </vt:variant>
      <vt:variant>
        <vt:i4>0</vt:i4>
      </vt:variant>
      <vt:variant>
        <vt:i4>5</vt:i4>
      </vt:variant>
      <vt:variant>
        <vt:lpwstr>https://www.who.int/reproductivehealth/publications/gender_rights/Ex-Summ-srhr-women-hiv/en/</vt:lpwstr>
      </vt:variant>
      <vt:variant>
        <vt:lpwstr/>
      </vt:variant>
      <vt:variant>
        <vt:i4>7274605</vt:i4>
      </vt:variant>
      <vt:variant>
        <vt:i4>1335</vt:i4>
      </vt:variant>
      <vt:variant>
        <vt:i4>0</vt:i4>
      </vt:variant>
      <vt:variant>
        <vt:i4>5</vt:i4>
      </vt:variant>
      <vt:variant>
        <vt:lpwstr>https://datahelpdesk.worldbank.org/knowledgebase/articles/906519-world-bank-country-and-lending-groups</vt:lpwstr>
      </vt:variant>
      <vt:variant>
        <vt:lpwstr/>
      </vt:variant>
      <vt:variant>
        <vt:i4>5570570</vt:i4>
      </vt:variant>
      <vt:variant>
        <vt:i4>1332</vt:i4>
      </vt:variant>
      <vt:variant>
        <vt:i4>0</vt:i4>
      </vt:variant>
      <vt:variant>
        <vt:i4>5</vt:i4>
      </vt:variant>
      <vt:variant>
        <vt:lpwstr>https://doi.org/10.1002/cl2.1125</vt:lpwstr>
      </vt:variant>
      <vt:variant>
        <vt:lpwstr/>
      </vt:variant>
      <vt:variant>
        <vt:i4>5439553</vt:i4>
      </vt:variant>
      <vt:variant>
        <vt:i4>1329</vt:i4>
      </vt:variant>
      <vt:variant>
        <vt:i4>0</vt:i4>
      </vt:variant>
      <vt:variant>
        <vt:i4>5</vt:i4>
      </vt:variant>
      <vt:variant>
        <vt:lpwstr>https://doi.org/10.1097/QAI.0000000000000244</vt:lpwstr>
      </vt:variant>
      <vt:variant>
        <vt:lpwstr/>
      </vt:variant>
      <vt:variant>
        <vt:i4>5439576</vt:i4>
      </vt:variant>
      <vt:variant>
        <vt:i4>1326</vt:i4>
      </vt:variant>
      <vt:variant>
        <vt:i4>0</vt:i4>
      </vt:variant>
      <vt:variant>
        <vt:i4>5</vt:i4>
      </vt:variant>
      <vt:variant>
        <vt:lpwstr>https://www.thecompassforsbc.org/trending-topics/role-sbcc-hivaids-continuum-care</vt:lpwstr>
      </vt:variant>
      <vt:variant>
        <vt:lpwstr/>
      </vt:variant>
      <vt:variant>
        <vt:i4>8126525</vt:i4>
      </vt:variant>
      <vt:variant>
        <vt:i4>1323</vt:i4>
      </vt:variant>
      <vt:variant>
        <vt:i4>0</vt:i4>
      </vt:variant>
      <vt:variant>
        <vt:i4>5</vt:i4>
      </vt:variant>
      <vt:variant>
        <vt:lpwstr>https://www.un.org/millenniumgoals/pdf/MDG Report 2012.pdf</vt:lpwstr>
      </vt:variant>
      <vt:variant>
        <vt:lpwstr/>
      </vt:variant>
      <vt:variant>
        <vt:i4>8060961</vt:i4>
      </vt:variant>
      <vt:variant>
        <vt:i4>1320</vt:i4>
      </vt:variant>
      <vt:variant>
        <vt:i4>0</vt:i4>
      </vt:variant>
      <vt:variant>
        <vt:i4>5</vt:i4>
      </vt:variant>
      <vt:variant>
        <vt:lpwstr>https://www.unfpa.org/hiv-aids</vt:lpwstr>
      </vt:variant>
      <vt:variant>
        <vt:lpwstr/>
      </vt:variant>
      <vt:variant>
        <vt:i4>4587601</vt:i4>
      </vt:variant>
      <vt:variant>
        <vt:i4>1317</vt:i4>
      </vt:variant>
      <vt:variant>
        <vt:i4>0</vt:i4>
      </vt:variant>
      <vt:variant>
        <vt:i4>5</vt:i4>
      </vt:variant>
      <vt:variant>
        <vt:lpwstr>https://www.unaids.org/en/resources/documents/2020/global-aids-report</vt:lpwstr>
      </vt:variant>
      <vt:variant>
        <vt:lpwstr/>
      </vt:variant>
      <vt:variant>
        <vt:i4>6422626</vt:i4>
      </vt:variant>
      <vt:variant>
        <vt:i4>1314</vt:i4>
      </vt:variant>
      <vt:variant>
        <vt:i4>0</vt:i4>
      </vt:variant>
      <vt:variant>
        <vt:i4>5</vt:i4>
      </vt:variant>
      <vt:variant>
        <vt:lpwstr>https://hivpreventioncoalition.unaids.org/resource/decision-making-aide-for-investments-into-hiv-prevention-programmes-among-adolescent-girls-and-young-women/</vt:lpwstr>
      </vt:variant>
      <vt:variant>
        <vt:lpwstr/>
      </vt:variant>
      <vt:variant>
        <vt:i4>4587601</vt:i4>
      </vt:variant>
      <vt:variant>
        <vt:i4>1311</vt:i4>
      </vt:variant>
      <vt:variant>
        <vt:i4>0</vt:i4>
      </vt:variant>
      <vt:variant>
        <vt:i4>5</vt:i4>
      </vt:variant>
      <vt:variant>
        <vt:lpwstr>https://www.unaids.org/en/resources/documents/2020/global-aids-report</vt:lpwstr>
      </vt:variant>
      <vt:variant>
        <vt:lpwstr/>
      </vt:variant>
      <vt:variant>
        <vt:i4>7995479</vt:i4>
      </vt:variant>
      <vt:variant>
        <vt:i4>1308</vt:i4>
      </vt:variant>
      <vt:variant>
        <vt:i4>0</vt:i4>
      </vt:variant>
      <vt:variant>
        <vt:i4>5</vt:i4>
      </vt:variant>
      <vt:variant>
        <vt:lpwstr>https://www.unaids.org/en/resources/presscentre/pressreleaseandstatementarchive/2016/june/20160608_PS_HLM_PoliticalDeclaration</vt:lpwstr>
      </vt:variant>
      <vt:variant>
        <vt:lpwstr/>
      </vt:variant>
      <vt:variant>
        <vt:i4>1835019</vt:i4>
      </vt:variant>
      <vt:variant>
        <vt:i4>1305</vt:i4>
      </vt:variant>
      <vt:variant>
        <vt:i4>0</vt:i4>
      </vt:variant>
      <vt:variant>
        <vt:i4>5</vt:i4>
      </vt:variant>
      <vt:variant>
        <vt:lpwstr>https://www.unaids.org/en/regionscountries/countries</vt:lpwstr>
      </vt:variant>
      <vt:variant>
        <vt:lpwstr/>
      </vt:variant>
      <vt:variant>
        <vt:i4>6160454</vt:i4>
      </vt:variant>
      <vt:variant>
        <vt:i4>1302</vt:i4>
      </vt:variant>
      <vt:variant>
        <vt:i4>0</vt:i4>
      </vt:variant>
      <vt:variant>
        <vt:i4>5</vt:i4>
      </vt:variant>
      <vt:variant>
        <vt:lpwstr>https://doi.org/10.1097/QAI.0000000000000239</vt:lpwstr>
      </vt:variant>
      <vt:variant>
        <vt:lpwstr/>
      </vt:variant>
      <vt:variant>
        <vt:i4>4259872</vt:i4>
      </vt:variant>
      <vt:variant>
        <vt:i4>1299</vt:i4>
      </vt:variant>
      <vt:variant>
        <vt:i4>0</vt:i4>
      </vt:variant>
      <vt:variant>
        <vt:i4>5</vt:i4>
      </vt:variant>
      <vt:variant>
        <vt:lpwstr>https://www.theglobalfund.org/media/8076/me_adolescentsgirlsandyoungwomenprograms_frameworkmeasurement_en.pdf</vt:lpwstr>
      </vt:variant>
      <vt:variant>
        <vt:lpwstr/>
      </vt:variant>
      <vt:variant>
        <vt:i4>4653151</vt:i4>
      </vt:variant>
      <vt:variant>
        <vt:i4>1296</vt:i4>
      </vt:variant>
      <vt:variant>
        <vt:i4>0</vt:i4>
      </vt:variant>
      <vt:variant>
        <vt:i4>5</vt:i4>
      </vt:variant>
      <vt:variant>
        <vt:lpwstr>https://www.bbc.co.uk/mediaaction/publications-and-resources/policy/briefings/role-of-communication-in-global-health</vt:lpwstr>
      </vt:variant>
      <vt:variant>
        <vt:lpwstr/>
      </vt:variant>
      <vt:variant>
        <vt:i4>1441870</vt:i4>
      </vt:variant>
      <vt:variant>
        <vt:i4>1293</vt:i4>
      </vt:variant>
      <vt:variant>
        <vt:i4>0</vt:i4>
      </vt:variant>
      <vt:variant>
        <vt:i4>5</vt:i4>
      </vt:variant>
      <vt:variant>
        <vt:lpwstr>https://www.researchgate.net/profile/Nicole-Depasquale-3/publication/271706961_Social_and_Behavior_Change_Interventions_Landscaping_Study_A_Global_Review/links/54d049f70cf298d656665d83/Social-and-Behavior-Change-Interventions-Landscaping-Study-A-Global-Review.pdf</vt:lpwstr>
      </vt:variant>
      <vt:variant>
        <vt:lpwstr/>
      </vt:variant>
      <vt:variant>
        <vt:i4>3211388</vt:i4>
      </vt:variant>
      <vt:variant>
        <vt:i4>1290</vt:i4>
      </vt:variant>
      <vt:variant>
        <vt:i4>0</vt:i4>
      </vt:variant>
      <vt:variant>
        <vt:i4>5</vt:i4>
      </vt:variant>
      <vt:variant>
        <vt:lpwstr>https://frontlineaids.org/icpd-the-burden-of-hiv-on-adolescent-girls-has-worsened.</vt:lpwstr>
      </vt:variant>
      <vt:variant>
        <vt:lpwstr/>
      </vt:variant>
      <vt:variant>
        <vt:i4>2621500</vt:i4>
      </vt:variant>
      <vt:variant>
        <vt:i4>1287</vt:i4>
      </vt:variant>
      <vt:variant>
        <vt:i4>0</vt:i4>
      </vt:variant>
      <vt:variant>
        <vt:i4>5</vt:i4>
      </vt:variant>
      <vt:variant>
        <vt:lpwstr>https://www.spring-nutrition.org/publications/series/evidence-effective-approaches-social-and-behavior-change-communication</vt:lpwstr>
      </vt:variant>
      <vt:variant>
        <vt:lpwstr/>
      </vt:variant>
      <vt:variant>
        <vt:i4>2555945</vt:i4>
      </vt:variant>
      <vt:variant>
        <vt:i4>1284</vt:i4>
      </vt:variant>
      <vt:variant>
        <vt:i4>0</vt:i4>
      </vt:variant>
      <vt:variant>
        <vt:i4>5</vt:i4>
      </vt:variant>
      <vt:variant>
        <vt:lpwstr>https://doi.org/10.1016/j.jclinepi.2016.05.015</vt:lpwstr>
      </vt:variant>
      <vt:variant>
        <vt:lpwstr/>
      </vt:variant>
      <vt:variant>
        <vt:i4>3276916</vt:i4>
      </vt:variant>
      <vt:variant>
        <vt:i4>1281</vt:i4>
      </vt:variant>
      <vt:variant>
        <vt:i4>0</vt:i4>
      </vt:variant>
      <vt:variant>
        <vt:i4>5</vt:i4>
      </vt:variant>
      <vt:variant>
        <vt:lpwstr>https://doi.org/10.1596/1813-9450-6725</vt:lpwstr>
      </vt:variant>
      <vt:variant>
        <vt:lpwstr/>
      </vt:variant>
      <vt:variant>
        <vt:i4>3276859</vt:i4>
      </vt:variant>
      <vt:variant>
        <vt:i4>1278</vt:i4>
      </vt:variant>
      <vt:variant>
        <vt:i4>0</vt:i4>
      </vt:variant>
      <vt:variant>
        <vt:i4>5</vt:i4>
      </vt:variant>
      <vt:variant>
        <vt:lpwstr>https://www.3ieimpact.org/evidence-hub/publications/working-papers/3ie-evidence-gap-maps-starting-point-strategic-evidence</vt:lpwstr>
      </vt:variant>
      <vt:variant>
        <vt:lpwstr/>
      </vt:variant>
      <vt:variant>
        <vt:i4>5701647</vt:i4>
      </vt:variant>
      <vt:variant>
        <vt:i4>1275</vt:i4>
      </vt:variant>
      <vt:variant>
        <vt:i4>0</vt:i4>
      </vt:variant>
      <vt:variant>
        <vt:i4>5</vt:i4>
      </vt:variant>
      <vt:variant>
        <vt:lpwstr>https://doi.org/10.1136/bmj.j4008</vt:lpwstr>
      </vt:variant>
      <vt:variant>
        <vt:lpwstr/>
      </vt:variant>
      <vt:variant>
        <vt:i4>1835084</vt:i4>
      </vt:variant>
      <vt:variant>
        <vt:i4>1272</vt:i4>
      </vt:variant>
      <vt:variant>
        <vt:i4>0</vt:i4>
      </vt:variant>
      <vt:variant>
        <vt:i4>5</vt:i4>
      </vt:variant>
      <vt:variant>
        <vt:lpwstr>https://imediaassociates.org/app/uploads/2019/07/Digital-and-Social-Media-for-SBCC-March-2019.pdf</vt:lpwstr>
      </vt:variant>
      <vt:variant>
        <vt:lpwstr/>
      </vt:variant>
      <vt:variant>
        <vt:i4>3866678</vt:i4>
      </vt:variant>
      <vt:variant>
        <vt:i4>1269</vt:i4>
      </vt:variant>
      <vt:variant>
        <vt:i4>0</vt:i4>
      </vt:variant>
      <vt:variant>
        <vt:i4>5</vt:i4>
      </vt:variant>
      <vt:variant>
        <vt:lpwstr>https://doi.org/10.1037/0022-006X.51.3.390</vt:lpwstr>
      </vt:variant>
      <vt:variant>
        <vt:lpwstr/>
      </vt:variant>
      <vt:variant>
        <vt:i4>6553650</vt:i4>
      </vt:variant>
      <vt:variant>
        <vt:i4>1266</vt:i4>
      </vt:variant>
      <vt:variant>
        <vt:i4>0</vt:i4>
      </vt:variant>
      <vt:variant>
        <vt:i4>5</vt:i4>
      </vt:variant>
      <vt:variant>
        <vt:lpwstr>https://doi.org/10.1007/s11904-020-00524-z</vt:lpwstr>
      </vt:variant>
      <vt:variant>
        <vt:lpwstr/>
      </vt:variant>
      <vt:variant>
        <vt:i4>7405674</vt:i4>
      </vt:variant>
      <vt:variant>
        <vt:i4>1263</vt:i4>
      </vt:variant>
      <vt:variant>
        <vt:i4>0</vt:i4>
      </vt:variant>
      <vt:variant>
        <vt:i4>5</vt:i4>
      </vt:variant>
      <vt:variant>
        <vt:lpwstr>https://naco.gov.in/nacp-iv-components</vt:lpwstr>
      </vt:variant>
      <vt:variant>
        <vt:lpwstr/>
      </vt:variant>
      <vt:variant>
        <vt:i4>983060</vt:i4>
      </vt:variant>
      <vt:variant>
        <vt:i4>1260</vt:i4>
      </vt:variant>
      <vt:variant>
        <vt:i4>0</vt:i4>
      </vt:variant>
      <vt:variant>
        <vt:i4>5</vt:i4>
      </vt:variant>
      <vt:variant>
        <vt:lpwstr>https://doi.org/10.1186/s13012-018-0821-y</vt:lpwstr>
      </vt:variant>
      <vt:variant>
        <vt:lpwstr/>
      </vt:variant>
      <vt:variant>
        <vt:i4>4718620</vt:i4>
      </vt:variant>
      <vt:variant>
        <vt:i4>1257</vt:i4>
      </vt:variant>
      <vt:variant>
        <vt:i4>0</vt:i4>
      </vt:variant>
      <vt:variant>
        <vt:i4>5</vt:i4>
      </vt:variant>
      <vt:variant>
        <vt:lpwstr>https://doi.org/10.1093/jn/138.3.630</vt:lpwstr>
      </vt:variant>
      <vt:variant>
        <vt:lpwstr/>
      </vt:variant>
      <vt:variant>
        <vt:i4>5373962</vt:i4>
      </vt:variant>
      <vt:variant>
        <vt:i4>1254</vt:i4>
      </vt:variant>
      <vt:variant>
        <vt:i4>0</vt:i4>
      </vt:variant>
      <vt:variant>
        <vt:i4>5</vt:i4>
      </vt:variant>
      <vt:variant>
        <vt:lpwstr>https://www.spring-nutrition.org/sites/default/files/publications/briefs/spring_sbcc_pathways_for_improved_miycn_practices.pdf</vt:lpwstr>
      </vt:variant>
      <vt:variant>
        <vt:lpwstr/>
      </vt:variant>
      <vt:variant>
        <vt:i4>2031635</vt:i4>
      </vt:variant>
      <vt:variant>
        <vt:i4>1251</vt:i4>
      </vt:variant>
      <vt:variant>
        <vt:i4>0</vt:i4>
      </vt:variant>
      <vt:variant>
        <vt:i4>5</vt:i4>
      </vt:variant>
      <vt:variant>
        <vt:lpwstr>https://medium.com/knowledgenudge/the-theoretical-domains-framework-tdf-b0dd678407cd</vt:lpwstr>
      </vt:variant>
      <vt:variant>
        <vt:lpwstr/>
      </vt:variant>
      <vt:variant>
        <vt:i4>4456469</vt:i4>
      </vt:variant>
      <vt:variant>
        <vt:i4>1248</vt:i4>
      </vt:variant>
      <vt:variant>
        <vt:i4>0</vt:i4>
      </vt:variant>
      <vt:variant>
        <vt:i4>5</vt:i4>
      </vt:variant>
      <vt:variant>
        <vt:lpwstr>https://sbccimplementationkits.org/sbcc-in-emergencies/learn-about-sbcc-andemergencies/what-is-social-and-behavior-change-communication/</vt:lpwstr>
      </vt:variant>
      <vt:variant>
        <vt:lpwstr/>
      </vt:variant>
      <vt:variant>
        <vt:i4>393330</vt:i4>
      </vt:variant>
      <vt:variant>
        <vt:i4>1245</vt:i4>
      </vt:variant>
      <vt:variant>
        <vt:i4>0</vt:i4>
      </vt:variant>
      <vt:variant>
        <vt:i4>5</vt:i4>
      </vt:variant>
      <vt:variant>
        <vt:lpwstr>http://rchiips.org/nfhs/factsheet_NFHS-5.shtml</vt:lpwstr>
      </vt:variant>
      <vt:variant>
        <vt:lpwstr/>
      </vt:variant>
      <vt:variant>
        <vt:i4>5111818</vt:i4>
      </vt:variant>
      <vt:variant>
        <vt:i4>1242</vt:i4>
      </vt:variant>
      <vt:variant>
        <vt:i4>0</vt:i4>
      </vt:variant>
      <vt:variant>
        <vt:i4>5</vt:i4>
      </vt:variant>
      <vt:variant>
        <vt:lpwstr>https://healthcommcapacity.org/i-kits-sbccimplementationkits/</vt:lpwstr>
      </vt:variant>
      <vt:variant>
        <vt:lpwstr/>
      </vt:variant>
      <vt:variant>
        <vt:i4>2293861</vt:i4>
      </vt:variant>
      <vt:variant>
        <vt:i4>1239</vt:i4>
      </vt:variant>
      <vt:variant>
        <vt:i4>0</vt:i4>
      </vt:variant>
      <vt:variant>
        <vt:i4>5</vt:i4>
      </vt:variant>
      <vt:variant>
        <vt:lpwstr>https://doi.org/10.1086/689868</vt:lpwstr>
      </vt:variant>
      <vt:variant>
        <vt:lpwstr/>
      </vt:variant>
      <vt:variant>
        <vt:i4>2097210</vt:i4>
      </vt:variant>
      <vt:variant>
        <vt:i4>1236</vt:i4>
      </vt:variant>
      <vt:variant>
        <vt:i4>0</vt:i4>
      </vt:variant>
      <vt:variant>
        <vt:i4>5</vt:i4>
      </vt:variant>
      <vt:variant>
        <vt:lpwstr>https://doi.org/10.1016/j.jebo.2014.03.008</vt:lpwstr>
      </vt:variant>
      <vt:variant>
        <vt:lpwstr/>
      </vt:variant>
      <vt:variant>
        <vt:i4>3145838</vt:i4>
      </vt:variant>
      <vt:variant>
        <vt:i4>1233</vt:i4>
      </vt:variant>
      <vt:variant>
        <vt:i4>0</vt:i4>
      </vt:variant>
      <vt:variant>
        <vt:i4>5</vt:i4>
      </vt:variant>
      <vt:variant>
        <vt:lpwstr>https://eppi.ioe.ac.uk/cms/</vt:lpwstr>
      </vt:variant>
      <vt:variant>
        <vt:lpwstr/>
      </vt:variant>
      <vt:variant>
        <vt:i4>65616</vt:i4>
      </vt:variant>
      <vt:variant>
        <vt:i4>1230</vt:i4>
      </vt:variant>
      <vt:variant>
        <vt:i4>0</vt:i4>
      </vt:variant>
      <vt:variant>
        <vt:i4>5</vt:i4>
      </vt:variant>
      <vt:variant>
        <vt:lpwstr>https://www.cdc.gov/hiv/policies/strategic-priorities/index.html</vt:lpwstr>
      </vt:variant>
      <vt:variant>
        <vt:lpwstr/>
      </vt:variant>
      <vt:variant>
        <vt:i4>4063274</vt:i4>
      </vt:variant>
      <vt:variant>
        <vt:i4>1227</vt:i4>
      </vt:variant>
      <vt:variant>
        <vt:i4>0</vt:i4>
      </vt:variant>
      <vt:variant>
        <vt:i4>5</vt:i4>
      </vt:variant>
      <vt:variant>
        <vt:lpwstr>https://www.fhi360.org/resource/c-modules-learning-package-social-and-behavior-change-communication</vt:lpwstr>
      </vt:variant>
      <vt:variant>
        <vt:lpwstr/>
      </vt:variant>
      <vt:variant>
        <vt:i4>3604537</vt:i4>
      </vt:variant>
      <vt:variant>
        <vt:i4>1224</vt:i4>
      </vt:variant>
      <vt:variant>
        <vt:i4>0</vt:i4>
      </vt:variant>
      <vt:variant>
        <vt:i4>5</vt:i4>
      </vt:variant>
      <vt:variant>
        <vt:lpwstr>https://behaviorchangeimpact.org/hiv-landing-page/</vt:lpwstr>
      </vt:variant>
      <vt:variant>
        <vt:lpwstr/>
      </vt:variant>
      <vt:variant>
        <vt:i4>5373961</vt:i4>
      </vt:variant>
      <vt:variant>
        <vt:i4>1221</vt:i4>
      </vt:variant>
      <vt:variant>
        <vt:i4>0</vt:i4>
      </vt:variant>
      <vt:variant>
        <vt:i4>5</vt:i4>
      </vt:variant>
      <vt:variant>
        <vt:lpwstr>https://doi.org/10.1002/cl2.1211</vt:lpwstr>
      </vt:variant>
      <vt:variant>
        <vt:lpwstr/>
      </vt:variant>
      <vt:variant>
        <vt:i4>131102</vt:i4>
      </vt:variant>
      <vt:variant>
        <vt:i4>1218</vt:i4>
      </vt:variant>
      <vt:variant>
        <vt:i4>0</vt:i4>
      </vt:variant>
      <vt:variant>
        <vt:i4>5</vt:i4>
      </vt:variant>
      <vt:variant>
        <vt:lpwstr>https://doi.org/10.1186/s13012-017-0605-9</vt:lpwstr>
      </vt:variant>
      <vt:variant>
        <vt:lpwstr/>
      </vt:variant>
      <vt:variant>
        <vt:i4>327760</vt:i4>
      </vt:variant>
      <vt:variant>
        <vt:i4>1215</vt:i4>
      </vt:variant>
      <vt:variant>
        <vt:i4>0</vt:i4>
      </vt:variant>
      <vt:variant>
        <vt:i4>5</vt:i4>
      </vt:variant>
      <vt:variant>
        <vt:lpwstr>https://doi.org/10.1258/ijsa.2008.008145</vt:lpwstr>
      </vt:variant>
      <vt:variant>
        <vt:lpwstr/>
      </vt:variant>
      <vt:variant>
        <vt:i4>327697</vt:i4>
      </vt:variant>
      <vt:variant>
        <vt:i4>1212</vt:i4>
      </vt:variant>
      <vt:variant>
        <vt:i4>0</vt:i4>
      </vt:variant>
      <vt:variant>
        <vt:i4>5</vt:i4>
      </vt:variant>
      <vt:variant>
        <vt:lpwstr>https://doi.org/10.1007/s10461-010-9860-3</vt:lpwstr>
      </vt:variant>
      <vt:variant>
        <vt:lpwstr/>
      </vt:variant>
      <vt:variant>
        <vt:i4>2555966</vt:i4>
      </vt:variant>
      <vt:variant>
        <vt:i4>1209</vt:i4>
      </vt:variant>
      <vt:variant>
        <vt:i4>0</vt:i4>
      </vt:variant>
      <vt:variant>
        <vt:i4>5</vt:i4>
      </vt:variant>
      <vt:variant>
        <vt:lpwstr>https://doi.org/10.1016/j.evalprogplan.2012.09.002</vt:lpwstr>
      </vt:variant>
      <vt:variant>
        <vt:lpwstr/>
      </vt:variant>
      <vt:variant>
        <vt:i4>3539049</vt:i4>
      </vt:variant>
      <vt:variant>
        <vt:i4>1206</vt:i4>
      </vt:variant>
      <vt:variant>
        <vt:i4>0</vt:i4>
      </vt:variant>
      <vt:variant>
        <vt:i4>5</vt:i4>
      </vt:variant>
      <vt:variant>
        <vt:lpwstr>https://doi.org/10.1101/2020.11.29.20240432</vt:lpwstr>
      </vt:variant>
      <vt:variant>
        <vt:lpwstr/>
      </vt:variant>
      <vt:variant>
        <vt:i4>3539049</vt:i4>
      </vt:variant>
      <vt:variant>
        <vt:i4>1203</vt:i4>
      </vt:variant>
      <vt:variant>
        <vt:i4>0</vt:i4>
      </vt:variant>
      <vt:variant>
        <vt:i4>5</vt:i4>
      </vt:variant>
      <vt:variant>
        <vt:lpwstr>https://doi.org/10.1101/2020.11.29.20240432</vt:lpwstr>
      </vt:variant>
      <vt:variant>
        <vt:lpwstr/>
      </vt:variant>
      <vt:variant>
        <vt:i4>720975</vt:i4>
      </vt:variant>
      <vt:variant>
        <vt:i4>1200</vt:i4>
      </vt:variant>
      <vt:variant>
        <vt:i4>0</vt:i4>
      </vt:variant>
      <vt:variant>
        <vt:i4>5</vt:i4>
      </vt:variant>
      <vt:variant>
        <vt:lpwstr>https://doi.org/10.1080/10137548.2010.9687923</vt:lpwstr>
      </vt:variant>
      <vt:variant>
        <vt:lpwstr/>
      </vt:variant>
      <vt:variant>
        <vt:i4>5439558</vt:i4>
      </vt:variant>
      <vt:variant>
        <vt:i4>1197</vt:i4>
      </vt:variant>
      <vt:variant>
        <vt:i4>0</vt:i4>
      </vt:variant>
      <vt:variant>
        <vt:i4>5</vt:i4>
      </vt:variant>
      <vt:variant>
        <vt:lpwstr>https://doi.org/10.1097/qai.0000000000000335</vt:lpwstr>
      </vt:variant>
      <vt:variant>
        <vt:lpwstr/>
      </vt:variant>
      <vt:variant>
        <vt:i4>5111873</vt:i4>
      </vt:variant>
      <vt:variant>
        <vt:i4>1194</vt:i4>
      </vt:variant>
      <vt:variant>
        <vt:i4>0</vt:i4>
      </vt:variant>
      <vt:variant>
        <vt:i4>5</vt:i4>
      </vt:variant>
      <vt:variant>
        <vt:lpwstr>https://doi.org/10.1371/journal.pone.0125909</vt:lpwstr>
      </vt:variant>
      <vt:variant>
        <vt:lpwstr/>
      </vt:variant>
      <vt:variant>
        <vt:i4>917524</vt:i4>
      </vt:variant>
      <vt:variant>
        <vt:i4>1191</vt:i4>
      </vt:variant>
      <vt:variant>
        <vt:i4>0</vt:i4>
      </vt:variant>
      <vt:variant>
        <vt:i4>5</vt:i4>
      </vt:variant>
      <vt:variant>
        <vt:lpwstr>https://doi.org/10.1186/s12889-019-7766-1</vt:lpwstr>
      </vt:variant>
      <vt:variant>
        <vt:lpwstr/>
      </vt:variant>
      <vt:variant>
        <vt:i4>4915287</vt:i4>
      </vt:variant>
      <vt:variant>
        <vt:i4>1188</vt:i4>
      </vt:variant>
      <vt:variant>
        <vt:i4>0</vt:i4>
      </vt:variant>
      <vt:variant>
        <vt:i4>5</vt:i4>
      </vt:variant>
      <vt:variant>
        <vt:lpwstr>https://doi.org/10.1016/j.drugalcdep.2020.108206</vt:lpwstr>
      </vt:variant>
      <vt:variant>
        <vt:lpwstr/>
      </vt:variant>
      <vt:variant>
        <vt:i4>589841</vt:i4>
      </vt:variant>
      <vt:variant>
        <vt:i4>1185</vt:i4>
      </vt:variant>
      <vt:variant>
        <vt:i4>0</vt:i4>
      </vt:variant>
      <vt:variant>
        <vt:i4>5</vt:i4>
      </vt:variant>
      <vt:variant>
        <vt:lpwstr>https://doi.org/10.1186/s12889-018-5327-7</vt:lpwstr>
      </vt:variant>
      <vt:variant>
        <vt:lpwstr/>
      </vt:variant>
      <vt:variant>
        <vt:i4>1114202</vt:i4>
      </vt:variant>
      <vt:variant>
        <vt:i4>1182</vt:i4>
      </vt:variant>
      <vt:variant>
        <vt:i4>0</vt:i4>
      </vt:variant>
      <vt:variant>
        <vt:i4>5</vt:i4>
      </vt:variant>
      <vt:variant>
        <vt:lpwstr>https://doi.org/10.1080/09540120701335204</vt:lpwstr>
      </vt:variant>
      <vt:variant>
        <vt:lpwstr/>
      </vt:variant>
      <vt:variant>
        <vt:i4>1114202</vt:i4>
      </vt:variant>
      <vt:variant>
        <vt:i4>1179</vt:i4>
      </vt:variant>
      <vt:variant>
        <vt:i4>0</vt:i4>
      </vt:variant>
      <vt:variant>
        <vt:i4>5</vt:i4>
      </vt:variant>
      <vt:variant>
        <vt:lpwstr>https://doi.org/10.1080/09540120701335204</vt:lpwstr>
      </vt:variant>
      <vt:variant>
        <vt:lpwstr/>
      </vt:variant>
      <vt:variant>
        <vt:i4>3080243</vt:i4>
      </vt:variant>
      <vt:variant>
        <vt:i4>1176</vt:i4>
      </vt:variant>
      <vt:variant>
        <vt:i4>0</vt:i4>
      </vt:variant>
      <vt:variant>
        <vt:i4>5</vt:i4>
      </vt:variant>
      <vt:variant>
        <vt:lpwstr>https://doi.org/10.1186/s12199-020-00890-5</vt:lpwstr>
      </vt:variant>
      <vt:variant>
        <vt:lpwstr/>
      </vt:variant>
      <vt:variant>
        <vt:i4>4915266</vt:i4>
      </vt:variant>
      <vt:variant>
        <vt:i4>1173</vt:i4>
      </vt:variant>
      <vt:variant>
        <vt:i4>0</vt:i4>
      </vt:variant>
      <vt:variant>
        <vt:i4>5</vt:i4>
      </vt:variant>
      <vt:variant>
        <vt:lpwstr>https://doi.org/10.1371/journal.pone.0226237</vt:lpwstr>
      </vt:variant>
      <vt:variant>
        <vt:lpwstr/>
      </vt:variant>
      <vt:variant>
        <vt:i4>65559</vt:i4>
      </vt:variant>
      <vt:variant>
        <vt:i4>1170</vt:i4>
      </vt:variant>
      <vt:variant>
        <vt:i4>0</vt:i4>
      </vt:variant>
      <vt:variant>
        <vt:i4>5</vt:i4>
      </vt:variant>
      <vt:variant>
        <vt:lpwstr>https://doi.org/10.1007/s10461-010-9826-5</vt:lpwstr>
      </vt:variant>
      <vt:variant>
        <vt:lpwstr/>
      </vt:variant>
      <vt:variant>
        <vt:i4>262227</vt:i4>
      </vt:variant>
      <vt:variant>
        <vt:i4>1167</vt:i4>
      </vt:variant>
      <vt:variant>
        <vt:i4>0</vt:i4>
      </vt:variant>
      <vt:variant>
        <vt:i4>5</vt:i4>
      </vt:variant>
      <vt:variant>
        <vt:lpwstr>https://doi.org/10.1258/ijsa.2008.008471</vt:lpwstr>
      </vt:variant>
      <vt:variant>
        <vt:lpwstr/>
      </vt:variant>
      <vt:variant>
        <vt:i4>262174</vt:i4>
      </vt:variant>
      <vt:variant>
        <vt:i4>1164</vt:i4>
      </vt:variant>
      <vt:variant>
        <vt:i4>0</vt:i4>
      </vt:variant>
      <vt:variant>
        <vt:i4>5</vt:i4>
      </vt:variant>
      <vt:variant>
        <vt:lpwstr>https://doi.org/10.1007/s12160-014-9673-0</vt:lpwstr>
      </vt:variant>
      <vt:variant>
        <vt:lpwstr/>
      </vt:variant>
      <vt:variant>
        <vt:i4>4718669</vt:i4>
      </vt:variant>
      <vt:variant>
        <vt:i4>1161</vt:i4>
      </vt:variant>
      <vt:variant>
        <vt:i4>0</vt:i4>
      </vt:variant>
      <vt:variant>
        <vt:i4>5</vt:i4>
      </vt:variant>
      <vt:variant>
        <vt:lpwstr>https://doi.org/10.1371/journal.pone.0070083</vt:lpwstr>
      </vt:variant>
      <vt:variant>
        <vt:lpwstr/>
      </vt:variant>
      <vt:variant>
        <vt:i4>3080316</vt:i4>
      </vt:variant>
      <vt:variant>
        <vt:i4>1158</vt:i4>
      </vt:variant>
      <vt:variant>
        <vt:i4>0</vt:i4>
      </vt:variant>
      <vt:variant>
        <vt:i4>5</vt:i4>
      </vt:variant>
      <vt:variant>
        <vt:lpwstr>https://doi.org/10.1521/aeap.2008.20.6.465</vt:lpwstr>
      </vt:variant>
      <vt:variant>
        <vt:lpwstr/>
      </vt:variant>
      <vt:variant>
        <vt:i4>1835074</vt:i4>
      </vt:variant>
      <vt:variant>
        <vt:i4>1155</vt:i4>
      </vt:variant>
      <vt:variant>
        <vt:i4>0</vt:i4>
      </vt:variant>
      <vt:variant>
        <vt:i4>5</vt:i4>
      </vt:variant>
      <vt:variant>
        <vt:lpwstr>https://doi.org/10.1521/aeap.2010.22.1.69</vt:lpwstr>
      </vt:variant>
      <vt:variant>
        <vt:lpwstr/>
      </vt:variant>
      <vt:variant>
        <vt:i4>2687091</vt:i4>
      </vt:variant>
      <vt:variant>
        <vt:i4>1152</vt:i4>
      </vt:variant>
      <vt:variant>
        <vt:i4>0</vt:i4>
      </vt:variant>
      <vt:variant>
        <vt:i4>5</vt:i4>
      </vt:variant>
      <vt:variant>
        <vt:lpwstr>https://doi.org/10.1521/aeap.2015.27.5.446</vt:lpwstr>
      </vt:variant>
      <vt:variant>
        <vt:lpwstr/>
      </vt:variant>
      <vt:variant>
        <vt:i4>3014717</vt:i4>
      </vt:variant>
      <vt:variant>
        <vt:i4>1149</vt:i4>
      </vt:variant>
      <vt:variant>
        <vt:i4>0</vt:i4>
      </vt:variant>
      <vt:variant>
        <vt:i4>5</vt:i4>
      </vt:variant>
      <vt:variant>
        <vt:lpwstr>https://doi.org/10.1023/A:1009597026437</vt:lpwstr>
      </vt:variant>
      <vt:variant>
        <vt:lpwstr/>
      </vt:variant>
      <vt:variant>
        <vt:i4>6553709</vt:i4>
      </vt:variant>
      <vt:variant>
        <vt:i4>1146</vt:i4>
      </vt:variant>
      <vt:variant>
        <vt:i4>0</vt:i4>
      </vt:variant>
      <vt:variant>
        <vt:i4>5</vt:i4>
      </vt:variant>
      <vt:variant>
        <vt:lpwstr>https://doi.org/10.1097/01.aids.0000304702.70131.fa</vt:lpwstr>
      </vt:variant>
      <vt:variant>
        <vt:lpwstr/>
      </vt:variant>
      <vt:variant>
        <vt:i4>6750307</vt:i4>
      </vt:variant>
      <vt:variant>
        <vt:i4>1143</vt:i4>
      </vt:variant>
      <vt:variant>
        <vt:i4>0</vt:i4>
      </vt:variant>
      <vt:variant>
        <vt:i4>5</vt:i4>
      </vt:variant>
      <vt:variant>
        <vt:lpwstr>https://doi.org/10.1097/01.aids.0000304706.79541.ef</vt:lpwstr>
      </vt:variant>
      <vt:variant>
        <vt:lpwstr/>
      </vt:variant>
      <vt:variant>
        <vt:i4>196629</vt:i4>
      </vt:variant>
      <vt:variant>
        <vt:i4>1140</vt:i4>
      </vt:variant>
      <vt:variant>
        <vt:i4>0</vt:i4>
      </vt:variant>
      <vt:variant>
        <vt:i4>5</vt:i4>
      </vt:variant>
      <vt:variant>
        <vt:lpwstr>https://doi.org/10.1186/s12889-017-4060-y</vt:lpwstr>
      </vt:variant>
      <vt:variant>
        <vt:lpwstr/>
      </vt:variant>
      <vt:variant>
        <vt:i4>5505047</vt:i4>
      </vt:variant>
      <vt:variant>
        <vt:i4>1137</vt:i4>
      </vt:variant>
      <vt:variant>
        <vt:i4>0</vt:i4>
      </vt:variant>
      <vt:variant>
        <vt:i4>5</vt:i4>
      </vt:variant>
      <vt:variant>
        <vt:lpwstr>https://doi.org/10.1097/QAI.0b013e31829202c4</vt:lpwstr>
      </vt:variant>
      <vt:variant>
        <vt:lpwstr/>
      </vt:variant>
      <vt:variant>
        <vt:i4>65539</vt:i4>
      </vt:variant>
      <vt:variant>
        <vt:i4>1134</vt:i4>
      </vt:variant>
      <vt:variant>
        <vt:i4>0</vt:i4>
      </vt:variant>
      <vt:variant>
        <vt:i4>5</vt:i4>
      </vt:variant>
      <vt:variant>
        <vt:lpwstr>https://doi.org/10.1016/S2352-3018(15)00042-9</vt:lpwstr>
      </vt:variant>
      <vt:variant>
        <vt:lpwstr/>
      </vt:variant>
      <vt:variant>
        <vt:i4>5570584</vt:i4>
      </vt:variant>
      <vt:variant>
        <vt:i4>1131</vt:i4>
      </vt:variant>
      <vt:variant>
        <vt:i4>0</vt:i4>
      </vt:variant>
      <vt:variant>
        <vt:i4>5</vt:i4>
      </vt:variant>
      <vt:variant>
        <vt:lpwstr>https://doi.org/10.1111/j.1365-3156.2008.02057.x</vt:lpwstr>
      </vt:variant>
      <vt:variant>
        <vt:lpwstr/>
      </vt:variant>
      <vt:variant>
        <vt:i4>393302</vt:i4>
      </vt:variant>
      <vt:variant>
        <vt:i4>1128</vt:i4>
      </vt:variant>
      <vt:variant>
        <vt:i4>0</vt:i4>
      </vt:variant>
      <vt:variant>
        <vt:i4>5</vt:i4>
      </vt:variant>
      <vt:variant>
        <vt:lpwstr>https://doi.org/10.1186/1471-2458-14-1074</vt:lpwstr>
      </vt:variant>
      <vt:variant>
        <vt:lpwstr/>
      </vt:variant>
      <vt:variant>
        <vt:i4>4784199</vt:i4>
      </vt:variant>
      <vt:variant>
        <vt:i4>1125</vt:i4>
      </vt:variant>
      <vt:variant>
        <vt:i4>0</vt:i4>
      </vt:variant>
      <vt:variant>
        <vt:i4>5</vt:i4>
      </vt:variant>
      <vt:variant>
        <vt:lpwstr>https://doi.org/10.1016/j.drugalcdep.2016.02.017</vt:lpwstr>
      </vt:variant>
      <vt:variant>
        <vt:lpwstr/>
      </vt:variant>
      <vt:variant>
        <vt:i4>5439568</vt:i4>
      </vt:variant>
      <vt:variant>
        <vt:i4>1122</vt:i4>
      </vt:variant>
      <vt:variant>
        <vt:i4>0</vt:i4>
      </vt:variant>
      <vt:variant>
        <vt:i4>5</vt:i4>
      </vt:variant>
      <vt:variant>
        <vt:lpwstr>https://doi.org/10.1016/j.drugpo.2007.11.018</vt:lpwstr>
      </vt:variant>
      <vt:variant>
        <vt:lpwstr/>
      </vt:variant>
      <vt:variant>
        <vt:i4>7209015</vt:i4>
      </vt:variant>
      <vt:variant>
        <vt:i4>1119</vt:i4>
      </vt:variant>
      <vt:variant>
        <vt:i4>0</vt:i4>
      </vt:variant>
      <vt:variant>
        <vt:i4>5</vt:i4>
      </vt:variant>
      <vt:variant>
        <vt:lpwstr>https://doi.org/10.1186/s12889-020-09458-y</vt:lpwstr>
      </vt:variant>
      <vt:variant>
        <vt:lpwstr/>
      </vt:variant>
      <vt:variant>
        <vt:i4>851990</vt:i4>
      </vt:variant>
      <vt:variant>
        <vt:i4>1116</vt:i4>
      </vt:variant>
      <vt:variant>
        <vt:i4>0</vt:i4>
      </vt:variant>
      <vt:variant>
        <vt:i4>5</vt:i4>
      </vt:variant>
      <vt:variant>
        <vt:lpwstr>https://doi.org/10.1186/s12889-018-5665-5</vt:lpwstr>
      </vt:variant>
      <vt:variant>
        <vt:lpwstr/>
      </vt:variant>
      <vt:variant>
        <vt:i4>5505025</vt:i4>
      </vt:variant>
      <vt:variant>
        <vt:i4>1113</vt:i4>
      </vt:variant>
      <vt:variant>
        <vt:i4>0</vt:i4>
      </vt:variant>
      <vt:variant>
        <vt:i4>5</vt:i4>
      </vt:variant>
      <vt:variant>
        <vt:lpwstr>https://doi.org/10.23846/Ow31059</vt:lpwstr>
      </vt:variant>
      <vt:variant>
        <vt:lpwstr/>
      </vt:variant>
      <vt:variant>
        <vt:i4>1310804</vt:i4>
      </vt:variant>
      <vt:variant>
        <vt:i4>1110</vt:i4>
      </vt:variant>
      <vt:variant>
        <vt:i4>0</vt:i4>
      </vt:variant>
      <vt:variant>
        <vt:i4>5</vt:i4>
      </vt:variant>
      <vt:variant>
        <vt:lpwstr>https://doi.org/10.1177/1010539514537677</vt:lpwstr>
      </vt:variant>
      <vt:variant>
        <vt:lpwstr/>
      </vt:variant>
      <vt:variant>
        <vt:i4>1310734</vt:i4>
      </vt:variant>
      <vt:variant>
        <vt:i4>1107</vt:i4>
      </vt:variant>
      <vt:variant>
        <vt:i4>0</vt:i4>
      </vt:variant>
      <vt:variant>
        <vt:i4>5</vt:i4>
      </vt:variant>
      <vt:variant>
        <vt:lpwstr>https://doi.org/10.4314/ahs.v14i1.23</vt:lpwstr>
      </vt:variant>
      <vt:variant>
        <vt:lpwstr/>
      </vt:variant>
      <vt:variant>
        <vt:i4>3342440</vt:i4>
      </vt:variant>
      <vt:variant>
        <vt:i4>1104</vt:i4>
      </vt:variant>
      <vt:variant>
        <vt:i4>0</vt:i4>
      </vt:variant>
      <vt:variant>
        <vt:i4>5</vt:i4>
      </vt:variant>
      <vt:variant>
        <vt:lpwstr>https://doi.org/10.1186/1477-7517-11-15</vt:lpwstr>
      </vt:variant>
      <vt:variant>
        <vt:lpwstr/>
      </vt:variant>
      <vt:variant>
        <vt:i4>7209015</vt:i4>
      </vt:variant>
      <vt:variant>
        <vt:i4>1101</vt:i4>
      </vt:variant>
      <vt:variant>
        <vt:i4>0</vt:i4>
      </vt:variant>
      <vt:variant>
        <vt:i4>5</vt:i4>
      </vt:variant>
      <vt:variant>
        <vt:lpwstr>https://doi.org/10.1186/s12889-020-09458-y</vt:lpwstr>
      </vt:variant>
      <vt:variant>
        <vt:lpwstr/>
      </vt:variant>
      <vt:variant>
        <vt:i4>7471226</vt:i4>
      </vt:variant>
      <vt:variant>
        <vt:i4>1098</vt:i4>
      </vt:variant>
      <vt:variant>
        <vt:i4>0</vt:i4>
      </vt:variant>
      <vt:variant>
        <vt:i4>5</vt:i4>
      </vt:variant>
      <vt:variant>
        <vt:lpwstr>https://doi.org/10.1136/bmj.38796.457407.80</vt:lpwstr>
      </vt:variant>
      <vt:variant>
        <vt:lpwstr/>
      </vt:variant>
      <vt:variant>
        <vt:i4>4521997</vt:i4>
      </vt:variant>
      <vt:variant>
        <vt:i4>1095</vt:i4>
      </vt:variant>
      <vt:variant>
        <vt:i4>0</vt:i4>
      </vt:variant>
      <vt:variant>
        <vt:i4>5</vt:i4>
      </vt:variant>
      <vt:variant>
        <vt:lpwstr>https://doi.org/10.1016/S2214-109X(14)70344-4</vt:lpwstr>
      </vt:variant>
      <vt:variant>
        <vt:lpwstr/>
      </vt:variant>
      <vt:variant>
        <vt:i4>1769562</vt:i4>
      </vt:variant>
      <vt:variant>
        <vt:i4>1092</vt:i4>
      </vt:variant>
      <vt:variant>
        <vt:i4>0</vt:i4>
      </vt:variant>
      <vt:variant>
        <vt:i4>5</vt:i4>
      </vt:variant>
      <vt:variant>
        <vt:lpwstr>https://doi.org/10.1177/0956462414563626</vt:lpwstr>
      </vt:variant>
      <vt:variant>
        <vt:lpwstr/>
      </vt:variant>
      <vt:variant>
        <vt:i4>7733288</vt:i4>
      </vt:variant>
      <vt:variant>
        <vt:i4>1089</vt:i4>
      </vt:variant>
      <vt:variant>
        <vt:i4>0</vt:i4>
      </vt:variant>
      <vt:variant>
        <vt:i4>5</vt:i4>
      </vt:variant>
      <vt:variant>
        <vt:lpwstr>https://doi.org/10.1071/SH18127</vt:lpwstr>
      </vt:variant>
      <vt:variant>
        <vt:lpwstr/>
      </vt:variant>
      <vt:variant>
        <vt:i4>720974</vt:i4>
      </vt:variant>
      <vt:variant>
        <vt:i4>1086</vt:i4>
      </vt:variant>
      <vt:variant>
        <vt:i4>0</vt:i4>
      </vt:variant>
      <vt:variant>
        <vt:i4>5</vt:i4>
      </vt:variant>
      <vt:variant>
        <vt:lpwstr>https://doi.org/10.1080/09540121.2020.1742866</vt:lpwstr>
      </vt:variant>
      <vt:variant>
        <vt:lpwstr/>
      </vt:variant>
      <vt:variant>
        <vt:i4>1441877</vt:i4>
      </vt:variant>
      <vt:variant>
        <vt:i4>1083</vt:i4>
      </vt:variant>
      <vt:variant>
        <vt:i4>0</vt:i4>
      </vt:variant>
      <vt:variant>
        <vt:i4>5</vt:i4>
      </vt:variant>
      <vt:variant>
        <vt:lpwstr>https://doi.org/10.1177/1359105304040893</vt:lpwstr>
      </vt:variant>
      <vt:variant>
        <vt:lpwstr/>
      </vt:variant>
      <vt:variant>
        <vt:i4>196691</vt:i4>
      </vt:variant>
      <vt:variant>
        <vt:i4>1080</vt:i4>
      </vt:variant>
      <vt:variant>
        <vt:i4>0</vt:i4>
      </vt:variant>
      <vt:variant>
        <vt:i4>5</vt:i4>
      </vt:variant>
      <vt:variant>
        <vt:lpwstr>https://doi.org/10.1186/1471-2458-12-653</vt:lpwstr>
      </vt:variant>
      <vt:variant>
        <vt:lpwstr/>
      </vt:variant>
      <vt:variant>
        <vt:i4>5177438</vt:i4>
      </vt:variant>
      <vt:variant>
        <vt:i4>1077</vt:i4>
      </vt:variant>
      <vt:variant>
        <vt:i4>0</vt:i4>
      </vt:variant>
      <vt:variant>
        <vt:i4>5</vt:i4>
      </vt:variant>
      <vt:variant>
        <vt:lpwstr>https://doi.org/10.2196/mhealth.8376</vt:lpwstr>
      </vt:variant>
      <vt:variant>
        <vt:lpwstr/>
      </vt:variant>
      <vt:variant>
        <vt:i4>1441876</vt:i4>
      </vt:variant>
      <vt:variant>
        <vt:i4>1074</vt:i4>
      </vt:variant>
      <vt:variant>
        <vt:i4>0</vt:i4>
      </vt:variant>
      <vt:variant>
        <vt:i4>5</vt:i4>
      </vt:variant>
      <vt:variant>
        <vt:lpwstr>https://doi.org/10.1080/10810730050019573</vt:lpwstr>
      </vt:variant>
      <vt:variant>
        <vt:lpwstr/>
      </vt:variant>
      <vt:variant>
        <vt:i4>2621490</vt:i4>
      </vt:variant>
      <vt:variant>
        <vt:i4>1071</vt:i4>
      </vt:variant>
      <vt:variant>
        <vt:i4>0</vt:i4>
      </vt:variant>
      <vt:variant>
        <vt:i4>5</vt:i4>
      </vt:variant>
      <vt:variant>
        <vt:lpwstr>https://doi.org/10.1002/14651858.CD009190.pub2</vt:lpwstr>
      </vt:variant>
      <vt:variant>
        <vt:lpwstr/>
      </vt:variant>
      <vt:variant>
        <vt:i4>5374029</vt:i4>
      </vt:variant>
      <vt:variant>
        <vt:i4>1068</vt:i4>
      </vt:variant>
      <vt:variant>
        <vt:i4>0</vt:i4>
      </vt:variant>
      <vt:variant>
        <vt:i4>5</vt:i4>
      </vt:variant>
      <vt:variant>
        <vt:lpwstr>https://doi.org/10.1097/QAI.0b013e3181958511</vt:lpwstr>
      </vt:variant>
      <vt:variant>
        <vt:lpwstr/>
      </vt:variant>
      <vt:variant>
        <vt:i4>3080315</vt:i4>
      </vt:variant>
      <vt:variant>
        <vt:i4>1065</vt:i4>
      </vt:variant>
      <vt:variant>
        <vt:i4>0</vt:i4>
      </vt:variant>
      <vt:variant>
        <vt:i4>5</vt:i4>
      </vt:variant>
      <vt:variant>
        <vt:lpwstr>https://doi.org/10.1093/her/cyn056</vt:lpwstr>
      </vt:variant>
      <vt:variant>
        <vt:lpwstr/>
      </vt:variant>
      <vt:variant>
        <vt:i4>524362</vt:i4>
      </vt:variant>
      <vt:variant>
        <vt:i4>1062</vt:i4>
      </vt:variant>
      <vt:variant>
        <vt:i4>0</vt:i4>
      </vt:variant>
      <vt:variant>
        <vt:i4>5</vt:i4>
      </vt:variant>
      <vt:variant>
        <vt:lpwstr>https://doi.org/10.2989/16085906.2014.886602</vt:lpwstr>
      </vt:variant>
      <vt:variant>
        <vt:lpwstr/>
      </vt:variant>
      <vt:variant>
        <vt:i4>1769558</vt:i4>
      </vt:variant>
      <vt:variant>
        <vt:i4>1059</vt:i4>
      </vt:variant>
      <vt:variant>
        <vt:i4>0</vt:i4>
      </vt:variant>
      <vt:variant>
        <vt:i4>5</vt:i4>
      </vt:variant>
      <vt:variant>
        <vt:lpwstr>https://doi.org/10.1080/09540120701857835</vt:lpwstr>
      </vt:variant>
      <vt:variant>
        <vt:lpwstr/>
      </vt:variant>
      <vt:variant>
        <vt:i4>4456515</vt:i4>
      </vt:variant>
      <vt:variant>
        <vt:i4>1056</vt:i4>
      </vt:variant>
      <vt:variant>
        <vt:i4>0</vt:i4>
      </vt:variant>
      <vt:variant>
        <vt:i4>5</vt:i4>
      </vt:variant>
      <vt:variant>
        <vt:lpwstr>https://doi.org/10.1016/j.jadohealth.2004.09.022</vt:lpwstr>
      </vt:variant>
      <vt:variant>
        <vt:lpwstr/>
      </vt:variant>
      <vt:variant>
        <vt:i4>327770</vt:i4>
      </vt:variant>
      <vt:variant>
        <vt:i4>1053</vt:i4>
      </vt:variant>
      <vt:variant>
        <vt:i4>0</vt:i4>
      </vt:variant>
      <vt:variant>
        <vt:i4>5</vt:i4>
      </vt:variant>
      <vt:variant>
        <vt:lpwstr>https://www.thecompassforsbc.org/sites/default/files/project_examples/ssdi_endline_draft_report_dec_20_2016_final_with_appendices.pdf</vt:lpwstr>
      </vt:variant>
      <vt:variant>
        <vt:lpwstr/>
      </vt:variant>
      <vt:variant>
        <vt:i4>262236</vt:i4>
      </vt:variant>
      <vt:variant>
        <vt:i4>1050</vt:i4>
      </vt:variant>
      <vt:variant>
        <vt:i4>0</vt:i4>
      </vt:variant>
      <vt:variant>
        <vt:i4>5</vt:i4>
      </vt:variant>
      <vt:variant>
        <vt:lpwstr>https://doi.org/10.1258/ijsa.2011.011184</vt:lpwstr>
      </vt:variant>
      <vt:variant>
        <vt:lpwstr/>
      </vt:variant>
      <vt:variant>
        <vt:i4>4980770</vt:i4>
      </vt:variant>
      <vt:variant>
        <vt:i4>1047</vt:i4>
      </vt:variant>
      <vt:variant>
        <vt:i4>0</vt:i4>
      </vt:variant>
      <vt:variant>
        <vt:i4>5</vt:i4>
      </vt:variant>
      <vt:variant>
        <vt:lpwstr>https://doi.org/10.1300/J010v39n03_11</vt:lpwstr>
      </vt:variant>
      <vt:variant>
        <vt:lpwstr/>
      </vt:variant>
      <vt:variant>
        <vt:i4>2490486</vt:i4>
      </vt:variant>
      <vt:variant>
        <vt:i4>1044</vt:i4>
      </vt:variant>
      <vt:variant>
        <vt:i4>0</vt:i4>
      </vt:variant>
      <vt:variant>
        <vt:i4>5</vt:i4>
      </vt:variant>
      <vt:variant>
        <vt:lpwstr>https://doi.org/10.1093/ije/dyp171</vt:lpwstr>
      </vt:variant>
      <vt:variant>
        <vt:lpwstr/>
      </vt:variant>
      <vt:variant>
        <vt:i4>7143541</vt:i4>
      </vt:variant>
      <vt:variant>
        <vt:i4>1041</vt:i4>
      </vt:variant>
      <vt:variant>
        <vt:i4>0</vt:i4>
      </vt:variant>
      <vt:variant>
        <vt:i4>5</vt:i4>
      </vt:variant>
      <vt:variant>
        <vt:lpwstr>https://doi.org/10.7448/IAS.18.1.20088</vt:lpwstr>
      </vt:variant>
      <vt:variant>
        <vt:lpwstr/>
      </vt:variant>
      <vt:variant>
        <vt:i4>4980812</vt:i4>
      </vt:variant>
      <vt:variant>
        <vt:i4>1038</vt:i4>
      </vt:variant>
      <vt:variant>
        <vt:i4>0</vt:i4>
      </vt:variant>
      <vt:variant>
        <vt:i4>5</vt:i4>
      </vt:variant>
      <vt:variant>
        <vt:lpwstr>https://doi.org/10.1371/journal.pone.0178106</vt:lpwstr>
      </vt:variant>
      <vt:variant>
        <vt:lpwstr/>
      </vt:variant>
      <vt:variant>
        <vt:i4>3014777</vt:i4>
      </vt:variant>
      <vt:variant>
        <vt:i4>1035</vt:i4>
      </vt:variant>
      <vt:variant>
        <vt:i4>0</vt:i4>
      </vt:variant>
      <vt:variant>
        <vt:i4>5</vt:i4>
      </vt:variant>
      <vt:variant>
        <vt:lpwstr>https://doi.org/10.1111/j.1746-1561.2000.tb07422.x</vt:lpwstr>
      </vt:variant>
      <vt:variant>
        <vt:lpwstr/>
      </vt:variant>
      <vt:variant>
        <vt:i4>983110</vt:i4>
      </vt:variant>
      <vt:variant>
        <vt:i4>1032</vt:i4>
      </vt:variant>
      <vt:variant>
        <vt:i4>0</vt:i4>
      </vt:variant>
      <vt:variant>
        <vt:i4>5</vt:i4>
      </vt:variant>
      <vt:variant>
        <vt:lpwstr>https://doi.org/10.1080/09540121.2018.1455957</vt:lpwstr>
      </vt:variant>
      <vt:variant>
        <vt:lpwstr/>
      </vt:variant>
      <vt:variant>
        <vt:i4>852034</vt:i4>
      </vt:variant>
      <vt:variant>
        <vt:i4>1029</vt:i4>
      </vt:variant>
      <vt:variant>
        <vt:i4>0</vt:i4>
      </vt:variant>
      <vt:variant>
        <vt:i4>5</vt:i4>
      </vt:variant>
      <vt:variant>
        <vt:lpwstr>https://doi.org/10.1080/09540121.2016.1146213</vt:lpwstr>
      </vt:variant>
      <vt:variant>
        <vt:lpwstr/>
      </vt:variant>
      <vt:variant>
        <vt:i4>458780</vt:i4>
      </vt:variant>
      <vt:variant>
        <vt:i4>1026</vt:i4>
      </vt:variant>
      <vt:variant>
        <vt:i4>0</vt:i4>
      </vt:variant>
      <vt:variant>
        <vt:i4>5</vt:i4>
      </vt:variant>
      <vt:variant>
        <vt:lpwstr>https://doi.org/10.1186/s13063-019-3791-8</vt:lpwstr>
      </vt:variant>
      <vt:variant>
        <vt:lpwstr/>
      </vt:variant>
      <vt:variant>
        <vt:i4>6815779</vt:i4>
      </vt:variant>
      <vt:variant>
        <vt:i4>1023</vt:i4>
      </vt:variant>
      <vt:variant>
        <vt:i4>0</vt:i4>
      </vt:variant>
      <vt:variant>
        <vt:i4>5</vt:i4>
      </vt:variant>
      <vt:variant>
        <vt:lpwstr>https://doi.org/10.1186/1471-2458-11-S6-S3</vt:lpwstr>
      </vt:variant>
      <vt:variant>
        <vt:lpwstr/>
      </vt:variant>
      <vt:variant>
        <vt:i4>4063294</vt:i4>
      </vt:variant>
      <vt:variant>
        <vt:i4>1020</vt:i4>
      </vt:variant>
      <vt:variant>
        <vt:i4>0</vt:i4>
      </vt:variant>
      <vt:variant>
        <vt:i4>5</vt:i4>
      </vt:variant>
      <vt:variant>
        <vt:lpwstr>https://doi.org/10.1016/j.jpag.2012.09.011</vt:lpwstr>
      </vt:variant>
      <vt:variant>
        <vt:lpwstr/>
      </vt:variant>
      <vt:variant>
        <vt:i4>6094866</vt:i4>
      </vt:variant>
      <vt:variant>
        <vt:i4>1017</vt:i4>
      </vt:variant>
      <vt:variant>
        <vt:i4>0</vt:i4>
      </vt:variant>
      <vt:variant>
        <vt:i4>5</vt:i4>
      </vt:variant>
      <vt:variant>
        <vt:lpwstr>https://doi.org/10.1111/j.1365-2648.2008.04609.x</vt:lpwstr>
      </vt:variant>
      <vt:variant>
        <vt:lpwstr/>
      </vt:variant>
      <vt:variant>
        <vt:i4>3866734</vt:i4>
      </vt:variant>
      <vt:variant>
        <vt:i4>1014</vt:i4>
      </vt:variant>
      <vt:variant>
        <vt:i4>0</vt:i4>
      </vt:variant>
      <vt:variant>
        <vt:i4>5</vt:i4>
      </vt:variant>
      <vt:variant>
        <vt:lpwstr>https://doi.org/10.1521/aeap.15.1.33.23847</vt:lpwstr>
      </vt:variant>
      <vt:variant>
        <vt:lpwstr/>
      </vt:variant>
      <vt:variant>
        <vt:i4>2490487</vt:i4>
      </vt:variant>
      <vt:variant>
        <vt:i4>1011</vt:i4>
      </vt:variant>
      <vt:variant>
        <vt:i4>0</vt:i4>
      </vt:variant>
      <vt:variant>
        <vt:i4>5</vt:i4>
      </vt:variant>
      <vt:variant>
        <vt:lpwstr>https://doi.org/10.1521/aeap.2013.25.6.468</vt:lpwstr>
      </vt:variant>
      <vt:variant>
        <vt:lpwstr/>
      </vt:variant>
      <vt:variant>
        <vt:i4>4915265</vt:i4>
      </vt:variant>
      <vt:variant>
        <vt:i4>1008</vt:i4>
      </vt:variant>
      <vt:variant>
        <vt:i4>0</vt:i4>
      </vt:variant>
      <vt:variant>
        <vt:i4>5</vt:i4>
      </vt:variant>
      <vt:variant>
        <vt:lpwstr>https://www.researchgate.net/profile/Gary-Svenson-2/publication/253527009_Impact_of_Youth_Peer_Education_Programs_Final_Results_from_an_FHIYouthNet_Study_in_Zambia/links/568bb47008ae051f9afc5aec/Impact-of-Youth-Peer-Education-Programs-Final-Results-from-an-FHI-YouthNet-Study-in-Zambia.pdf</vt:lpwstr>
      </vt:variant>
      <vt:variant>
        <vt:lpwstr/>
      </vt:variant>
      <vt:variant>
        <vt:i4>4980806</vt:i4>
      </vt:variant>
      <vt:variant>
        <vt:i4>1005</vt:i4>
      </vt:variant>
      <vt:variant>
        <vt:i4>0</vt:i4>
      </vt:variant>
      <vt:variant>
        <vt:i4>5</vt:i4>
      </vt:variant>
      <vt:variant>
        <vt:lpwstr>https://doi.org/10.1371/journal.pmed.1001496</vt:lpwstr>
      </vt:variant>
      <vt:variant>
        <vt:lpwstr/>
      </vt:variant>
      <vt:variant>
        <vt:i4>4259917</vt:i4>
      </vt:variant>
      <vt:variant>
        <vt:i4>1002</vt:i4>
      </vt:variant>
      <vt:variant>
        <vt:i4>0</vt:i4>
      </vt:variant>
      <vt:variant>
        <vt:i4>5</vt:i4>
      </vt:variant>
      <vt:variant>
        <vt:lpwstr>https://doi.org/10.1089/jwh.2010.2113</vt:lpwstr>
      </vt:variant>
      <vt:variant>
        <vt:lpwstr/>
      </vt:variant>
      <vt:variant>
        <vt:i4>720920</vt:i4>
      </vt:variant>
      <vt:variant>
        <vt:i4>999</vt:i4>
      </vt:variant>
      <vt:variant>
        <vt:i4>0</vt:i4>
      </vt:variant>
      <vt:variant>
        <vt:i4>5</vt:i4>
      </vt:variant>
      <vt:variant>
        <vt:lpwstr>https://doi.org/10.1186/s12889-018-5508-4</vt:lpwstr>
      </vt:variant>
      <vt:variant>
        <vt:lpwstr/>
      </vt:variant>
      <vt:variant>
        <vt:i4>720919</vt:i4>
      </vt:variant>
      <vt:variant>
        <vt:i4>996</vt:i4>
      </vt:variant>
      <vt:variant>
        <vt:i4>0</vt:i4>
      </vt:variant>
      <vt:variant>
        <vt:i4>5</vt:i4>
      </vt:variant>
      <vt:variant>
        <vt:lpwstr>https://doi.org/10.1186/s12889-018-5604-5</vt:lpwstr>
      </vt:variant>
      <vt:variant>
        <vt:lpwstr/>
      </vt:variant>
      <vt:variant>
        <vt:i4>6029342</vt:i4>
      </vt:variant>
      <vt:variant>
        <vt:i4>993</vt:i4>
      </vt:variant>
      <vt:variant>
        <vt:i4>0</vt:i4>
      </vt:variant>
      <vt:variant>
        <vt:i4>5</vt:i4>
      </vt:variant>
      <vt:variant>
        <vt:lpwstr>https://doi.org/10.1111/j.1728-4465.2001.00339.x</vt:lpwstr>
      </vt:variant>
      <vt:variant>
        <vt:lpwstr/>
      </vt:variant>
      <vt:variant>
        <vt:i4>4653065</vt:i4>
      </vt:variant>
      <vt:variant>
        <vt:i4>990</vt:i4>
      </vt:variant>
      <vt:variant>
        <vt:i4>0</vt:i4>
      </vt:variant>
      <vt:variant>
        <vt:i4>5</vt:i4>
      </vt:variant>
      <vt:variant>
        <vt:lpwstr>https://doi.org/10.1016/S1054-139X(02)00535-9</vt:lpwstr>
      </vt:variant>
      <vt:variant>
        <vt:lpwstr/>
      </vt:variant>
      <vt:variant>
        <vt:i4>1572945</vt:i4>
      </vt:variant>
      <vt:variant>
        <vt:i4>987</vt:i4>
      </vt:variant>
      <vt:variant>
        <vt:i4>0</vt:i4>
      </vt:variant>
      <vt:variant>
        <vt:i4>5</vt:i4>
      </vt:variant>
      <vt:variant>
        <vt:lpwstr>https://doi.org/10.1080/03637750701393048</vt:lpwstr>
      </vt:variant>
      <vt:variant>
        <vt:lpwstr/>
      </vt:variant>
      <vt:variant>
        <vt:i4>131099</vt:i4>
      </vt:variant>
      <vt:variant>
        <vt:i4>984</vt:i4>
      </vt:variant>
      <vt:variant>
        <vt:i4>0</vt:i4>
      </vt:variant>
      <vt:variant>
        <vt:i4>5</vt:i4>
      </vt:variant>
      <vt:variant>
        <vt:lpwstr>https://doi.org/10.1186/s12913-019-4423-4</vt:lpwstr>
      </vt:variant>
      <vt:variant>
        <vt:lpwstr/>
      </vt:variant>
      <vt:variant>
        <vt:i4>458783</vt:i4>
      </vt:variant>
      <vt:variant>
        <vt:i4>981</vt:i4>
      </vt:variant>
      <vt:variant>
        <vt:i4>0</vt:i4>
      </vt:variant>
      <vt:variant>
        <vt:i4>5</vt:i4>
      </vt:variant>
      <vt:variant>
        <vt:lpwstr>https://doi.org/10.1007/s11121-008-0103-z</vt:lpwstr>
      </vt:variant>
      <vt:variant>
        <vt:lpwstr/>
      </vt:variant>
      <vt:variant>
        <vt:i4>851997</vt:i4>
      </vt:variant>
      <vt:variant>
        <vt:i4>978</vt:i4>
      </vt:variant>
      <vt:variant>
        <vt:i4>0</vt:i4>
      </vt:variant>
      <vt:variant>
        <vt:i4>5</vt:i4>
      </vt:variant>
      <vt:variant>
        <vt:lpwstr>https://doi.org/10.1007/s10461-013-0541-x</vt:lpwstr>
      </vt:variant>
      <vt:variant>
        <vt:lpwstr/>
      </vt:variant>
      <vt:variant>
        <vt:i4>2228321</vt:i4>
      </vt:variant>
      <vt:variant>
        <vt:i4>975</vt:i4>
      </vt:variant>
      <vt:variant>
        <vt:i4>0</vt:i4>
      </vt:variant>
      <vt:variant>
        <vt:i4>5</vt:i4>
      </vt:variant>
      <vt:variant>
        <vt:lpwstr>https://doi.org/10.1080/095401202100039770</vt:lpwstr>
      </vt:variant>
      <vt:variant>
        <vt:lpwstr/>
      </vt:variant>
      <vt:variant>
        <vt:i4>524318</vt:i4>
      </vt:variant>
      <vt:variant>
        <vt:i4>972</vt:i4>
      </vt:variant>
      <vt:variant>
        <vt:i4>0</vt:i4>
      </vt:variant>
      <vt:variant>
        <vt:i4>5</vt:i4>
      </vt:variant>
      <vt:variant>
        <vt:lpwstr>https://doi.org/10.1007/s10461-009-9620-4</vt:lpwstr>
      </vt:variant>
      <vt:variant>
        <vt:lpwstr/>
      </vt:variant>
      <vt:variant>
        <vt:i4>65618</vt:i4>
      </vt:variant>
      <vt:variant>
        <vt:i4>969</vt:i4>
      </vt:variant>
      <vt:variant>
        <vt:i4>0</vt:i4>
      </vt:variant>
      <vt:variant>
        <vt:i4>5</vt:i4>
      </vt:variant>
      <vt:variant>
        <vt:lpwstr>https://doi.org/10.1186/1471-2458-13-244</vt:lpwstr>
      </vt:variant>
      <vt:variant>
        <vt:lpwstr/>
      </vt:variant>
      <vt:variant>
        <vt:i4>1572929</vt:i4>
      </vt:variant>
      <vt:variant>
        <vt:i4>966</vt:i4>
      </vt:variant>
      <vt:variant>
        <vt:i4>0</vt:i4>
      </vt:variant>
      <vt:variant>
        <vt:i4>5</vt:i4>
      </vt:variant>
      <vt:variant>
        <vt:lpwstr>https://doi.org/10.1258/ijsa.2008.008053November</vt:lpwstr>
      </vt:variant>
      <vt:variant>
        <vt:lpwstr/>
      </vt:variant>
      <vt:variant>
        <vt:i4>4718666</vt:i4>
      </vt:variant>
      <vt:variant>
        <vt:i4>963</vt:i4>
      </vt:variant>
      <vt:variant>
        <vt:i4>0</vt:i4>
      </vt:variant>
      <vt:variant>
        <vt:i4>5</vt:i4>
      </vt:variant>
      <vt:variant>
        <vt:lpwstr>https://doi.org/10.1371/journal.pmed.1003274</vt:lpwstr>
      </vt:variant>
      <vt:variant>
        <vt:lpwstr/>
      </vt:variant>
      <vt:variant>
        <vt:i4>2359405</vt:i4>
      </vt:variant>
      <vt:variant>
        <vt:i4>960</vt:i4>
      </vt:variant>
      <vt:variant>
        <vt:i4>0</vt:i4>
      </vt:variant>
      <vt:variant>
        <vt:i4>5</vt:i4>
      </vt:variant>
      <vt:variant>
        <vt:lpwstr>https://doi.org/10.1080/0954012031000105360</vt:lpwstr>
      </vt:variant>
      <vt:variant>
        <vt:lpwstr/>
      </vt:variant>
      <vt:variant>
        <vt:i4>458774</vt:i4>
      </vt:variant>
      <vt:variant>
        <vt:i4>957</vt:i4>
      </vt:variant>
      <vt:variant>
        <vt:i4>0</vt:i4>
      </vt:variant>
      <vt:variant>
        <vt:i4>5</vt:i4>
      </vt:variant>
      <vt:variant>
        <vt:lpwstr>https://doi.org/10.1007/s10461-010-9847-0</vt:lpwstr>
      </vt:variant>
      <vt:variant>
        <vt:lpwstr/>
      </vt:variant>
      <vt:variant>
        <vt:i4>4522055</vt:i4>
      </vt:variant>
      <vt:variant>
        <vt:i4>954</vt:i4>
      </vt:variant>
      <vt:variant>
        <vt:i4>0</vt:i4>
      </vt:variant>
      <vt:variant>
        <vt:i4>5</vt:i4>
      </vt:variant>
      <vt:variant>
        <vt:lpwstr>https://doi.org/10.1371/journal.pone.0181627</vt:lpwstr>
      </vt:variant>
      <vt:variant>
        <vt:lpwstr/>
      </vt:variant>
      <vt:variant>
        <vt:i4>2949224</vt:i4>
      </vt:variant>
      <vt:variant>
        <vt:i4>951</vt:i4>
      </vt:variant>
      <vt:variant>
        <vt:i4>0</vt:i4>
      </vt:variant>
      <vt:variant>
        <vt:i4>5</vt:i4>
      </vt:variant>
      <vt:variant>
        <vt:lpwstr>https://doi.org/10.1016/j.socscimed.2011.09.003</vt:lpwstr>
      </vt:variant>
      <vt:variant>
        <vt:lpwstr/>
      </vt:variant>
      <vt:variant>
        <vt:i4>131095</vt:i4>
      </vt:variant>
      <vt:variant>
        <vt:i4>948</vt:i4>
      </vt:variant>
      <vt:variant>
        <vt:i4>0</vt:i4>
      </vt:variant>
      <vt:variant>
        <vt:i4>5</vt:i4>
      </vt:variant>
      <vt:variant>
        <vt:lpwstr>https://doi.org/10.1186/s12889-016-3715-4</vt:lpwstr>
      </vt:variant>
      <vt:variant>
        <vt:lpwstr/>
      </vt:variant>
      <vt:variant>
        <vt:i4>5636120</vt:i4>
      </vt:variant>
      <vt:variant>
        <vt:i4>945</vt:i4>
      </vt:variant>
      <vt:variant>
        <vt:i4>0</vt:i4>
      </vt:variant>
      <vt:variant>
        <vt:i4>5</vt:i4>
      </vt:variant>
      <vt:variant>
        <vt:lpwstr>https://doi.org/10.1111/j.1360-0443.2008.02251.x</vt:lpwstr>
      </vt:variant>
      <vt:variant>
        <vt:lpwstr/>
      </vt:variant>
      <vt:variant>
        <vt:i4>2490476</vt:i4>
      </vt:variant>
      <vt:variant>
        <vt:i4>942</vt:i4>
      </vt:variant>
      <vt:variant>
        <vt:i4>0</vt:i4>
      </vt:variant>
      <vt:variant>
        <vt:i4>5</vt:i4>
      </vt:variant>
      <vt:variant>
        <vt:lpwstr>https://doi.org/10.2174/157016210790442696</vt:lpwstr>
      </vt:variant>
      <vt:variant>
        <vt:lpwstr/>
      </vt:variant>
      <vt:variant>
        <vt:i4>1179738</vt:i4>
      </vt:variant>
      <vt:variant>
        <vt:i4>939</vt:i4>
      </vt:variant>
      <vt:variant>
        <vt:i4>0</vt:i4>
      </vt:variant>
      <vt:variant>
        <vt:i4>5</vt:i4>
      </vt:variant>
      <vt:variant>
        <vt:lpwstr>https://doi.org/10.1177/0956462413482424</vt:lpwstr>
      </vt:variant>
      <vt:variant>
        <vt:lpwstr/>
      </vt:variant>
      <vt:variant>
        <vt:i4>524364</vt:i4>
      </vt:variant>
      <vt:variant>
        <vt:i4>936</vt:i4>
      </vt:variant>
      <vt:variant>
        <vt:i4>0</vt:i4>
      </vt:variant>
      <vt:variant>
        <vt:i4>5</vt:i4>
      </vt:variant>
      <vt:variant>
        <vt:lpwstr>https://doi.org/10.1080/09540121.2012.749334</vt:lpwstr>
      </vt:variant>
      <vt:variant>
        <vt:lpwstr/>
      </vt:variant>
      <vt:variant>
        <vt:i4>5046336</vt:i4>
      </vt:variant>
      <vt:variant>
        <vt:i4>933</vt:i4>
      </vt:variant>
      <vt:variant>
        <vt:i4>0</vt:i4>
      </vt:variant>
      <vt:variant>
        <vt:i4>5</vt:i4>
      </vt:variant>
      <vt:variant>
        <vt:lpwstr>https://doi.org/10.1371/journal.pone.0230371</vt:lpwstr>
      </vt:variant>
      <vt:variant>
        <vt:lpwstr/>
      </vt:variant>
      <vt:variant>
        <vt:i4>524313</vt:i4>
      </vt:variant>
      <vt:variant>
        <vt:i4>930</vt:i4>
      </vt:variant>
      <vt:variant>
        <vt:i4>0</vt:i4>
      </vt:variant>
      <vt:variant>
        <vt:i4>5</vt:i4>
      </vt:variant>
      <vt:variant>
        <vt:lpwstr>https://doi.org/10.1007/s10461-015-1262-0</vt:lpwstr>
      </vt:variant>
      <vt:variant>
        <vt:lpwstr/>
      </vt:variant>
      <vt:variant>
        <vt:i4>2293879</vt:i4>
      </vt:variant>
      <vt:variant>
        <vt:i4>927</vt:i4>
      </vt:variant>
      <vt:variant>
        <vt:i4>0</vt:i4>
      </vt:variant>
      <vt:variant>
        <vt:i4>5</vt:i4>
      </vt:variant>
      <vt:variant>
        <vt:lpwstr>https://doi.org/10.1521/aeap.2011.23.5.448</vt:lpwstr>
      </vt:variant>
      <vt:variant>
        <vt:lpwstr/>
      </vt:variant>
      <vt:variant>
        <vt:i4>6094855</vt:i4>
      </vt:variant>
      <vt:variant>
        <vt:i4>924</vt:i4>
      </vt:variant>
      <vt:variant>
        <vt:i4>0</vt:i4>
      </vt:variant>
      <vt:variant>
        <vt:i4>5</vt:i4>
      </vt:variant>
      <vt:variant>
        <vt:lpwstr>https://doi.org/10.7205/MILMED.171.10.970</vt:lpwstr>
      </vt:variant>
      <vt:variant>
        <vt:lpwstr/>
      </vt:variant>
      <vt:variant>
        <vt:i4>5308480</vt:i4>
      </vt:variant>
      <vt:variant>
        <vt:i4>921</vt:i4>
      </vt:variant>
      <vt:variant>
        <vt:i4>0</vt:i4>
      </vt:variant>
      <vt:variant>
        <vt:i4>5</vt:i4>
      </vt:variant>
      <vt:variant>
        <vt:lpwstr>https://doi.org/10.1097/QAD.0b013e3282ed3cf5</vt:lpwstr>
      </vt:variant>
      <vt:variant>
        <vt:lpwstr/>
      </vt:variant>
      <vt:variant>
        <vt:i4>851970</vt:i4>
      </vt:variant>
      <vt:variant>
        <vt:i4>918</vt:i4>
      </vt:variant>
      <vt:variant>
        <vt:i4>0</vt:i4>
      </vt:variant>
      <vt:variant>
        <vt:i4>5</vt:i4>
      </vt:variant>
      <vt:variant>
        <vt:lpwstr>https://doi.org/10.1016/S2352-3018(15)00182-4</vt:lpwstr>
      </vt:variant>
      <vt:variant>
        <vt:lpwstr/>
      </vt:variant>
      <vt:variant>
        <vt:i4>2424880</vt:i4>
      </vt:variant>
      <vt:variant>
        <vt:i4>915</vt:i4>
      </vt:variant>
      <vt:variant>
        <vt:i4>0</vt:i4>
      </vt:variant>
      <vt:variant>
        <vt:i4>5</vt:i4>
      </vt:variant>
      <vt:variant>
        <vt:lpwstr>https://doi.org/10.1007/s10461-019-02669-4</vt:lpwstr>
      </vt:variant>
      <vt:variant>
        <vt:lpwstr/>
      </vt:variant>
      <vt:variant>
        <vt:i4>3014766</vt:i4>
      </vt:variant>
      <vt:variant>
        <vt:i4>912</vt:i4>
      </vt:variant>
      <vt:variant>
        <vt:i4>0</vt:i4>
      </vt:variant>
      <vt:variant>
        <vt:i4>5</vt:i4>
      </vt:variant>
      <vt:variant>
        <vt:lpwstr>https://doi.org/10.1080/10810730305685</vt:lpwstr>
      </vt:variant>
      <vt:variant>
        <vt:lpwstr/>
      </vt:variant>
      <vt:variant>
        <vt:i4>131157</vt:i4>
      </vt:variant>
      <vt:variant>
        <vt:i4>909</vt:i4>
      </vt:variant>
      <vt:variant>
        <vt:i4>0</vt:i4>
      </vt:variant>
      <vt:variant>
        <vt:i4>5</vt:i4>
      </vt:variant>
      <vt:variant>
        <vt:lpwstr>https://doi.org/10.1186/1471-2458-11-334</vt:lpwstr>
      </vt:variant>
      <vt:variant>
        <vt:lpwstr/>
      </vt:variant>
      <vt:variant>
        <vt:i4>3211375</vt:i4>
      </vt:variant>
      <vt:variant>
        <vt:i4>906</vt:i4>
      </vt:variant>
      <vt:variant>
        <vt:i4>0</vt:i4>
      </vt:variant>
      <vt:variant>
        <vt:i4>5</vt:i4>
      </vt:variant>
      <vt:variant>
        <vt:lpwstr>https://doi.org/10.1097/01.aids.0000210616.90954.47</vt:lpwstr>
      </vt:variant>
      <vt:variant>
        <vt:lpwstr/>
      </vt:variant>
      <vt:variant>
        <vt:i4>5636125</vt:i4>
      </vt:variant>
      <vt:variant>
        <vt:i4>903</vt:i4>
      </vt:variant>
      <vt:variant>
        <vt:i4>0</vt:i4>
      </vt:variant>
      <vt:variant>
        <vt:i4>5</vt:i4>
      </vt:variant>
      <vt:variant>
        <vt:lpwstr>https://doi.org/10.1097/QAI.0b013e31824476c4</vt:lpwstr>
      </vt:variant>
      <vt:variant>
        <vt:lpwstr/>
      </vt:variant>
      <vt:variant>
        <vt:i4>3342446</vt:i4>
      </vt:variant>
      <vt:variant>
        <vt:i4>900</vt:i4>
      </vt:variant>
      <vt:variant>
        <vt:i4>0</vt:i4>
      </vt:variant>
      <vt:variant>
        <vt:i4>5</vt:i4>
      </vt:variant>
      <vt:variant>
        <vt:lpwstr>https://doi.org/10.1097/01.aids.0000343767.08197.18</vt:lpwstr>
      </vt:variant>
      <vt:variant>
        <vt:lpwstr/>
      </vt:variant>
      <vt:variant>
        <vt:i4>2818100</vt:i4>
      </vt:variant>
      <vt:variant>
        <vt:i4>897</vt:i4>
      </vt:variant>
      <vt:variant>
        <vt:i4>0</vt:i4>
      </vt:variant>
      <vt:variant>
        <vt:i4>5</vt:i4>
      </vt:variant>
      <vt:variant>
        <vt:lpwstr>https://doi.org/10.1016/j.jana.2017.09.013</vt:lpwstr>
      </vt:variant>
      <vt:variant>
        <vt:lpwstr/>
      </vt:variant>
      <vt:variant>
        <vt:i4>4194382</vt:i4>
      </vt:variant>
      <vt:variant>
        <vt:i4>894</vt:i4>
      </vt:variant>
      <vt:variant>
        <vt:i4>0</vt:i4>
      </vt:variant>
      <vt:variant>
        <vt:i4>5</vt:i4>
      </vt:variant>
      <vt:variant>
        <vt:lpwstr>https://doi.org/10.1371/journal.pone.0003488</vt:lpwstr>
      </vt:variant>
      <vt:variant>
        <vt:lpwstr/>
      </vt:variant>
      <vt:variant>
        <vt:i4>7995501</vt:i4>
      </vt:variant>
      <vt:variant>
        <vt:i4>891</vt:i4>
      </vt:variant>
      <vt:variant>
        <vt:i4>0</vt:i4>
      </vt:variant>
      <vt:variant>
        <vt:i4>5</vt:i4>
      </vt:variant>
      <vt:variant>
        <vt:lpwstr>https://doi.org/10.1136/sti.2009.038513</vt:lpwstr>
      </vt:variant>
      <vt:variant>
        <vt:lpwstr/>
      </vt:variant>
      <vt:variant>
        <vt:i4>8192111</vt:i4>
      </vt:variant>
      <vt:variant>
        <vt:i4>888</vt:i4>
      </vt:variant>
      <vt:variant>
        <vt:i4>0</vt:i4>
      </vt:variant>
      <vt:variant>
        <vt:i4>5</vt:i4>
      </vt:variant>
      <vt:variant>
        <vt:lpwstr>https://doi.org/10.1136/sti.2009.038760</vt:lpwstr>
      </vt:variant>
      <vt:variant>
        <vt:lpwstr/>
      </vt:variant>
      <vt:variant>
        <vt:i4>655445</vt:i4>
      </vt:variant>
      <vt:variant>
        <vt:i4>885</vt:i4>
      </vt:variant>
      <vt:variant>
        <vt:i4>0</vt:i4>
      </vt:variant>
      <vt:variant>
        <vt:i4>5</vt:i4>
      </vt:variant>
      <vt:variant>
        <vt:lpwstr>https://doi.org/10.1136/sextrans-2013-051301</vt:lpwstr>
      </vt:variant>
      <vt:variant>
        <vt:lpwstr/>
      </vt:variant>
      <vt:variant>
        <vt:i4>65562</vt:i4>
      </vt:variant>
      <vt:variant>
        <vt:i4>882</vt:i4>
      </vt:variant>
      <vt:variant>
        <vt:i4>0</vt:i4>
      </vt:variant>
      <vt:variant>
        <vt:i4>5</vt:i4>
      </vt:variant>
      <vt:variant>
        <vt:lpwstr>https://doi.org/10.1007/s10461-013-0586-x</vt:lpwstr>
      </vt:variant>
      <vt:variant>
        <vt:lpwstr/>
      </vt:variant>
      <vt:variant>
        <vt:i4>6946851</vt:i4>
      </vt:variant>
      <vt:variant>
        <vt:i4>879</vt:i4>
      </vt:variant>
      <vt:variant>
        <vt:i4>0</vt:i4>
      </vt:variant>
      <vt:variant>
        <vt:i4>5</vt:i4>
      </vt:variant>
      <vt:variant>
        <vt:lpwstr>https://doi.org/10.1186/1471-2458-11-S6-S1</vt:lpwstr>
      </vt:variant>
      <vt:variant>
        <vt:lpwstr/>
      </vt:variant>
      <vt:variant>
        <vt:i4>983069</vt:i4>
      </vt:variant>
      <vt:variant>
        <vt:i4>876</vt:i4>
      </vt:variant>
      <vt:variant>
        <vt:i4>0</vt:i4>
      </vt:variant>
      <vt:variant>
        <vt:i4>5</vt:i4>
      </vt:variant>
      <vt:variant>
        <vt:lpwstr>https://doi.org/10.1007/s10461-013-0561-6</vt:lpwstr>
      </vt:variant>
      <vt:variant>
        <vt:lpwstr/>
      </vt:variant>
      <vt:variant>
        <vt:i4>983118</vt:i4>
      </vt:variant>
      <vt:variant>
        <vt:i4>873</vt:i4>
      </vt:variant>
      <vt:variant>
        <vt:i4>0</vt:i4>
      </vt:variant>
      <vt:variant>
        <vt:i4>5</vt:i4>
      </vt:variant>
      <vt:variant>
        <vt:lpwstr>https://doi.org/10.1080/10810730.2015.1018573</vt:lpwstr>
      </vt:variant>
      <vt:variant>
        <vt:lpwstr/>
      </vt:variant>
      <vt:variant>
        <vt:i4>7667833</vt:i4>
      </vt:variant>
      <vt:variant>
        <vt:i4>870</vt:i4>
      </vt:variant>
      <vt:variant>
        <vt:i4>0</vt:i4>
      </vt:variant>
      <vt:variant>
        <vt:i4>5</vt:i4>
      </vt:variant>
      <vt:variant>
        <vt:lpwstr>https://doi.org/10.1037/ccp0000076</vt:lpwstr>
      </vt:variant>
      <vt:variant>
        <vt:lpwstr/>
      </vt:variant>
      <vt:variant>
        <vt:i4>5570581</vt:i4>
      </vt:variant>
      <vt:variant>
        <vt:i4>867</vt:i4>
      </vt:variant>
      <vt:variant>
        <vt:i4>0</vt:i4>
      </vt:variant>
      <vt:variant>
        <vt:i4>5</vt:i4>
      </vt:variant>
      <vt:variant>
        <vt:lpwstr>https://doi.org/10.1097/QAD.0b013e328307a040</vt:lpwstr>
      </vt:variant>
      <vt:variant>
        <vt:lpwstr/>
      </vt:variant>
      <vt:variant>
        <vt:i4>393283</vt:i4>
      </vt:variant>
      <vt:variant>
        <vt:i4>864</vt:i4>
      </vt:variant>
      <vt:variant>
        <vt:i4>0</vt:i4>
      </vt:variant>
      <vt:variant>
        <vt:i4>5</vt:i4>
      </vt:variant>
      <vt:variant>
        <vt:lpwstr>https://doi.org/10.2989/16085906.2017.1377268</vt:lpwstr>
      </vt:variant>
      <vt:variant>
        <vt:lpwstr/>
      </vt:variant>
      <vt:variant>
        <vt:i4>3080307</vt:i4>
      </vt:variant>
      <vt:variant>
        <vt:i4>861</vt:i4>
      </vt:variant>
      <vt:variant>
        <vt:i4>0</vt:i4>
      </vt:variant>
      <vt:variant>
        <vt:i4>5</vt:i4>
      </vt:variant>
      <vt:variant>
        <vt:lpwstr>https://doi.org/10.1521/aeap.2015.27.3.240</vt:lpwstr>
      </vt:variant>
      <vt:variant>
        <vt:lpwstr/>
      </vt:variant>
      <vt:variant>
        <vt:i4>2031683</vt:i4>
      </vt:variant>
      <vt:variant>
        <vt:i4>858</vt:i4>
      </vt:variant>
      <vt:variant>
        <vt:i4>0</vt:i4>
      </vt:variant>
      <vt:variant>
        <vt:i4>5</vt:i4>
      </vt:variant>
      <vt:variant>
        <vt:lpwstr>https://doi.org/10.1186/1742-4755-4-1</vt:lpwstr>
      </vt:variant>
      <vt:variant>
        <vt:lpwstr/>
      </vt:variant>
      <vt:variant>
        <vt:i4>458770</vt:i4>
      </vt:variant>
      <vt:variant>
        <vt:i4>855</vt:i4>
      </vt:variant>
      <vt:variant>
        <vt:i4>0</vt:i4>
      </vt:variant>
      <vt:variant>
        <vt:i4>5</vt:i4>
      </vt:variant>
      <vt:variant>
        <vt:lpwstr>https://doi.org/10.1007/s12160-016-9861-1</vt:lpwstr>
      </vt:variant>
      <vt:variant>
        <vt:lpwstr/>
      </vt:variant>
      <vt:variant>
        <vt:i4>720925</vt:i4>
      </vt:variant>
      <vt:variant>
        <vt:i4>852</vt:i4>
      </vt:variant>
      <vt:variant>
        <vt:i4>0</vt:i4>
      </vt:variant>
      <vt:variant>
        <vt:i4>5</vt:i4>
      </vt:variant>
      <vt:variant>
        <vt:lpwstr>https://doi.org/10.1186/s13063-016-1681-x</vt:lpwstr>
      </vt:variant>
      <vt:variant>
        <vt:lpwstr/>
      </vt:variant>
      <vt:variant>
        <vt:i4>5767190</vt:i4>
      </vt:variant>
      <vt:variant>
        <vt:i4>849</vt:i4>
      </vt:variant>
      <vt:variant>
        <vt:i4>0</vt:i4>
      </vt:variant>
      <vt:variant>
        <vt:i4>5</vt:i4>
      </vt:variant>
      <vt:variant>
        <vt:lpwstr>https://doi.org/10.1111/j.1365-3156.2005.01483.x</vt:lpwstr>
      </vt:variant>
      <vt:variant>
        <vt:lpwstr/>
      </vt:variant>
      <vt:variant>
        <vt:i4>4718661</vt:i4>
      </vt:variant>
      <vt:variant>
        <vt:i4>846</vt:i4>
      </vt:variant>
      <vt:variant>
        <vt:i4>0</vt:i4>
      </vt:variant>
      <vt:variant>
        <vt:i4>5</vt:i4>
      </vt:variant>
      <vt:variant>
        <vt:lpwstr>https://doi.org/10.1371/journal.pone.0124452</vt:lpwstr>
      </vt:variant>
      <vt:variant>
        <vt:lpwstr/>
      </vt:variant>
      <vt:variant>
        <vt:i4>786504</vt:i4>
      </vt:variant>
      <vt:variant>
        <vt:i4>843</vt:i4>
      </vt:variant>
      <vt:variant>
        <vt:i4>0</vt:i4>
      </vt:variant>
      <vt:variant>
        <vt:i4>5</vt:i4>
      </vt:variant>
      <vt:variant>
        <vt:lpwstr>https://www.icrw.org/publications/prevention-of-hivsti-riskvulnerability-among-married-women-through-integration-within-primary-health-care-in-india/</vt:lpwstr>
      </vt:variant>
      <vt:variant>
        <vt:lpwstr/>
      </vt:variant>
      <vt:variant>
        <vt:i4>2556011</vt:i4>
      </vt:variant>
      <vt:variant>
        <vt:i4>840</vt:i4>
      </vt:variant>
      <vt:variant>
        <vt:i4>0</vt:i4>
      </vt:variant>
      <vt:variant>
        <vt:i4>5</vt:i4>
      </vt:variant>
      <vt:variant>
        <vt:lpwstr>https://doi.org/10.1080/0954012021000039789</vt:lpwstr>
      </vt:variant>
      <vt:variant>
        <vt:lpwstr/>
      </vt:variant>
      <vt:variant>
        <vt:i4>1507409</vt:i4>
      </vt:variant>
      <vt:variant>
        <vt:i4>837</vt:i4>
      </vt:variant>
      <vt:variant>
        <vt:i4>0</vt:i4>
      </vt:variant>
      <vt:variant>
        <vt:i4>5</vt:i4>
      </vt:variant>
      <vt:variant>
        <vt:lpwstr>https://doi.org/10.2989/17280580409486576</vt:lpwstr>
      </vt:variant>
      <vt:variant>
        <vt:lpwstr/>
      </vt:variant>
      <vt:variant>
        <vt:i4>131154</vt:i4>
      </vt:variant>
      <vt:variant>
        <vt:i4>834</vt:i4>
      </vt:variant>
      <vt:variant>
        <vt:i4>0</vt:i4>
      </vt:variant>
      <vt:variant>
        <vt:i4>5</vt:i4>
      </vt:variant>
      <vt:variant>
        <vt:lpwstr>https://doi.org/10.1258/ijsa.2012.011457</vt:lpwstr>
      </vt:variant>
      <vt:variant>
        <vt:lpwstr/>
      </vt:variant>
      <vt:variant>
        <vt:i4>6029378</vt:i4>
      </vt:variant>
      <vt:variant>
        <vt:i4>831</vt:i4>
      </vt:variant>
      <vt:variant>
        <vt:i4>0</vt:i4>
      </vt:variant>
      <vt:variant>
        <vt:i4>5</vt:i4>
      </vt:variant>
      <vt:variant>
        <vt:lpwstr>https://doi.org/10.2224/sbp.2003.31.8.825</vt:lpwstr>
      </vt:variant>
      <vt:variant>
        <vt:lpwstr/>
      </vt:variant>
      <vt:variant>
        <vt:i4>2490489</vt:i4>
      </vt:variant>
      <vt:variant>
        <vt:i4>828</vt:i4>
      </vt:variant>
      <vt:variant>
        <vt:i4>0</vt:i4>
      </vt:variant>
      <vt:variant>
        <vt:i4>5</vt:i4>
      </vt:variant>
      <vt:variant>
        <vt:lpwstr>https://doi.org/10.1100/2012/384608</vt:lpwstr>
      </vt:variant>
      <vt:variant>
        <vt:lpwstr/>
      </vt:variant>
      <vt:variant>
        <vt:i4>262169</vt:i4>
      </vt:variant>
      <vt:variant>
        <vt:i4>825</vt:i4>
      </vt:variant>
      <vt:variant>
        <vt:i4>0</vt:i4>
      </vt:variant>
      <vt:variant>
        <vt:i4>5</vt:i4>
      </vt:variant>
      <vt:variant>
        <vt:lpwstr>https://doi.org/10.1007/s10461-006-9110-x</vt:lpwstr>
      </vt:variant>
      <vt:variant>
        <vt:lpwstr/>
      </vt:variant>
      <vt:variant>
        <vt:i4>655441</vt:i4>
      </vt:variant>
      <vt:variant>
        <vt:i4>822</vt:i4>
      </vt:variant>
      <vt:variant>
        <vt:i4>0</vt:i4>
      </vt:variant>
      <vt:variant>
        <vt:i4>5</vt:i4>
      </vt:variant>
      <vt:variant>
        <vt:lpwstr>https://doi.org/10.1186/1471-2458-11-778</vt:lpwstr>
      </vt:variant>
      <vt:variant>
        <vt:lpwstr/>
      </vt:variant>
      <vt:variant>
        <vt:i4>1638466</vt:i4>
      </vt:variant>
      <vt:variant>
        <vt:i4>819</vt:i4>
      </vt:variant>
      <vt:variant>
        <vt:i4>0</vt:i4>
      </vt:variant>
      <vt:variant>
        <vt:i4>5</vt:i4>
      </vt:variant>
      <vt:variant>
        <vt:lpwstr>https://doi.org/10.1186/1471-2458-8-4</vt:lpwstr>
      </vt:variant>
      <vt:variant>
        <vt:lpwstr/>
      </vt:variant>
      <vt:variant>
        <vt:i4>3866665</vt:i4>
      </vt:variant>
      <vt:variant>
        <vt:i4>816</vt:i4>
      </vt:variant>
      <vt:variant>
        <vt:i4>0</vt:i4>
      </vt:variant>
      <vt:variant>
        <vt:i4>5</vt:i4>
      </vt:variant>
      <vt:variant>
        <vt:lpwstr>https://www.thecompassforsbc.org/project-examples/rights-based-hiv-prevention-and-treatment-key-populations-mozambique</vt:lpwstr>
      </vt:variant>
      <vt:variant>
        <vt:lpwstr/>
      </vt:variant>
      <vt:variant>
        <vt:i4>6946924</vt:i4>
      </vt:variant>
      <vt:variant>
        <vt:i4>813</vt:i4>
      </vt:variant>
      <vt:variant>
        <vt:i4>0</vt:i4>
      </vt:variant>
      <vt:variant>
        <vt:i4>5</vt:i4>
      </vt:variant>
      <vt:variant>
        <vt:lpwstr>https://doi.org/10.1136/bmjopen-2015-010854</vt:lpwstr>
      </vt:variant>
      <vt:variant>
        <vt:lpwstr/>
      </vt:variant>
      <vt:variant>
        <vt:i4>5636167</vt:i4>
      </vt:variant>
      <vt:variant>
        <vt:i4>810</vt:i4>
      </vt:variant>
      <vt:variant>
        <vt:i4>0</vt:i4>
      </vt:variant>
      <vt:variant>
        <vt:i4>5</vt:i4>
      </vt:variant>
      <vt:variant>
        <vt:lpwstr>https://doi.org/10.1097/QAI.0000000000000320</vt:lpwstr>
      </vt:variant>
      <vt:variant>
        <vt:lpwstr/>
      </vt:variant>
      <vt:variant>
        <vt:i4>4325449</vt:i4>
      </vt:variant>
      <vt:variant>
        <vt:i4>807</vt:i4>
      </vt:variant>
      <vt:variant>
        <vt:i4>0</vt:i4>
      </vt:variant>
      <vt:variant>
        <vt:i4>5</vt:i4>
      </vt:variant>
      <vt:variant>
        <vt:lpwstr>https://doi.org/10.1371/journal.pmed.1002458</vt:lpwstr>
      </vt:variant>
      <vt:variant>
        <vt:lpwstr/>
      </vt:variant>
      <vt:variant>
        <vt:i4>131101</vt:i4>
      </vt:variant>
      <vt:variant>
        <vt:i4>804</vt:i4>
      </vt:variant>
      <vt:variant>
        <vt:i4>0</vt:i4>
      </vt:variant>
      <vt:variant>
        <vt:i4>5</vt:i4>
      </vt:variant>
      <vt:variant>
        <vt:lpwstr>https://doi.org/10.1007/s12160-012-9375-4</vt:lpwstr>
      </vt:variant>
      <vt:variant>
        <vt:lpwstr/>
      </vt:variant>
      <vt:variant>
        <vt:i4>720898</vt:i4>
      </vt:variant>
      <vt:variant>
        <vt:i4>801</vt:i4>
      </vt:variant>
      <vt:variant>
        <vt:i4>0</vt:i4>
      </vt:variant>
      <vt:variant>
        <vt:i4>5</vt:i4>
      </vt:variant>
      <vt:variant>
        <vt:lpwstr>https://doi.org/10.1016/S1201-9712(03)90044-0</vt:lpwstr>
      </vt:variant>
      <vt:variant>
        <vt:lpwstr/>
      </vt:variant>
      <vt:variant>
        <vt:i4>8192112</vt:i4>
      </vt:variant>
      <vt:variant>
        <vt:i4>798</vt:i4>
      </vt:variant>
      <vt:variant>
        <vt:i4>0</vt:i4>
      </vt:variant>
      <vt:variant>
        <vt:i4>5</vt:i4>
      </vt:variant>
      <vt:variant>
        <vt:lpwstr>https://doi.org/10.1002/jia2.25483</vt:lpwstr>
      </vt:variant>
      <vt:variant>
        <vt:lpwstr/>
      </vt:variant>
      <vt:variant>
        <vt:i4>1048667</vt:i4>
      </vt:variant>
      <vt:variant>
        <vt:i4>795</vt:i4>
      </vt:variant>
      <vt:variant>
        <vt:i4>0</vt:i4>
      </vt:variant>
      <vt:variant>
        <vt:i4>5</vt:i4>
      </vt:variant>
      <vt:variant>
        <vt:lpwstr>https://doi.org/10.1177/0193945913482050</vt:lpwstr>
      </vt:variant>
      <vt:variant>
        <vt:lpwstr/>
      </vt:variant>
      <vt:variant>
        <vt:i4>3735663</vt:i4>
      </vt:variant>
      <vt:variant>
        <vt:i4>792</vt:i4>
      </vt:variant>
      <vt:variant>
        <vt:i4>0</vt:i4>
      </vt:variant>
      <vt:variant>
        <vt:i4>5</vt:i4>
      </vt:variant>
      <vt:variant>
        <vt:lpwstr>https://doi.org/10.4236/ojpm.2014.44026</vt:lpwstr>
      </vt:variant>
      <vt:variant>
        <vt:lpwstr/>
      </vt:variant>
      <vt:variant>
        <vt:i4>1900631</vt:i4>
      </vt:variant>
      <vt:variant>
        <vt:i4>789</vt:i4>
      </vt:variant>
      <vt:variant>
        <vt:i4>0</vt:i4>
      </vt:variant>
      <vt:variant>
        <vt:i4>5</vt:i4>
      </vt:variant>
      <vt:variant>
        <vt:lpwstr>https://doi.org/10.1080/07399330490272723</vt:lpwstr>
      </vt:variant>
      <vt:variant>
        <vt:lpwstr/>
      </vt:variant>
      <vt:variant>
        <vt:i4>458833</vt:i4>
      </vt:variant>
      <vt:variant>
        <vt:i4>786</vt:i4>
      </vt:variant>
      <vt:variant>
        <vt:i4>0</vt:i4>
      </vt:variant>
      <vt:variant>
        <vt:i4>5</vt:i4>
      </vt:variant>
      <vt:variant>
        <vt:lpwstr>https://doi.org/10.1186/1471-2458-12-170</vt:lpwstr>
      </vt:variant>
      <vt:variant>
        <vt:lpwstr/>
      </vt:variant>
      <vt:variant>
        <vt:i4>2621555</vt:i4>
      </vt:variant>
      <vt:variant>
        <vt:i4>783</vt:i4>
      </vt:variant>
      <vt:variant>
        <vt:i4>0</vt:i4>
      </vt:variant>
      <vt:variant>
        <vt:i4>5</vt:i4>
      </vt:variant>
      <vt:variant>
        <vt:lpwstr>https://doi.org/10.1186/1756-0500-7-52</vt:lpwstr>
      </vt:variant>
      <vt:variant>
        <vt:lpwstr/>
      </vt:variant>
      <vt:variant>
        <vt:i4>589842</vt:i4>
      </vt:variant>
      <vt:variant>
        <vt:i4>780</vt:i4>
      </vt:variant>
      <vt:variant>
        <vt:i4>0</vt:i4>
      </vt:variant>
      <vt:variant>
        <vt:i4>5</vt:i4>
      </vt:variant>
      <vt:variant>
        <vt:lpwstr>https://doi.org/10.1007/s10461-015-1279-4</vt:lpwstr>
      </vt:variant>
      <vt:variant>
        <vt:lpwstr/>
      </vt:variant>
      <vt:variant>
        <vt:i4>2752632</vt:i4>
      </vt:variant>
      <vt:variant>
        <vt:i4>777</vt:i4>
      </vt:variant>
      <vt:variant>
        <vt:i4>0</vt:i4>
      </vt:variant>
      <vt:variant>
        <vt:i4>5</vt:i4>
      </vt:variant>
      <vt:variant>
        <vt:lpwstr>https://doi.org/10.1521/aeap.2008.20.2.121</vt:lpwstr>
      </vt:variant>
      <vt:variant>
        <vt:lpwstr/>
      </vt:variant>
      <vt:variant>
        <vt:i4>458836</vt:i4>
      </vt:variant>
      <vt:variant>
        <vt:i4>774</vt:i4>
      </vt:variant>
      <vt:variant>
        <vt:i4>0</vt:i4>
      </vt:variant>
      <vt:variant>
        <vt:i4>5</vt:i4>
      </vt:variant>
      <vt:variant>
        <vt:lpwstr>https://www.3ieimpact.org/evidence-hub/publications/impact-evaluations/evaluating-impact-community-health-worker-integration</vt:lpwstr>
      </vt:variant>
      <vt:variant>
        <vt:lpwstr/>
      </vt:variant>
      <vt:variant>
        <vt:i4>2556027</vt:i4>
      </vt:variant>
      <vt:variant>
        <vt:i4>771</vt:i4>
      </vt:variant>
      <vt:variant>
        <vt:i4>0</vt:i4>
      </vt:variant>
      <vt:variant>
        <vt:i4>5</vt:i4>
      </vt:variant>
      <vt:variant>
        <vt:lpwstr>https://doi.org/10.1186/1744-8603-9-27</vt:lpwstr>
      </vt:variant>
      <vt:variant>
        <vt:lpwstr/>
      </vt:variant>
      <vt:variant>
        <vt:i4>2424887</vt:i4>
      </vt:variant>
      <vt:variant>
        <vt:i4>768</vt:i4>
      </vt:variant>
      <vt:variant>
        <vt:i4>0</vt:i4>
      </vt:variant>
      <vt:variant>
        <vt:i4>5</vt:i4>
      </vt:variant>
      <vt:variant>
        <vt:lpwstr>https://doi.org/10.1186/s12913-020-05305-3</vt:lpwstr>
      </vt:variant>
      <vt:variant>
        <vt:lpwstr/>
      </vt:variant>
      <vt:variant>
        <vt:i4>3342432</vt:i4>
      </vt:variant>
      <vt:variant>
        <vt:i4>765</vt:i4>
      </vt:variant>
      <vt:variant>
        <vt:i4>0</vt:i4>
      </vt:variant>
      <vt:variant>
        <vt:i4>5</vt:i4>
      </vt:variant>
      <vt:variant>
        <vt:lpwstr>https://doi.org/10.1186/1472-6963-12-13</vt:lpwstr>
      </vt:variant>
      <vt:variant>
        <vt:lpwstr/>
      </vt:variant>
      <vt:variant>
        <vt:i4>458779</vt:i4>
      </vt:variant>
      <vt:variant>
        <vt:i4>762</vt:i4>
      </vt:variant>
      <vt:variant>
        <vt:i4>0</vt:i4>
      </vt:variant>
      <vt:variant>
        <vt:i4>5</vt:i4>
      </vt:variant>
      <vt:variant>
        <vt:lpwstr>https://doi.org/10.1186/s12889-017-4729-2</vt:lpwstr>
      </vt:variant>
      <vt:variant>
        <vt:lpwstr/>
      </vt:variant>
      <vt:variant>
        <vt:i4>7012477</vt:i4>
      </vt:variant>
      <vt:variant>
        <vt:i4>759</vt:i4>
      </vt:variant>
      <vt:variant>
        <vt:i4>0</vt:i4>
      </vt:variant>
      <vt:variant>
        <vt:i4>5</vt:i4>
      </vt:variant>
      <vt:variant>
        <vt:lpwstr>https://doi.org/10.7448/IAS.16.1.18586</vt:lpwstr>
      </vt:variant>
      <vt:variant>
        <vt:lpwstr/>
      </vt:variant>
      <vt:variant>
        <vt:i4>3014763</vt:i4>
      </vt:variant>
      <vt:variant>
        <vt:i4>756</vt:i4>
      </vt:variant>
      <vt:variant>
        <vt:i4>0</vt:i4>
      </vt:variant>
      <vt:variant>
        <vt:i4>5</vt:i4>
      </vt:variant>
      <vt:variant>
        <vt:lpwstr>https://doi.org/10.1080/0954012031000068308</vt:lpwstr>
      </vt:variant>
      <vt:variant>
        <vt:lpwstr/>
      </vt:variant>
      <vt:variant>
        <vt:i4>2818100</vt:i4>
      </vt:variant>
      <vt:variant>
        <vt:i4>753</vt:i4>
      </vt:variant>
      <vt:variant>
        <vt:i4>0</vt:i4>
      </vt:variant>
      <vt:variant>
        <vt:i4>5</vt:i4>
      </vt:variant>
      <vt:variant>
        <vt:lpwstr>https://doi.org/10.1007/s10461-020-02914-1</vt:lpwstr>
      </vt:variant>
      <vt:variant>
        <vt:lpwstr/>
      </vt:variant>
      <vt:variant>
        <vt:i4>851991</vt:i4>
      </vt:variant>
      <vt:variant>
        <vt:i4>750</vt:i4>
      </vt:variant>
      <vt:variant>
        <vt:i4>0</vt:i4>
      </vt:variant>
      <vt:variant>
        <vt:i4>5</vt:i4>
      </vt:variant>
      <vt:variant>
        <vt:lpwstr>https://doi.org/10.1186/s12978-019-0825-3</vt:lpwstr>
      </vt:variant>
      <vt:variant>
        <vt:lpwstr/>
      </vt:variant>
      <vt:variant>
        <vt:i4>458782</vt:i4>
      </vt:variant>
      <vt:variant>
        <vt:i4>747</vt:i4>
      </vt:variant>
      <vt:variant>
        <vt:i4>0</vt:i4>
      </vt:variant>
      <vt:variant>
        <vt:i4>5</vt:i4>
      </vt:variant>
      <vt:variant>
        <vt:lpwstr>https://doi.org/10.1186/s12889-015-1358-5</vt:lpwstr>
      </vt:variant>
      <vt:variant>
        <vt:lpwstr/>
      </vt:variant>
      <vt:variant>
        <vt:i4>655440</vt:i4>
      </vt:variant>
      <vt:variant>
        <vt:i4>744</vt:i4>
      </vt:variant>
      <vt:variant>
        <vt:i4>0</vt:i4>
      </vt:variant>
      <vt:variant>
        <vt:i4>5</vt:i4>
      </vt:variant>
      <vt:variant>
        <vt:lpwstr>https://doi.org/10.1186/1471-2458-10-668</vt:lpwstr>
      </vt:variant>
      <vt:variant>
        <vt:lpwstr/>
      </vt:variant>
      <vt:variant>
        <vt:i4>5767233</vt:i4>
      </vt:variant>
      <vt:variant>
        <vt:i4>741</vt:i4>
      </vt:variant>
      <vt:variant>
        <vt:i4>0</vt:i4>
      </vt:variant>
      <vt:variant>
        <vt:i4>5</vt:i4>
      </vt:variant>
      <vt:variant>
        <vt:lpwstr>https://doi.org/10.1097/QAI.0000000000000449</vt:lpwstr>
      </vt:variant>
      <vt:variant>
        <vt:lpwstr/>
      </vt:variant>
      <vt:variant>
        <vt:i4>131102</vt:i4>
      </vt:variant>
      <vt:variant>
        <vt:i4>738</vt:i4>
      </vt:variant>
      <vt:variant>
        <vt:i4>0</vt:i4>
      </vt:variant>
      <vt:variant>
        <vt:i4>5</vt:i4>
      </vt:variant>
      <vt:variant>
        <vt:lpwstr>https://doi.org/10.1007/s10461-018-2126-1</vt:lpwstr>
      </vt:variant>
      <vt:variant>
        <vt:lpwstr/>
      </vt:variant>
      <vt:variant>
        <vt:i4>262230</vt:i4>
      </vt:variant>
      <vt:variant>
        <vt:i4>735</vt:i4>
      </vt:variant>
      <vt:variant>
        <vt:i4>0</vt:i4>
      </vt:variant>
      <vt:variant>
        <vt:i4>5</vt:i4>
      </vt:variant>
      <vt:variant>
        <vt:lpwstr>https://doi.org/10.1186/1745-6215-12-184</vt:lpwstr>
      </vt:variant>
      <vt:variant>
        <vt:lpwstr/>
      </vt:variant>
      <vt:variant>
        <vt:i4>4390980</vt:i4>
      </vt:variant>
      <vt:variant>
        <vt:i4>732</vt:i4>
      </vt:variant>
      <vt:variant>
        <vt:i4>0</vt:i4>
      </vt:variant>
      <vt:variant>
        <vt:i4>5</vt:i4>
      </vt:variant>
      <vt:variant>
        <vt:lpwstr>https://doi.org/10.1371/journal.pmed.1002885</vt:lpwstr>
      </vt:variant>
      <vt:variant>
        <vt:lpwstr/>
      </vt:variant>
      <vt:variant>
        <vt:i4>5046342</vt:i4>
      </vt:variant>
      <vt:variant>
        <vt:i4>729</vt:i4>
      </vt:variant>
      <vt:variant>
        <vt:i4>0</vt:i4>
      </vt:variant>
      <vt:variant>
        <vt:i4>5</vt:i4>
      </vt:variant>
      <vt:variant>
        <vt:lpwstr>https://doi.org/10.1371/journal.pone.0153612</vt:lpwstr>
      </vt:variant>
      <vt:variant>
        <vt:lpwstr/>
      </vt:variant>
      <vt:variant>
        <vt:i4>327701</vt:i4>
      </vt:variant>
      <vt:variant>
        <vt:i4>726</vt:i4>
      </vt:variant>
      <vt:variant>
        <vt:i4>0</vt:i4>
      </vt:variant>
      <vt:variant>
        <vt:i4>5</vt:i4>
      </vt:variant>
      <vt:variant>
        <vt:lpwstr>https://doi.org/10.1007/s11904-014-0239-3</vt:lpwstr>
      </vt:variant>
      <vt:variant>
        <vt:lpwstr/>
      </vt:variant>
      <vt:variant>
        <vt:i4>1900624</vt:i4>
      </vt:variant>
      <vt:variant>
        <vt:i4>723</vt:i4>
      </vt:variant>
      <vt:variant>
        <vt:i4>0</vt:i4>
      </vt:variant>
      <vt:variant>
        <vt:i4>5</vt:i4>
      </vt:variant>
      <vt:variant>
        <vt:lpwstr>https://doi.org/10.1177/1010539510373018</vt:lpwstr>
      </vt:variant>
      <vt:variant>
        <vt:lpwstr/>
      </vt:variant>
      <vt:variant>
        <vt:i4>5046338</vt:i4>
      </vt:variant>
      <vt:variant>
        <vt:i4>720</vt:i4>
      </vt:variant>
      <vt:variant>
        <vt:i4>0</vt:i4>
      </vt:variant>
      <vt:variant>
        <vt:i4>5</vt:i4>
      </vt:variant>
      <vt:variant>
        <vt:lpwstr>https://doi.org/10.1371/journal.pone.0103455</vt:lpwstr>
      </vt:variant>
      <vt:variant>
        <vt:lpwstr/>
      </vt:variant>
      <vt:variant>
        <vt:i4>2359392</vt:i4>
      </vt:variant>
      <vt:variant>
        <vt:i4>717</vt:i4>
      </vt:variant>
      <vt:variant>
        <vt:i4>0</vt:i4>
      </vt:variant>
      <vt:variant>
        <vt:i4>5</vt:i4>
      </vt:variant>
      <vt:variant>
        <vt:lpwstr>https://doi.org/10.1016/j.socscimed.2019.01.011</vt:lpwstr>
      </vt:variant>
      <vt:variant>
        <vt:lpwstr/>
      </vt:variant>
      <vt:variant>
        <vt:i4>196631</vt:i4>
      </vt:variant>
      <vt:variant>
        <vt:i4>714</vt:i4>
      </vt:variant>
      <vt:variant>
        <vt:i4>0</vt:i4>
      </vt:variant>
      <vt:variant>
        <vt:i4>5</vt:i4>
      </vt:variant>
      <vt:variant>
        <vt:lpwstr>https://doi.org/10.1007/s10461-010-9806-9</vt:lpwstr>
      </vt:variant>
      <vt:variant>
        <vt:lpwstr/>
      </vt:variant>
      <vt:variant>
        <vt:i4>655383</vt:i4>
      </vt:variant>
      <vt:variant>
        <vt:i4>711</vt:i4>
      </vt:variant>
      <vt:variant>
        <vt:i4>0</vt:i4>
      </vt:variant>
      <vt:variant>
        <vt:i4>5</vt:i4>
      </vt:variant>
      <vt:variant>
        <vt:lpwstr>https://doi.org/10.1007/s10461-009-9609-z</vt:lpwstr>
      </vt:variant>
      <vt:variant>
        <vt:lpwstr/>
      </vt:variant>
      <vt:variant>
        <vt:i4>655437</vt:i4>
      </vt:variant>
      <vt:variant>
        <vt:i4>708</vt:i4>
      </vt:variant>
      <vt:variant>
        <vt:i4>0</vt:i4>
      </vt:variant>
      <vt:variant>
        <vt:i4>5</vt:i4>
      </vt:variant>
      <vt:variant>
        <vt:lpwstr>https://doi.org/10.1080/17450128.2017.1282072</vt:lpwstr>
      </vt:variant>
      <vt:variant>
        <vt:lpwstr/>
      </vt:variant>
      <vt:variant>
        <vt:i4>1835093</vt:i4>
      </vt:variant>
      <vt:variant>
        <vt:i4>705</vt:i4>
      </vt:variant>
      <vt:variant>
        <vt:i4>0</vt:i4>
      </vt:variant>
      <vt:variant>
        <vt:i4>5</vt:i4>
      </vt:variant>
      <vt:variant>
        <vt:lpwstr>https://doi.org/10.1080/09540120801982905</vt:lpwstr>
      </vt:variant>
      <vt:variant>
        <vt:lpwstr/>
      </vt:variant>
      <vt:variant>
        <vt:i4>1638488</vt:i4>
      </vt:variant>
      <vt:variant>
        <vt:i4>702</vt:i4>
      </vt:variant>
      <vt:variant>
        <vt:i4>0</vt:i4>
      </vt:variant>
      <vt:variant>
        <vt:i4>5</vt:i4>
      </vt:variant>
      <vt:variant>
        <vt:lpwstr>https://doi.org/10.1080/10810730802063470</vt:lpwstr>
      </vt:variant>
      <vt:variant>
        <vt:lpwstr/>
      </vt:variant>
      <vt:variant>
        <vt:i4>3932258</vt:i4>
      </vt:variant>
      <vt:variant>
        <vt:i4>699</vt:i4>
      </vt:variant>
      <vt:variant>
        <vt:i4>0</vt:i4>
      </vt:variant>
      <vt:variant>
        <vt:i4>5</vt:i4>
      </vt:variant>
      <vt:variant>
        <vt:lpwstr>https://doi.org/10.1521/aeap.14.4.72.23881</vt:lpwstr>
      </vt:variant>
      <vt:variant>
        <vt:lpwstr/>
      </vt:variant>
      <vt:variant>
        <vt:i4>6029390</vt:i4>
      </vt:variant>
      <vt:variant>
        <vt:i4>696</vt:i4>
      </vt:variant>
      <vt:variant>
        <vt:i4>0</vt:i4>
      </vt:variant>
      <vt:variant>
        <vt:i4>5</vt:i4>
      </vt:variant>
      <vt:variant>
        <vt:lpwstr>https://doi.org/10.1097/QAD.0b013e3283384791</vt:lpwstr>
      </vt:variant>
      <vt:variant>
        <vt:lpwstr/>
      </vt:variant>
      <vt:variant>
        <vt:i4>524372</vt:i4>
      </vt:variant>
      <vt:variant>
        <vt:i4>693</vt:i4>
      </vt:variant>
      <vt:variant>
        <vt:i4>0</vt:i4>
      </vt:variant>
      <vt:variant>
        <vt:i4>5</vt:i4>
      </vt:variant>
      <vt:variant>
        <vt:lpwstr>https://doi.org/10.1186/1471-2458-12-729</vt:lpwstr>
      </vt:variant>
      <vt:variant>
        <vt:lpwstr/>
      </vt:variant>
      <vt:variant>
        <vt:i4>2621493</vt:i4>
      </vt:variant>
      <vt:variant>
        <vt:i4>690</vt:i4>
      </vt:variant>
      <vt:variant>
        <vt:i4>0</vt:i4>
      </vt:variant>
      <vt:variant>
        <vt:i4>5</vt:i4>
      </vt:variant>
      <vt:variant>
        <vt:lpwstr>https://doi.org/10.1016/j.evalprogplan.2018.04.010</vt:lpwstr>
      </vt:variant>
      <vt:variant>
        <vt:lpwstr/>
      </vt:variant>
      <vt:variant>
        <vt:i4>262173</vt:i4>
      </vt:variant>
      <vt:variant>
        <vt:i4>687</vt:i4>
      </vt:variant>
      <vt:variant>
        <vt:i4>0</vt:i4>
      </vt:variant>
      <vt:variant>
        <vt:i4>5</vt:i4>
      </vt:variant>
      <vt:variant>
        <vt:lpwstr>https://doi.org/10.1186/s12978-015-0077-9</vt:lpwstr>
      </vt:variant>
      <vt:variant>
        <vt:lpwstr/>
      </vt:variant>
      <vt:variant>
        <vt:i4>3145826</vt:i4>
      </vt:variant>
      <vt:variant>
        <vt:i4>684</vt:i4>
      </vt:variant>
      <vt:variant>
        <vt:i4>0</vt:i4>
      </vt:variant>
      <vt:variant>
        <vt:i4>5</vt:i4>
      </vt:variant>
      <vt:variant>
        <vt:lpwstr>https://doi.org/10.1590/1518-8345.3393.3262</vt:lpwstr>
      </vt:variant>
      <vt:variant>
        <vt:lpwstr/>
      </vt:variant>
      <vt:variant>
        <vt:i4>4259883</vt:i4>
      </vt:variant>
      <vt:variant>
        <vt:i4>681</vt:i4>
      </vt:variant>
      <vt:variant>
        <vt:i4>0</vt:i4>
      </vt:variant>
      <vt:variant>
        <vt:i4>5</vt:i4>
      </vt:variant>
      <vt:variant>
        <vt:lpwstr>https://doi.org/10.1300/J129v03n04_05</vt:lpwstr>
      </vt:variant>
      <vt:variant>
        <vt:lpwstr/>
      </vt:variant>
      <vt:variant>
        <vt:i4>917524</vt:i4>
      </vt:variant>
      <vt:variant>
        <vt:i4>678</vt:i4>
      </vt:variant>
      <vt:variant>
        <vt:i4>0</vt:i4>
      </vt:variant>
      <vt:variant>
        <vt:i4>5</vt:i4>
      </vt:variant>
      <vt:variant>
        <vt:lpwstr>https://doi.org/10.1186/s12889-019-7766-1</vt:lpwstr>
      </vt:variant>
      <vt:variant>
        <vt:lpwstr/>
      </vt:variant>
      <vt:variant>
        <vt:i4>4980810</vt:i4>
      </vt:variant>
      <vt:variant>
        <vt:i4>675</vt:i4>
      </vt:variant>
      <vt:variant>
        <vt:i4>0</vt:i4>
      </vt:variant>
      <vt:variant>
        <vt:i4>5</vt:i4>
      </vt:variant>
      <vt:variant>
        <vt:lpwstr>https://doi.org/10.1371/journal.pone.0177394</vt:lpwstr>
      </vt:variant>
      <vt:variant>
        <vt:lpwstr/>
      </vt:variant>
      <vt:variant>
        <vt:i4>393219</vt:i4>
      </vt:variant>
      <vt:variant>
        <vt:i4>672</vt:i4>
      </vt:variant>
      <vt:variant>
        <vt:i4>0</vt:i4>
      </vt:variant>
      <vt:variant>
        <vt:i4>5</vt:i4>
      </vt:variant>
      <vt:variant>
        <vt:lpwstr>https://doi.org/10.1016/S0140-6736(10)61086-0</vt:lpwstr>
      </vt:variant>
      <vt:variant>
        <vt:lpwstr/>
      </vt:variant>
      <vt:variant>
        <vt:i4>655434</vt:i4>
      </vt:variant>
      <vt:variant>
        <vt:i4>669</vt:i4>
      </vt:variant>
      <vt:variant>
        <vt:i4>0</vt:i4>
      </vt:variant>
      <vt:variant>
        <vt:i4>5</vt:i4>
      </vt:variant>
      <vt:variant>
        <vt:lpwstr>https://doi.org/10.1080/10410236.2015.1099500</vt:lpwstr>
      </vt:variant>
      <vt:variant>
        <vt:lpwstr/>
      </vt:variant>
      <vt:variant>
        <vt:i4>4915268</vt:i4>
      </vt:variant>
      <vt:variant>
        <vt:i4>666</vt:i4>
      </vt:variant>
      <vt:variant>
        <vt:i4>0</vt:i4>
      </vt:variant>
      <vt:variant>
        <vt:i4>5</vt:i4>
      </vt:variant>
      <vt:variant>
        <vt:lpwstr>https://doi.org/10.1016/j.jadohealth.2011.02.007</vt:lpwstr>
      </vt:variant>
      <vt:variant>
        <vt:lpwstr/>
      </vt:variant>
      <vt:variant>
        <vt:i4>6750309</vt:i4>
      </vt:variant>
      <vt:variant>
        <vt:i4>663</vt:i4>
      </vt:variant>
      <vt:variant>
        <vt:i4>0</vt:i4>
      </vt:variant>
      <vt:variant>
        <vt:i4>5</vt:i4>
      </vt:variant>
      <vt:variant>
        <vt:lpwstr>https://doi.org/10.1136/bmjopen-2018-027227</vt:lpwstr>
      </vt:variant>
      <vt:variant>
        <vt:lpwstr/>
      </vt:variant>
      <vt:variant>
        <vt:i4>2162796</vt:i4>
      </vt:variant>
      <vt:variant>
        <vt:i4>660</vt:i4>
      </vt:variant>
      <vt:variant>
        <vt:i4>0</vt:i4>
      </vt:variant>
      <vt:variant>
        <vt:i4>5</vt:i4>
      </vt:variant>
      <vt:variant>
        <vt:lpwstr>https://doi.org/10.1093/her/cyt088</vt:lpwstr>
      </vt:variant>
      <vt:variant>
        <vt:lpwstr/>
      </vt:variant>
      <vt:variant>
        <vt:i4>2818101</vt:i4>
      </vt:variant>
      <vt:variant>
        <vt:i4>657</vt:i4>
      </vt:variant>
      <vt:variant>
        <vt:i4>0</vt:i4>
      </vt:variant>
      <vt:variant>
        <vt:i4>5</vt:i4>
      </vt:variant>
      <vt:variant>
        <vt:lpwstr>https://doi.org/10.1016/j.evalprogplan.2009.07.001</vt:lpwstr>
      </vt:variant>
      <vt:variant>
        <vt:lpwstr/>
      </vt:variant>
      <vt:variant>
        <vt:i4>4718618</vt:i4>
      </vt:variant>
      <vt:variant>
        <vt:i4>654</vt:i4>
      </vt:variant>
      <vt:variant>
        <vt:i4>0</vt:i4>
      </vt:variant>
      <vt:variant>
        <vt:i4>5</vt:i4>
      </vt:variant>
      <vt:variant>
        <vt:lpwstr>https://doi.org/10.1016/j.adolescence.2009.03.003</vt:lpwstr>
      </vt:variant>
      <vt:variant>
        <vt:lpwstr/>
      </vt:variant>
      <vt:variant>
        <vt:i4>262175</vt:i4>
      </vt:variant>
      <vt:variant>
        <vt:i4>651</vt:i4>
      </vt:variant>
      <vt:variant>
        <vt:i4>0</vt:i4>
      </vt:variant>
      <vt:variant>
        <vt:i4>5</vt:i4>
      </vt:variant>
      <vt:variant>
        <vt:lpwstr>https://doi.org/10.1186/s12889-015-1963-3</vt:lpwstr>
      </vt:variant>
      <vt:variant>
        <vt:lpwstr/>
      </vt:variant>
      <vt:variant>
        <vt:i4>5963805</vt:i4>
      </vt:variant>
      <vt:variant>
        <vt:i4>648</vt:i4>
      </vt:variant>
      <vt:variant>
        <vt:i4>0</vt:i4>
      </vt:variant>
      <vt:variant>
        <vt:i4>5</vt:i4>
      </vt:variant>
      <vt:variant>
        <vt:lpwstr>https://doi.org/10.2190/IQ.33.2.c</vt:lpwstr>
      </vt:variant>
      <vt:variant>
        <vt:lpwstr/>
      </vt:variant>
      <vt:variant>
        <vt:i4>524315</vt:i4>
      </vt:variant>
      <vt:variant>
        <vt:i4>645</vt:i4>
      </vt:variant>
      <vt:variant>
        <vt:i4>0</vt:i4>
      </vt:variant>
      <vt:variant>
        <vt:i4>5</vt:i4>
      </vt:variant>
      <vt:variant>
        <vt:lpwstr>https://doi.org/10.1186/s13063-020-4082-0</vt:lpwstr>
      </vt:variant>
      <vt:variant>
        <vt:lpwstr/>
      </vt:variant>
      <vt:variant>
        <vt:i4>3014704</vt:i4>
      </vt:variant>
      <vt:variant>
        <vt:i4>642</vt:i4>
      </vt:variant>
      <vt:variant>
        <vt:i4>0</vt:i4>
      </vt:variant>
      <vt:variant>
        <vt:i4>5</vt:i4>
      </vt:variant>
      <vt:variant>
        <vt:lpwstr>https://doi.org/10.1002/14651858.CD006417.pub3</vt:lpwstr>
      </vt:variant>
      <vt:variant>
        <vt:lpwstr/>
      </vt:variant>
      <vt:variant>
        <vt:i4>655387</vt:i4>
      </vt:variant>
      <vt:variant>
        <vt:i4>639</vt:i4>
      </vt:variant>
      <vt:variant>
        <vt:i4>0</vt:i4>
      </vt:variant>
      <vt:variant>
        <vt:i4>5</vt:i4>
      </vt:variant>
      <vt:variant>
        <vt:lpwstr>https://doi.org/10.1007/s10461-011-0012-1</vt:lpwstr>
      </vt:variant>
      <vt:variant>
        <vt:lpwstr/>
      </vt:variant>
      <vt:variant>
        <vt:i4>917571</vt:i4>
      </vt:variant>
      <vt:variant>
        <vt:i4>636</vt:i4>
      </vt:variant>
      <vt:variant>
        <vt:i4>0</vt:i4>
      </vt:variant>
      <vt:variant>
        <vt:i4>5</vt:i4>
      </vt:variant>
      <vt:variant>
        <vt:lpwstr>https://doi.org/10.2989/17280583.2012.730998</vt:lpwstr>
      </vt:variant>
      <vt:variant>
        <vt:lpwstr/>
      </vt:variant>
      <vt:variant>
        <vt:i4>5505091</vt:i4>
      </vt:variant>
      <vt:variant>
        <vt:i4>633</vt:i4>
      </vt:variant>
      <vt:variant>
        <vt:i4>0</vt:i4>
      </vt:variant>
      <vt:variant>
        <vt:i4>5</vt:i4>
      </vt:variant>
      <vt:variant>
        <vt:lpwstr>https://doi.org/10.1097/QAD.0b013e3283104066</vt:lpwstr>
      </vt:variant>
      <vt:variant>
        <vt:lpwstr/>
      </vt:variant>
      <vt:variant>
        <vt:i4>2228327</vt:i4>
      </vt:variant>
      <vt:variant>
        <vt:i4>630</vt:i4>
      </vt:variant>
      <vt:variant>
        <vt:i4>0</vt:i4>
      </vt:variant>
      <vt:variant>
        <vt:i4>5</vt:i4>
      </vt:variant>
      <vt:variant>
        <vt:lpwstr>https://doi.org/10.1093/ije/dyg014</vt:lpwstr>
      </vt:variant>
      <vt:variant>
        <vt:lpwstr/>
      </vt:variant>
      <vt:variant>
        <vt:i4>2556005</vt:i4>
      </vt:variant>
      <vt:variant>
        <vt:i4>627</vt:i4>
      </vt:variant>
      <vt:variant>
        <vt:i4>0</vt:i4>
      </vt:variant>
      <vt:variant>
        <vt:i4>5</vt:i4>
      </vt:variant>
      <vt:variant>
        <vt:lpwstr>https://doi.org/10.1258/095646206779307630</vt:lpwstr>
      </vt:variant>
      <vt:variant>
        <vt:lpwstr/>
      </vt:variant>
      <vt:variant>
        <vt:i4>1638495</vt:i4>
      </vt:variant>
      <vt:variant>
        <vt:i4>624</vt:i4>
      </vt:variant>
      <vt:variant>
        <vt:i4>0</vt:i4>
      </vt:variant>
      <vt:variant>
        <vt:i4>5</vt:i4>
      </vt:variant>
      <vt:variant>
        <vt:lpwstr>https://doi.org/10.1080/00224490409552234</vt:lpwstr>
      </vt:variant>
      <vt:variant>
        <vt:lpwstr/>
      </vt:variant>
      <vt:variant>
        <vt:i4>5963802</vt:i4>
      </vt:variant>
      <vt:variant>
        <vt:i4>621</vt:i4>
      </vt:variant>
      <vt:variant>
        <vt:i4>0</vt:i4>
      </vt:variant>
      <vt:variant>
        <vt:i4>5</vt:i4>
      </vt:variant>
      <vt:variant>
        <vt:lpwstr>https://doi.org/10.1111/j.1600-0838.2007.00744.x</vt:lpwstr>
      </vt:variant>
      <vt:variant>
        <vt:lpwstr/>
      </vt:variant>
      <vt:variant>
        <vt:i4>524352</vt:i4>
      </vt:variant>
      <vt:variant>
        <vt:i4>618</vt:i4>
      </vt:variant>
      <vt:variant>
        <vt:i4>0</vt:i4>
      </vt:variant>
      <vt:variant>
        <vt:i4>5</vt:i4>
      </vt:variant>
      <vt:variant>
        <vt:lpwstr>https://doi.org/10.1080/09540121.2011.630343</vt:lpwstr>
      </vt:variant>
      <vt:variant>
        <vt:lpwstr/>
      </vt:variant>
      <vt:variant>
        <vt:i4>720918</vt:i4>
      </vt:variant>
      <vt:variant>
        <vt:i4>615</vt:i4>
      </vt:variant>
      <vt:variant>
        <vt:i4>0</vt:i4>
      </vt:variant>
      <vt:variant>
        <vt:i4>5</vt:i4>
      </vt:variant>
      <vt:variant>
        <vt:lpwstr>https://doi.org/10.1007/s10461-010-9689-9</vt:lpwstr>
      </vt:variant>
      <vt:variant>
        <vt:lpwstr/>
      </vt:variant>
      <vt:variant>
        <vt:i4>7208999</vt:i4>
      </vt:variant>
      <vt:variant>
        <vt:i4>612</vt:i4>
      </vt:variant>
      <vt:variant>
        <vt:i4>0</vt:i4>
      </vt:variant>
      <vt:variant>
        <vt:i4>5</vt:i4>
      </vt:variant>
      <vt:variant>
        <vt:lpwstr>https://doi.org/10.3390/ijerph16111938</vt:lpwstr>
      </vt:variant>
      <vt:variant>
        <vt:lpwstr/>
      </vt:variant>
      <vt:variant>
        <vt:i4>7798907</vt:i4>
      </vt:variant>
      <vt:variant>
        <vt:i4>609</vt:i4>
      </vt:variant>
      <vt:variant>
        <vt:i4>0</vt:i4>
      </vt:variant>
      <vt:variant>
        <vt:i4>5</vt:i4>
      </vt:variant>
      <vt:variant>
        <vt:lpwstr>https://doi.org/10.1002/jia2.25439</vt:lpwstr>
      </vt:variant>
      <vt:variant>
        <vt:lpwstr/>
      </vt:variant>
      <vt:variant>
        <vt:i4>720975</vt:i4>
      </vt:variant>
      <vt:variant>
        <vt:i4>606</vt:i4>
      </vt:variant>
      <vt:variant>
        <vt:i4>0</vt:i4>
      </vt:variant>
      <vt:variant>
        <vt:i4>5</vt:i4>
      </vt:variant>
      <vt:variant>
        <vt:lpwstr>https://doi.org/10.1080/09540121.2012.689810</vt:lpwstr>
      </vt:variant>
      <vt:variant>
        <vt:lpwstr/>
      </vt:variant>
      <vt:variant>
        <vt:i4>2883638</vt:i4>
      </vt:variant>
      <vt:variant>
        <vt:i4>603</vt:i4>
      </vt:variant>
      <vt:variant>
        <vt:i4>0</vt:i4>
      </vt:variant>
      <vt:variant>
        <vt:i4>5</vt:i4>
      </vt:variant>
      <vt:variant>
        <vt:lpwstr>https://doi.org/10.1016/j.cegh.2015.12.002</vt:lpwstr>
      </vt:variant>
      <vt:variant>
        <vt:lpwstr/>
      </vt:variant>
      <vt:variant>
        <vt:i4>4063271</vt:i4>
      </vt:variant>
      <vt:variant>
        <vt:i4>600</vt:i4>
      </vt:variant>
      <vt:variant>
        <vt:i4>0</vt:i4>
      </vt:variant>
      <vt:variant>
        <vt:i4>5</vt:i4>
      </vt:variant>
      <vt:variant>
        <vt:lpwstr>https://doi.org/10.1515/ijamh.2004.16.4.303</vt:lpwstr>
      </vt:variant>
      <vt:variant>
        <vt:lpwstr/>
      </vt:variant>
      <vt:variant>
        <vt:i4>4718659</vt:i4>
      </vt:variant>
      <vt:variant>
        <vt:i4>597</vt:i4>
      </vt:variant>
      <vt:variant>
        <vt:i4>0</vt:i4>
      </vt:variant>
      <vt:variant>
        <vt:i4>5</vt:i4>
      </vt:variant>
      <vt:variant>
        <vt:lpwstr>https://doi.org/10.1016/j.jadohealth.2004.02.025</vt:lpwstr>
      </vt:variant>
      <vt:variant>
        <vt:lpwstr/>
      </vt:variant>
      <vt:variant>
        <vt:i4>5308487</vt:i4>
      </vt:variant>
      <vt:variant>
        <vt:i4>594</vt:i4>
      </vt:variant>
      <vt:variant>
        <vt:i4>0</vt:i4>
      </vt:variant>
      <vt:variant>
        <vt:i4>5</vt:i4>
      </vt:variant>
      <vt:variant>
        <vt:lpwstr>https://doi.org/10.1097/QAI.0000000000000723</vt:lpwstr>
      </vt:variant>
      <vt:variant>
        <vt:lpwstr/>
      </vt:variant>
      <vt:variant>
        <vt:i4>4718659</vt:i4>
      </vt:variant>
      <vt:variant>
        <vt:i4>591</vt:i4>
      </vt:variant>
      <vt:variant>
        <vt:i4>0</vt:i4>
      </vt:variant>
      <vt:variant>
        <vt:i4>5</vt:i4>
      </vt:variant>
      <vt:variant>
        <vt:lpwstr>https://doi.org/10.1016/j.jadohealth.2006.04.003</vt:lpwstr>
      </vt:variant>
      <vt:variant>
        <vt:lpwstr/>
      </vt:variant>
      <vt:variant>
        <vt:i4>4653074</vt:i4>
      </vt:variant>
      <vt:variant>
        <vt:i4>588</vt:i4>
      </vt:variant>
      <vt:variant>
        <vt:i4>0</vt:i4>
      </vt:variant>
      <vt:variant>
        <vt:i4>5</vt:i4>
      </vt:variant>
      <vt:variant>
        <vt:lpwstr>https://doi.org/10.1002/14651858.CD012249</vt:lpwstr>
      </vt:variant>
      <vt:variant>
        <vt:lpwstr/>
      </vt:variant>
      <vt:variant>
        <vt:i4>4849743</vt:i4>
      </vt:variant>
      <vt:variant>
        <vt:i4>585</vt:i4>
      </vt:variant>
      <vt:variant>
        <vt:i4>0</vt:i4>
      </vt:variant>
      <vt:variant>
        <vt:i4>5</vt:i4>
      </vt:variant>
      <vt:variant>
        <vt:lpwstr>https://doi.org/10.1371/journal.pone.0089836</vt:lpwstr>
      </vt:variant>
      <vt:variant>
        <vt:lpwstr/>
      </vt:variant>
      <vt:variant>
        <vt:i4>65560</vt:i4>
      </vt:variant>
      <vt:variant>
        <vt:i4>582</vt:i4>
      </vt:variant>
      <vt:variant>
        <vt:i4>0</vt:i4>
      </vt:variant>
      <vt:variant>
        <vt:i4>5</vt:i4>
      </vt:variant>
      <vt:variant>
        <vt:lpwstr>https://doi.org/10.1186/s12889-015-1439-5</vt:lpwstr>
      </vt:variant>
      <vt:variant>
        <vt:lpwstr/>
      </vt:variant>
      <vt:variant>
        <vt:i4>2621558</vt:i4>
      </vt:variant>
      <vt:variant>
        <vt:i4>579</vt:i4>
      </vt:variant>
      <vt:variant>
        <vt:i4>0</vt:i4>
      </vt:variant>
      <vt:variant>
        <vt:i4>5</vt:i4>
      </vt:variant>
      <vt:variant>
        <vt:lpwstr>https://doi.org/10.1521/aeap.2010.22.4.344</vt:lpwstr>
      </vt:variant>
      <vt:variant>
        <vt:lpwstr/>
      </vt:variant>
      <vt:variant>
        <vt:i4>65562</vt:i4>
      </vt:variant>
      <vt:variant>
        <vt:i4>576</vt:i4>
      </vt:variant>
      <vt:variant>
        <vt:i4>0</vt:i4>
      </vt:variant>
      <vt:variant>
        <vt:i4>5</vt:i4>
      </vt:variant>
      <vt:variant>
        <vt:lpwstr>https://doi.org/10.1007/s10461-006-9143-1</vt:lpwstr>
      </vt:variant>
      <vt:variant>
        <vt:lpwstr/>
      </vt:variant>
      <vt:variant>
        <vt:i4>720966</vt:i4>
      </vt:variant>
      <vt:variant>
        <vt:i4>573</vt:i4>
      </vt:variant>
      <vt:variant>
        <vt:i4>0</vt:i4>
      </vt:variant>
      <vt:variant>
        <vt:i4>5</vt:i4>
      </vt:variant>
      <vt:variant>
        <vt:lpwstr>https://doi.org/10.1080/09540121.2011.555742</vt:lpwstr>
      </vt:variant>
      <vt:variant>
        <vt:lpwstr/>
      </vt:variant>
      <vt:variant>
        <vt:i4>2621538</vt:i4>
      </vt:variant>
      <vt:variant>
        <vt:i4>570</vt:i4>
      </vt:variant>
      <vt:variant>
        <vt:i4>0</vt:i4>
      </vt:variant>
      <vt:variant>
        <vt:i4>5</vt:i4>
      </vt:variant>
      <vt:variant>
        <vt:lpwstr>https://doi.org/10.1093/her/cyr001</vt:lpwstr>
      </vt:variant>
      <vt:variant>
        <vt:lpwstr/>
      </vt:variant>
      <vt:variant>
        <vt:i4>3080319</vt:i4>
      </vt:variant>
      <vt:variant>
        <vt:i4>567</vt:i4>
      </vt:variant>
      <vt:variant>
        <vt:i4>0</vt:i4>
      </vt:variant>
      <vt:variant>
        <vt:i4>5</vt:i4>
      </vt:variant>
      <vt:variant>
        <vt:lpwstr>https://doi.org/10.1521/aeap.2014.26.4.296</vt:lpwstr>
      </vt:variant>
      <vt:variant>
        <vt:lpwstr/>
      </vt:variant>
      <vt:variant>
        <vt:i4>4718594</vt:i4>
      </vt:variant>
      <vt:variant>
        <vt:i4>564</vt:i4>
      </vt:variant>
      <vt:variant>
        <vt:i4>0</vt:i4>
      </vt:variant>
      <vt:variant>
        <vt:i4>5</vt:i4>
      </vt:variant>
      <vt:variant>
        <vt:lpwstr>https://doi.org/10.1016/S2214-109X(19)30495-4</vt:lpwstr>
      </vt:variant>
      <vt:variant>
        <vt:lpwstr/>
      </vt:variant>
      <vt:variant>
        <vt:i4>393236</vt:i4>
      </vt:variant>
      <vt:variant>
        <vt:i4>561</vt:i4>
      </vt:variant>
      <vt:variant>
        <vt:i4>0</vt:i4>
      </vt:variant>
      <vt:variant>
        <vt:i4>5</vt:i4>
      </vt:variant>
      <vt:variant>
        <vt:lpwstr>https://doi.org/10.1007/s12529-014-9388-4</vt:lpwstr>
      </vt:variant>
      <vt:variant>
        <vt:lpwstr/>
      </vt:variant>
      <vt:variant>
        <vt:i4>2359393</vt:i4>
      </vt:variant>
      <vt:variant>
        <vt:i4>558</vt:i4>
      </vt:variant>
      <vt:variant>
        <vt:i4>0</vt:i4>
      </vt:variant>
      <vt:variant>
        <vt:i4>5</vt:i4>
      </vt:variant>
      <vt:variant>
        <vt:lpwstr>https://doi.org/10.1016/j.socscimed.2008.11.019</vt:lpwstr>
      </vt:variant>
      <vt:variant>
        <vt:lpwstr/>
      </vt:variant>
      <vt:variant>
        <vt:i4>5701702</vt:i4>
      </vt:variant>
      <vt:variant>
        <vt:i4>555</vt:i4>
      </vt:variant>
      <vt:variant>
        <vt:i4>0</vt:i4>
      </vt:variant>
      <vt:variant>
        <vt:i4>5</vt:i4>
      </vt:variant>
      <vt:variant>
        <vt:lpwstr>https://doi.org/10.1097/QAI.0000000000000230</vt:lpwstr>
      </vt:variant>
      <vt:variant>
        <vt:lpwstr/>
      </vt:variant>
      <vt:variant>
        <vt:i4>5177411</vt:i4>
      </vt:variant>
      <vt:variant>
        <vt:i4>552</vt:i4>
      </vt:variant>
      <vt:variant>
        <vt:i4>0</vt:i4>
      </vt:variant>
      <vt:variant>
        <vt:i4>5</vt:i4>
      </vt:variant>
      <vt:variant>
        <vt:lpwstr>https://doi.org/10.1016/j.jadohealth.2006.06.006</vt:lpwstr>
      </vt:variant>
      <vt:variant>
        <vt:lpwstr/>
      </vt:variant>
      <vt:variant>
        <vt:i4>6881399</vt:i4>
      </vt:variant>
      <vt:variant>
        <vt:i4>549</vt:i4>
      </vt:variant>
      <vt:variant>
        <vt:i4>0</vt:i4>
      </vt:variant>
      <vt:variant>
        <vt:i4>5</vt:i4>
      </vt:variant>
      <vt:variant>
        <vt:lpwstr>https://doi.org/10.7448/IAS.17.1.19232</vt:lpwstr>
      </vt:variant>
      <vt:variant>
        <vt:lpwstr/>
      </vt:variant>
      <vt:variant>
        <vt:i4>4390982</vt:i4>
      </vt:variant>
      <vt:variant>
        <vt:i4>546</vt:i4>
      </vt:variant>
      <vt:variant>
        <vt:i4>0</vt:i4>
      </vt:variant>
      <vt:variant>
        <vt:i4>5</vt:i4>
      </vt:variant>
      <vt:variant>
        <vt:lpwstr>https://doi.org/10.1371/journal.pone.0210719</vt:lpwstr>
      </vt:variant>
      <vt:variant>
        <vt:lpwstr/>
      </vt:variant>
      <vt:variant>
        <vt:i4>2818163</vt:i4>
      </vt:variant>
      <vt:variant>
        <vt:i4>543</vt:i4>
      </vt:variant>
      <vt:variant>
        <vt:i4>0</vt:i4>
      </vt:variant>
      <vt:variant>
        <vt:i4>5</vt:i4>
      </vt:variant>
      <vt:variant>
        <vt:lpwstr>https://doi.org/10.1521/aeap.2019.31.5.395</vt:lpwstr>
      </vt:variant>
      <vt:variant>
        <vt:lpwstr/>
      </vt:variant>
      <vt:variant>
        <vt:i4>2424883</vt:i4>
      </vt:variant>
      <vt:variant>
        <vt:i4>540</vt:i4>
      </vt:variant>
      <vt:variant>
        <vt:i4>0</vt:i4>
      </vt:variant>
      <vt:variant>
        <vt:i4>5</vt:i4>
      </vt:variant>
      <vt:variant>
        <vt:lpwstr>https://doi.org/10.1016/j.jana.2011.05.001</vt:lpwstr>
      </vt:variant>
      <vt:variant>
        <vt:lpwstr/>
      </vt:variant>
      <vt:variant>
        <vt:i4>2031683</vt:i4>
      </vt:variant>
      <vt:variant>
        <vt:i4>537</vt:i4>
      </vt:variant>
      <vt:variant>
        <vt:i4>0</vt:i4>
      </vt:variant>
      <vt:variant>
        <vt:i4>5</vt:i4>
      </vt:variant>
      <vt:variant>
        <vt:lpwstr>https://doi.org/10.1521/aeap.2020.32.1.67</vt:lpwstr>
      </vt:variant>
      <vt:variant>
        <vt:lpwstr/>
      </vt:variant>
      <vt:variant>
        <vt:i4>393285</vt:i4>
      </vt:variant>
      <vt:variant>
        <vt:i4>534</vt:i4>
      </vt:variant>
      <vt:variant>
        <vt:i4>0</vt:i4>
      </vt:variant>
      <vt:variant>
        <vt:i4>5</vt:i4>
      </vt:variant>
      <vt:variant>
        <vt:lpwstr>https://doi.org/10.1080/09540121.2012.661833</vt:lpwstr>
      </vt:variant>
      <vt:variant>
        <vt:lpwstr/>
      </vt:variant>
      <vt:variant>
        <vt:i4>3080254</vt:i4>
      </vt:variant>
      <vt:variant>
        <vt:i4>531</vt:i4>
      </vt:variant>
      <vt:variant>
        <vt:i4>0</vt:i4>
      </vt:variant>
      <vt:variant>
        <vt:i4>5</vt:i4>
      </vt:variant>
      <vt:variant>
        <vt:lpwstr>https://doi.org/10.1016/j.jegh.2014.12.001</vt:lpwstr>
      </vt:variant>
      <vt:variant>
        <vt:lpwstr/>
      </vt:variant>
      <vt:variant>
        <vt:i4>5963868</vt:i4>
      </vt:variant>
      <vt:variant>
        <vt:i4>528</vt:i4>
      </vt:variant>
      <vt:variant>
        <vt:i4>0</vt:i4>
      </vt:variant>
      <vt:variant>
        <vt:i4>5</vt:i4>
      </vt:variant>
      <vt:variant>
        <vt:lpwstr>https://doi.org/10.1093/heapro/dan011</vt:lpwstr>
      </vt:variant>
      <vt:variant>
        <vt:lpwstr/>
      </vt:variant>
      <vt:variant>
        <vt:i4>720921</vt:i4>
      </vt:variant>
      <vt:variant>
        <vt:i4>525</vt:i4>
      </vt:variant>
      <vt:variant>
        <vt:i4>0</vt:i4>
      </vt:variant>
      <vt:variant>
        <vt:i4>5</vt:i4>
      </vt:variant>
      <vt:variant>
        <vt:lpwstr>https://doi.org/10.1007/s10461-013-0626-6</vt:lpwstr>
      </vt:variant>
      <vt:variant>
        <vt:lpwstr/>
      </vt:variant>
      <vt:variant>
        <vt:i4>393225</vt:i4>
      </vt:variant>
      <vt:variant>
        <vt:i4>522</vt:i4>
      </vt:variant>
      <vt:variant>
        <vt:i4>0</vt:i4>
      </vt:variant>
      <vt:variant>
        <vt:i4>5</vt:i4>
      </vt:variant>
      <vt:variant>
        <vt:lpwstr>https://doi.org/10.1016/S2352-3018(16)30038-8</vt:lpwstr>
      </vt:variant>
      <vt:variant>
        <vt:lpwstr/>
      </vt:variant>
      <vt:variant>
        <vt:i4>589898</vt:i4>
      </vt:variant>
      <vt:variant>
        <vt:i4>519</vt:i4>
      </vt:variant>
      <vt:variant>
        <vt:i4>0</vt:i4>
      </vt:variant>
      <vt:variant>
        <vt:i4>5</vt:i4>
      </vt:variant>
      <vt:variant>
        <vt:lpwstr>https://doi.org/10.1080/10810730.2011.650834</vt:lpwstr>
      </vt:variant>
      <vt:variant>
        <vt:lpwstr/>
      </vt:variant>
      <vt:variant>
        <vt:i4>2097215</vt:i4>
      </vt:variant>
      <vt:variant>
        <vt:i4>516</vt:i4>
      </vt:variant>
      <vt:variant>
        <vt:i4>0</vt:i4>
      </vt:variant>
      <vt:variant>
        <vt:i4>5</vt:i4>
      </vt:variant>
      <vt:variant>
        <vt:lpwstr>https://doi.org/10.5901/mjss.2014.v5n4p311</vt:lpwstr>
      </vt:variant>
      <vt:variant>
        <vt:lpwstr/>
      </vt:variant>
      <vt:variant>
        <vt:i4>589890</vt:i4>
      </vt:variant>
      <vt:variant>
        <vt:i4>513</vt:i4>
      </vt:variant>
      <vt:variant>
        <vt:i4>0</vt:i4>
      </vt:variant>
      <vt:variant>
        <vt:i4>5</vt:i4>
      </vt:variant>
      <vt:variant>
        <vt:lpwstr>https://doi.org/10.1080/09540121.2012.687822</vt:lpwstr>
      </vt:variant>
      <vt:variant>
        <vt:lpwstr/>
      </vt:variant>
      <vt:variant>
        <vt:i4>6291562</vt:i4>
      </vt:variant>
      <vt:variant>
        <vt:i4>510</vt:i4>
      </vt:variant>
      <vt:variant>
        <vt:i4>0</vt:i4>
      </vt:variant>
      <vt:variant>
        <vt:i4>5</vt:i4>
      </vt:variant>
      <vt:variant>
        <vt:lpwstr>https://doi.org/10.1186/1472-698X-11-S2-S12</vt:lpwstr>
      </vt:variant>
      <vt:variant>
        <vt:lpwstr/>
      </vt:variant>
      <vt:variant>
        <vt:i4>7274610</vt:i4>
      </vt:variant>
      <vt:variant>
        <vt:i4>507</vt:i4>
      </vt:variant>
      <vt:variant>
        <vt:i4>0</vt:i4>
      </vt:variant>
      <vt:variant>
        <vt:i4>5</vt:i4>
      </vt:variant>
      <vt:variant>
        <vt:lpwstr>https://doi.org/10.1093/her/16.1.85</vt:lpwstr>
      </vt:variant>
      <vt:variant>
        <vt:lpwstr/>
      </vt:variant>
      <vt:variant>
        <vt:i4>5505095</vt:i4>
      </vt:variant>
      <vt:variant>
        <vt:i4>504</vt:i4>
      </vt:variant>
      <vt:variant>
        <vt:i4>0</vt:i4>
      </vt:variant>
      <vt:variant>
        <vt:i4>5</vt:i4>
      </vt:variant>
      <vt:variant>
        <vt:lpwstr>https://doi.org/10.1093/her/17.2.253</vt:lpwstr>
      </vt:variant>
      <vt:variant>
        <vt:lpwstr/>
      </vt:variant>
      <vt:variant>
        <vt:i4>2621566</vt:i4>
      </vt:variant>
      <vt:variant>
        <vt:i4>501</vt:i4>
      </vt:variant>
      <vt:variant>
        <vt:i4>0</vt:i4>
      </vt:variant>
      <vt:variant>
        <vt:i4>5</vt:i4>
      </vt:variant>
      <vt:variant>
        <vt:lpwstr>https://doi.org/10.1093/her/cyg091</vt:lpwstr>
      </vt:variant>
      <vt:variant>
        <vt:lpwstr/>
      </vt:variant>
      <vt:variant>
        <vt:i4>2424931</vt:i4>
      </vt:variant>
      <vt:variant>
        <vt:i4>498</vt:i4>
      </vt:variant>
      <vt:variant>
        <vt:i4>0</vt:i4>
      </vt:variant>
      <vt:variant>
        <vt:i4>5</vt:i4>
      </vt:variant>
      <vt:variant>
        <vt:lpwstr>https://doi.org/10.2307/2673800</vt:lpwstr>
      </vt:variant>
      <vt:variant>
        <vt:lpwstr/>
      </vt:variant>
      <vt:variant>
        <vt:i4>1179657</vt:i4>
      </vt:variant>
      <vt:variant>
        <vt:i4>495</vt:i4>
      </vt:variant>
      <vt:variant>
        <vt:i4>0</vt:i4>
      </vt:variant>
      <vt:variant>
        <vt:i4>5</vt:i4>
      </vt:variant>
      <vt:variant>
        <vt:lpwstr>https://doi.org/10.1037/a0030554</vt:lpwstr>
      </vt:variant>
      <vt:variant>
        <vt:lpwstr/>
      </vt:variant>
      <vt:variant>
        <vt:i4>262163</vt:i4>
      </vt:variant>
      <vt:variant>
        <vt:i4>492</vt:i4>
      </vt:variant>
      <vt:variant>
        <vt:i4>0</vt:i4>
      </vt:variant>
      <vt:variant>
        <vt:i4>5</vt:i4>
      </vt:variant>
      <vt:variant>
        <vt:lpwstr>https://doi.org/10.1186/s12889-016-3274-8</vt:lpwstr>
      </vt:variant>
      <vt:variant>
        <vt:lpwstr/>
      </vt:variant>
      <vt:variant>
        <vt:i4>6094934</vt:i4>
      </vt:variant>
      <vt:variant>
        <vt:i4>489</vt:i4>
      </vt:variant>
      <vt:variant>
        <vt:i4>0</vt:i4>
      </vt:variant>
      <vt:variant>
        <vt:i4>5</vt:i4>
      </vt:variant>
      <vt:variant>
        <vt:lpwstr>https://doi.org/10.1016/j.drugpo.2011.03.005</vt:lpwstr>
      </vt:variant>
      <vt:variant>
        <vt:lpwstr/>
      </vt:variant>
      <vt:variant>
        <vt:i4>2621564</vt:i4>
      </vt:variant>
      <vt:variant>
        <vt:i4>486</vt:i4>
      </vt:variant>
      <vt:variant>
        <vt:i4>0</vt:i4>
      </vt:variant>
      <vt:variant>
        <vt:i4>5</vt:i4>
      </vt:variant>
      <vt:variant>
        <vt:lpwstr>https://doi.org/10.1093/her/cym011</vt:lpwstr>
      </vt:variant>
      <vt:variant>
        <vt:lpwstr/>
      </vt:variant>
      <vt:variant>
        <vt:i4>786453</vt:i4>
      </vt:variant>
      <vt:variant>
        <vt:i4>483</vt:i4>
      </vt:variant>
      <vt:variant>
        <vt:i4>0</vt:i4>
      </vt:variant>
      <vt:variant>
        <vt:i4>5</vt:i4>
      </vt:variant>
      <vt:variant>
        <vt:lpwstr>https://doi.org/10.1007/s10461-013-0458-4</vt:lpwstr>
      </vt:variant>
      <vt:variant>
        <vt:lpwstr/>
      </vt:variant>
      <vt:variant>
        <vt:i4>1048671</vt:i4>
      </vt:variant>
      <vt:variant>
        <vt:i4>480</vt:i4>
      </vt:variant>
      <vt:variant>
        <vt:i4>0</vt:i4>
      </vt:variant>
      <vt:variant>
        <vt:i4>5</vt:i4>
      </vt:variant>
      <vt:variant>
        <vt:lpwstr>https://doi.org/10.1097/00042560-200205010-00009</vt:lpwstr>
      </vt:variant>
      <vt:variant>
        <vt:lpwstr/>
      </vt:variant>
      <vt:variant>
        <vt:i4>852044</vt:i4>
      </vt:variant>
      <vt:variant>
        <vt:i4>477</vt:i4>
      </vt:variant>
      <vt:variant>
        <vt:i4>0</vt:i4>
      </vt:variant>
      <vt:variant>
        <vt:i4>5</vt:i4>
      </vt:variant>
      <vt:variant>
        <vt:lpwstr>https://doi.org/10.1080/09540121.2014.906741</vt:lpwstr>
      </vt:variant>
      <vt:variant>
        <vt:lpwstr/>
      </vt:variant>
      <vt:variant>
        <vt:i4>720917</vt:i4>
      </vt:variant>
      <vt:variant>
        <vt:i4>474</vt:i4>
      </vt:variant>
      <vt:variant>
        <vt:i4>0</vt:i4>
      </vt:variant>
      <vt:variant>
        <vt:i4>5</vt:i4>
      </vt:variant>
      <vt:variant>
        <vt:lpwstr>https://doi.org/10.1007/s10461-013-0428-x</vt:lpwstr>
      </vt:variant>
      <vt:variant>
        <vt:lpwstr/>
      </vt:variant>
      <vt:variant>
        <vt:i4>2293886</vt:i4>
      </vt:variant>
      <vt:variant>
        <vt:i4>471</vt:i4>
      </vt:variant>
      <vt:variant>
        <vt:i4>0</vt:i4>
      </vt:variant>
      <vt:variant>
        <vt:i4>5</vt:i4>
      </vt:variant>
      <vt:variant>
        <vt:lpwstr>https://doi.org/10.1521/aeap.2006.18.4.295</vt:lpwstr>
      </vt:variant>
      <vt:variant>
        <vt:lpwstr/>
      </vt:variant>
      <vt:variant>
        <vt:i4>2621561</vt:i4>
      </vt:variant>
      <vt:variant>
        <vt:i4>468</vt:i4>
      </vt:variant>
      <vt:variant>
        <vt:i4>0</vt:i4>
      </vt:variant>
      <vt:variant>
        <vt:i4>5</vt:i4>
      </vt:variant>
      <vt:variant>
        <vt:lpwstr>https://doi.org/10.1521/aeap.13.5.438.24144</vt:lpwstr>
      </vt:variant>
      <vt:variant>
        <vt:lpwstr/>
      </vt:variant>
      <vt:variant>
        <vt:i4>851969</vt:i4>
      </vt:variant>
      <vt:variant>
        <vt:i4>465</vt:i4>
      </vt:variant>
      <vt:variant>
        <vt:i4>0</vt:i4>
      </vt:variant>
      <vt:variant>
        <vt:i4>5</vt:i4>
      </vt:variant>
      <vt:variant>
        <vt:lpwstr>https://doi.org/10.4269/ajtmh.16-0126</vt:lpwstr>
      </vt:variant>
      <vt:variant>
        <vt:lpwstr/>
      </vt:variant>
      <vt:variant>
        <vt:i4>917524</vt:i4>
      </vt:variant>
      <vt:variant>
        <vt:i4>462</vt:i4>
      </vt:variant>
      <vt:variant>
        <vt:i4>0</vt:i4>
      </vt:variant>
      <vt:variant>
        <vt:i4>5</vt:i4>
      </vt:variant>
      <vt:variant>
        <vt:lpwstr>https://doi.org/10.1186/s12981-018-0190-2</vt:lpwstr>
      </vt:variant>
      <vt:variant>
        <vt:lpwstr/>
      </vt:variant>
      <vt:variant>
        <vt:i4>327692</vt:i4>
      </vt:variant>
      <vt:variant>
        <vt:i4>459</vt:i4>
      </vt:variant>
      <vt:variant>
        <vt:i4>0</vt:i4>
      </vt:variant>
      <vt:variant>
        <vt:i4>5</vt:i4>
      </vt:variant>
      <vt:variant>
        <vt:lpwstr>https://doi.org/10.1016/S0140-6736(03)12598-6</vt:lpwstr>
      </vt:variant>
      <vt:variant>
        <vt:lpwstr/>
      </vt:variant>
      <vt:variant>
        <vt:i4>2490484</vt:i4>
      </vt:variant>
      <vt:variant>
        <vt:i4>456</vt:i4>
      </vt:variant>
      <vt:variant>
        <vt:i4>0</vt:i4>
      </vt:variant>
      <vt:variant>
        <vt:i4>5</vt:i4>
      </vt:variant>
      <vt:variant>
        <vt:lpwstr>https://doi.org/10.1521/aeap.17.4.185.66534</vt:lpwstr>
      </vt:variant>
      <vt:variant>
        <vt:lpwstr/>
      </vt:variant>
      <vt:variant>
        <vt:i4>262165</vt:i4>
      </vt:variant>
      <vt:variant>
        <vt:i4>453</vt:i4>
      </vt:variant>
      <vt:variant>
        <vt:i4>0</vt:i4>
      </vt:variant>
      <vt:variant>
        <vt:i4>5</vt:i4>
      </vt:variant>
      <vt:variant>
        <vt:lpwstr>https://doi.org/10.1007/s11121-009-0129-x</vt:lpwstr>
      </vt:variant>
      <vt:variant>
        <vt:lpwstr/>
      </vt:variant>
      <vt:variant>
        <vt:i4>4915265</vt:i4>
      </vt:variant>
      <vt:variant>
        <vt:i4>450</vt:i4>
      </vt:variant>
      <vt:variant>
        <vt:i4>0</vt:i4>
      </vt:variant>
      <vt:variant>
        <vt:i4>5</vt:i4>
      </vt:variant>
      <vt:variant>
        <vt:lpwstr>https://doi.org/10.1016/j.jadohealth.2016.05.020</vt:lpwstr>
      </vt:variant>
      <vt:variant>
        <vt:lpwstr/>
      </vt:variant>
      <vt:variant>
        <vt:i4>4128873</vt:i4>
      </vt:variant>
      <vt:variant>
        <vt:i4>447</vt:i4>
      </vt:variant>
      <vt:variant>
        <vt:i4>0</vt:i4>
      </vt:variant>
      <vt:variant>
        <vt:i4>5</vt:i4>
      </vt:variant>
      <vt:variant>
        <vt:lpwstr>https://doi.org/10.1097/01.qai.0000157391.63127.b2</vt:lpwstr>
      </vt:variant>
      <vt:variant>
        <vt:lpwstr/>
      </vt:variant>
      <vt:variant>
        <vt:i4>262221</vt:i4>
      </vt:variant>
      <vt:variant>
        <vt:i4>444</vt:i4>
      </vt:variant>
      <vt:variant>
        <vt:i4>0</vt:i4>
      </vt:variant>
      <vt:variant>
        <vt:i4>5</vt:i4>
      </vt:variant>
      <vt:variant>
        <vt:lpwstr>https://doi.org/10.1080/09540121.2013.763891</vt:lpwstr>
      </vt:variant>
      <vt:variant>
        <vt:lpwstr/>
      </vt:variant>
      <vt:variant>
        <vt:i4>589854</vt:i4>
      </vt:variant>
      <vt:variant>
        <vt:i4>441</vt:i4>
      </vt:variant>
      <vt:variant>
        <vt:i4>0</vt:i4>
      </vt:variant>
      <vt:variant>
        <vt:i4>5</vt:i4>
      </vt:variant>
      <vt:variant>
        <vt:lpwstr>https://doi.org/10.1007/s10461-012-0314-y</vt:lpwstr>
      </vt:variant>
      <vt:variant>
        <vt:lpwstr/>
      </vt:variant>
      <vt:variant>
        <vt:i4>5308490</vt:i4>
      </vt:variant>
      <vt:variant>
        <vt:i4>438</vt:i4>
      </vt:variant>
      <vt:variant>
        <vt:i4>0</vt:i4>
      </vt:variant>
      <vt:variant>
        <vt:i4>5</vt:i4>
      </vt:variant>
      <vt:variant>
        <vt:lpwstr>https://doi.org/10.1093/jurban/jti111</vt:lpwstr>
      </vt:variant>
      <vt:variant>
        <vt:lpwstr/>
      </vt:variant>
      <vt:variant>
        <vt:i4>4325452</vt:i4>
      </vt:variant>
      <vt:variant>
        <vt:i4>435</vt:i4>
      </vt:variant>
      <vt:variant>
        <vt:i4>0</vt:i4>
      </vt:variant>
      <vt:variant>
        <vt:i4>5</vt:i4>
      </vt:variant>
      <vt:variant>
        <vt:lpwstr>https://doi.org/10.1089/apc.2014.0039</vt:lpwstr>
      </vt:variant>
      <vt:variant>
        <vt:lpwstr/>
      </vt:variant>
      <vt:variant>
        <vt:i4>2752610</vt:i4>
      </vt:variant>
      <vt:variant>
        <vt:i4>432</vt:i4>
      </vt:variant>
      <vt:variant>
        <vt:i4>0</vt:i4>
      </vt:variant>
      <vt:variant>
        <vt:i4>5</vt:i4>
      </vt:variant>
      <vt:variant>
        <vt:lpwstr>https://www.thecompassforsbc.org/project-examples/tccp-2011-baseline-survey</vt:lpwstr>
      </vt:variant>
      <vt:variant>
        <vt:lpwstr/>
      </vt:variant>
      <vt:variant>
        <vt:i4>7340047</vt:i4>
      </vt:variant>
      <vt:variant>
        <vt:i4>429</vt:i4>
      </vt:variant>
      <vt:variant>
        <vt:i4>0</vt:i4>
      </vt:variant>
      <vt:variant>
        <vt:i4>5</vt:i4>
      </vt:variant>
      <vt:variant>
        <vt:lpwstr>https://www.thecompassforsbc.org/sites/default/files/project_examples/Review of Literature Across Six Health Areas in Ethiopia.pdf</vt:lpwstr>
      </vt:variant>
      <vt:variant>
        <vt:lpwstr/>
      </vt:variant>
      <vt:variant>
        <vt:i4>5242884</vt:i4>
      </vt:variant>
      <vt:variant>
        <vt:i4>426</vt:i4>
      </vt:variant>
      <vt:variant>
        <vt:i4>0</vt:i4>
      </vt:variant>
      <vt:variant>
        <vt:i4>5</vt:i4>
      </vt:variant>
      <vt:variant>
        <vt:lpwstr>https://doi.org/10.1136/bmj.a506</vt:lpwstr>
      </vt:variant>
      <vt:variant>
        <vt:lpwstr/>
      </vt:variant>
      <vt:variant>
        <vt:i4>196693</vt:i4>
      </vt:variant>
      <vt:variant>
        <vt:i4>423</vt:i4>
      </vt:variant>
      <vt:variant>
        <vt:i4>0</vt:i4>
      </vt:variant>
      <vt:variant>
        <vt:i4>5</vt:i4>
      </vt:variant>
      <vt:variant>
        <vt:lpwstr>https://doi.org/10.1186/1471-2458-14-1325</vt:lpwstr>
      </vt:variant>
      <vt:variant>
        <vt:lpwstr/>
      </vt:variant>
      <vt:variant>
        <vt:i4>720925</vt:i4>
      </vt:variant>
      <vt:variant>
        <vt:i4>420</vt:i4>
      </vt:variant>
      <vt:variant>
        <vt:i4>0</vt:i4>
      </vt:variant>
      <vt:variant>
        <vt:i4>5</vt:i4>
      </vt:variant>
      <vt:variant>
        <vt:lpwstr>https://doi.org/10.1186/s12889-018-5800-3</vt:lpwstr>
      </vt:variant>
      <vt:variant>
        <vt:lpwstr/>
      </vt:variant>
      <vt:variant>
        <vt:i4>720925</vt:i4>
      </vt:variant>
      <vt:variant>
        <vt:i4>417</vt:i4>
      </vt:variant>
      <vt:variant>
        <vt:i4>0</vt:i4>
      </vt:variant>
      <vt:variant>
        <vt:i4>5</vt:i4>
      </vt:variant>
      <vt:variant>
        <vt:lpwstr>https://doi.org/10.1186/s13031-019-0240-y</vt:lpwstr>
      </vt:variant>
      <vt:variant>
        <vt:lpwstr/>
      </vt:variant>
      <vt:variant>
        <vt:i4>6225987</vt:i4>
      </vt:variant>
      <vt:variant>
        <vt:i4>414</vt:i4>
      </vt:variant>
      <vt:variant>
        <vt:i4>0</vt:i4>
      </vt:variant>
      <vt:variant>
        <vt:i4>5</vt:i4>
      </vt:variant>
      <vt:variant>
        <vt:lpwstr>https://doi.org/10.1001/jamanetworkopen.2018.1213</vt:lpwstr>
      </vt:variant>
      <vt:variant>
        <vt:lpwstr/>
      </vt:variant>
      <vt:variant>
        <vt:i4>589909</vt:i4>
      </vt:variant>
      <vt:variant>
        <vt:i4>411</vt:i4>
      </vt:variant>
      <vt:variant>
        <vt:i4>0</vt:i4>
      </vt:variant>
      <vt:variant>
        <vt:i4>5</vt:i4>
      </vt:variant>
      <vt:variant>
        <vt:lpwstr>https://doi.org/10.1136/sextrans-2013-051203</vt:lpwstr>
      </vt:variant>
      <vt:variant>
        <vt:lpwstr/>
      </vt:variant>
      <vt:variant>
        <vt:i4>6029402</vt:i4>
      </vt:variant>
      <vt:variant>
        <vt:i4>408</vt:i4>
      </vt:variant>
      <vt:variant>
        <vt:i4>0</vt:i4>
      </vt:variant>
      <vt:variant>
        <vt:i4>5</vt:i4>
      </vt:variant>
      <vt:variant>
        <vt:lpwstr>https://doi.org/10.1093/heapro/dah606</vt:lpwstr>
      </vt:variant>
      <vt:variant>
        <vt:lpwstr/>
      </vt:variant>
      <vt:variant>
        <vt:i4>2556031</vt:i4>
      </vt:variant>
      <vt:variant>
        <vt:i4>405</vt:i4>
      </vt:variant>
      <vt:variant>
        <vt:i4>0</vt:i4>
      </vt:variant>
      <vt:variant>
        <vt:i4>5</vt:i4>
      </vt:variant>
      <vt:variant>
        <vt:lpwstr>https://doi.org/10.1521/aeap.2006.18.4.281</vt:lpwstr>
      </vt:variant>
      <vt:variant>
        <vt:lpwstr/>
      </vt:variant>
      <vt:variant>
        <vt:i4>7078004</vt:i4>
      </vt:variant>
      <vt:variant>
        <vt:i4>402</vt:i4>
      </vt:variant>
      <vt:variant>
        <vt:i4>0</vt:i4>
      </vt:variant>
      <vt:variant>
        <vt:i4>5</vt:i4>
      </vt:variant>
      <vt:variant>
        <vt:lpwstr>https://doi.org/10.7448/IAS.16.3.18711</vt:lpwstr>
      </vt:variant>
      <vt:variant>
        <vt:lpwstr/>
      </vt:variant>
      <vt:variant>
        <vt:i4>5374047</vt:i4>
      </vt:variant>
      <vt:variant>
        <vt:i4>399</vt:i4>
      </vt:variant>
      <vt:variant>
        <vt:i4>0</vt:i4>
      </vt:variant>
      <vt:variant>
        <vt:i4>5</vt:i4>
      </vt:variant>
      <vt:variant>
        <vt:lpwstr>https://doi.org/10.1177/1357633X15605408</vt:lpwstr>
      </vt:variant>
      <vt:variant>
        <vt:lpwstr/>
      </vt:variant>
      <vt:variant>
        <vt:i4>1310726</vt:i4>
      </vt:variant>
      <vt:variant>
        <vt:i4>396</vt:i4>
      </vt:variant>
      <vt:variant>
        <vt:i4>0</vt:i4>
      </vt:variant>
      <vt:variant>
        <vt:i4>5</vt:i4>
      </vt:variant>
      <vt:variant>
        <vt:lpwstr>https://doi.org/10.4314/ahs.v19i4.23</vt:lpwstr>
      </vt:variant>
      <vt:variant>
        <vt:lpwstr/>
      </vt:variant>
      <vt:variant>
        <vt:i4>4128824</vt:i4>
      </vt:variant>
      <vt:variant>
        <vt:i4>393</vt:i4>
      </vt:variant>
      <vt:variant>
        <vt:i4>0</vt:i4>
      </vt:variant>
      <vt:variant>
        <vt:i4>5</vt:i4>
      </vt:variant>
      <vt:variant>
        <vt:lpwstr>https://www.icrw.org/publications/integrating-a-youth-based-stigma-and-discrimination-reduction-curriculum-in-higher-education/</vt:lpwstr>
      </vt:variant>
      <vt:variant>
        <vt:lpwstr/>
      </vt:variant>
      <vt:variant>
        <vt:i4>720980</vt:i4>
      </vt:variant>
      <vt:variant>
        <vt:i4>390</vt:i4>
      </vt:variant>
      <vt:variant>
        <vt:i4>0</vt:i4>
      </vt:variant>
      <vt:variant>
        <vt:i4>5</vt:i4>
      </vt:variant>
      <vt:variant>
        <vt:lpwstr>https://doi.org/10.1258/ijsa.2007.007208</vt:lpwstr>
      </vt:variant>
      <vt:variant>
        <vt:lpwstr/>
      </vt:variant>
      <vt:variant>
        <vt:i4>5046294</vt:i4>
      </vt:variant>
      <vt:variant>
        <vt:i4>387</vt:i4>
      </vt:variant>
      <vt:variant>
        <vt:i4>0</vt:i4>
      </vt:variant>
      <vt:variant>
        <vt:i4>5</vt:i4>
      </vt:variant>
      <vt:variant>
        <vt:lpwstr>https://doi.org/10.1002/14651858.CD009756</vt:lpwstr>
      </vt:variant>
      <vt:variant>
        <vt:lpwstr/>
      </vt:variant>
      <vt:variant>
        <vt:i4>852033</vt:i4>
      </vt:variant>
      <vt:variant>
        <vt:i4>384</vt:i4>
      </vt:variant>
      <vt:variant>
        <vt:i4>0</vt:i4>
      </vt:variant>
      <vt:variant>
        <vt:i4>5</vt:i4>
      </vt:variant>
      <vt:variant>
        <vt:lpwstr>https://doi.org/10.1080/09540121.2011.554526</vt:lpwstr>
      </vt:variant>
      <vt:variant>
        <vt:lpwstr/>
      </vt:variant>
      <vt:variant>
        <vt:i4>4522052</vt:i4>
      </vt:variant>
      <vt:variant>
        <vt:i4>381</vt:i4>
      </vt:variant>
      <vt:variant>
        <vt:i4>0</vt:i4>
      </vt:variant>
      <vt:variant>
        <vt:i4>5</vt:i4>
      </vt:variant>
      <vt:variant>
        <vt:lpwstr>https://doi.org/10.1371/journal.pone.0212119</vt:lpwstr>
      </vt:variant>
      <vt:variant>
        <vt:lpwstr/>
      </vt:variant>
      <vt:variant>
        <vt:i4>393233</vt:i4>
      </vt:variant>
      <vt:variant>
        <vt:i4>378</vt:i4>
      </vt:variant>
      <vt:variant>
        <vt:i4>0</vt:i4>
      </vt:variant>
      <vt:variant>
        <vt:i4>5</vt:i4>
      </vt:variant>
      <vt:variant>
        <vt:lpwstr>https://doi.org/10.1186/s12889-016-3450-x</vt:lpwstr>
      </vt:variant>
      <vt:variant>
        <vt:lpwstr/>
      </vt:variant>
      <vt:variant>
        <vt:i4>196624</vt:i4>
      </vt:variant>
      <vt:variant>
        <vt:i4>375</vt:i4>
      </vt:variant>
      <vt:variant>
        <vt:i4>0</vt:i4>
      </vt:variant>
      <vt:variant>
        <vt:i4>5</vt:i4>
      </vt:variant>
      <vt:variant>
        <vt:lpwstr>https://doi.org/10.1186/s12889-018-5085-6</vt:lpwstr>
      </vt:variant>
      <vt:variant>
        <vt:lpwstr/>
      </vt:variant>
      <vt:variant>
        <vt:i4>2162737</vt:i4>
      </vt:variant>
      <vt:variant>
        <vt:i4>372</vt:i4>
      </vt:variant>
      <vt:variant>
        <vt:i4>0</vt:i4>
      </vt:variant>
      <vt:variant>
        <vt:i4>5</vt:i4>
      </vt:variant>
      <vt:variant>
        <vt:lpwstr>https://doi.org/10.1186/s12879-020-05003-9</vt:lpwstr>
      </vt:variant>
      <vt:variant>
        <vt:lpwstr/>
      </vt:variant>
      <vt:variant>
        <vt:i4>2949230</vt:i4>
      </vt:variant>
      <vt:variant>
        <vt:i4>369</vt:i4>
      </vt:variant>
      <vt:variant>
        <vt:i4>0</vt:i4>
      </vt:variant>
      <vt:variant>
        <vt:i4>5</vt:i4>
      </vt:variant>
      <vt:variant>
        <vt:lpwstr>https://doi.org/10.1177/095646240001100207</vt:lpwstr>
      </vt:variant>
      <vt:variant>
        <vt:lpwstr/>
      </vt:variant>
      <vt:variant>
        <vt:i4>6488100</vt:i4>
      </vt:variant>
      <vt:variant>
        <vt:i4>366</vt:i4>
      </vt:variant>
      <vt:variant>
        <vt:i4>0</vt:i4>
      </vt:variant>
      <vt:variant>
        <vt:i4>5</vt:i4>
      </vt:variant>
      <vt:variant>
        <vt:lpwstr>https://doi.org/10.3390/ijerph15092027</vt:lpwstr>
      </vt:variant>
      <vt:variant>
        <vt:lpwstr/>
      </vt:variant>
      <vt:variant>
        <vt:i4>458838</vt:i4>
      </vt:variant>
      <vt:variant>
        <vt:i4>363</vt:i4>
      </vt:variant>
      <vt:variant>
        <vt:i4>0</vt:i4>
      </vt:variant>
      <vt:variant>
        <vt:i4>5</vt:i4>
      </vt:variant>
      <vt:variant>
        <vt:lpwstr>https://doi.org/10.1186/1471-2458-10-102</vt:lpwstr>
      </vt:variant>
      <vt:variant>
        <vt:lpwstr/>
      </vt:variant>
      <vt:variant>
        <vt:i4>66</vt:i4>
      </vt:variant>
      <vt:variant>
        <vt:i4>360</vt:i4>
      </vt:variant>
      <vt:variant>
        <vt:i4>0</vt:i4>
      </vt:variant>
      <vt:variant>
        <vt:i4>5</vt:i4>
      </vt:variant>
      <vt:variant>
        <vt:lpwstr>https://doi.org/10.1080/10810730.2013.864731</vt:lpwstr>
      </vt:variant>
      <vt:variant>
        <vt:lpwstr/>
      </vt:variant>
      <vt:variant>
        <vt:i4>851995</vt:i4>
      </vt:variant>
      <vt:variant>
        <vt:i4>357</vt:i4>
      </vt:variant>
      <vt:variant>
        <vt:i4>0</vt:i4>
      </vt:variant>
      <vt:variant>
        <vt:i4>5</vt:i4>
      </vt:variant>
      <vt:variant>
        <vt:lpwstr>https://doi.org/10.1007/s10461-011-0062-4</vt:lpwstr>
      </vt:variant>
      <vt:variant>
        <vt:lpwstr/>
      </vt:variant>
      <vt:variant>
        <vt:i4>2359397</vt:i4>
      </vt:variant>
      <vt:variant>
        <vt:i4>354</vt:i4>
      </vt:variant>
      <vt:variant>
        <vt:i4>0</vt:i4>
      </vt:variant>
      <vt:variant>
        <vt:i4>5</vt:i4>
      </vt:variant>
      <vt:variant>
        <vt:lpwstr>https://doi.org/10.1016/j.socscimed.2008.05.001</vt:lpwstr>
      </vt:variant>
      <vt:variant>
        <vt:lpwstr/>
      </vt:variant>
      <vt:variant>
        <vt:i4>1441879</vt:i4>
      </vt:variant>
      <vt:variant>
        <vt:i4>351</vt:i4>
      </vt:variant>
      <vt:variant>
        <vt:i4>0</vt:i4>
      </vt:variant>
      <vt:variant>
        <vt:i4>5</vt:i4>
      </vt:variant>
      <vt:variant>
        <vt:lpwstr>https://doi.org/10.1080/09540120500466937</vt:lpwstr>
      </vt:variant>
      <vt:variant>
        <vt:lpwstr/>
      </vt:variant>
      <vt:variant>
        <vt:i4>3080294</vt:i4>
      </vt:variant>
      <vt:variant>
        <vt:i4>348</vt:i4>
      </vt:variant>
      <vt:variant>
        <vt:i4>0</vt:i4>
      </vt:variant>
      <vt:variant>
        <vt:i4>5</vt:i4>
      </vt:variant>
      <vt:variant>
        <vt:lpwstr>https://doi.org/10.1016/j.socscimed.2013.07.006</vt:lpwstr>
      </vt:variant>
      <vt:variant>
        <vt:lpwstr/>
      </vt:variant>
      <vt:variant>
        <vt:i4>1769563</vt:i4>
      </vt:variant>
      <vt:variant>
        <vt:i4>345</vt:i4>
      </vt:variant>
      <vt:variant>
        <vt:i4>0</vt:i4>
      </vt:variant>
      <vt:variant>
        <vt:i4>5</vt:i4>
      </vt:variant>
      <vt:variant>
        <vt:lpwstr>https://doi.org/10.1080/13548500701295256</vt:lpwstr>
      </vt:variant>
      <vt:variant>
        <vt:lpwstr/>
      </vt:variant>
      <vt:variant>
        <vt:i4>6160479</vt:i4>
      </vt:variant>
      <vt:variant>
        <vt:i4>342</vt:i4>
      </vt:variant>
      <vt:variant>
        <vt:i4>0</vt:i4>
      </vt:variant>
      <vt:variant>
        <vt:i4>5</vt:i4>
      </vt:variant>
      <vt:variant>
        <vt:lpwstr>https://doi.org/10.1016/j.drugpo.2018.01.004</vt:lpwstr>
      </vt:variant>
      <vt:variant>
        <vt:lpwstr/>
      </vt:variant>
      <vt:variant>
        <vt:i4>458772</vt:i4>
      </vt:variant>
      <vt:variant>
        <vt:i4>339</vt:i4>
      </vt:variant>
      <vt:variant>
        <vt:i4>0</vt:i4>
      </vt:variant>
      <vt:variant>
        <vt:i4>5</vt:i4>
      </vt:variant>
      <vt:variant>
        <vt:lpwstr>https://doi.org/10.1186/s12889-017-4223-x</vt:lpwstr>
      </vt:variant>
      <vt:variant>
        <vt:lpwstr/>
      </vt:variant>
      <vt:variant>
        <vt:i4>327696</vt:i4>
      </vt:variant>
      <vt:variant>
        <vt:i4>336</vt:i4>
      </vt:variant>
      <vt:variant>
        <vt:i4>0</vt:i4>
      </vt:variant>
      <vt:variant>
        <vt:i4>5</vt:i4>
      </vt:variant>
      <vt:variant>
        <vt:lpwstr>https://doi.org/10.1186/s12905-019-0875-2</vt:lpwstr>
      </vt:variant>
      <vt:variant>
        <vt:lpwstr/>
      </vt:variant>
      <vt:variant>
        <vt:i4>1376326</vt:i4>
      </vt:variant>
      <vt:variant>
        <vt:i4>333</vt:i4>
      </vt:variant>
      <vt:variant>
        <vt:i4>0</vt:i4>
      </vt:variant>
      <vt:variant>
        <vt:i4>5</vt:i4>
      </vt:variant>
      <vt:variant>
        <vt:lpwstr>https://doi.org/10.1521/aeap.2007.19.1.51</vt:lpwstr>
      </vt:variant>
      <vt:variant>
        <vt:lpwstr/>
      </vt:variant>
      <vt:variant>
        <vt:i4>1245254</vt:i4>
      </vt:variant>
      <vt:variant>
        <vt:i4>330</vt:i4>
      </vt:variant>
      <vt:variant>
        <vt:i4>0</vt:i4>
      </vt:variant>
      <vt:variant>
        <vt:i4>5</vt:i4>
      </vt:variant>
      <vt:variant>
        <vt:lpwstr>https://doi.org/10.1521/aeap.2007.19.1.36</vt:lpwstr>
      </vt:variant>
      <vt:variant>
        <vt:lpwstr/>
      </vt:variant>
      <vt:variant>
        <vt:i4>7929897</vt:i4>
      </vt:variant>
      <vt:variant>
        <vt:i4>327</vt:i4>
      </vt:variant>
      <vt:variant>
        <vt:i4>0</vt:i4>
      </vt:variant>
      <vt:variant>
        <vt:i4>5</vt:i4>
      </vt:variant>
      <vt:variant>
        <vt:lpwstr>https://doi.org/10.1071/RD01082</vt:lpwstr>
      </vt:variant>
      <vt:variant>
        <vt:lpwstr/>
      </vt:variant>
      <vt:variant>
        <vt:i4>4259913</vt:i4>
      </vt:variant>
      <vt:variant>
        <vt:i4>324</vt:i4>
      </vt:variant>
      <vt:variant>
        <vt:i4>0</vt:i4>
      </vt:variant>
      <vt:variant>
        <vt:i4>5</vt:i4>
      </vt:variant>
      <vt:variant>
        <vt:lpwstr>https://doi.org/10.1371/journal.pone.0044881</vt:lpwstr>
      </vt:variant>
      <vt:variant>
        <vt:lpwstr/>
      </vt:variant>
      <vt:variant>
        <vt:i4>786441</vt:i4>
      </vt:variant>
      <vt:variant>
        <vt:i4>321</vt:i4>
      </vt:variant>
      <vt:variant>
        <vt:i4>0</vt:i4>
      </vt:variant>
      <vt:variant>
        <vt:i4>5</vt:i4>
      </vt:variant>
      <vt:variant>
        <vt:lpwstr>https://doi.org/10.1016/S0277-9536(03)00331-9</vt:lpwstr>
      </vt:variant>
      <vt:variant>
        <vt:lpwstr/>
      </vt:variant>
      <vt:variant>
        <vt:i4>2424935</vt:i4>
      </vt:variant>
      <vt:variant>
        <vt:i4>318</vt:i4>
      </vt:variant>
      <vt:variant>
        <vt:i4>0</vt:i4>
      </vt:variant>
      <vt:variant>
        <vt:i4>5</vt:i4>
      </vt:variant>
      <vt:variant>
        <vt:lpwstr>https://doi.org/10.1016/j.socscimed.2018.06.013</vt:lpwstr>
      </vt:variant>
      <vt:variant>
        <vt:lpwstr/>
      </vt:variant>
      <vt:variant>
        <vt:i4>1376349</vt:i4>
      </vt:variant>
      <vt:variant>
        <vt:i4>315</vt:i4>
      </vt:variant>
      <vt:variant>
        <vt:i4>0</vt:i4>
      </vt:variant>
      <vt:variant>
        <vt:i4>5</vt:i4>
      </vt:variant>
      <vt:variant>
        <vt:lpwstr>https://doi.org/10.1080/09540121003600352</vt:lpwstr>
      </vt:variant>
      <vt:variant>
        <vt:lpwstr/>
      </vt:variant>
      <vt:variant>
        <vt:i4>1638484</vt:i4>
      </vt:variant>
      <vt:variant>
        <vt:i4>312</vt:i4>
      </vt:variant>
      <vt:variant>
        <vt:i4>0</vt:i4>
      </vt:variant>
      <vt:variant>
        <vt:i4>5</vt:i4>
      </vt:variant>
      <vt:variant>
        <vt:lpwstr>https://doi.org/10.1177/1077801213497557</vt:lpwstr>
      </vt:variant>
      <vt:variant>
        <vt:lpwstr/>
      </vt:variant>
      <vt:variant>
        <vt:i4>6881396</vt:i4>
      </vt:variant>
      <vt:variant>
        <vt:i4>309</vt:i4>
      </vt:variant>
      <vt:variant>
        <vt:i4>0</vt:i4>
      </vt:variant>
      <vt:variant>
        <vt:i4>5</vt:i4>
      </vt:variant>
      <vt:variant>
        <vt:lpwstr>https://www.semanticscholar.org/paper/Mobilizing-communities-for-behavior-change%3A-HIV-%2F-Fonseca-Becker-Bakadi/dfbb7e411c36e8f553b141442911e3486ce0c3db</vt:lpwstr>
      </vt:variant>
      <vt:variant>
        <vt:lpwstr/>
      </vt:variant>
      <vt:variant>
        <vt:i4>4194373</vt:i4>
      </vt:variant>
      <vt:variant>
        <vt:i4>306</vt:i4>
      </vt:variant>
      <vt:variant>
        <vt:i4>0</vt:i4>
      </vt:variant>
      <vt:variant>
        <vt:i4>5</vt:i4>
      </vt:variant>
      <vt:variant>
        <vt:lpwstr>https://doi.org/10.1371/journal.pone.0089692</vt:lpwstr>
      </vt:variant>
      <vt:variant>
        <vt:lpwstr/>
      </vt:variant>
      <vt:variant>
        <vt:i4>7864442</vt:i4>
      </vt:variant>
      <vt:variant>
        <vt:i4>303</vt:i4>
      </vt:variant>
      <vt:variant>
        <vt:i4>0</vt:i4>
      </vt:variant>
      <vt:variant>
        <vt:i4>5</vt:i4>
      </vt:variant>
      <vt:variant>
        <vt:lpwstr>https://doi.org/10.9745/GHSP-D-16-00074</vt:lpwstr>
      </vt:variant>
      <vt:variant>
        <vt:lpwstr/>
      </vt:variant>
      <vt:variant>
        <vt:i4>917569</vt:i4>
      </vt:variant>
      <vt:variant>
        <vt:i4>300</vt:i4>
      </vt:variant>
      <vt:variant>
        <vt:i4>0</vt:i4>
      </vt:variant>
      <vt:variant>
        <vt:i4>5</vt:i4>
      </vt:variant>
      <vt:variant>
        <vt:lpwstr>https://doi.org/10.1080/09540121.2014.907386</vt:lpwstr>
      </vt:variant>
      <vt:variant>
        <vt:lpwstr/>
      </vt:variant>
      <vt:variant>
        <vt:i4>5832729</vt:i4>
      </vt:variant>
      <vt:variant>
        <vt:i4>297</vt:i4>
      </vt:variant>
      <vt:variant>
        <vt:i4>0</vt:i4>
      </vt:variant>
      <vt:variant>
        <vt:i4>5</vt:i4>
      </vt:variant>
      <vt:variant>
        <vt:lpwstr>https://doi.org/10.1111/j.1365-3156.2010.02556.x</vt:lpwstr>
      </vt:variant>
      <vt:variant>
        <vt:lpwstr/>
      </vt:variant>
      <vt:variant>
        <vt:i4>1114137</vt:i4>
      </vt:variant>
      <vt:variant>
        <vt:i4>294</vt:i4>
      </vt:variant>
      <vt:variant>
        <vt:i4>0</vt:i4>
      </vt:variant>
      <vt:variant>
        <vt:i4>5</vt:i4>
      </vt:variant>
      <vt:variant>
        <vt:lpwstr>https://doi.org/10.1017/S0021932009990538</vt:lpwstr>
      </vt:variant>
      <vt:variant>
        <vt:lpwstr/>
      </vt:variant>
      <vt:variant>
        <vt:i4>983065</vt:i4>
      </vt:variant>
      <vt:variant>
        <vt:i4>291</vt:i4>
      </vt:variant>
      <vt:variant>
        <vt:i4>0</vt:i4>
      </vt:variant>
      <vt:variant>
        <vt:i4>5</vt:i4>
      </vt:variant>
      <vt:variant>
        <vt:lpwstr>https://doi.org/10.1007/s10461-016-1626-0</vt:lpwstr>
      </vt:variant>
      <vt:variant>
        <vt:lpwstr/>
      </vt:variant>
      <vt:variant>
        <vt:i4>6815776</vt:i4>
      </vt:variant>
      <vt:variant>
        <vt:i4>288</vt:i4>
      </vt:variant>
      <vt:variant>
        <vt:i4>0</vt:i4>
      </vt:variant>
      <vt:variant>
        <vt:i4>5</vt:i4>
      </vt:variant>
      <vt:variant>
        <vt:lpwstr>https://doi.org/10.3390/ijerph17072262</vt:lpwstr>
      </vt:variant>
      <vt:variant>
        <vt:lpwstr/>
      </vt:variant>
      <vt:variant>
        <vt:i4>2883681</vt:i4>
      </vt:variant>
      <vt:variant>
        <vt:i4>285</vt:i4>
      </vt:variant>
      <vt:variant>
        <vt:i4>0</vt:i4>
      </vt:variant>
      <vt:variant>
        <vt:i4>5</vt:i4>
      </vt:variant>
      <vt:variant>
        <vt:lpwstr>https://doi.org/10.1016/j.socscimed.2010.10.012</vt:lpwstr>
      </vt:variant>
      <vt:variant>
        <vt:lpwstr/>
      </vt:variant>
      <vt:variant>
        <vt:i4>786457</vt:i4>
      </vt:variant>
      <vt:variant>
        <vt:i4>282</vt:i4>
      </vt:variant>
      <vt:variant>
        <vt:i4>0</vt:i4>
      </vt:variant>
      <vt:variant>
        <vt:i4>5</vt:i4>
      </vt:variant>
      <vt:variant>
        <vt:lpwstr>https://www.ajol.info/index.php/ahs/article/view/7061</vt:lpwstr>
      </vt:variant>
      <vt:variant>
        <vt:lpwstr/>
      </vt:variant>
      <vt:variant>
        <vt:i4>2621562</vt:i4>
      </vt:variant>
      <vt:variant>
        <vt:i4>279</vt:i4>
      </vt:variant>
      <vt:variant>
        <vt:i4>0</vt:i4>
      </vt:variant>
      <vt:variant>
        <vt:i4>5</vt:i4>
      </vt:variant>
      <vt:variant>
        <vt:lpwstr>https://doi.org/10.1521/aeap.17.4.268.66533</vt:lpwstr>
      </vt:variant>
      <vt:variant>
        <vt:lpwstr/>
      </vt:variant>
      <vt:variant>
        <vt:i4>720924</vt:i4>
      </vt:variant>
      <vt:variant>
        <vt:i4>276</vt:i4>
      </vt:variant>
      <vt:variant>
        <vt:i4>0</vt:i4>
      </vt:variant>
      <vt:variant>
        <vt:i4>5</vt:i4>
      </vt:variant>
      <vt:variant>
        <vt:lpwstr>https://doi.org/10.1186/s12879-019-4701-0</vt:lpwstr>
      </vt:variant>
      <vt:variant>
        <vt:lpwstr/>
      </vt:variant>
      <vt:variant>
        <vt:i4>2687031</vt:i4>
      </vt:variant>
      <vt:variant>
        <vt:i4>273</vt:i4>
      </vt:variant>
      <vt:variant>
        <vt:i4>0</vt:i4>
      </vt:variant>
      <vt:variant>
        <vt:i4>5</vt:i4>
      </vt:variant>
      <vt:variant>
        <vt:lpwstr>https://doi.org/10.1007/s00038-020-01349-8</vt:lpwstr>
      </vt:variant>
      <vt:variant>
        <vt:lpwstr/>
      </vt:variant>
      <vt:variant>
        <vt:i4>7143528</vt:i4>
      </vt:variant>
      <vt:variant>
        <vt:i4>270</vt:i4>
      </vt:variant>
      <vt:variant>
        <vt:i4>0</vt:i4>
      </vt:variant>
      <vt:variant>
        <vt:i4>5</vt:i4>
      </vt:variant>
      <vt:variant>
        <vt:lpwstr>https://doi.org/10.1097/01.aids.0000363774.91376.dc</vt:lpwstr>
      </vt:variant>
      <vt:variant>
        <vt:lpwstr/>
      </vt:variant>
      <vt:variant>
        <vt:i4>3670118</vt:i4>
      </vt:variant>
      <vt:variant>
        <vt:i4>267</vt:i4>
      </vt:variant>
      <vt:variant>
        <vt:i4>0</vt:i4>
      </vt:variant>
      <vt:variant>
        <vt:i4>5</vt:i4>
      </vt:variant>
      <vt:variant>
        <vt:lpwstr>https://doi.org/10.1097/01.aids.0000247582.00826.52</vt:lpwstr>
      </vt:variant>
      <vt:variant>
        <vt:lpwstr/>
      </vt:variant>
      <vt:variant>
        <vt:i4>1966171</vt:i4>
      </vt:variant>
      <vt:variant>
        <vt:i4>264</vt:i4>
      </vt:variant>
      <vt:variant>
        <vt:i4>0</vt:i4>
      </vt:variant>
      <vt:variant>
        <vt:i4>5</vt:i4>
      </vt:variant>
      <vt:variant>
        <vt:lpwstr>https://doi.org/10.1080/10852351003640849</vt:lpwstr>
      </vt:variant>
      <vt:variant>
        <vt:lpwstr/>
      </vt:variant>
      <vt:variant>
        <vt:i4>1310734</vt:i4>
      </vt:variant>
      <vt:variant>
        <vt:i4>261</vt:i4>
      </vt:variant>
      <vt:variant>
        <vt:i4>0</vt:i4>
      </vt:variant>
      <vt:variant>
        <vt:i4>5</vt:i4>
      </vt:variant>
      <vt:variant>
        <vt:lpwstr>http://documents1.worldbank.org/curated/en/242951468041352812/pdf/813100BRI0Educ00Box379819B00PUBLIC0.pdf</vt:lpwstr>
      </vt:variant>
      <vt:variant>
        <vt:lpwstr/>
      </vt:variant>
      <vt:variant>
        <vt:i4>5046349</vt:i4>
      </vt:variant>
      <vt:variant>
        <vt:i4>258</vt:i4>
      </vt:variant>
      <vt:variant>
        <vt:i4>0</vt:i4>
      </vt:variant>
      <vt:variant>
        <vt:i4>5</vt:i4>
      </vt:variant>
      <vt:variant>
        <vt:lpwstr>https://doi.org/10.1371/journal.pone.0219535</vt:lpwstr>
      </vt:variant>
      <vt:variant>
        <vt:lpwstr/>
      </vt:variant>
      <vt:variant>
        <vt:i4>5963801</vt:i4>
      </vt:variant>
      <vt:variant>
        <vt:i4>255</vt:i4>
      </vt:variant>
      <vt:variant>
        <vt:i4>0</vt:i4>
      </vt:variant>
      <vt:variant>
        <vt:i4>5</vt:i4>
      </vt:variant>
      <vt:variant>
        <vt:lpwstr>https://doi.org/10.2190/IQ.31.4.c</vt:lpwstr>
      </vt:variant>
      <vt:variant>
        <vt:lpwstr/>
      </vt:variant>
      <vt:variant>
        <vt:i4>4194375</vt:i4>
      </vt:variant>
      <vt:variant>
        <vt:i4>252</vt:i4>
      </vt:variant>
      <vt:variant>
        <vt:i4>0</vt:i4>
      </vt:variant>
      <vt:variant>
        <vt:i4>5</vt:i4>
      </vt:variant>
      <vt:variant>
        <vt:lpwstr>https://doi.org/10.1371/journal.pone.0024866</vt:lpwstr>
      </vt:variant>
      <vt:variant>
        <vt:lpwstr/>
      </vt:variant>
      <vt:variant>
        <vt:i4>589830</vt:i4>
      </vt:variant>
      <vt:variant>
        <vt:i4>249</vt:i4>
      </vt:variant>
      <vt:variant>
        <vt:i4>0</vt:i4>
      </vt:variant>
      <vt:variant>
        <vt:i4>5</vt:i4>
      </vt:variant>
      <vt:variant>
        <vt:lpwstr>https://doi.org/10.4269/ajtmh.16-0661</vt:lpwstr>
      </vt:variant>
      <vt:variant>
        <vt:lpwstr/>
      </vt:variant>
      <vt:variant>
        <vt:i4>65543</vt:i4>
      </vt:variant>
      <vt:variant>
        <vt:i4>246</vt:i4>
      </vt:variant>
      <vt:variant>
        <vt:i4>0</vt:i4>
      </vt:variant>
      <vt:variant>
        <vt:i4>5</vt:i4>
      </vt:variant>
      <vt:variant>
        <vt:lpwstr>https://doi.org/10.1016/S2352-3018(17)30146-7</vt:lpwstr>
      </vt:variant>
      <vt:variant>
        <vt:lpwstr/>
      </vt:variant>
      <vt:variant>
        <vt:i4>4325448</vt:i4>
      </vt:variant>
      <vt:variant>
        <vt:i4>243</vt:i4>
      </vt:variant>
      <vt:variant>
        <vt:i4>0</vt:i4>
      </vt:variant>
      <vt:variant>
        <vt:i4>5</vt:i4>
      </vt:variant>
      <vt:variant>
        <vt:lpwstr>https://doi.org/10.1371/journal.pone.0088157</vt:lpwstr>
      </vt:variant>
      <vt:variant>
        <vt:lpwstr/>
      </vt:variant>
      <vt:variant>
        <vt:i4>65566</vt:i4>
      </vt:variant>
      <vt:variant>
        <vt:i4>240</vt:i4>
      </vt:variant>
      <vt:variant>
        <vt:i4>0</vt:i4>
      </vt:variant>
      <vt:variant>
        <vt:i4>5</vt:i4>
      </vt:variant>
      <vt:variant>
        <vt:lpwstr>https://doi.org/10.1007/s10461-018-2314-z</vt:lpwstr>
      </vt:variant>
      <vt:variant>
        <vt:lpwstr/>
      </vt:variant>
      <vt:variant>
        <vt:i4>8060975</vt:i4>
      </vt:variant>
      <vt:variant>
        <vt:i4>237</vt:i4>
      </vt:variant>
      <vt:variant>
        <vt:i4>0</vt:i4>
      </vt:variant>
      <vt:variant>
        <vt:i4>5</vt:i4>
      </vt:variant>
      <vt:variant>
        <vt:lpwstr>https://doi.org/10.1590/S0102-311X2005000200026</vt:lpwstr>
      </vt:variant>
      <vt:variant>
        <vt:lpwstr/>
      </vt:variant>
      <vt:variant>
        <vt:i4>393247</vt:i4>
      </vt:variant>
      <vt:variant>
        <vt:i4>234</vt:i4>
      </vt:variant>
      <vt:variant>
        <vt:i4>0</vt:i4>
      </vt:variant>
      <vt:variant>
        <vt:i4>5</vt:i4>
      </vt:variant>
      <vt:variant>
        <vt:lpwstr>https://doi.org/10.1007/s10461-014-0781-4</vt:lpwstr>
      </vt:variant>
      <vt:variant>
        <vt:lpwstr/>
      </vt:variant>
      <vt:variant>
        <vt:i4>6422578</vt:i4>
      </vt:variant>
      <vt:variant>
        <vt:i4>231</vt:i4>
      </vt:variant>
      <vt:variant>
        <vt:i4>0</vt:i4>
      </vt:variant>
      <vt:variant>
        <vt:i4>5</vt:i4>
      </vt:variant>
      <vt:variant>
        <vt:lpwstr>https://doi.org/10.1186/s12889-020-08818-y</vt:lpwstr>
      </vt:variant>
      <vt:variant>
        <vt:lpwstr/>
      </vt:variant>
      <vt:variant>
        <vt:i4>327709</vt:i4>
      </vt:variant>
      <vt:variant>
        <vt:i4>228</vt:i4>
      </vt:variant>
      <vt:variant>
        <vt:i4>0</vt:i4>
      </vt:variant>
      <vt:variant>
        <vt:i4>5</vt:i4>
      </vt:variant>
      <vt:variant>
        <vt:lpwstr>https://doi.org/10.1007/s10461-007-9316-6</vt:lpwstr>
      </vt:variant>
      <vt:variant>
        <vt:lpwstr/>
      </vt:variant>
      <vt:variant>
        <vt:i4>2752619</vt:i4>
      </vt:variant>
      <vt:variant>
        <vt:i4>225</vt:i4>
      </vt:variant>
      <vt:variant>
        <vt:i4>0</vt:i4>
      </vt:variant>
      <vt:variant>
        <vt:i4>5</vt:i4>
      </vt:variant>
      <vt:variant>
        <vt:lpwstr>https://doi.org/10.1093/her/cyr093</vt:lpwstr>
      </vt:variant>
      <vt:variant>
        <vt:lpwstr/>
      </vt:variant>
      <vt:variant>
        <vt:i4>1638493</vt:i4>
      </vt:variant>
      <vt:variant>
        <vt:i4>222</vt:i4>
      </vt:variant>
      <vt:variant>
        <vt:i4>0</vt:i4>
      </vt:variant>
      <vt:variant>
        <vt:i4>5</vt:i4>
      </vt:variant>
      <vt:variant>
        <vt:lpwstr>https://doi.org/10.1080/09540121003758606</vt:lpwstr>
      </vt:variant>
      <vt:variant>
        <vt:lpwstr/>
      </vt:variant>
      <vt:variant>
        <vt:i4>4718601</vt:i4>
      </vt:variant>
      <vt:variant>
        <vt:i4>219</vt:i4>
      </vt:variant>
      <vt:variant>
        <vt:i4>0</vt:i4>
      </vt:variant>
      <vt:variant>
        <vt:i4>5</vt:i4>
      </vt:variant>
      <vt:variant>
        <vt:lpwstr>https://doi.org/10.1093/inthealth/iht016</vt:lpwstr>
      </vt:variant>
      <vt:variant>
        <vt:lpwstr/>
      </vt:variant>
      <vt:variant>
        <vt:i4>6881313</vt:i4>
      </vt:variant>
      <vt:variant>
        <vt:i4>216</vt:i4>
      </vt:variant>
      <vt:variant>
        <vt:i4>0</vt:i4>
      </vt:variant>
      <vt:variant>
        <vt:i4>5</vt:i4>
      </vt:variant>
      <vt:variant>
        <vt:lpwstr>http://eppi.ioe.ac.uk/eppireviewer4/getbin.aspx?U=e2289bd6-3125-4439-8bf2-ff2478e14863&amp;ID=15867&amp;DID=596145</vt:lpwstr>
      </vt:variant>
      <vt:variant>
        <vt:lpwstr/>
      </vt:variant>
      <vt:variant>
        <vt:i4>1310809</vt:i4>
      </vt:variant>
      <vt:variant>
        <vt:i4>213</vt:i4>
      </vt:variant>
      <vt:variant>
        <vt:i4>0</vt:i4>
      </vt:variant>
      <vt:variant>
        <vt:i4>5</vt:i4>
      </vt:variant>
      <vt:variant>
        <vt:lpwstr>https://doi.org/10.1080/09540120410001683358</vt:lpwstr>
      </vt:variant>
      <vt:variant>
        <vt:lpwstr/>
      </vt:variant>
      <vt:variant>
        <vt:i4>720975</vt:i4>
      </vt:variant>
      <vt:variant>
        <vt:i4>210</vt:i4>
      </vt:variant>
      <vt:variant>
        <vt:i4>0</vt:i4>
      </vt:variant>
      <vt:variant>
        <vt:i4>5</vt:i4>
      </vt:variant>
      <vt:variant>
        <vt:lpwstr>https://doi.org/10.1080/15381501.2013.864173</vt:lpwstr>
      </vt:variant>
      <vt:variant>
        <vt:lpwstr/>
      </vt:variant>
      <vt:variant>
        <vt:i4>1179736</vt:i4>
      </vt:variant>
      <vt:variant>
        <vt:i4>207</vt:i4>
      </vt:variant>
      <vt:variant>
        <vt:i4>0</vt:i4>
      </vt:variant>
      <vt:variant>
        <vt:i4>5</vt:i4>
      </vt:variant>
      <vt:variant>
        <vt:lpwstr>https://doi.org/10.1080/17450120701867553</vt:lpwstr>
      </vt:variant>
      <vt:variant>
        <vt:lpwstr/>
      </vt:variant>
      <vt:variant>
        <vt:i4>2883682</vt:i4>
      </vt:variant>
      <vt:variant>
        <vt:i4>204</vt:i4>
      </vt:variant>
      <vt:variant>
        <vt:i4>0</vt:i4>
      </vt:variant>
      <vt:variant>
        <vt:i4>5</vt:i4>
      </vt:variant>
      <vt:variant>
        <vt:lpwstr>https://doi.org/10.1016/j.socscimed.2015.03.055</vt:lpwstr>
      </vt:variant>
      <vt:variant>
        <vt:lpwstr/>
      </vt:variant>
      <vt:variant>
        <vt:i4>196639</vt:i4>
      </vt:variant>
      <vt:variant>
        <vt:i4>201</vt:i4>
      </vt:variant>
      <vt:variant>
        <vt:i4>0</vt:i4>
      </vt:variant>
      <vt:variant>
        <vt:i4>5</vt:i4>
      </vt:variant>
      <vt:variant>
        <vt:lpwstr>https://doi.org/10.1007/s10461-009-9592-4</vt:lpwstr>
      </vt:variant>
      <vt:variant>
        <vt:lpwstr/>
      </vt:variant>
      <vt:variant>
        <vt:i4>262159</vt:i4>
      </vt:variant>
      <vt:variant>
        <vt:i4>198</vt:i4>
      </vt:variant>
      <vt:variant>
        <vt:i4>0</vt:i4>
      </vt:variant>
      <vt:variant>
        <vt:i4>5</vt:i4>
      </vt:variant>
      <vt:variant>
        <vt:lpwstr>https://doi.org/10.1016/S2352-3018(18)30111-5</vt:lpwstr>
      </vt:variant>
      <vt:variant>
        <vt:lpwstr/>
      </vt:variant>
      <vt:variant>
        <vt:i4>589840</vt:i4>
      </vt:variant>
      <vt:variant>
        <vt:i4>195</vt:i4>
      </vt:variant>
      <vt:variant>
        <vt:i4>0</vt:i4>
      </vt:variant>
      <vt:variant>
        <vt:i4>5</vt:i4>
      </vt:variant>
      <vt:variant>
        <vt:lpwstr>https://doi.org/10.1007/s10461-015-1079-x</vt:lpwstr>
      </vt:variant>
      <vt:variant>
        <vt:lpwstr/>
      </vt:variant>
      <vt:variant>
        <vt:i4>4325384</vt:i4>
      </vt:variant>
      <vt:variant>
        <vt:i4>192</vt:i4>
      </vt:variant>
      <vt:variant>
        <vt:i4>0</vt:i4>
      </vt:variant>
      <vt:variant>
        <vt:i4>5</vt:i4>
      </vt:variant>
      <vt:variant>
        <vt:lpwstr>https://doi.org/10.1016/S2214-109X(14)70032-4</vt:lpwstr>
      </vt:variant>
      <vt:variant>
        <vt:lpwstr/>
      </vt:variant>
      <vt:variant>
        <vt:i4>3997823</vt:i4>
      </vt:variant>
      <vt:variant>
        <vt:i4>189</vt:i4>
      </vt:variant>
      <vt:variant>
        <vt:i4>0</vt:i4>
      </vt:variant>
      <vt:variant>
        <vt:i4>5</vt:i4>
      </vt:variant>
      <vt:variant>
        <vt:lpwstr>https://doi.org/10.1093/cid/cis1193</vt:lpwstr>
      </vt:variant>
      <vt:variant>
        <vt:lpwstr/>
      </vt:variant>
      <vt:variant>
        <vt:i4>524319</vt:i4>
      </vt:variant>
      <vt:variant>
        <vt:i4>186</vt:i4>
      </vt:variant>
      <vt:variant>
        <vt:i4>0</vt:i4>
      </vt:variant>
      <vt:variant>
        <vt:i4>5</vt:i4>
      </vt:variant>
      <vt:variant>
        <vt:lpwstr>https://doi.org/10.1186/s12978-018-0663-8</vt:lpwstr>
      </vt:variant>
      <vt:variant>
        <vt:lpwstr/>
      </vt:variant>
      <vt:variant>
        <vt:i4>655380</vt:i4>
      </vt:variant>
      <vt:variant>
        <vt:i4>183</vt:i4>
      </vt:variant>
      <vt:variant>
        <vt:i4>0</vt:i4>
      </vt:variant>
      <vt:variant>
        <vt:i4>5</vt:i4>
      </vt:variant>
      <vt:variant>
        <vt:lpwstr>https://doi.org/10.1007/s10461-008-9418-9</vt:lpwstr>
      </vt:variant>
      <vt:variant>
        <vt:lpwstr/>
      </vt:variant>
      <vt:variant>
        <vt:i4>23</vt:i4>
      </vt:variant>
      <vt:variant>
        <vt:i4>180</vt:i4>
      </vt:variant>
      <vt:variant>
        <vt:i4>0</vt:i4>
      </vt:variant>
      <vt:variant>
        <vt:i4>5</vt:i4>
      </vt:variant>
      <vt:variant>
        <vt:lpwstr>https://doi.org/10.1007/s10461-010-9739-3</vt:lpwstr>
      </vt:variant>
      <vt:variant>
        <vt:lpwstr/>
      </vt:variant>
      <vt:variant>
        <vt:i4>327707</vt:i4>
      </vt:variant>
      <vt:variant>
        <vt:i4>177</vt:i4>
      </vt:variant>
      <vt:variant>
        <vt:i4>0</vt:i4>
      </vt:variant>
      <vt:variant>
        <vt:i4>5</vt:i4>
      </vt:variant>
      <vt:variant>
        <vt:lpwstr>https://doi.org/10.1186/s13063-017-2243-6</vt:lpwstr>
      </vt:variant>
      <vt:variant>
        <vt:lpwstr/>
      </vt:variant>
      <vt:variant>
        <vt:i4>4653127</vt:i4>
      </vt:variant>
      <vt:variant>
        <vt:i4>174</vt:i4>
      </vt:variant>
      <vt:variant>
        <vt:i4>0</vt:i4>
      </vt:variant>
      <vt:variant>
        <vt:i4>5</vt:i4>
      </vt:variant>
      <vt:variant>
        <vt:lpwstr>https://doi.org/10.1371/journal.pone.0010923</vt:lpwstr>
      </vt:variant>
      <vt:variant>
        <vt:lpwstr/>
      </vt:variant>
      <vt:variant>
        <vt:i4>1900627</vt:i4>
      </vt:variant>
      <vt:variant>
        <vt:i4>171</vt:i4>
      </vt:variant>
      <vt:variant>
        <vt:i4>0</vt:i4>
      </vt:variant>
      <vt:variant>
        <vt:i4>5</vt:i4>
      </vt:variant>
      <vt:variant>
        <vt:lpwstr>https://doi.org/10.1177/1545109710373831</vt:lpwstr>
      </vt:variant>
      <vt:variant>
        <vt:lpwstr/>
      </vt:variant>
      <vt:variant>
        <vt:i4>8192121</vt:i4>
      </vt:variant>
      <vt:variant>
        <vt:i4>168</vt:i4>
      </vt:variant>
      <vt:variant>
        <vt:i4>0</vt:i4>
      </vt:variant>
      <vt:variant>
        <vt:i4>5</vt:i4>
      </vt:variant>
      <vt:variant>
        <vt:lpwstr>https://doi.org/10.1002/jia2.25512</vt:lpwstr>
      </vt:variant>
      <vt:variant>
        <vt:lpwstr/>
      </vt:variant>
      <vt:variant>
        <vt:i4>7536744</vt:i4>
      </vt:variant>
      <vt:variant>
        <vt:i4>165</vt:i4>
      </vt:variant>
      <vt:variant>
        <vt:i4>0</vt:i4>
      </vt:variant>
      <vt:variant>
        <vt:i4>5</vt:i4>
      </vt:variant>
      <vt:variant>
        <vt:lpwstr>https://doi.org/10.1080/09540121.2016.1255707April</vt:lpwstr>
      </vt:variant>
      <vt:variant>
        <vt:lpwstr/>
      </vt:variant>
      <vt:variant>
        <vt:i4>917592</vt:i4>
      </vt:variant>
      <vt:variant>
        <vt:i4>162</vt:i4>
      </vt:variant>
      <vt:variant>
        <vt:i4>0</vt:i4>
      </vt:variant>
      <vt:variant>
        <vt:i4>5</vt:i4>
      </vt:variant>
      <vt:variant>
        <vt:lpwstr>https://doi.org/10.1186/1471-2334-14-159</vt:lpwstr>
      </vt:variant>
      <vt:variant>
        <vt:lpwstr/>
      </vt:variant>
      <vt:variant>
        <vt:i4>917574</vt:i4>
      </vt:variant>
      <vt:variant>
        <vt:i4>159</vt:i4>
      </vt:variant>
      <vt:variant>
        <vt:i4>0</vt:i4>
      </vt:variant>
      <vt:variant>
        <vt:i4>5</vt:i4>
      </vt:variant>
      <vt:variant>
        <vt:lpwstr>https://doi.org/10.1080/09540121.2015.1073663</vt:lpwstr>
      </vt:variant>
      <vt:variant>
        <vt:lpwstr/>
      </vt:variant>
      <vt:variant>
        <vt:i4>5177410</vt:i4>
      </vt:variant>
      <vt:variant>
        <vt:i4>156</vt:i4>
      </vt:variant>
      <vt:variant>
        <vt:i4>0</vt:i4>
      </vt:variant>
      <vt:variant>
        <vt:i4>5</vt:i4>
      </vt:variant>
      <vt:variant>
        <vt:lpwstr>https://doi.org/10.1016/j.jadohealth.2006.07.017</vt:lpwstr>
      </vt:variant>
      <vt:variant>
        <vt:lpwstr/>
      </vt:variant>
      <vt:variant>
        <vt:i4>74</vt:i4>
      </vt:variant>
      <vt:variant>
        <vt:i4>153</vt:i4>
      </vt:variant>
      <vt:variant>
        <vt:i4>0</vt:i4>
      </vt:variant>
      <vt:variant>
        <vt:i4>5</vt:i4>
      </vt:variant>
      <vt:variant>
        <vt:lpwstr>https://doi.org/10.1080/02791072.2016.1208855</vt:lpwstr>
      </vt:variant>
      <vt:variant>
        <vt:lpwstr/>
      </vt:variant>
      <vt:variant>
        <vt:i4>917578</vt:i4>
      </vt:variant>
      <vt:variant>
        <vt:i4>150</vt:i4>
      </vt:variant>
      <vt:variant>
        <vt:i4>0</vt:i4>
      </vt:variant>
      <vt:variant>
        <vt:i4>5</vt:i4>
      </vt:variant>
      <vt:variant>
        <vt:lpwstr>https://doi.org/10.1080/09540121.2018.1500008</vt:lpwstr>
      </vt:variant>
      <vt:variant>
        <vt:lpwstr/>
      </vt:variant>
      <vt:variant>
        <vt:i4>720914</vt:i4>
      </vt:variant>
      <vt:variant>
        <vt:i4>147</vt:i4>
      </vt:variant>
      <vt:variant>
        <vt:i4>0</vt:i4>
      </vt:variant>
      <vt:variant>
        <vt:i4>5</vt:i4>
      </vt:variant>
      <vt:variant>
        <vt:lpwstr>https://doi.org/10.1186/s12889-016-3285-5</vt:lpwstr>
      </vt:variant>
      <vt:variant>
        <vt:lpwstr/>
      </vt:variant>
      <vt:variant>
        <vt:i4>4587598</vt:i4>
      </vt:variant>
      <vt:variant>
        <vt:i4>144</vt:i4>
      </vt:variant>
      <vt:variant>
        <vt:i4>0</vt:i4>
      </vt:variant>
      <vt:variant>
        <vt:i4>5</vt:i4>
      </vt:variant>
      <vt:variant>
        <vt:lpwstr>https://doi.org/10.1371/journal.pone.0210398</vt:lpwstr>
      </vt:variant>
      <vt:variant>
        <vt:lpwstr/>
      </vt:variant>
      <vt:variant>
        <vt:i4>589910</vt:i4>
      </vt:variant>
      <vt:variant>
        <vt:i4>141</vt:i4>
      </vt:variant>
      <vt:variant>
        <vt:i4>0</vt:i4>
      </vt:variant>
      <vt:variant>
        <vt:i4>5</vt:i4>
      </vt:variant>
      <vt:variant>
        <vt:lpwstr>https://doi.org/10.1258/ijsa.2008.008129</vt:lpwstr>
      </vt:variant>
      <vt:variant>
        <vt:lpwstr/>
      </vt:variant>
      <vt:variant>
        <vt:i4>5701709</vt:i4>
      </vt:variant>
      <vt:variant>
        <vt:i4>138</vt:i4>
      </vt:variant>
      <vt:variant>
        <vt:i4>0</vt:i4>
      </vt:variant>
      <vt:variant>
        <vt:i4>5</vt:i4>
      </vt:variant>
      <vt:variant>
        <vt:lpwstr>https://doi.org/10.1097/QAI.0b013e3181d61def</vt:lpwstr>
      </vt:variant>
      <vt:variant>
        <vt:lpwstr/>
      </vt:variant>
      <vt:variant>
        <vt:i4>4784218</vt:i4>
      </vt:variant>
      <vt:variant>
        <vt:i4>135</vt:i4>
      </vt:variant>
      <vt:variant>
        <vt:i4>0</vt:i4>
      </vt:variant>
      <vt:variant>
        <vt:i4>5</vt:i4>
      </vt:variant>
      <vt:variant>
        <vt:lpwstr>https://doi.org/10.1093/heapol/czz037</vt:lpwstr>
      </vt:variant>
      <vt:variant>
        <vt:lpwstr/>
      </vt:variant>
      <vt:variant>
        <vt:i4>4390980</vt:i4>
      </vt:variant>
      <vt:variant>
        <vt:i4>132</vt:i4>
      </vt:variant>
      <vt:variant>
        <vt:i4>0</vt:i4>
      </vt:variant>
      <vt:variant>
        <vt:i4>5</vt:i4>
      </vt:variant>
      <vt:variant>
        <vt:lpwstr>https://doi.org/10.1016/j.jadohealth.2010.08.015</vt:lpwstr>
      </vt:variant>
      <vt:variant>
        <vt:lpwstr/>
      </vt:variant>
      <vt:variant>
        <vt:i4>2752553</vt:i4>
      </vt:variant>
      <vt:variant>
        <vt:i4>129</vt:i4>
      </vt:variant>
      <vt:variant>
        <vt:i4>0</vt:i4>
      </vt:variant>
      <vt:variant>
        <vt:i4>5</vt:i4>
      </vt:variant>
      <vt:variant>
        <vt:lpwstr>https://doi.org/10.1016/j.evalprogplan.2019.101721</vt:lpwstr>
      </vt:variant>
      <vt:variant>
        <vt:lpwstr/>
      </vt:variant>
      <vt:variant>
        <vt:i4>917523</vt:i4>
      </vt:variant>
      <vt:variant>
        <vt:i4>126</vt:i4>
      </vt:variant>
      <vt:variant>
        <vt:i4>0</vt:i4>
      </vt:variant>
      <vt:variant>
        <vt:i4>5</vt:i4>
      </vt:variant>
      <vt:variant>
        <vt:lpwstr>https://doi.org/10.1136/bmjgh-2019-002029</vt:lpwstr>
      </vt:variant>
      <vt:variant>
        <vt:lpwstr/>
      </vt:variant>
      <vt:variant>
        <vt:i4>1376336</vt:i4>
      </vt:variant>
      <vt:variant>
        <vt:i4>123</vt:i4>
      </vt:variant>
      <vt:variant>
        <vt:i4>0</vt:i4>
      </vt:variant>
      <vt:variant>
        <vt:i4>5</vt:i4>
      </vt:variant>
      <vt:variant>
        <vt:lpwstr>https://doi.org/10.1177/0956462412473891</vt:lpwstr>
      </vt:variant>
      <vt:variant>
        <vt:lpwstr/>
      </vt:variant>
      <vt:variant>
        <vt:i4>4325388</vt:i4>
      </vt:variant>
      <vt:variant>
        <vt:i4>120</vt:i4>
      </vt:variant>
      <vt:variant>
        <vt:i4>0</vt:i4>
      </vt:variant>
      <vt:variant>
        <vt:i4>5</vt:i4>
      </vt:variant>
      <vt:variant>
        <vt:lpwstr>https://doi.org/10.1016/S1054-139X(01)00264-6</vt:lpwstr>
      </vt:variant>
      <vt:variant>
        <vt:lpwstr/>
      </vt:variant>
      <vt:variant>
        <vt:i4>1704017</vt:i4>
      </vt:variant>
      <vt:variant>
        <vt:i4>117</vt:i4>
      </vt:variant>
      <vt:variant>
        <vt:i4>0</vt:i4>
      </vt:variant>
      <vt:variant>
        <vt:i4>5</vt:i4>
      </vt:variant>
      <vt:variant>
        <vt:lpwstr>https://doi.org/10.2989/AJAR.2008.7.1.13.441</vt:lpwstr>
      </vt:variant>
      <vt:variant>
        <vt:lpwstr/>
      </vt:variant>
      <vt:variant>
        <vt:i4>720925</vt:i4>
      </vt:variant>
      <vt:variant>
        <vt:i4>114</vt:i4>
      </vt:variant>
      <vt:variant>
        <vt:i4>0</vt:i4>
      </vt:variant>
      <vt:variant>
        <vt:i4>5</vt:i4>
      </vt:variant>
      <vt:variant>
        <vt:lpwstr>https://doi.org/10.1186/s13104-019-4746-6</vt:lpwstr>
      </vt:variant>
      <vt:variant>
        <vt:lpwstr/>
      </vt:variant>
      <vt:variant>
        <vt:i4>5308481</vt:i4>
      </vt:variant>
      <vt:variant>
        <vt:i4>111</vt:i4>
      </vt:variant>
      <vt:variant>
        <vt:i4>0</vt:i4>
      </vt:variant>
      <vt:variant>
        <vt:i4>5</vt:i4>
      </vt:variant>
      <vt:variant>
        <vt:lpwstr>https://doi.org/10.1089/bfm.2015.0071</vt:lpwstr>
      </vt:variant>
      <vt:variant>
        <vt:lpwstr/>
      </vt:variant>
      <vt:variant>
        <vt:i4>6422578</vt:i4>
      </vt:variant>
      <vt:variant>
        <vt:i4>108</vt:i4>
      </vt:variant>
      <vt:variant>
        <vt:i4>0</vt:i4>
      </vt:variant>
      <vt:variant>
        <vt:i4>5</vt:i4>
      </vt:variant>
      <vt:variant>
        <vt:lpwstr>https://www.diva-portal.org/smash/get/diva2:644251/FULLTEXT01.pdf</vt:lpwstr>
      </vt:variant>
      <vt:variant>
        <vt:lpwstr>page=43</vt:lpwstr>
      </vt:variant>
      <vt:variant>
        <vt:i4>4915271</vt:i4>
      </vt:variant>
      <vt:variant>
        <vt:i4>105</vt:i4>
      </vt:variant>
      <vt:variant>
        <vt:i4>0</vt:i4>
      </vt:variant>
      <vt:variant>
        <vt:i4>5</vt:i4>
      </vt:variant>
      <vt:variant>
        <vt:lpwstr>https://doi.org/10.1016/j.jadohealth.2013.01.014</vt:lpwstr>
      </vt:variant>
      <vt:variant>
        <vt:lpwstr/>
      </vt:variant>
      <vt:variant>
        <vt:i4>1638467</vt:i4>
      </vt:variant>
      <vt:variant>
        <vt:i4>102</vt:i4>
      </vt:variant>
      <vt:variant>
        <vt:i4>0</vt:i4>
      </vt:variant>
      <vt:variant>
        <vt:i4>5</vt:i4>
      </vt:variant>
      <vt:variant>
        <vt:lpwstr>https://doi.org/10.1521/aeap.2011.23.1.25</vt:lpwstr>
      </vt:variant>
      <vt:variant>
        <vt:lpwstr/>
      </vt:variant>
      <vt:variant>
        <vt:i4>6750313</vt:i4>
      </vt:variant>
      <vt:variant>
        <vt:i4>99</vt:i4>
      </vt:variant>
      <vt:variant>
        <vt:i4>0</vt:i4>
      </vt:variant>
      <vt:variant>
        <vt:i4>5</vt:i4>
      </vt:variant>
      <vt:variant>
        <vt:lpwstr>https://doi.org/10.1097/01.aids.0000343769.92949.dd</vt:lpwstr>
      </vt:variant>
      <vt:variant>
        <vt:lpwstr/>
      </vt:variant>
      <vt:variant>
        <vt:i4>65621</vt:i4>
      </vt:variant>
      <vt:variant>
        <vt:i4>96</vt:i4>
      </vt:variant>
      <vt:variant>
        <vt:i4>0</vt:i4>
      </vt:variant>
      <vt:variant>
        <vt:i4>5</vt:i4>
      </vt:variant>
      <vt:variant>
        <vt:lpwstr>https://doi.org/10.1186/1471-2458-13-234</vt:lpwstr>
      </vt:variant>
      <vt:variant>
        <vt:lpwstr/>
      </vt:variant>
      <vt:variant>
        <vt:i4>196635</vt:i4>
      </vt:variant>
      <vt:variant>
        <vt:i4>93</vt:i4>
      </vt:variant>
      <vt:variant>
        <vt:i4>0</vt:i4>
      </vt:variant>
      <vt:variant>
        <vt:i4>5</vt:i4>
      </vt:variant>
      <vt:variant>
        <vt:lpwstr>https://doi.org/10.1186/s12889-018-5789-7</vt:lpwstr>
      </vt:variant>
      <vt:variant>
        <vt:lpwstr/>
      </vt:variant>
      <vt:variant>
        <vt:i4>2687032</vt:i4>
      </vt:variant>
      <vt:variant>
        <vt:i4>90</vt:i4>
      </vt:variant>
      <vt:variant>
        <vt:i4>0</vt:i4>
      </vt:variant>
      <vt:variant>
        <vt:i4>5</vt:i4>
      </vt:variant>
      <vt:variant>
        <vt:lpwstr>https://doi.org/10.1016/j.evalprogplan.2004.07.003</vt:lpwstr>
      </vt:variant>
      <vt:variant>
        <vt:lpwstr/>
      </vt:variant>
      <vt:variant>
        <vt:i4>3080319</vt:i4>
      </vt:variant>
      <vt:variant>
        <vt:i4>87</vt:i4>
      </vt:variant>
      <vt:variant>
        <vt:i4>0</vt:i4>
      </vt:variant>
      <vt:variant>
        <vt:i4>5</vt:i4>
      </vt:variant>
      <vt:variant>
        <vt:lpwstr>https://doi.org/10.1093/her/cyl036</vt:lpwstr>
      </vt:variant>
      <vt:variant>
        <vt:lpwstr/>
      </vt:variant>
      <vt:variant>
        <vt:i4>4784218</vt:i4>
      </vt:variant>
      <vt:variant>
        <vt:i4>84</vt:i4>
      </vt:variant>
      <vt:variant>
        <vt:i4>0</vt:i4>
      </vt:variant>
      <vt:variant>
        <vt:i4>5</vt:i4>
      </vt:variant>
      <vt:variant>
        <vt:lpwstr>https://doi.org/10.1093/heapol/czz037</vt:lpwstr>
      </vt:variant>
      <vt:variant>
        <vt:lpwstr/>
      </vt:variant>
      <vt:variant>
        <vt:i4>2752637</vt:i4>
      </vt:variant>
      <vt:variant>
        <vt:i4>81</vt:i4>
      </vt:variant>
      <vt:variant>
        <vt:i4>0</vt:i4>
      </vt:variant>
      <vt:variant>
        <vt:i4>5</vt:i4>
      </vt:variant>
      <vt:variant>
        <vt:lpwstr>https://doi.org/10.1186/1742-4755-8-25</vt:lpwstr>
      </vt:variant>
      <vt:variant>
        <vt:lpwstr/>
      </vt:variant>
      <vt:variant>
        <vt:i4>851989</vt:i4>
      </vt:variant>
      <vt:variant>
        <vt:i4>78</vt:i4>
      </vt:variant>
      <vt:variant>
        <vt:i4>0</vt:i4>
      </vt:variant>
      <vt:variant>
        <vt:i4>5</vt:i4>
      </vt:variant>
      <vt:variant>
        <vt:lpwstr>https://doi.org/10.1007/s10461-013-0448-6</vt:lpwstr>
      </vt:variant>
      <vt:variant>
        <vt:lpwstr/>
      </vt:variant>
      <vt:variant>
        <vt:i4>4259911</vt:i4>
      </vt:variant>
      <vt:variant>
        <vt:i4>75</vt:i4>
      </vt:variant>
      <vt:variant>
        <vt:i4>0</vt:i4>
      </vt:variant>
      <vt:variant>
        <vt:i4>5</vt:i4>
      </vt:variant>
      <vt:variant>
        <vt:lpwstr>https://doi.org/10.1371/journal.pone.0042108</vt:lpwstr>
      </vt:variant>
      <vt:variant>
        <vt:lpwstr/>
      </vt:variant>
      <vt:variant>
        <vt:i4>4587585</vt:i4>
      </vt:variant>
      <vt:variant>
        <vt:i4>72</vt:i4>
      </vt:variant>
      <vt:variant>
        <vt:i4>0</vt:i4>
      </vt:variant>
      <vt:variant>
        <vt:i4>5</vt:i4>
      </vt:variant>
      <vt:variant>
        <vt:lpwstr>https://doi.org/10.1371/journal.pone.0170558</vt:lpwstr>
      </vt:variant>
      <vt:variant>
        <vt:lpwstr/>
      </vt:variant>
      <vt:variant>
        <vt:i4>589850</vt:i4>
      </vt:variant>
      <vt:variant>
        <vt:i4>69</vt:i4>
      </vt:variant>
      <vt:variant>
        <vt:i4>0</vt:i4>
      </vt:variant>
      <vt:variant>
        <vt:i4>5</vt:i4>
      </vt:variant>
      <vt:variant>
        <vt:lpwstr>https://doi.org/10.1007/s11121-016-0701-0</vt:lpwstr>
      </vt:variant>
      <vt:variant>
        <vt:lpwstr/>
      </vt:variant>
      <vt:variant>
        <vt:i4>589843</vt:i4>
      </vt:variant>
      <vt:variant>
        <vt:i4>66</vt:i4>
      </vt:variant>
      <vt:variant>
        <vt:i4>0</vt:i4>
      </vt:variant>
      <vt:variant>
        <vt:i4>5</vt:i4>
      </vt:variant>
      <vt:variant>
        <vt:lpwstr>https://doi.org/10.1007/s10461-016-1349-2</vt:lpwstr>
      </vt:variant>
      <vt:variant>
        <vt:lpwstr/>
      </vt:variant>
      <vt:variant>
        <vt:i4>262215</vt:i4>
      </vt:variant>
      <vt:variant>
        <vt:i4>63</vt:i4>
      </vt:variant>
      <vt:variant>
        <vt:i4>0</vt:i4>
      </vt:variant>
      <vt:variant>
        <vt:i4>5</vt:i4>
      </vt:variant>
      <vt:variant>
        <vt:lpwstr>https://doi.org/10.2989/16085906.2019.1586738</vt:lpwstr>
      </vt:variant>
      <vt:variant>
        <vt:lpwstr/>
      </vt:variant>
      <vt:variant>
        <vt:i4>720927</vt:i4>
      </vt:variant>
      <vt:variant>
        <vt:i4>60</vt:i4>
      </vt:variant>
      <vt:variant>
        <vt:i4>0</vt:i4>
      </vt:variant>
      <vt:variant>
        <vt:i4>5</vt:i4>
      </vt:variant>
      <vt:variant>
        <vt:lpwstr>https://doi.org/10.1007/s10461-013-0523-z</vt:lpwstr>
      </vt:variant>
      <vt:variant>
        <vt:lpwstr/>
      </vt:variant>
      <vt:variant>
        <vt:i4>1704000</vt:i4>
      </vt:variant>
      <vt:variant>
        <vt:i4>57</vt:i4>
      </vt:variant>
      <vt:variant>
        <vt:i4>0</vt:i4>
      </vt:variant>
      <vt:variant>
        <vt:i4>5</vt:i4>
      </vt:variant>
      <vt:variant>
        <vt:lpwstr>https://doi.org/10.1521/aeap.2012.24.1.68</vt:lpwstr>
      </vt:variant>
      <vt:variant>
        <vt:lpwstr/>
      </vt:variant>
      <vt:variant>
        <vt:i4>327761</vt:i4>
      </vt:variant>
      <vt:variant>
        <vt:i4>54</vt:i4>
      </vt:variant>
      <vt:variant>
        <vt:i4>0</vt:i4>
      </vt:variant>
      <vt:variant>
        <vt:i4>5</vt:i4>
      </vt:variant>
      <vt:variant>
        <vt:lpwstr>https://doi.org/10.1186/1471-2458-13-476</vt:lpwstr>
      </vt:variant>
      <vt:variant>
        <vt:lpwstr/>
      </vt:variant>
      <vt:variant>
        <vt:i4>4259919</vt:i4>
      </vt:variant>
      <vt:variant>
        <vt:i4>51</vt:i4>
      </vt:variant>
      <vt:variant>
        <vt:i4>0</vt:i4>
      </vt:variant>
      <vt:variant>
        <vt:i4>5</vt:i4>
      </vt:variant>
      <vt:variant>
        <vt:lpwstr>https://doi.org/10.1089/apc.2010.0349</vt:lpwstr>
      </vt:variant>
      <vt:variant>
        <vt:lpwstr/>
      </vt:variant>
      <vt:variant>
        <vt:i4>6094934</vt:i4>
      </vt:variant>
      <vt:variant>
        <vt:i4>48</vt:i4>
      </vt:variant>
      <vt:variant>
        <vt:i4>0</vt:i4>
      </vt:variant>
      <vt:variant>
        <vt:i4>5</vt:i4>
      </vt:variant>
      <vt:variant>
        <vt:lpwstr>https://doi.org/10.1002/hec.1643</vt:lpwstr>
      </vt:variant>
      <vt:variant>
        <vt:lpwstr/>
      </vt:variant>
      <vt:variant>
        <vt:i4>65625</vt:i4>
      </vt:variant>
      <vt:variant>
        <vt:i4>45</vt:i4>
      </vt:variant>
      <vt:variant>
        <vt:i4>0</vt:i4>
      </vt:variant>
      <vt:variant>
        <vt:i4>5</vt:i4>
      </vt:variant>
      <vt:variant>
        <vt:lpwstr>https://doi.org/10.1186/1745-6215-14-274</vt:lpwstr>
      </vt:variant>
      <vt:variant>
        <vt:lpwstr/>
      </vt:variant>
      <vt:variant>
        <vt:i4>2359392</vt:i4>
      </vt:variant>
      <vt:variant>
        <vt:i4>42</vt:i4>
      </vt:variant>
      <vt:variant>
        <vt:i4>0</vt:i4>
      </vt:variant>
      <vt:variant>
        <vt:i4>5</vt:i4>
      </vt:variant>
      <vt:variant>
        <vt:lpwstr>https://doi.org/10.2174/157016210791330400</vt:lpwstr>
      </vt:variant>
      <vt:variant>
        <vt:lpwstr/>
      </vt:variant>
      <vt:variant>
        <vt:i4>7209018</vt:i4>
      </vt:variant>
      <vt:variant>
        <vt:i4>39</vt:i4>
      </vt:variant>
      <vt:variant>
        <vt:i4>0</vt:i4>
      </vt:variant>
      <vt:variant>
        <vt:i4>5</vt:i4>
      </vt:variant>
      <vt:variant>
        <vt:lpwstr>https://doi.org/10.1108/HE-02-2014-0014</vt:lpwstr>
      </vt:variant>
      <vt:variant>
        <vt:lpwstr/>
      </vt:variant>
      <vt:variant>
        <vt:i4>5963804</vt:i4>
      </vt:variant>
      <vt:variant>
        <vt:i4>36</vt:i4>
      </vt:variant>
      <vt:variant>
        <vt:i4>0</vt:i4>
      </vt:variant>
      <vt:variant>
        <vt:i4>5</vt:i4>
      </vt:variant>
      <vt:variant>
        <vt:lpwstr>https://doi.org/10.2190/IQ.31.1.d</vt:lpwstr>
      </vt:variant>
      <vt:variant>
        <vt:lpwstr/>
      </vt:variant>
      <vt:variant>
        <vt:i4>1245265</vt:i4>
      </vt:variant>
      <vt:variant>
        <vt:i4>33</vt:i4>
      </vt:variant>
      <vt:variant>
        <vt:i4>0</vt:i4>
      </vt:variant>
      <vt:variant>
        <vt:i4>5</vt:i4>
      </vt:variant>
      <vt:variant>
        <vt:lpwstr>https://doi.org/10.2307/25549715</vt:lpwstr>
      </vt:variant>
      <vt:variant>
        <vt:lpwstr/>
      </vt:variant>
      <vt:variant>
        <vt:i4>5111879</vt:i4>
      </vt:variant>
      <vt:variant>
        <vt:i4>30</vt:i4>
      </vt:variant>
      <vt:variant>
        <vt:i4>0</vt:i4>
      </vt:variant>
      <vt:variant>
        <vt:i4>5</vt:i4>
      </vt:variant>
      <vt:variant>
        <vt:lpwstr>https://doi.org/10.1016/j.jadohealth.2003.07.016</vt:lpwstr>
      </vt:variant>
      <vt:variant>
        <vt:lpwstr/>
      </vt:variant>
      <vt:variant>
        <vt:i4>6684709</vt:i4>
      </vt:variant>
      <vt:variant>
        <vt:i4>27</vt:i4>
      </vt:variant>
      <vt:variant>
        <vt:i4>0</vt:i4>
      </vt:variant>
      <vt:variant>
        <vt:i4>5</vt:i4>
      </vt:variant>
      <vt:variant>
        <vt:lpwstr>https://doi.org/10.1093/heapol/16.2.144</vt:lpwstr>
      </vt:variant>
      <vt:variant>
        <vt:lpwstr/>
      </vt:variant>
      <vt:variant>
        <vt:i4>1245264</vt:i4>
      </vt:variant>
      <vt:variant>
        <vt:i4>24</vt:i4>
      </vt:variant>
      <vt:variant>
        <vt:i4>0</vt:i4>
      </vt:variant>
      <vt:variant>
        <vt:i4>5</vt:i4>
      </vt:variant>
      <vt:variant>
        <vt:lpwstr>https://doi.org/10.1080/09540120310001618603</vt:lpwstr>
      </vt:variant>
      <vt:variant>
        <vt:lpwstr/>
      </vt:variant>
      <vt:variant>
        <vt:i4>2818151</vt:i4>
      </vt:variant>
      <vt:variant>
        <vt:i4>21</vt:i4>
      </vt:variant>
      <vt:variant>
        <vt:i4>0</vt:i4>
      </vt:variant>
      <vt:variant>
        <vt:i4>5</vt:i4>
      </vt:variant>
      <vt:variant>
        <vt:lpwstr>https://doi.org/10.2307/3088237</vt:lpwstr>
      </vt:variant>
      <vt:variant>
        <vt:lpwstr/>
      </vt:variant>
      <vt:variant>
        <vt:i4>589825</vt:i4>
      </vt:variant>
      <vt:variant>
        <vt:i4>18</vt:i4>
      </vt:variant>
      <vt:variant>
        <vt:i4>0</vt:i4>
      </vt:variant>
      <vt:variant>
        <vt:i4>5</vt:i4>
      </vt:variant>
      <vt:variant>
        <vt:lpwstr>https://doi.org/10.4269/ajtmh.14-0141</vt:lpwstr>
      </vt:variant>
      <vt:variant>
        <vt:lpwstr/>
      </vt:variant>
      <vt:variant>
        <vt:i4>917535</vt:i4>
      </vt:variant>
      <vt:variant>
        <vt:i4>15</vt:i4>
      </vt:variant>
      <vt:variant>
        <vt:i4>0</vt:i4>
      </vt:variant>
      <vt:variant>
        <vt:i4>5</vt:i4>
      </vt:variant>
      <vt:variant>
        <vt:lpwstr>https://doi.org/10.1186/s12916-014-0122-5</vt:lpwstr>
      </vt:variant>
      <vt:variant>
        <vt:lpwstr/>
      </vt:variant>
      <vt:variant>
        <vt:i4>589851</vt:i4>
      </vt:variant>
      <vt:variant>
        <vt:i4>12</vt:i4>
      </vt:variant>
      <vt:variant>
        <vt:i4>0</vt:i4>
      </vt:variant>
      <vt:variant>
        <vt:i4>5</vt:i4>
      </vt:variant>
      <vt:variant>
        <vt:lpwstr>https://doi.org/10.1007/s10461-012-0311-1</vt:lpwstr>
      </vt:variant>
      <vt:variant>
        <vt:lpwstr/>
      </vt:variant>
      <vt:variant>
        <vt:i4>393298</vt:i4>
      </vt:variant>
      <vt:variant>
        <vt:i4>9</vt:i4>
      </vt:variant>
      <vt:variant>
        <vt:i4>0</vt:i4>
      </vt:variant>
      <vt:variant>
        <vt:i4>5</vt:i4>
      </vt:variant>
      <vt:variant>
        <vt:lpwstr>https://doi.org/10.1186/1471-2458-13-140</vt:lpwstr>
      </vt:variant>
      <vt:variant>
        <vt:lpwstr/>
      </vt:variant>
      <vt:variant>
        <vt:i4>524318</vt:i4>
      </vt:variant>
      <vt:variant>
        <vt:i4>6</vt:i4>
      </vt:variant>
      <vt:variant>
        <vt:i4>0</vt:i4>
      </vt:variant>
      <vt:variant>
        <vt:i4>5</vt:i4>
      </vt:variant>
      <vt:variant>
        <vt:lpwstr>https://doi.org/10.1186/s12978-017-0296-3</vt:lpwstr>
      </vt:variant>
      <vt:variant>
        <vt:lpwstr/>
      </vt:variant>
      <vt:variant>
        <vt:i4>4653136</vt:i4>
      </vt:variant>
      <vt:variant>
        <vt:i4>3</vt:i4>
      </vt:variant>
      <vt:variant>
        <vt:i4>0</vt:i4>
      </vt:variant>
      <vt:variant>
        <vt:i4>5</vt:i4>
      </vt:variant>
      <vt:variant>
        <vt:lpwstr>http://www.iavi.org/</vt:lpwstr>
      </vt:variant>
      <vt:variant>
        <vt:lpwstr/>
      </vt:variant>
      <vt:variant>
        <vt:i4>4259907</vt:i4>
      </vt:variant>
      <vt:variant>
        <vt:i4>0</vt:i4>
      </vt:variant>
      <vt:variant>
        <vt:i4>0</vt:i4>
      </vt:variant>
      <vt:variant>
        <vt:i4>5</vt:i4>
      </vt:variant>
      <vt:variant>
        <vt:lpwstr>https://onlinelibrary.wiley.com/doi/full/10.1002/cl2.1203</vt:lpwstr>
      </vt:variant>
      <vt:variant>
        <vt:lpwstr>cl21203-bib-0522</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i Leena Bose</dc:creator>
  <cp:keywords/>
  <cp:lastModifiedBy>Gaurav Kumar</cp:lastModifiedBy>
  <cp:revision>3</cp:revision>
  <dcterms:created xsi:type="dcterms:W3CDTF">2022-12-03T09:05:00Z</dcterms:created>
  <dcterms:modified xsi:type="dcterms:W3CDTF">2022-12-07T1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E9E03D1C0C13F4FB91D238D28ADF538</vt:lpwstr>
  </property>
</Properties>
</file>